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theme/themeOverride1.xml" ContentType="application/vnd.openxmlformats-officedocument.themeOverrid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drawings/drawing4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D1FCE" w14:textId="77777777" w:rsidR="00A30609" w:rsidRPr="00916489" w:rsidRDefault="00A30609" w:rsidP="00A30609">
      <w:pPr>
        <w:spacing w:after="120" w:line="360" w:lineRule="auto"/>
        <w:jc w:val="both"/>
        <w:rPr>
          <w:rFonts w:asciiTheme="majorBidi" w:hAnsiTheme="majorBidi" w:cs="B Nazanin"/>
          <w:b/>
          <w:bCs/>
          <w:sz w:val="28"/>
          <w:szCs w:val="28"/>
          <w:lang w:bidi="fa-IR"/>
        </w:rPr>
      </w:pPr>
      <w:r w:rsidRPr="00916489">
        <w:rPr>
          <w:rFonts w:asciiTheme="majorBidi" w:hAnsiTheme="majorBidi" w:cs="B Nazanin"/>
          <w:b/>
          <w:bCs/>
          <w:sz w:val="28"/>
          <w:szCs w:val="28"/>
          <w:lang w:bidi="fa-IR"/>
        </w:rPr>
        <w:t>Supporting information</w:t>
      </w:r>
    </w:p>
    <w:p w14:paraId="2913EF97" w14:textId="77777777" w:rsidR="000E4DAC" w:rsidRPr="00916489" w:rsidRDefault="000E4DAC" w:rsidP="000E4DAC">
      <w:pPr>
        <w:spacing w:line="360" w:lineRule="auto"/>
        <w:jc w:val="both"/>
        <w:rPr>
          <w:rFonts w:asciiTheme="majorBidi" w:hAnsiTheme="majorBidi" w:cs="B Nazanin"/>
          <w:b/>
          <w:bCs/>
          <w:sz w:val="24"/>
          <w:szCs w:val="24"/>
        </w:rPr>
      </w:pPr>
      <w:r w:rsidRPr="00916489">
        <w:rPr>
          <w:rFonts w:asciiTheme="majorBidi" w:hAnsiTheme="majorBidi" w:cs="B Nazanin"/>
          <w:sz w:val="36"/>
          <w:szCs w:val="36"/>
        </w:rPr>
        <w:t>The Role of Electrostatic Repulsion on Increasing Surface Activity of Anionic Surfactants in the Presence of Hydrophilic Silica Nanoparticles</w:t>
      </w:r>
    </w:p>
    <w:p w14:paraId="2AE553F7" w14:textId="77777777" w:rsidR="00A30609" w:rsidRPr="00916489" w:rsidRDefault="00A30609" w:rsidP="00A30609">
      <w:pPr>
        <w:spacing w:line="360" w:lineRule="auto"/>
        <w:jc w:val="both"/>
        <w:rPr>
          <w:rFonts w:asciiTheme="majorBidi" w:hAnsiTheme="majorBidi" w:cs="B Nazanin"/>
          <w:sz w:val="36"/>
          <w:szCs w:val="36"/>
        </w:rPr>
      </w:pPr>
    </w:p>
    <w:p w14:paraId="3AD2FAFB" w14:textId="77777777" w:rsidR="00A30609" w:rsidRPr="00916489" w:rsidRDefault="00A30609" w:rsidP="00A30609">
      <w:pPr>
        <w:spacing w:after="120" w:line="360" w:lineRule="auto"/>
        <w:jc w:val="both"/>
        <w:rPr>
          <w:rFonts w:asciiTheme="majorBidi" w:hAnsiTheme="majorBidi" w:cs="B Nazanin"/>
          <w:sz w:val="26"/>
          <w:szCs w:val="26"/>
          <w:vertAlign w:val="superscript"/>
        </w:rPr>
      </w:pPr>
      <w:r w:rsidRPr="00916489">
        <w:rPr>
          <w:rFonts w:asciiTheme="majorBidi" w:hAnsiTheme="majorBidi" w:cs="B Nazanin"/>
          <w:sz w:val="26"/>
          <w:szCs w:val="26"/>
        </w:rPr>
        <w:t xml:space="preserve">Hamid </w:t>
      </w:r>
      <w:proofErr w:type="spellStart"/>
      <w:r w:rsidRPr="00916489">
        <w:rPr>
          <w:rFonts w:asciiTheme="majorBidi" w:hAnsiTheme="majorBidi" w:cs="B Nazanin"/>
          <w:sz w:val="26"/>
          <w:szCs w:val="26"/>
        </w:rPr>
        <w:t>Vatanparast</w:t>
      </w:r>
      <w:proofErr w:type="spellEnd"/>
      <w:r w:rsidRPr="00916489">
        <w:rPr>
          <w:rFonts w:asciiTheme="majorBidi" w:hAnsiTheme="majorBidi" w:cs="B Nazanin"/>
          <w:sz w:val="26"/>
          <w:szCs w:val="26"/>
        </w:rPr>
        <w:t xml:space="preserve"> </w:t>
      </w:r>
      <w:r w:rsidRPr="00916489">
        <w:rPr>
          <w:rFonts w:asciiTheme="majorBidi" w:hAnsiTheme="majorBidi" w:cs="B Nazanin"/>
          <w:sz w:val="24"/>
          <w:szCs w:val="24"/>
          <w:vertAlign w:val="superscript"/>
        </w:rPr>
        <w:t>1,2</w:t>
      </w:r>
      <w:r w:rsidRPr="00916489">
        <w:rPr>
          <w:rFonts w:asciiTheme="majorBidi" w:hAnsiTheme="majorBidi" w:cs="B Nazanin"/>
          <w:sz w:val="26"/>
          <w:szCs w:val="26"/>
        </w:rPr>
        <w:t xml:space="preserve">, </w:t>
      </w:r>
      <w:proofErr w:type="spellStart"/>
      <w:r w:rsidRPr="00916489">
        <w:rPr>
          <w:rFonts w:asciiTheme="majorBidi" w:hAnsiTheme="majorBidi" w:cs="B Nazanin"/>
          <w:sz w:val="26"/>
          <w:szCs w:val="26"/>
        </w:rPr>
        <w:t>Farshid</w:t>
      </w:r>
      <w:proofErr w:type="spellEnd"/>
      <w:r w:rsidRPr="00916489">
        <w:rPr>
          <w:rFonts w:asciiTheme="majorBidi" w:hAnsiTheme="majorBidi" w:cs="B Nazanin"/>
          <w:sz w:val="26"/>
          <w:szCs w:val="26"/>
        </w:rPr>
        <w:t xml:space="preserve"> </w:t>
      </w:r>
      <w:proofErr w:type="spellStart"/>
      <w:r w:rsidRPr="00916489">
        <w:rPr>
          <w:rFonts w:asciiTheme="majorBidi" w:hAnsiTheme="majorBidi" w:cs="B Nazanin"/>
          <w:sz w:val="26"/>
          <w:szCs w:val="26"/>
        </w:rPr>
        <w:t>Shahabi</w:t>
      </w:r>
      <w:proofErr w:type="spellEnd"/>
      <w:r w:rsidRPr="00916489">
        <w:rPr>
          <w:rFonts w:asciiTheme="majorBidi" w:hAnsiTheme="majorBidi" w:cs="B Nazanin"/>
          <w:sz w:val="26"/>
          <w:szCs w:val="26"/>
        </w:rPr>
        <w:t xml:space="preserve"> </w:t>
      </w:r>
      <w:r w:rsidRPr="00916489">
        <w:rPr>
          <w:rFonts w:asciiTheme="majorBidi" w:hAnsiTheme="majorBidi" w:cs="B Nazanin"/>
          <w:sz w:val="26"/>
          <w:szCs w:val="26"/>
          <w:vertAlign w:val="superscript"/>
        </w:rPr>
        <w:t>1</w:t>
      </w:r>
      <w:r w:rsidRPr="00916489">
        <w:rPr>
          <w:rFonts w:asciiTheme="majorBidi" w:hAnsiTheme="majorBidi" w:cs="B Nazanin"/>
          <w:sz w:val="26"/>
          <w:szCs w:val="26"/>
        </w:rPr>
        <w:t xml:space="preserve">, </w:t>
      </w:r>
      <w:proofErr w:type="spellStart"/>
      <w:r w:rsidRPr="00916489">
        <w:rPr>
          <w:rFonts w:asciiTheme="majorBidi" w:hAnsiTheme="majorBidi" w:cs="B Nazanin"/>
          <w:sz w:val="26"/>
          <w:szCs w:val="26"/>
        </w:rPr>
        <w:t>Alireza</w:t>
      </w:r>
      <w:proofErr w:type="spellEnd"/>
      <w:r w:rsidRPr="00916489">
        <w:rPr>
          <w:rFonts w:asciiTheme="majorBidi" w:hAnsiTheme="majorBidi" w:cs="B Nazanin"/>
          <w:sz w:val="26"/>
          <w:szCs w:val="26"/>
        </w:rPr>
        <w:t xml:space="preserve"> </w:t>
      </w:r>
      <w:proofErr w:type="spellStart"/>
      <w:r w:rsidRPr="00916489">
        <w:rPr>
          <w:rFonts w:asciiTheme="majorBidi" w:hAnsiTheme="majorBidi" w:cs="B Nazanin"/>
          <w:sz w:val="26"/>
          <w:szCs w:val="26"/>
        </w:rPr>
        <w:t>Bahramian</w:t>
      </w:r>
      <w:proofErr w:type="spellEnd"/>
      <w:r w:rsidRPr="00916489">
        <w:rPr>
          <w:rFonts w:asciiTheme="majorBidi" w:hAnsiTheme="majorBidi" w:cs="B Nazanin"/>
          <w:sz w:val="26"/>
          <w:szCs w:val="26"/>
        </w:rPr>
        <w:t xml:space="preserve"> </w:t>
      </w:r>
      <w:r w:rsidRPr="00916489">
        <w:rPr>
          <w:rFonts w:asciiTheme="majorBidi" w:hAnsiTheme="majorBidi" w:cs="B Nazanin"/>
          <w:sz w:val="26"/>
          <w:szCs w:val="26"/>
          <w:vertAlign w:val="superscript"/>
        </w:rPr>
        <w:t>1</w:t>
      </w:r>
      <w:r w:rsidRPr="00916489">
        <w:rPr>
          <w:rFonts w:asciiTheme="majorBidi" w:hAnsiTheme="majorBidi" w:cs="B Nazanin"/>
          <w:sz w:val="26"/>
          <w:szCs w:val="26"/>
        </w:rPr>
        <w:t xml:space="preserve">, </w:t>
      </w:r>
      <w:proofErr w:type="spellStart"/>
      <w:r w:rsidRPr="00916489">
        <w:rPr>
          <w:rFonts w:asciiTheme="majorBidi" w:hAnsiTheme="majorBidi" w:cs="B Nazanin"/>
          <w:sz w:val="26"/>
          <w:szCs w:val="26"/>
        </w:rPr>
        <w:t>Aliyar</w:t>
      </w:r>
      <w:proofErr w:type="spellEnd"/>
      <w:r w:rsidRPr="00916489">
        <w:rPr>
          <w:rFonts w:asciiTheme="majorBidi" w:hAnsiTheme="majorBidi" w:cs="B Nazanin"/>
          <w:sz w:val="26"/>
          <w:szCs w:val="26"/>
        </w:rPr>
        <w:t xml:space="preserve"> </w:t>
      </w:r>
      <w:proofErr w:type="spellStart"/>
      <w:r w:rsidRPr="00916489">
        <w:rPr>
          <w:rFonts w:asciiTheme="majorBidi" w:hAnsiTheme="majorBidi" w:cs="B Nazanin"/>
          <w:sz w:val="26"/>
          <w:szCs w:val="26"/>
        </w:rPr>
        <w:t>Javadi</w:t>
      </w:r>
      <w:proofErr w:type="spellEnd"/>
      <w:r w:rsidRPr="00916489">
        <w:rPr>
          <w:rFonts w:asciiTheme="majorBidi" w:hAnsiTheme="majorBidi" w:cs="B Nazanin"/>
          <w:sz w:val="26"/>
          <w:szCs w:val="26"/>
          <w:vertAlign w:val="superscript"/>
        </w:rPr>
        <w:t xml:space="preserve"> 1</w:t>
      </w:r>
      <w:r w:rsidRPr="00916489">
        <w:rPr>
          <w:rFonts w:asciiTheme="majorBidi" w:hAnsiTheme="majorBidi" w:cs="B Nazanin"/>
          <w:sz w:val="26"/>
          <w:szCs w:val="26"/>
        </w:rPr>
        <w:t xml:space="preserve"> &amp; </w:t>
      </w:r>
      <w:proofErr w:type="spellStart"/>
      <w:r w:rsidRPr="00916489">
        <w:rPr>
          <w:rFonts w:asciiTheme="majorBidi" w:hAnsiTheme="majorBidi" w:cs="B Nazanin"/>
          <w:sz w:val="26"/>
          <w:szCs w:val="26"/>
        </w:rPr>
        <w:t>Reinhard</w:t>
      </w:r>
      <w:proofErr w:type="spellEnd"/>
      <w:r w:rsidRPr="00916489">
        <w:rPr>
          <w:rFonts w:asciiTheme="majorBidi" w:hAnsiTheme="majorBidi" w:cs="B Nazanin"/>
          <w:sz w:val="26"/>
          <w:szCs w:val="26"/>
        </w:rPr>
        <w:t xml:space="preserve"> Miller </w:t>
      </w:r>
      <w:r w:rsidRPr="00916489">
        <w:rPr>
          <w:rFonts w:asciiTheme="majorBidi" w:hAnsiTheme="majorBidi" w:cs="B Nazanin"/>
          <w:sz w:val="26"/>
          <w:szCs w:val="26"/>
          <w:vertAlign w:val="superscript"/>
        </w:rPr>
        <w:t>3</w:t>
      </w:r>
    </w:p>
    <w:p w14:paraId="1E0ECCEB" w14:textId="55CAE9B7" w:rsidR="00A30609" w:rsidRPr="00916489" w:rsidRDefault="00A30609" w:rsidP="00916489">
      <w:pPr>
        <w:spacing w:after="120" w:line="360" w:lineRule="auto"/>
        <w:jc w:val="both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916489">
        <w:rPr>
          <w:rFonts w:asciiTheme="majorBidi" w:hAnsiTheme="majorBidi" w:cs="B Nazanin"/>
          <w:noProof/>
          <w:sz w:val="24"/>
          <w:szCs w:val="24"/>
          <w:vertAlign w:val="superscript"/>
        </w:rPr>
        <w:t xml:space="preserve">1 </w:t>
      </w:r>
      <w:r w:rsidRPr="00916489">
        <w:rPr>
          <w:rFonts w:asciiTheme="majorBidi" w:hAnsiTheme="majorBidi" w:cs="B Nazanin"/>
          <w:noProof/>
          <w:sz w:val="20"/>
          <w:szCs w:val="20"/>
          <w:lang w:bidi="fa-IR"/>
        </w:rPr>
        <w:t>Institute</w:t>
      </w:r>
      <w:r w:rsidRPr="00916489">
        <w:rPr>
          <w:rFonts w:asciiTheme="majorBidi" w:hAnsiTheme="majorBidi" w:cs="B Nazanin"/>
          <w:sz w:val="20"/>
          <w:szCs w:val="20"/>
          <w:lang w:bidi="fa-IR"/>
        </w:rPr>
        <w:t xml:space="preserve"> of Petroleum Engineering, College of Engineering, University of Tehran, Iran, </w:t>
      </w:r>
      <w:r w:rsidRPr="00916489">
        <w:rPr>
          <w:rFonts w:asciiTheme="majorBidi" w:hAnsiTheme="majorBidi" w:cs="B Nazanin"/>
          <w:sz w:val="20"/>
          <w:szCs w:val="20"/>
          <w:vertAlign w:val="superscript"/>
          <w:lang w:bidi="fa-IR"/>
        </w:rPr>
        <w:t>2</w:t>
      </w:r>
      <w:r w:rsidRPr="00916489">
        <w:rPr>
          <w:rFonts w:asciiTheme="majorBidi" w:hAnsiTheme="majorBidi" w:cs="B Nazanin"/>
          <w:sz w:val="20"/>
          <w:szCs w:val="20"/>
          <w:lang w:bidi="fa-IR"/>
        </w:rPr>
        <w:t xml:space="preserve"> </w:t>
      </w:r>
      <w:r w:rsidR="00916489">
        <w:rPr>
          <w:rFonts w:asciiTheme="majorBidi" w:hAnsiTheme="majorBidi" w:cs="B Nazanin"/>
          <w:sz w:val="20"/>
          <w:szCs w:val="20"/>
          <w:lang w:bidi="fa-IR"/>
        </w:rPr>
        <w:t>IOR Research Institute (IORI)</w:t>
      </w:r>
      <w:r w:rsidRPr="00916489">
        <w:rPr>
          <w:rFonts w:asciiTheme="majorBidi" w:hAnsiTheme="majorBidi" w:cs="B Nazanin"/>
          <w:sz w:val="20"/>
          <w:szCs w:val="20"/>
          <w:lang w:bidi="fa-IR"/>
        </w:rPr>
        <w:t xml:space="preserve">, Tehran, Iran, </w:t>
      </w:r>
      <w:r w:rsidRPr="00916489">
        <w:rPr>
          <w:rFonts w:asciiTheme="majorBidi" w:hAnsiTheme="majorBidi" w:cs="B Nazanin"/>
          <w:sz w:val="20"/>
          <w:szCs w:val="20"/>
          <w:vertAlign w:val="superscript"/>
          <w:lang w:bidi="fa-IR"/>
        </w:rPr>
        <w:t>3</w:t>
      </w:r>
      <w:r w:rsidRPr="00916489">
        <w:rPr>
          <w:rFonts w:asciiTheme="majorBidi" w:hAnsiTheme="majorBidi" w:cs="B Nazanin"/>
          <w:sz w:val="20"/>
          <w:szCs w:val="20"/>
          <w:lang w:bidi="fa-IR"/>
        </w:rPr>
        <w:t xml:space="preserve"> Max-Planck-Institute for Colloid and Interface Science, D-14476 </w:t>
      </w:r>
      <w:proofErr w:type="spellStart"/>
      <w:r w:rsidRPr="00916489">
        <w:rPr>
          <w:rFonts w:asciiTheme="majorBidi" w:hAnsiTheme="majorBidi" w:cs="B Nazanin"/>
          <w:sz w:val="20"/>
          <w:szCs w:val="20"/>
          <w:lang w:bidi="fa-IR"/>
        </w:rPr>
        <w:t>Golm</w:t>
      </w:r>
      <w:proofErr w:type="spellEnd"/>
      <w:r w:rsidRPr="00916489">
        <w:rPr>
          <w:rFonts w:asciiTheme="majorBidi" w:hAnsiTheme="majorBidi" w:cs="B Nazanin"/>
          <w:sz w:val="20"/>
          <w:szCs w:val="20"/>
          <w:lang w:bidi="fa-IR"/>
        </w:rPr>
        <w:t>, Germany.</w:t>
      </w:r>
      <w:r w:rsidRPr="00916489">
        <w:rPr>
          <w:rFonts w:ascii="Corbel" w:hAnsi="Corbel" w:cs="Corbel"/>
          <w:sz w:val="17"/>
          <w:szCs w:val="17"/>
          <w:lang w:bidi="fa-IR"/>
        </w:rPr>
        <w:t xml:space="preserve"> </w:t>
      </w:r>
      <w:r w:rsidRPr="00916489">
        <w:rPr>
          <w:rFonts w:asciiTheme="majorBidi" w:hAnsiTheme="majorBidi" w:cs="B Nazanin"/>
          <w:sz w:val="20"/>
          <w:szCs w:val="20"/>
          <w:lang w:bidi="fa-IR"/>
        </w:rPr>
        <w:t>Correspondence and requests for materials sho</w:t>
      </w:r>
      <w:bookmarkStart w:id="0" w:name="_GoBack"/>
      <w:bookmarkEnd w:id="0"/>
      <w:r w:rsidRPr="00916489">
        <w:rPr>
          <w:rFonts w:asciiTheme="majorBidi" w:hAnsiTheme="majorBidi" w:cs="B Nazanin"/>
          <w:sz w:val="20"/>
          <w:szCs w:val="20"/>
          <w:lang w:bidi="fa-IR"/>
        </w:rPr>
        <w:t xml:space="preserve">uld be addressed to H. V. (email: </w:t>
      </w:r>
      <w:hyperlink r:id="rId8" w:history="1">
        <w:r w:rsidRPr="00916489">
          <w:rPr>
            <w:rStyle w:val="Hyperlink"/>
            <w:rFonts w:asciiTheme="majorBidi" w:hAnsiTheme="majorBidi" w:cs="B Nazanin"/>
            <w:sz w:val="20"/>
            <w:szCs w:val="20"/>
            <w:lang w:bidi="fa-IR"/>
          </w:rPr>
          <w:t>h.vatanparast@ut.ac.ir</w:t>
        </w:r>
      </w:hyperlink>
      <w:r w:rsidRPr="00916489">
        <w:rPr>
          <w:rFonts w:asciiTheme="majorBidi" w:hAnsiTheme="majorBidi" w:cs="B Nazanin"/>
          <w:sz w:val="20"/>
          <w:szCs w:val="20"/>
          <w:lang w:bidi="fa-IR"/>
        </w:rPr>
        <w:t xml:space="preserve">) &amp; A. B. (email: </w:t>
      </w:r>
      <w:hyperlink r:id="rId9" w:history="1">
        <w:r w:rsidRPr="00916489">
          <w:rPr>
            <w:rStyle w:val="Hyperlink"/>
            <w:rFonts w:asciiTheme="majorBidi" w:hAnsiTheme="majorBidi" w:cs="B Nazanin"/>
            <w:sz w:val="20"/>
            <w:szCs w:val="20"/>
            <w:lang w:bidi="fa-IR"/>
          </w:rPr>
          <w:t>abahram@ut.ac.ir</w:t>
        </w:r>
      </w:hyperlink>
      <w:r w:rsidRPr="00916489">
        <w:rPr>
          <w:rFonts w:asciiTheme="majorBidi" w:hAnsiTheme="majorBidi" w:cs="B Nazanin"/>
          <w:sz w:val="20"/>
          <w:szCs w:val="20"/>
          <w:lang w:bidi="fa-IR"/>
        </w:rPr>
        <w:t>)</w:t>
      </w: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360"/>
      </w:tblGrid>
      <w:tr w:rsidR="009C75EE" w:rsidRPr="00916489" w14:paraId="687C832A" w14:textId="77777777" w:rsidTr="00345A2B">
        <w:trPr>
          <w:jc w:val="center"/>
        </w:trPr>
        <w:tc>
          <w:tcPr>
            <w:tcW w:w="9360" w:type="dxa"/>
          </w:tcPr>
          <w:p w14:paraId="68A3A1A1" w14:textId="77777777" w:rsidR="009C75EE" w:rsidRPr="00916489" w:rsidRDefault="009C75EE" w:rsidP="00345A2B">
            <w:pPr>
              <w:keepNext/>
              <w:autoSpaceDE w:val="0"/>
              <w:autoSpaceDN w:val="0"/>
              <w:bidi/>
              <w:adjustRightInd w:val="0"/>
              <w:spacing w:before="120" w:after="240" w:line="360" w:lineRule="auto"/>
              <w:rPr>
                <w:rtl/>
                <w:lang w:bidi="fa-IR"/>
              </w:rPr>
            </w:pPr>
            <w:r w:rsidRPr="00916489">
              <w:rPr>
                <w:rFonts w:cs="B Lotus"/>
                <w:noProof/>
                <w:lang w:bidi="fa-IR"/>
              </w:rPr>
              <w:lastRenderedPageBreak/>
              <w:drawing>
                <wp:inline distT="0" distB="0" distL="0" distR="0" wp14:anchorId="712AB046" wp14:editId="0C02E811">
                  <wp:extent cx="5816600" cy="3466214"/>
                  <wp:effectExtent l="0" t="0" r="12700" b="127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9C75EE" w:rsidRPr="00916489" w14:paraId="7EC89C8C" w14:textId="77777777" w:rsidTr="00345A2B">
        <w:trPr>
          <w:jc w:val="center"/>
        </w:trPr>
        <w:tc>
          <w:tcPr>
            <w:tcW w:w="9360" w:type="dxa"/>
          </w:tcPr>
          <w:p w14:paraId="0BC0CEC2" w14:textId="7F173CCE" w:rsidR="009C75EE" w:rsidRPr="00916489" w:rsidRDefault="00A30609" w:rsidP="00FA4C88">
            <w:pPr>
              <w:pStyle w:val="Caption"/>
            </w:pPr>
            <w:bookmarkStart w:id="1" w:name="_Toc463971936"/>
            <w:bookmarkStart w:id="2" w:name="_Toc464251018"/>
            <w:bookmarkStart w:id="3" w:name="_Toc471123442"/>
            <w:r w:rsidRPr="00916489">
              <w:t xml:space="preserve">Fig. </w:t>
            </w:r>
            <w:r w:rsidR="00127D52" w:rsidRPr="00916489">
              <w:t>S</w:t>
            </w:r>
            <w:r w:rsidR="009C75EE" w:rsidRPr="00916489">
              <w:t>1 Dynamic interfacial tension of n-heptane/water in the presence of nanoparticles (</w:t>
            </w:r>
            <w:proofErr w:type="spellStart"/>
            <w:r w:rsidR="009C75EE" w:rsidRPr="00916489">
              <w:t>Levasil</w:t>
            </w:r>
            <w:proofErr w:type="spellEnd"/>
            <w:r w:rsidR="009C75EE" w:rsidRPr="00916489">
              <w:t xml:space="preserve"> 300/30</w:t>
            </w:r>
            <w:r w:rsidR="00694BD3" w:rsidRPr="00916489">
              <w:t>, 9 nm</w:t>
            </w:r>
            <w:r w:rsidR="009C75EE" w:rsidRPr="00916489">
              <w:t>) with different concentrations</w:t>
            </w:r>
            <w:bookmarkEnd w:id="1"/>
            <w:bookmarkEnd w:id="2"/>
            <w:bookmarkEnd w:id="3"/>
            <w:r w:rsidR="00C41F7E" w:rsidRPr="00916489">
              <w:t xml:space="preserve">, </w:t>
            </w:r>
            <w:r w:rsidR="00127D52" w:rsidRPr="00916489">
              <w:rPr>
                <w:rFonts w:cs="B Nazanin"/>
              </w:rPr>
              <w:t xml:space="preserve">between 0.25 and 2.5 </w:t>
            </w:r>
            <w:r w:rsidR="00127D52" w:rsidRPr="00916489">
              <w:rPr>
                <w:rFonts w:cs="B Nazanin"/>
                <w:noProof/>
              </w:rPr>
              <w:t>wt</w:t>
            </w:r>
            <w:r w:rsidR="00127D52" w:rsidRPr="00916489">
              <w:rPr>
                <w:rFonts w:cs="B Nazanin"/>
              </w:rPr>
              <w:t>. %</w:t>
            </w:r>
            <w:r w:rsidR="00C41F7E" w:rsidRPr="00916489">
              <w:rPr>
                <w:rFonts w:cs="B Nazanin"/>
              </w:rPr>
              <w:t>.</w:t>
            </w:r>
            <w:r w:rsidR="00127D52" w:rsidRPr="00916489">
              <w:rPr>
                <w:rFonts w:cs="B Nazanin"/>
              </w:rPr>
              <w:t xml:space="preserve"> </w:t>
            </w:r>
            <w:r w:rsidR="00694BD3" w:rsidRPr="00916489">
              <w:t xml:space="preserve">The average error for </w:t>
            </w:r>
            <w:r w:rsidR="00FA4C88" w:rsidRPr="00916489">
              <w:t>each experiment</w:t>
            </w:r>
            <w:r w:rsidR="00694BD3" w:rsidRPr="00916489">
              <w:t xml:space="preserve"> is less than 0.5 </w:t>
            </w:r>
            <w:proofErr w:type="spellStart"/>
            <w:r w:rsidR="00694BD3" w:rsidRPr="00916489">
              <w:t>mN</w:t>
            </w:r>
            <w:proofErr w:type="spellEnd"/>
            <w:r w:rsidR="00694BD3" w:rsidRPr="00916489">
              <w:t>/m.</w:t>
            </w:r>
          </w:p>
        </w:tc>
      </w:tr>
    </w:tbl>
    <w:p w14:paraId="108E6C2E" w14:textId="77777777" w:rsidR="009C75EE" w:rsidRPr="00916489" w:rsidRDefault="009C75EE" w:rsidP="00100254">
      <w:pPr>
        <w:spacing w:after="120" w:line="360" w:lineRule="auto"/>
        <w:jc w:val="both"/>
        <w:rPr>
          <w:rFonts w:asciiTheme="majorBidi" w:hAnsiTheme="majorBidi" w:cs="B Nazanin"/>
          <w:sz w:val="24"/>
          <w:szCs w:val="24"/>
          <w:lang w:bidi="fa-IR"/>
        </w:rPr>
      </w:pP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360"/>
      </w:tblGrid>
      <w:tr w:rsidR="009C75EE" w:rsidRPr="00916489" w14:paraId="3942C2AC" w14:textId="77777777" w:rsidTr="00345A2B">
        <w:trPr>
          <w:jc w:val="center"/>
        </w:trPr>
        <w:tc>
          <w:tcPr>
            <w:tcW w:w="9350" w:type="dxa"/>
          </w:tcPr>
          <w:p w14:paraId="7B7E59AA" w14:textId="77777777" w:rsidR="009C75EE" w:rsidRPr="00916489" w:rsidRDefault="009C75EE" w:rsidP="00345A2B">
            <w:pPr>
              <w:keepNext/>
              <w:autoSpaceDE w:val="0"/>
              <w:autoSpaceDN w:val="0"/>
              <w:bidi/>
              <w:adjustRightInd w:val="0"/>
              <w:spacing w:after="0" w:line="360" w:lineRule="auto"/>
              <w:rPr>
                <w:rFonts w:cs="Lotus"/>
                <w:noProof/>
                <w:sz w:val="24"/>
                <w:szCs w:val="24"/>
                <w:lang w:bidi="fa-IR"/>
              </w:rPr>
            </w:pPr>
            <w:r w:rsidRPr="00916489">
              <w:rPr>
                <w:rFonts w:cs="B Lotus"/>
                <w:noProof/>
                <w:lang w:bidi="fa-IR"/>
              </w:rPr>
              <w:lastRenderedPageBreak/>
              <w:drawing>
                <wp:inline distT="0" distB="0" distL="0" distR="0" wp14:anchorId="14507F0B" wp14:editId="668D8015">
                  <wp:extent cx="5817235" cy="3317358"/>
                  <wp:effectExtent l="0" t="0" r="0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9C75EE" w:rsidRPr="00916489" w14:paraId="3085B3D3" w14:textId="77777777" w:rsidTr="00345A2B">
        <w:trPr>
          <w:jc w:val="center"/>
        </w:trPr>
        <w:tc>
          <w:tcPr>
            <w:tcW w:w="9350" w:type="dxa"/>
          </w:tcPr>
          <w:p w14:paraId="3454D45E" w14:textId="07C52E69" w:rsidR="00127D52" w:rsidRPr="00916489" w:rsidRDefault="009C75EE" w:rsidP="00677CD5">
            <w:pPr>
              <w:pStyle w:val="Caption"/>
            </w:pPr>
            <w:r w:rsidRPr="00916489">
              <w:t>Fig.</w:t>
            </w:r>
            <w:r w:rsidR="00127D52" w:rsidRPr="00916489">
              <w:t xml:space="preserve"> S</w:t>
            </w:r>
            <w:r w:rsidRPr="00916489">
              <w:t xml:space="preserve">2 </w:t>
            </w:r>
            <w:proofErr w:type="spellStart"/>
            <w:r w:rsidR="00677CD5" w:rsidRPr="00916489">
              <w:rPr>
                <w:rFonts w:cs="B Nazanin"/>
              </w:rPr>
              <w:t>D</w:t>
            </w:r>
            <w:r w:rsidR="00127D52" w:rsidRPr="00916489">
              <w:rPr>
                <w:rFonts w:cs="B Nazanin"/>
              </w:rPr>
              <w:t>ilational</w:t>
            </w:r>
            <w:proofErr w:type="spellEnd"/>
            <w:r w:rsidR="00127D52" w:rsidRPr="00916489">
              <w:rPr>
                <w:rFonts w:cs="B Nazanin"/>
              </w:rPr>
              <w:t xml:space="preserve"> elasticity of the equilibrium interfacial layer </w:t>
            </w:r>
            <w:r w:rsidR="00127D52" w:rsidRPr="00916489">
              <w:t>for n-heptane/water interface in presence of nanoparticles (</w:t>
            </w:r>
            <w:proofErr w:type="spellStart"/>
            <w:r w:rsidR="00127D52" w:rsidRPr="00916489">
              <w:t>Levasil</w:t>
            </w:r>
            <w:proofErr w:type="spellEnd"/>
            <w:r w:rsidR="00127D52" w:rsidRPr="00916489">
              <w:t xml:space="preserve"> 300/30, 9 nm) with different concentrations</w:t>
            </w:r>
            <w:r w:rsidR="00127D52" w:rsidRPr="00916489">
              <w:rPr>
                <w:rFonts w:cs="B Nazanin"/>
              </w:rPr>
              <w:t xml:space="preserve"> </w:t>
            </w:r>
            <w:r w:rsidR="000A58B5" w:rsidRPr="00916489">
              <w:rPr>
                <w:rFonts w:cs="B Nazanin"/>
              </w:rPr>
              <w:t xml:space="preserve">in </w:t>
            </w:r>
            <w:r w:rsidR="00127D52" w:rsidRPr="00916489">
              <w:rPr>
                <w:rFonts w:cs="B Nazanin"/>
              </w:rPr>
              <w:t>the frequency range of perturbations between 0.01 and 0.1 Hz</w:t>
            </w:r>
          </w:p>
          <w:p w14:paraId="51331A53" w14:textId="0EB505A4" w:rsidR="009C75EE" w:rsidRPr="00916489" w:rsidRDefault="009C75EE" w:rsidP="00345A2B">
            <w:pPr>
              <w:pStyle w:val="Caption"/>
            </w:pPr>
          </w:p>
        </w:tc>
      </w:tr>
    </w:tbl>
    <w:p w14:paraId="4F4A968C" w14:textId="77777777" w:rsidR="009C75EE" w:rsidRPr="00916489" w:rsidRDefault="009C75EE" w:rsidP="00100254">
      <w:pPr>
        <w:spacing w:after="120" w:line="360" w:lineRule="auto"/>
        <w:jc w:val="both"/>
        <w:rPr>
          <w:rFonts w:asciiTheme="majorBidi" w:hAnsiTheme="majorBidi" w:cs="B Nazanin"/>
          <w:sz w:val="24"/>
          <w:szCs w:val="24"/>
          <w:lang w:bidi="fa-IR"/>
        </w:rPr>
      </w:pP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9C75EE" w:rsidRPr="00916489" w14:paraId="2CF48C21" w14:textId="77777777" w:rsidTr="00345A2B">
        <w:tc>
          <w:tcPr>
            <w:tcW w:w="9360" w:type="dxa"/>
          </w:tcPr>
          <w:p w14:paraId="3E35B1D8" w14:textId="77777777" w:rsidR="009C75EE" w:rsidRPr="00916489" w:rsidRDefault="009C75EE" w:rsidP="00345A2B">
            <w:pPr>
              <w:spacing w:line="360" w:lineRule="auto"/>
              <w:ind w:right="1242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916489">
              <w:rPr>
                <w:rFonts w:asciiTheme="majorBidi" w:hAnsiTheme="majorBidi" w:cs="B Lotus"/>
                <w:noProof/>
                <w:lang w:bidi="fa-IR"/>
              </w:rPr>
              <w:lastRenderedPageBreak/>
              <w:drawing>
                <wp:inline distT="0" distB="0" distL="0" distR="0" wp14:anchorId="7F571097" wp14:editId="4A247BC6">
                  <wp:extent cx="5805170" cy="3402419"/>
                  <wp:effectExtent l="0" t="0" r="5080" b="762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9C75EE" w:rsidRPr="00916489" w14:paraId="5C352EF3" w14:textId="77777777" w:rsidTr="00345A2B">
        <w:tc>
          <w:tcPr>
            <w:tcW w:w="9360" w:type="dxa"/>
          </w:tcPr>
          <w:p w14:paraId="3CB08D9A" w14:textId="61903832" w:rsidR="009C75EE" w:rsidRPr="00916489" w:rsidRDefault="009C75EE" w:rsidP="00C41F7E">
            <w:pPr>
              <w:ind w:left="-108" w:right="-108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Fig.</w:t>
            </w:r>
            <w:r w:rsidR="00C41F7E"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S3</w:t>
            </w:r>
            <w:r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Interfacial elasticity versus oscillation frequency for SDS solutions in the presence of nanoparticles (</w:t>
            </w:r>
            <w:proofErr w:type="spellStart"/>
            <w:r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Levasil</w:t>
            </w:r>
            <w:proofErr w:type="spellEnd"/>
            <w:r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300/30</w:t>
            </w:r>
            <w:r w:rsidR="00694BD3"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, 9 nm</w:t>
            </w:r>
            <w:r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) with different concentrations.</w:t>
            </w:r>
            <w:r w:rsidRPr="00916489">
              <w:rPr>
                <w:rFonts w:asciiTheme="majorBidi" w:hAnsiTheme="majorBidi" w:cs="B Nazanin"/>
                <w:sz w:val="24"/>
                <w:szCs w:val="24"/>
                <w:lang w:bidi="fa-IR"/>
              </w:rPr>
              <w:t xml:space="preserve"> The amplitude of oscillation is 8% of the initial drop surface area</w:t>
            </w:r>
            <w:r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and </w:t>
            </w: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>the surfactant concentration was fixed at 4.1 × 10</w:t>
            </w:r>
            <w:r w:rsidRPr="009164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648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(0.05 CMC)</w:t>
            </w:r>
            <w:r w:rsidRPr="0091648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>in all experiments</w:t>
            </w:r>
          </w:p>
        </w:tc>
      </w:tr>
    </w:tbl>
    <w:p w14:paraId="45F89DC5" w14:textId="77777777" w:rsidR="009C75EE" w:rsidRPr="00916489" w:rsidRDefault="009C75EE" w:rsidP="00100254">
      <w:pPr>
        <w:spacing w:after="120" w:line="360" w:lineRule="auto"/>
        <w:jc w:val="both"/>
        <w:rPr>
          <w:rFonts w:asciiTheme="majorBidi" w:hAnsiTheme="majorBidi" w:cs="B Nazanin"/>
          <w:sz w:val="24"/>
          <w:szCs w:val="24"/>
          <w:lang w:bidi="fa-IR"/>
        </w:rPr>
      </w:pPr>
    </w:p>
    <w:p w14:paraId="463F8608" w14:textId="77777777" w:rsidR="009C75EE" w:rsidRPr="00916489" w:rsidRDefault="009C75EE" w:rsidP="00100254">
      <w:pPr>
        <w:spacing w:after="120" w:line="360" w:lineRule="auto"/>
        <w:jc w:val="both"/>
        <w:rPr>
          <w:rFonts w:asciiTheme="majorBidi" w:hAnsiTheme="majorBidi" w:cs="B Nazanin"/>
          <w:sz w:val="24"/>
          <w:szCs w:val="24"/>
          <w:lang w:bidi="fa-IR"/>
        </w:rPr>
      </w:pPr>
    </w:p>
    <w:tbl>
      <w:tblPr>
        <w:tblStyle w:val="TableGrid"/>
        <w:tblW w:w="1026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0"/>
      </w:tblGrid>
      <w:tr w:rsidR="009C75EE" w:rsidRPr="00916489" w14:paraId="39DD5C17" w14:textId="77777777" w:rsidTr="00345A2B">
        <w:trPr>
          <w:trHeight w:val="5615"/>
        </w:trPr>
        <w:tc>
          <w:tcPr>
            <w:tcW w:w="10260" w:type="dxa"/>
            <w:vAlign w:val="center"/>
          </w:tcPr>
          <w:p w14:paraId="64FC307F" w14:textId="77777777" w:rsidR="009C75EE" w:rsidRPr="00916489" w:rsidRDefault="009C75EE" w:rsidP="00345A2B">
            <w:pPr>
              <w:spacing w:line="360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916489">
              <w:rPr>
                <w:rFonts w:asciiTheme="majorBidi" w:hAnsiTheme="majorBidi" w:cs="B Lotus"/>
                <w:noProof/>
                <w:color w:val="F4B083" w:themeColor="accent2" w:themeTint="99"/>
                <w:lang w:bidi="fa-IR"/>
              </w:rPr>
              <w:lastRenderedPageBreak/>
              <w:drawing>
                <wp:inline distT="0" distB="0" distL="0" distR="0" wp14:anchorId="65D770DB" wp14:editId="5D779066">
                  <wp:extent cx="4951730" cy="3420093"/>
                  <wp:effectExtent l="0" t="0" r="127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9C75EE" w:rsidRPr="00916489" w14:paraId="5CC75367" w14:textId="77777777" w:rsidTr="00345A2B">
        <w:trPr>
          <w:trHeight w:val="602"/>
        </w:trPr>
        <w:tc>
          <w:tcPr>
            <w:tcW w:w="10260" w:type="dxa"/>
            <w:vAlign w:val="center"/>
          </w:tcPr>
          <w:p w14:paraId="7C22C408" w14:textId="0E9A634E" w:rsidR="009C75EE" w:rsidRPr="00916489" w:rsidRDefault="009C75EE" w:rsidP="00A05D6C">
            <w:pPr>
              <w:spacing w:after="120"/>
              <w:ind w:left="167" w:right="517"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D2019A"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5D6C" w:rsidRPr="00916489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Equivalent surfactant concentration as a function of nanoparticle concentration for composite systems at a fixed 0.41 </w:t>
            </w:r>
            <w:proofErr w:type="spellStart"/>
            <w:r w:rsidRPr="0091648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(0.05 CMC) SDS concentration</w:t>
            </w:r>
          </w:p>
        </w:tc>
      </w:tr>
    </w:tbl>
    <w:p w14:paraId="0E05BF05" w14:textId="77777777" w:rsidR="009C75EE" w:rsidRPr="00916489" w:rsidRDefault="009C75EE" w:rsidP="00100254">
      <w:pPr>
        <w:spacing w:after="120" w:line="360" w:lineRule="auto"/>
        <w:jc w:val="both"/>
        <w:rPr>
          <w:rFonts w:asciiTheme="majorBidi" w:hAnsiTheme="majorBidi" w:cs="B Nazanin"/>
          <w:sz w:val="24"/>
          <w:szCs w:val="24"/>
          <w:lang w:bidi="fa-IR"/>
        </w:rPr>
      </w:pPr>
    </w:p>
    <w:tbl>
      <w:tblPr>
        <w:bidiVisual/>
        <w:tblW w:w="10170" w:type="dxa"/>
        <w:jc w:val="center"/>
        <w:tblLook w:val="04A0" w:firstRow="1" w:lastRow="0" w:firstColumn="1" w:lastColumn="0" w:noHBand="0" w:noVBand="1"/>
      </w:tblPr>
      <w:tblGrid>
        <w:gridCol w:w="10170"/>
      </w:tblGrid>
      <w:tr w:rsidR="009C75EE" w:rsidRPr="00916489" w14:paraId="636E5FC0" w14:textId="77777777" w:rsidTr="00CA51F5">
        <w:trPr>
          <w:jc w:val="center"/>
        </w:trPr>
        <w:tc>
          <w:tcPr>
            <w:tcW w:w="10170" w:type="dxa"/>
          </w:tcPr>
          <w:p w14:paraId="78800C8C" w14:textId="77777777" w:rsidR="009C75EE" w:rsidRPr="00916489" w:rsidRDefault="009C75EE" w:rsidP="00345A2B">
            <w:pPr>
              <w:keepNext/>
              <w:autoSpaceDE w:val="0"/>
              <w:autoSpaceDN w:val="0"/>
              <w:bidi/>
              <w:adjustRightInd w:val="0"/>
              <w:spacing w:before="120" w:after="0" w:line="360" w:lineRule="auto"/>
              <w:jc w:val="center"/>
              <w:rPr>
                <w:rtl/>
              </w:rPr>
            </w:pPr>
            <w:r w:rsidRPr="00916489">
              <w:rPr>
                <w:noProof/>
                <w:lang w:bidi="fa-IR"/>
              </w:rPr>
              <w:lastRenderedPageBreak/>
              <w:drawing>
                <wp:inline distT="0" distB="0" distL="0" distR="0" wp14:anchorId="250A5CF4" wp14:editId="3E74B562">
                  <wp:extent cx="5805377" cy="3419475"/>
                  <wp:effectExtent l="0" t="0" r="5080" b="0"/>
                  <wp:docPr id="450" name="Chart 45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9C75EE" w:rsidRPr="00287282" w14:paraId="1A9893A0" w14:textId="77777777" w:rsidTr="00CA51F5">
        <w:trPr>
          <w:trHeight w:val="818"/>
          <w:jc w:val="center"/>
        </w:trPr>
        <w:tc>
          <w:tcPr>
            <w:tcW w:w="10170" w:type="dxa"/>
          </w:tcPr>
          <w:p w14:paraId="1C5C438F" w14:textId="5DDAB6BD" w:rsidR="009C75EE" w:rsidRPr="00C26F36" w:rsidRDefault="009C75EE" w:rsidP="00FA4C88">
            <w:pPr>
              <w:keepNext/>
              <w:autoSpaceDE w:val="0"/>
              <w:autoSpaceDN w:val="0"/>
              <w:adjustRightInd w:val="0"/>
              <w:spacing w:after="120" w:line="240" w:lineRule="auto"/>
              <w:ind w:left="252" w:right="252"/>
              <w:jc w:val="both"/>
              <w:rPr>
                <w:rFonts w:cs="Lotus"/>
                <w:noProof/>
                <w:sz w:val="24"/>
                <w:szCs w:val="24"/>
                <w:lang w:bidi="fa-IR"/>
              </w:rPr>
            </w:pP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  <w:r w:rsidR="00D2019A"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51F5" w:rsidRPr="00916489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58B5" w:rsidRPr="0091648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ffect of </w:t>
            </w:r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anoparticles (</w:t>
            </w:r>
            <w:proofErr w:type="spellStart"/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evasil</w:t>
            </w:r>
            <w:proofErr w:type="spellEnd"/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300/30,</w:t>
            </w:r>
            <w:r w:rsidR="00694BD3"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9 nm,</w:t>
            </w:r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2.5 </w:t>
            </w:r>
            <w:r w:rsidRPr="00916489">
              <w:rPr>
                <w:rFonts w:ascii="Times New Roman" w:hAnsi="Times New Roman" w:cs="Times New Roman"/>
                <w:noProof/>
                <w:sz w:val="24"/>
                <w:szCs w:val="24"/>
                <w:lang w:bidi="fa-IR"/>
              </w:rPr>
              <w:t>wt</w:t>
            </w:r>
            <w:proofErr w:type="gramStart"/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.%</w:t>
            </w:r>
            <w:proofErr w:type="gramEnd"/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) on </w:t>
            </w: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dynamic ST of </w:t>
            </w:r>
            <w:r w:rsidR="007637EF"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16489">
              <w:rPr>
                <w:rFonts w:ascii="Times New Roman" w:hAnsi="Times New Roman" w:cs="Times New Roman"/>
                <w:sz w:val="24"/>
                <w:szCs w:val="24"/>
              </w:rPr>
              <w:t>DBSA solution</w:t>
            </w:r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at </w:t>
            </w:r>
            <w:r w:rsidR="007637EF"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a </w:t>
            </w:r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concentration of </w:t>
            </w:r>
            <w:r w:rsidRPr="0091648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.6 × 10</w:t>
            </w:r>
            <w:r w:rsidRPr="0091648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fa-IR"/>
              </w:rPr>
              <w:t>−5</w:t>
            </w:r>
            <w:r w:rsidRPr="0091648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M (0.1 CMC)</w:t>
            </w:r>
            <w:r w:rsidR="000E4DAC" w:rsidRPr="00916489">
              <w:rPr>
                <w:rFonts w:cs="Lotus"/>
                <w:noProof/>
                <w:sz w:val="24"/>
                <w:szCs w:val="24"/>
                <w:lang w:bidi="fa-IR"/>
              </w:rPr>
              <w:t>.</w:t>
            </w:r>
            <w:r w:rsidR="000E4DAC"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The average error for </w:t>
            </w:r>
            <w:r w:rsidR="00FA4C88" w:rsidRPr="00916489">
              <w:rPr>
                <w:rFonts w:ascii="Times New Roman" w:hAnsi="Times New Roman" w:cs="Times New Roman"/>
                <w:sz w:val="24"/>
                <w:szCs w:val="24"/>
              </w:rPr>
              <w:t>each experiment</w:t>
            </w:r>
            <w:r w:rsidR="000E4DAC" w:rsidRPr="00916489">
              <w:rPr>
                <w:rFonts w:ascii="Times New Roman" w:hAnsi="Times New Roman" w:cs="Times New Roman"/>
                <w:sz w:val="24"/>
                <w:szCs w:val="24"/>
              </w:rPr>
              <w:t xml:space="preserve"> is less than 0.5 </w:t>
            </w:r>
            <w:proofErr w:type="spellStart"/>
            <w:r w:rsidR="000E4DAC" w:rsidRPr="00916489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="000E4DAC" w:rsidRPr="00916489">
              <w:rPr>
                <w:rFonts w:ascii="Times New Roman" w:hAnsi="Times New Roman" w:cs="Times New Roman"/>
                <w:sz w:val="24"/>
                <w:szCs w:val="24"/>
              </w:rPr>
              <w:t>/m.</w:t>
            </w:r>
          </w:p>
        </w:tc>
      </w:tr>
    </w:tbl>
    <w:p w14:paraId="041B948A" w14:textId="77777777" w:rsidR="00100254" w:rsidRDefault="00100254" w:rsidP="0068395C">
      <w:pPr>
        <w:spacing w:after="120" w:line="360" w:lineRule="auto"/>
        <w:jc w:val="both"/>
        <w:rPr>
          <w:rFonts w:asciiTheme="majorBidi" w:hAnsiTheme="majorBidi" w:cs="B Nazanin"/>
          <w:sz w:val="24"/>
          <w:szCs w:val="24"/>
        </w:rPr>
      </w:pPr>
    </w:p>
    <w:sectPr w:rsidR="00100254" w:rsidSect="0016260A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80FB5A" w16cid:durableId="1E4D2A0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57D9AA" w14:textId="77777777" w:rsidR="0090593F" w:rsidRDefault="0090593F" w:rsidP="002F5DF3">
      <w:pPr>
        <w:spacing w:after="0" w:line="240" w:lineRule="auto"/>
      </w:pPr>
      <w:r>
        <w:separator/>
      </w:r>
    </w:p>
  </w:endnote>
  <w:endnote w:type="continuationSeparator" w:id="0">
    <w:p w14:paraId="02BB39CF" w14:textId="77777777" w:rsidR="0090593F" w:rsidRDefault="0090593F" w:rsidP="002F5DF3">
      <w:pPr>
        <w:spacing w:after="0" w:line="240" w:lineRule="auto"/>
      </w:pPr>
      <w:r>
        <w:continuationSeparator/>
      </w:r>
    </w:p>
  </w:endnote>
  <w:endnote w:type="continuationNotice" w:id="1">
    <w:p w14:paraId="5B5F23AD" w14:textId="77777777" w:rsidR="0090593F" w:rsidRDefault="009059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5948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6EF60" w14:textId="10694EAD" w:rsidR="005F2394" w:rsidRDefault="005F23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48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6BA7DE3" w14:textId="77777777" w:rsidR="005F2394" w:rsidRDefault="005F23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2EC0C" w14:textId="77777777" w:rsidR="0090593F" w:rsidRDefault="0090593F" w:rsidP="002F5DF3">
      <w:pPr>
        <w:spacing w:after="0" w:line="240" w:lineRule="auto"/>
      </w:pPr>
      <w:r>
        <w:separator/>
      </w:r>
    </w:p>
  </w:footnote>
  <w:footnote w:type="continuationSeparator" w:id="0">
    <w:p w14:paraId="369D1F9B" w14:textId="77777777" w:rsidR="0090593F" w:rsidRDefault="0090593F" w:rsidP="002F5DF3">
      <w:pPr>
        <w:spacing w:after="0" w:line="240" w:lineRule="auto"/>
      </w:pPr>
      <w:r>
        <w:continuationSeparator/>
      </w:r>
    </w:p>
  </w:footnote>
  <w:footnote w:type="continuationNotice" w:id="1">
    <w:p w14:paraId="5415A219" w14:textId="77777777" w:rsidR="0090593F" w:rsidRDefault="0090593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F03E6"/>
    <w:multiLevelType w:val="hybridMultilevel"/>
    <w:tmpl w:val="07BC0336"/>
    <w:lvl w:ilvl="0" w:tplc="8F88D702">
      <w:start w:val="1"/>
      <w:numFmt w:val="decimal"/>
      <w:lvlText w:val="(%1)"/>
      <w:lvlJc w:val="left"/>
      <w:pPr>
        <w:ind w:left="720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86A0F"/>
    <w:multiLevelType w:val="hybridMultilevel"/>
    <w:tmpl w:val="0846A4C8"/>
    <w:lvl w:ilvl="0" w:tplc="B29CB722">
      <w:start w:val="1"/>
      <w:numFmt w:val="decimal"/>
      <w:lvlText w:val="%1-"/>
      <w:lvlJc w:val="left"/>
      <w:pPr>
        <w:ind w:left="4380" w:hanging="4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5E38BD"/>
    <w:multiLevelType w:val="hybridMultilevel"/>
    <w:tmpl w:val="D7C07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0A32B5"/>
    <w:multiLevelType w:val="hybridMultilevel"/>
    <w:tmpl w:val="9806B62E"/>
    <w:lvl w:ilvl="0" w:tplc="3A0640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E0NjIwM7M0MzU1NzVU0lEKTi0uzszPAykwMq0FACeK0F4tAAAA"/>
  </w:docVars>
  <w:rsids>
    <w:rsidRoot w:val="00E663E4"/>
    <w:rsid w:val="00000286"/>
    <w:rsid w:val="00000C1E"/>
    <w:rsid w:val="00001A7F"/>
    <w:rsid w:val="00002C06"/>
    <w:rsid w:val="00002FA4"/>
    <w:rsid w:val="00002FF7"/>
    <w:rsid w:val="00003B95"/>
    <w:rsid w:val="000041D9"/>
    <w:rsid w:val="000042CB"/>
    <w:rsid w:val="000057A9"/>
    <w:rsid w:val="00005C9A"/>
    <w:rsid w:val="00010640"/>
    <w:rsid w:val="0001089C"/>
    <w:rsid w:val="00012986"/>
    <w:rsid w:val="00013814"/>
    <w:rsid w:val="000144F7"/>
    <w:rsid w:val="00016D34"/>
    <w:rsid w:val="00020DF0"/>
    <w:rsid w:val="00023113"/>
    <w:rsid w:val="00023691"/>
    <w:rsid w:val="00023A15"/>
    <w:rsid w:val="00025BA2"/>
    <w:rsid w:val="00026226"/>
    <w:rsid w:val="00030D92"/>
    <w:rsid w:val="00031856"/>
    <w:rsid w:val="000318FC"/>
    <w:rsid w:val="00036734"/>
    <w:rsid w:val="000367E2"/>
    <w:rsid w:val="00036AD2"/>
    <w:rsid w:val="000379B9"/>
    <w:rsid w:val="000379F1"/>
    <w:rsid w:val="000406B0"/>
    <w:rsid w:val="00041E4E"/>
    <w:rsid w:val="000421E3"/>
    <w:rsid w:val="000422E5"/>
    <w:rsid w:val="00044310"/>
    <w:rsid w:val="0004458E"/>
    <w:rsid w:val="000467AD"/>
    <w:rsid w:val="000471A3"/>
    <w:rsid w:val="00047213"/>
    <w:rsid w:val="00047DC8"/>
    <w:rsid w:val="00051751"/>
    <w:rsid w:val="00055960"/>
    <w:rsid w:val="00056EF0"/>
    <w:rsid w:val="00056F85"/>
    <w:rsid w:val="00060161"/>
    <w:rsid w:val="000607F3"/>
    <w:rsid w:val="000608EA"/>
    <w:rsid w:val="00060904"/>
    <w:rsid w:val="00060D00"/>
    <w:rsid w:val="00062FCE"/>
    <w:rsid w:val="00063994"/>
    <w:rsid w:val="00070050"/>
    <w:rsid w:val="00073D11"/>
    <w:rsid w:val="000802C8"/>
    <w:rsid w:val="00083A07"/>
    <w:rsid w:val="00083C25"/>
    <w:rsid w:val="00084777"/>
    <w:rsid w:val="000860F5"/>
    <w:rsid w:val="00086F9F"/>
    <w:rsid w:val="000875B0"/>
    <w:rsid w:val="0008765C"/>
    <w:rsid w:val="00087872"/>
    <w:rsid w:val="00090139"/>
    <w:rsid w:val="00090C5E"/>
    <w:rsid w:val="000954EF"/>
    <w:rsid w:val="00095A30"/>
    <w:rsid w:val="00096893"/>
    <w:rsid w:val="00096B0F"/>
    <w:rsid w:val="000A01F9"/>
    <w:rsid w:val="000A04E8"/>
    <w:rsid w:val="000A0893"/>
    <w:rsid w:val="000A2E59"/>
    <w:rsid w:val="000A316D"/>
    <w:rsid w:val="000A3FE2"/>
    <w:rsid w:val="000A45E1"/>
    <w:rsid w:val="000A4665"/>
    <w:rsid w:val="000A58B5"/>
    <w:rsid w:val="000A597E"/>
    <w:rsid w:val="000A7E31"/>
    <w:rsid w:val="000B1E96"/>
    <w:rsid w:val="000B3308"/>
    <w:rsid w:val="000B4BCC"/>
    <w:rsid w:val="000B559E"/>
    <w:rsid w:val="000B61D7"/>
    <w:rsid w:val="000C09D0"/>
    <w:rsid w:val="000C1147"/>
    <w:rsid w:val="000C1B63"/>
    <w:rsid w:val="000C4718"/>
    <w:rsid w:val="000C566A"/>
    <w:rsid w:val="000C6592"/>
    <w:rsid w:val="000C6B2C"/>
    <w:rsid w:val="000D228C"/>
    <w:rsid w:val="000D3C16"/>
    <w:rsid w:val="000E2C45"/>
    <w:rsid w:val="000E2CFE"/>
    <w:rsid w:val="000E3A85"/>
    <w:rsid w:val="000E3E11"/>
    <w:rsid w:val="000E4B54"/>
    <w:rsid w:val="000E4BE3"/>
    <w:rsid w:val="000E4DAC"/>
    <w:rsid w:val="000E5653"/>
    <w:rsid w:val="000E5709"/>
    <w:rsid w:val="000E6716"/>
    <w:rsid w:val="000E7799"/>
    <w:rsid w:val="000F0EDB"/>
    <w:rsid w:val="000F1947"/>
    <w:rsid w:val="000F19C5"/>
    <w:rsid w:val="000F246A"/>
    <w:rsid w:val="000F2CC9"/>
    <w:rsid w:val="000F2F03"/>
    <w:rsid w:val="000F2F90"/>
    <w:rsid w:val="000F2FB1"/>
    <w:rsid w:val="000F3177"/>
    <w:rsid w:val="000F34C9"/>
    <w:rsid w:val="000F4635"/>
    <w:rsid w:val="000F572A"/>
    <w:rsid w:val="000F66BC"/>
    <w:rsid w:val="000F7015"/>
    <w:rsid w:val="000F7332"/>
    <w:rsid w:val="000F7624"/>
    <w:rsid w:val="00100254"/>
    <w:rsid w:val="001005B8"/>
    <w:rsid w:val="0010125B"/>
    <w:rsid w:val="0010223C"/>
    <w:rsid w:val="0010334E"/>
    <w:rsid w:val="001054FA"/>
    <w:rsid w:val="00106047"/>
    <w:rsid w:val="00110734"/>
    <w:rsid w:val="0011094A"/>
    <w:rsid w:val="001123D7"/>
    <w:rsid w:val="001134BC"/>
    <w:rsid w:val="001136C3"/>
    <w:rsid w:val="001143B5"/>
    <w:rsid w:val="001147FD"/>
    <w:rsid w:val="00114EA2"/>
    <w:rsid w:val="0011556F"/>
    <w:rsid w:val="00115B0B"/>
    <w:rsid w:val="00115DC8"/>
    <w:rsid w:val="00120487"/>
    <w:rsid w:val="001219F6"/>
    <w:rsid w:val="0012295A"/>
    <w:rsid w:val="00123945"/>
    <w:rsid w:val="001245C5"/>
    <w:rsid w:val="00124FB5"/>
    <w:rsid w:val="00125369"/>
    <w:rsid w:val="00126362"/>
    <w:rsid w:val="001276F0"/>
    <w:rsid w:val="00127D52"/>
    <w:rsid w:val="00130D65"/>
    <w:rsid w:val="00131062"/>
    <w:rsid w:val="00132908"/>
    <w:rsid w:val="00132B2F"/>
    <w:rsid w:val="00133DB5"/>
    <w:rsid w:val="00135762"/>
    <w:rsid w:val="001358B2"/>
    <w:rsid w:val="001403B8"/>
    <w:rsid w:val="00145ED4"/>
    <w:rsid w:val="00147313"/>
    <w:rsid w:val="001477D3"/>
    <w:rsid w:val="00150AE6"/>
    <w:rsid w:val="00151771"/>
    <w:rsid w:val="001525DC"/>
    <w:rsid w:val="00152BFD"/>
    <w:rsid w:val="00154001"/>
    <w:rsid w:val="00155A0A"/>
    <w:rsid w:val="00155A80"/>
    <w:rsid w:val="00155D46"/>
    <w:rsid w:val="00157297"/>
    <w:rsid w:val="00157BB2"/>
    <w:rsid w:val="00160D72"/>
    <w:rsid w:val="0016148F"/>
    <w:rsid w:val="00162487"/>
    <w:rsid w:val="0016260A"/>
    <w:rsid w:val="00164BD7"/>
    <w:rsid w:val="00165ABB"/>
    <w:rsid w:val="00166324"/>
    <w:rsid w:val="001671B8"/>
    <w:rsid w:val="001672CF"/>
    <w:rsid w:val="001677AF"/>
    <w:rsid w:val="00167A0C"/>
    <w:rsid w:val="001702F6"/>
    <w:rsid w:val="00170D47"/>
    <w:rsid w:val="0017212C"/>
    <w:rsid w:val="00172D66"/>
    <w:rsid w:val="001733CE"/>
    <w:rsid w:val="001779F9"/>
    <w:rsid w:val="00180C46"/>
    <w:rsid w:val="00181915"/>
    <w:rsid w:val="001819E6"/>
    <w:rsid w:val="001821CA"/>
    <w:rsid w:val="00182591"/>
    <w:rsid w:val="00183D3B"/>
    <w:rsid w:val="00184904"/>
    <w:rsid w:val="001868A2"/>
    <w:rsid w:val="00186EF7"/>
    <w:rsid w:val="00187D70"/>
    <w:rsid w:val="00191D7B"/>
    <w:rsid w:val="001922BA"/>
    <w:rsid w:val="00192D76"/>
    <w:rsid w:val="001935CF"/>
    <w:rsid w:val="001939F5"/>
    <w:rsid w:val="001942F8"/>
    <w:rsid w:val="00194A51"/>
    <w:rsid w:val="00195BC6"/>
    <w:rsid w:val="00197FBC"/>
    <w:rsid w:val="001A1CEE"/>
    <w:rsid w:val="001A6212"/>
    <w:rsid w:val="001A7C07"/>
    <w:rsid w:val="001B1F0D"/>
    <w:rsid w:val="001B3ED6"/>
    <w:rsid w:val="001B5902"/>
    <w:rsid w:val="001B5931"/>
    <w:rsid w:val="001B72D7"/>
    <w:rsid w:val="001C0910"/>
    <w:rsid w:val="001C1FA5"/>
    <w:rsid w:val="001C2E17"/>
    <w:rsid w:val="001C3F20"/>
    <w:rsid w:val="001C7B09"/>
    <w:rsid w:val="001C7E17"/>
    <w:rsid w:val="001D037F"/>
    <w:rsid w:val="001D14E1"/>
    <w:rsid w:val="001D2AF9"/>
    <w:rsid w:val="001D351F"/>
    <w:rsid w:val="001D43A4"/>
    <w:rsid w:val="001D4767"/>
    <w:rsid w:val="001D579D"/>
    <w:rsid w:val="001D596C"/>
    <w:rsid w:val="001D677F"/>
    <w:rsid w:val="001D7743"/>
    <w:rsid w:val="001E15F7"/>
    <w:rsid w:val="001E24C4"/>
    <w:rsid w:val="001E3D86"/>
    <w:rsid w:val="001E5555"/>
    <w:rsid w:val="001F02BC"/>
    <w:rsid w:val="001F0D66"/>
    <w:rsid w:val="001F0F5C"/>
    <w:rsid w:val="001F1A7D"/>
    <w:rsid w:val="001F22D3"/>
    <w:rsid w:val="001F3760"/>
    <w:rsid w:val="001F3F07"/>
    <w:rsid w:val="001F47B1"/>
    <w:rsid w:val="001F6EC4"/>
    <w:rsid w:val="001F71DF"/>
    <w:rsid w:val="00200523"/>
    <w:rsid w:val="0020078A"/>
    <w:rsid w:val="00200D01"/>
    <w:rsid w:val="002026C3"/>
    <w:rsid w:val="0020296F"/>
    <w:rsid w:val="00202D43"/>
    <w:rsid w:val="00203089"/>
    <w:rsid w:val="002049EB"/>
    <w:rsid w:val="00204DEF"/>
    <w:rsid w:val="00210698"/>
    <w:rsid w:val="00212888"/>
    <w:rsid w:val="00212D7C"/>
    <w:rsid w:val="0021422D"/>
    <w:rsid w:val="00214D13"/>
    <w:rsid w:val="00215331"/>
    <w:rsid w:val="002162FC"/>
    <w:rsid w:val="00217D50"/>
    <w:rsid w:val="00220454"/>
    <w:rsid w:val="00220455"/>
    <w:rsid w:val="002219BA"/>
    <w:rsid w:val="00222053"/>
    <w:rsid w:val="00222074"/>
    <w:rsid w:val="00222C3E"/>
    <w:rsid w:val="00222D6F"/>
    <w:rsid w:val="0022311F"/>
    <w:rsid w:val="002236DF"/>
    <w:rsid w:val="00224BB3"/>
    <w:rsid w:val="00225F82"/>
    <w:rsid w:val="002260F8"/>
    <w:rsid w:val="00230162"/>
    <w:rsid w:val="002303C8"/>
    <w:rsid w:val="0023284E"/>
    <w:rsid w:val="002352C8"/>
    <w:rsid w:val="002367B9"/>
    <w:rsid w:val="00244C77"/>
    <w:rsid w:val="0024574D"/>
    <w:rsid w:val="00250C1B"/>
    <w:rsid w:val="00251160"/>
    <w:rsid w:val="002512A3"/>
    <w:rsid w:val="002528B2"/>
    <w:rsid w:val="002545F6"/>
    <w:rsid w:val="002567EA"/>
    <w:rsid w:val="002600BD"/>
    <w:rsid w:val="00261253"/>
    <w:rsid w:val="00261284"/>
    <w:rsid w:val="00262181"/>
    <w:rsid w:val="00262C29"/>
    <w:rsid w:val="002640E0"/>
    <w:rsid w:val="002649CE"/>
    <w:rsid w:val="002667A4"/>
    <w:rsid w:val="00270BFC"/>
    <w:rsid w:val="002754E2"/>
    <w:rsid w:val="00275507"/>
    <w:rsid w:val="00275DA6"/>
    <w:rsid w:val="00277BD9"/>
    <w:rsid w:val="0028088A"/>
    <w:rsid w:val="002808F1"/>
    <w:rsid w:val="00280EB0"/>
    <w:rsid w:val="00281FB4"/>
    <w:rsid w:val="00282036"/>
    <w:rsid w:val="0028344D"/>
    <w:rsid w:val="00283642"/>
    <w:rsid w:val="00284F1B"/>
    <w:rsid w:val="00287AEA"/>
    <w:rsid w:val="00287EC8"/>
    <w:rsid w:val="00290869"/>
    <w:rsid w:val="002914D8"/>
    <w:rsid w:val="00291E41"/>
    <w:rsid w:val="002955C8"/>
    <w:rsid w:val="00297CA0"/>
    <w:rsid w:val="002A48C7"/>
    <w:rsid w:val="002A4D03"/>
    <w:rsid w:val="002A4EC0"/>
    <w:rsid w:val="002A70AF"/>
    <w:rsid w:val="002A73BC"/>
    <w:rsid w:val="002A791A"/>
    <w:rsid w:val="002A7B6E"/>
    <w:rsid w:val="002A7C07"/>
    <w:rsid w:val="002B3068"/>
    <w:rsid w:val="002B4BA1"/>
    <w:rsid w:val="002B4F88"/>
    <w:rsid w:val="002B5A89"/>
    <w:rsid w:val="002B60F3"/>
    <w:rsid w:val="002B6193"/>
    <w:rsid w:val="002B6248"/>
    <w:rsid w:val="002B63F9"/>
    <w:rsid w:val="002B7508"/>
    <w:rsid w:val="002C1150"/>
    <w:rsid w:val="002C2F78"/>
    <w:rsid w:val="002C52B0"/>
    <w:rsid w:val="002C532B"/>
    <w:rsid w:val="002C6C20"/>
    <w:rsid w:val="002D0621"/>
    <w:rsid w:val="002D0726"/>
    <w:rsid w:val="002D32B1"/>
    <w:rsid w:val="002D7ED5"/>
    <w:rsid w:val="002E059A"/>
    <w:rsid w:val="002E1DD3"/>
    <w:rsid w:val="002E2E43"/>
    <w:rsid w:val="002E6BE4"/>
    <w:rsid w:val="002E75A2"/>
    <w:rsid w:val="002E75D6"/>
    <w:rsid w:val="002F4E21"/>
    <w:rsid w:val="002F56EA"/>
    <w:rsid w:val="002F5A4D"/>
    <w:rsid w:val="002F5DF3"/>
    <w:rsid w:val="002F6799"/>
    <w:rsid w:val="002F688A"/>
    <w:rsid w:val="002F68BB"/>
    <w:rsid w:val="002F7170"/>
    <w:rsid w:val="002F787C"/>
    <w:rsid w:val="00302A83"/>
    <w:rsid w:val="00303459"/>
    <w:rsid w:val="0030363E"/>
    <w:rsid w:val="00303D3D"/>
    <w:rsid w:val="00304143"/>
    <w:rsid w:val="00304440"/>
    <w:rsid w:val="003073F7"/>
    <w:rsid w:val="003153BC"/>
    <w:rsid w:val="00315528"/>
    <w:rsid w:val="00315E8B"/>
    <w:rsid w:val="00316188"/>
    <w:rsid w:val="00316B76"/>
    <w:rsid w:val="00317D20"/>
    <w:rsid w:val="003221DE"/>
    <w:rsid w:val="00324DFA"/>
    <w:rsid w:val="00325FF4"/>
    <w:rsid w:val="00327295"/>
    <w:rsid w:val="003303E5"/>
    <w:rsid w:val="003327CF"/>
    <w:rsid w:val="003366D0"/>
    <w:rsid w:val="00336814"/>
    <w:rsid w:val="00336DC9"/>
    <w:rsid w:val="00340347"/>
    <w:rsid w:val="00341B29"/>
    <w:rsid w:val="00341F83"/>
    <w:rsid w:val="00344EBA"/>
    <w:rsid w:val="003452A8"/>
    <w:rsid w:val="00345A2B"/>
    <w:rsid w:val="00351315"/>
    <w:rsid w:val="00351A12"/>
    <w:rsid w:val="003534BB"/>
    <w:rsid w:val="003536B7"/>
    <w:rsid w:val="00354A39"/>
    <w:rsid w:val="003573F3"/>
    <w:rsid w:val="003576B1"/>
    <w:rsid w:val="0035781B"/>
    <w:rsid w:val="003604EC"/>
    <w:rsid w:val="00360598"/>
    <w:rsid w:val="0036077A"/>
    <w:rsid w:val="0036173F"/>
    <w:rsid w:val="003617FF"/>
    <w:rsid w:val="00362F9B"/>
    <w:rsid w:val="003631C8"/>
    <w:rsid w:val="00365411"/>
    <w:rsid w:val="00367000"/>
    <w:rsid w:val="00367D31"/>
    <w:rsid w:val="00370CCA"/>
    <w:rsid w:val="003717EB"/>
    <w:rsid w:val="003732EE"/>
    <w:rsid w:val="00374770"/>
    <w:rsid w:val="003747F3"/>
    <w:rsid w:val="00374C28"/>
    <w:rsid w:val="00375C9C"/>
    <w:rsid w:val="00376981"/>
    <w:rsid w:val="00377B15"/>
    <w:rsid w:val="00380161"/>
    <w:rsid w:val="00381321"/>
    <w:rsid w:val="00383928"/>
    <w:rsid w:val="00383E2B"/>
    <w:rsid w:val="003842EC"/>
    <w:rsid w:val="00384ED5"/>
    <w:rsid w:val="003854ED"/>
    <w:rsid w:val="00386A99"/>
    <w:rsid w:val="00386B52"/>
    <w:rsid w:val="00386F90"/>
    <w:rsid w:val="003916B4"/>
    <w:rsid w:val="00392048"/>
    <w:rsid w:val="00393560"/>
    <w:rsid w:val="003945DB"/>
    <w:rsid w:val="003A0571"/>
    <w:rsid w:val="003A1031"/>
    <w:rsid w:val="003A19EF"/>
    <w:rsid w:val="003A1DC8"/>
    <w:rsid w:val="003A2246"/>
    <w:rsid w:val="003A4E45"/>
    <w:rsid w:val="003A5114"/>
    <w:rsid w:val="003A5A98"/>
    <w:rsid w:val="003A5D76"/>
    <w:rsid w:val="003A6A16"/>
    <w:rsid w:val="003B1AE2"/>
    <w:rsid w:val="003B2768"/>
    <w:rsid w:val="003B3346"/>
    <w:rsid w:val="003B5C15"/>
    <w:rsid w:val="003B7433"/>
    <w:rsid w:val="003B7BA9"/>
    <w:rsid w:val="003C09B2"/>
    <w:rsid w:val="003C13C4"/>
    <w:rsid w:val="003C34D5"/>
    <w:rsid w:val="003C6EBC"/>
    <w:rsid w:val="003C737E"/>
    <w:rsid w:val="003C74DD"/>
    <w:rsid w:val="003D03FD"/>
    <w:rsid w:val="003D145B"/>
    <w:rsid w:val="003D2B04"/>
    <w:rsid w:val="003D405B"/>
    <w:rsid w:val="003D4A8E"/>
    <w:rsid w:val="003D5990"/>
    <w:rsid w:val="003D7315"/>
    <w:rsid w:val="003E106E"/>
    <w:rsid w:val="003E236D"/>
    <w:rsid w:val="003E33F1"/>
    <w:rsid w:val="003E4B11"/>
    <w:rsid w:val="003E4F46"/>
    <w:rsid w:val="003E540B"/>
    <w:rsid w:val="003E5F61"/>
    <w:rsid w:val="003E715E"/>
    <w:rsid w:val="003F0612"/>
    <w:rsid w:val="003F0840"/>
    <w:rsid w:val="003F090E"/>
    <w:rsid w:val="003F17DB"/>
    <w:rsid w:val="003F22BA"/>
    <w:rsid w:val="003F24A5"/>
    <w:rsid w:val="003F3888"/>
    <w:rsid w:val="003F4A8D"/>
    <w:rsid w:val="003F54A2"/>
    <w:rsid w:val="003F5553"/>
    <w:rsid w:val="003F5AEC"/>
    <w:rsid w:val="003F5EE3"/>
    <w:rsid w:val="003F6795"/>
    <w:rsid w:val="003F71B4"/>
    <w:rsid w:val="003F7B0B"/>
    <w:rsid w:val="00400C47"/>
    <w:rsid w:val="00400FAC"/>
    <w:rsid w:val="0040137F"/>
    <w:rsid w:val="00401644"/>
    <w:rsid w:val="00402538"/>
    <w:rsid w:val="00403CD8"/>
    <w:rsid w:val="0040450E"/>
    <w:rsid w:val="0040613B"/>
    <w:rsid w:val="00406314"/>
    <w:rsid w:val="00406ACA"/>
    <w:rsid w:val="00406C33"/>
    <w:rsid w:val="004072F1"/>
    <w:rsid w:val="00410306"/>
    <w:rsid w:val="00413038"/>
    <w:rsid w:val="004130DC"/>
    <w:rsid w:val="004133F5"/>
    <w:rsid w:val="004155A1"/>
    <w:rsid w:val="00417E79"/>
    <w:rsid w:val="00424C22"/>
    <w:rsid w:val="00425B08"/>
    <w:rsid w:val="00426CC6"/>
    <w:rsid w:val="00430A3F"/>
    <w:rsid w:val="0043105F"/>
    <w:rsid w:val="00431516"/>
    <w:rsid w:val="0043493B"/>
    <w:rsid w:val="00437C49"/>
    <w:rsid w:val="00437C56"/>
    <w:rsid w:val="004435A7"/>
    <w:rsid w:val="004438BF"/>
    <w:rsid w:val="0044528E"/>
    <w:rsid w:val="004457B5"/>
    <w:rsid w:val="00445D42"/>
    <w:rsid w:val="00446382"/>
    <w:rsid w:val="00446CBE"/>
    <w:rsid w:val="00447F06"/>
    <w:rsid w:val="0045100F"/>
    <w:rsid w:val="004514DD"/>
    <w:rsid w:val="00453835"/>
    <w:rsid w:val="00454616"/>
    <w:rsid w:val="00455389"/>
    <w:rsid w:val="004558E5"/>
    <w:rsid w:val="00455BFC"/>
    <w:rsid w:val="00456CB7"/>
    <w:rsid w:val="00456D96"/>
    <w:rsid w:val="00457B61"/>
    <w:rsid w:val="00457CC0"/>
    <w:rsid w:val="00460C08"/>
    <w:rsid w:val="00461B5C"/>
    <w:rsid w:val="0046263D"/>
    <w:rsid w:val="00466140"/>
    <w:rsid w:val="00466E1C"/>
    <w:rsid w:val="00472096"/>
    <w:rsid w:val="004730F6"/>
    <w:rsid w:val="004732BC"/>
    <w:rsid w:val="00473337"/>
    <w:rsid w:val="004739FC"/>
    <w:rsid w:val="00474DB1"/>
    <w:rsid w:val="004760F9"/>
    <w:rsid w:val="00476762"/>
    <w:rsid w:val="00477918"/>
    <w:rsid w:val="004809D3"/>
    <w:rsid w:val="004815FE"/>
    <w:rsid w:val="00482327"/>
    <w:rsid w:val="00482387"/>
    <w:rsid w:val="004859F9"/>
    <w:rsid w:val="00485AC4"/>
    <w:rsid w:val="00485D42"/>
    <w:rsid w:val="0049093F"/>
    <w:rsid w:val="00490B41"/>
    <w:rsid w:val="004913CF"/>
    <w:rsid w:val="0049337F"/>
    <w:rsid w:val="00497374"/>
    <w:rsid w:val="004A0D31"/>
    <w:rsid w:val="004A364F"/>
    <w:rsid w:val="004A3FC6"/>
    <w:rsid w:val="004A4EA0"/>
    <w:rsid w:val="004A56BD"/>
    <w:rsid w:val="004A5950"/>
    <w:rsid w:val="004A689B"/>
    <w:rsid w:val="004A6B33"/>
    <w:rsid w:val="004A775E"/>
    <w:rsid w:val="004B0A0A"/>
    <w:rsid w:val="004B0B54"/>
    <w:rsid w:val="004B108E"/>
    <w:rsid w:val="004B1151"/>
    <w:rsid w:val="004B269F"/>
    <w:rsid w:val="004B3A46"/>
    <w:rsid w:val="004B3C7C"/>
    <w:rsid w:val="004B3C97"/>
    <w:rsid w:val="004B3E6B"/>
    <w:rsid w:val="004B495B"/>
    <w:rsid w:val="004C0A8E"/>
    <w:rsid w:val="004C1665"/>
    <w:rsid w:val="004C205F"/>
    <w:rsid w:val="004C303B"/>
    <w:rsid w:val="004C31A7"/>
    <w:rsid w:val="004C3E74"/>
    <w:rsid w:val="004C3F79"/>
    <w:rsid w:val="004C4D66"/>
    <w:rsid w:val="004C5CB7"/>
    <w:rsid w:val="004C5E0C"/>
    <w:rsid w:val="004C6809"/>
    <w:rsid w:val="004C6E27"/>
    <w:rsid w:val="004C6E4E"/>
    <w:rsid w:val="004D00F5"/>
    <w:rsid w:val="004D037B"/>
    <w:rsid w:val="004D087E"/>
    <w:rsid w:val="004D1373"/>
    <w:rsid w:val="004D308E"/>
    <w:rsid w:val="004D65EB"/>
    <w:rsid w:val="004D6BAB"/>
    <w:rsid w:val="004E1F8B"/>
    <w:rsid w:val="004E597A"/>
    <w:rsid w:val="004E5C2B"/>
    <w:rsid w:val="004E6BC8"/>
    <w:rsid w:val="004F1DDE"/>
    <w:rsid w:val="004F272A"/>
    <w:rsid w:val="004F2912"/>
    <w:rsid w:val="004F2A20"/>
    <w:rsid w:val="004F3D91"/>
    <w:rsid w:val="004F45DF"/>
    <w:rsid w:val="004F595F"/>
    <w:rsid w:val="004F5BBA"/>
    <w:rsid w:val="004F61BE"/>
    <w:rsid w:val="004F6BC9"/>
    <w:rsid w:val="00500C73"/>
    <w:rsid w:val="005022B7"/>
    <w:rsid w:val="00502A74"/>
    <w:rsid w:val="0050497A"/>
    <w:rsid w:val="005050F6"/>
    <w:rsid w:val="00505481"/>
    <w:rsid w:val="0050566B"/>
    <w:rsid w:val="00506AA7"/>
    <w:rsid w:val="00506FCC"/>
    <w:rsid w:val="005100F8"/>
    <w:rsid w:val="005112FF"/>
    <w:rsid w:val="0051196F"/>
    <w:rsid w:val="00511E9C"/>
    <w:rsid w:val="005126E5"/>
    <w:rsid w:val="00512DD7"/>
    <w:rsid w:val="00514E12"/>
    <w:rsid w:val="00515BCD"/>
    <w:rsid w:val="005201B4"/>
    <w:rsid w:val="00520516"/>
    <w:rsid w:val="005228D9"/>
    <w:rsid w:val="00523372"/>
    <w:rsid w:val="00523402"/>
    <w:rsid w:val="00523502"/>
    <w:rsid w:val="00523DDB"/>
    <w:rsid w:val="005248C2"/>
    <w:rsid w:val="005248D2"/>
    <w:rsid w:val="00525D72"/>
    <w:rsid w:val="005333E1"/>
    <w:rsid w:val="005339D7"/>
    <w:rsid w:val="005344AC"/>
    <w:rsid w:val="0053510B"/>
    <w:rsid w:val="0053538B"/>
    <w:rsid w:val="00536A11"/>
    <w:rsid w:val="00537381"/>
    <w:rsid w:val="0053752F"/>
    <w:rsid w:val="00537AD5"/>
    <w:rsid w:val="00540AC8"/>
    <w:rsid w:val="00540E6B"/>
    <w:rsid w:val="00541ABC"/>
    <w:rsid w:val="00543D77"/>
    <w:rsid w:val="0055311C"/>
    <w:rsid w:val="00553303"/>
    <w:rsid w:val="0055383C"/>
    <w:rsid w:val="00554092"/>
    <w:rsid w:val="0055468A"/>
    <w:rsid w:val="0055624E"/>
    <w:rsid w:val="0055639A"/>
    <w:rsid w:val="0055654B"/>
    <w:rsid w:val="005566AE"/>
    <w:rsid w:val="00561020"/>
    <w:rsid w:val="00561F0F"/>
    <w:rsid w:val="0056340C"/>
    <w:rsid w:val="00564092"/>
    <w:rsid w:val="0056490F"/>
    <w:rsid w:val="005668DB"/>
    <w:rsid w:val="00566B32"/>
    <w:rsid w:val="00567AFC"/>
    <w:rsid w:val="00567B15"/>
    <w:rsid w:val="00570782"/>
    <w:rsid w:val="00570FA7"/>
    <w:rsid w:val="00571BEE"/>
    <w:rsid w:val="005722B4"/>
    <w:rsid w:val="00572D64"/>
    <w:rsid w:val="0057392A"/>
    <w:rsid w:val="005740E4"/>
    <w:rsid w:val="0057661B"/>
    <w:rsid w:val="00576FA8"/>
    <w:rsid w:val="00577BFF"/>
    <w:rsid w:val="00577C26"/>
    <w:rsid w:val="00583234"/>
    <w:rsid w:val="005855C0"/>
    <w:rsid w:val="00586E4F"/>
    <w:rsid w:val="00587C92"/>
    <w:rsid w:val="005909BB"/>
    <w:rsid w:val="005913E9"/>
    <w:rsid w:val="00594295"/>
    <w:rsid w:val="00596001"/>
    <w:rsid w:val="00596EB6"/>
    <w:rsid w:val="00596EBD"/>
    <w:rsid w:val="005A16F4"/>
    <w:rsid w:val="005A182C"/>
    <w:rsid w:val="005A1A93"/>
    <w:rsid w:val="005A2D50"/>
    <w:rsid w:val="005A4B10"/>
    <w:rsid w:val="005A64E0"/>
    <w:rsid w:val="005A6AFC"/>
    <w:rsid w:val="005A6E0A"/>
    <w:rsid w:val="005B0DF3"/>
    <w:rsid w:val="005B17AA"/>
    <w:rsid w:val="005B50C7"/>
    <w:rsid w:val="005B57BD"/>
    <w:rsid w:val="005B5E9C"/>
    <w:rsid w:val="005B6D29"/>
    <w:rsid w:val="005C01E1"/>
    <w:rsid w:val="005C047E"/>
    <w:rsid w:val="005C0E25"/>
    <w:rsid w:val="005C3366"/>
    <w:rsid w:val="005C3B9D"/>
    <w:rsid w:val="005C3FA7"/>
    <w:rsid w:val="005C3FDA"/>
    <w:rsid w:val="005C4582"/>
    <w:rsid w:val="005C4CE8"/>
    <w:rsid w:val="005C7008"/>
    <w:rsid w:val="005C7038"/>
    <w:rsid w:val="005C7F00"/>
    <w:rsid w:val="005C7F90"/>
    <w:rsid w:val="005D264F"/>
    <w:rsid w:val="005D2922"/>
    <w:rsid w:val="005D2B76"/>
    <w:rsid w:val="005D2CC1"/>
    <w:rsid w:val="005D394D"/>
    <w:rsid w:val="005D5EAD"/>
    <w:rsid w:val="005E36B8"/>
    <w:rsid w:val="005E4DB6"/>
    <w:rsid w:val="005E583F"/>
    <w:rsid w:val="005E5BC2"/>
    <w:rsid w:val="005F1234"/>
    <w:rsid w:val="005F130C"/>
    <w:rsid w:val="005F196E"/>
    <w:rsid w:val="005F1ED2"/>
    <w:rsid w:val="005F2394"/>
    <w:rsid w:val="005F2D75"/>
    <w:rsid w:val="005F308F"/>
    <w:rsid w:val="005F46A2"/>
    <w:rsid w:val="005F4B56"/>
    <w:rsid w:val="005F6BB2"/>
    <w:rsid w:val="006014BB"/>
    <w:rsid w:val="00601BC6"/>
    <w:rsid w:val="006047D5"/>
    <w:rsid w:val="006056B1"/>
    <w:rsid w:val="006062B3"/>
    <w:rsid w:val="00607D5A"/>
    <w:rsid w:val="0061074B"/>
    <w:rsid w:val="00611B62"/>
    <w:rsid w:val="00612F60"/>
    <w:rsid w:val="00613864"/>
    <w:rsid w:val="00613A69"/>
    <w:rsid w:val="00613F07"/>
    <w:rsid w:val="006142F4"/>
    <w:rsid w:val="00614BEB"/>
    <w:rsid w:val="006159C0"/>
    <w:rsid w:val="00616FD4"/>
    <w:rsid w:val="00617D6C"/>
    <w:rsid w:val="00617E8C"/>
    <w:rsid w:val="00617EC7"/>
    <w:rsid w:val="00621FFA"/>
    <w:rsid w:val="0062316A"/>
    <w:rsid w:val="00623A41"/>
    <w:rsid w:val="00624E97"/>
    <w:rsid w:val="00625BDF"/>
    <w:rsid w:val="00625EEC"/>
    <w:rsid w:val="00627632"/>
    <w:rsid w:val="00632161"/>
    <w:rsid w:val="006327BA"/>
    <w:rsid w:val="00632FFC"/>
    <w:rsid w:val="0063342A"/>
    <w:rsid w:val="00633668"/>
    <w:rsid w:val="00634A6E"/>
    <w:rsid w:val="00636F6D"/>
    <w:rsid w:val="00637AFD"/>
    <w:rsid w:val="006400CD"/>
    <w:rsid w:val="00640310"/>
    <w:rsid w:val="006415FF"/>
    <w:rsid w:val="00643245"/>
    <w:rsid w:val="006438AE"/>
    <w:rsid w:val="00643ADA"/>
    <w:rsid w:val="00643F16"/>
    <w:rsid w:val="00644012"/>
    <w:rsid w:val="0064458F"/>
    <w:rsid w:val="00645698"/>
    <w:rsid w:val="0065095F"/>
    <w:rsid w:val="00653822"/>
    <w:rsid w:val="00653A48"/>
    <w:rsid w:val="0065415F"/>
    <w:rsid w:val="00655288"/>
    <w:rsid w:val="00656879"/>
    <w:rsid w:val="00656DA7"/>
    <w:rsid w:val="00657EB4"/>
    <w:rsid w:val="006609D4"/>
    <w:rsid w:val="006629F8"/>
    <w:rsid w:val="0066378E"/>
    <w:rsid w:val="00663C17"/>
    <w:rsid w:val="006641D9"/>
    <w:rsid w:val="00665107"/>
    <w:rsid w:val="0066517C"/>
    <w:rsid w:val="00665EAB"/>
    <w:rsid w:val="00667C71"/>
    <w:rsid w:val="00670658"/>
    <w:rsid w:val="006710D0"/>
    <w:rsid w:val="00671815"/>
    <w:rsid w:val="006727AB"/>
    <w:rsid w:val="0067343A"/>
    <w:rsid w:val="0067641E"/>
    <w:rsid w:val="00677CD5"/>
    <w:rsid w:val="00681572"/>
    <w:rsid w:val="00681C2D"/>
    <w:rsid w:val="00682018"/>
    <w:rsid w:val="0068391D"/>
    <w:rsid w:val="0068395C"/>
    <w:rsid w:val="00683F41"/>
    <w:rsid w:val="0068422A"/>
    <w:rsid w:val="00685A52"/>
    <w:rsid w:val="00685A56"/>
    <w:rsid w:val="006860A3"/>
    <w:rsid w:val="00686598"/>
    <w:rsid w:val="006870B6"/>
    <w:rsid w:val="00690858"/>
    <w:rsid w:val="006909D9"/>
    <w:rsid w:val="0069296F"/>
    <w:rsid w:val="00693392"/>
    <w:rsid w:val="00693DBC"/>
    <w:rsid w:val="006940CF"/>
    <w:rsid w:val="00694593"/>
    <w:rsid w:val="00694722"/>
    <w:rsid w:val="00694BD3"/>
    <w:rsid w:val="00694C2D"/>
    <w:rsid w:val="00696997"/>
    <w:rsid w:val="006A3859"/>
    <w:rsid w:val="006A3861"/>
    <w:rsid w:val="006A502A"/>
    <w:rsid w:val="006A7FD9"/>
    <w:rsid w:val="006B07A7"/>
    <w:rsid w:val="006B214A"/>
    <w:rsid w:val="006B4D81"/>
    <w:rsid w:val="006B7874"/>
    <w:rsid w:val="006C0176"/>
    <w:rsid w:val="006C0576"/>
    <w:rsid w:val="006C1DD3"/>
    <w:rsid w:val="006C3AF8"/>
    <w:rsid w:val="006D0FA9"/>
    <w:rsid w:val="006D2259"/>
    <w:rsid w:val="006D3616"/>
    <w:rsid w:val="006D3CD3"/>
    <w:rsid w:val="006D3F9F"/>
    <w:rsid w:val="006D433B"/>
    <w:rsid w:val="006D470A"/>
    <w:rsid w:val="006D7808"/>
    <w:rsid w:val="006E0462"/>
    <w:rsid w:val="006E05F0"/>
    <w:rsid w:val="006E4E84"/>
    <w:rsid w:val="006E769C"/>
    <w:rsid w:val="006E7A8D"/>
    <w:rsid w:val="006E7DAE"/>
    <w:rsid w:val="006F07FF"/>
    <w:rsid w:val="006F0F96"/>
    <w:rsid w:val="006F1BA1"/>
    <w:rsid w:val="006F1D90"/>
    <w:rsid w:val="006F2B85"/>
    <w:rsid w:val="006F57D6"/>
    <w:rsid w:val="006F6BC8"/>
    <w:rsid w:val="0070070C"/>
    <w:rsid w:val="00702F1B"/>
    <w:rsid w:val="00703335"/>
    <w:rsid w:val="007056C0"/>
    <w:rsid w:val="00711016"/>
    <w:rsid w:val="00711B92"/>
    <w:rsid w:val="00714458"/>
    <w:rsid w:val="00715492"/>
    <w:rsid w:val="00717A94"/>
    <w:rsid w:val="00723319"/>
    <w:rsid w:val="00723501"/>
    <w:rsid w:val="00723791"/>
    <w:rsid w:val="0072403D"/>
    <w:rsid w:val="007246AD"/>
    <w:rsid w:val="00725261"/>
    <w:rsid w:val="00730A4D"/>
    <w:rsid w:val="00731F18"/>
    <w:rsid w:val="00732347"/>
    <w:rsid w:val="0073577D"/>
    <w:rsid w:val="00735AD8"/>
    <w:rsid w:val="007362F8"/>
    <w:rsid w:val="00737F41"/>
    <w:rsid w:val="00741B87"/>
    <w:rsid w:val="00742173"/>
    <w:rsid w:val="00742D20"/>
    <w:rsid w:val="00743BE5"/>
    <w:rsid w:val="00744A4B"/>
    <w:rsid w:val="00744DB0"/>
    <w:rsid w:val="00744E99"/>
    <w:rsid w:val="00745B8C"/>
    <w:rsid w:val="00746BE9"/>
    <w:rsid w:val="00746E27"/>
    <w:rsid w:val="00750851"/>
    <w:rsid w:val="00750DF5"/>
    <w:rsid w:val="00751A0C"/>
    <w:rsid w:val="00752167"/>
    <w:rsid w:val="00752379"/>
    <w:rsid w:val="0075310D"/>
    <w:rsid w:val="00756D04"/>
    <w:rsid w:val="00757408"/>
    <w:rsid w:val="00757DBD"/>
    <w:rsid w:val="00760329"/>
    <w:rsid w:val="007606A1"/>
    <w:rsid w:val="007609D1"/>
    <w:rsid w:val="00760EC4"/>
    <w:rsid w:val="007622DC"/>
    <w:rsid w:val="007622ED"/>
    <w:rsid w:val="00762AA2"/>
    <w:rsid w:val="007637EF"/>
    <w:rsid w:val="00764F49"/>
    <w:rsid w:val="00765E3F"/>
    <w:rsid w:val="00765FE3"/>
    <w:rsid w:val="00767178"/>
    <w:rsid w:val="00771460"/>
    <w:rsid w:val="00773205"/>
    <w:rsid w:val="00775C6C"/>
    <w:rsid w:val="007771F6"/>
    <w:rsid w:val="007810A0"/>
    <w:rsid w:val="00781A6C"/>
    <w:rsid w:val="00782B46"/>
    <w:rsid w:val="007862C8"/>
    <w:rsid w:val="00786495"/>
    <w:rsid w:val="00786DE9"/>
    <w:rsid w:val="0078775D"/>
    <w:rsid w:val="00790344"/>
    <w:rsid w:val="00792129"/>
    <w:rsid w:val="007940FF"/>
    <w:rsid w:val="007A0D98"/>
    <w:rsid w:val="007A1A98"/>
    <w:rsid w:val="007A429C"/>
    <w:rsid w:val="007A49CD"/>
    <w:rsid w:val="007A51A6"/>
    <w:rsid w:val="007A5CA6"/>
    <w:rsid w:val="007A5D4B"/>
    <w:rsid w:val="007A7D2D"/>
    <w:rsid w:val="007B2A6B"/>
    <w:rsid w:val="007B4534"/>
    <w:rsid w:val="007B47BC"/>
    <w:rsid w:val="007B5864"/>
    <w:rsid w:val="007B5A9F"/>
    <w:rsid w:val="007C0800"/>
    <w:rsid w:val="007C23B5"/>
    <w:rsid w:val="007C2756"/>
    <w:rsid w:val="007C35CA"/>
    <w:rsid w:val="007C4C6E"/>
    <w:rsid w:val="007C4CD0"/>
    <w:rsid w:val="007C58C9"/>
    <w:rsid w:val="007D14C8"/>
    <w:rsid w:val="007D2A2E"/>
    <w:rsid w:val="007D3207"/>
    <w:rsid w:val="007D43E5"/>
    <w:rsid w:val="007D55CD"/>
    <w:rsid w:val="007D61AF"/>
    <w:rsid w:val="007D63F5"/>
    <w:rsid w:val="007D6D5A"/>
    <w:rsid w:val="007E0394"/>
    <w:rsid w:val="007E1285"/>
    <w:rsid w:val="007E17FE"/>
    <w:rsid w:val="007E18BB"/>
    <w:rsid w:val="007E375E"/>
    <w:rsid w:val="007E506A"/>
    <w:rsid w:val="007E5F15"/>
    <w:rsid w:val="007E78A2"/>
    <w:rsid w:val="007E7EEE"/>
    <w:rsid w:val="007F0470"/>
    <w:rsid w:val="007F28DA"/>
    <w:rsid w:val="007F3BB5"/>
    <w:rsid w:val="007F3E86"/>
    <w:rsid w:val="007F43E8"/>
    <w:rsid w:val="007F463D"/>
    <w:rsid w:val="007F5CFA"/>
    <w:rsid w:val="007F73FB"/>
    <w:rsid w:val="00802060"/>
    <w:rsid w:val="008034CF"/>
    <w:rsid w:val="00803FC2"/>
    <w:rsid w:val="00804630"/>
    <w:rsid w:val="00807E59"/>
    <w:rsid w:val="008119F2"/>
    <w:rsid w:val="00811FF0"/>
    <w:rsid w:val="00812AEB"/>
    <w:rsid w:val="00812E6D"/>
    <w:rsid w:val="0081499F"/>
    <w:rsid w:val="00815996"/>
    <w:rsid w:val="00816BA8"/>
    <w:rsid w:val="0081729A"/>
    <w:rsid w:val="00817ED3"/>
    <w:rsid w:val="00821A2E"/>
    <w:rsid w:val="008236D6"/>
    <w:rsid w:val="00824D96"/>
    <w:rsid w:val="0082753A"/>
    <w:rsid w:val="00827884"/>
    <w:rsid w:val="00830CAE"/>
    <w:rsid w:val="008310AC"/>
    <w:rsid w:val="00831600"/>
    <w:rsid w:val="00831634"/>
    <w:rsid w:val="00832AE8"/>
    <w:rsid w:val="00833233"/>
    <w:rsid w:val="00833F00"/>
    <w:rsid w:val="00837A14"/>
    <w:rsid w:val="00840767"/>
    <w:rsid w:val="008410EE"/>
    <w:rsid w:val="008411C0"/>
    <w:rsid w:val="0084203A"/>
    <w:rsid w:val="00843414"/>
    <w:rsid w:val="008440C6"/>
    <w:rsid w:val="00844128"/>
    <w:rsid w:val="00845A52"/>
    <w:rsid w:val="0084765F"/>
    <w:rsid w:val="00847A3A"/>
    <w:rsid w:val="00847BE8"/>
    <w:rsid w:val="008501F7"/>
    <w:rsid w:val="008504EE"/>
    <w:rsid w:val="0085074A"/>
    <w:rsid w:val="0085112F"/>
    <w:rsid w:val="00851670"/>
    <w:rsid w:val="00852273"/>
    <w:rsid w:val="00852873"/>
    <w:rsid w:val="00852FB9"/>
    <w:rsid w:val="00854331"/>
    <w:rsid w:val="00854DA9"/>
    <w:rsid w:val="0085629D"/>
    <w:rsid w:val="0085647B"/>
    <w:rsid w:val="00856779"/>
    <w:rsid w:val="0085690E"/>
    <w:rsid w:val="00860248"/>
    <w:rsid w:val="00860268"/>
    <w:rsid w:val="00862272"/>
    <w:rsid w:val="008671F5"/>
    <w:rsid w:val="0087185D"/>
    <w:rsid w:val="008725CE"/>
    <w:rsid w:val="00872A35"/>
    <w:rsid w:val="00872CAC"/>
    <w:rsid w:val="0087523F"/>
    <w:rsid w:val="00875891"/>
    <w:rsid w:val="00876605"/>
    <w:rsid w:val="0087732D"/>
    <w:rsid w:val="00880365"/>
    <w:rsid w:val="00883E17"/>
    <w:rsid w:val="00884B1F"/>
    <w:rsid w:val="00887C21"/>
    <w:rsid w:val="00890EF8"/>
    <w:rsid w:val="0089267D"/>
    <w:rsid w:val="00892B08"/>
    <w:rsid w:val="008959F3"/>
    <w:rsid w:val="00895FAD"/>
    <w:rsid w:val="008A1395"/>
    <w:rsid w:val="008A1421"/>
    <w:rsid w:val="008A2325"/>
    <w:rsid w:val="008A319A"/>
    <w:rsid w:val="008A3F12"/>
    <w:rsid w:val="008A4949"/>
    <w:rsid w:val="008A764A"/>
    <w:rsid w:val="008B0E66"/>
    <w:rsid w:val="008B1223"/>
    <w:rsid w:val="008B4C35"/>
    <w:rsid w:val="008B510A"/>
    <w:rsid w:val="008C0833"/>
    <w:rsid w:val="008C12DD"/>
    <w:rsid w:val="008C1B51"/>
    <w:rsid w:val="008C35EF"/>
    <w:rsid w:val="008C3991"/>
    <w:rsid w:val="008C601C"/>
    <w:rsid w:val="008C65EF"/>
    <w:rsid w:val="008D04CF"/>
    <w:rsid w:val="008D12EA"/>
    <w:rsid w:val="008D4ED3"/>
    <w:rsid w:val="008D52D8"/>
    <w:rsid w:val="008D556B"/>
    <w:rsid w:val="008D7305"/>
    <w:rsid w:val="008D795E"/>
    <w:rsid w:val="008D7B2B"/>
    <w:rsid w:val="008E08B9"/>
    <w:rsid w:val="008E16F8"/>
    <w:rsid w:val="008E17F6"/>
    <w:rsid w:val="008E21BF"/>
    <w:rsid w:val="008E3C93"/>
    <w:rsid w:val="008E3D42"/>
    <w:rsid w:val="008E4A96"/>
    <w:rsid w:val="008E514D"/>
    <w:rsid w:val="008E5F7E"/>
    <w:rsid w:val="008E5FA4"/>
    <w:rsid w:val="008E6DE5"/>
    <w:rsid w:val="008F0018"/>
    <w:rsid w:val="008F2507"/>
    <w:rsid w:val="008F2EBF"/>
    <w:rsid w:val="008F5C28"/>
    <w:rsid w:val="008F62E1"/>
    <w:rsid w:val="008F6A97"/>
    <w:rsid w:val="008F71AC"/>
    <w:rsid w:val="008F7B35"/>
    <w:rsid w:val="0090015F"/>
    <w:rsid w:val="009004B3"/>
    <w:rsid w:val="009015B7"/>
    <w:rsid w:val="00902D51"/>
    <w:rsid w:val="00903AA7"/>
    <w:rsid w:val="009052AF"/>
    <w:rsid w:val="0090593F"/>
    <w:rsid w:val="00905FEB"/>
    <w:rsid w:val="009062E0"/>
    <w:rsid w:val="00906860"/>
    <w:rsid w:val="00906F5E"/>
    <w:rsid w:val="00907631"/>
    <w:rsid w:val="00907D60"/>
    <w:rsid w:val="00907EBE"/>
    <w:rsid w:val="009116CF"/>
    <w:rsid w:val="009131BC"/>
    <w:rsid w:val="009149DE"/>
    <w:rsid w:val="00916079"/>
    <w:rsid w:val="00916489"/>
    <w:rsid w:val="0091654F"/>
    <w:rsid w:val="009168DD"/>
    <w:rsid w:val="009174C3"/>
    <w:rsid w:val="00920067"/>
    <w:rsid w:val="0092032F"/>
    <w:rsid w:val="009209C4"/>
    <w:rsid w:val="00921D76"/>
    <w:rsid w:val="009242CF"/>
    <w:rsid w:val="00924AB6"/>
    <w:rsid w:val="00924CAA"/>
    <w:rsid w:val="00926DC8"/>
    <w:rsid w:val="00930B88"/>
    <w:rsid w:val="009327A2"/>
    <w:rsid w:val="00932BE2"/>
    <w:rsid w:val="00934B46"/>
    <w:rsid w:val="00935914"/>
    <w:rsid w:val="00935CC9"/>
    <w:rsid w:val="00936122"/>
    <w:rsid w:val="00936AC2"/>
    <w:rsid w:val="00937207"/>
    <w:rsid w:val="00942D86"/>
    <w:rsid w:val="009456A6"/>
    <w:rsid w:val="00945860"/>
    <w:rsid w:val="009461DC"/>
    <w:rsid w:val="00946EB6"/>
    <w:rsid w:val="0095012D"/>
    <w:rsid w:val="00950A40"/>
    <w:rsid w:val="00950A7C"/>
    <w:rsid w:val="00951747"/>
    <w:rsid w:val="0095497D"/>
    <w:rsid w:val="009549D3"/>
    <w:rsid w:val="00954D5F"/>
    <w:rsid w:val="00960066"/>
    <w:rsid w:val="00960C94"/>
    <w:rsid w:val="0096169C"/>
    <w:rsid w:val="0096214F"/>
    <w:rsid w:val="00965010"/>
    <w:rsid w:val="009658D9"/>
    <w:rsid w:val="009676D6"/>
    <w:rsid w:val="00967FE4"/>
    <w:rsid w:val="00971AF7"/>
    <w:rsid w:val="00971C2D"/>
    <w:rsid w:val="009728F8"/>
    <w:rsid w:val="009738C8"/>
    <w:rsid w:val="009747B0"/>
    <w:rsid w:val="009819C6"/>
    <w:rsid w:val="00985DD3"/>
    <w:rsid w:val="009866D4"/>
    <w:rsid w:val="0099079A"/>
    <w:rsid w:val="00990A36"/>
    <w:rsid w:val="0099217D"/>
    <w:rsid w:val="00992EA5"/>
    <w:rsid w:val="00995350"/>
    <w:rsid w:val="0099654C"/>
    <w:rsid w:val="009966BB"/>
    <w:rsid w:val="009A0744"/>
    <w:rsid w:val="009A63D2"/>
    <w:rsid w:val="009A7966"/>
    <w:rsid w:val="009A7F63"/>
    <w:rsid w:val="009B0782"/>
    <w:rsid w:val="009B1562"/>
    <w:rsid w:val="009B1FB9"/>
    <w:rsid w:val="009B2BA0"/>
    <w:rsid w:val="009B4458"/>
    <w:rsid w:val="009B51B0"/>
    <w:rsid w:val="009B77DD"/>
    <w:rsid w:val="009C00E4"/>
    <w:rsid w:val="009C0C4C"/>
    <w:rsid w:val="009C1A13"/>
    <w:rsid w:val="009C2920"/>
    <w:rsid w:val="009C4380"/>
    <w:rsid w:val="009C75EE"/>
    <w:rsid w:val="009D02FB"/>
    <w:rsid w:val="009D07FF"/>
    <w:rsid w:val="009D1789"/>
    <w:rsid w:val="009D1CCF"/>
    <w:rsid w:val="009D2A3A"/>
    <w:rsid w:val="009D2A46"/>
    <w:rsid w:val="009D2DEE"/>
    <w:rsid w:val="009D371C"/>
    <w:rsid w:val="009D3AB6"/>
    <w:rsid w:val="009D4E63"/>
    <w:rsid w:val="009D60B3"/>
    <w:rsid w:val="009D6371"/>
    <w:rsid w:val="009E0FB7"/>
    <w:rsid w:val="009E2523"/>
    <w:rsid w:val="009E493B"/>
    <w:rsid w:val="009E540D"/>
    <w:rsid w:val="009E6B34"/>
    <w:rsid w:val="009E7353"/>
    <w:rsid w:val="009F0B1E"/>
    <w:rsid w:val="009F1C86"/>
    <w:rsid w:val="009F2CBB"/>
    <w:rsid w:val="009F3888"/>
    <w:rsid w:val="009F3DED"/>
    <w:rsid w:val="009F4C0C"/>
    <w:rsid w:val="009F7832"/>
    <w:rsid w:val="00A01B5F"/>
    <w:rsid w:val="00A02394"/>
    <w:rsid w:val="00A05D6C"/>
    <w:rsid w:val="00A06470"/>
    <w:rsid w:val="00A10E5C"/>
    <w:rsid w:val="00A11D14"/>
    <w:rsid w:val="00A11EB6"/>
    <w:rsid w:val="00A12780"/>
    <w:rsid w:val="00A12A03"/>
    <w:rsid w:val="00A12B11"/>
    <w:rsid w:val="00A133FD"/>
    <w:rsid w:val="00A134E1"/>
    <w:rsid w:val="00A135C0"/>
    <w:rsid w:val="00A1542C"/>
    <w:rsid w:val="00A16C17"/>
    <w:rsid w:val="00A16E5C"/>
    <w:rsid w:val="00A1740C"/>
    <w:rsid w:val="00A17790"/>
    <w:rsid w:val="00A17CF6"/>
    <w:rsid w:val="00A17EEF"/>
    <w:rsid w:val="00A22FC3"/>
    <w:rsid w:val="00A23625"/>
    <w:rsid w:val="00A23C3D"/>
    <w:rsid w:val="00A24607"/>
    <w:rsid w:val="00A25640"/>
    <w:rsid w:val="00A268F9"/>
    <w:rsid w:val="00A26953"/>
    <w:rsid w:val="00A300B8"/>
    <w:rsid w:val="00A30609"/>
    <w:rsid w:val="00A314A8"/>
    <w:rsid w:val="00A316CA"/>
    <w:rsid w:val="00A32F4C"/>
    <w:rsid w:val="00A332FF"/>
    <w:rsid w:val="00A34510"/>
    <w:rsid w:val="00A345EF"/>
    <w:rsid w:val="00A35E87"/>
    <w:rsid w:val="00A36D74"/>
    <w:rsid w:val="00A3777A"/>
    <w:rsid w:val="00A37E79"/>
    <w:rsid w:val="00A37EC4"/>
    <w:rsid w:val="00A4095F"/>
    <w:rsid w:val="00A40DB8"/>
    <w:rsid w:val="00A4183D"/>
    <w:rsid w:val="00A429BD"/>
    <w:rsid w:val="00A44D8E"/>
    <w:rsid w:val="00A44E2B"/>
    <w:rsid w:val="00A45208"/>
    <w:rsid w:val="00A46187"/>
    <w:rsid w:val="00A529A3"/>
    <w:rsid w:val="00A559FD"/>
    <w:rsid w:val="00A55E96"/>
    <w:rsid w:val="00A56ECA"/>
    <w:rsid w:val="00A57CC2"/>
    <w:rsid w:val="00A6026B"/>
    <w:rsid w:val="00A61737"/>
    <w:rsid w:val="00A61B4C"/>
    <w:rsid w:val="00A62625"/>
    <w:rsid w:val="00A64FC6"/>
    <w:rsid w:val="00A654F6"/>
    <w:rsid w:val="00A66CB9"/>
    <w:rsid w:val="00A67839"/>
    <w:rsid w:val="00A70D2C"/>
    <w:rsid w:val="00A715CC"/>
    <w:rsid w:val="00A71D7D"/>
    <w:rsid w:val="00A721F5"/>
    <w:rsid w:val="00A7247E"/>
    <w:rsid w:val="00A72C53"/>
    <w:rsid w:val="00A7355F"/>
    <w:rsid w:val="00A737E9"/>
    <w:rsid w:val="00A73D1C"/>
    <w:rsid w:val="00A74EC6"/>
    <w:rsid w:val="00A75A92"/>
    <w:rsid w:val="00A7680C"/>
    <w:rsid w:val="00A76B49"/>
    <w:rsid w:val="00A771F0"/>
    <w:rsid w:val="00A80385"/>
    <w:rsid w:val="00A80590"/>
    <w:rsid w:val="00A81460"/>
    <w:rsid w:val="00A81B41"/>
    <w:rsid w:val="00A82378"/>
    <w:rsid w:val="00A82915"/>
    <w:rsid w:val="00A83515"/>
    <w:rsid w:val="00A84646"/>
    <w:rsid w:val="00A849DA"/>
    <w:rsid w:val="00A85554"/>
    <w:rsid w:val="00A92D81"/>
    <w:rsid w:val="00A96355"/>
    <w:rsid w:val="00A96CA1"/>
    <w:rsid w:val="00A9753E"/>
    <w:rsid w:val="00AA18CA"/>
    <w:rsid w:val="00AA199C"/>
    <w:rsid w:val="00AA1DD8"/>
    <w:rsid w:val="00AA429C"/>
    <w:rsid w:val="00AA4421"/>
    <w:rsid w:val="00AA4A68"/>
    <w:rsid w:val="00AA72D6"/>
    <w:rsid w:val="00AA7377"/>
    <w:rsid w:val="00AA758F"/>
    <w:rsid w:val="00AB123D"/>
    <w:rsid w:val="00AB1B28"/>
    <w:rsid w:val="00AB38F8"/>
    <w:rsid w:val="00AB3F4B"/>
    <w:rsid w:val="00AB5367"/>
    <w:rsid w:val="00AB6A52"/>
    <w:rsid w:val="00AB7568"/>
    <w:rsid w:val="00AB76CA"/>
    <w:rsid w:val="00AB7DDC"/>
    <w:rsid w:val="00AC23B9"/>
    <w:rsid w:val="00AC35C4"/>
    <w:rsid w:val="00AC3C76"/>
    <w:rsid w:val="00AC628E"/>
    <w:rsid w:val="00AC6661"/>
    <w:rsid w:val="00AD061B"/>
    <w:rsid w:val="00AD0FA1"/>
    <w:rsid w:val="00AD14C1"/>
    <w:rsid w:val="00AD1641"/>
    <w:rsid w:val="00AD24AE"/>
    <w:rsid w:val="00AD441A"/>
    <w:rsid w:val="00AD4796"/>
    <w:rsid w:val="00AD4AAA"/>
    <w:rsid w:val="00AD4AB1"/>
    <w:rsid w:val="00AD5854"/>
    <w:rsid w:val="00AD6777"/>
    <w:rsid w:val="00AD6F6B"/>
    <w:rsid w:val="00AD74C1"/>
    <w:rsid w:val="00AE2206"/>
    <w:rsid w:val="00AF2956"/>
    <w:rsid w:val="00AF3ECD"/>
    <w:rsid w:val="00AF4906"/>
    <w:rsid w:val="00AF5944"/>
    <w:rsid w:val="00AF66F6"/>
    <w:rsid w:val="00AF7725"/>
    <w:rsid w:val="00AF7A40"/>
    <w:rsid w:val="00B00522"/>
    <w:rsid w:val="00B009F7"/>
    <w:rsid w:val="00B01ED6"/>
    <w:rsid w:val="00B03166"/>
    <w:rsid w:val="00B04E17"/>
    <w:rsid w:val="00B05338"/>
    <w:rsid w:val="00B06502"/>
    <w:rsid w:val="00B06D6A"/>
    <w:rsid w:val="00B10ABF"/>
    <w:rsid w:val="00B123F1"/>
    <w:rsid w:val="00B1377C"/>
    <w:rsid w:val="00B148FE"/>
    <w:rsid w:val="00B152B2"/>
    <w:rsid w:val="00B20CF5"/>
    <w:rsid w:val="00B227F5"/>
    <w:rsid w:val="00B22BE0"/>
    <w:rsid w:val="00B22D04"/>
    <w:rsid w:val="00B22E44"/>
    <w:rsid w:val="00B2325B"/>
    <w:rsid w:val="00B2331F"/>
    <w:rsid w:val="00B240D6"/>
    <w:rsid w:val="00B248D8"/>
    <w:rsid w:val="00B25B45"/>
    <w:rsid w:val="00B26BCD"/>
    <w:rsid w:val="00B26E50"/>
    <w:rsid w:val="00B27A26"/>
    <w:rsid w:val="00B322F0"/>
    <w:rsid w:val="00B35480"/>
    <w:rsid w:val="00B37130"/>
    <w:rsid w:val="00B375F8"/>
    <w:rsid w:val="00B3761D"/>
    <w:rsid w:val="00B400ED"/>
    <w:rsid w:val="00B44DBB"/>
    <w:rsid w:val="00B469CD"/>
    <w:rsid w:val="00B47003"/>
    <w:rsid w:val="00B474BE"/>
    <w:rsid w:val="00B51A39"/>
    <w:rsid w:val="00B55578"/>
    <w:rsid w:val="00B55CAA"/>
    <w:rsid w:val="00B56CB8"/>
    <w:rsid w:val="00B6056D"/>
    <w:rsid w:val="00B60681"/>
    <w:rsid w:val="00B61A25"/>
    <w:rsid w:val="00B61FF0"/>
    <w:rsid w:val="00B63409"/>
    <w:rsid w:val="00B63744"/>
    <w:rsid w:val="00B64CE9"/>
    <w:rsid w:val="00B6531F"/>
    <w:rsid w:val="00B6598F"/>
    <w:rsid w:val="00B70052"/>
    <w:rsid w:val="00B71066"/>
    <w:rsid w:val="00B71F1A"/>
    <w:rsid w:val="00B73A6E"/>
    <w:rsid w:val="00B73DBD"/>
    <w:rsid w:val="00B7517C"/>
    <w:rsid w:val="00B75F7C"/>
    <w:rsid w:val="00B7618D"/>
    <w:rsid w:val="00B76719"/>
    <w:rsid w:val="00B77B94"/>
    <w:rsid w:val="00B806FF"/>
    <w:rsid w:val="00B82735"/>
    <w:rsid w:val="00B829B6"/>
    <w:rsid w:val="00B83412"/>
    <w:rsid w:val="00B86089"/>
    <w:rsid w:val="00B86A04"/>
    <w:rsid w:val="00B87AF5"/>
    <w:rsid w:val="00B905F5"/>
    <w:rsid w:val="00B9372B"/>
    <w:rsid w:val="00B9374A"/>
    <w:rsid w:val="00B93A78"/>
    <w:rsid w:val="00BA0677"/>
    <w:rsid w:val="00BA13A1"/>
    <w:rsid w:val="00BA19F9"/>
    <w:rsid w:val="00BA589A"/>
    <w:rsid w:val="00BB3E64"/>
    <w:rsid w:val="00BB64ED"/>
    <w:rsid w:val="00BB75FA"/>
    <w:rsid w:val="00BC01AD"/>
    <w:rsid w:val="00BC0721"/>
    <w:rsid w:val="00BC2699"/>
    <w:rsid w:val="00BC2EC6"/>
    <w:rsid w:val="00BC466A"/>
    <w:rsid w:val="00BC5B15"/>
    <w:rsid w:val="00BC6276"/>
    <w:rsid w:val="00BC6F4D"/>
    <w:rsid w:val="00BC7BB9"/>
    <w:rsid w:val="00BC7F9B"/>
    <w:rsid w:val="00BD09D1"/>
    <w:rsid w:val="00BD0A4B"/>
    <w:rsid w:val="00BD27C1"/>
    <w:rsid w:val="00BD4DC8"/>
    <w:rsid w:val="00BD4DDB"/>
    <w:rsid w:val="00BD5B0C"/>
    <w:rsid w:val="00BD5C17"/>
    <w:rsid w:val="00BD7029"/>
    <w:rsid w:val="00BD76F7"/>
    <w:rsid w:val="00BE185B"/>
    <w:rsid w:val="00BE1CDB"/>
    <w:rsid w:val="00BE37C8"/>
    <w:rsid w:val="00BE4954"/>
    <w:rsid w:val="00BE4C3E"/>
    <w:rsid w:val="00BE7F3E"/>
    <w:rsid w:val="00BF1065"/>
    <w:rsid w:val="00BF44DB"/>
    <w:rsid w:val="00BF4A41"/>
    <w:rsid w:val="00BF4C60"/>
    <w:rsid w:val="00BF5EB2"/>
    <w:rsid w:val="00BF68B8"/>
    <w:rsid w:val="00BF6CBF"/>
    <w:rsid w:val="00BF7E59"/>
    <w:rsid w:val="00C01D21"/>
    <w:rsid w:val="00C02032"/>
    <w:rsid w:val="00C05C63"/>
    <w:rsid w:val="00C06A0D"/>
    <w:rsid w:val="00C07223"/>
    <w:rsid w:val="00C07EDB"/>
    <w:rsid w:val="00C101D1"/>
    <w:rsid w:val="00C1045F"/>
    <w:rsid w:val="00C12016"/>
    <w:rsid w:val="00C12F2C"/>
    <w:rsid w:val="00C14B0D"/>
    <w:rsid w:val="00C1606D"/>
    <w:rsid w:val="00C16453"/>
    <w:rsid w:val="00C17527"/>
    <w:rsid w:val="00C217BD"/>
    <w:rsid w:val="00C22073"/>
    <w:rsid w:val="00C224BB"/>
    <w:rsid w:val="00C2363C"/>
    <w:rsid w:val="00C24890"/>
    <w:rsid w:val="00C24C0A"/>
    <w:rsid w:val="00C26185"/>
    <w:rsid w:val="00C264A3"/>
    <w:rsid w:val="00C27602"/>
    <w:rsid w:val="00C30166"/>
    <w:rsid w:val="00C31AC3"/>
    <w:rsid w:val="00C3337A"/>
    <w:rsid w:val="00C34401"/>
    <w:rsid w:val="00C35661"/>
    <w:rsid w:val="00C36BB4"/>
    <w:rsid w:val="00C3798E"/>
    <w:rsid w:val="00C40906"/>
    <w:rsid w:val="00C40AD2"/>
    <w:rsid w:val="00C40FEB"/>
    <w:rsid w:val="00C412D0"/>
    <w:rsid w:val="00C41F7E"/>
    <w:rsid w:val="00C42145"/>
    <w:rsid w:val="00C44D20"/>
    <w:rsid w:val="00C45847"/>
    <w:rsid w:val="00C46B4E"/>
    <w:rsid w:val="00C4703D"/>
    <w:rsid w:val="00C47855"/>
    <w:rsid w:val="00C47A65"/>
    <w:rsid w:val="00C5037C"/>
    <w:rsid w:val="00C51AA9"/>
    <w:rsid w:val="00C524CD"/>
    <w:rsid w:val="00C56DBB"/>
    <w:rsid w:val="00C57182"/>
    <w:rsid w:val="00C57495"/>
    <w:rsid w:val="00C576CF"/>
    <w:rsid w:val="00C5788E"/>
    <w:rsid w:val="00C60C99"/>
    <w:rsid w:val="00C610E6"/>
    <w:rsid w:val="00C62058"/>
    <w:rsid w:val="00C6263D"/>
    <w:rsid w:val="00C62AB8"/>
    <w:rsid w:val="00C64362"/>
    <w:rsid w:val="00C649EA"/>
    <w:rsid w:val="00C64BDD"/>
    <w:rsid w:val="00C66130"/>
    <w:rsid w:val="00C66755"/>
    <w:rsid w:val="00C67FD1"/>
    <w:rsid w:val="00C721FB"/>
    <w:rsid w:val="00C72B4B"/>
    <w:rsid w:val="00C72C59"/>
    <w:rsid w:val="00C7455D"/>
    <w:rsid w:val="00C74E7C"/>
    <w:rsid w:val="00C758C6"/>
    <w:rsid w:val="00C76002"/>
    <w:rsid w:val="00C7673D"/>
    <w:rsid w:val="00C80774"/>
    <w:rsid w:val="00C82D6C"/>
    <w:rsid w:val="00C8309C"/>
    <w:rsid w:val="00C84493"/>
    <w:rsid w:val="00C846F5"/>
    <w:rsid w:val="00C84919"/>
    <w:rsid w:val="00C85B05"/>
    <w:rsid w:val="00C867F7"/>
    <w:rsid w:val="00C86896"/>
    <w:rsid w:val="00C86D31"/>
    <w:rsid w:val="00C86D9B"/>
    <w:rsid w:val="00C8747F"/>
    <w:rsid w:val="00C90DEC"/>
    <w:rsid w:val="00C916D6"/>
    <w:rsid w:val="00C91FD6"/>
    <w:rsid w:val="00C928B6"/>
    <w:rsid w:val="00C935E6"/>
    <w:rsid w:val="00C96981"/>
    <w:rsid w:val="00C96F96"/>
    <w:rsid w:val="00C97151"/>
    <w:rsid w:val="00CA012F"/>
    <w:rsid w:val="00CA0628"/>
    <w:rsid w:val="00CA160C"/>
    <w:rsid w:val="00CA35F1"/>
    <w:rsid w:val="00CA3937"/>
    <w:rsid w:val="00CA3CD1"/>
    <w:rsid w:val="00CA42F5"/>
    <w:rsid w:val="00CA4C35"/>
    <w:rsid w:val="00CA51F5"/>
    <w:rsid w:val="00CA5256"/>
    <w:rsid w:val="00CB011D"/>
    <w:rsid w:val="00CB053B"/>
    <w:rsid w:val="00CB0B4B"/>
    <w:rsid w:val="00CB1A96"/>
    <w:rsid w:val="00CB2DE7"/>
    <w:rsid w:val="00CB431B"/>
    <w:rsid w:val="00CB5746"/>
    <w:rsid w:val="00CC0FA0"/>
    <w:rsid w:val="00CC1048"/>
    <w:rsid w:val="00CC43B4"/>
    <w:rsid w:val="00CC587A"/>
    <w:rsid w:val="00CC5951"/>
    <w:rsid w:val="00CC5DFD"/>
    <w:rsid w:val="00CC608F"/>
    <w:rsid w:val="00CC715C"/>
    <w:rsid w:val="00CC74C6"/>
    <w:rsid w:val="00CD0788"/>
    <w:rsid w:val="00CD2CAB"/>
    <w:rsid w:val="00CD3C49"/>
    <w:rsid w:val="00CD6664"/>
    <w:rsid w:val="00CD6FF7"/>
    <w:rsid w:val="00CD7E83"/>
    <w:rsid w:val="00CE111E"/>
    <w:rsid w:val="00CE141A"/>
    <w:rsid w:val="00CE32DB"/>
    <w:rsid w:val="00CE587E"/>
    <w:rsid w:val="00CE6299"/>
    <w:rsid w:val="00CE650E"/>
    <w:rsid w:val="00CF0F37"/>
    <w:rsid w:val="00CF1B14"/>
    <w:rsid w:val="00CF24C4"/>
    <w:rsid w:val="00CF2BA1"/>
    <w:rsid w:val="00CF34FD"/>
    <w:rsid w:val="00CF4830"/>
    <w:rsid w:val="00CF55E8"/>
    <w:rsid w:val="00CF57B7"/>
    <w:rsid w:val="00CF69CA"/>
    <w:rsid w:val="00CF79B4"/>
    <w:rsid w:val="00CF7D24"/>
    <w:rsid w:val="00D00FAB"/>
    <w:rsid w:val="00D013FA"/>
    <w:rsid w:val="00D018EB"/>
    <w:rsid w:val="00D01B38"/>
    <w:rsid w:val="00D02E57"/>
    <w:rsid w:val="00D0311B"/>
    <w:rsid w:val="00D1197F"/>
    <w:rsid w:val="00D125A1"/>
    <w:rsid w:val="00D13FC1"/>
    <w:rsid w:val="00D15156"/>
    <w:rsid w:val="00D158E1"/>
    <w:rsid w:val="00D165E1"/>
    <w:rsid w:val="00D16FFB"/>
    <w:rsid w:val="00D2019A"/>
    <w:rsid w:val="00D204F0"/>
    <w:rsid w:val="00D20611"/>
    <w:rsid w:val="00D20EE2"/>
    <w:rsid w:val="00D21625"/>
    <w:rsid w:val="00D2290C"/>
    <w:rsid w:val="00D24F24"/>
    <w:rsid w:val="00D25313"/>
    <w:rsid w:val="00D2608C"/>
    <w:rsid w:val="00D27376"/>
    <w:rsid w:val="00D27941"/>
    <w:rsid w:val="00D27F8A"/>
    <w:rsid w:val="00D30A10"/>
    <w:rsid w:val="00D33FA2"/>
    <w:rsid w:val="00D341B0"/>
    <w:rsid w:val="00D34B97"/>
    <w:rsid w:val="00D358BA"/>
    <w:rsid w:val="00D35E0E"/>
    <w:rsid w:val="00D3713E"/>
    <w:rsid w:val="00D4385D"/>
    <w:rsid w:val="00D45B0B"/>
    <w:rsid w:val="00D47C60"/>
    <w:rsid w:val="00D50CDC"/>
    <w:rsid w:val="00D52108"/>
    <w:rsid w:val="00D52724"/>
    <w:rsid w:val="00D527BD"/>
    <w:rsid w:val="00D55BAD"/>
    <w:rsid w:val="00D570B3"/>
    <w:rsid w:val="00D573C3"/>
    <w:rsid w:val="00D5793E"/>
    <w:rsid w:val="00D57AC4"/>
    <w:rsid w:val="00D604E3"/>
    <w:rsid w:val="00D60A3A"/>
    <w:rsid w:val="00D6168C"/>
    <w:rsid w:val="00D61E33"/>
    <w:rsid w:val="00D623D5"/>
    <w:rsid w:val="00D628FE"/>
    <w:rsid w:val="00D65063"/>
    <w:rsid w:val="00D66895"/>
    <w:rsid w:val="00D73CA4"/>
    <w:rsid w:val="00D745C6"/>
    <w:rsid w:val="00D748F0"/>
    <w:rsid w:val="00D75506"/>
    <w:rsid w:val="00D766D0"/>
    <w:rsid w:val="00D80FDB"/>
    <w:rsid w:val="00D81AE4"/>
    <w:rsid w:val="00D8304B"/>
    <w:rsid w:val="00D8381F"/>
    <w:rsid w:val="00D850CE"/>
    <w:rsid w:val="00D8619E"/>
    <w:rsid w:val="00D87180"/>
    <w:rsid w:val="00D87DB8"/>
    <w:rsid w:val="00D9133C"/>
    <w:rsid w:val="00D91A2B"/>
    <w:rsid w:val="00D91C3B"/>
    <w:rsid w:val="00D91F83"/>
    <w:rsid w:val="00D933AE"/>
    <w:rsid w:val="00D94530"/>
    <w:rsid w:val="00D96C7A"/>
    <w:rsid w:val="00D9716B"/>
    <w:rsid w:val="00D972CE"/>
    <w:rsid w:val="00DA1FDB"/>
    <w:rsid w:val="00DA22D0"/>
    <w:rsid w:val="00DA3D69"/>
    <w:rsid w:val="00DA5664"/>
    <w:rsid w:val="00DA6328"/>
    <w:rsid w:val="00DA6F47"/>
    <w:rsid w:val="00DA7177"/>
    <w:rsid w:val="00DA73F6"/>
    <w:rsid w:val="00DA7ECE"/>
    <w:rsid w:val="00DB08CC"/>
    <w:rsid w:val="00DB101E"/>
    <w:rsid w:val="00DB40B3"/>
    <w:rsid w:val="00DB4E57"/>
    <w:rsid w:val="00DB55A6"/>
    <w:rsid w:val="00DB67C2"/>
    <w:rsid w:val="00DB7968"/>
    <w:rsid w:val="00DC0E21"/>
    <w:rsid w:val="00DC1E19"/>
    <w:rsid w:val="00DC6772"/>
    <w:rsid w:val="00DC697E"/>
    <w:rsid w:val="00DC6DB8"/>
    <w:rsid w:val="00DD0B6A"/>
    <w:rsid w:val="00DD0C16"/>
    <w:rsid w:val="00DD11E8"/>
    <w:rsid w:val="00DD1688"/>
    <w:rsid w:val="00DD1E58"/>
    <w:rsid w:val="00DD28EF"/>
    <w:rsid w:val="00DD30BD"/>
    <w:rsid w:val="00DD38AE"/>
    <w:rsid w:val="00DD4E9A"/>
    <w:rsid w:val="00DD5BB4"/>
    <w:rsid w:val="00DD658F"/>
    <w:rsid w:val="00DD6599"/>
    <w:rsid w:val="00DD77B8"/>
    <w:rsid w:val="00DE01C9"/>
    <w:rsid w:val="00DE1118"/>
    <w:rsid w:val="00DE11D0"/>
    <w:rsid w:val="00DE3CDC"/>
    <w:rsid w:val="00DE449C"/>
    <w:rsid w:val="00DE4542"/>
    <w:rsid w:val="00DE5205"/>
    <w:rsid w:val="00DF148A"/>
    <w:rsid w:val="00DF1E0F"/>
    <w:rsid w:val="00DF1E6A"/>
    <w:rsid w:val="00DF2B10"/>
    <w:rsid w:val="00DF2F73"/>
    <w:rsid w:val="00DF3444"/>
    <w:rsid w:val="00DF61B8"/>
    <w:rsid w:val="00DF6D4D"/>
    <w:rsid w:val="00DF70DF"/>
    <w:rsid w:val="00DF71EA"/>
    <w:rsid w:val="00DF7230"/>
    <w:rsid w:val="00E00857"/>
    <w:rsid w:val="00E00F73"/>
    <w:rsid w:val="00E012BC"/>
    <w:rsid w:val="00E01E5D"/>
    <w:rsid w:val="00E035B8"/>
    <w:rsid w:val="00E04341"/>
    <w:rsid w:val="00E06C05"/>
    <w:rsid w:val="00E10911"/>
    <w:rsid w:val="00E10EA5"/>
    <w:rsid w:val="00E11AAB"/>
    <w:rsid w:val="00E12826"/>
    <w:rsid w:val="00E14E95"/>
    <w:rsid w:val="00E15066"/>
    <w:rsid w:val="00E16712"/>
    <w:rsid w:val="00E16F8B"/>
    <w:rsid w:val="00E21274"/>
    <w:rsid w:val="00E21796"/>
    <w:rsid w:val="00E26289"/>
    <w:rsid w:val="00E26B4E"/>
    <w:rsid w:val="00E27485"/>
    <w:rsid w:val="00E27DC4"/>
    <w:rsid w:val="00E32E06"/>
    <w:rsid w:val="00E33553"/>
    <w:rsid w:val="00E341A6"/>
    <w:rsid w:val="00E34F74"/>
    <w:rsid w:val="00E357B6"/>
    <w:rsid w:val="00E35E1D"/>
    <w:rsid w:val="00E377A2"/>
    <w:rsid w:val="00E37C6F"/>
    <w:rsid w:val="00E41986"/>
    <w:rsid w:val="00E44229"/>
    <w:rsid w:val="00E445DC"/>
    <w:rsid w:val="00E447BE"/>
    <w:rsid w:val="00E45964"/>
    <w:rsid w:val="00E45F05"/>
    <w:rsid w:val="00E45F72"/>
    <w:rsid w:val="00E465F0"/>
    <w:rsid w:val="00E47508"/>
    <w:rsid w:val="00E50765"/>
    <w:rsid w:val="00E50C47"/>
    <w:rsid w:val="00E50CA4"/>
    <w:rsid w:val="00E50CDE"/>
    <w:rsid w:val="00E51B5F"/>
    <w:rsid w:val="00E52248"/>
    <w:rsid w:val="00E52387"/>
    <w:rsid w:val="00E52DCF"/>
    <w:rsid w:val="00E53271"/>
    <w:rsid w:val="00E57778"/>
    <w:rsid w:val="00E6029F"/>
    <w:rsid w:val="00E610FF"/>
    <w:rsid w:val="00E630DF"/>
    <w:rsid w:val="00E636C3"/>
    <w:rsid w:val="00E63AE7"/>
    <w:rsid w:val="00E63D0B"/>
    <w:rsid w:val="00E663E4"/>
    <w:rsid w:val="00E6771D"/>
    <w:rsid w:val="00E67BC5"/>
    <w:rsid w:val="00E70D93"/>
    <w:rsid w:val="00E71AC7"/>
    <w:rsid w:val="00E74958"/>
    <w:rsid w:val="00E74A6D"/>
    <w:rsid w:val="00E76249"/>
    <w:rsid w:val="00E803B3"/>
    <w:rsid w:val="00E805C0"/>
    <w:rsid w:val="00E816C0"/>
    <w:rsid w:val="00E83040"/>
    <w:rsid w:val="00E8330C"/>
    <w:rsid w:val="00E84B85"/>
    <w:rsid w:val="00E8577D"/>
    <w:rsid w:val="00E866E8"/>
    <w:rsid w:val="00E86D3A"/>
    <w:rsid w:val="00E876AC"/>
    <w:rsid w:val="00E87EDC"/>
    <w:rsid w:val="00E90A4F"/>
    <w:rsid w:val="00E92DFF"/>
    <w:rsid w:val="00E95F12"/>
    <w:rsid w:val="00E964E5"/>
    <w:rsid w:val="00E96D94"/>
    <w:rsid w:val="00EA00B2"/>
    <w:rsid w:val="00EA3ED8"/>
    <w:rsid w:val="00EA6354"/>
    <w:rsid w:val="00EA6E79"/>
    <w:rsid w:val="00EB42B6"/>
    <w:rsid w:val="00EB444B"/>
    <w:rsid w:val="00EB4FD4"/>
    <w:rsid w:val="00EB5988"/>
    <w:rsid w:val="00EB68AA"/>
    <w:rsid w:val="00EC158C"/>
    <w:rsid w:val="00EC2DD4"/>
    <w:rsid w:val="00EC3CD8"/>
    <w:rsid w:val="00EC44DE"/>
    <w:rsid w:val="00EC4935"/>
    <w:rsid w:val="00EC51F6"/>
    <w:rsid w:val="00EC54E5"/>
    <w:rsid w:val="00EC57DD"/>
    <w:rsid w:val="00EC5A7C"/>
    <w:rsid w:val="00EC77CA"/>
    <w:rsid w:val="00ED01FD"/>
    <w:rsid w:val="00ED1017"/>
    <w:rsid w:val="00ED2DC9"/>
    <w:rsid w:val="00ED3A34"/>
    <w:rsid w:val="00ED3BB2"/>
    <w:rsid w:val="00ED4511"/>
    <w:rsid w:val="00ED5120"/>
    <w:rsid w:val="00ED5575"/>
    <w:rsid w:val="00ED645A"/>
    <w:rsid w:val="00ED6DE9"/>
    <w:rsid w:val="00ED7575"/>
    <w:rsid w:val="00EE1EB0"/>
    <w:rsid w:val="00EE2F09"/>
    <w:rsid w:val="00EE4204"/>
    <w:rsid w:val="00EE5174"/>
    <w:rsid w:val="00EE5639"/>
    <w:rsid w:val="00EE63A9"/>
    <w:rsid w:val="00EF00B2"/>
    <w:rsid w:val="00EF0325"/>
    <w:rsid w:val="00EF0800"/>
    <w:rsid w:val="00EF0A2E"/>
    <w:rsid w:val="00EF23CF"/>
    <w:rsid w:val="00EF29FB"/>
    <w:rsid w:val="00EF3663"/>
    <w:rsid w:val="00EF3F80"/>
    <w:rsid w:val="00EF44A5"/>
    <w:rsid w:val="00EF4684"/>
    <w:rsid w:val="00EF508B"/>
    <w:rsid w:val="00EF5B47"/>
    <w:rsid w:val="00EF7AE8"/>
    <w:rsid w:val="00F01270"/>
    <w:rsid w:val="00F023CD"/>
    <w:rsid w:val="00F02647"/>
    <w:rsid w:val="00F04713"/>
    <w:rsid w:val="00F05D3B"/>
    <w:rsid w:val="00F074BA"/>
    <w:rsid w:val="00F0799C"/>
    <w:rsid w:val="00F10C60"/>
    <w:rsid w:val="00F1293C"/>
    <w:rsid w:val="00F130BC"/>
    <w:rsid w:val="00F16074"/>
    <w:rsid w:val="00F16BC7"/>
    <w:rsid w:val="00F176FE"/>
    <w:rsid w:val="00F17DB3"/>
    <w:rsid w:val="00F20A6A"/>
    <w:rsid w:val="00F22906"/>
    <w:rsid w:val="00F230B6"/>
    <w:rsid w:val="00F306CE"/>
    <w:rsid w:val="00F31027"/>
    <w:rsid w:val="00F34DA8"/>
    <w:rsid w:val="00F36D22"/>
    <w:rsid w:val="00F3712B"/>
    <w:rsid w:val="00F3722B"/>
    <w:rsid w:val="00F40C71"/>
    <w:rsid w:val="00F465B3"/>
    <w:rsid w:val="00F473CA"/>
    <w:rsid w:val="00F500B3"/>
    <w:rsid w:val="00F51606"/>
    <w:rsid w:val="00F5191E"/>
    <w:rsid w:val="00F51988"/>
    <w:rsid w:val="00F541A7"/>
    <w:rsid w:val="00F57B47"/>
    <w:rsid w:val="00F60249"/>
    <w:rsid w:val="00F61101"/>
    <w:rsid w:val="00F621E3"/>
    <w:rsid w:val="00F626A1"/>
    <w:rsid w:val="00F63C62"/>
    <w:rsid w:val="00F67C57"/>
    <w:rsid w:val="00F716A0"/>
    <w:rsid w:val="00F720CD"/>
    <w:rsid w:val="00F7344C"/>
    <w:rsid w:val="00F75195"/>
    <w:rsid w:val="00F766CA"/>
    <w:rsid w:val="00F8019A"/>
    <w:rsid w:val="00F805E0"/>
    <w:rsid w:val="00F806FC"/>
    <w:rsid w:val="00F83672"/>
    <w:rsid w:val="00F87062"/>
    <w:rsid w:val="00F90106"/>
    <w:rsid w:val="00F901D6"/>
    <w:rsid w:val="00F9095B"/>
    <w:rsid w:val="00F9192F"/>
    <w:rsid w:val="00F92602"/>
    <w:rsid w:val="00F92D7B"/>
    <w:rsid w:val="00F93F07"/>
    <w:rsid w:val="00F94153"/>
    <w:rsid w:val="00F94FF2"/>
    <w:rsid w:val="00F977C6"/>
    <w:rsid w:val="00F97C12"/>
    <w:rsid w:val="00FA02FA"/>
    <w:rsid w:val="00FA0C71"/>
    <w:rsid w:val="00FA32EB"/>
    <w:rsid w:val="00FA379E"/>
    <w:rsid w:val="00FA456F"/>
    <w:rsid w:val="00FA4C88"/>
    <w:rsid w:val="00FA4DC5"/>
    <w:rsid w:val="00FA5B32"/>
    <w:rsid w:val="00FA5E88"/>
    <w:rsid w:val="00FA5F16"/>
    <w:rsid w:val="00FA705E"/>
    <w:rsid w:val="00FA7608"/>
    <w:rsid w:val="00FA7AAC"/>
    <w:rsid w:val="00FB33F9"/>
    <w:rsid w:val="00FB3DC2"/>
    <w:rsid w:val="00FB4999"/>
    <w:rsid w:val="00FB5083"/>
    <w:rsid w:val="00FB5F8E"/>
    <w:rsid w:val="00FB66FA"/>
    <w:rsid w:val="00FB7A8B"/>
    <w:rsid w:val="00FC039C"/>
    <w:rsid w:val="00FC0C6C"/>
    <w:rsid w:val="00FC452F"/>
    <w:rsid w:val="00FC4711"/>
    <w:rsid w:val="00FC48FC"/>
    <w:rsid w:val="00FC4ACE"/>
    <w:rsid w:val="00FC7307"/>
    <w:rsid w:val="00FC75DB"/>
    <w:rsid w:val="00FD1007"/>
    <w:rsid w:val="00FD16F7"/>
    <w:rsid w:val="00FD5D44"/>
    <w:rsid w:val="00FD68DE"/>
    <w:rsid w:val="00FE2112"/>
    <w:rsid w:val="00FE24B2"/>
    <w:rsid w:val="00FE5089"/>
    <w:rsid w:val="00FF0B12"/>
    <w:rsid w:val="00FF0BDA"/>
    <w:rsid w:val="00FF1F8C"/>
    <w:rsid w:val="00FF3391"/>
    <w:rsid w:val="00FF3AFE"/>
    <w:rsid w:val="00FF47FC"/>
    <w:rsid w:val="00FF4D4D"/>
    <w:rsid w:val="00FF5F06"/>
    <w:rsid w:val="00FF6A04"/>
    <w:rsid w:val="00FF7A8C"/>
    <w:rsid w:val="00FF7AA1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277C"/>
  <w15:docId w15:val="{C91A1AE0-C615-4547-8991-1DB76DB08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2C8"/>
  </w:style>
  <w:style w:type="paragraph" w:styleId="Heading1">
    <w:name w:val="heading 1"/>
    <w:basedOn w:val="Normal"/>
    <w:next w:val="Normal"/>
    <w:link w:val="Heading1Char"/>
    <w:uiPriority w:val="9"/>
    <w:qFormat/>
    <w:rsid w:val="00F766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1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35C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520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16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07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07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074"/>
    <w:rPr>
      <w:b/>
      <w:bCs/>
      <w:sz w:val="20"/>
      <w:szCs w:val="20"/>
    </w:rPr>
  </w:style>
  <w:style w:type="paragraph" w:customStyle="1" w:styleId="Default">
    <w:name w:val="Default"/>
    <w:rsid w:val="009B44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4D6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5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38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5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DF3"/>
  </w:style>
  <w:style w:type="paragraph" w:styleId="Footer">
    <w:name w:val="footer"/>
    <w:basedOn w:val="Normal"/>
    <w:link w:val="FooterChar"/>
    <w:uiPriority w:val="99"/>
    <w:unhideWhenUsed/>
    <w:rsid w:val="002F5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DF3"/>
  </w:style>
  <w:style w:type="paragraph" w:styleId="Caption">
    <w:name w:val="caption"/>
    <w:basedOn w:val="Normal"/>
    <w:next w:val="Normal"/>
    <w:autoRedefine/>
    <w:uiPriority w:val="35"/>
    <w:unhideWhenUsed/>
    <w:qFormat/>
    <w:rsid w:val="00EC51F6"/>
    <w:pPr>
      <w:keepNext/>
      <w:spacing w:after="240" w:line="240" w:lineRule="auto"/>
      <w:ind w:left="-115" w:right="-115"/>
      <w:jc w:val="both"/>
    </w:pPr>
    <w:rPr>
      <w:rFonts w:asciiTheme="majorBidi" w:eastAsia="Times New Roman" w:hAnsiTheme="majorBidi" w:cstheme="majorBidi"/>
      <w:sz w:val="24"/>
      <w:szCs w:val="24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F766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1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DA22D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737E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2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5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9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95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0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51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534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63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935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021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240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255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5092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83579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918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7075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8011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45634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5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8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2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23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796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51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661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214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0530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9122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0098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8645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39924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82445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2371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7770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687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7096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934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48195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814901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76814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02968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68903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131084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11465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4851416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6833225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0977882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116775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120845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5798119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24108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7335180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2333301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40851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378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8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vatanparast@ut.ac.ir" TargetMode="External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40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hyperlink" Target="mailto:abahram@ut.ac.ir" TargetMode="Externa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Hamid\Desktop\Paper.1\Experiment%20results\Experiment\0-np%20without%20surfactant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Hamid\Desktop\Paper.1\Experiment%20results\Experiment\2-2-CTAB%200.09%20mM%20results%20IF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mid\Desktop\Paper.1\Experiment%20results\Experiment\5-1-SDS%200.41%20mM%20result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Hamid\Desktop\DBSA\ST\DBSA-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water!$B$1</c:f>
              <c:strCache>
                <c:ptCount val="1"/>
                <c:pt idx="0">
                  <c:v>Pure water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water!$A$8:$A$2371</c:f>
              <c:numCache>
                <c:formatCode>0.00</c:formatCode>
                <c:ptCount val="2364"/>
                <c:pt idx="0">
                  <c:v>2.0369999999999999</c:v>
                </c:pt>
                <c:pt idx="1">
                  <c:v>2.5169999999999999</c:v>
                </c:pt>
                <c:pt idx="2">
                  <c:v>4.5170000000000003</c:v>
                </c:pt>
                <c:pt idx="3">
                  <c:v>5.0369999999999999</c:v>
                </c:pt>
                <c:pt idx="4">
                  <c:v>5.5170000000000003</c:v>
                </c:pt>
                <c:pt idx="5">
                  <c:v>6.5170000000000003</c:v>
                </c:pt>
                <c:pt idx="6">
                  <c:v>7.5170000000000003</c:v>
                </c:pt>
                <c:pt idx="7">
                  <c:v>8.0370000000000008</c:v>
                </c:pt>
                <c:pt idx="8">
                  <c:v>8.5169999999999995</c:v>
                </c:pt>
                <c:pt idx="9">
                  <c:v>9.0370000000000008</c:v>
                </c:pt>
                <c:pt idx="10">
                  <c:v>9.5169999999999995</c:v>
                </c:pt>
                <c:pt idx="11">
                  <c:v>21.516999999999999</c:v>
                </c:pt>
                <c:pt idx="12">
                  <c:v>53.518000000000001</c:v>
                </c:pt>
                <c:pt idx="13">
                  <c:v>61.518999999999998</c:v>
                </c:pt>
                <c:pt idx="14">
                  <c:v>77.519000000000005</c:v>
                </c:pt>
                <c:pt idx="15">
                  <c:v>85.52</c:v>
                </c:pt>
                <c:pt idx="16">
                  <c:v>93.52</c:v>
                </c:pt>
                <c:pt idx="17">
                  <c:v>109.52</c:v>
                </c:pt>
                <c:pt idx="18">
                  <c:v>117.521</c:v>
                </c:pt>
                <c:pt idx="19">
                  <c:v>121.521</c:v>
                </c:pt>
                <c:pt idx="20">
                  <c:v>125.521</c:v>
                </c:pt>
                <c:pt idx="21">
                  <c:v>133.52099999999999</c:v>
                </c:pt>
                <c:pt idx="22">
                  <c:v>137.52099999999999</c:v>
                </c:pt>
                <c:pt idx="23">
                  <c:v>149.52199999999999</c:v>
                </c:pt>
                <c:pt idx="24">
                  <c:v>165.52199999999999</c:v>
                </c:pt>
                <c:pt idx="25">
                  <c:v>173.523</c:v>
                </c:pt>
                <c:pt idx="26">
                  <c:v>181.523</c:v>
                </c:pt>
                <c:pt idx="27">
                  <c:v>197.523</c:v>
                </c:pt>
                <c:pt idx="28">
                  <c:v>205.524</c:v>
                </c:pt>
                <c:pt idx="29">
                  <c:v>217.524</c:v>
                </c:pt>
                <c:pt idx="30">
                  <c:v>233.52500000000001</c:v>
                </c:pt>
                <c:pt idx="31">
                  <c:v>253.52500000000001</c:v>
                </c:pt>
                <c:pt idx="32">
                  <c:v>257.52600000000001</c:v>
                </c:pt>
                <c:pt idx="33">
                  <c:v>261.52600000000001</c:v>
                </c:pt>
                <c:pt idx="34">
                  <c:v>265.52600000000001</c:v>
                </c:pt>
                <c:pt idx="35">
                  <c:v>281.52600000000001</c:v>
                </c:pt>
                <c:pt idx="36">
                  <c:v>293.52699999999999</c:v>
                </c:pt>
                <c:pt idx="37">
                  <c:v>297.52699999999999</c:v>
                </c:pt>
                <c:pt idx="38">
                  <c:v>301.52699999999999</c:v>
                </c:pt>
                <c:pt idx="39">
                  <c:v>329.52800000000002</c:v>
                </c:pt>
                <c:pt idx="40">
                  <c:v>345.529</c:v>
                </c:pt>
                <c:pt idx="41">
                  <c:v>353.529</c:v>
                </c:pt>
                <c:pt idx="42">
                  <c:v>357.529</c:v>
                </c:pt>
                <c:pt idx="43">
                  <c:v>365.529</c:v>
                </c:pt>
                <c:pt idx="44">
                  <c:v>373.53</c:v>
                </c:pt>
                <c:pt idx="45">
                  <c:v>385.53</c:v>
                </c:pt>
                <c:pt idx="46">
                  <c:v>401.53100000000001</c:v>
                </c:pt>
                <c:pt idx="47">
                  <c:v>405.53100000000001</c:v>
                </c:pt>
                <c:pt idx="48">
                  <c:v>413.53100000000001</c:v>
                </c:pt>
                <c:pt idx="49">
                  <c:v>417.53100000000001</c:v>
                </c:pt>
                <c:pt idx="50">
                  <c:v>425.53100000000001</c:v>
                </c:pt>
                <c:pt idx="51">
                  <c:v>429.53199999999998</c:v>
                </c:pt>
                <c:pt idx="52">
                  <c:v>445.53199999999998</c:v>
                </c:pt>
                <c:pt idx="53">
                  <c:v>453.53199999999998</c:v>
                </c:pt>
                <c:pt idx="54">
                  <c:v>457.53300000000002</c:v>
                </c:pt>
                <c:pt idx="55">
                  <c:v>469.53300000000002</c:v>
                </c:pt>
                <c:pt idx="56">
                  <c:v>473.53300000000002</c:v>
                </c:pt>
                <c:pt idx="57">
                  <c:v>477.53300000000002</c:v>
                </c:pt>
                <c:pt idx="58">
                  <c:v>489.53399999999999</c:v>
                </c:pt>
                <c:pt idx="59">
                  <c:v>493.53399999999999</c:v>
                </c:pt>
                <c:pt idx="60">
                  <c:v>501.53399999999999</c:v>
                </c:pt>
                <c:pt idx="61">
                  <c:v>505.53399999999999</c:v>
                </c:pt>
                <c:pt idx="62">
                  <c:v>509.53399999999999</c:v>
                </c:pt>
                <c:pt idx="63">
                  <c:v>521.53499999999997</c:v>
                </c:pt>
                <c:pt idx="64">
                  <c:v>529.53499999999997</c:v>
                </c:pt>
                <c:pt idx="65">
                  <c:v>545.53599999999994</c:v>
                </c:pt>
                <c:pt idx="66">
                  <c:v>549.53599999999994</c:v>
                </c:pt>
                <c:pt idx="67">
                  <c:v>553.53599999999994</c:v>
                </c:pt>
                <c:pt idx="68">
                  <c:v>565.53599999999994</c:v>
                </c:pt>
                <c:pt idx="69">
                  <c:v>569.53700000000003</c:v>
                </c:pt>
                <c:pt idx="70">
                  <c:v>573.53700000000003</c:v>
                </c:pt>
                <c:pt idx="71">
                  <c:v>585.53700000000003</c:v>
                </c:pt>
                <c:pt idx="72">
                  <c:v>605.53800000000001</c:v>
                </c:pt>
                <c:pt idx="73">
                  <c:v>649.53899999999999</c:v>
                </c:pt>
                <c:pt idx="74">
                  <c:v>657.5</c:v>
                </c:pt>
                <c:pt idx="75">
                  <c:v>665.5</c:v>
                </c:pt>
                <c:pt idx="76">
                  <c:v>669.5</c:v>
                </c:pt>
                <c:pt idx="77">
                  <c:v>681.5</c:v>
                </c:pt>
                <c:pt idx="78">
                  <c:v>685.50099999999998</c:v>
                </c:pt>
                <c:pt idx="79">
                  <c:v>693.50099999999998</c:v>
                </c:pt>
                <c:pt idx="80">
                  <c:v>705.50099999999998</c:v>
                </c:pt>
                <c:pt idx="81">
                  <c:v>709.50099999999998</c:v>
                </c:pt>
                <c:pt idx="82">
                  <c:v>721.50099999999998</c:v>
                </c:pt>
                <c:pt idx="83">
                  <c:v>725.50099999999998</c:v>
                </c:pt>
                <c:pt idx="84">
                  <c:v>729.50099999999998</c:v>
                </c:pt>
                <c:pt idx="85">
                  <c:v>733.50099999999998</c:v>
                </c:pt>
                <c:pt idx="86">
                  <c:v>749.50199999999995</c:v>
                </c:pt>
                <c:pt idx="87">
                  <c:v>753.50199999999995</c:v>
                </c:pt>
                <c:pt idx="88">
                  <c:v>765.50199999999995</c:v>
                </c:pt>
                <c:pt idx="89">
                  <c:v>769.50300000000004</c:v>
                </c:pt>
                <c:pt idx="90">
                  <c:v>777.50300000000004</c:v>
                </c:pt>
                <c:pt idx="91">
                  <c:v>789.50300000000004</c:v>
                </c:pt>
                <c:pt idx="92">
                  <c:v>797.505</c:v>
                </c:pt>
                <c:pt idx="93">
                  <c:v>801.50400000000002</c:v>
                </c:pt>
                <c:pt idx="94">
                  <c:v>805.50400000000002</c:v>
                </c:pt>
                <c:pt idx="95">
                  <c:v>809.50400000000002</c:v>
                </c:pt>
                <c:pt idx="96">
                  <c:v>813.50400000000002</c:v>
                </c:pt>
                <c:pt idx="97">
                  <c:v>817.50400000000002</c:v>
                </c:pt>
                <c:pt idx="98">
                  <c:v>833.505</c:v>
                </c:pt>
                <c:pt idx="99">
                  <c:v>837.505</c:v>
                </c:pt>
                <c:pt idx="100">
                  <c:v>841.505</c:v>
                </c:pt>
                <c:pt idx="101">
                  <c:v>845.505</c:v>
                </c:pt>
                <c:pt idx="102">
                  <c:v>857.50599999999997</c:v>
                </c:pt>
                <c:pt idx="103">
                  <c:v>869.50599999999997</c:v>
                </c:pt>
                <c:pt idx="104">
                  <c:v>873.50599999999997</c:v>
                </c:pt>
                <c:pt idx="105">
                  <c:v>881.50599999999997</c:v>
                </c:pt>
                <c:pt idx="106">
                  <c:v>901.50699999999995</c:v>
                </c:pt>
                <c:pt idx="107">
                  <c:v>905.50699999999995</c:v>
                </c:pt>
                <c:pt idx="108">
                  <c:v>909.50699999999995</c:v>
                </c:pt>
                <c:pt idx="109">
                  <c:v>929.50900000000001</c:v>
                </c:pt>
                <c:pt idx="110">
                  <c:v>937.50800000000004</c:v>
                </c:pt>
                <c:pt idx="111">
                  <c:v>941.50900000000001</c:v>
                </c:pt>
                <c:pt idx="112">
                  <c:v>949.50900000000001</c:v>
                </c:pt>
                <c:pt idx="113">
                  <c:v>957.50900000000001</c:v>
                </c:pt>
                <c:pt idx="114">
                  <c:v>961.50900000000001</c:v>
                </c:pt>
                <c:pt idx="115">
                  <c:v>965.51</c:v>
                </c:pt>
                <c:pt idx="116">
                  <c:v>969.51</c:v>
                </c:pt>
                <c:pt idx="117">
                  <c:v>973.51</c:v>
                </c:pt>
                <c:pt idx="118">
                  <c:v>977.51</c:v>
                </c:pt>
                <c:pt idx="119">
                  <c:v>981.51</c:v>
                </c:pt>
                <c:pt idx="120">
                  <c:v>993.51</c:v>
                </c:pt>
                <c:pt idx="121">
                  <c:v>1005.511</c:v>
                </c:pt>
                <c:pt idx="122">
                  <c:v>1009.511</c:v>
                </c:pt>
                <c:pt idx="123">
                  <c:v>1013.511</c:v>
                </c:pt>
                <c:pt idx="124">
                  <c:v>1021.511</c:v>
                </c:pt>
                <c:pt idx="125">
                  <c:v>1033.5119999999999</c:v>
                </c:pt>
                <c:pt idx="126">
                  <c:v>1045.5119999999999</c:v>
                </c:pt>
                <c:pt idx="127">
                  <c:v>1057.5129999999999</c:v>
                </c:pt>
                <c:pt idx="128">
                  <c:v>1061.5129999999999</c:v>
                </c:pt>
                <c:pt idx="129">
                  <c:v>1069.5129999999999</c:v>
                </c:pt>
                <c:pt idx="130">
                  <c:v>1073.5129999999999</c:v>
                </c:pt>
                <c:pt idx="131">
                  <c:v>1077.5129999999999</c:v>
                </c:pt>
                <c:pt idx="132">
                  <c:v>1081.5129999999999</c:v>
                </c:pt>
                <c:pt idx="133">
                  <c:v>1105.5139999999999</c:v>
                </c:pt>
                <c:pt idx="134">
                  <c:v>1109.5139999999999</c:v>
                </c:pt>
                <c:pt idx="135">
                  <c:v>1113.5150000000001</c:v>
                </c:pt>
                <c:pt idx="136">
                  <c:v>1121.5150000000001</c:v>
                </c:pt>
                <c:pt idx="137">
                  <c:v>1129.5150000000001</c:v>
                </c:pt>
                <c:pt idx="138">
                  <c:v>1133.5150000000001</c:v>
                </c:pt>
                <c:pt idx="139">
                  <c:v>1141.5160000000001</c:v>
                </c:pt>
                <c:pt idx="140">
                  <c:v>1145.5160000000001</c:v>
                </c:pt>
                <c:pt idx="141">
                  <c:v>1153.5160000000001</c:v>
                </c:pt>
                <c:pt idx="142">
                  <c:v>1161.5160000000001</c:v>
                </c:pt>
                <c:pt idx="143">
                  <c:v>1165.5160000000001</c:v>
                </c:pt>
                <c:pt idx="144">
                  <c:v>1169.5170000000001</c:v>
                </c:pt>
                <c:pt idx="145">
                  <c:v>1177.5170000000001</c:v>
                </c:pt>
                <c:pt idx="146">
                  <c:v>1189.5170000000001</c:v>
                </c:pt>
                <c:pt idx="147">
                  <c:v>1193.5170000000001</c:v>
                </c:pt>
                <c:pt idx="148">
                  <c:v>1197.518</c:v>
                </c:pt>
                <c:pt idx="149">
                  <c:v>1205.518</c:v>
                </c:pt>
                <c:pt idx="150">
                  <c:v>1217.518</c:v>
                </c:pt>
                <c:pt idx="151">
                  <c:v>1229.519</c:v>
                </c:pt>
                <c:pt idx="152">
                  <c:v>1241.519</c:v>
                </c:pt>
                <c:pt idx="153">
                  <c:v>1265.52</c:v>
                </c:pt>
                <c:pt idx="154">
                  <c:v>1285.521</c:v>
                </c:pt>
                <c:pt idx="155">
                  <c:v>1305.521</c:v>
                </c:pt>
                <c:pt idx="156">
                  <c:v>1313.5219999999999</c:v>
                </c:pt>
                <c:pt idx="157">
                  <c:v>1317.5219999999999</c:v>
                </c:pt>
                <c:pt idx="158">
                  <c:v>1325.5219999999999</c:v>
                </c:pt>
                <c:pt idx="159">
                  <c:v>1329.5219999999999</c:v>
                </c:pt>
                <c:pt idx="160">
                  <c:v>1349.5229999999999</c:v>
                </c:pt>
                <c:pt idx="161">
                  <c:v>1365.5229999999999</c:v>
                </c:pt>
                <c:pt idx="162">
                  <c:v>1373.5239999999999</c:v>
                </c:pt>
                <c:pt idx="163">
                  <c:v>1381.5239999999999</c:v>
                </c:pt>
                <c:pt idx="164">
                  <c:v>1389.5239999999999</c:v>
                </c:pt>
                <c:pt idx="165">
                  <c:v>1397.5250000000001</c:v>
                </c:pt>
                <c:pt idx="166">
                  <c:v>1401.5250000000001</c:v>
                </c:pt>
                <c:pt idx="167">
                  <c:v>1405.5250000000001</c:v>
                </c:pt>
                <c:pt idx="168">
                  <c:v>1413.5250000000001</c:v>
                </c:pt>
                <c:pt idx="169">
                  <c:v>1425.5260000000001</c:v>
                </c:pt>
                <c:pt idx="170">
                  <c:v>1429.5260000000001</c:v>
                </c:pt>
                <c:pt idx="171">
                  <c:v>1433.5260000000001</c:v>
                </c:pt>
                <c:pt idx="172">
                  <c:v>1445.5260000000001</c:v>
                </c:pt>
                <c:pt idx="173">
                  <c:v>1457.527</c:v>
                </c:pt>
                <c:pt idx="174">
                  <c:v>1461.527</c:v>
                </c:pt>
                <c:pt idx="175">
                  <c:v>1469.527</c:v>
                </c:pt>
                <c:pt idx="176">
                  <c:v>1481.528</c:v>
                </c:pt>
                <c:pt idx="177">
                  <c:v>1493.528</c:v>
                </c:pt>
                <c:pt idx="178">
                  <c:v>1505.528</c:v>
                </c:pt>
                <c:pt idx="179">
                  <c:v>1509.529</c:v>
                </c:pt>
                <c:pt idx="180">
                  <c:v>1517.529</c:v>
                </c:pt>
                <c:pt idx="181">
                  <c:v>1521.529</c:v>
                </c:pt>
                <c:pt idx="182">
                  <c:v>1525.529</c:v>
                </c:pt>
                <c:pt idx="183">
                  <c:v>1529.529</c:v>
                </c:pt>
                <c:pt idx="184">
                  <c:v>1533.529</c:v>
                </c:pt>
                <c:pt idx="185">
                  <c:v>1537.53</c:v>
                </c:pt>
                <c:pt idx="186">
                  <c:v>1545.53</c:v>
                </c:pt>
                <c:pt idx="187">
                  <c:v>1549.53</c:v>
                </c:pt>
                <c:pt idx="188">
                  <c:v>1553.53</c:v>
                </c:pt>
                <c:pt idx="189">
                  <c:v>1557.53</c:v>
                </c:pt>
                <c:pt idx="190">
                  <c:v>1573.5309999999999</c:v>
                </c:pt>
                <c:pt idx="191">
                  <c:v>1577.5309999999999</c:v>
                </c:pt>
                <c:pt idx="192">
                  <c:v>1585.5309999999999</c:v>
                </c:pt>
                <c:pt idx="193">
                  <c:v>1589.5309999999999</c:v>
                </c:pt>
                <c:pt idx="194">
                  <c:v>1597.5319999999999</c:v>
                </c:pt>
                <c:pt idx="195">
                  <c:v>1601.5319999999999</c:v>
                </c:pt>
                <c:pt idx="196">
                  <c:v>1617.5319999999999</c:v>
                </c:pt>
                <c:pt idx="197">
                  <c:v>1621.5329999999999</c:v>
                </c:pt>
                <c:pt idx="198">
                  <c:v>1629.5329999999999</c:v>
                </c:pt>
                <c:pt idx="199">
                  <c:v>1641.5329999999999</c:v>
                </c:pt>
                <c:pt idx="200">
                  <c:v>1645.5329999999999</c:v>
                </c:pt>
                <c:pt idx="201">
                  <c:v>1649.5329999999999</c:v>
                </c:pt>
                <c:pt idx="202">
                  <c:v>1653.5340000000001</c:v>
                </c:pt>
                <c:pt idx="203">
                  <c:v>1665.5340000000001</c:v>
                </c:pt>
                <c:pt idx="204">
                  <c:v>1669.5340000000001</c:v>
                </c:pt>
                <c:pt idx="205">
                  <c:v>1689.5350000000001</c:v>
                </c:pt>
                <c:pt idx="206">
                  <c:v>1701.5350000000001</c:v>
                </c:pt>
                <c:pt idx="207">
                  <c:v>1713.5360000000001</c:v>
                </c:pt>
                <c:pt idx="208">
                  <c:v>1721.5360000000001</c:v>
                </c:pt>
                <c:pt idx="209">
                  <c:v>1725.5360000000001</c:v>
                </c:pt>
                <c:pt idx="210">
                  <c:v>1729.5360000000001</c:v>
                </c:pt>
                <c:pt idx="211">
                  <c:v>1733.5360000000001</c:v>
                </c:pt>
                <c:pt idx="212">
                  <c:v>1741.537</c:v>
                </c:pt>
                <c:pt idx="213">
                  <c:v>1753.537</c:v>
                </c:pt>
                <c:pt idx="214">
                  <c:v>1765.537</c:v>
                </c:pt>
                <c:pt idx="215">
                  <c:v>1773.538</c:v>
                </c:pt>
                <c:pt idx="216">
                  <c:v>1777.538</c:v>
                </c:pt>
              </c:numCache>
            </c:numRef>
          </c:xVal>
          <c:yVal>
            <c:numRef>
              <c:f>water!$C$8:$C$2371</c:f>
              <c:numCache>
                <c:formatCode>0.00</c:formatCode>
                <c:ptCount val="2364"/>
                <c:pt idx="0">
                  <c:v>51.247842500000004</c:v>
                </c:pt>
                <c:pt idx="1">
                  <c:v>51.211560333333331</c:v>
                </c:pt>
                <c:pt idx="2">
                  <c:v>51.238655999999999</c:v>
                </c:pt>
                <c:pt idx="3">
                  <c:v>51.319744000000007</c:v>
                </c:pt>
                <c:pt idx="4">
                  <c:v>51.471060666666666</c:v>
                </c:pt>
                <c:pt idx="5">
                  <c:v>51.412692999999997</c:v>
                </c:pt>
                <c:pt idx="6">
                  <c:v>51.420264666666668</c:v>
                </c:pt>
                <c:pt idx="7">
                  <c:v>51.401190000000007</c:v>
                </c:pt>
                <c:pt idx="8">
                  <c:v>51.312597000000004</c:v>
                </c:pt>
                <c:pt idx="9">
                  <c:v>51.285277999999998</c:v>
                </c:pt>
                <c:pt idx="10">
                  <c:v>51.303637666666667</c:v>
                </c:pt>
                <c:pt idx="11">
                  <c:v>51.368503333333329</c:v>
                </c:pt>
                <c:pt idx="12">
                  <c:v>51.488688666666668</c:v>
                </c:pt>
                <c:pt idx="13">
                  <c:v>51.407862666666666</c:v>
                </c:pt>
                <c:pt idx="14">
                  <c:v>51.361728333333332</c:v>
                </c:pt>
                <c:pt idx="15">
                  <c:v>51.254831333333335</c:v>
                </c:pt>
                <c:pt idx="16">
                  <c:v>51.325719333333325</c:v>
                </c:pt>
                <c:pt idx="17">
                  <c:v>51.348462333333337</c:v>
                </c:pt>
                <c:pt idx="18">
                  <c:v>51.368901666666659</c:v>
                </c:pt>
                <c:pt idx="19">
                  <c:v>51.237492666666661</c:v>
                </c:pt>
                <c:pt idx="20">
                  <c:v>51.288868000000001</c:v>
                </c:pt>
                <c:pt idx="21">
                  <c:v>51.337401999999997</c:v>
                </c:pt>
                <c:pt idx="22">
                  <c:v>51.447113000000002</c:v>
                </c:pt>
                <c:pt idx="23">
                  <c:v>51.428172999999994</c:v>
                </c:pt>
                <c:pt idx="24">
                  <c:v>51.44061966666667</c:v>
                </c:pt>
                <c:pt idx="25">
                  <c:v>51.296977333333331</c:v>
                </c:pt>
                <c:pt idx="26">
                  <c:v>51.414703666666668</c:v>
                </c:pt>
                <c:pt idx="27">
                  <c:v>51.313807999999995</c:v>
                </c:pt>
                <c:pt idx="28">
                  <c:v>51.340204999999997</c:v>
                </c:pt>
                <c:pt idx="29">
                  <c:v>51.220744666666668</c:v>
                </c:pt>
                <c:pt idx="30">
                  <c:v>51.315902666666659</c:v>
                </c:pt>
                <c:pt idx="31">
                  <c:v>51.32330266666667</c:v>
                </c:pt>
                <c:pt idx="32">
                  <c:v>51.427716333333329</c:v>
                </c:pt>
                <c:pt idx="33">
                  <c:v>51.460411000000001</c:v>
                </c:pt>
                <c:pt idx="34">
                  <c:v>51.627704999999999</c:v>
                </c:pt>
                <c:pt idx="35">
                  <c:v>51.571664666666663</c:v>
                </c:pt>
                <c:pt idx="36">
                  <c:v>51.433571666666666</c:v>
                </c:pt>
                <c:pt idx="37">
                  <c:v>51.202089666666666</c:v>
                </c:pt>
                <c:pt idx="38">
                  <c:v>51.104512999999997</c:v>
                </c:pt>
                <c:pt idx="39">
                  <c:v>51.059348333333332</c:v>
                </c:pt>
                <c:pt idx="40">
                  <c:v>51.179635666666663</c:v>
                </c:pt>
                <c:pt idx="41">
                  <c:v>51.245370999999999</c:v>
                </c:pt>
                <c:pt idx="42">
                  <c:v>51.312753333333326</c:v>
                </c:pt>
                <c:pt idx="43">
                  <c:v>51.303756333333332</c:v>
                </c:pt>
                <c:pt idx="44">
                  <c:v>51.360102333333337</c:v>
                </c:pt>
                <c:pt idx="45">
                  <c:v>51.331025000000004</c:v>
                </c:pt>
                <c:pt idx="46">
                  <c:v>51.350611333333326</c:v>
                </c:pt>
                <c:pt idx="47">
                  <c:v>51.309590333333325</c:v>
                </c:pt>
                <c:pt idx="48">
                  <c:v>51.313945333333329</c:v>
                </c:pt>
                <c:pt idx="49">
                  <c:v>51.201167333333331</c:v>
                </c:pt>
                <c:pt idx="50">
                  <c:v>51.205139666666668</c:v>
                </c:pt>
                <c:pt idx="51">
                  <c:v>51.198487</c:v>
                </c:pt>
                <c:pt idx="52">
                  <c:v>51.305016000000002</c:v>
                </c:pt>
                <c:pt idx="53">
                  <c:v>51.418193333333335</c:v>
                </c:pt>
                <c:pt idx="54">
                  <c:v>51.532248333333335</c:v>
                </c:pt>
                <c:pt idx="55">
                  <c:v>51.458702666666674</c:v>
                </c:pt>
                <c:pt idx="56">
                  <c:v>51.358891666666672</c:v>
                </c:pt>
                <c:pt idx="57">
                  <c:v>51.298174666666661</c:v>
                </c:pt>
                <c:pt idx="58">
                  <c:v>51.386544666666659</c:v>
                </c:pt>
                <c:pt idx="59">
                  <c:v>51.259346666666666</c:v>
                </c:pt>
                <c:pt idx="60">
                  <c:v>51.277681666666673</c:v>
                </c:pt>
                <c:pt idx="61">
                  <c:v>51.376205000000006</c:v>
                </c:pt>
                <c:pt idx="62">
                  <c:v>51.562900333333339</c:v>
                </c:pt>
                <c:pt idx="63">
                  <c:v>51.475228999999992</c:v>
                </c:pt>
                <c:pt idx="64">
                  <c:v>51.356089999999995</c:v>
                </c:pt>
                <c:pt idx="65">
                  <c:v>51.377843333333338</c:v>
                </c:pt>
                <c:pt idx="66">
                  <c:v>51.491349000000007</c:v>
                </c:pt>
                <c:pt idx="67">
                  <c:v>51.561278666666659</c:v>
                </c:pt>
                <c:pt idx="68">
                  <c:v>51.380150333333326</c:v>
                </c:pt>
                <c:pt idx="69">
                  <c:v>51.422398333333327</c:v>
                </c:pt>
                <c:pt idx="70">
                  <c:v>51.318120666666665</c:v>
                </c:pt>
                <c:pt idx="71">
                  <c:v>51.330160333333332</c:v>
                </c:pt>
                <c:pt idx="72">
                  <c:v>51.245321666666662</c:v>
                </c:pt>
                <c:pt idx="73">
                  <c:v>51.228710333333332</c:v>
                </c:pt>
                <c:pt idx="74">
                  <c:v>51.21693033333333</c:v>
                </c:pt>
                <c:pt idx="75">
                  <c:v>51.304303666666669</c:v>
                </c:pt>
                <c:pt idx="76">
                  <c:v>51.469794666666665</c:v>
                </c:pt>
                <c:pt idx="77">
                  <c:v>51.484064666666661</c:v>
                </c:pt>
                <c:pt idx="78">
                  <c:v>51.374370333333331</c:v>
                </c:pt>
                <c:pt idx="79">
                  <c:v>51.209901000000002</c:v>
                </c:pt>
                <c:pt idx="80">
                  <c:v>51.228399000000003</c:v>
                </c:pt>
                <c:pt idx="81">
                  <c:v>51.269569666666662</c:v>
                </c:pt>
                <c:pt idx="82">
                  <c:v>51.195064666666667</c:v>
                </c:pt>
                <c:pt idx="83">
                  <c:v>51.272636333333331</c:v>
                </c:pt>
                <c:pt idx="84">
                  <c:v>51.181654000000002</c:v>
                </c:pt>
                <c:pt idx="85">
                  <c:v>51.172272999999997</c:v>
                </c:pt>
                <c:pt idx="86">
                  <c:v>51.219533000000006</c:v>
                </c:pt>
                <c:pt idx="87">
                  <c:v>51.349913000000008</c:v>
                </c:pt>
                <c:pt idx="88">
                  <c:v>51.561338999999997</c:v>
                </c:pt>
                <c:pt idx="89">
                  <c:v>51.530116</c:v>
                </c:pt>
                <c:pt idx="90">
                  <c:v>51.417712999999999</c:v>
                </c:pt>
                <c:pt idx="91">
                  <c:v>51.269691333333334</c:v>
                </c:pt>
                <c:pt idx="92">
                  <c:v>51.270214000000003</c:v>
                </c:pt>
                <c:pt idx="93">
                  <c:v>51.253676000000006</c:v>
                </c:pt>
                <c:pt idx="94">
                  <c:v>51.339256666666671</c:v>
                </c:pt>
                <c:pt idx="95">
                  <c:v>51.233044</c:v>
                </c:pt>
                <c:pt idx="96">
                  <c:v>51.304030666666669</c:v>
                </c:pt>
                <c:pt idx="97">
                  <c:v>51.306816999999995</c:v>
                </c:pt>
                <c:pt idx="98">
                  <c:v>51.458253666666657</c:v>
                </c:pt>
                <c:pt idx="99">
                  <c:v>51.415272333333327</c:v>
                </c:pt>
                <c:pt idx="100">
                  <c:v>51.268548000000003</c:v>
                </c:pt>
                <c:pt idx="101">
                  <c:v>51.088035666666677</c:v>
                </c:pt>
                <c:pt idx="102">
                  <c:v>51.233446666666673</c:v>
                </c:pt>
                <c:pt idx="103">
                  <c:v>51.383479666666666</c:v>
                </c:pt>
                <c:pt idx="104">
                  <c:v>51.593963666666667</c:v>
                </c:pt>
                <c:pt idx="105">
                  <c:v>51.37834933333334</c:v>
                </c:pt>
                <c:pt idx="106">
                  <c:v>51.440025333333331</c:v>
                </c:pt>
                <c:pt idx="107">
                  <c:v>51.424523999999998</c:v>
                </c:pt>
                <c:pt idx="108">
                  <c:v>51.61784766666667</c:v>
                </c:pt>
                <c:pt idx="109">
                  <c:v>51.406620666666662</c:v>
                </c:pt>
                <c:pt idx="110">
                  <c:v>51.323422666666666</c:v>
                </c:pt>
                <c:pt idx="111">
                  <c:v>51.235329333333333</c:v>
                </c:pt>
                <c:pt idx="112">
                  <c:v>51.480383666666661</c:v>
                </c:pt>
                <c:pt idx="113">
                  <c:v>51.390728333333335</c:v>
                </c:pt>
                <c:pt idx="114">
                  <c:v>51.423856333333333</c:v>
                </c:pt>
                <c:pt idx="115">
                  <c:v>51.281610666666666</c:v>
                </c:pt>
                <c:pt idx="116">
                  <c:v>51.400329666666664</c:v>
                </c:pt>
                <c:pt idx="117">
                  <c:v>51.30222633333333</c:v>
                </c:pt>
                <c:pt idx="118">
                  <c:v>51.346293666666668</c:v>
                </c:pt>
                <c:pt idx="119">
                  <c:v>51.357400333333338</c:v>
                </c:pt>
                <c:pt idx="120">
                  <c:v>51.316774666666667</c:v>
                </c:pt>
                <c:pt idx="121">
                  <c:v>51.335610666666668</c:v>
                </c:pt>
                <c:pt idx="122">
                  <c:v>51.295492333333335</c:v>
                </c:pt>
                <c:pt idx="123">
                  <c:v>51.448078666666667</c:v>
                </c:pt>
                <c:pt idx="124">
                  <c:v>51.483212666666667</c:v>
                </c:pt>
                <c:pt idx="125">
                  <c:v>51.331606333333333</c:v>
                </c:pt>
                <c:pt idx="126">
                  <c:v>51.177654333333329</c:v>
                </c:pt>
                <c:pt idx="127">
                  <c:v>51.104745666666666</c:v>
                </c:pt>
                <c:pt idx="128">
                  <c:v>51.350396666666661</c:v>
                </c:pt>
                <c:pt idx="129">
                  <c:v>51.396857666666669</c:v>
                </c:pt>
                <c:pt idx="130">
                  <c:v>51.348248000000005</c:v>
                </c:pt>
                <c:pt idx="131">
                  <c:v>51.130203333333334</c:v>
                </c:pt>
                <c:pt idx="132">
                  <c:v>51.188949000000001</c:v>
                </c:pt>
                <c:pt idx="133">
                  <c:v>51.281861666666664</c:v>
                </c:pt>
                <c:pt idx="134">
                  <c:v>51.456652999999996</c:v>
                </c:pt>
                <c:pt idx="135">
                  <c:v>51.447595999999997</c:v>
                </c:pt>
                <c:pt idx="136">
                  <c:v>51.438261000000004</c:v>
                </c:pt>
                <c:pt idx="137">
                  <c:v>51.224507999999993</c:v>
                </c:pt>
                <c:pt idx="138">
                  <c:v>51.216646666666669</c:v>
                </c:pt>
                <c:pt idx="139">
                  <c:v>51.251353333333334</c:v>
                </c:pt>
                <c:pt idx="140">
                  <c:v>51.494652333333335</c:v>
                </c:pt>
                <c:pt idx="141">
                  <c:v>51.405785333333334</c:v>
                </c:pt>
                <c:pt idx="142">
                  <c:v>51.339294666666667</c:v>
                </c:pt>
                <c:pt idx="143">
                  <c:v>51.337316000000008</c:v>
                </c:pt>
                <c:pt idx="144">
                  <c:v>51.505945999999994</c:v>
                </c:pt>
                <c:pt idx="145">
                  <c:v>51.405990000000003</c:v>
                </c:pt>
                <c:pt idx="146">
                  <c:v>51.345427666666666</c:v>
                </c:pt>
                <c:pt idx="147">
                  <c:v>51.3324</c:v>
                </c:pt>
                <c:pt idx="148">
                  <c:v>51.494824333333334</c:v>
                </c:pt>
                <c:pt idx="149">
                  <c:v>51.485527666666663</c:v>
                </c:pt>
                <c:pt idx="150">
                  <c:v>51.489694666666672</c:v>
                </c:pt>
                <c:pt idx="151">
                  <c:v>51.518135333333333</c:v>
                </c:pt>
                <c:pt idx="152">
                  <c:v>51.546054333333331</c:v>
                </c:pt>
                <c:pt idx="153">
                  <c:v>51.466669000000003</c:v>
                </c:pt>
                <c:pt idx="154">
                  <c:v>51.448646333333329</c:v>
                </c:pt>
                <c:pt idx="155">
                  <c:v>51.373933999999998</c:v>
                </c:pt>
                <c:pt idx="156">
                  <c:v>51.507242666666663</c:v>
                </c:pt>
                <c:pt idx="157">
                  <c:v>51.331650333333336</c:v>
                </c:pt>
                <c:pt idx="158">
                  <c:v>51.217306999999998</c:v>
                </c:pt>
                <c:pt idx="159">
                  <c:v>51.194659000000001</c:v>
                </c:pt>
                <c:pt idx="160">
                  <c:v>51.355598666666673</c:v>
                </c:pt>
                <c:pt idx="161">
                  <c:v>51.577944000000002</c:v>
                </c:pt>
                <c:pt idx="162">
                  <c:v>51.572782999999994</c:v>
                </c:pt>
                <c:pt idx="163">
                  <c:v>51.523757333333343</c:v>
                </c:pt>
                <c:pt idx="164">
                  <c:v>51.483045666666669</c:v>
                </c:pt>
                <c:pt idx="165">
                  <c:v>51.338047999999993</c:v>
                </c:pt>
                <c:pt idx="166">
                  <c:v>51.389142333333332</c:v>
                </c:pt>
                <c:pt idx="167">
                  <c:v>51.357216666666666</c:v>
                </c:pt>
                <c:pt idx="168">
                  <c:v>51.272550666666667</c:v>
                </c:pt>
                <c:pt idx="169">
                  <c:v>51.301976666666668</c:v>
                </c:pt>
                <c:pt idx="170">
                  <c:v>51.314670000000007</c:v>
                </c:pt>
                <c:pt idx="171">
                  <c:v>51.408753333333344</c:v>
                </c:pt>
                <c:pt idx="172">
                  <c:v>51.226995999999993</c:v>
                </c:pt>
                <c:pt idx="173">
                  <c:v>51.291750666666665</c:v>
                </c:pt>
                <c:pt idx="174">
                  <c:v>51.316147333333333</c:v>
                </c:pt>
                <c:pt idx="175">
                  <c:v>51.425508333333333</c:v>
                </c:pt>
                <c:pt idx="176">
                  <c:v>51.227578666666666</c:v>
                </c:pt>
                <c:pt idx="177">
                  <c:v>51.121128999999996</c:v>
                </c:pt>
                <c:pt idx="178">
                  <c:v>50.976255999999999</c:v>
                </c:pt>
                <c:pt idx="179">
                  <c:v>51.02366</c:v>
                </c:pt>
                <c:pt idx="180">
                  <c:v>51.053133000000003</c:v>
                </c:pt>
                <c:pt idx="181">
                  <c:v>51.213823666666663</c:v>
                </c:pt>
                <c:pt idx="182">
                  <c:v>51.331229999999998</c:v>
                </c:pt>
                <c:pt idx="183">
                  <c:v>51.378107</c:v>
                </c:pt>
                <c:pt idx="184">
                  <c:v>51.432908999999995</c:v>
                </c:pt>
                <c:pt idx="185">
                  <c:v>51.464683999999998</c:v>
                </c:pt>
                <c:pt idx="186">
                  <c:v>51.461011333333339</c:v>
                </c:pt>
                <c:pt idx="187">
                  <c:v>51.490700666666669</c:v>
                </c:pt>
                <c:pt idx="188">
                  <c:v>51.283991666666672</c:v>
                </c:pt>
                <c:pt idx="189">
                  <c:v>51.372828000000005</c:v>
                </c:pt>
                <c:pt idx="190">
                  <c:v>51.319463000000006</c:v>
                </c:pt>
                <c:pt idx="191">
                  <c:v>51.354858999999998</c:v>
                </c:pt>
                <c:pt idx="192">
                  <c:v>51.225344333333332</c:v>
                </c:pt>
                <c:pt idx="193">
                  <c:v>51.267975666666665</c:v>
                </c:pt>
                <c:pt idx="194">
                  <c:v>51.257360333333331</c:v>
                </c:pt>
                <c:pt idx="195">
                  <c:v>51.317531666666667</c:v>
                </c:pt>
                <c:pt idx="196">
                  <c:v>51.318214000000005</c:v>
                </c:pt>
                <c:pt idx="197">
                  <c:v>51.461801000000001</c:v>
                </c:pt>
                <c:pt idx="198">
                  <c:v>51.565064333333339</c:v>
                </c:pt>
                <c:pt idx="199">
                  <c:v>51.526432333333332</c:v>
                </c:pt>
                <c:pt idx="200">
                  <c:v>51.519566666666663</c:v>
                </c:pt>
                <c:pt idx="201">
                  <c:v>51.536800333333332</c:v>
                </c:pt>
                <c:pt idx="202">
                  <c:v>51.53881366666667</c:v>
                </c:pt>
                <c:pt idx="203">
                  <c:v>51.475595333333331</c:v>
                </c:pt>
                <c:pt idx="204">
                  <c:v>51.342262333333338</c:v>
                </c:pt>
                <c:pt idx="205">
                  <c:v>51.147360999999997</c:v>
                </c:pt>
                <c:pt idx="206">
                  <c:v>51.153787333333334</c:v>
                </c:pt>
                <c:pt idx="207">
                  <c:v>51.217832000000008</c:v>
                </c:pt>
                <c:pt idx="208">
                  <c:v>51.369428000000006</c:v>
                </c:pt>
                <c:pt idx="209">
                  <c:v>51.272784666666666</c:v>
                </c:pt>
                <c:pt idx="210">
                  <c:v>51.335937000000001</c:v>
                </c:pt>
                <c:pt idx="211">
                  <c:v>51.252332000000003</c:v>
                </c:pt>
                <c:pt idx="212">
                  <c:v>51.331502333333333</c:v>
                </c:pt>
                <c:pt idx="213">
                  <c:v>51.271783999999997</c:v>
                </c:pt>
                <c:pt idx="214">
                  <c:v>51.371370666666657</c:v>
                </c:pt>
                <c:pt idx="215">
                  <c:v>51.257009333333336</c:v>
                </c:pt>
                <c:pt idx="216">
                  <c:v>51.1902644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6AC-4370-BDD4-57BEC453D739}"/>
            </c:ext>
          </c:extLst>
        </c:ser>
        <c:ser>
          <c:idx val="2"/>
          <c:order val="1"/>
          <c:tx>
            <c:strRef>
              <c:f>'0.1 wt%'!$C$1</c:f>
              <c:strCache>
                <c:ptCount val="1"/>
                <c:pt idx="0">
                  <c:v>0.25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0.1 wt%'!$A$8:$A$1574</c:f>
              <c:numCache>
                <c:formatCode>0.00</c:formatCode>
                <c:ptCount val="1567"/>
                <c:pt idx="0">
                  <c:v>0.51700000000000002</c:v>
                </c:pt>
                <c:pt idx="1">
                  <c:v>2.0369999999999999</c:v>
                </c:pt>
                <c:pt idx="2">
                  <c:v>2.5169999999999999</c:v>
                </c:pt>
                <c:pt idx="3">
                  <c:v>3.0369999999999999</c:v>
                </c:pt>
                <c:pt idx="4">
                  <c:v>5.5170000000000003</c:v>
                </c:pt>
                <c:pt idx="5">
                  <c:v>6.5170000000000003</c:v>
                </c:pt>
                <c:pt idx="6">
                  <c:v>29.518000000000001</c:v>
                </c:pt>
                <c:pt idx="7">
                  <c:v>41.518000000000001</c:v>
                </c:pt>
                <c:pt idx="8">
                  <c:v>61.518999999999998</c:v>
                </c:pt>
                <c:pt idx="9">
                  <c:v>101.52</c:v>
                </c:pt>
                <c:pt idx="10">
                  <c:v>105.52</c:v>
                </c:pt>
                <c:pt idx="11">
                  <c:v>129.52099999999999</c:v>
                </c:pt>
                <c:pt idx="12">
                  <c:v>133.52099999999999</c:v>
                </c:pt>
                <c:pt idx="13">
                  <c:v>149.52199999999999</c:v>
                </c:pt>
                <c:pt idx="14">
                  <c:v>169.52199999999999</c:v>
                </c:pt>
                <c:pt idx="15">
                  <c:v>173.523</c:v>
                </c:pt>
                <c:pt idx="16">
                  <c:v>177.523</c:v>
                </c:pt>
                <c:pt idx="17">
                  <c:v>181.523</c:v>
                </c:pt>
                <c:pt idx="18">
                  <c:v>185.523</c:v>
                </c:pt>
                <c:pt idx="19">
                  <c:v>193.523</c:v>
                </c:pt>
                <c:pt idx="20">
                  <c:v>197.523</c:v>
                </c:pt>
                <c:pt idx="21">
                  <c:v>205.524</c:v>
                </c:pt>
                <c:pt idx="22">
                  <c:v>209.524</c:v>
                </c:pt>
                <c:pt idx="23">
                  <c:v>217.524</c:v>
                </c:pt>
                <c:pt idx="24">
                  <c:v>221.524</c:v>
                </c:pt>
                <c:pt idx="25">
                  <c:v>225.524</c:v>
                </c:pt>
                <c:pt idx="26">
                  <c:v>241.52500000000001</c:v>
                </c:pt>
                <c:pt idx="27">
                  <c:v>245.52500000000001</c:v>
                </c:pt>
                <c:pt idx="28">
                  <c:v>249.52500000000001</c:v>
                </c:pt>
                <c:pt idx="29">
                  <c:v>257.52600000000001</c:v>
                </c:pt>
                <c:pt idx="30">
                  <c:v>261.52600000000001</c:v>
                </c:pt>
                <c:pt idx="31">
                  <c:v>313.529</c:v>
                </c:pt>
                <c:pt idx="32">
                  <c:v>317.52800000000002</c:v>
                </c:pt>
                <c:pt idx="33">
                  <c:v>321.52800000000002</c:v>
                </c:pt>
                <c:pt idx="34">
                  <c:v>325.52800000000002</c:v>
                </c:pt>
                <c:pt idx="35">
                  <c:v>337.52800000000002</c:v>
                </c:pt>
                <c:pt idx="36">
                  <c:v>341.52800000000002</c:v>
                </c:pt>
                <c:pt idx="37">
                  <c:v>365.529</c:v>
                </c:pt>
                <c:pt idx="38">
                  <c:v>373.53</c:v>
                </c:pt>
                <c:pt idx="39">
                  <c:v>381.53</c:v>
                </c:pt>
                <c:pt idx="40">
                  <c:v>393.53</c:v>
                </c:pt>
                <c:pt idx="41">
                  <c:v>401.53100000000001</c:v>
                </c:pt>
                <c:pt idx="42">
                  <c:v>421.53100000000001</c:v>
                </c:pt>
                <c:pt idx="43">
                  <c:v>425.53100000000001</c:v>
                </c:pt>
                <c:pt idx="44">
                  <c:v>437.53199999999998</c:v>
                </c:pt>
                <c:pt idx="45">
                  <c:v>441.53199999999998</c:v>
                </c:pt>
                <c:pt idx="46">
                  <c:v>465.53300000000002</c:v>
                </c:pt>
                <c:pt idx="47">
                  <c:v>493.53399999999999</c:v>
                </c:pt>
                <c:pt idx="48">
                  <c:v>501.53399999999999</c:v>
                </c:pt>
                <c:pt idx="49">
                  <c:v>517.53499999999997</c:v>
                </c:pt>
                <c:pt idx="50">
                  <c:v>521.53499999999997</c:v>
                </c:pt>
                <c:pt idx="51">
                  <c:v>537.53499999999997</c:v>
                </c:pt>
                <c:pt idx="52">
                  <c:v>541.53599999999994</c:v>
                </c:pt>
                <c:pt idx="53">
                  <c:v>545.53599999999994</c:v>
                </c:pt>
                <c:pt idx="54">
                  <c:v>553.53599999999994</c:v>
                </c:pt>
                <c:pt idx="55">
                  <c:v>557.53599999999994</c:v>
                </c:pt>
                <c:pt idx="56">
                  <c:v>561.53599999999994</c:v>
                </c:pt>
                <c:pt idx="57">
                  <c:v>581.53700000000003</c:v>
                </c:pt>
                <c:pt idx="58">
                  <c:v>589.53700000000003</c:v>
                </c:pt>
                <c:pt idx="59">
                  <c:v>593.53700000000003</c:v>
                </c:pt>
                <c:pt idx="60">
                  <c:v>597.53800000000001</c:v>
                </c:pt>
                <c:pt idx="61">
                  <c:v>609.53800000000001</c:v>
                </c:pt>
                <c:pt idx="62">
                  <c:v>621.53800000000001</c:v>
                </c:pt>
                <c:pt idx="63">
                  <c:v>629.53899999999999</c:v>
                </c:pt>
                <c:pt idx="64">
                  <c:v>641.53899999999999</c:v>
                </c:pt>
                <c:pt idx="65">
                  <c:v>645.53899999999999</c:v>
                </c:pt>
                <c:pt idx="66">
                  <c:v>657.5</c:v>
                </c:pt>
                <c:pt idx="67">
                  <c:v>661.5</c:v>
                </c:pt>
                <c:pt idx="68">
                  <c:v>665.5</c:v>
                </c:pt>
                <c:pt idx="69">
                  <c:v>673.5</c:v>
                </c:pt>
                <c:pt idx="70">
                  <c:v>677.5</c:v>
                </c:pt>
                <c:pt idx="71">
                  <c:v>681.5</c:v>
                </c:pt>
                <c:pt idx="72">
                  <c:v>709.50099999999998</c:v>
                </c:pt>
                <c:pt idx="73">
                  <c:v>733.50099999999998</c:v>
                </c:pt>
                <c:pt idx="74">
                  <c:v>737.50099999999998</c:v>
                </c:pt>
                <c:pt idx="75">
                  <c:v>741.50199999999995</c:v>
                </c:pt>
                <c:pt idx="76">
                  <c:v>745.50199999999995</c:v>
                </c:pt>
                <c:pt idx="77">
                  <c:v>753.50199999999995</c:v>
                </c:pt>
                <c:pt idx="78">
                  <c:v>761.50199999999995</c:v>
                </c:pt>
                <c:pt idx="79">
                  <c:v>769.50300000000004</c:v>
                </c:pt>
                <c:pt idx="80">
                  <c:v>777.50300000000004</c:v>
                </c:pt>
                <c:pt idx="81">
                  <c:v>781.50300000000004</c:v>
                </c:pt>
                <c:pt idx="82">
                  <c:v>785.50300000000004</c:v>
                </c:pt>
                <c:pt idx="83">
                  <c:v>789.50300000000004</c:v>
                </c:pt>
                <c:pt idx="84">
                  <c:v>793.50300000000004</c:v>
                </c:pt>
                <c:pt idx="85">
                  <c:v>797.505</c:v>
                </c:pt>
                <c:pt idx="86">
                  <c:v>805.50400000000002</c:v>
                </c:pt>
                <c:pt idx="87">
                  <c:v>809.50400000000002</c:v>
                </c:pt>
                <c:pt idx="88">
                  <c:v>813.50400000000002</c:v>
                </c:pt>
                <c:pt idx="89">
                  <c:v>821.50400000000002</c:v>
                </c:pt>
                <c:pt idx="90">
                  <c:v>825.505</c:v>
                </c:pt>
                <c:pt idx="91">
                  <c:v>829.505</c:v>
                </c:pt>
                <c:pt idx="92">
                  <c:v>841.505</c:v>
                </c:pt>
                <c:pt idx="93">
                  <c:v>857.50599999999997</c:v>
                </c:pt>
                <c:pt idx="94">
                  <c:v>869.50599999999997</c:v>
                </c:pt>
                <c:pt idx="95">
                  <c:v>873.50599999999997</c:v>
                </c:pt>
                <c:pt idx="96">
                  <c:v>877.50599999999997</c:v>
                </c:pt>
                <c:pt idx="97">
                  <c:v>881.50599999999997</c:v>
                </c:pt>
                <c:pt idx="98">
                  <c:v>885.50699999999995</c:v>
                </c:pt>
                <c:pt idx="99">
                  <c:v>889.50699999999995</c:v>
                </c:pt>
                <c:pt idx="100">
                  <c:v>897.50699999999995</c:v>
                </c:pt>
                <c:pt idx="101">
                  <c:v>901.50699999999995</c:v>
                </c:pt>
                <c:pt idx="102">
                  <c:v>913.50800000000004</c:v>
                </c:pt>
                <c:pt idx="103">
                  <c:v>937.50800000000004</c:v>
                </c:pt>
                <c:pt idx="104">
                  <c:v>945.50900000000001</c:v>
                </c:pt>
                <c:pt idx="105">
                  <c:v>965.51</c:v>
                </c:pt>
                <c:pt idx="106">
                  <c:v>969.51</c:v>
                </c:pt>
                <c:pt idx="107">
                  <c:v>989.51</c:v>
                </c:pt>
                <c:pt idx="108">
                  <c:v>1001.511</c:v>
                </c:pt>
                <c:pt idx="109">
                  <c:v>1005.511</c:v>
                </c:pt>
                <c:pt idx="110">
                  <c:v>1009.511</c:v>
                </c:pt>
                <c:pt idx="111">
                  <c:v>1013.511</c:v>
                </c:pt>
                <c:pt idx="112">
                  <c:v>1017.511</c:v>
                </c:pt>
                <c:pt idx="113">
                  <c:v>1021.511</c:v>
                </c:pt>
                <c:pt idx="114">
                  <c:v>1029.5119999999999</c:v>
                </c:pt>
                <c:pt idx="115">
                  <c:v>1033.5119999999999</c:v>
                </c:pt>
                <c:pt idx="116">
                  <c:v>1045.5119999999999</c:v>
                </c:pt>
                <c:pt idx="117">
                  <c:v>1049.5119999999999</c:v>
                </c:pt>
                <c:pt idx="118">
                  <c:v>1065.5129999999999</c:v>
                </c:pt>
                <c:pt idx="119">
                  <c:v>1073.5129999999999</c:v>
                </c:pt>
                <c:pt idx="120">
                  <c:v>1089.5139999999999</c:v>
                </c:pt>
                <c:pt idx="121">
                  <c:v>1093.5139999999999</c:v>
                </c:pt>
                <c:pt idx="122">
                  <c:v>1101.5139999999999</c:v>
                </c:pt>
                <c:pt idx="123">
                  <c:v>1113.5150000000001</c:v>
                </c:pt>
                <c:pt idx="124">
                  <c:v>1117.5150000000001</c:v>
                </c:pt>
                <c:pt idx="125">
                  <c:v>1125.5150000000001</c:v>
                </c:pt>
                <c:pt idx="126">
                  <c:v>1129.5150000000001</c:v>
                </c:pt>
                <c:pt idx="127">
                  <c:v>1133.5150000000001</c:v>
                </c:pt>
                <c:pt idx="128">
                  <c:v>1137.5150000000001</c:v>
                </c:pt>
                <c:pt idx="129">
                  <c:v>1141.5160000000001</c:v>
                </c:pt>
                <c:pt idx="130">
                  <c:v>1157.5160000000001</c:v>
                </c:pt>
                <c:pt idx="131">
                  <c:v>1161.5160000000001</c:v>
                </c:pt>
                <c:pt idx="132">
                  <c:v>1169.5170000000001</c:v>
                </c:pt>
                <c:pt idx="133">
                  <c:v>1173.5170000000001</c:v>
                </c:pt>
                <c:pt idx="134">
                  <c:v>1185.5170000000001</c:v>
                </c:pt>
                <c:pt idx="135">
                  <c:v>1217.518</c:v>
                </c:pt>
                <c:pt idx="136">
                  <c:v>1229.519</c:v>
                </c:pt>
                <c:pt idx="137">
                  <c:v>1233.519</c:v>
                </c:pt>
                <c:pt idx="138">
                  <c:v>1241.519</c:v>
                </c:pt>
                <c:pt idx="139">
                  <c:v>1253.52</c:v>
                </c:pt>
                <c:pt idx="140">
                  <c:v>1257.52</c:v>
                </c:pt>
                <c:pt idx="141">
                  <c:v>1261.52</c:v>
                </c:pt>
                <c:pt idx="142">
                  <c:v>1269.52</c:v>
                </c:pt>
                <c:pt idx="143">
                  <c:v>1273.52</c:v>
                </c:pt>
                <c:pt idx="144">
                  <c:v>1277.52</c:v>
                </c:pt>
                <c:pt idx="145">
                  <c:v>1281.521</c:v>
                </c:pt>
                <c:pt idx="146">
                  <c:v>1285.521</c:v>
                </c:pt>
                <c:pt idx="147">
                  <c:v>1289.521</c:v>
                </c:pt>
                <c:pt idx="148">
                  <c:v>1293.521</c:v>
                </c:pt>
                <c:pt idx="149">
                  <c:v>1297.521</c:v>
                </c:pt>
                <c:pt idx="150">
                  <c:v>1305.521</c:v>
                </c:pt>
                <c:pt idx="151">
                  <c:v>1309.5219999999999</c:v>
                </c:pt>
                <c:pt idx="152">
                  <c:v>1317.5219999999999</c:v>
                </c:pt>
                <c:pt idx="153">
                  <c:v>1337.5219999999999</c:v>
                </c:pt>
                <c:pt idx="154">
                  <c:v>1341.5229999999999</c:v>
                </c:pt>
                <c:pt idx="155">
                  <c:v>1345.5229999999999</c:v>
                </c:pt>
                <c:pt idx="156">
                  <c:v>1353.5229999999999</c:v>
                </c:pt>
                <c:pt idx="157">
                  <c:v>1361.5229999999999</c:v>
                </c:pt>
                <c:pt idx="158">
                  <c:v>1369.5239999999999</c:v>
                </c:pt>
                <c:pt idx="159">
                  <c:v>1373.5239999999999</c:v>
                </c:pt>
                <c:pt idx="160">
                  <c:v>1385.5239999999999</c:v>
                </c:pt>
                <c:pt idx="161">
                  <c:v>1393.5250000000001</c:v>
                </c:pt>
                <c:pt idx="162">
                  <c:v>1401.5250000000001</c:v>
                </c:pt>
                <c:pt idx="163">
                  <c:v>1413.5250000000001</c:v>
                </c:pt>
                <c:pt idx="164">
                  <c:v>1421.5250000000001</c:v>
                </c:pt>
                <c:pt idx="165">
                  <c:v>1429.5260000000001</c:v>
                </c:pt>
                <c:pt idx="166">
                  <c:v>1433.5260000000001</c:v>
                </c:pt>
                <c:pt idx="167">
                  <c:v>1437.5260000000001</c:v>
                </c:pt>
                <c:pt idx="168">
                  <c:v>1445.5260000000001</c:v>
                </c:pt>
                <c:pt idx="169">
                  <c:v>1449.527</c:v>
                </c:pt>
                <c:pt idx="170">
                  <c:v>1453.527</c:v>
                </c:pt>
                <c:pt idx="171">
                  <c:v>1457.527</c:v>
                </c:pt>
                <c:pt idx="172">
                  <c:v>1461.527</c:v>
                </c:pt>
                <c:pt idx="173">
                  <c:v>1465.527</c:v>
                </c:pt>
                <c:pt idx="174">
                  <c:v>1473.527</c:v>
                </c:pt>
                <c:pt idx="175">
                  <c:v>1481.528</c:v>
                </c:pt>
                <c:pt idx="176">
                  <c:v>1485.528</c:v>
                </c:pt>
                <c:pt idx="177">
                  <c:v>1489.528</c:v>
                </c:pt>
                <c:pt idx="178">
                  <c:v>1509.529</c:v>
                </c:pt>
                <c:pt idx="179">
                  <c:v>1517.529</c:v>
                </c:pt>
                <c:pt idx="180">
                  <c:v>1525.529</c:v>
                </c:pt>
                <c:pt idx="181">
                  <c:v>1529.529</c:v>
                </c:pt>
                <c:pt idx="182">
                  <c:v>1537.53</c:v>
                </c:pt>
                <c:pt idx="183">
                  <c:v>1541.53</c:v>
                </c:pt>
                <c:pt idx="184">
                  <c:v>1545.53</c:v>
                </c:pt>
                <c:pt idx="185">
                  <c:v>1557.53</c:v>
                </c:pt>
                <c:pt idx="186">
                  <c:v>1561.53</c:v>
                </c:pt>
                <c:pt idx="187">
                  <c:v>1565.5309999999999</c:v>
                </c:pt>
                <c:pt idx="188">
                  <c:v>1569.5309999999999</c:v>
                </c:pt>
                <c:pt idx="189">
                  <c:v>1573.5309999999999</c:v>
                </c:pt>
                <c:pt idx="190">
                  <c:v>1577.5309999999999</c:v>
                </c:pt>
                <c:pt idx="191">
                  <c:v>1581.5309999999999</c:v>
                </c:pt>
                <c:pt idx="192">
                  <c:v>1589.5309999999999</c:v>
                </c:pt>
                <c:pt idx="193">
                  <c:v>1593.5309999999999</c:v>
                </c:pt>
                <c:pt idx="194">
                  <c:v>1597.5319999999999</c:v>
                </c:pt>
                <c:pt idx="195">
                  <c:v>1601.5319999999999</c:v>
                </c:pt>
                <c:pt idx="196">
                  <c:v>1605.5319999999999</c:v>
                </c:pt>
                <c:pt idx="197">
                  <c:v>1609.5319999999999</c:v>
                </c:pt>
                <c:pt idx="198">
                  <c:v>1617.5319999999999</c:v>
                </c:pt>
                <c:pt idx="199">
                  <c:v>1625.5329999999999</c:v>
                </c:pt>
                <c:pt idx="200">
                  <c:v>1629.5329999999999</c:v>
                </c:pt>
                <c:pt idx="201">
                  <c:v>1641.5329999999999</c:v>
                </c:pt>
                <c:pt idx="202">
                  <c:v>1645.5329999999999</c:v>
                </c:pt>
                <c:pt idx="203">
                  <c:v>1653.5340000000001</c:v>
                </c:pt>
                <c:pt idx="204">
                  <c:v>1657.5340000000001</c:v>
                </c:pt>
                <c:pt idx="205">
                  <c:v>1661.5340000000001</c:v>
                </c:pt>
                <c:pt idx="206">
                  <c:v>1669.5340000000001</c:v>
                </c:pt>
                <c:pt idx="207">
                  <c:v>1673.5340000000001</c:v>
                </c:pt>
                <c:pt idx="208">
                  <c:v>1677.5340000000001</c:v>
                </c:pt>
                <c:pt idx="209">
                  <c:v>1685.5350000000001</c:v>
                </c:pt>
                <c:pt idx="210">
                  <c:v>1689.5350000000001</c:v>
                </c:pt>
                <c:pt idx="211">
                  <c:v>1693.5350000000001</c:v>
                </c:pt>
                <c:pt idx="212">
                  <c:v>1697.5350000000001</c:v>
                </c:pt>
                <c:pt idx="213">
                  <c:v>1705.5350000000001</c:v>
                </c:pt>
                <c:pt idx="214">
                  <c:v>1709.5360000000001</c:v>
                </c:pt>
                <c:pt idx="215">
                  <c:v>1713.5360000000001</c:v>
                </c:pt>
                <c:pt idx="216">
                  <c:v>1725.5360000000001</c:v>
                </c:pt>
                <c:pt idx="217">
                  <c:v>1729.5360000000001</c:v>
                </c:pt>
                <c:pt idx="218">
                  <c:v>1741.537</c:v>
                </c:pt>
                <c:pt idx="219">
                  <c:v>1745.537</c:v>
                </c:pt>
                <c:pt idx="220">
                  <c:v>1749.537</c:v>
                </c:pt>
                <c:pt idx="221">
                  <c:v>1753.537</c:v>
                </c:pt>
                <c:pt idx="222">
                  <c:v>1757.537</c:v>
                </c:pt>
                <c:pt idx="223">
                  <c:v>1769.538</c:v>
                </c:pt>
                <c:pt idx="224">
                  <c:v>1773.538</c:v>
                </c:pt>
                <c:pt idx="225">
                  <c:v>1777.538</c:v>
                </c:pt>
                <c:pt idx="226">
                  <c:v>1781.538</c:v>
                </c:pt>
                <c:pt idx="227">
                  <c:v>1793.539</c:v>
                </c:pt>
              </c:numCache>
            </c:numRef>
          </c:xVal>
          <c:yVal>
            <c:numRef>
              <c:f>'0.1 wt%'!$C$8:$C$1574</c:f>
              <c:numCache>
                <c:formatCode>0.00</c:formatCode>
                <c:ptCount val="1567"/>
                <c:pt idx="0">
                  <c:v>50.954764999999995</c:v>
                </c:pt>
                <c:pt idx="1">
                  <c:v>51.102715666666661</c:v>
                </c:pt>
                <c:pt idx="2">
                  <c:v>51.205621666666666</c:v>
                </c:pt>
                <c:pt idx="3">
                  <c:v>51.115021999999989</c:v>
                </c:pt>
                <c:pt idx="4">
                  <c:v>51.003163000000001</c:v>
                </c:pt>
                <c:pt idx="5">
                  <c:v>50.737685333333332</c:v>
                </c:pt>
                <c:pt idx="6">
                  <c:v>51.043535666666664</c:v>
                </c:pt>
                <c:pt idx="7">
                  <c:v>51.18295066666667</c:v>
                </c:pt>
                <c:pt idx="8">
                  <c:v>51.275275999999998</c:v>
                </c:pt>
                <c:pt idx="9">
                  <c:v>51.179198000000007</c:v>
                </c:pt>
                <c:pt idx="10">
                  <c:v>51.039700000000003</c:v>
                </c:pt>
                <c:pt idx="11">
                  <c:v>50.948932666666671</c:v>
                </c:pt>
                <c:pt idx="12">
                  <c:v>51.028185666666666</c:v>
                </c:pt>
                <c:pt idx="13">
                  <c:v>51.095285999999994</c:v>
                </c:pt>
                <c:pt idx="14">
                  <c:v>51.204780333333332</c:v>
                </c:pt>
                <c:pt idx="15">
                  <c:v>51.029237000000002</c:v>
                </c:pt>
                <c:pt idx="16">
                  <c:v>51.095107000000006</c:v>
                </c:pt>
                <c:pt idx="17">
                  <c:v>51.123793333333332</c:v>
                </c:pt>
                <c:pt idx="18">
                  <c:v>51.02972033333333</c:v>
                </c:pt>
                <c:pt idx="19">
                  <c:v>50.956872333333337</c:v>
                </c:pt>
                <c:pt idx="20">
                  <c:v>50.831955999999998</c:v>
                </c:pt>
                <c:pt idx="21">
                  <c:v>51.135512333333338</c:v>
                </c:pt>
                <c:pt idx="22">
                  <c:v>51.058795666666661</c:v>
                </c:pt>
                <c:pt idx="23">
                  <c:v>51.240907333333332</c:v>
                </c:pt>
                <c:pt idx="24">
                  <c:v>51.193792666666667</c:v>
                </c:pt>
                <c:pt idx="25">
                  <c:v>51.326998666666668</c:v>
                </c:pt>
                <c:pt idx="26">
                  <c:v>51.250213666666667</c:v>
                </c:pt>
                <c:pt idx="27">
                  <c:v>51.261756333333331</c:v>
                </c:pt>
                <c:pt idx="28">
                  <c:v>51.201621333333328</c:v>
                </c:pt>
                <c:pt idx="29">
                  <c:v>51.051354333333336</c:v>
                </c:pt>
                <c:pt idx="30">
                  <c:v>51.102636999999994</c:v>
                </c:pt>
                <c:pt idx="31">
                  <c:v>50.993151333333337</c:v>
                </c:pt>
                <c:pt idx="32">
                  <c:v>51.283878333333341</c:v>
                </c:pt>
                <c:pt idx="33">
                  <c:v>51.249736333333338</c:v>
                </c:pt>
                <c:pt idx="34">
                  <c:v>51.186447333333341</c:v>
                </c:pt>
                <c:pt idx="35">
                  <c:v>50.989216666666671</c:v>
                </c:pt>
                <c:pt idx="36">
                  <c:v>50.819817</c:v>
                </c:pt>
                <c:pt idx="37">
                  <c:v>51.020656666666667</c:v>
                </c:pt>
                <c:pt idx="38">
                  <c:v>50.999771666666668</c:v>
                </c:pt>
                <c:pt idx="39">
                  <c:v>51.090818333333338</c:v>
                </c:pt>
                <c:pt idx="40">
                  <c:v>50.969823666666663</c:v>
                </c:pt>
                <c:pt idx="41">
                  <c:v>51.180428333333332</c:v>
                </c:pt>
                <c:pt idx="42">
                  <c:v>51.207411666666665</c:v>
                </c:pt>
                <c:pt idx="43">
                  <c:v>51.384166999999998</c:v>
                </c:pt>
                <c:pt idx="44">
                  <c:v>51.287008333333326</c:v>
                </c:pt>
                <c:pt idx="45">
                  <c:v>51.269910000000003</c:v>
                </c:pt>
                <c:pt idx="46">
                  <c:v>51.199756333333333</c:v>
                </c:pt>
                <c:pt idx="47">
                  <c:v>51.229551666666673</c:v>
                </c:pt>
                <c:pt idx="48">
                  <c:v>51.004719666666666</c:v>
                </c:pt>
                <c:pt idx="49">
                  <c:v>50.771662666666678</c:v>
                </c:pt>
                <c:pt idx="50">
                  <c:v>50.558790666666674</c:v>
                </c:pt>
                <c:pt idx="51">
                  <c:v>50.67334433333334</c:v>
                </c:pt>
                <c:pt idx="52">
                  <c:v>50.781847333333332</c:v>
                </c:pt>
                <c:pt idx="53">
                  <c:v>50.897290333333331</c:v>
                </c:pt>
                <c:pt idx="54">
                  <c:v>51.026753333333339</c:v>
                </c:pt>
                <c:pt idx="55">
                  <c:v>51.061520666666667</c:v>
                </c:pt>
                <c:pt idx="56">
                  <c:v>51.117779666666671</c:v>
                </c:pt>
                <c:pt idx="57">
                  <c:v>51.197853000000002</c:v>
                </c:pt>
                <c:pt idx="58">
                  <c:v>51.319722666666671</c:v>
                </c:pt>
                <c:pt idx="59">
                  <c:v>51.321044999999998</c:v>
                </c:pt>
                <c:pt idx="60">
                  <c:v>51.252805333333335</c:v>
                </c:pt>
                <c:pt idx="61">
                  <c:v>51.259897000000002</c:v>
                </c:pt>
                <c:pt idx="62">
                  <c:v>51.151168666666671</c:v>
                </c:pt>
                <c:pt idx="63">
                  <c:v>51.106496999999997</c:v>
                </c:pt>
                <c:pt idx="64">
                  <c:v>51.088347999999996</c:v>
                </c:pt>
                <c:pt idx="65">
                  <c:v>51.195808333333332</c:v>
                </c:pt>
                <c:pt idx="66">
                  <c:v>51.240521999999999</c:v>
                </c:pt>
                <c:pt idx="67">
                  <c:v>51.033945333333328</c:v>
                </c:pt>
                <c:pt idx="68">
                  <c:v>50.911997666666672</c:v>
                </c:pt>
                <c:pt idx="69">
                  <c:v>50.780766333333332</c:v>
                </c:pt>
                <c:pt idx="70">
                  <c:v>50.888296666666669</c:v>
                </c:pt>
                <c:pt idx="71">
                  <c:v>50.998217333333336</c:v>
                </c:pt>
                <c:pt idx="72">
                  <c:v>51.194389999999999</c:v>
                </c:pt>
                <c:pt idx="73">
                  <c:v>51.032273666666669</c:v>
                </c:pt>
                <c:pt idx="74">
                  <c:v>51.076571000000001</c:v>
                </c:pt>
                <c:pt idx="75">
                  <c:v>51.009505666666676</c:v>
                </c:pt>
                <c:pt idx="76">
                  <c:v>51.096369333333335</c:v>
                </c:pt>
                <c:pt idx="77">
                  <c:v>50.929191666666668</c:v>
                </c:pt>
                <c:pt idx="78">
                  <c:v>50.89022666666667</c:v>
                </c:pt>
                <c:pt idx="79">
                  <c:v>50.860779000000001</c:v>
                </c:pt>
                <c:pt idx="80">
                  <c:v>50.832531666666661</c:v>
                </c:pt>
                <c:pt idx="81">
                  <c:v>50.932837333333339</c:v>
                </c:pt>
                <c:pt idx="82">
                  <c:v>50.861704666666668</c:v>
                </c:pt>
                <c:pt idx="83">
                  <c:v>50.948342000000004</c:v>
                </c:pt>
                <c:pt idx="84">
                  <c:v>50.881979999999999</c:v>
                </c:pt>
                <c:pt idx="85">
                  <c:v>51.154791333333328</c:v>
                </c:pt>
                <c:pt idx="86">
                  <c:v>51.073828666666664</c:v>
                </c:pt>
                <c:pt idx="87">
                  <c:v>51.044787333333339</c:v>
                </c:pt>
                <c:pt idx="88">
                  <c:v>51.038670666666661</c:v>
                </c:pt>
                <c:pt idx="89">
                  <c:v>51.262470999999998</c:v>
                </c:pt>
                <c:pt idx="90">
                  <c:v>51.37534733333333</c:v>
                </c:pt>
                <c:pt idx="91">
                  <c:v>51.406832666666666</c:v>
                </c:pt>
                <c:pt idx="92">
                  <c:v>51.208205999999997</c:v>
                </c:pt>
                <c:pt idx="93">
                  <c:v>51.113018000000004</c:v>
                </c:pt>
                <c:pt idx="94">
                  <c:v>50.822994333333334</c:v>
                </c:pt>
                <c:pt idx="95">
                  <c:v>50.974303666666664</c:v>
                </c:pt>
                <c:pt idx="96">
                  <c:v>50.992393666666665</c:v>
                </c:pt>
                <c:pt idx="97">
                  <c:v>51.154843666666665</c:v>
                </c:pt>
                <c:pt idx="98">
                  <c:v>51.054794333333327</c:v>
                </c:pt>
                <c:pt idx="99">
                  <c:v>51.068329666666671</c:v>
                </c:pt>
                <c:pt idx="100">
                  <c:v>51.173657666666664</c:v>
                </c:pt>
                <c:pt idx="101">
                  <c:v>51.375255666666668</c:v>
                </c:pt>
                <c:pt idx="102">
                  <c:v>51.443278999999997</c:v>
                </c:pt>
                <c:pt idx="103">
                  <c:v>51.420403999999998</c:v>
                </c:pt>
                <c:pt idx="104">
                  <c:v>51.109683333333329</c:v>
                </c:pt>
                <c:pt idx="105">
                  <c:v>50.837397000000003</c:v>
                </c:pt>
                <c:pt idx="106">
                  <c:v>50.883352666666667</c:v>
                </c:pt>
                <c:pt idx="107">
                  <c:v>51.078620333333333</c:v>
                </c:pt>
                <c:pt idx="108">
                  <c:v>51.144607999999998</c:v>
                </c:pt>
                <c:pt idx="109">
                  <c:v>51.058443000000004</c:v>
                </c:pt>
                <c:pt idx="110">
                  <c:v>50.86064866666667</c:v>
                </c:pt>
                <c:pt idx="111">
                  <c:v>50.747787333333328</c:v>
                </c:pt>
                <c:pt idx="112">
                  <c:v>50.537419</c:v>
                </c:pt>
                <c:pt idx="113">
                  <c:v>50.796062333333332</c:v>
                </c:pt>
                <c:pt idx="114">
                  <c:v>50.969336999999996</c:v>
                </c:pt>
                <c:pt idx="115">
                  <c:v>51.027540000000009</c:v>
                </c:pt>
                <c:pt idx="116">
                  <c:v>51.060583000000001</c:v>
                </c:pt>
                <c:pt idx="117">
                  <c:v>51.206775666666665</c:v>
                </c:pt>
                <c:pt idx="118">
                  <c:v>51.209598333333332</c:v>
                </c:pt>
                <c:pt idx="119">
                  <c:v>51.149428</c:v>
                </c:pt>
                <c:pt idx="120">
                  <c:v>50.894601666666667</c:v>
                </c:pt>
                <c:pt idx="121">
                  <c:v>50.830872333333332</c:v>
                </c:pt>
                <c:pt idx="122">
                  <c:v>50.692237666666671</c:v>
                </c:pt>
                <c:pt idx="123">
                  <c:v>50.638738333333329</c:v>
                </c:pt>
                <c:pt idx="124">
                  <c:v>50.819393999999996</c:v>
                </c:pt>
                <c:pt idx="125">
                  <c:v>50.82906599999999</c:v>
                </c:pt>
                <c:pt idx="126">
                  <c:v>51.053523666666671</c:v>
                </c:pt>
                <c:pt idx="127">
                  <c:v>50.946306333333332</c:v>
                </c:pt>
                <c:pt idx="128">
                  <c:v>51.009709999999991</c:v>
                </c:pt>
                <c:pt idx="129">
                  <c:v>50.994956666666667</c:v>
                </c:pt>
                <c:pt idx="130">
                  <c:v>50.931122333333327</c:v>
                </c:pt>
                <c:pt idx="131">
                  <c:v>51.041292333333331</c:v>
                </c:pt>
                <c:pt idx="132">
                  <c:v>51.134492000000002</c:v>
                </c:pt>
                <c:pt idx="133">
                  <c:v>51.15346366666666</c:v>
                </c:pt>
                <c:pt idx="134">
                  <c:v>50.951850666666665</c:v>
                </c:pt>
                <c:pt idx="135">
                  <c:v>50.958419333333325</c:v>
                </c:pt>
                <c:pt idx="136">
                  <c:v>50.942524333333331</c:v>
                </c:pt>
                <c:pt idx="137">
                  <c:v>50.890774333333333</c:v>
                </c:pt>
                <c:pt idx="138">
                  <c:v>50.544590333333332</c:v>
                </c:pt>
                <c:pt idx="139">
                  <c:v>50.835374000000002</c:v>
                </c:pt>
                <c:pt idx="140">
                  <c:v>50.834562333333338</c:v>
                </c:pt>
                <c:pt idx="141">
                  <c:v>50.965418666666665</c:v>
                </c:pt>
                <c:pt idx="142">
                  <c:v>50.877426666666658</c:v>
                </c:pt>
                <c:pt idx="143">
                  <c:v>51.017228333333328</c:v>
                </c:pt>
                <c:pt idx="144">
                  <c:v>51.133735999999999</c:v>
                </c:pt>
                <c:pt idx="145">
                  <c:v>51.104470999999997</c:v>
                </c:pt>
                <c:pt idx="146">
                  <c:v>51.030483666666669</c:v>
                </c:pt>
                <c:pt idx="147">
                  <c:v>50.960359333333336</c:v>
                </c:pt>
                <c:pt idx="148">
                  <c:v>50.875713666666663</c:v>
                </c:pt>
                <c:pt idx="149">
                  <c:v>50.832940666666666</c:v>
                </c:pt>
                <c:pt idx="150">
                  <c:v>50.821839333333337</c:v>
                </c:pt>
                <c:pt idx="151">
                  <c:v>50.920855666666661</c:v>
                </c:pt>
                <c:pt idx="152">
                  <c:v>50.85565033333333</c:v>
                </c:pt>
                <c:pt idx="153">
                  <c:v>50.939254999999996</c:v>
                </c:pt>
                <c:pt idx="154">
                  <c:v>50.847328666666662</c:v>
                </c:pt>
                <c:pt idx="155">
                  <c:v>50.848667666666664</c:v>
                </c:pt>
                <c:pt idx="156">
                  <c:v>50.612844333333328</c:v>
                </c:pt>
                <c:pt idx="157">
                  <c:v>50.470606000000004</c:v>
                </c:pt>
                <c:pt idx="158">
                  <c:v>50.719514000000004</c:v>
                </c:pt>
                <c:pt idx="159">
                  <c:v>50.892281333333329</c:v>
                </c:pt>
                <c:pt idx="160">
                  <c:v>51.220745999999998</c:v>
                </c:pt>
                <c:pt idx="161">
                  <c:v>51.202922666666666</c:v>
                </c:pt>
                <c:pt idx="162">
                  <c:v>51.070998666666668</c:v>
                </c:pt>
                <c:pt idx="163">
                  <c:v>50.820344666666664</c:v>
                </c:pt>
                <c:pt idx="164">
                  <c:v>50.607870999999996</c:v>
                </c:pt>
                <c:pt idx="165">
                  <c:v>50.778379999999999</c:v>
                </c:pt>
                <c:pt idx="166">
                  <c:v>50.788003333333336</c:v>
                </c:pt>
                <c:pt idx="167">
                  <c:v>50.879601666666666</c:v>
                </c:pt>
                <c:pt idx="168">
                  <c:v>50.707056000000001</c:v>
                </c:pt>
                <c:pt idx="169">
                  <c:v>50.744345333333335</c:v>
                </c:pt>
                <c:pt idx="170">
                  <c:v>50.616733000000004</c:v>
                </c:pt>
                <c:pt idx="171">
                  <c:v>50.783566999999998</c:v>
                </c:pt>
                <c:pt idx="172">
                  <c:v>50.786791999999998</c:v>
                </c:pt>
                <c:pt idx="173">
                  <c:v>51.137241666666661</c:v>
                </c:pt>
                <c:pt idx="174">
                  <c:v>51.099423666666667</c:v>
                </c:pt>
                <c:pt idx="175">
                  <c:v>51.174650333333339</c:v>
                </c:pt>
                <c:pt idx="176">
                  <c:v>50.960885999999995</c:v>
                </c:pt>
                <c:pt idx="177">
                  <c:v>50.884996999999998</c:v>
                </c:pt>
                <c:pt idx="178">
                  <c:v>50.687578666666667</c:v>
                </c:pt>
                <c:pt idx="179">
                  <c:v>50.70426366666667</c:v>
                </c:pt>
                <c:pt idx="180">
                  <c:v>50.603711666666669</c:v>
                </c:pt>
                <c:pt idx="181">
                  <c:v>50.888728666666672</c:v>
                </c:pt>
                <c:pt idx="182">
                  <c:v>50.771644000000002</c:v>
                </c:pt>
                <c:pt idx="183">
                  <c:v>51.097392666666657</c:v>
                </c:pt>
                <c:pt idx="184">
                  <c:v>50.811038999999994</c:v>
                </c:pt>
                <c:pt idx="185">
                  <c:v>50.901831666666659</c:v>
                </c:pt>
                <c:pt idx="186">
                  <c:v>50.667152666666659</c:v>
                </c:pt>
                <c:pt idx="187">
                  <c:v>50.789186999999998</c:v>
                </c:pt>
                <c:pt idx="188">
                  <c:v>50.742226333333328</c:v>
                </c:pt>
                <c:pt idx="189">
                  <c:v>50.888771666666663</c:v>
                </c:pt>
                <c:pt idx="190">
                  <c:v>50.921469333333334</c:v>
                </c:pt>
                <c:pt idx="191">
                  <c:v>51.09108366666667</c:v>
                </c:pt>
                <c:pt idx="192">
                  <c:v>50.938805333333335</c:v>
                </c:pt>
                <c:pt idx="193">
                  <c:v>51.032885333333333</c:v>
                </c:pt>
                <c:pt idx="194">
                  <c:v>51.00595933333333</c:v>
                </c:pt>
                <c:pt idx="195">
                  <c:v>50.900468333333343</c:v>
                </c:pt>
                <c:pt idx="196">
                  <c:v>50.866424666666667</c:v>
                </c:pt>
                <c:pt idx="197">
                  <c:v>50.715880333333338</c:v>
                </c:pt>
                <c:pt idx="198">
                  <c:v>50.96148766666667</c:v>
                </c:pt>
                <c:pt idx="199">
                  <c:v>50.760021666666667</c:v>
                </c:pt>
                <c:pt idx="200">
                  <c:v>50.726869666666666</c:v>
                </c:pt>
                <c:pt idx="201">
                  <c:v>50.81654266666667</c:v>
                </c:pt>
                <c:pt idx="202">
                  <c:v>50.836010666666674</c:v>
                </c:pt>
                <c:pt idx="203">
                  <c:v>51.09901266666666</c:v>
                </c:pt>
                <c:pt idx="204">
                  <c:v>50.800962333333331</c:v>
                </c:pt>
                <c:pt idx="205">
                  <c:v>50.85749933333333</c:v>
                </c:pt>
                <c:pt idx="206">
                  <c:v>50.695202333333327</c:v>
                </c:pt>
                <c:pt idx="207">
                  <c:v>50.701360333333326</c:v>
                </c:pt>
                <c:pt idx="208">
                  <c:v>50.730112666666663</c:v>
                </c:pt>
                <c:pt idx="209">
                  <c:v>50.734400999999998</c:v>
                </c:pt>
                <c:pt idx="210">
                  <c:v>50.878413999999999</c:v>
                </c:pt>
                <c:pt idx="211">
                  <c:v>51.077545666666673</c:v>
                </c:pt>
                <c:pt idx="212">
                  <c:v>51.084526333333336</c:v>
                </c:pt>
                <c:pt idx="213">
                  <c:v>51.170504666666666</c:v>
                </c:pt>
                <c:pt idx="214">
                  <c:v>50.914152999999999</c:v>
                </c:pt>
                <c:pt idx="215">
                  <c:v>51.066251666666666</c:v>
                </c:pt>
                <c:pt idx="216">
                  <c:v>51.03740233333334</c:v>
                </c:pt>
                <c:pt idx="217">
                  <c:v>51.036764333333338</c:v>
                </c:pt>
                <c:pt idx="218">
                  <c:v>50.827131000000001</c:v>
                </c:pt>
                <c:pt idx="219">
                  <c:v>50.651530333333334</c:v>
                </c:pt>
                <c:pt idx="220">
                  <c:v>50.874217666666674</c:v>
                </c:pt>
                <c:pt idx="221">
                  <c:v>50.797044999999997</c:v>
                </c:pt>
                <c:pt idx="222">
                  <c:v>50.914842</c:v>
                </c:pt>
                <c:pt idx="223">
                  <c:v>50.938263666666671</c:v>
                </c:pt>
                <c:pt idx="224">
                  <c:v>50.940122666666667</c:v>
                </c:pt>
                <c:pt idx="225">
                  <c:v>50.899994333333332</c:v>
                </c:pt>
                <c:pt idx="226">
                  <c:v>50.802623666666669</c:v>
                </c:pt>
                <c:pt idx="227">
                  <c:v>50.9533854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6AC-4370-BDD4-57BEC453D739}"/>
            </c:ext>
          </c:extLst>
        </c:ser>
        <c:ser>
          <c:idx val="3"/>
          <c:order val="2"/>
          <c:tx>
            <c:strRef>
              <c:f>'0.3 wt%'!$C$1</c:f>
              <c:strCache>
                <c:ptCount val="1"/>
                <c:pt idx="0">
                  <c:v>0.50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D5B8EA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0.3 wt%'!$A$8:$A$4506</c:f>
              <c:numCache>
                <c:formatCode>0.00</c:formatCode>
                <c:ptCount val="4499"/>
                <c:pt idx="0">
                  <c:v>-3.0000000000000001E-3</c:v>
                </c:pt>
                <c:pt idx="1">
                  <c:v>3.6999999999999998E-2</c:v>
                </c:pt>
                <c:pt idx="2">
                  <c:v>0.51700000000000002</c:v>
                </c:pt>
                <c:pt idx="3">
                  <c:v>2.0369999999999999</c:v>
                </c:pt>
                <c:pt idx="4">
                  <c:v>2.5169999999999999</c:v>
                </c:pt>
                <c:pt idx="5">
                  <c:v>4.0369999999999999</c:v>
                </c:pt>
                <c:pt idx="6">
                  <c:v>5.5170000000000003</c:v>
                </c:pt>
                <c:pt idx="7">
                  <c:v>6.0369999999999999</c:v>
                </c:pt>
                <c:pt idx="8">
                  <c:v>6.5170000000000003</c:v>
                </c:pt>
                <c:pt idx="9">
                  <c:v>7.5170000000000003</c:v>
                </c:pt>
                <c:pt idx="10">
                  <c:v>10.037000000000001</c:v>
                </c:pt>
                <c:pt idx="11">
                  <c:v>10.516999999999999</c:v>
                </c:pt>
                <c:pt idx="12">
                  <c:v>11.516999999999999</c:v>
                </c:pt>
                <c:pt idx="13">
                  <c:v>13.037000000000001</c:v>
                </c:pt>
                <c:pt idx="14">
                  <c:v>13.516999999999999</c:v>
                </c:pt>
                <c:pt idx="15">
                  <c:v>17.516999999999999</c:v>
                </c:pt>
                <c:pt idx="16">
                  <c:v>21.516999999999999</c:v>
                </c:pt>
                <c:pt idx="17">
                  <c:v>25.516999999999999</c:v>
                </c:pt>
                <c:pt idx="18">
                  <c:v>29.518000000000001</c:v>
                </c:pt>
                <c:pt idx="19">
                  <c:v>33.518000000000001</c:v>
                </c:pt>
                <c:pt idx="20">
                  <c:v>37.518000000000001</c:v>
                </c:pt>
                <c:pt idx="21">
                  <c:v>41.518000000000001</c:v>
                </c:pt>
                <c:pt idx="22">
                  <c:v>49.518000000000001</c:v>
                </c:pt>
                <c:pt idx="23">
                  <c:v>53.518000000000001</c:v>
                </c:pt>
                <c:pt idx="24">
                  <c:v>61.518999999999998</c:v>
                </c:pt>
                <c:pt idx="25">
                  <c:v>65.519000000000005</c:v>
                </c:pt>
                <c:pt idx="26">
                  <c:v>69.519000000000005</c:v>
                </c:pt>
                <c:pt idx="27">
                  <c:v>73.519000000000005</c:v>
                </c:pt>
                <c:pt idx="28">
                  <c:v>93.52</c:v>
                </c:pt>
                <c:pt idx="29">
                  <c:v>105.52</c:v>
                </c:pt>
                <c:pt idx="30">
                  <c:v>109.52</c:v>
                </c:pt>
                <c:pt idx="31">
                  <c:v>113.52</c:v>
                </c:pt>
                <c:pt idx="32">
                  <c:v>117.521</c:v>
                </c:pt>
                <c:pt idx="33">
                  <c:v>125.521</c:v>
                </c:pt>
                <c:pt idx="34">
                  <c:v>129.52099999999999</c:v>
                </c:pt>
                <c:pt idx="35">
                  <c:v>133.52099999999999</c:v>
                </c:pt>
                <c:pt idx="36">
                  <c:v>141.52199999999999</c:v>
                </c:pt>
                <c:pt idx="37">
                  <c:v>145.52199999999999</c:v>
                </c:pt>
                <c:pt idx="38">
                  <c:v>153.52199999999999</c:v>
                </c:pt>
                <c:pt idx="39">
                  <c:v>173.523</c:v>
                </c:pt>
                <c:pt idx="40">
                  <c:v>177.523</c:v>
                </c:pt>
                <c:pt idx="41">
                  <c:v>181.523</c:v>
                </c:pt>
                <c:pt idx="42">
                  <c:v>189.523</c:v>
                </c:pt>
                <c:pt idx="43">
                  <c:v>201.524</c:v>
                </c:pt>
                <c:pt idx="44">
                  <c:v>205.524</c:v>
                </c:pt>
                <c:pt idx="45">
                  <c:v>221.524</c:v>
                </c:pt>
                <c:pt idx="46">
                  <c:v>225.524</c:v>
                </c:pt>
                <c:pt idx="47">
                  <c:v>229.52500000000001</c:v>
                </c:pt>
                <c:pt idx="48">
                  <c:v>237.52500000000001</c:v>
                </c:pt>
                <c:pt idx="49">
                  <c:v>245.52500000000001</c:v>
                </c:pt>
                <c:pt idx="50">
                  <c:v>249.52500000000001</c:v>
                </c:pt>
                <c:pt idx="51">
                  <c:v>261.52600000000001</c:v>
                </c:pt>
                <c:pt idx="52">
                  <c:v>265.52600000000001</c:v>
                </c:pt>
                <c:pt idx="53">
                  <c:v>273.52600000000001</c:v>
                </c:pt>
                <c:pt idx="54">
                  <c:v>277.52600000000001</c:v>
                </c:pt>
                <c:pt idx="55">
                  <c:v>285.52699999999999</c:v>
                </c:pt>
                <c:pt idx="56">
                  <c:v>293.52699999999999</c:v>
                </c:pt>
                <c:pt idx="57">
                  <c:v>297.52699999999999</c:v>
                </c:pt>
                <c:pt idx="58">
                  <c:v>301.52699999999999</c:v>
                </c:pt>
                <c:pt idx="59">
                  <c:v>305.52699999999999</c:v>
                </c:pt>
                <c:pt idx="60">
                  <c:v>309.52699999999999</c:v>
                </c:pt>
                <c:pt idx="61">
                  <c:v>313.529</c:v>
                </c:pt>
                <c:pt idx="62">
                  <c:v>317.52800000000002</c:v>
                </c:pt>
                <c:pt idx="63">
                  <c:v>321.52800000000002</c:v>
                </c:pt>
                <c:pt idx="64">
                  <c:v>329.52800000000002</c:v>
                </c:pt>
                <c:pt idx="65">
                  <c:v>337.52800000000002</c:v>
                </c:pt>
                <c:pt idx="66">
                  <c:v>345.529</c:v>
                </c:pt>
                <c:pt idx="67">
                  <c:v>349.529</c:v>
                </c:pt>
                <c:pt idx="68">
                  <c:v>357.529</c:v>
                </c:pt>
                <c:pt idx="69">
                  <c:v>361.529</c:v>
                </c:pt>
                <c:pt idx="70">
                  <c:v>365.529</c:v>
                </c:pt>
                <c:pt idx="71">
                  <c:v>369.529</c:v>
                </c:pt>
                <c:pt idx="72">
                  <c:v>373.53</c:v>
                </c:pt>
                <c:pt idx="73">
                  <c:v>377.53</c:v>
                </c:pt>
                <c:pt idx="74">
                  <c:v>381.53</c:v>
                </c:pt>
                <c:pt idx="75">
                  <c:v>389.53</c:v>
                </c:pt>
                <c:pt idx="76">
                  <c:v>397.53100000000001</c:v>
                </c:pt>
                <c:pt idx="77">
                  <c:v>405.53100000000001</c:v>
                </c:pt>
                <c:pt idx="78">
                  <c:v>409.53100000000001</c:v>
                </c:pt>
                <c:pt idx="79">
                  <c:v>413.53100000000001</c:v>
                </c:pt>
                <c:pt idx="80">
                  <c:v>417.53100000000001</c:v>
                </c:pt>
                <c:pt idx="81">
                  <c:v>425.53100000000001</c:v>
                </c:pt>
                <c:pt idx="82">
                  <c:v>437.53199999999998</c:v>
                </c:pt>
                <c:pt idx="83">
                  <c:v>445.53199999999998</c:v>
                </c:pt>
                <c:pt idx="84">
                  <c:v>449.53199999999998</c:v>
                </c:pt>
                <c:pt idx="85">
                  <c:v>453.53199999999998</c:v>
                </c:pt>
                <c:pt idx="86">
                  <c:v>457.53300000000002</c:v>
                </c:pt>
                <c:pt idx="87">
                  <c:v>473.53300000000002</c:v>
                </c:pt>
                <c:pt idx="88">
                  <c:v>477.53300000000002</c:v>
                </c:pt>
                <c:pt idx="89">
                  <c:v>481.53300000000002</c:v>
                </c:pt>
                <c:pt idx="90">
                  <c:v>485.53399999999999</c:v>
                </c:pt>
                <c:pt idx="91">
                  <c:v>489.53399999999999</c:v>
                </c:pt>
                <c:pt idx="92">
                  <c:v>509.53399999999999</c:v>
                </c:pt>
                <c:pt idx="93">
                  <c:v>521.53499999999997</c:v>
                </c:pt>
                <c:pt idx="94">
                  <c:v>525.53499999999997</c:v>
                </c:pt>
                <c:pt idx="95">
                  <c:v>533.53499999999997</c:v>
                </c:pt>
                <c:pt idx="96">
                  <c:v>537.53499999999997</c:v>
                </c:pt>
                <c:pt idx="97">
                  <c:v>541.53599999999994</c:v>
                </c:pt>
                <c:pt idx="98">
                  <c:v>545.53599999999994</c:v>
                </c:pt>
                <c:pt idx="99">
                  <c:v>549.53599999999994</c:v>
                </c:pt>
                <c:pt idx="100">
                  <c:v>553.53599999999994</c:v>
                </c:pt>
                <c:pt idx="101">
                  <c:v>557.53599999999994</c:v>
                </c:pt>
                <c:pt idx="102">
                  <c:v>561.53599999999994</c:v>
                </c:pt>
                <c:pt idx="103">
                  <c:v>565.53599999999994</c:v>
                </c:pt>
                <c:pt idx="104">
                  <c:v>573.53700000000003</c:v>
                </c:pt>
                <c:pt idx="105">
                  <c:v>577.53700000000003</c:v>
                </c:pt>
                <c:pt idx="106">
                  <c:v>581.53700000000003</c:v>
                </c:pt>
                <c:pt idx="107">
                  <c:v>593.53700000000003</c:v>
                </c:pt>
                <c:pt idx="108">
                  <c:v>601.53800000000001</c:v>
                </c:pt>
                <c:pt idx="109">
                  <c:v>605.53800000000001</c:v>
                </c:pt>
                <c:pt idx="110">
                  <c:v>609.53800000000001</c:v>
                </c:pt>
                <c:pt idx="111">
                  <c:v>613.53800000000001</c:v>
                </c:pt>
                <c:pt idx="112">
                  <c:v>617.53800000000001</c:v>
                </c:pt>
                <c:pt idx="113">
                  <c:v>621.53800000000001</c:v>
                </c:pt>
                <c:pt idx="114">
                  <c:v>633.53899999999999</c:v>
                </c:pt>
                <c:pt idx="115">
                  <c:v>637.53899999999999</c:v>
                </c:pt>
                <c:pt idx="116">
                  <c:v>645.53899999999999</c:v>
                </c:pt>
                <c:pt idx="117">
                  <c:v>649.53899999999999</c:v>
                </c:pt>
                <c:pt idx="118">
                  <c:v>657.5</c:v>
                </c:pt>
                <c:pt idx="119">
                  <c:v>661.5</c:v>
                </c:pt>
                <c:pt idx="120">
                  <c:v>665.5</c:v>
                </c:pt>
                <c:pt idx="121">
                  <c:v>677.5</c:v>
                </c:pt>
                <c:pt idx="122">
                  <c:v>685.50099999999998</c:v>
                </c:pt>
                <c:pt idx="123">
                  <c:v>693.50099999999998</c:v>
                </c:pt>
                <c:pt idx="124">
                  <c:v>697.50099999999998</c:v>
                </c:pt>
                <c:pt idx="125">
                  <c:v>705.50099999999998</c:v>
                </c:pt>
                <c:pt idx="126">
                  <c:v>709.50099999999998</c:v>
                </c:pt>
                <c:pt idx="127">
                  <c:v>713.50099999999998</c:v>
                </c:pt>
                <c:pt idx="128">
                  <c:v>717.50099999999998</c:v>
                </c:pt>
                <c:pt idx="129">
                  <c:v>729.50099999999998</c:v>
                </c:pt>
                <c:pt idx="130">
                  <c:v>733.50099999999998</c:v>
                </c:pt>
                <c:pt idx="131">
                  <c:v>741.50199999999995</c:v>
                </c:pt>
                <c:pt idx="132">
                  <c:v>745.50199999999995</c:v>
                </c:pt>
                <c:pt idx="133">
                  <c:v>753.50199999999995</c:v>
                </c:pt>
                <c:pt idx="134">
                  <c:v>757.50199999999995</c:v>
                </c:pt>
                <c:pt idx="135">
                  <c:v>765.50199999999995</c:v>
                </c:pt>
                <c:pt idx="136">
                  <c:v>769.50300000000004</c:v>
                </c:pt>
                <c:pt idx="137">
                  <c:v>777.50300000000004</c:v>
                </c:pt>
                <c:pt idx="138">
                  <c:v>781.50300000000004</c:v>
                </c:pt>
                <c:pt idx="139">
                  <c:v>785.50300000000004</c:v>
                </c:pt>
                <c:pt idx="140">
                  <c:v>797.505</c:v>
                </c:pt>
                <c:pt idx="141">
                  <c:v>805.50400000000002</c:v>
                </c:pt>
                <c:pt idx="142">
                  <c:v>809.50400000000002</c:v>
                </c:pt>
                <c:pt idx="143">
                  <c:v>813.50400000000002</c:v>
                </c:pt>
                <c:pt idx="144">
                  <c:v>821.50400000000002</c:v>
                </c:pt>
                <c:pt idx="145">
                  <c:v>825.505</c:v>
                </c:pt>
                <c:pt idx="146">
                  <c:v>837.505</c:v>
                </c:pt>
                <c:pt idx="147">
                  <c:v>841.505</c:v>
                </c:pt>
                <c:pt idx="148">
                  <c:v>849.505</c:v>
                </c:pt>
                <c:pt idx="149">
                  <c:v>853.505</c:v>
                </c:pt>
                <c:pt idx="150">
                  <c:v>857.50599999999997</c:v>
                </c:pt>
                <c:pt idx="151">
                  <c:v>861.50599999999997</c:v>
                </c:pt>
                <c:pt idx="152">
                  <c:v>865.50599999999997</c:v>
                </c:pt>
                <c:pt idx="153">
                  <c:v>873.50599999999997</c:v>
                </c:pt>
                <c:pt idx="154">
                  <c:v>877.50599999999997</c:v>
                </c:pt>
                <c:pt idx="155">
                  <c:v>881.50599999999997</c:v>
                </c:pt>
                <c:pt idx="156">
                  <c:v>885.50699999999995</c:v>
                </c:pt>
                <c:pt idx="157">
                  <c:v>897.50699999999995</c:v>
                </c:pt>
                <c:pt idx="158">
                  <c:v>901.50699999999995</c:v>
                </c:pt>
                <c:pt idx="159">
                  <c:v>913.50800000000004</c:v>
                </c:pt>
                <c:pt idx="160">
                  <c:v>921.50800000000004</c:v>
                </c:pt>
                <c:pt idx="161">
                  <c:v>925.50800000000004</c:v>
                </c:pt>
                <c:pt idx="162">
                  <c:v>933.50800000000004</c:v>
                </c:pt>
                <c:pt idx="163">
                  <c:v>937.50800000000004</c:v>
                </c:pt>
                <c:pt idx="164">
                  <c:v>941.50900000000001</c:v>
                </c:pt>
                <c:pt idx="165">
                  <c:v>949.50900000000001</c:v>
                </c:pt>
                <c:pt idx="166">
                  <c:v>957.50900000000001</c:v>
                </c:pt>
                <c:pt idx="167">
                  <c:v>969.51</c:v>
                </c:pt>
                <c:pt idx="168">
                  <c:v>973.51</c:v>
                </c:pt>
                <c:pt idx="169">
                  <c:v>977.51</c:v>
                </c:pt>
                <c:pt idx="170">
                  <c:v>981.51</c:v>
                </c:pt>
                <c:pt idx="171">
                  <c:v>989.51</c:v>
                </c:pt>
                <c:pt idx="172">
                  <c:v>993.51</c:v>
                </c:pt>
                <c:pt idx="173">
                  <c:v>1001.511</c:v>
                </c:pt>
                <c:pt idx="174">
                  <c:v>1005.511</c:v>
                </c:pt>
                <c:pt idx="175">
                  <c:v>1009.511</c:v>
                </c:pt>
                <c:pt idx="176">
                  <c:v>1013.511</c:v>
                </c:pt>
                <c:pt idx="177">
                  <c:v>1025.5119999999999</c:v>
                </c:pt>
                <c:pt idx="178">
                  <c:v>1033.5119999999999</c:v>
                </c:pt>
                <c:pt idx="179">
                  <c:v>1037.5119999999999</c:v>
                </c:pt>
                <c:pt idx="180">
                  <c:v>1041.5119999999999</c:v>
                </c:pt>
                <c:pt idx="181">
                  <c:v>1045.5119999999999</c:v>
                </c:pt>
                <c:pt idx="182">
                  <c:v>1057.5129999999999</c:v>
                </c:pt>
                <c:pt idx="183">
                  <c:v>1061.5129999999999</c:v>
                </c:pt>
                <c:pt idx="184">
                  <c:v>1065.5129999999999</c:v>
                </c:pt>
                <c:pt idx="185">
                  <c:v>1069.5129999999999</c:v>
                </c:pt>
                <c:pt idx="186">
                  <c:v>1077.5129999999999</c:v>
                </c:pt>
                <c:pt idx="187">
                  <c:v>1081.5129999999999</c:v>
                </c:pt>
                <c:pt idx="188">
                  <c:v>1093.5139999999999</c:v>
                </c:pt>
                <c:pt idx="189">
                  <c:v>1097.5139999999999</c:v>
                </c:pt>
                <c:pt idx="190">
                  <c:v>1101.5139999999999</c:v>
                </c:pt>
                <c:pt idx="191">
                  <c:v>1105.5139999999999</c:v>
                </c:pt>
                <c:pt idx="192">
                  <c:v>1117.5150000000001</c:v>
                </c:pt>
                <c:pt idx="193">
                  <c:v>1121.5150000000001</c:v>
                </c:pt>
                <c:pt idx="194">
                  <c:v>1133.5150000000001</c:v>
                </c:pt>
                <c:pt idx="195">
                  <c:v>1137.5150000000001</c:v>
                </c:pt>
                <c:pt idx="196">
                  <c:v>1145.5160000000001</c:v>
                </c:pt>
                <c:pt idx="197">
                  <c:v>1149.5160000000001</c:v>
                </c:pt>
                <c:pt idx="198">
                  <c:v>1161.5160000000001</c:v>
                </c:pt>
                <c:pt idx="199">
                  <c:v>1165.5160000000001</c:v>
                </c:pt>
                <c:pt idx="200">
                  <c:v>1173.5170000000001</c:v>
                </c:pt>
                <c:pt idx="201">
                  <c:v>1177.5170000000001</c:v>
                </c:pt>
                <c:pt idx="202">
                  <c:v>1181.5170000000001</c:v>
                </c:pt>
                <c:pt idx="203">
                  <c:v>1185.5170000000001</c:v>
                </c:pt>
                <c:pt idx="204">
                  <c:v>1189.5170000000001</c:v>
                </c:pt>
                <c:pt idx="205">
                  <c:v>1193.5170000000001</c:v>
                </c:pt>
                <c:pt idx="206">
                  <c:v>1197.518</c:v>
                </c:pt>
                <c:pt idx="207">
                  <c:v>1209.518</c:v>
                </c:pt>
                <c:pt idx="208">
                  <c:v>1217.518</c:v>
                </c:pt>
                <c:pt idx="209">
                  <c:v>1221.518</c:v>
                </c:pt>
                <c:pt idx="210">
                  <c:v>1225.519</c:v>
                </c:pt>
                <c:pt idx="211">
                  <c:v>1229.519</c:v>
                </c:pt>
                <c:pt idx="212">
                  <c:v>1233.519</c:v>
                </c:pt>
                <c:pt idx="213">
                  <c:v>1245.519</c:v>
                </c:pt>
                <c:pt idx="214">
                  <c:v>1253.52</c:v>
                </c:pt>
                <c:pt idx="215">
                  <c:v>1273.52</c:v>
                </c:pt>
                <c:pt idx="216">
                  <c:v>1277.52</c:v>
                </c:pt>
                <c:pt idx="217">
                  <c:v>1285.521</c:v>
                </c:pt>
                <c:pt idx="218">
                  <c:v>1289.521</c:v>
                </c:pt>
                <c:pt idx="219">
                  <c:v>1293.521</c:v>
                </c:pt>
                <c:pt idx="220">
                  <c:v>1301.521</c:v>
                </c:pt>
                <c:pt idx="221">
                  <c:v>1305.521</c:v>
                </c:pt>
                <c:pt idx="222">
                  <c:v>1309.5219999999999</c:v>
                </c:pt>
                <c:pt idx="223">
                  <c:v>1313.5219999999999</c:v>
                </c:pt>
                <c:pt idx="224">
                  <c:v>1321.5219999999999</c:v>
                </c:pt>
                <c:pt idx="225">
                  <c:v>1325.5219999999999</c:v>
                </c:pt>
                <c:pt idx="226">
                  <c:v>1333.5219999999999</c:v>
                </c:pt>
                <c:pt idx="227">
                  <c:v>1341.5229999999999</c:v>
                </c:pt>
                <c:pt idx="228">
                  <c:v>1345.5229999999999</c:v>
                </c:pt>
                <c:pt idx="229">
                  <c:v>1349.5229999999999</c:v>
                </c:pt>
                <c:pt idx="230">
                  <c:v>1353.5229999999999</c:v>
                </c:pt>
                <c:pt idx="231">
                  <c:v>1357.5229999999999</c:v>
                </c:pt>
                <c:pt idx="232">
                  <c:v>1365.5229999999999</c:v>
                </c:pt>
                <c:pt idx="233">
                  <c:v>1369.5239999999999</c:v>
                </c:pt>
                <c:pt idx="234">
                  <c:v>1381.5239999999999</c:v>
                </c:pt>
                <c:pt idx="235">
                  <c:v>1389.5239999999999</c:v>
                </c:pt>
                <c:pt idx="236">
                  <c:v>1405.5250000000001</c:v>
                </c:pt>
                <c:pt idx="237">
                  <c:v>1409.5250000000001</c:v>
                </c:pt>
                <c:pt idx="238">
                  <c:v>1413.5250000000001</c:v>
                </c:pt>
                <c:pt idx="239">
                  <c:v>1417.5250000000001</c:v>
                </c:pt>
                <c:pt idx="240">
                  <c:v>1421.5250000000001</c:v>
                </c:pt>
                <c:pt idx="241">
                  <c:v>1433.5260000000001</c:v>
                </c:pt>
                <c:pt idx="242">
                  <c:v>1441.5260000000001</c:v>
                </c:pt>
                <c:pt idx="243">
                  <c:v>1449.527</c:v>
                </c:pt>
                <c:pt idx="244">
                  <c:v>1453.527</c:v>
                </c:pt>
                <c:pt idx="245">
                  <c:v>1457.527</c:v>
                </c:pt>
                <c:pt idx="246">
                  <c:v>1461.527</c:v>
                </c:pt>
                <c:pt idx="247">
                  <c:v>1477.528</c:v>
                </c:pt>
                <c:pt idx="248">
                  <c:v>1481.528</c:v>
                </c:pt>
                <c:pt idx="249">
                  <c:v>1485.528</c:v>
                </c:pt>
                <c:pt idx="250">
                  <c:v>1489.528</c:v>
                </c:pt>
                <c:pt idx="251">
                  <c:v>1493.528</c:v>
                </c:pt>
                <c:pt idx="252">
                  <c:v>1505.528</c:v>
                </c:pt>
                <c:pt idx="253">
                  <c:v>1521.529</c:v>
                </c:pt>
                <c:pt idx="254">
                  <c:v>1525.529</c:v>
                </c:pt>
                <c:pt idx="255">
                  <c:v>1533.529</c:v>
                </c:pt>
                <c:pt idx="256">
                  <c:v>1537.53</c:v>
                </c:pt>
                <c:pt idx="257">
                  <c:v>1545.53</c:v>
                </c:pt>
                <c:pt idx="258">
                  <c:v>1553.53</c:v>
                </c:pt>
                <c:pt idx="259">
                  <c:v>1557.53</c:v>
                </c:pt>
                <c:pt idx="260">
                  <c:v>1569.5309999999999</c:v>
                </c:pt>
                <c:pt idx="261">
                  <c:v>1573.5309999999999</c:v>
                </c:pt>
                <c:pt idx="262">
                  <c:v>1577.5309999999999</c:v>
                </c:pt>
                <c:pt idx="263">
                  <c:v>1585.5309999999999</c:v>
                </c:pt>
                <c:pt idx="264">
                  <c:v>1593.5309999999999</c:v>
                </c:pt>
                <c:pt idx="265">
                  <c:v>1597.5319999999999</c:v>
                </c:pt>
                <c:pt idx="266">
                  <c:v>1601.5319999999999</c:v>
                </c:pt>
                <c:pt idx="267">
                  <c:v>1605.5319999999999</c:v>
                </c:pt>
                <c:pt idx="268">
                  <c:v>1609.5319999999999</c:v>
                </c:pt>
                <c:pt idx="269">
                  <c:v>1613.5319999999999</c:v>
                </c:pt>
                <c:pt idx="270">
                  <c:v>1629.5329999999999</c:v>
                </c:pt>
                <c:pt idx="271">
                  <c:v>1633.5329999999999</c:v>
                </c:pt>
                <c:pt idx="272">
                  <c:v>1649.5329999999999</c:v>
                </c:pt>
                <c:pt idx="273">
                  <c:v>1653.5340000000001</c:v>
                </c:pt>
                <c:pt idx="274">
                  <c:v>1661.5340000000001</c:v>
                </c:pt>
                <c:pt idx="275">
                  <c:v>1665.5340000000001</c:v>
                </c:pt>
                <c:pt idx="276">
                  <c:v>1669.5340000000001</c:v>
                </c:pt>
                <c:pt idx="277">
                  <c:v>1677.5340000000001</c:v>
                </c:pt>
                <c:pt idx="278">
                  <c:v>1681.5350000000001</c:v>
                </c:pt>
                <c:pt idx="279">
                  <c:v>1693.5350000000001</c:v>
                </c:pt>
                <c:pt idx="280">
                  <c:v>1697.5350000000001</c:v>
                </c:pt>
                <c:pt idx="281">
                  <c:v>1701.5350000000001</c:v>
                </c:pt>
                <c:pt idx="282">
                  <c:v>1713.5360000000001</c:v>
                </c:pt>
                <c:pt idx="283">
                  <c:v>1733.5360000000001</c:v>
                </c:pt>
                <c:pt idx="284">
                  <c:v>1745.537</c:v>
                </c:pt>
                <c:pt idx="285">
                  <c:v>1753.537</c:v>
                </c:pt>
                <c:pt idx="286">
                  <c:v>1757.537</c:v>
                </c:pt>
                <c:pt idx="287">
                  <c:v>1761.537</c:v>
                </c:pt>
                <c:pt idx="288">
                  <c:v>1777.538</c:v>
                </c:pt>
                <c:pt idx="289">
                  <c:v>1781.538</c:v>
                </c:pt>
                <c:pt idx="290">
                  <c:v>1785.538</c:v>
                </c:pt>
                <c:pt idx="291">
                  <c:v>1789.538</c:v>
                </c:pt>
                <c:pt idx="292">
                  <c:v>1793.539</c:v>
                </c:pt>
              </c:numCache>
            </c:numRef>
          </c:xVal>
          <c:yVal>
            <c:numRef>
              <c:f>'0.3 wt%'!$C$8:$C$4506</c:f>
              <c:numCache>
                <c:formatCode>0.00</c:formatCode>
                <c:ptCount val="4499"/>
                <c:pt idx="0">
                  <c:v>51.534223000000004</c:v>
                </c:pt>
                <c:pt idx="1">
                  <c:v>51.551817333333339</c:v>
                </c:pt>
                <c:pt idx="2">
                  <c:v>51.317396000000009</c:v>
                </c:pt>
                <c:pt idx="3">
                  <c:v>51.02283533333334</c:v>
                </c:pt>
                <c:pt idx="4">
                  <c:v>51.01108833333334</c:v>
                </c:pt>
                <c:pt idx="5">
                  <c:v>51.024824666666667</c:v>
                </c:pt>
                <c:pt idx="6">
                  <c:v>51.083142000000002</c:v>
                </c:pt>
                <c:pt idx="7">
                  <c:v>50.755200000000002</c:v>
                </c:pt>
                <c:pt idx="8">
                  <c:v>50.861275333333339</c:v>
                </c:pt>
                <c:pt idx="9">
                  <c:v>50.856219666666675</c:v>
                </c:pt>
                <c:pt idx="10">
                  <c:v>50.988192333333338</c:v>
                </c:pt>
                <c:pt idx="11">
                  <c:v>51.097497666666669</c:v>
                </c:pt>
                <c:pt idx="12">
                  <c:v>51.292124666666673</c:v>
                </c:pt>
                <c:pt idx="13">
                  <c:v>51.373292666666678</c:v>
                </c:pt>
                <c:pt idx="14">
                  <c:v>51.359731666666669</c:v>
                </c:pt>
                <c:pt idx="15">
                  <c:v>51.421559333333335</c:v>
                </c:pt>
                <c:pt idx="16">
                  <c:v>51.251260000000002</c:v>
                </c:pt>
                <c:pt idx="17">
                  <c:v>51.255131666666671</c:v>
                </c:pt>
                <c:pt idx="18">
                  <c:v>51.022881333333338</c:v>
                </c:pt>
                <c:pt idx="19">
                  <c:v>51.309021333333341</c:v>
                </c:pt>
                <c:pt idx="20">
                  <c:v>51.265409333333331</c:v>
                </c:pt>
                <c:pt idx="21">
                  <c:v>51.406348666666666</c:v>
                </c:pt>
                <c:pt idx="22">
                  <c:v>51.203860333333331</c:v>
                </c:pt>
                <c:pt idx="23">
                  <c:v>51.086731000000007</c:v>
                </c:pt>
                <c:pt idx="24">
                  <c:v>50.875048999999997</c:v>
                </c:pt>
                <c:pt idx="25">
                  <c:v>50.905873333333339</c:v>
                </c:pt>
                <c:pt idx="26">
                  <c:v>51.07819833333334</c:v>
                </c:pt>
                <c:pt idx="27">
                  <c:v>51.213772666666671</c:v>
                </c:pt>
                <c:pt idx="28">
                  <c:v>51.388811666666669</c:v>
                </c:pt>
                <c:pt idx="29">
                  <c:v>51.181035666666673</c:v>
                </c:pt>
                <c:pt idx="30">
                  <c:v>51.323099000000006</c:v>
                </c:pt>
                <c:pt idx="31">
                  <c:v>51.283870666666672</c:v>
                </c:pt>
                <c:pt idx="32">
                  <c:v>51.452382666666665</c:v>
                </c:pt>
                <c:pt idx="33">
                  <c:v>51.227253999999995</c:v>
                </c:pt>
                <c:pt idx="34">
                  <c:v>50.953343666666676</c:v>
                </c:pt>
                <c:pt idx="35">
                  <c:v>50.948232666666662</c:v>
                </c:pt>
                <c:pt idx="36">
                  <c:v>51.076708333333336</c:v>
                </c:pt>
                <c:pt idx="37">
                  <c:v>51.342935666666669</c:v>
                </c:pt>
                <c:pt idx="38">
                  <c:v>51.155798333333337</c:v>
                </c:pt>
                <c:pt idx="39">
                  <c:v>51.323832000000003</c:v>
                </c:pt>
                <c:pt idx="40">
                  <c:v>51.082507333333332</c:v>
                </c:pt>
                <c:pt idx="41">
                  <c:v>51.172450333333337</c:v>
                </c:pt>
                <c:pt idx="42">
                  <c:v>51.141720333333332</c:v>
                </c:pt>
                <c:pt idx="43">
                  <c:v>51.391859000000004</c:v>
                </c:pt>
                <c:pt idx="44">
                  <c:v>51.502627666666676</c:v>
                </c:pt>
                <c:pt idx="45">
                  <c:v>51.207274333333338</c:v>
                </c:pt>
                <c:pt idx="46">
                  <c:v>51.284716666666668</c:v>
                </c:pt>
                <c:pt idx="47">
                  <c:v>51.205394000000005</c:v>
                </c:pt>
                <c:pt idx="48">
                  <c:v>51.255669666666677</c:v>
                </c:pt>
                <c:pt idx="49">
                  <c:v>50.932546000000002</c:v>
                </c:pt>
                <c:pt idx="50">
                  <c:v>50.707889000000002</c:v>
                </c:pt>
                <c:pt idx="51">
                  <c:v>51.001831333333335</c:v>
                </c:pt>
                <c:pt idx="52">
                  <c:v>51.25677566666667</c:v>
                </c:pt>
                <c:pt idx="53">
                  <c:v>51.414215000000006</c:v>
                </c:pt>
                <c:pt idx="54">
                  <c:v>51.032991333333335</c:v>
                </c:pt>
                <c:pt idx="55">
                  <c:v>50.99774133333333</c:v>
                </c:pt>
                <c:pt idx="56">
                  <c:v>50.968257333333334</c:v>
                </c:pt>
                <c:pt idx="57">
                  <c:v>51.138679666666668</c:v>
                </c:pt>
                <c:pt idx="58">
                  <c:v>50.865149333333335</c:v>
                </c:pt>
                <c:pt idx="59">
                  <c:v>50.844868999999996</c:v>
                </c:pt>
                <c:pt idx="60">
                  <c:v>50.898825666666674</c:v>
                </c:pt>
                <c:pt idx="61">
                  <c:v>50.917729666666673</c:v>
                </c:pt>
                <c:pt idx="62">
                  <c:v>50.940790999999997</c:v>
                </c:pt>
                <c:pt idx="63">
                  <c:v>50.83818766666667</c:v>
                </c:pt>
                <c:pt idx="64">
                  <c:v>51.043395333333336</c:v>
                </c:pt>
                <c:pt idx="65">
                  <c:v>51.08353300000001</c:v>
                </c:pt>
                <c:pt idx="66">
                  <c:v>51.131726666666658</c:v>
                </c:pt>
                <c:pt idx="67">
                  <c:v>51.208388666666671</c:v>
                </c:pt>
                <c:pt idx="68">
                  <c:v>51.044834000000002</c:v>
                </c:pt>
                <c:pt idx="69">
                  <c:v>51.095335666666671</c:v>
                </c:pt>
                <c:pt idx="70">
                  <c:v>51.027666000000004</c:v>
                </c:pt>
                <c:pt idx="71">
                  <c:v>51.064575999999995</c:v>
                </c:pt>
                <c:pt idx="72">
                  <c:v>50.917560333333334</c:v>
                </c:pt>
                <c:pt idx="73">
                  <c:v>50.81216633333333</c:v>
                </c:pt>
                <c:pt idx="74">
                  <c:v>50.870047999999997</c:v>
                </c:pt>
                <c:pt idx="75">
                  <c:v>50.888359666666673</c:v>
                </c:pt>
                <c:pt idx="76">
                  <c:v>51.057183333333342</c:v>
                </c:pt>
                <c:pt idx="77">
                  <c:v>51.120307000000004</c:v>
                </c:pt>
                <c:pt idx="78">
                  <c:v>51.182831999999998</c:v>
                </c:pt>
                <c:pt idx="79">
                  <c:v>50.921112999999998</c:v>
                </c:pt>
                <c:pt idx="80">
                  <c:v>51.03490333333334</c:v>
                </c:pt>
                <c:pt idx="81">
                  <c:v>51.002877333333338</c:v>
                </c:pt>
                <c:pt idx="82">
                  <c:v>51.055683333333342</c:v>
                </c:pt>
                <c:pt idx="83">
                  <c:v>51.038691666666665</c:v>
                </c:pt>
                <c:pt idx="84">
                  <c:v>51.006430000000002</c:v>
                </c:pt>
                <c:pt idx="85">
                  <c:v>51.169686333333338</c:v>
                </c:pt>
                <c:pt idx="86">
                  <c:v>50.903450666666664</c:v>
                </c:pt>
                <c:pt idx="87">
                  <c:v>51.131532999999997</c:v>
                </c:pt>
                <c:pt idx="88">
                  <c:v>50.951006000000007</c:v>
                </c:pt>
                <c:pt idx="89">
                  <c:v>51.084402666666669</c:v>
                </c:pt>
                <c:pt idx="90">
                  <c:v>51.038035333333333</c:v>
                </c:pt>
                <c:pt idx="91">
                  <c:v>51.073023333333339</c:v>
                </c:pt>
                <c:pt idx="92">
                  <c:v>51.122756000000003</c:v>
                </c:pt>
                <c:pt idx="93">
                  <c:v>51.205279666666677</c:v>
                </c:pt>
                <c:pt idx="94">
                  <c:v>51.24955966666667</c:v>
                </c:pt>
                <c:pt idx="95">
                  <c:v>51.381597666666664</c:v>
                </c:pt>
                <c:pt idx="96">
                  <c:v>51.274667000000001</c:v>
                </c:pt>
                <c:pt idx="97">
                  <c:v>51.21441166666667</c:v>
                </c:pt>
                <c:pt idx="98">
                  <c:v>51.157218</c:v>
                </c:pt>
                <c:pt idx="99">
                  <c:v>51.22240200000001</c:v>
                </c:pt>
                <c:pt idx="100">
                  <c:v>51.314173000000004</c:v>
                </c:pt>
                <c:pt idx="101">
                  <c:v>51.155394000000001</c:v>
                </c:pt>
                <c:pt idx="102">
                  <c:v>50.958432666666674</c:v>
                </c:pt>
                <c:pt idx="103">
                  <c:v>51.011990666666669</c:v>
                </c:pt>
                <c:pt idx="104">
                  <c:v>50.958930000000002</c:v>
                </c:pt>
                <c:pt idx="105">
                  <c:v>51.082332000000001</c:v>
                </c:pt>
                <c:pt idx="106">
                  <c:v>51.077120999999998</c:v>
                </c:pt>
                <c:pt idx="107">
                  <c:v>51.348189333333345</c:v>
                </c:pt>
                <c:pt idx="108">
                  <c:v>51.316993666666669</c:v>
                </c:pt>
                <c:pt idx="109">
                  <c:v>51.453925333333331</c:v>
                </c:pt>
                <c:pt idx="110">
                  <c:v>51.264772999999998</c:v>
                </c:pt>
                <c:pt idx="111">
                  <c:v>51.299441999999999</c:v>
                </c:pt>
                <c:pt idx="112">
                  <c:v>51.179814</c:v>
                </c:pt>
                <c:pt idx="113">
                  <c:v>51.148375666666674</c:v>
                </c:pt>
                <c:pt idx="114">
                  <c:v>50.986817666666667</c:v>
                </c:pt>
                <c:pt idx="115">
                  <c:v>51.018725333333329</c:v>
                </c:pt>
                <c:pt idx="116">
                  <c:v>50.920144999999998</c:v>
                </c:pt>
                <c:pt idx="117">
                  <c:v>50.959093333333335</c:v>
                </c:pt>
                <c:pt idx="118">
                  <c:v>50.836132333333332</c:v>
                </c:pt>
                <c:pt idx="119">
                  <c:v>50.972572666666672</c:v>
                </c:pt>
                <c:pt idx="120">
                  <c:v>51.124302333333333</c:v>
                </c:pt>
                <c:pt idx="121">
                  <c:v>51.027605333333334</c:v>
                </c:pt>
                <c:pt idx="122">
                  <c:v>51.119977666666671</c:v>
                </c:pt>
                <c:pt idx="123">
                  <c:v>51.092272666666673</c:v>
                </c:pt>
                <c:pt idx="124">
                  <c:v>51.218373666666672</c:v>
                </c:pt>
                <c:pt idx="125">
                  <c:v>51.031481666666672</c:v>
                </c:pt>
                <c:pt idx="126">
                  <c:v>50.839832333333334</c:v>
                </c:pt>
                <c:pt idx="127">
                  <c:v>50.775367666666661</c:v>
                </c:pt>
                <c:pt idx="128">
                  <c:v>50.735644000000001</c:v>
                </c:pt>
                <c:pt idx="129">
                  <c:v>50.764965333333329</c:v>
                </c:pt>
                <c:pt idx="130">
                  <c:v>51.005492666666669</c:v>
                </c:pt>
                <c:pt idx="131">
                  <c:v>51.092432000000002</c:v>
                </c:pt>
                <c:pt idx="132">
                  <c:v>51.232863666666674</c:v>
                </c:pt>
                <c:pt idx="133">
                  <c:v>51.221683000000006</c:v>
                </c:pt>
                <c:pt idx="134">
                  <c:v>51.333993</c:v>
                </c:pt>
                <c:pt idx="135">
                  <c:v>51.295209666666665</c:v>
                </c:pt>
                <c:pt idx="136">
                  <c:v>50.941309666666676</c:v>
                </c:pt>
                <c:pt idx="137">
                  <c:v>50.877849000000005</c:v>
                </c:pt>
                <c:pt idx="138">
                  <c:v>50.975831666666672</c:v>
                </c:pt>
                <c:pt idx="139">
                  <c:v>51.309966000000003</c:v>
                </c:pt>
                <c:pt idx="140">
                  <c:v>51.348079000000006</c:v>
                </c:pt>
                <c:pt idx="141">
                  <c:v>51.081168666666677</c:v>
                </c:pt>
                <c:pt idx="142">
                  <c:v>51.021126000000002</c:v>
                </c:pt>
                <c:pt idx="143">
                  <c:v>50.927185333333341</c:v>
                </c:pt>
                <c:pt idx="144">
                  <c:v>51.196074333333335</c:v>
                </c:pt>
                <c:pt idx="145">
                  <c:v>51.089710000000004</c:v>
                </c:pt>
                <c:pt idx="146">
                  <c:v>51.224795</c:v>
                </c:pt>
                <c:pt idx="147">
                  <c:v>51.282859999999999</c:v>
                </c:pt>
                <c:pt idx="148">
                  <c:v>51.444381</c:v>
                </c:pt>
                <c:pt idx="149">
                  <c:v>51.485943999999996</c:v>
                </c:pt>
                <c:pt idx="150">
                  <c:v>51.401052</c:v>
                </c:pt>
                <c:pt idx="151">
                  <c:v>51.127704999999999</c:v>
                </c:pt>
                <c:pt idx="152">
                  <c:v>51.133591000000003</c:v>
                </c:pt>
                <c:pt idx="153">
                  <c:v>50.99674133333334</c:v>
                </c:pt>
                <c:pt idx="154">
                  <c:v>51.079214666666665</c:v>
                </c:pt>
                <c:pt idx="155">
                  <c:v>51.002485</c:v>
                </c:pt>
                <c:pt idx="156">
                  <c:v>50.992974000000004</c:v>
                </c:pt>
                <c:pt idx="157">
                  <c:v>50.982964000000003</c:v>
                </c:pt>
                <c:pt idx="158">
                  <c:v>51.089387666666674</c:v>
                </c:pt>
                <c:pt idx="159">
                  <c:v>51.298324666666666</c:v>
                </c:pt>
                <c:pt idx="160">
                  <c:v>51.411861666666674</c:v>
                </c:pt>
                <c:pt idx="161">
                  <c:v>51.387101666666666</c:v>
                </c:pt>
                <c:pt idx="162">
                  <c:v>51.451463666666676</c:v>
                </c:pt>
                <c:pt idx="163">
                  <c:v>51.359411000000001</c:v>
                </c:pt>
                <c:pt idx="164">
                  <c:v>51.184954000000005</c:v>
                </c:pt>
                <c:pt idx="165">
                  <c:v>51.04593333333333</c:v>
                </c:pt>
                <c:pt idx="166">
                  <c:v>51.186858333333333</c:v>
                </c:pt>
                <c:pt idx="167">
                  <c:v>51.363149333333332</c:v>
                </c:pt>
                <c:pt idx="168">
                  <c:v>51.155182000000003</c:v>
                </c:pt>
                <c:pt idx="169">
                  <c:v>51.162799</c:v>
                </c:pt>
                <c:pt idx="170">
                  <c:v>51.191433666666676</c:v>
                </c:pt>
                <c:pt idx="171">
                  <c:v>51.178466666666672</c:v>
                </c:pt>
                <c:pt idx="172">
                  <c:v>50.978244666666676</c:v>
                </c:pt>
                <c:pt idx="173">
                  <c:v>50.790480666666667</c:v>
                </c:pt>
                <c:pt idx="174">
                  <c:v>50.898939333333338</c:v>
                </c:pt>
                <c:pt idx="175">
                  <c:v>50.854613999999998</c:v>
                </c:pt>
                <c:pt idx="176">
                  <c:v>50.810541999999998</c:v>
                </c:pt>
                <c:pt idx="177">
                  <c:v>50.663806333333333</c:v>
                </c:pt>
                <c:pt idx="178">
                  <c:v>50.777067666666674</c:v>
                </c:pt>
                <c:pt idx="179">
                  <c:v>50.912652999999999</c:v>
                </c:pt>
                <c:pt idx="180">
                  <c:v>51.020851333333333</c:v>
                </c:pt>
                <c:pt idx="181">
                  <c:v>51.087386333333335</c:v>
                </c:pt>
                <c:pt idx="182">
                  <c:v>50.897247666666665</c:v>
                </c:pt>
                <c:pt idx="183">
                  <c:v>51.003663666666675</c:v>
                </c:pt>
                <c:pt idx="184">
                  <c:v>51.010562666666665</c:v>
                </c:pt>
                <c:pt idx="185">
                  <c:v>51.109913333333338</c:v>
                </c:pt>
                <c:pt idx="186">
                  <c:v>51.144175666666662</c:v>
                </c:pt>
                <c:pt idx="187">
                  <c:v>51.062931666666678</c:v>
                </c:pt>
                <c:pt idx="188">
                  <c:v>51.169038</c:v>
                </c:pt>
                <c:pt idx="189">
                  <c:v>50.945573333333336</c:v>
                </c:pt>
                <c:pt idx="190">
                  <c:v>50.901190666666672</c:v>
                </c:pt>
                <c:pt idx="191">
                  <c:v>50.905666333333329</c:v>
                </c:pt>
                <c:pt idx="192">
                  <c:v>51.161481333333334</c:v>
                </c:pt>
                <c:pt idx="193">
                  <c:v>51.160160000000012</c:v>
                </c:pt>
                <c:pt idx="194">
                  <c:v>51.011663333333338</c:v>
                </c:pt>
                <c:pt idx="195">
                  <c:v>51.127887000000008</c:v>
                </c:pt>
                <c:pt idx="196">
                  <c:v>51.219668333333338</c:v>
                </c:pt>
                <c:pt idx="197">
                  <c:v>51.194302999999998</c:v>
                </c:pt>
                <c:pt idx="198">
                  <c:v>50.817112000000009</c:v>
                </c:pt>
                <c:pt idx="199">
                  <c:v>50.746755000000007</c:v>
                </c:pt>
                <c:pt idx="200">
                  <c:v>50.78815800000001</c:v>
                </c:pt>
                <c:pt idx="201">
                  <c:v>50.874956000000005</c:v>
                </c:pt>
                <c:pt idx="202">
                  <c:v>51.11188666666667</c:v>
                </c:pt>
                <c:pt idx="203">
                  <c:v>51.283812333333337</c:v>
                </c:pt>
                <c:pt idx="204">
                  <c:v>51.338283333333344</c:v>
                </c:pt>
                <c:pt idx="205">
                  <c:v>50.962984666666671</c:v>
                </c:pt>
                <c:pt idx="206">
                  <c:v>51.066020333333341</c:v>
                </c:pt>
                <c:pt idx="207">
                  <c:v>50.945095000000002</c:v>
                </c:pt>
                <c:pt idx="208">
                  <c:v>51.094680000000004</c:v>
                </c:pt>
                <c:pt idx="209">
                  <c:v>51.010989666666667</c:v>
                </c:pt>
                <c:pt idx="210">
                  <c:v>51.307933333333331</c:v>
                </c:pt>
                <c:pt idx="211">
                  <c:v>51.345555000000012</c:v>
                </c:pt>
                <c:pt idx="212">
                  <c:v>51.114520333333338</c:v>
                </c:pt>
                <c:pt idx="213">
                  <c:v>50.789006333333333</c:v>
                </c:pt>
                <c:pt idx="214">
                  <c:v>50.711401000000002</c:v>
                </c:pt>
                <c:pt idx="215">
                  <c:v>50.728865333333339</c:v>
                </c:pt>
                <c:pt idx="216">
                  <c:v>50.922935333333335</c:v>
                </c:pt>
                <c:pt idx="217">
                  <c:v>50.843685333333333</c:v>
                </c:pt>
                <c:pt idx="218">
                  <c:v>51.103441000000004</c:v>
                </c:pt>
                <c:pt idx="219">
                  <c:v>50.925426333333341</c:v>
                </c:pt>
                <c:pt idx="220">
                  <c:v>51.223007000000003</c:v>
                </c:pt>
                <c:pt idx="221">
                  <c:v>51.135423333333335</c:v>
                </c:pt>
                <c:pt idx="222">
                  <c:v>51.392610666666677</c:v>
                </c:pt>
                <c:pt idx="223">
                  <c:v>51.43172933333333</c:v>
                </c:pt>
                <c:pt idx="224">
                  <c:v>51.342319333333336</c:v>
                </c:pt>
                <c:pt idx="225">
                  <c:v>51.150403666666669</c:v>
                </c:pt>
                <c:pt idx="226">
                  <c:v>50.854277666666668</c:v>
                </c:pt>
                <c:pt idx="227">
                  <c:v>50.824402333333332</c:v>
                </c:pt>
                <c:pt idx="228">
                  <c:v>50.971393666666671</c:v>
                </c:pt>
                <c:pt idx="229">
                  <c:v>51.018402666666667</c:v>
                </c:pt>
                <c:pt idx="230">
                  <c:v>50.987442333333341</c:v>
                </c:pt>
                <c:pt idx="231">
                  <c:v>50.87328200000001</c:v>
                </c:pt>
                <c:pt idx="232">
                  <c:v>50.762420666666664</c:v>
                </c:pt>
                <c:pt idx="233">
                  <c:v>50.650136666666668</c:v>
                </c:pt>
                <c:pt idx="234">
                  <c:v>50.674313000000005</c:v>
                </c:pt>
                <c:pt idx="235">
                  <c:v>50.906835666666666</c:v>
                </c:pt>
                <c:pt idx="236">
                  <c:v>50.914145999999995</c:v>
                </c:pt>
                <c:pt idx="237">
                  <c:v>51.050206333333335</c:v>
                </c:pt>
                <c:pt idx="238">
                  <c:v>51.042065333333333</c:v>
                </c:pt>
                <c:pt idx="239">
                  <c:v>51.080279999999995</c:v>
                </c:pt>
                <c:pt idx="240">
                  <c:v>51.178103999999998</c:v>
                </c:pt>
                <c:pt idx="241">
                  <c:v>51.232493000000005</c:v>
                </c:pt>
                <c:pt idx="242">
                  <c:v>51.271741333333331</c:v>
                </c:pt>
                <c:pt idx="243">
                  <c:v>51.083982666666678</c:v>
                </c:pt>
                <c:pt idx="244">
                  <c:v>50.801543666666674</c:v>
                </c:pt>
                <c:pt idx="245">
                  <c:v>50.928556666666672</c:v>
                </c:pt>
                <c:pt idx="246">
                  <c:v>50.880119333333333</c:v>
                </c:pt>
                <c:pt idx="247">
                  <c:v>50.952515000000005</c:v>
                </c:pt>
                <c:pt idx="248">
                  <c:v>50.736016000000006</c:v>
                </c:pt>
                <c:pt idx="249">
                  <c:v>50.809345000000008</c:v>
                </c:pt>
                <c:pt idx="250">
                  <c:v>50.884028000000001</c:v>
                </c:pt>
                <c:pt idx="251">
                  <c:v>50.941921666666666</c:v>
                </c:pt>
                <c:pt idx="252">
                  <c:v>50.746515333333342</c:v>
                </c:pt>
                <c:pt idx="253">
                  <c:v>50.745635999999998</c:v>
                </c:pt>
                <c:pt idx="254">
                  <c:v>50.772402333333339</c:v>
                </c:pt>
                <c:pt idx="255">
                  <c:v>50.984116666666672</c:v>
                </c:pt>
                <c:pt idx="256">
                  <c:v>51.215058999999997</c:v>
                </c:pt>
                <c:pt idx="257">
                  <c:v>51.185077333333339</c:v>
                </c:pt>
                <c:pt idx="258">
                  <c:v>51.197857999999997</c:v>
                </c:pt>
                <c:pt idx="259">
                  <c:v>51.028100000000002</c:v>
                </c:pt>
                <c:pt idx="260">
                  <c:v>51.042244000000004</c:v>
                </c:pt>
                <c:pt idx="261">
                  <c:v>50.879476666666676</c:v>
                </c:pt>
                <c:pt idx="262">
                  <c:v>50.74590966666667</c:v>
                </c:pt>
                <c:pt idx="263">
                  <c:v>50.707155666666665</c:v>
                </c:pt>
                <c:pt idx="264">
                  <c:v>50.867294000000008</c:v>
                </c:pt>
                <c:pt idx="265">
                  <c:v>50.845487333333331</c:v>
                </c:pt>
                <c:pt idx="266">
                  <c:v>51.041326000000005</c:v>
                </c:pt>
                <c:pt idx="267">
                  <c:v>50.969985000000008</c:v>
                </c:pt>
                <c:pt idx="268">
                  <c:v>50.999010666666663</c:v>
                </c:pt>
                <c:pt idx="269">
                  <c:v>50.952915999999995</c:v>
                </c:pt>
                <c:pt idx="270">
                  <c:v>50.943161666666668</c:v>
                </c:pt>
                <c:pt idx="271">
                  <c:v>50.853828333333333</c:v>
                </c:pt>
                <c:pt idx="272">
                  <c:v>50.948421333333336</c:v>
                </c:pt>
                <c:pt idx="273">
                  <c:v>50.828561000000001</c:v>
                </c:pt>
                <c:pt idx="274">
                  <c:v>50.96617233333334</c:v>
                </c:pt>
                <c:pt idx="275">
                  <c:v>50.899469333333343</c:v>
                </c:pt>
                <c:pt idx="276">
                  <c:v>51.134962333333341</c:v>
                </c:pt>
                <c:pt idx="277">
                  <c:v>51.150310666666677</c:v>
                </c:pt>
                <c:pt idx="278">
                  <c:v>50.943883333333339</c:v>
                </c:pt>
                <c:pt idx="279">
                  <c:v>50.763371666666671</c:v>
                </c:pt>
                <c:pt idx="280">
                  <c:v>50.724158333333342</c:v>
                </c:pt>
                <c:pt idx="281">
                  <c:v>50.859039000000003</c:v>
                </c:pt>
                <c:pt idx="282">
                  <c:v>50.833442666666677</c:v>
                </c:pt>
                <c:pt idx="283">
                  <c:v>50.872765000000008</c:v>
                </c:pt>
                <c:pt idx="284">
                  <c:v>50.840570666666679</c:v>
                </c:pt>
                <c:pt idx="285">
                  <c:v>50.763636333333331</c:v>
                </c:pt>
                <c:pt idx="286">
                  <c:v>50.70921366666667</c:v>
                </c:pt>
                <c:pt idx="287">
                  <c:v>50.701278666666667</c:v>
                </c:pt>
                <c:pt idx="288">
                  <c:v>50.808551000000001</c:v>
                </c:pt>
                <c:pt idx="289">
                  <c:v>50.829044000000003</c:v>
                </c:pt>
                <c:pt idx="290">
                  <c:v>50.776319666666666</c:v>
                </c:pt>
                <c:pt idx="291">
                  <c:v>50.996464000000003</c:v>
                </c:pt>
                <c:pt idx="292">
                  <c:v>51.0580995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6AC-4370-BDD4-57BEC453D739}"/>
            </c:ext>
          </c:extLst>
        </c:ser>
        <c:ser>
          <c:idx val="4"/>
          <c:order val="3"/>
          <c:tx>
            <c:strRef>
              <c:f>'0.5 wt%'!$C$1</c:f>
              <c:strCache>
                <c:ptCount val="1"/>
                <c:pt idx="0">
                  <c:v>0.75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0.5 wt%'!$A$8:$A$1663</c:f>
              <c:numCache>
                <c:formatCode>0.00</c:formatCode>
                <c:ptCount val="1656"/>
                <c:pt idx="0">
                  <c:v>-3.0000000000000001E-3</c:v>
                </c:pt>
                <c:pt idx="1">
                  <c:v>3.6999999999999998E-2</c:v>
                </c:pt>
                <c:pt idx="2">
                  <c:v>0.51700000000000002</c:v>
                </c:pt>
                <c:pt idx="3">
                  <c:v>2.5169999999999999</c:v>
                </c:pt>
                <c:pt idx="4">
                  <c:v>3.0369999999999999</c:v>
                </c:pt>
                <c:pt idx="5">
                  <c:v>3.5169999999999999</c:v>
                </c:pt>
                <c:pt idx="6">
                  <c:v>4.0369999999999999</c:v>
                </c:pt>
                <c:pt idx="7">
                  <c:v>4.5170000000000003</c:v>
                </c:pt>
                <c:pt idx="8">
                  <c:v>5.0369999999999999</c:v>
                </c:pt>
                <c:pt idx="9">
                  <c:v>6.0369999999999999</c:v>
                </c:pt>
                <c:pt idx="10">
                  <c:v>6.5170000000000003</c:v>
                </c:pt>
                <c:pt idx="11">
                  <c:v>7.0369999999999999</c:v>
                </c:pt>
                <c:pt idx="12">
                  <c:v>9.5169999999999995</c:v>
                </c:pt>
                <c:pt idx="13">
                  <c:v>10.037000000000001</c:v>
                </c:pt>
                <c:pt idx="14">
                  <c:v>11.037000000000001</c:v>
                </c:pt>
                <c:pt idx="15">
                  <c:v>11.516999999999999</c:v>
                </c:pt>
                <c:pt idx="16">
                  <c:v>12.037000000000001</c:v>
                </c:pt>
                <c:pt idx="17">
                  <c:v>13.516999999999999</c:v>
                </c:pt>
                <c:pt idx="18">
                  <c:v>17.516999999999999</c:v>
                </c:pt>
                <c:pt idx="19">
                  <c:v>25.516999999999999</c:v>
                </c:pt>
                <c:pt idx="20">
                  <c:v>41.518000000000001</c:v>
                </c:pt>
                <c:pt idx="21">
                  <c:v>45.518000000000001</c:v>
                </c:pt>
                <c:pt idx="22">
                  <c:v>53.518000000000001</c:v>
                </c:pt>
                <c:pt idx="23">
                  <c:v>61.518999999999998</c:v>
                </c:pt>
                <c:pt idx="24">
                  <c:v>65.519000000000005</c:v>
                </c:pt>
                <c:pt idx="25">
                  <c:v>73.519000000000005</c:v>
                </c:pt>
                <c:pt idx="26">
                  <c:v>85.52</c:v>
                </c:pt>
                <c:pt idx="27">
                  <c:v>89.52</c:v>
                </c:pt>
                <c:pt idx="28">
                  <c:v>97.52</c:v>
                </c:pt>
                <c:pt idx="29">
                  <c:v>105.52</c:v>
                </c:pt>
                <c:pt idx="30">
                  <c:v>109.52</c:v>
                </c:pt>
                <c:pt idx="31">
                  <c:v>117.521</c:v>
                </c:pt>
                <c:pt idx="32">
                  <c:v>129.52099999999999</c:v>
                </c:pt>
                <c:pt idx="33">
                  <c:v>137.52099999999999</c:v>
                </c:pt>
                <c:pt idx="34">
                  <c:v>145.52199999999999</c:v>
                </c:pt>
                <c:pt idx="35">
                  <c:v>157.52199999999999</c:v>
                </c:pt>
                <c:pt idx="36">
                  <c:v>169.52199999999999</c:v>
                </c:pt>
                <c:pt idx="37">
                  <c:v>177.523</c:v>
                </c:pt>
                <c:pt idx="38">
                  <c:v>181.523</c:v>
                </c:pt>
                <c:pt idx="39">
                  <c:v>185.523</c:v>
                </c:pt>
                <c:pt idx="40">
                  <c:v>189.523</c:v>
                </c:pt>
                <c:pt idx="41">
                  <c:v>193.523</c:v>
                </c:pt>
                <c:pt idx="42">
                  <c:v>197.523</c:v>
                </c:pt>
                <c:pt idx="43">
                  <c:v>201.524</c:v>
                </c:pt>
                <c:pt idx="44">
                  <c:v>209.524</c:v>
                </c:pt>
                <c:pt idx="45">
                  <c:v>213.524</c:v>
                </c:pt>
                <c:pt idx="46">
                  <c:v>229.52500000000001</c:v>
                </c:pt>
                <c:pt idx="47">
                  <c:v>233.52500000000001</c:v>
                </c:pt>
                <c:pt idx="48">
                  <c:v>237.52500000000001</c:v>
                </c:pt>
                <c:pt idx="49">
                  <c:v>241.52500000000001</c:v>
                </c:pt>
                <c:pt idx="50">
                  <c:v>249.52500000000001</c:v>
                </c:pt>
                <c:pt idx="51">
                  <c:v>257.52600000000001</c:v>
                </c:pt>
                <c:pt idx="52">
                  <c:v>265.52600000000001</c:v>
                </c:pt>
                <c:pt idx="53">
                  <c:v>269.52600000000001</c:v>
                </c:pt>
                <c:pt idx="54">
                  <c:v>273.52600000000001</c:v>
                </c:pt>
                <c:pt idx="55">
                  <c:v>277.52600000000001</c:v>
                </c:pt>
                <c:pt idx="56">
                  <c:v>285.52699999999999</c:v>
                </c:pt>
                <c:pt idx="57">
                  <c:v>289.52699999999999</c:v>
                </c:pt>
                <c:pt idx="58">
                  <c:v>297.52699999999999</c:v>
                </c:pt>
                <c:pt idx="59">
                  <c:v>301.52699999999999</c:v>
                </c:pt>
                <c:pt idx="60">
                  <c:v>305.52699999999999</c:v>
                </c:pt>
                <c:pt idx="61">
                  <c:v>309.52699999999999</c:v>
                </c:pt>
                <c:pt idx="62">
                  <c:v>313.529</c:v>
                </c:pt>
                <c:pt idx="63">
                  <c:v>321.52800000000002</c:v>
                </c:pt>
                <c:pt idx="64">
                  <c:v>325.52800000000002</c:v>
                </c:pt>
                <c:pt idx="65">
                  <c:v>329.52800000000002</c:v>
                </c:pt>
                <c:pt idx="66">
                  <c:v>333.52800000000002</c:v>
                </c:pt>
                <c:pt idx="67">
                  <c:v>337.52800000000002</c:v>
                </c:pt>
                <c:pt idx="68">
                  <c:v>341.52800000000002</c:v>
                </c:pt>
                <c:pt idx="69">
                  <c:v>345.529</c:v>
                </c:pt>
                <c:pt idx="70">
                  <c:v>349.529</c:v>
                </c:pt>
                <c:pt idx="71">
                  <c:v>353.529</c:v>
                </c:pt>
                <c:pt idx="72">
                  <c:v>357.529</c:v>
                </c:pt>
                <c:pt idx="73">
                  <c:v>365.529</c:v>
                </c:pt>
                <c:pt idx="74">
                  <c:v>377.53</c:v>
                </c:pt>
                <c:pt idx="75">
                  <c:v>385.53</c:v>
                </c:pt>
                <c:pt idx="76">
                  <c:v>393.53</c:v>
                </c:pt>
                <c:pt idx="77">
                  <c:v>409.53100000000001</c:v>
                </c:pt>
                <c:pt idx="78">
                  <c:v>413.53100000000001</c:v>
                </c:pt>
                <c:pt idx="79">
                  <c:v>417.53100000000001</c:v>
                </c:pt>
                <c:pt idx="80">
                  <c:v>421.53100000000001</c:v>
                </c:pt>
                <c:pt idx="81">
                  <c:v>425.53100000000001</c:v>
                </c:pt>
                <c:pt idx="82">
                  <c:v>429.53199999999998</c:v>
                </c:pt>
                <c:pt idx="83">
                  <c:v>433.53199999999998</c:v>
                </c:pt>
                <c:pt idx="84">
                  <c:v>437.53199999999998</c:v>
                </c:pt>
                <c:pt idx="85">
                  <c:v>441.53199999999998</c:v>
                </c:pt>
                <c:pt idx="86">
                  <c:v>449.53199999999998</c:v>
                </c:pt>
                <c:pt idx="87">
                  <c:v>457.53300000000002</c:v>
                </c:pt>
                <c:pt idx="88">
                  <c:v>465.53300000000002</c:v>
                </c:pt>
                <c:pt idx="89">
                  <c:v>469.53300000000002</c:v>
                </c:pt>
                <c:pt idx="90">
                  <c:v>473.53300000000002</c:v>
                </c:pt>
                <c:pt idx="91">
                  <c:v>477.53300000000002</c:v>
                </c:pt>
                <c:pt idx="92">
                  <c:v>481.53300000000002</c:v>
                </c:pt>
                <c:pt idx="93">
                  <c:v>485.53399999999999</c:v>
                </c:pt>
                <c:pt idx="94">
                  <c:v>489.53399999999999</c:v>
                </c:pt>
                <c:pt idx="95">
                  <c:v>497.53399999999999</c:v>
                </c:pt>
                <c:pt idx="96">
                  <c:v>501.53399999999999</c:v>
                </c:pt>
                <c:pt idx="97">
                  <c:v>505.53399999999999</c:v>
                </c:pt>
                <c:pt idx="98">
                  <c:v>509.53399999999999</c:v>
                </c:pt>
                <c:pt idx="99">
                  <c:v>513.53499999999997</c:v>
                </c:pt>
                <c:pt idx="100">
                  <c:v>525.53499999999997</c:v>
                </c:pt>
                <c:pt idx="101">
                  <c:v>529.53499999999997</c:v>
                </c:pt>
                <c:pt idx="102">
                  <c:v>537.53499999999997</c:v>
                </c:pt>
                <c:pt idx="103">
                  <c:v>541.53599999999994</c:v>
                </c:pt>
                <c:pt idx="104">
                  <c:v>545.53599999999994</c:v>
                </c:pt>
                <c:pt idx="105">
                  <c:v>549.53599999999994</c:v>
                </c:pt>
                <c:pt idx="106">
                  <c:v>561.53599999999994</c:v>
                </c:pt>
                <c:pt idx="107">
                  <c:v>565.53599999999994</c:v>
                </c:pt>
                <c:pt idx="108">
                  <c:v>569.53700000000003</c:v>
                </c:pt>
                <c:pt idx="109">
                  <c:v>573.53700000000003</c:v>
                </c:pt>
                <c:pt idx="110">
                  <c:v>577.53700000000003</c:v>
                </c:pt>
                <c:pt idx="111">
                  <c:v>585.53700000000003</c:v>
                </c:pt>
                <c:pt idx="112">
                  <c:v>589.53700000000003</c:v>
                </c:pt>
                <c:pt idx="113">
                  <c:v>593.53700000000003</c:v>
                </c:pt>
                <c:pt idx="114">
                  <c:v>601.53800000000001</c:v>
                </c:pt>
                <c:pt idx="115">
                  <c:v>605.53800000000001</c:v>
                </c:pt>
                <c:pt idx="116">
                  <c:v>609.53800000000001</c:v>
                </c:pt>
                <c:pt idx="117">
                  <c:v>613.53800000000001</c:v>
                </c:pt>
                <c:pt idx="118">
                  <c:v>621.53800000000001</c:v>
                </c:pt>
                <c:pt idx="119">
                  <c:v>633.53899999999999</c:v>
                </c:pt>
                <c:pt idx="120">
                  <c:v>637.53899999999999</c:v>
                </c:pt>
                <c:pt idx="121">
                  <c:v>645.53899999999999</c:v>
                </c:pt>
                <c:pt idx="122">
                  <c:v>653.5</c:v>
                </c:pt>
                <c:pt idx="123">
                  <c:v>657.5</c:v>
                </c:pt>
                <c:pt idx="124">
                  <c:v>661.5</c:v>
                </c:pt>
                <c:pt idx="125">
                  <c:v>665.5</c:v>
                </c:pt>
                <c:pt idx="126">
                  <c:v>669.5</c:v>
                </c:pt>
                <c:pt idx="127">
                  <c:v>677.5</c:v>
                </c:pt>
                <c:pt idx="128">
                  <c:v>685.50099999999998</c:v>
                </c:pt>
                <c:pt idx="129">
                  <c:v>693.50099999999998</c:v>
                </c:pt>
                <c:pt idx="130">
                  <c:v>697.50099999999998</c:v>
                </c:pt>
                <c:pt idx="131">
                  <c:v>701.50099999999998</c:v>
                </c:pt>
                <c:pt idx="132">
                  <c:v>705.50099999999998</c:v>
                </c:pt>
                <c:pt idx="133">
                  <c:v>709.50099999999998</c:v>
                </c:pt>
                <c:pt idx="134">
                  <c:v>713.50099999999998</c:v>
                </c:pt>
                <c:pt idx="135">
                  <c:v>721.50099999999998</c:v>
                </c:pt>
                <c:pt idx="136">
                  <c:v>725.50099999999998</c:v>
                </c:pt>
                <c:pt idx="137">
                  <c:v>729.50099999999998</c:v>
                </c:pt>
                <c:pt idx="138">
                  <c:v>737.50099999999998</c:v>
                </c:pt>
                <c:pt idx="139">
                  <c:v>745.50199999999995</c:v>
                </c:pt>
                <c:pt idx="140">
                  <c:v>749.50199999999995</c:v>
                </c:pt>
                <c:pt idx="141">
                  <c:v>753.50199999999995</c:v>
                </c:pt>
                <c:pt idx="142">
                  <c:v>761.50199999999995</c:v>
                </c:pt>
                <c:pt idx="143">
                  <c:v>765.50199999999995</c:v>
                </c:pt>
                <c:pt idx="144">
                  <c:v>769.50300000000004</c:v>
                </c:pt>
                <c:pt idx="145">
                  <c:v>773.50300000000004</c:v>
                </c:pt>
                <c:pt idx="146">
                  <c:v>777.50300000000004</c:v>
                </c:pt>
                <c:pt idx="147">
                  <c:v>781.50300000000004</c:v>
                </c:pt>
                <c:pt idx="148">
                  <c:v>785.50300000000004</c:v>
                </c:pt>
                <c:pt idx="149">
                  <c:v>789.50300000000004</c:v>
                </c:pt>
                <c:pt idx="150">
                  <c:v>793.50300000000004</c:v>
                </c:pt>
                <c:pt idx="151">
                  <c:v>797.505</c:v>
                </c:pt>
                <c:pt idx="152">
                  <c:v>801.50400000000002</c:v>
                </c:pt>
                <c:pt idx="153">
                  <c:v>813.50400000000002</c:v>
                </c:pt>
                <c:pt idx="154">
                  <c:v>817.50400000000002</c:v>
                </c:pt>
                <c:pt idx="155">
                  <c:v>825.505</c:v>
                </c:pt>
                <c:pt idx="156">
                  <c:v>829.505</c:v>
                </c:pt>
                <c:pt idx="157">
                  <c:v>833.505</c:v>
                </c:pt>
                <c:pt idx="158">
                  <c:v>845.505</c:v>
                </c:pt>
                <c:pt idx="159">
                  <c:v>849.505</c:v>
                </c:pt>
                <c:pt idx="160">
                  <c:v>853.505</c:v>
                </c:pt>
                <c:pt idx="161">
                  <c:v>857.50599999999997</c:v>
                </c:pt>
                <c:pt idx="162">
                  <c:v>861.50599999999997</c:v>
                </c:pt>
                <c:pt idx="163">
                  <c:v>865.50599999999997</c:v>
                </c:pt>
                <c:pt idx="164">
                  <c:v>873.50599999999997</c:v>
                </c:pt>
                <c:pt idx="165">
                  <c:v>881.50599999999997</c:v>
                </c:pt>
                <c:pt idx="166">
                  <c:v>885.50699999999995</c:v>
                </c:pt>
                <c:pt idx="167">
                  <c:v>889.50699999999995</c:v>
                </c:pt>
                <c:pt idx="168">
                  <c:v>897.50699999999995</c:v>
                </c:pt>
                <c:pt idx="169">
                  <c:v>901.50699999999995</c:v>
                </c:pt>
                <c:pt idx="170">
                  <c:v>909.50699999999995</c:v>
                </c:pt>
                <c:pt idx="171">
                  <c:v>917.50800000000004</c:v>
                </c:pt>
                <c:pt idx="172">
                  <c:v>925.50800000000004</c:v>
                </c:pt>
                <c:pt idx="173">
                  <c:v>929.50900000000001</c:v>
                </c:pt>
                <c:pt idx="174">
                  <c:v>933.50800000000004</c:v>
                </c:pt>
                <c:pt idx="175">
                  <c:v>937.50800000000004</c:v>
                </c:pt>
                <c:pt idx="176">
                  <c:v>941.50900000000001</c:v>
                </c:pt>
                <c:pt idx="177">
                  <c:v>945.50900000000001</c:v>
                </c:pt>
                <c:pt idx="178">
                  <c:v>949.50900000000001</c:v>
                </c:pt>
                <c:pt idx="179">
                  <c:v>953.50900000000001</c:v>
                </c:pt>
                <c:pt idx="180">
                  <c:v>957.50900000000001</c:v>
                </c:pt>
                <c:pt idx="181">
                  <c:v>961.50900000000001</c:v>
                </c:pt>
                <c:pt idx="182">
                  <c:v>965.51</c:v>
                </c:pt>
                <c:pt idx="183">
                  <c:v>969.51</c:v>
                </c:pt>
                <c:pt idx="184">
                  <c:v>973.51</c:v>
                </c:pt>
                <c:pt idx="185">
                  <c:v>977.51</c:v>
                </c:pt>
                <c:pt idx="186">
                  <c:v>981.51</c:v>
                </c:pt>
                <c:pt idx="187">
                  <c:v>989.51</c:v>
                </c:pt>
                <c:pt idx="188">
                  <c:v>993.51</c:v>
                </c:pt>
                <c:pt idx="189">
                  <c:v>997.51099999999997</c:v>
                </c:pt>
                <c:pt idx="190">
                  <c:v>1001.511</c:v>
                </c:pt>
                <c:pt idx="191">
                  <c:v>1009.511</c:v>
                </c:pt>
                <c:pt idx="192">
                  <c:v>1017.511</c:v>
                </c:pt>
                <c:pt idx="193">
                  <c:v>1021.511</c:v>
                </c:pt>
                <c:pt idx="194">
                  <c:v>1029.5119999999999</c:v>
                </c:pt>
                <c:pt idx="195">
                  <c:v>1033.5119999999999</c:v>
                </c:pt>
                <c:pt idx="196">
                  <c:v>1037.5119999999999</c:v>
                </c:pt>
                <c:pt idx="197">
                  <c:v>1045.5119999999999</c:v>
                </c:pt>
                <c:pt idx="198">
                  <c:v>1049.5119999999999</c:v>
                </c:pt>
                <c:pt idx="199">
                  <c:v>1057.5129999999999</c:v>
                </c:pt>
                <c:pt idx="200">
                  <c:v>1061.5129999999999</c:v>
                </c:pt>
                <c:pt idx="201">
                  <c:v>1069.5129999999999</c:v>
                </c:pt>
                <c:pt idx="202">
                  <c:v>1073.5129999999999</c:v>
                </c:pt>
                <c:pt idx="203">
                  <c:v>1089.5139999999999</c:v>
                </c:pt>
                <c:pt idx="204">
                  <c:v>1093.5139999999999</c:v>
                </c:pt>
                <c:pt idx="205">
                  <c:v>1097.5139999999999</c:v>
                </c:pt>
                <c:pt idx="206">
                  <c:v>1101.5139999999999</c:v>
                </c:pt>
                <c:pt idx="207">
                  <c:v>1105.5139999999999</c:v>
                </c:pt>
                <c:pt idx="208">
                  <c:v>1109.5139999999999</c:v>
                </c:pt>
                <c:pt idx="209">
                  <c:v>1113.5150000000001</c:v>
                </c:pt>
                <c:pt idx="210">
                  <c:v>1117.5150000000001</c:v>
                </c:pt>
                <c:pt idx="211">
                  <c:v>1121.5150000000001</c:v>
                </c:pt>
                <c:pt idx="212">
                  <c:v>1125.5150000000001</c:v>
                </c:pt>
                <c:pt idx="213">
                  <c:v>1129.5150000000001</c:v>
                </c:pt>
                <c:pt idx="214">
                  <c:v>1137.5150000000001</c:v>
                </c:pt>
                <c:pt idx="215">
                  <c:v>1141.5160000000001</c:v>
                </c:pt>
                <c:pt idx="216">
                  <c:v>1149.5160000000001</c:v>
                </c:pt>
                <c:pt idx="217">
                  <c:v>1153.5160000000001</c:v>
                </c:pt>
                <c:pt idx="218">
                  <c:v>1165.5160000000001</c:v>
                </c:pt>
                <c:pt idx="219">
                  <c:v>1169.5170000000001</c:v>
                </c:pt>
                <c:pt idx="220">
                  <c:v>1177.5170000000001</c:v>
                </c:pt>
                <c:pt idx="221">
                  <c:v>1181.5170000000001</c:v>
                </c:pt>
                <c:pt idx="222">
                  <c:v>1193.5170000000001</c:v>
                </c:pt>
                <c:pt idx="223">
                  <c:v>1205.518</c:v>
                </c:pt>
                <c:pt idx="224">
                  <c:v>1209.518</c:v>
                </c:pt>
                <c:pt idx="225">
                  <c:v>1213.518</c:v>
                </c:pt>
                <c:pt idx="226">
                  <c:v>1217.518</c:v>
                </c:pt>
                <c:pt idx="227">
                  <c:v>1225.519</c:v>
                </c:pt>
                <c:pt idx="228">
                  <c:v>1233.519</c:v>
                </c:pt>
                <c:pt idx="229">
                  <c:v>1237.519</c:v>
                </c:pt>
                <c:pt idx="230">
                  <c:v>1245.519</c:v>
                </c:pt>
                <c:pt idx="231">
                  <c:v>1249.519</c:v>
                </c:pt>
                <c:pt idx="232">
                  <c:v>1261.52</c:v>
                </c:pt>
                <c:pt idx="233">
                  <c:v>1273.52</c:v>
                </c:pt>
                <c:pt idx="234">
                  <c:v>1277.52</c:v>
                </c:pt>
                <c:pt idx="235">
                  <c:v>1281.521</c:v>
                </c:pt>
                <c:pt idx="236">
                  <c:v>1297.521</c:v>
                </c:pt>
                <c:pt idx="237">
                  <c:v>1301.521</c:v>
                </c:pt>
                <c:pt idx="238">
                  <c:v>1305.521</c:v>
                </c:pt>
                <c:pt idx="239">
                  <c:v>1309.5219999999999</c:v>
                </c:pt>
                <c:pt idx="240">
                  <c:v>1313.5219999999999</c:v>
                </c:pt>
                <c:pt idx="241">
                  <c:v>1317.5219999999999</c:v>
                </c:pt>
                <c:pt idx="242">
                  <c:v>1321.5219999999999</c:v>
                </c:pt>
                <c:pt idx="243">
                  <c:v>1325.5219999999999</c:v>
                </c:pt>
                <c:pt idx="244">
                  <c:v>1329.5219999999999</c:v>
                </c:pt>
                <c:pt idx="245">
                  <c:v>1333.5219999999999</c:v>
                </c:pt>
                <c:pt idx="246">
                  <c:v>1337.5219999999999</c:v>
                </c:pt>
                <c:pt idx="247">
                  <c:v>1349.5229999999999</c:v>
                </c:pt>
                <c:pt idx="248">
                  <c:v>1353.5229999999999</c:v>
                </c:pt>
                <c:pt idx="249">
                  <c:v>1357.5229999999999</c:v>
                </c:pt>
                <c:pt idx="250">
                  <c:v>1365.5229999999999</c:v>
                </c:pt>
                <c:pt idx="251">
                  <c:v>1369.5239999999999</c:v>
                </c:pt>
                <c:pt idx="252">
                  <c:v>1373.5239999999999</c:v>
                </c:pt>
                <c:pt idx="253">
                  <c:v>1381.5239999999999</c:v>
                </c:pt>
                <c:pt idx="254">
                  <c:v>1385.5239999999999</c:v>
                </c:pt>
                <c:pt idx="255">
                  <c:v>1397.5250000000001</c:v>
                </c:pt>
                <c:pt idx="256">
                  <c:v>1401.5250000000001</c:v>
                </c:pt>
                <c:pt idx="257">
                  <c:v>1405.5250000000001</c:v>
                </c:pt>
                <c:pt idx="258">
                  <c:v>1409.5250000000001</c:v>
                </c:pt>
                <c:pt idx="259">
                  <c:v>1413.5250000000001</c:v>
                </c:pt>
                <c:pt idx="260">
                  <c:v>1417.5250000000001</c:v>
                </c:pt>
                <c:pt idx="261">
                  <c:v>1421.5250000000001</c:v>
                </c:pt>
                <c:pt idx="262">
                  <c:v>1425.5260000000001</c:v>
                </c:pt>
                <c:pt idx="263">
                  <c:v>1429.5260000000001</c:v>
                </c:pt>
                <c:pt idx="264">
                  <c:v>1433.5260000000001</c:v>
                </c:pt>
                <c:pt idx="265">
                  <c:v>1437.5260000000001</c:v>
                </c:pt>
                <c:pt idx="266">
                  <c:v>1441.5260000000001</c:v>
                </c:pt>
                <c:pt idx="267">
                  <c:v>1445.5260000000001</c:v>
                </c:pt>
                <c:pt idx="268">
                  <c:v>1457.527</c:v>
                </c:pt>
                <c:pt idx="269">
                  <c:v>1469.527</c:v>
                </c:pt>
                <c:pt idx="270">
                  <c:v>1493.528</c:v>
                </c:pt>
                <c:pt idx="271">
                  <c:v>1497.528</c:v>
                </c:pt>
                <c:pt idx="272">
                  <c:v>1509.529</c:v>
                </c:pt>
                <c:pt idx="273">
                  <c:v>1513.529</c:v>
                </c:pt>
                <c:pt idx="274">
                  <c:v>1517.529</c:v>
                </c:pt>
                <c:pt idx="275">
                  <c:v>1521.529</c:v>
                </c:pt>
                <c:pt idx="276">
                  <c:v>1525.529</c:v>
                </c:pt>
                <c:pt idx="277">
                  <c:v>1529.529</c:v>
                </c:pt>
                <c:pt idx="278">
                  <c:v>1533.529</c:v>
                </c:pt>
                <c:pt idx="279">
                  <c:v>1537.53</c:v>
                </c:pt>
                <c:pt idx="280">
                  <c:v>1557.53</c:v>
                </c:pt>
                <c:pt idx="281">
                  <c:v>1561.53</c:v>
                </c:pt>
                <c:pt idx="282">
                  <c:v>1569.5309999999999</c:v>
                </c:pt>
                <c:pt idx="283">
                  <c:v>1573.5309999999999</c:v>
                </c:pt>
                <c:pt idx="284">
                  <c:v>1581.5309999999999</c:v>
                </c:pt>
                <c:pt idx="285">
                  <c:v>1585.5309999999999</c:v>
                </c:pt>
                <c:pt idx="286">
                  <c:v>1613.5319999999999</c:v>
                </c:pt>
                <c:pt idx="287">
                  <c:v>1621.5329999999999</c:v>
                </c:pt>
                <c:pt idx="288">
                  <c:v>1625.5329999999999</c:v>
                </c:pt>
                <c:pt idx="289">
                  <c:v>1629.5329999999999</c:v>
                </c:pt>
                <c:pt idx="290">
                  <c:v>1633.5329999999999</c:v>
                </c:pt>
                <c:pt idx="291">
                  <c:v>1637.5329999999999</c:v>
                </c:pt>
                <c:pt idx="292">
                  <c:v>1641.5329999999999</c:v>
                </c:pt>
                <c:pt idx="293">
                  <c:v>1645.5329999999999</c:v>
                </c:pt>
                <c:pt idx="294">
                  <c:v>1677.5340000000001</c:v>
                </c:pt>
                <c:pt idx="295">
                  <c:v>1681.5350000000001</c:v>
                </c:pt>
                <c:pt idx="296">
                  <c:v>1685.5350000000001</c:v>
                </c:pt>
                <c:pt idx="297">
                  <c:v>1693.5350000000001</c:v>
                </c:pt>
                <c:pt idx="298">
                  <c:v>1697.5350000000001</c:v>
                </c:pt>
                <c:pt idx="299">
                  <c:v>1705.5350000000001</c:v>
                </c:pt>
                <c:pt idx="300">
                  <c:v>1709.5360000000001</c:v>
                </c:pt>
                <c:pt idx="301">
                  <c:v>1721.5360000000001</c:v>
                </c:pt>
                <c:pt idx="302">
                  <c:v>1725.5360000000001</c:v>
                </c:pt>
                <c:pt idx="303">
                  <c:v>1729.5360000000001</c:v>
                </c:pt>
                <c:pt idx="304">
                  <c:v>1733.5360000000001</c:v>
                </c:pt>
                <c:pt idx="305">
                  <c:v>1737.537</c:v>
                </c:pt>
                <c:pt idx="306">
                  <c:v>1741.537</c:v>
                </c:pt>
                <c:pt idx="307">
                  <c:v>1745.537</c:v>
                </c:pt>
                <c:pt idx="308">
                  <c:v>1749.537</c:v>
                </c:pt>
                <c:pt idx="309">
                  <c:v>1753.537</c:v>
                </c:pt>
                <c:pt idx="310">
                  <c:v>1757.537</c:v>
                </c:pt>
                <c:pt idx="311">
                  <c:v>1761.537</c:v>
                </c:pt>
                <c:pt idx="312">
                  <c:v>1765.537</c:v>
                </c:pt>
                <c:pt idx="313">
                  <c:v>1777.538</c:v>
                </c:pt>
                <c:pt idx="314">
                  <c:v>1781.538</c:v>
                </c:pt>
                <c:pt idx="315">
                  <c:v>1789.538</c:v>
                </c:pt>
                <c:pt idx="316">
                  <c:v>1793.539</c:v>
                </c:pt>
              </c:numCache>
            </c:numRef>
          </c:xVal>
          <c:yVal>
            <c:numRef>
              <c:f>'0.5 wt%'!$C$8:$C$1663</c:f>
              <c:numCache>
                <c:formatCode>0.00</c:formatCode>
                <c:ptCount val="1656"/>
                <c:pt idx="0">
                  <c:v>51.109545999999995</c:v>
                </c:pt>
                <c:pt idx="1">
                  <c:v>51.177861333333333</c:v>
                </c:pt>
                <c:pt idx="2">
                  <c:v>51.248682333333335</c:v>
                </c:pt>
                <c:pt idx="3">
                  <c:v>51.269517</c:v>
                </c:pt>
                <c:pt idx="4">
                  <c:v>51.322791333333328</c:v>
                </c:pt>
                <c:pt idx="5">
                  <c:v>51.202697000000001</c:v>
                </c:pt>
                <c:pt idx="6">
                  <c:v>51.344902999999995</c:v>
                </c:pt>
                <c:pt idx="7">
                  <c:v>51.428107666666669</c:v>
                </c:pt>
                <c:pt idx="8">
                  <c:v>51.431098666666664</c:v>
                </c:pt>
                <c:pt idx="9">
                  <c:v>51.373357666666664</c:v>
                </c:pt>
                <c:pt idx="10">
                  <c:v>51.324755000000003</c:v>
                </c:pt>
                <c:pt idx="11">
                  <c:v>51.568588666666663</c:v>
                </c:pt>
                <c:pt idx="12">
                  <c:v>51.631692666666659</c:v>
                </c:pt>
                <c:pt idx="13">
                  <c:v>51.611911999999997</c:v>
                </c:pt>
                <c:pt idx="14">
                  <c:v>51.35926966666667</c:v>
                </c:pt>
                <c:pt idx="15">
                  <c:v>51.201447333333334</c:v>
                </c:pt>
                <c:pt idx="16">
                  <c:v>51.207346999999999</c:v>
                </c:pt>
                <c:pt idx="17">
                  <c:v>51.414724999999997</c:v>
                </c:pt>
                <c:pt idx="18">
                  <c:v>51.514458666666656</c:v>
                </c:pt>
                <c:pt idx="19">
                  <c:v>51.43455766666667</c:v>
                </c:pt>
                <c:pt idx="20">
                  <c:v>51.380201333333332</c:v>
                </c:pt>
                <c:pt idx="21">
                  <c:v>51.388841333333325</c:v>
                </c:pt>
                <c:pt idx="22">
                  <c:v>51.190323333333332</c:v>
                </c:pt>
                <c:pt idx="23">
                  <c:v>50.971504333333336</c:v>
                </c:pt>
                <c:pt idx="24">
                  <c:v>50.933180666666665</c:v>
                </c:pt>
                <c:pt idx="25">
                  <c:v>51.008762666666662</c:v>
                </c:pt>
                <c:pt idx="26">
                  <c:v>51.289170333333324</c:v>
                </c:pt>
                <c:pt idx="27">
                  <c:v>51.139927333333333</c:v>
                </c:pt>
                <c:pt idx="28">
                  <c:v>51.02622366666666</c:v>
                </c:pt>
                <c:pt idx="29">
                  <c:v>51.079941333333331</c:v>
                </c:pt>
                <c:pt idx="30">
                  <c:v>51.277869000000003</c:v>
                </c:pt>
                <c:pt idx="31">
                  <c:v>51.366622</c:v>
                </c:pt>
                <c:pt idx="32">
                  <c:v>51.290549666666664</c:v>
                </c:pt>
                <c:pt idx="33">
                  <c:v>51.341054666666672</c:v>
                </c:pt>
                <c:pt idx="34">
                  <c:v>51.256647666666659</c:v>
                </c:pt>
                <c:pt idx="35">
                  <c:v>50.985270333333325</c:v>
                </c:pt>
                <c:pt idx="36">
                  <c:v>50.903946999999995</c:v>
                </c:pt>
                <c:pt idx="37">
                  <c:v>51.263693666666661</c:v>
                </c:pt>
                <c:pt idx="38">
                  <c:v>51.568733999999999</c:v>
                </c:pt>
                <c:pt idx="39">
                  <c:v>51.279368666666663</c:v>
                </c:pt>
                <c:pt idx="40">
                  <c:v>50.95338366666666</c:v>
                </c:pt>
                <c:pt idx="41">
                  <c:v>50.855849333333332</c:v>
                </c:pt>
                <c:pt idx="42">
                  <c:v>50.859263666666664</c:v>
                </c:pt>
                <c:pt idx="43">
                  <c:v>50.925045666666669</c:v>
                </c:pt>
                <c:pt idx="44">
                  <c:v>50.999046</c:v>
                </c:pt>
                <c:pt idx="45">
                  <c:v>51.283058666666669</c:v>
                </c:pt>
                <c:pt idx="46">
                  <c:v>51.248030666666665</c:v>
                </c:pt>
                <c:pt idx="47">
                  <c:v>51.227063666666659</c:v>
                </c:pt>
                <c:pt idx="48">
                  <c:v>51.157128999999998</c:v>
                </c:pt>
                <c:pt idx="49">
                  <c:v>51.405393333333329</c:v>
                </c:pt>
                <c:pt idx="50">
                  <c:v>51.241154333333327</c:v>
                </c:pt>
                <c:pt idx="51">
                  <c:v>51.384651999999996</c:v>
                </c:pt>
                <c:pt idx="52">
                  <c:v>51.255268999999998</c:v>
                </c:pt>
                <c:pt idx="53">
                  <c:v>51.414509333333335</c:v>
                </c:pt>
                <c:pt idx="54">
                  <c:v>51.283985666666666</c:v>
                </c:pt>
                <c:pt idx="55">
                  <c:v>51.196731333333332</c:v>
                </c:pt>
                <c:pt idx="56">
                  <c:v>51.131845333333331</c:v>
                </c:pt>
                <c:pt idx="57">
                  <c:v>51.070903333333327</c:v>
                </c:pt>
                <c:pt idx="58">
                  <c:v>51.036792333333331</c:v>
                </c:pt>
                <c:pt idx="59">
                  <c:v>51.000583666666664</c:v>
                </c:pt>
                <c:pt idx="60">
                  <c:v>51.018060333333324</c:v>
                </c:pt>
                <c:pt idx="61">
                  <c:v>50.945562333333328</c:v>
                </c:pt>
                <c:pt idx="62">
                  <c:v>51.02637166666667</c:v>
                </c:pt>
                <c:pt idx="63">
                  <c:v>51.104639333333331</c:v>
                </c:pt>
                <c:pt idx="64">
                  <c:v>51.207824333333328</c:v>
                </c:pt>
                <c:pt idx="65">
                  <c:v>51.29249733333333</c:v>
                </c:pt>
                <c:pt idx="66">
                  <c:v>51.08377866666666</c:v>
                </c:pt>
                <c:pt idx="67">
                  <c:v>51.214969333333329</c:v>
                </c:pt>
                <c:pt idx="68">
                  <c:v>51.03364366666667</c:v>
                </c:pt>
                <c:pt idx="69">
                  <c:v>51.262809333333337</c:v>
                </c:pt>
                <c:pt idx="70">
                  <c:v>51.250593333333335</c:v>
                </c:pt>
                <c:pt idx="71">
                  <c:v>51.446765999999997</c:v>
                </c:pt>
                <c:pt idx="72">
                  <c:v>51.316022666666662</c:v>
                </c:pt>
                <c:pt idx="73">
                  <c:v>51.08623266666666</c:v>
                </c:pt>
                <c:pt idx="74">
                  <c:v>50.77612933333333</c:v>
                </c:pt>
                <c:pt idx="75">
                  <c:v>50.679064333333336</c:v>
                </c:pt>
                <c:pt idx="76">
                  <c:v>50.994180666666665</c:v>
                </c:pt>
                <c:pt idx="77">
                  <c:v>51.003688333333336</c:v>
                </c:pt>
                <c:pt idx="78">
                  <c:v>51.127727333333326</c:v>
                </c:pt>
                <c:pt idx="79">
                  <c:v>51.071085333333322</c:v>
                </c:pt>
                <c:pt idx="80">
                  <c:v>51.291020000000003</c:v>
                </c:pt>
                <c:pt idx="81">
                  <c:v>51.428570666666666</c:v>
                </c:pt>
                <c:pt idx="82">
                  <c:v>51.174505000000003</c:v>
                </c:pt>
                <c:pt idx="83">
                  <c:v>51.071136999999993</c:v>
                </c:pt>
                <c:pt idx="84">
                  <c:v>50.772307666666656</c:v>
                </c:pt>
                <c:pt idx="85">
                  <c:v>50.964180666666664</c:v>
                </c:pt>
                <c:pt idx="86">
                  <c:v>50.898256666666668</c:v>
                </c:pt>
                <c:pt idx="87">
                  <c:v>51.04571099999999</c:v>
                </c:pt>
                <c:pt idx="88">
                  <c:v>51.232954999999997</c:v>
                </c:pt>
                <c:pt idx="89">
                  <c:v>51.256456666666658</c:v>
                </c:pt>
                <c:pt idx="90">
                  <c:v>51.101686333333333</c:v>
                </c:pt>
                <c:pt idx="91">
                  <c:v>50.769873999999994</c:v>
                </c:pt>
                <c:pt idx="92">
                  <c:v>50.669383666666668</c:v>
                </c:pt>
                <c:pt idx="93">
                  <c:v>50.719285666666657</c:v>
                </c:pt>
                <c:pt idx="94">
                  <c:v>50.974642999999993</c:v>
                </c:pt>
                <c:pt idx="95">
                  <c:v>51.106319666666657</c:v>
                </c:pt>
                <c:pt idx="96">
                  <c:v>51.347329999999999</c:v>
                </c:pt>
                <c:pt idx="97">
                  <c:v>51.036439666666666</c:v>
                </c:pt>
                <c:pt idx="98">
                  <c:v>50.876959666666664</c:v>
                </c:pt>
                <c:pt idx="99">
                  <c:v>50.570961666666655</c:v>
                </c:pt>
                <c:pt idx="100">
                  <c:v>50.79193466666667</c:v>
                </c:pt>
                <c:pt idx="101">
                  <c:v>51.099666666666657</c:v>
                </c:pt>
                <c:pt idx="102">
                  <c:v>51.219214999999998</c:v>
                </c:pt>
                <c:pt idx="103">
                  <c:v>51.141637333333328</c:v>
                </c:pt>
                <c:pt idx="104">
                  <c:v>50.982357</c:v>
                </c:pt>
                <c:pt idx="105">
                  <c:v>51.219002999999994</c:v>
                </c:pt>
                <c:pt idx="106">
                  <c:v>51.46958733333333</c:v>
                </c:pt>
                <c:pt idx="107">
                  <c:v>51.527521999999998</c:v>
                </c:pt>
                <c:pt idx="108">
                  <c:v>51.350511666666655</c:v>
                </c:pt>
                <c:pt idx="109">
                  <c:v>51.364407999999997</c:v>
                </c:pt>
                <c:pt idx="110">
                  <c:v>51.257444333333332</c:v>
                </c:pt>
                <c:pt idx="111">
                  <c:v>51.302236333333326</c:v>
                </c:pt>
                <c:pt idx="112">
                  <c:v>51.270423333333326</c:v>
                </c:pt>
                <c:pt idx="113">
                  <c:v>51.514600999999992</c:v>
                </c:pt>
                <c:pt idx="114">
                  <c:v>51.494605666666665</c:v>
                </c:pt>
                <c:pt idx="115">
                  <c:v>51.495784666666658</c:v>
                </c:pt>
                <c:pt idx="116">
                  <c:v>51.450969666666658</c:v>
                </c:pt>
                <c:pt idx="117">
                  <c:v>51.633408333333328</c:v>
                </c:pt>
                <c:pt idx="118">
                  <c:v>51.253746666666665</c:v>
                </c:pt>
                <c:pt idx="119">
                  <c:v>50.938917333333336</c:v>
                </c:pt>
                <c:pt idx="120">
                  <c:v>50.921378666666669</c:v>
                </c:pt>
                <c:pt idx="121">
                  <c:v>51.072531999999995</c:v>
                </c:pt>
                <c:pt idx="122">
                  <c:v>51.263981000000001</c:v>
                </c:pt>
                <c:pt idx="123">
                  <c:v>50.899104333333334</c:v>
                </c:pt>
                <c:pt idx="124">
                  <c:v>50.832747000000005</c:v>
                </c:pt>
                <c:pt idx="125">
                  <c:v>50.848289666666666</c:v>
                </c:pt>
                <c:pt idx="126">
                  <c:v>51.119152333333325</c:v>
                </c:pt>
                <c:pt idx="127">
                  <c:v>51.088447999999993</c:v>
                </c:pt>
                <c:pt idx="128">
                  <c:v>51.155433999999993</c:v>
                </c:pt>
                <c:pt idx="129">
                  <c:v>51.187255666666658</c:v>
                </c:pt>
                <c:pt idx="130">
                  <c:v>51.468234999999993</c:v>
                </c:pt>
                <c:pt idx="131">
                  <c:v>51.500264999999992</c:v>
                </c:pt>
                <c:pt idx="132">
                  <c:v>51.347302666666671</c:v>
                </c:pt>
                <c:pt idx="133">
                  <c:v>51.183003666666657</c:v>
                </c:pt>
                <c:pt idx="134">
                  <c:v>51.155971333333333</c:v>
                </c:pt>
                <c:pt idx="135">
                  <c:v>51.22173866666666</c:v>
                </c:pt>
                <c:pt idx="136">
                  <c:v>51.266517666666665</c:v>
                </c:pt>
                <c:pt idx="137">
                  <c:v>51.281215333333328</c:v>
                </c:pt>
                <c:pt idx="138">
                  <c:v>51.175721333333335</c:v>
                </c:pt>
                <c:pt idx="139">
                  <c:v>51.194967666666663</c:v>
                </c:pt>
                <c:pt idx="140">
                  <c:v>50.969481666666667</c:v>
                </c:pt>
                <c:pt idx="141">
                  <c:v>51.165722333333328</c:v>
                </c:pt>
                <c:pt idx="142">
                  <c:v>51.131031</c:v>
                </c:pt>
                <c:pt idx="143">
                  <c:v>51.219288666666671</c:v>
                </c:pt>
                <c:pt idx="144">
                  <c:v>51.184340333333331</c:v>
                </c:pt>
                <c:pt idx="145">
                  <c:v>51.310406666666665</c:v>
                </c:pt>
                <c:pt idx="146">
                  <c:v>51.523999333333329</c:v>
                </c:pt>
                <c:pt idx="147">
                  <c:v>51.566336333333332</c:v>
                </c:pt>
                <c:pt idx="148">
                  <c:v>51.444484666666661</c:v>
                </c:pt>
                <c:pt idx="149">
                  <c:v>51.462433666666662</c:v>
                </c:pt>
                <c:pt idx="150">
                  <c:v>51.478327333333333</c:v>
                </c:pt>
                <c:pt idx="151">
                  <c:v>51.582594666666665</c:v>
                </c:pt>
                <c:pt idx="152">
                  <c:v>51.441901666666666</c:v>
                </c:pt>
                <c:pt idx="153">
                  <c:v>51.336820333333328</c:v>
                </c:pt>
                <c:pt idx="154">
                  <c:v>51.274020333333333</c:v>
                </c:pt>
                <c:pt idx="155">
                  <c:v>51.362346000000002</c:v>
                </c:pt>
                <c:pt idx="156">
                  <c:v>51.357528666666667</c:v>
                </c:pt>
                <c:pt idx="157">
                  <c:v>51.175232999999999</c:v>
                </c:pt>
                <c:pt idx="158">
                  <c:v>51.057866666666662</c:v>
                </c:pt>
                <c:pt idx="159">
                  <c:v>50.806624999999997</c:v>
                </c:pt>
                <c:pt idx="160">
                  <c:v>50.779111333333333</c:v>
                </c:pt>
                <c:pt idx="161">
                  <c:v>50.725606333333332</c:v>
                </c:pt>
                <c:pt idx="162">
                  <c:v>50.933111333333329</c:v>
                </c:pt>
                <c:pt idx="163">
                  <c:v>51.018445333333339</c:v>
                </c:pt>
                <c:pt idx="164">
                  <c:v>51.050805999999994</c:v>
                </c:pt>
                <c:pt idx="165">
                  <c:v>50.964692333333325</c:v>
                </c:pt>
                <c:pt idx="166">
                  <c:v>51.18192233333334</c:v>
                </c:pt>
                <c:pt idx="167">
                  <c:v>51.226918999999988</c:v>
                </c:pt>
                <c:pt idx="168">
                  <c:v>51.306721666666668</c:v>
                </c:pt>
                <c:pt idx="169">
                  <c:v>51.18469833333333</c:v>
                </c:pt>
                <c:pt idx="170">
                  <c:v>51.308336666666662</c:v>
                </c:pt>
                <c:pt idx="171">
                  <c:v>51.139330666666666</c:v>
                </c:pt>
                <c:pt idx="172">
                  <c:v>51.168407666666667</c:v>
                </c:pt>
                <c:pt idx="173">
                  <c:v>51.151376333333332</c:v>
                </c:pt>
                <c:pt idx="174">
                  <c:v>51.237554333333328</c:v>
                </c:pt>
                <c:pt idx="175">
                  <c:v>51.052914999999992</c:v>
                </c:pt>
                <c:pt idx="176">
                  <c:v>50.794984333333332</c:v>
                </c:pt>
                <c:pt idx="177">
                  <c:v>51.034369666666663</c:v>
                </c:pt>
                <c:pt idx="178">
                  <c:v>51.037696666666669</c:v>
                </c:pt>
                <c:pt idx="179">
                  <c:v>51.247293666666657</c:v>
                </c:pt>
                <c:pt idx="180">
                  <c:v>50.986494666666665</c:v>
                </c:pt>
                <c:pt idx="181">
                  <c:v>51.078218333333332</c:v>
                </c:pt>
                <c:pt idx="182">
                  <c:v>50.857467333333339</c:v>
                </c:pt>
                <c:pt idx="183">
                  <c:v>50.887007666666669</c:v>
                </c:pt>
                <c:pt idx="184">
                  <c:v>50.917839999999991</c:v>
                </c:pt>
                <c:pt idx="185">
                  <c:v>51.01301999999999</c:v>
                </c:pt>
                <c:pt idx="186">
                  <c:v>51.030276333333326</c:v>
                </c:pt>
                <c:pt idx="187">
                  <c:v>50.900886666666658</c:v>
                </c:pt>
                <c:pt idx="188">
                  <c:v>51.086843333333327</c:v>
                </c:pt>
                <c:pt idx="189">
                  <c:v>51.228137666666662</c:v>
                </c:pt>
                <c:pt idx="190">
                  <c:v>51.468202333333331</c:v>
                </c:pt>
                <c:pt idx="191">
                  <c:v>51.490147666666665</c:v>
                </c:pt>
                <c:pt idx="192">
                  <c:v>51.392797333333334</c:v>
                </c:pt>
                <c:pt idx="193">
                  <c:v>51.422865000000002</c:v>
                </c:pt>
                <c:pt idx="194">
                  <c:v>51.164414999999998</c:v>
                </c:pt>
                <c:pt idx="195">
                  <c:v>51.335023</c:v>
                </c:pt>
                <c:pt idx="196">
                  <c:v>51.118511333333323</c:v>
                </c:pt>
                <c:pt idx="197">
                  <c:v>50.996998666666663</c:v>
                </c:pt>
                <c:pt idx="198">
                  <c:v>50.758094999999997</c:v>
                </c:pt>
                <c:pt idx="199">
                  <c:v>50.917285999999997</c:v>
                </c:pt>
                <c:pt idx="200">
                  <c:v>50.994098000000001</c:v>
                </c:pt>
                <c:pt idx="201">
                  <c:v>51.217396333333333</c:v>
                </c:pt>
                <c:pt idx="202">
                  <c:v>51.168576333333334</c:v>
                </c:pt>
                <c:pt idx="203">
                  <c:v>51.229679666666662</c:v>
                </c:pt>
                <c:pt idx="204">
                  <c:v>50.909212666666662</c:v>
                </c:pt>
                <c:pt idx="205">
                  <c:v>50.904178666666667</c:v>
                </c:pt>
                <c:pt idx="206">
                  <c:v>51.040730666666661</c:v>
                </c:pt>
                <c:pt idx="207">
                  <c:v>51.262341666666657</c:v>
                </c:pt>
                <c:pt idx="208">
                  <c:v>51.047314666666665</c:v>
                </c:pt>
                <c:pt idx="209">
                  <c:v>50.969098666666667</c:v>
                </c:pt>
                <c:pt idx="210">
                  <c:v>50.810208999999993</c:v>
                </c:pt>
                <c:pt idx="211">
                  <c:v>50.907110999999993</c:v>
                </c:pt>
                <c:pt idx="212">
                  <c:v>50.76146133333333</c:v>
                </c:pt>
                <c:pt idx="213">
                  <c:v>51.041136999999992</c:v>
                </c:pt>
                <c:pt idx="214">
                  <c:v>51.304587999999995</c:v>
                </c:pt>
                <c:pt idx="215">
                  <c:v>51.337251000000002</c:v>
                </c:pt>
                <c:pt idx="216">
                  <c:v>51.009995333333329</c:v>
                </c:pt>
                <c:pt idx="217">
                  <c:v>50.752679333333333</c:v>
                </c:pt>
                <c:pt idx="218">
                  <c:v>50.925452999999997</c:v>
                </c:pt>
                <c:pt idx="219">
                  <c:v>51.035325333333333</c:v>
                </c:pt>
                <c:pt idx="220">
                  <c:v>51.219681000000001</c:v>
                </c:pt>
                <c:pt idx="221">
                  <c:v>50.955380999999996</c:v>
                </c:pt>
                <c:pt idx="222">
                  <c:v>50.895902</c:v>
                </c:pt>
                <c:pt idx="223">
                  <c:v>50.684428333333337</c:v>
                </c:pt>
                <c:pt idx="224">
                  <c:v>50.945467333333333</c:v>
                </c:pt>
                <c:pt idx="225">
                  <c:v>51.141519999999993</c:v>
                </c:pt>
                <c:pt idx="226">
                  <c:v>51.227818333333325</c:v>
                </c:pt>
                <c:pt idx="227">
                  <c:v>51.058032666666669</c:v>
                </c:pt>
                <c:pt idx="228">
                  <c:v>50.868443666666657</c:v>
                </c:pt>
                <c:pt idx="229">
                  <c:v>51.089817000000004</c:v>
                </c:pt>
                <c:pt idx="230">
                  <c:v>51.049060666666662</c:v>
                </c:pt>
                <c:pt idx="231">
                  <c:v>51.067355666666664</c:v>
                </c:pt>
                <c:pt idx="232">
                  <c:v>50.898627999999995</c:v>
                </c:pt>
                <c:pt idx="233">
                  <c:v>51.144178000000004</c:v>
                </c:pt>
                <c:pt idx="234">
                  <c:v>51.135649333333333</c:v>
                </c:pt>
                <c:pt idx="235">
                  <c:v>51.238404666666661</c:v>
                </c:pt>
                <c:pt idx="236">
                  <c:v>51.063643999999989</c:v>
                </c:pt>
                <c:pt idx="237">
                  <c:v>51.076136333333331</c:v>
                </c:pt>
                <c:pt idx="238">
                  <c:v>51.065041000000001</c:v>
                </c:pt>
                <c:pt idx="239">
                  <c:v>51.080621666666666</c:v>
                </c:pt>
                <c:pt idx="240">
                  <c:v>50.968194666666669</c:v>
                </c:pt>
                <c:pt idx="241">
                  <c:v>50.808760333333332</c:v>
                </c:pt>
                <c:pt idx="242">
                  <c:v>50.685766333333333</c:v>
                </c:pt>
                <c:pt idx="243">
                  <c:v>51.010274333333335</c:v>
                </c:pt>
                <c:pt idx="244">
                  <c:v>51.176976666666661</c:v>
                </c:pt>
                <c:pt idx="245">
                  <c:v>51.52735466666666</c:v>
                </c:pt>
                <c:pt idx="246">
                  <c:v>51.391850999999996</c:v>
                </c:pt>
                <c:pt idx="247">
                  <c:v>51.149797999999997</c:v>
                </c:pt>
                <c:pt idx="248">
                  <c:v>50.904420999999992</c:v>
                </c:pt>
                <c:pt idx="249">
                  <c:v>50.960143999999993</c:v>
                </c:pt>
                <c:pt idx="250">
                  <c:v>51.058676333333331</c:v>
                </c:pt>
                <c:pt idx="251">
                  <c:v>51.239496333333328</c:v>
                </c:pt>
                <c:pt idx="252">
                  <c:v>51.300896666666667</c:v>
                </c:pt>
                <c:pt idx="253">
                  <c:v>51.251125666666667</c:v>
                </c:pt>
                <c:pt idx="254">
                  <c:v>50.957777999999998</c:v>
                </c:pt>
                <c:pt idx="255">
                  <c:v>51.022876999999994</c:v>
                </c:pt>
                <c:pt idx="256">
                  <c:v>51.269559333333326</c:v>
                </c:pt>
                <c:pt idx="257">
                  <c:v>51.385046999999993</c:v>
                </c:pt>
                <c:pt idx="258">
                  <c:v>51.052758000000004</c:v>
                </c:pt>
                <c:pt idx="259">
                  <c:v>50.757300666666673</c:v>
                </c:pt>
                <c:pt idx="260">
                  <c:v>50.683951666666665</c:v>
                </c:pt>
                <c:pt idx="261">
                  <c:v>50.727553</c:v>
                </c:pt>
                <c:pt idx="262">
                  <c:v>50.884173999999994</c:v>
                </c:pt>
                <c:pt idx="263">
                  <c:v>51.035378999999999</c:v>
                </c:pt>
                <c:pt idx="264">
                  <c:v>51.092735333333337</c:v>
                </c:pt>
                <c:pt idx="265">
                  <c:v>50.890420333333331</c:v>
                </c:pt>
                <c:pt idx="266">
                  <c:v>50.841420666666664</c:v>
                </c:pt>
                <c:pt idx="267">
                  <c:v>50.791502999999999</c:v>
                </c:pt>
                <c:pt idx="268">
                  <c:v>51.095630333333332</c:v>
                </c:pt>
                <c:pt idx="269">
                  <c:v>50.959691333333332</c:v>
                </c:pt>
                <c:pt idx="270">
                  <c:v>51.112295999999994</c:v>
                </c:pt>
                <c:pt idx="271">
                  <c:v>50.791137333333324</c:v>
                </c:pt>
                <c:pt idx="272">
                  <c:v>51.191909666666668</c:v>
                </c:pt>
                <c:pt idx="273">
                  <c:v>51.242383333333329</c:v>
                </c:pt>
                <c:pt idx="274">
                  <c:v>51.550176666666665</c:v>
                </c:pt>
                <c:pt idx="275">
                  <c:v>51.497230666666667</c:v>
                </c:pt>
                <c:pt idx="276">
                  <c:v>51.336824999999997</c:v>
                </c:pt>
                <c:pt idx="277">
                  <c:v>51.066958</c:v>
                </c:pt>
                <c:pt idx="278">
                  <c:v>50.817993333333334</c:v>
                </c:pt>
                <c:pt idx="279">
                  <c:v>50.723475666666666</c:v>
                </c:pt>
                <c:pt idx="280">
                  <c:v>50.842948333333332</c:v>
                </c:pt>
                <c:pt idx="281">
                  <c:v>50.786411666666673</c:v>
                </c:pt>
                <c:pt idx="282">
                  <c:v>51.167503666666654</c:v>
                </c:pt>
                <c:pt idx="283">
                  <c:v>51.086308333333328</c:v>
                </c:pt>
                <c:pt idx="284">
                  <c:v>51.161082999999998</c:v>
                </c:pt>
                <c:pt idx="285">
                  <c:v>50.73616633333333</c:v>
                </c:pt>
                <c:pt idx="286">
                  <c:v>50.788959666666663</c:v>
                </c:pt>
                <c:pt idx="287">
                  <c:v>50.70486566666667</c:v>
                </c:pt>
                <c:pt idx="288">
                  <c:v>50.920782333333335</c:v>
                </c:pt>
                <c:pt idx="289">
                  <c:v>50.801462666666659</c:v>
                </c:pt>
                <c:pt idx="290">
                  <c:v>50.827531</c:v>
                </c:pt>
                <c:pt idx="291">
                  <c:v>50.80633666666666</c:v>
                </c:pt>
                <c:pt idx="292">
                  <c:v>50.90783033333333</c:v>
                </c:pt>
                <c:pt idx="293">
                  <c:v>50.926667999999999</c:v>
                </c:pt>
                <c:pt idx="294">
                  <c:v>50.966729333333326</c:v>
                </c:pt>
                <c:pt idx="295">
                  <c:v>50.938514999999995</c:v>
                </c:pt>
                <c:pt idx="296">
                  <c:v>50.849775999999999</c:v>
                </c:pt>
                <c:pt idx="297">
                  <c:v>50.633507666666667</c:v>
                </c:pt>
                <c:pt idx="298">
                  <c:v>50.553311333333333</c:v>
                </c:pt>
                <c:pt idx="299">
                  <c:v>50.918006333333324</c:v>
                </c:pt>
                <c:pt idx="300">
                  <c:v>51.234223666666658</c:v>
                </c:pt>
                <c:pt idx="301">
                  <c:v>51.304688666666664</c:v>
                </c:pt>
                <c:pt idx="302">
                  <c:v>51.043906</c:v>
                </c:pt>
                <c:pt idx="303">
                  <c:v>50.804222333333335</c:v>
                </c:pt>
                <c:pt idx="304">
                  <c:v>50.767829333333331</c:v>
                </c:pt>
                <c:pt idx="305">
                  <c:v>50.884169666666672</c:v>
                </c:pt>
                <c:pt idx="306">
                  <c:v>51.033086666666662</c:v>
                </c:pt>
                <c:pt idx="307">
                  <c:v>51.016792333333335</c:v>
                </c:pt>
                <c:pt idx="308">
                  <c:v>51.133318333333335</c:v>
                </c:pt>
                <c:pt idx="309">
                  <c:v>50.944079999999992</c:v>
                </c:pt>
                <c:pt idx="310">
                  <c:v>50.973108666666661</c:v>
                </c:pt>
                <c:pt idx="311">
                  <c:v>51.048778333333331</c:v>
                </c:pt>
                <c:pt idx="312">
                  <c:v>51.026772999999991</c:v>
                </c:pt>
                <c:pt idx="313">
                  <c:v>51.290943666666664</c:v>
                </c:pt>
                <c:pt idx="314">
                  <c:v>51.105668999999999</c:v>
                </c:pt>
                <c:pt idx="315">
                  <c:v>51.22797666666667</c:v>
                </c:pt>
                <c:pt idx="316">
                  <c:v>51.092345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6AC-4370-BDD4-57BEC453D739}"/>
            </c:ext>
          </c:extLst>
        </c:ser>
        <c:ser>
          <c:idx val="5"/>
          <c:order val="4"/>
          <c:tx>
            <c:strRef>
              <c:f>'1.0 wt%'!$C$1</c:f>
              <c:strCache>
                <c:ptCount val="1"/>
                <c:pt idx="0">
                  <c:v>1.00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bg1">
                  <a:lumMod val="85000"/>
                </a:schemeClr>
              </a:solidFill>
              <a:ln w="9525">
                <a:solidFill>
                  <a:schemeClr val="tx2"/>
                </a:solidFill>
              </a:ln>
              <a:effectLst/>
            </c:spPr>
          </c:marker>
          <c:xVal>
            <c:numRef>
              <c:f>'1.0 wt%'!$A$8:$A$1683</c:f>
              <c:numCache>
                <c:formatCode>0.00</c:formatCode>
                <c:ptCount val="1676"/>
                <c:pt idx="0">
                  <c:v>0.51700000000000002</c:v>
                </c:pt>
                <c:pt idx="1">
                  <c:v>1.0369999999999999</c:v>
                </c:pt>
                <c:pt idx="2">
                  <c:v>1.5169999999999999</c:v>
                </c:pt>
                <c:pt idx="3">
                  <c:v>2.0369999999999999</c:v>
                </c:pt>
                <c:pt idx="4">
                  <c:v>3.0369999999999999</c:v>
                </c:pt>
                <c:pt idx="5">
                  <c:v>4.0369999999999999</c:v>
                </c:pt>
                <c:pt idx="6">
                  <c:v>4.5170000000000003</c:v>
                </c:pt>
                <c:pt idx="7">
                  <c:v>6.0369999999999999</c:v>
                </c:pt>
                <c:pt idx="8">
                  <c:v>6.5170000000000003</c:v>
                </c:pt>
                <c:pt idx="9">
                  <c:v>7.0369999999999999</c:v>
                </c:pt>
                <c:pt idx="10">
                  <c:v>8.0370000000000008</c:v>
                </c:pt>
                <c:pt idx="11">
                  <c:v>11.037000000000001</c:v>
                </c:pt>
                <c:pt idx="12">
                  <c:v>11.516999999999999</c:v>
                </c:pt>
                <c:pt idx="13">
                  <c:v>12.037000000000001</c:v>
                </c:pt>
                <c:pt idx="14">
                  <c:v>12.516999999999999</c:v>
                </c:pt>
                <c:pt idx="15">
                  <c:v>21.516999999999999</c:v>
                </c:pt>
                <c:pt idx="16">
                  <c:v>25.516999999999999</c:v>
                </c:pt>
                <c:pt idx="17">
                  <c:v>29.518000000000001</c:v>
                </c:pt>
                <c:pt idx="18">
                  <c:v>33.518000000000001</c:v>
                </c:pt>
                <c:pt idx="19">
                  <c:v>41.518000000000001</c:v>
                </c:pt>
                <c:pt idx="20">
                  <c:v>49.518000000000001</c:v>
                </c:pt>
                <c:pt idx="21">
                  <c:v>53.518000000000001</c:v>
                </c:pt>
                <c:pt idx="22">
                  <c:v>61.518999999999998</c:v>
                </c:pt>
                <c:pt idx="23">
                  <c:v>65.519000000000005</c:v>
                </c:pt>
                <c:pt idx="24">
                  <c:v>77.519000000000005</c:v>
                </c:pt>
                <c:pt idx="25">
                  <c:v>89.52</c:v>
                </c:pt>
                <c:pt idx="26">
                  <c:v>97.52</c:v>
                </c:pt>
                <c:pt idx="27">
                  <c:v>101.52</c:v>
                </c:pt>
                <c:pt idx="28">
                  <c:v>105.52</c:v>
                </c:pt>
                <c:pt idx="29">
                  <c:v>117.521</c:v>
                </c:pt>
                <c:pt idx="30">
                  <c:v>141.52199999999999</c:v>
                </c:pt>
                <c:pt idx="31">
                  <c:v>145.52199999999999</c:v>
                </c:pt>
                <c:pt idx="32">
                  <c:v>149.52199999999999</c:v>
                </c:pt>
                <c:pt idx="33">
                  <c:v>153.52199999999999</c:v>
                </c:pt>
                <c:pt idx="34">
                  <c:v>157.52199999999999</c:v>
                </c:pt>
                <c:pt idx="35">
                  <c:v>161.52199999999999</c:v>
                </c:pt>
                <c:pt idx="36">
                  <c:v>165.52199999999999</c:v>
                </c:pt>
                <c:pt idx="37">
                  <c:v>169.52199999999999</c:v>
                </c:pt>
                <c:pt idx="38">
                  <c:v>173.523</c:v>
                </c:pt>
                <c:pt idx="39">
                  <c:v>177.523</c:v>
                </c:pt>
                <c:pt idx="40">
                  <c:v>181.523</c:v>
                </c:pt>
                <c:pt idx="41">
                  <c:v>185.523</c:v>
                </c:pt>
                <c:pt idx="42">
                  <c:v>189.523</c:v>
                </c:pt>
                <c:pt idx="43">
                  <c:v>201.524</c:v>
                </c:pt>
                <c:pt idx="44">
                  <c:v>205.524</c:v>
                </c:pt>
                <c:pt idx="45">
                  <c:v>213.524</c:v>
                </c:pt>
                <c:pt idx="46">
                  <c:v>217.524</c:v>
                </c:pt>
                <c:pt idx="47">
                  <c:v>221.524</c:v>
                </c:pt>
                <c:pt idx="48">
                  <c:v>225.524</c:v>
                </c:pt>
                <c:pt idx="49">
                  <c:v>229.52500000000001</c:v>
                </c:pt>
                <c:pt idx="50">
                  <c:v>241.52500000000001</c:v>
                </c:pt>
                <c:pt idx="51">
                  <c:v>249.52500000000001</c:v>
                </c:pt>
                <c:pt idx="52">
                  <c:v>261.52600000000001</c:v>
                </c:pt>
                <c:pt idx="53">
                  <c:v>265.52600000000001</c:v>
                </c:pt>
                <c:pt idx="54">
                  <c:v>269.52600000000001</c:v>
                </c:pt>
                <c:pt idx="55">
                  <c:v>273.52600000000001</c:v>
                </c:pt>
                <c:pt idx="56">
                  <c:v>281.52600000000001</c:v>
                </c:pt>
                <c:pt idx="57">
                  <c:v>285.52699999999999</c:v>
                </c:pt>
                <c:pt idx="58">
                  <c:v>297.52699999999999</c:v>
                </c:pt>
                <c:pt idx="59">
                  <c:v>301.52699999999999</c:v>
                </c:pt>
                <c:pt idx="60">
                  <c:v>305.52699999999999</c:v>
                </c:pt>
                <c:pt idx="61">
                  <c:v>309.52699999999999</c:v>
                </c:pt>
                <c:pt idx="62">
                  <c:v>313.529</c:v>
                </c:pt>
                <c:pt idx="63">
                  <c:v>321.52800000000002</c:v>
                </c:pt>
                <c:pt idx="64">
                  <c:v>325.52800000000002</c:v>
                </c:pt>
                <c:pt idx="65">
                  <c:v>329.52800000000002</c:v>
                </c:pt>
                <c:pt idx="66">
                  <c:v>333.52800000000002</c:v>
                </c:pt>
                <c:pt idx="67">
                  <c:v>337.52800000000002</c:v>
                </c:pt>
                <c:pt idx="68">
                  <c:v>341.52800000000002</c:v>
                </c:pt>
                <c:pt idx="69">
                  <c:v>345.529</c:v>
                </c:pt>
                <c:pt idx="70">
                  <c:v>349.529</c:v>
                </c:pt>
                <c:pt idx="71">
                  <c:v>353.529</c:v>
                </c:pt>
                <c:pt idx="72">
                  <c:v>357.529</c:v>
                </c:pt>
                <c:pt idx="73">
                  <c:v>361.529</c:v>
                </c:pt>
                <c:pt idx="74">
                  <c:v>365.529</c:v>
                </c:pt>
                <c:pt idx="75">
                  <c:v>369.529</c:v>
                </c:pt>
                <c:pt idx="76">
                  <c:v>373.53</c:v>
                </c:pt>
                <c:pt idx="77">
                  <c:v>385.53</c:v>
                </c:pt>
                <c:pt idx="78">
                  <c:v>389.53</c:v>
                </c:pt>
                <c:pt idx="79">
                  <c:v>393.53</c:v>
                </c:pt>
                <c:pt idx="80">
                  <c:v>401.53100000000001</c:v>
                </c:pt>
                <c:pt idx="81">
                  <c:v>405.53100000000001</c:v>
                </c:pt>
                <c:pt idx="82">
                  <c:v>413.53100000000001</c:v>
                </c:pt>
                <c:pt idx="83">
                  <c:v>417.53100000000001</c:v>
                </c:pt>
                <c:pt idx="84">
                  <c:v>425.53100000000001</c:v>
                </c:pt>
                <c:pt idx="85">
                  <c:v>429.53199999999998</c:v>
                </c:pt>
                <c:pt idx="86">
                  <c:v>433.53199999999998</c:v>
                </c:pt>
                <c:pt idx="87">
                  <c:v>437.53199999999998</c:v>
                </c:pt>
                <c:pt idx="88">
                  <c:v>441.53199999999998</c:v>
                </c:pt>
                <c:pt idx="89">
                  <c:v>445.53199999999998</c:v>
                </c:pt>
                <c:pt idx="90">
                  <c:v>449.53199999999998</c:v>
                </c:pt>
                <c:pt idx="91">
                  <c:v>453.53199999999998</c:v>
                </c:pt>
                <c:pt idx="92">
                  <c:v>457.53300000000002</c:v>
                </c:pt>
                <c:pt idx="93">
                  <c:v>465.53300000000002</c:v>
                </c:pt>
                <c:pt idx="94">
                  <c:v>469.53300000000002</c:v>
                </c:pt>
                <c:pt idx="95">
                  <c:v>473.53300000000002</c:v>
                </c:pt>
                <c:pt idx="96">
                  <c:v>481.53300000000002</c:v>
                </c:pt>
                <c:pt idx="97">
                  <c:v>489.53399999999999</c:v>
                </c:pt>
                <c:pt idx="98">
                  <c:v>493.53399999999999</c:v>
                </c:pt>
                <c:pt idx="99">
                  <c:v>497.53399999999999</c:v>
                </c:pt>
                <c:pt idx="100">
                  <c:v>513.53499999999997</c:v>
                </c:pt>
                <c:pt idx="101">
                  <c:v>521.53499999999997</c:v>
                </c:pt>
                <c:pt idx="102">
                  <c:v>533.53499999999997</c:v>
                </c:pt>
                <c:pt idx="103">
                  <c:v>537.53499999999997</c:v>
                </c:pt>
                <c:pt idx="104">
                  <c:v>541.53599999999994</c:v>
                </c:pt>
                <c:pt idx="105">
                  <c:v>545.53599999999994</c:v>
                </c:pt>
                <c:pt idx="106">
                  <c:v>561.53599999999994</c:v>
                </c:pt>
                <c:pt idx="107">
                  <c:v>565.53599999999994</c:v>
                </c:pt>
                <c:pt idx="108">
                  <c:v>569.53700000000003</c:v>
                </c:pt>
                <c:pt idx="109">
                  <c:v>573.53700000000003</c:v>
                </c:pt>
                <c:pt idx="110">
                  <c:v>577.53700000000003</c:v>
                </c:pt>
                <c:pt idx="111">
                  <c:v>581.53700000000003</c:v>
                </c:pt>
                <c:pt idx="112">
                  <c:v>585.53700000000003</c:v>
                </c:pt>
                <c:pt idx="113">
                  <c:v>589.53700000000003</c:v>
                </c:pt>
                <c:pt idx="114">
                  <c:v>593.53700000000003</c:v>
                </c:pt>
                <c:pt idx="115">
                  <c:v>601.53800000000001</c:v>
                </c:pt>
                <c:pt idx="116">
                  <c:v>605.53800000000001</c:v>
                </c:pt>
                <c:pt idx="117">
                  <c:v>609.53800000000001</c:v>
                </c:pt>
                <c:pt idx="118">
                  <c:v>617.53800000000001</c:v>
                </c:pt>
                <c:pt idx="119">
                  <c:v>621.53800000000001</c:v>
                </c:pt>
                <c:pt idx="120">
                  <c:v>633.53899999999999</c:v>
                </c:pt>
                <c:pt idx="121">
                  <c:v>637.53899999999999</c:v>
                </c:pt>
                <c:pt idx="122">
                  <c:v>641.53899999999999</c:v>
                </c:pt>
                <c:pt idx="123">
                  <c:v>645.53899999999999</c:v>
                </c:pt>
                <c:pt idx="124">
                  <c:v>653.5</c:v>
                </c:pt>
                <c:pt idx="125">
                  <c:v>661.5</c:v>
                </c:pt>
                <c:pt idx="126">
                  <c:v>665.5</c:v>
                </c:pt>
                <c:pt idx="127">
                  <c:v>673.5</c:v>
                </c:pt>
                <c:pt idx="128">
                  <c:v>677.5</c:v>
                </c:pt>
                <c:pt idx="129">
                  <c:v>681.5</c:v>
                </c:pt>
                <c:pt idx="130">
                  <c:v>685.50099999999998</c:v>
                </c:pt>
                <c:pt idx="131">
                  <c:v>689.50099999999998</c:v>
                </c:pt>
                <c:pt idx="132">
                  <c:v>693.50099999999998</c:v>
                </c:pt>
                <c:pt idx="133">
                  <c:v>697.50099999999998</c:v>
                </c:pt>
                <c:pt idx="134">
                  <c:v>701.50099999999998</c:v>
                </c:pt>
                <c:pt idx="135">
                  <c:v>705.50099999999998</c:v>
                </c:pt>
                <c:pt idx="136">
                  <c:v>721.50099999999998</c:v>
                </c:pt>
                <c:pt idx="137">
                  <c:v>725.50099999999998</c:v>
                </c:pt>
                <c:pt idx="138">
                  <c:v>729.50099999999998</c:v>
                </c:pt>
                <c:pt idx="139">
                  <c:v>733.50099999999998</c:v>
                </c:pt>
                <c:pt idx="140">
                  <c:v>737.50099999999998</c:v>
                </c:pt>
                <c:pt idx="141">
                  <c:v>741.50199999999995</c:v>
                </c:pt>
                <c:pt idx="142">
                  <c:v>745.50199999999995</c:v>
                </c:pt>
                <c:pt idx="143">
                  <c:v>749.50199999999995</c:v>
                </c:pt>
                <c:pt idx="144">
                  <c:v>761.50199999999995</c:v>
                </c:pt>
                <c:pt idx="145">
                  <c:v>765.50199999999995</c:v>
                </c:pt>
                <c:pt idx="146">
                  <c:v>773.50300000000004</c:v>
                </c:pt>
                <c:pt idx="147">
                  <c:v>777.50300000000004</c:v>
                </c:pt>
                <c:pt idx="148">
                  <c:v>781.50300000000004</c:v>
                </c:pt>
                <c:pt idx="149">
                  <c:v>785.50300000000004</c:v>
                </c:pt>
                <c:pt idx="150">
                  <c:v>789.50300000000004</c:v>
                </c:pt>
                <c:pt idx="151">
                  <c:v>793.50300000000004</c:v>
                </c:pt>
                <c:pt idx="152">
                  <c:v>797.505</c:v>
                </c:pt>
                <c:pt idx="153">
                  <c:v>801.50400000000002</c:v>
                </c:pt>
                <c:pt idx="154">
                  <c:v>805.50400000000002</c:v>
                </c:pt>
                <c:pt idx="155">
                  <c:v>809.50400000000002</c:v>
                </c:pt>
                <c:pt idx="156">
                  <c:v>813.50400000000002</c:v>
                </c:pt>
                <c:pt idx="157">
                  <c:v>817.50400000000002</c:v>
                </c:pt>
                <c:pt idx="158">
                  <c:v>821.50400000000002</c:v>
                </c:pt>
                <c:pt idx="159">
                  <c:v>825.505</c:v>
                </c:pt>
                <c:pt idx="160">
                  <c:v>829.505</c:v>
                </c:pt>
                <c:pt idx="161">
                  <c:v>833.505</c:v>
                </c:pt>
                <c:pt idx="162">
                  <c:v>837.505</c:v>
                </c:pt>
                <c:pt idx="163">
                  <c:v>845.505</c:v>
                </c:pt>
                <c:pt idx="164">
                  <c:v>861.50599999999997</c:v>
                </c:pt>
                <c:pt idx="165">
                  <c:v>865.50599999999997</c:v>
                </c:pt>
                <c:pt idx="166">
                  <c:v>869.50599999999997</c:v>
                </c:pt>
                <c:pt idx="167">
                  <c:v>877.50599999999997</c:v>
                </c:pt>
                <c:pt idx="168">
                  <c:v>881.50599999999997</c:v>
                </c:pt>
                <c:pt idx="169">
                  <c:v>885.50699999999995</c:v>
                </c:pt>
                <c:pt idx="170">
                  <c:v>889.50699999999995</c:v>
                </c:pt>
                <c:pt idx="171">
                  <c:v>893.50699999999995</c:v>
                </c:pt>
                <c:pt idx="172">
                  <c:v>897.50699999999995</c:v>
                </c:pt>
                <c:pt idx="173">
                  <c:v>901.50699999999995</c:v>
                </c:pt>
                <c:pt idx="174">
                  <c:v>905.50699999999995</c:v>
                </c:pt>
                <c:pt idx="175">
                  <c:v>913.50800000000004</c:v>
                </c:pt>
                <c:pt idx="176">
                  <c:v>917.50800000000004</c:v>
                </c:pt>
                <c:pt idx="177">
                  <c:v>925.50800000000004</c:v>
                </c:pt>
                <c:pt idx="178">
                  <c:v>929.50900000000001</c:v>
                </c:pt>
                <c:pt idx="179">
                  <c:v>933.50800000000004</c:v>
                </c:pt>
                <c:pt idx="180">
                  <c:v>937.50800000000004</c:v>
                </c:pt>
                <c:pt idx="181">
                  <c:v>941.50900000000001</c:v>
                </c:pt>
                <c:pt idx="182">
                  <c:v>945.50900000000001</c:v>
                </c:pt>
                <c:pt idx="183">
                  <c:v>949.50900000000001</c:v>
                </c:pt>
                <c:pt idx="184">
                  <c:v>953.50900000000001</c:v>
                </c:pt>
                <c:pt idx="185">
                  <c:v>957.50900000000001</c:v>
                </c:pt>
                <c:pt idx="186">
                  <c:v>961.50900000000001</c:v>
                </c:pt>
                <c:pt idx="187">
                  <c:v>965.51</c:v>
                </c:pt>
                <c:pt idx="188">
                  <c:v>973.51</c:v>
                </c:pt>
                <c:pt idx="189">
                  <c:v>977.51</c:v>
                </c:pt>
                <c:pt idx="190">
                  <c:v>981.51</c:v>
                </c:pt>
                <c:pt idx="191">
                  <c:v>989.51</c:v>
                </c:pt>
                <c:pt idx="192">
                  <c:v>993.51</c:v>
                </c:pt>
                <c:pt idx="193">
                  <c:v>997.51099999999997</c:v>
                </c:pt>
                <c:pt idx="194">
                  <c:v>1001.511</c:v>
                </c:pt>
                <c:pt idx="195">
                  <c:v>1005.511</c:v>
                </c:pt>
                <c:pt idx="196">
                  <c:v>1009.511</c:v>
                </c:pt>
                <c:pt idx="197">
                  <c:v>1013.511</c:v>
                </c:pt>
                <c:pt idx="198">
                  <c:v>1017.511</c:v>
                </c:pt>
                <c:pt idx="199">
                  <c:v>1021.511</c:v>
                </c:pt>
                <c:pt idx="200">
                  <c:v>1025.5119999999999</c:v>
                </c:pt>
                <c:pt idx="201">
                  <c:v>1029.5119999999999</c:v>
                </c:pt>
                <c:pt idx="202">
                  <c:v>1037.5119999999999</c:v>
                </c:pt>
                <c:pt idx="203">
                  <c:v>1041.5119999999999</c:v>
                </c:pt>
                <c:pt idx="204">
                  <c:v>1045.5119999999999</c:v>
                </c:pt>
                <c:pt idx="205">
                  <c:v>1049.5119999999999</c:v>
                </c:pt>
                <c:pt idx="206">
                  <c:v>1053.5129999999999</c:v>
                </c:pt>
                <c:pt idx="207">
                  <c:v>1057.5129999999999</c:v>
                </c:pt>
                <c:pt idx="208">
                  <c:v>1061.5129999999999</c:v>
                </c:pt>
                <c:pt idx="209">
                  <c:v>1065.5129999999999</c:v>
                </c:pt>
                <c:pt idx="210">
                  <c:v>1069.5129999999999</c:v>
                </c:pt>
                <c:pt idx="211">
                  <c:v>1073.5129999999999</c:v>
                </c:pt>
                <c:pt idx="212">
                  <c:v>1077.5129999999999</c:v>
                </c:pt>
                <c:pt idx="213">
                  <c:v>1085.5139999999999</c:v>
                </c:pt>
                <c:pt idx="214">
                  <c:v>1089.5139999999999</c:v>
                </c:pt>
                <c:pt idx="215">
                  <c:v>1093.5139999999999</c:v>
                </c:pt>
                <c:pt idx="216">
                  <c:v>1097.5139999999999</c:v>
                </c:pt>
                <c:pt idx="217">
                  <c:v>1101.5139999999999</c:v>
                </c:pt>
                <c:pt idx="218">
                  <c:v>1105.5139999999999</c:v>
                </c:pt>
                <c:pt idx="219">
                  <c:v>1109.5139999999999</c:v>
                </c:pt>
                <c:pt idx="220">
                  <c:v>1113.5150000000001</c:v>
                </c:pt>
                <c:pt idx="221">
                  <c:v>1121.5150000000001</c:v>
                </c:pt>
                <c:pt idx="222">
                  <c:v>1125.5150000000001</c:v>
                </c:pt>
                <c:pt idx="223">
                  <c:v>1129.5150000000001</c:v>
                </c:pt>
                <c:pt idx="224">
                  <c:v>1141.5160000000001</c:v>
                </c:pt>
                <c:pt idx="225">
                  <c:v>1145.5160000000001</c:v>
                </c:pt>
                <c:pt idx="226">
                  <c:v>1149.5160000000001</c:v>
                </c:pt>
                <c:pt idx="227">
                  <c:v>1157.5160000000001</c:v>
                </c:pt>
                <c:pt idx="228">
                  <c:v>1161.5160000000001</c:v>
                </c:pt>
                <c:pt idx="229">
                  <c:v>1165.5160000000001</c:v>
                </c:pt>
                <c:pt idx="230">
                  <c:v>1169.5170000000001</c:v>
                </c:pt>
                <c:pt idx="231">
                  <c:v>1173.5170000000001</c:v>
                </c:pt>
                <c:pt idx="232">
                  <c:v>1177.5170000000001</c:v>
                </c:pt>
                <c:pt idx="233">
                  <c:v>1181.5170000000001</c:v>
                </c:pt>
                <c:pt idx="234">
                  <c:v>1185.5170000000001</c:v>
                </c:pt>
                <c:pt idx="235">
                  <c:v>1189.5170000000001</c:v>
                </c:pt>
                <c:pt idx="236">
                  <c:v>1197.518</c:v>
                </c:pt>
                <c:pt idx="237">
                  <c:v>1205.518</c:v>
                </c:pt>
                <c:pt idx="238">
                  <c:v>1209.518</c:v>
                </c:pt>
                <c:pt idx="239">
                  <c:v>1213.518</c:v>
                </c:pt>
                <c:pt idx="240">
                  <c:v>1217.518</c:v>
                </c:pt>
                <c:pt idx="241">
                  <c:v>1221.518</c:v>
                </c:pt>
                <c:pt idx="242">
                  <c:v>1225.519</c:v>
                </c:pt>
                <c:pt idx="243">
                  <c:v>1229.519</c:v>
                </c:pt>
                <c:pt idx="244">
                  <c:v>1233.519</c:v>
                </c:pt>
                <c:pt idx="245">
                  <c:v>1241.519</c:v>
                </c:pt>
                <c:pt idx="246">
                  <c:v>1245.519</c:v>
                </c:pt>
                <c:pt idx="247">
                  <c:v>1249.519</c:v>
                </c:pt>
                <c:pt idx="248">
                  <c:v>1253.52</c:v>
                </c:pt>
                <c:pt idx="249">
                  <c:v>1257.52</c:v>
                </c:pt>
                <c:pt idx="250">
                  <c:v>1261.52</c:v>
                </c:pt>
                <c:pt idx="251">
                  <c:v>1265.52</c:v>
                </c:pt>
                <c:pt idx="252">
                  <c:v>1269.52</c:v>
                </c:pt>
                <c:pt idx="253">
                  <c:v>1273.52</c:v>
                </c:pt>
                <c:pt idx="254">
                  <c:v>1281.521</c:v>
                </c:pt>
                <c:pt idx="255">
                  <c:v>1289.521</c:v>
                </c:pt>
                <c:pt idx="256">
                  <c:v>1293.521</c:v>
                </c:pt>
                <c:pt idx="257">
                  <c:v>1297.521</c:v>
                </c:pt>
                <c:pt idx="258">
                  <c:v>1301.521</c:v>
                </c:pt>
                <c:pt idx="259">
                  <c:v>1305.521</c:v>
                </c:pt>
                <c:pt idx="260">
                  <c:v>1309.5219999999999</c:v>
                </c:pt>
                <c:pt idx="261">
                  <c:v>1313.5219999999999</c:v>
                </c:pt>
                <c:pt idx="262">
                  <c:v>1329.5219999999999</c:v>
                </c:pt>
                <c:pt idx="263">
                  <c:v>1333.5219999999999</c:v>
                </c:pt>
                <c:pt idx="264">
                  <c:v>1337.5219999999999</c:v>
                </c:pt>
                <c:pt idx="265">
                  <c:v>1341.5229999999999</c:v>
                </c:pt>
                <c:pt idx="266">
                  <c:v>1345.5229999999999</c:v>
                </c:pt>
                <c:pt idx="267">
                  <c:v>1349.5229999999999</c:v>
                </c:pt>
                <c:pt idx="268">
                  <c:v>1353.5229999999999</c:v>
                </c:pt>
                <c:pt idx="269">
                  <c:v>1357.5229999999999</c:v>
                </c:pt>
                <c:pt idx="270">
                  <c:v>1369.5239999999999</c:v>
                </c:pt>
                <c:pt idx="271">
                  <c:v>1373.5239999999999</c:v>
                </c:pt>
                <c:pt idx="272">
                  <c:v>1377.5239999999999</c:v>
                </c:pt>
                <c:pt idx="273">
                  <c:v>1381.5239999999999</c:v>
                </c:pt>
                <c:pt idx="274">
                  <c:v>1385.5239999999999</c:v>
                </c:pt>
                <c:pt idx="275">
                  <c:v>1393.5250000000001</c:v>
                </c:pt>
                <c:pt idx="276">
                  <c:v>1401.5250000000001</c:v>
                </c:pt>
                <c:pt idx="277">
                  <c:v>1405.5250000000001</c:v>
                </c:pt>
                <c:pt idx="278">
                  <c:v>1409.5250000000001</c:v>
                </c:pt>
                <c:pt idx="279">
                  <c:v>1413.5250000000001</c:v>
                </c:pt>
                <c:pt idx="280">
                  <c:v>1417.5250000000001</c:v>
                </c:pt>
                <c:pt idx="281">
                  <c:v>1421.5250000000001</c:v>
                </c:pt>
                <c:pt idx="282">
                  <c:v>1425.5260000000001</c:v>
                </c:pt>
                <c:pt idx="283">
                  <c:v>1433.5260000000001</c:v>
                </c:pt>
                <c:pt idx="284">
                  <c:v>1437.5260000000001</c:v>
                </c:pt>
                <c:pt idx="285">
                  <c:v>1441.5260000000001</c:v>
                </c:pt>
                <c:pt idx="286">
                  <c:v>1445.5260000000001</c:v>
                </c:pt>
                <c:pt idx="287">
                  <c:v>1449.527</c:v>
                </c:pt>
                <c:pt idx="288">
                  <c:v>1453.527</c:v>
                </c:pt>
                <c:pt idx="289">
                  <c:v>1457.527</c:v>
                </c:pt>
                <c:pt idx="290">
                  <c:v>1461.527</c:v>
                </c:pt>
                <c:pt idx="291">
                  <c:v>1469.527</c:v>
                </c:pt>
                <c:pt idx="292">
                  <c:v>1485.528</c:v>
                </c:pt>
                <c:pt idx="293">
                  <c:v>1489.528</c:v>
                </c:pt>
                <c:pt idx="294">
                  <c:v>1493.528</c:v>
                </c:pt>
                <c:pt idx="295">
                  <c:v>1501.528</c:v>
                </c:pt>
                <c:pt idx="296">
                  <c:v>1505.528</c:v>
                </c:pt>
                <c:pt idx="297">
                  <c:v>1509.529</c:v>
                </c:pt>
                <c:pt idx="298">
                  <c:v>1525.529</c:v>
                </c:pt>
                <c:pt idx="299">
                  <c:v>1529.529</c:v>
                </c:pt>
                <c:pt idx="300">
                  <c:v>1533.529</c:v>
                </c:pt>
                <c:pt idx="301">
                  <c:v>1537.53</c:v>
                </c:pt>
                <c:pt idx="302">
                  <c:v>1541.53</c:v>
                </c:pt>
                <c:pt idx="303">
                  <c:v>1545.53</c:v>
                </c:pt>
                <c:pt idx="304">
                  <c:v>1549.53</c:v>
                </c:pt>
                <c:pt idx="305">
                  <c:v>1557.53</c:v>
                </c:pt>
                <c:pt idx="306">
                  <c:v>1565.5309999999999</c:v>
                </c:pt>
                <c:pt idx="307">
                  <c:v>1573.5309999999999</c:v>
                </c:pt>
                <c:pt idx="308">
                  <c:v>1581.5309999999999</c:v>
                </c:pt>
                <c:pt idx="309">
                  <c:v>1589.5309999999999</c:v>
                </c:pt>
                <c:pt idx="310">
                  <c:v>1597.5319999999999</c:v>
                </c:pt>
                <c:pt idx="311">
                  <c:v>1601.5319999999999</c:v>
                </c:pt>
                <c:pt idx="312">
                  <c:v>1605.5319999999999</c:v>
                </c:pt>
                <c:pt idx="313">
                  <c:v>1609.5319999999999</c:v>
                </c:pt>
                <c:pt idx="314">
                  <c:v>1613.5319999999999</c:v>
                </c:pt>
                <c:pt idx="315">
                  <c:v>1625.5329999999999</c:v>
                </c:pt>
                <c:pt idx="316">
                  <c:v>1633.5329999999999</c:v>
                </c:pt>
                <c:pt idx="317">
                  <c:v>1637.5329999999999</c:v>
                </c:pt>
                <c:pt idx="318">
                  <c:v>1641.5329999999999</c:v>
                </c:pt>
                <c:pt idx="319">
                  <c:v>1649.5329999999999</c:v>
                </c:pt>
                <c:pt idx="320">
                  <c:v>1653.5340000000001</c:v>
                </c:pt>
                <c:pt idx="321">
                  <c:v>1657.5340000000001</c:v>
                </c:pt>
                <c:pt idx="322">
                  <c:v>1665.5340000000001</c:v>
                </c:pt>
                <c:pt idx="323">
                  <c:v>1669.5340000000001</c:v>
                </c:pt>
                <c:pt idx="324">
                  <c:v>1677.5340000000001</c:v>
                </c:pt>
                <c:pt idx="325">
                  <c:v>1685.5350000000001</c:v>
                </c:pt>
                <c:pt idx="326">
                  <c:v>1693.5350000000001</c:v>
                </c:pt>
                <c:pt idx="327">
                  <c:v>1705.5350000000001</c:v>
                </c:pt>
                <c:pt idx="328">
                  <c:v>1717.5360000000001</c:v>
                </c:pt>
                <c:pt idx="329">
                  <c:v>1721.5360000000001</c:v>
                </c:pt>
                <c:pt idx="330">
                  <c:v>1725.5360000000001</c:v>
                </c:pt>
                <c:pt idx="331">
                  <c:v>1729.5360000000001</c:v>
                </c:pt>
                <c:pt idx="332">
                  <c:v>1745.537</c:v>
                </c:pt>
                <c:pt idx="333">
                  <c:v>1761.537</c:v>
                </c:pt>
                <c:pt idx="334">
                  <c:v>1773.538</c:v>
                </c:pt>
                <c:pt idx="335">
                  <c:v>1777.538</c:v>
                </c:pt>
                <c:pt idx="336">
                  <c:v>1785.538</c:v>
                </c:pt>
              </c:numCache>
            </c:numRef>
          </c:xVal>
          <c:yVal>
            <c:numRef>
              <c:f>'1.0 wt%'!$C$8:$C$1683</c:f>
              <c:numCache>
                <c:formatCode>0.00</c:formatCode>
                <c:ptCount val="1676"/>
                <c:pt idx="0">
                  <c:v>51.522766000000004</c:v>
                </c:pt>
                <c:pt idx="1">
                  <c:v>51.471831666666674</c:v>
                </c:pt>
                <c:pt idx="2">
                  <c:v>51.708277666666675</c:v>
                </c:pt>
                <c:pt idx="3">
                  <c:v>51.624999666666668</c:v>
                </c:pt>
                <c:pt idx="4">
                  <c:v>51.744031666666672</c:v>
                </c:pt>
                <c:pt idx="5">
                  <c:v>51.484648333333347</c:v>
                </c:pt>
                <c:pt idx="6">
                  <c:v>51.452352666666677</c:v>
                </c:pt>
                <c:pt idx="7">
                  <c:v>51.578854666666665</c:v>
                </c:pt>
                <c:pt idx="8">
                  <c:v>51.586449333333327</c:v>
                </c:pt>
                <c:pt idx="9">
                  <c:v>51.82360833333334</c:v>
                </c:pt>
                <c:pt idx="10">
                  <c:v>51.410817666666674</c:v>
                </c:pt>
                <c:pt idx="11">
                  <c:v>51.391300000000001</c:v>
                </c:pt>
                <c:pt idx="12">
                  <c:v>51.351405666666665</c:v>
                </c:pt>
                <c:pt idx="13">
                  <c:v>51.527876333333332</c:v>
                </c:pt>
                <c:pt idx="14">
                  <c:v>51.435686000000004</c:v>
                </c:pt>
                <c:pt idx="15">
                  <c:v>51.472799000000009</c:v>
                </c:pt>
                <c:pt idx="16">
                  <c:v>51.514506000000004</c:v>
                </c:pt>
                <c:pt idx="17">
                  <c:v>51.687417666666668</c:v>
                </c:pt>
                <c:pt idx="18">
                  <c:v>51.567165666666675</c:v>
                </c:pt>
                <c:pt idx="19">
                  <c:v>51.375528000000003</c:v>
                </c:pt>
                <c:pt idx="20">
                  <c:v>51.462158666666674</c:v>
                </c:pt>
                <c:pt idx="21">
                  <c:v>51.368185333333336</c:v>
                </c:pt>
                <c:pt idx="22">
                  <c:v>51.358167333333334</c:v>
                </c:pt>
                <c:pt idx="23">
                  <c:v>51.145398</c:v>
                </c:pt>
                <c:pt idx="24">
                  <c:v>51.14800566666667</c:v>
                </c:pt>
                <c:pt idx="25">
                  <c:v>51.447468000000008</c:v>
                </c:pt>
                <c:pt idx="26">
                  <c:v>51.629851666666667</c:v>
                </c:pt>
                <c:pt idx="27">
                  <c:v>51.581968666666661</c:v>
                </c:pt>
                <c:pt idx="28">
                  <c:v>51.363378333333337</c:v>
                </c:pt>
                <c:pt idx="29">
                  <c:v>51.281050999999998</c:v>
                </c:pt>
                <c:pt idx="30">
                  <c:v>51.229866000000008</c:v>
                </c:pt>
                <c:pt idx="31">
                  <c:v>51.137232000000004</c:v>
                </c:pt>
                <c:pt idx="32">
                  <c:v>50.922298333333337</c:v>
                </c:pt>
                <c:pt idx="33">
                  <c:v>51.171397333333339</c:v>
                </c:pt>
                <c:pt idx="34">
                  <c:v>51.501073999999996</c:v>
                </c:pt>
                <c:pt idx="35">
                  <c:v>51.746066333333339</c:v>
                </c:pt>
                <c:pt idx="36">
                  <c:v>51.820900333333334</c:v>
                </c:pt>
                <c:pt idx="37">
                  <c:v>51.678440000000002</c:v>
                </c:pt>
                <c:pt idx="38">
                  <c:v>51.669353666666666</c:v>
                </c:pt>
                <c:pt idx="39">
                  <c:v>51.70921933333333</c:v>
                </c:pt>
                <c:pt idx="40">
                  <c:v>51.920491333333338</c:v>
                </c:pt>
                <c:pt idx="41">
                  <c:v>52.071253333333338</c:v>
                </c:pt>
                <c:pt idx="42">
                  <c:v>51.943247000000007</c:v>
                </c:pt>
                <c:pt idx="43">
                  <c:v>51.756972666666663</c:v>
                </c:pt>
                <c:pt idx="44">
                  <c:v>51.651414666666675</c:v>
                </c:pt>
                <c:pt idx="45">
                  <c:v>51.799411666666664</c:v>
                </c:pt>
                <c:pt idx="46">
                  <c:v>51.535163000000004</c:v>
                </c:pt>
                <c:pt idx="47">
                  <c:v>51.49138966666667</c:v>
                </c:pt>
                <c:pt idx="48">
                  <c:v>51.312163000000005</c:v>
                </c:pt>
                <c:pt idx="49">
                  <c:v>51.687070000000006</c:v>
                </c:pt>
                <c:pt idx="50">
                  <c:v>51.441596666666669</c:v>
                </c:pt>
                <c:pt idx="51">
                  <c:v>51.495759666666665</c:v>
                </c:pt>
                <c:pt idx="52">
                  <c:v>51.518012666666664</c:v>
                </c:pt>
                <c:pt idx="53">
                  <c:v>51.964193999999999</c:v>
                </c:pt>
                <c:pt idx="54">
                  <c:v>51.996105</c:v>
                </c:pt>
                <c:pt idx="55">
                  <c:v>51.93249633333334</c:v>
                </c:pt>
                <c:pt idx="56">
                  <c:v>51.449976333333332</c:v>
                </c:pt>
                <c:pt idx="57">
                  <c:v>51.390607333333342</c:v>
                </c:pt>
                <c:pt idx="58">
                  <c:v>51.276819666666675</c:v>
                </c:pt>
                <c:pt idx="59">
                  <c:v>51.719382666666668</c:v>
                </c:pt>
                <c:pt idx="60">
                  <c:v>51.724385000000005</c:v>
                </c:pt>
                <c:pt idx="61">
                  <c:v>51.88224433333334</c:v>
                </c:pt>
                <c:pt idx="62">
                  <c:v>51.817933666666669</c:v>
                </c:pt>
                <c:pt idx="63">
                  <c:v>51.620722000000001</c:v>
                </c:pt>
                <c:pt idx="64">
                  <c:v>51.66332833333334</c:v>
                </c:pt>
                <c:pt idx="65">
                  <c:v>51.491354666666666</c:v>
                </c:pt>
                <c:pt idx="66">
                  <c:v>51.698377666666666</c:v>
                </c:pt>
                <c:pt idx="67">
                  <c:v>51.436617333333338</c:v>
                </c:pt>
                <c:pt idx="68">
                  <c:v>51.68065166666667</c:v>
                </c:pt>
                <c:pt idx="69">
                  <c:v>51.487576333333344</c:v>
                </c:pt>
                <c:pt idx="70">
                  <c:v>51.812033333333339</c:v>
                </c:pt>
                <c:pt idx="71">
                  <c:v>51.354676333333337</c:v>
                </c:pt>
                <c:pt idx="72">
                  <c:v>51.517006000000002</c:v>
                </c:pt>
                <c:pt idx="73">
                  <c:v>51.523371666666669</c:v>
                </c:pt>
                <c:pt idx="74">
                  <c:v>51.679122</c:v>
                </c:pt>
                <c:pt idx="75">
                  <c:v>51.517424333333338</c:v>
                </c:pt>
                <c:pt idx="76">
                  <c:v>51.391423000000003</c:v>
                </c:pt>
                <c:pt idx="77">
                  <c:v>51.516299333333336</c:v>
                </c:pt>
                <c:pt idx="78">
                  <c:v>51.758897666666662</c:v>
                </c:pt>
                <c:pt idx="79">
                  <c:v>51.699005999999997</c:v>
                </c:pt>
                <c:pt idx="80">
                  <c:v>51.496914666666669</c:v>
                </c:pt>
                <c:pt idx="81">
                  <c:v>51.398368333333337</c:v>
                </c:pt>
                <c:pt idx="82">
                  <c:v>51.442055333333336</c:v>
                </c:pt>
                <c:pt idx="83">
                  <c:v>51.536541333333332</c:v>
                </c:pt>
                <c:pt idx="84">
                  <c:v>51.612245666666674</c:v>
                </c:pt>
                <c:pt idx="85">
                  <c:v>51.304803666666665</c:v>
                </c:pt>
                <c:pt idx="86">
                  <c:v>51.459477</c:v>
                </c:pt>
                <c:pt idx="87">
                  <c:v>51.555058666666667</c:v>
                </c:pt>
                <c:pt idx="88">
                  <c:v>51.69912333333334</c:v>
                </c:pt>
                <c:pt idx="89">
                  <c:v>51.744329999999998</c:v>
                </c:pt>
                <c:pt idx="90">
                  <c:v>51.756894666666675</c:v>
                </c:pt>
                <c:pt idx="91">
                  <c:v>51.993388333333336</c:v>
                </c:pt>
                <c:pt idx="92">
                  <c:v>51.625033666666667</c:v>
                </c:pt>
                <c:pt idx="93">
                  <c:v>51.220533333333329</c:v>
                </c:pt>
                <c:pt idx="94">
                  <c:v>51.258145666666671</c:v>
                </c:pt>
                <c:pt idx="95">
                  <c:v>51.570404666666668</c:v>
                </c:pt>
                <c:pt idx="96">
                  <c:v>51.669335333333343</c:v>
                </c:pt>
                <c:pt idx="97">
                  <c:v>51.419156000000008</c:v>
                </c:pt>
                <c:pt idx="98">
                  <c:v>51.369239333333333</c:v>
                </c:pt>
                <c:pt idx="99">
                  <c:v>51.666558000000002</c:v>
                </c:pt>
                <c:pt idx="100">
                  <c:v>51.699898666666662</c:v>
                </c:pt>
                <c:pt idx="101">
                  <c:v>51.640188999999999</c:v>
                </c:pt>
                <c:pt idx="102">
                  <c:v>51.545524</c:v>
                </c:pt>
                <c:pt idx="103">
                  <c:v>51.638877999999998</c:v>
                </c:pt>
                <c:pt idx="104">
                  <c:v>51.483248333333336</c:v>
                </c:pt>
                <c:pt idx="105">
                  <c:v>51.596136000000001</c:v>
                </c:pt>
                <c:pt idx="106">
                  <c:v>51.671581000000003</c:v>
                </c:pt>
                <c:pt idx="107">
                  <c:v>51.635004666666674</c:v>
                </c:pt>
                <c:pt idx="108">
                  <c:v>51.624559333333337</c:v>
                </c:pt>
                <c:pt idx="109">
                  <c:v>51.679044000000005</c:v>
                </c:pt>
                <c:pt idx="110">
                  <c:v>52.010448333333336</c:v>
                </c:pt>
                <c:pt idx="111">
                  <c:v>51.862063000000006</c:v>
                </c:pt>
                <c:pt idx="112">
                  <c:v>51.399391000000001</c:v>
                </c:pt>
                <c:pt idx="113">
                  <c:v>51.340105000000001</c:v>
                </c:pt>
                <c:pt idx="114">
                  <c:v>51.297311000000001</c:v>
                </c:pt>
                <c:pt idx="115">
                  <c:v>51.358690333333335</c:v>
                </c:pt>
                <c:pt idx="116">
                  <c:v>51.235627333333333</c:v>
                </c:pt>
                <c:pt idx="117">
                  <c:v>51.171297000000003</c:v>
                </c:pt>
                <c:pt idx="118">
                  <c:v>51.483860666666665</c:v>
                </c:pt>
                <c:pt idx="119">
                  <c:v>51.521142000000005</c:v>
                </c:pt>
                <c:pt idx="120">
                  <c:v>51.576429666666662</c:v>
                </c:pt>
                <c:pt idx="121">
                  <c:v>51.342437666666662</c:v>
                </c:pt>
                <c:pt idx="122">
                  <c:v>51.435636000000009</c:v>
                </c:pt>
                <c:pt idx="123">
                  <c:v>51.599800666666674</c:v>
                </c:pt>
                <c:pt idx="124">
                  <c:v>51.724632666666672</c:v>
                </c:pt>
                <c:pt idx="125">
                  <c:v>51.595540666666665</c:v>
                </c:pt>
                <c:pt idx="126">
                  <c:v>51.589126666666665</c:v>
                </c:pt>
                <c:pt idx="127">
                  <c:v>51.599044666666678</c:v>
                </c:pt>
                <c:pt idx="128">
                  <c:v>51.790907333333337</c:v>
                </c:pt>
                <c:pt idx="129">
                  <c:v>51.623095000000006</c:v>
                </c:pt>
                <c:pt idx="130">
                  <c:v>51.679182666666669</c:v>
                </c:pt>
                <c:pt idx="131">
                  <c:v>51.614468666666674</c:v>
                </c:pt>
                <c:pt idx="132">
                  <c:v>51.778014666666671</c:v>
                </c:pt>
                <c:pt idx="133">
                  <c:v>51.525192333333337</c:v>
                </c:pt>
                <c:pt idx="134">
                  <c:v>51.479076666666664</c:v>
                </c:pt>
                <c:pt idx="135">
                  <c:v>51.52373166666667</c:v>
                </c:pt>
                <c:pt idx="136">
                  <c:v>51.598013666666667</c:v>
                </c:pt>
                <c:pt idx="137">
                  <c:v>51.595861666666671</c:v>
                </c:pt>
                <c:pt idx="138">
                  <c:v>51.439662999999996</c:v>
                </c:pt>
                <c:pt idx="139">
                  <c:v>51.760760333333337</c:v>
                </c:pt>
                <c:pt idx="140">
                  <c:v>51.822041333333338</c:v>
                </c:pt>
                <c:pt idx="141">
                  <c:v>51.713870000000007</c:v>
                </c:pt>
                <c:pt idx="142">
                  <c:v>51.629283333333341</c:v>
                </c:pt>
                <c:pt idx="143">
                  <c:v>51.697057666666673</c:v>
                </c:pt>
                <c:pt idx="144">
                  <c:v>51.627397333333334</c:v>
                </c:pt>
                <c:pt idx="145">
                  <c:v>51.522285000000004</c:v>
                </c:pt>
                <c:pt idx="146">
                  <c:v>51.412758000000004</c:v>
                </c:pt>
                <c:pt idx="147">
                  <c:v>51.61375566666667</c:v>
                </c:pt>
                <c:pt idx="148">
                  <c:v>51.609406333333332</c:v>
                </c:pt>
                <c:pt idx="149">
                  <c:v>51.580099666666676</c:v>
                </c:pt>
                <c:pt idx="150">
                  <c:v>51.559303333333332</c:v>
                </c:pt>
                <c:pt idx="151">
                  <c:v>51.475816666666674</c:v>
                </c:pt>
                <c:pt idx="152">
                  <c:v>51.43920700000001</c:v>
                </c:pt>
                <c:pt idx="153">
                  <c:v>51.122572666666663</c:v>
                </c:pt>
                <c:pt idx="154">
                  <c:v>51.394666666666673</c:v>
                </c:pt>
                <c:pt idx="155">
                  <c:v>51.446743333333337</c:v>
                </c:pt>
                <c:pt idx="156">
                  <c:v>51.614049666666666</c:v>
                </c:pt>
                <c:pt idx="157">
                  <c:v>51.489177000000005</c:v>
                </c:pt>
                <c:pt idx="158">
                  <c:v>51.432597000000008</c:v>
                </c:pt>
                <c:pt idx="159">
                  <c:v>51.439709666666666</c:v>
                </c:pt>
                <c:pt idx="160">
                  <c:v>51.177048666666678</c:v>
                </c:pt>
                <c:pt idx="161">
                  <c:v>50.995003666666669</c:v>
                </c:pt>
                <c:pt idx="162">
                  <c:v>51.037590000000002</c:v>
                </c:pt>
                <c:pt idx="163">
                  <c:v>51.011974333333342</c:v>
                </c:pt>
                <c:pt idx="164">
                  <c:v>51.342497999999999</c:v>
                </c:pt>
                <c:pt idx="165">
                  <c:v>51.198411999999998</c:v>
                </c:pt>
                <c:pt idx="166">
                  <c:v>51.292729000000001</c:v>
                </c:pt>
                <c:pt idx="167">
                  <c:v>51.20386233333334</c:v>
                </c:pt>
                <c:pt idx="168">
                  <c:v>51.237286333333337</c:v>
                </c:pt>
                <c:pt idx="169">
                  <c:v>51.264312666666662</c:v>
                </c:pt>
                <c:pt idx="170">
                  <c:v>51.206343000000004</c:v>
                </c:pt>
                <c:pt idx="171">
                  <c:v>51.262332000000008</c:v>
                </c:pt>
                <c:pt idx="172">
                  <c:v>51.386234666666667</c:v>
                </c:pt>
                <c:pt idx="173">
                  <c:v>51.313166333333335</c:v>
                </c:pt>
                <c:pt idx="174">
                  <c:v>51.240803666666672</c:v>
                </c:pt>
                <c:pt idx="175">
                  <c:v>51.023496000000002</c:v>
                </c:pt>
                <c:pt idx="176">
                  <c:v>51.362543999999993</c:v>
                </c:pt>
                <c:pt idx="177">
                  <c:v>51.409927666666668</c:v>
                </c:pt>
                <c:pt idx="178">
                  <c:v>51.474729666666668</c:v>
                </c:pt>
                <c:pt idx="179">
                  <c:v>51.241826666666668</c:v>
                </c:pt>
                <c:pt idx="180">
                  <c:v>51.543178666666677</c:v>
                </c:pt>
                <c:pt idx="181">
                  <c:v>51.689643000000011</c:v>
                </c:pt>
                <c:pt idx="182">
                  <c:v>51.523320000000005</c:v>
                </c:pt>
                <c:pt idx="183">
                  <c:v>51.163557000000004</c:v>
                </c:pt>
                <c:pt idx="184">
                  <c:v>51.042670666666673</c:v>
                </c:pt>
                <c:pt idx="185">
                  <c:v>51.341205333333335</c:v>
                </c:pt>
                <c:pt idx="186">
                  <c:v>51.569849000000005</c:v>
                </c:pt>
                <c:pt idx="187">
                  <c:v>51.568510000000003</c:v>
                </c:pt>
                <c:pt idx="188">
                  <c:v>51.415799333333332</c:v>
                </c:pt>
                <c:pt idx="189">
                  <c:v>51.390638000000003</c:v>
                </c:pt>
                <c:pt idx="190">
                  <c:v>51.404605666666669</c:v>
                </c:pt>
                <c:pt idx="191">
                  <c:v>51.462937666666669</c:v>
                </c:pt>
                <c:pt idx="192">
                  <c:v>51.283395333333338</c:v>
                </c:pt>
                <c:pt idx="193">
                  <c:v>51.094855333333335</c:v>
                </c:pt>
                <c:pt idx="194">
                  <c:v>51.164391000000002</c:v>
                </c:pt>
                <c:pt idx="195">
                  <c:v>51.297167666666667</c:v>
                </c:pt>
                <c:pt idx="196">
                  <c:v>51.556243333333335</c:v>
                </c:pt>
                <c:pt idx="197">
                  <c:v>51.47121666666667</c:v>
                </c:pt>
                <c:pt idx="198">
                  <c:v>51.509368333333335</c:v>
                </c:pt>
                <c:pt idx="199">
                  <c:v>51.387923000000008</c:v>
                </c:pt>
                <c:pt idx="200">
                  <c:v>51.217047666666673</c:v>
                </c:pt>
                <c:pt idx="201">
                  <c:v>51.165801333333341</c:v>
                </c:pt>
                <c:pt idx="202">
                  <c:v>51.486089333333332</c:v>
                </c:pt>
                <c:pt idx="203">
                  <c:v>51.652930000000005</c:v>
                </c:pt>
                <c:pt idx="204">
                  <c:v>51.744033333333334</c:v>
                </c:pt>
                <c:pt idx="205">
                  <c:v>51.401477999999997</c:v>
                </c:pt>
                <c:pt idx="206">
                  <c:v>51.415559666666674</c:v>
                </c:pt>
                <c:pt idx="207">
                  <c:v>51.191982666666668</c:v>
                </c:pt>
                <c:pt idx="208">
                  <c:v>51.537700000000001</c:v>
                </c:pt>
                <c:pt idx="209">
                  <c:v>51.714105333333343</c:v>
                </c:pt>
                <c:pt idx="210">
                  <c:v>51.696823666666667</c:v>
                </c:pt>
                <c:pt idx="211">
                  <c:v>51.386758666666672</c:v>
                </c:pt>
                <c:pt idx="212">
                  <c:v>51.066851333333339</c:v>
                </c:pt>
                <c:pt idx="213">
                  <c:v>51.013654666666667</c:v>
                </c:pt>
                <c:pt idx="214">
                  <c:v>51.057647000000003</c:v>
                </c:pt>
                <c:pt idx="215">
                  <c:v>51.255164000000001</c:v>
                </c:pt>
                <c:pt idx="216">
                  <c:v>51.511528000000006</c:v>
                </c:pt>
                <c:pt idx="217">
                  <c:v>51.466272333333336</c:v>
                </c:pt>
                <c:pt idx="218">
                  <c:v>51.439201333333337</c:v>
                </c:pt>
                <c:pt idx="219">
                  <c:v>51.595134000000002</c:v>
                </c:pt>
                <c:pt idx="220">
                  <c:v>51.458292</c:v>
                </c:pt>
                <c:pt idx="221">
                  <c:v>51.29814433333334</c:v>
                </c:pt>
                <c:pt idx="222">
                  <c:v>50.916238666666665</c:v>
                </c:pt>
                <c:pt idx="223">
                  <c:v>51.369157999999999</c:v>
                </c:pt>
                <c:pt idx="224">
                  <c:v>51.654166666666669</c:v>
                </c:pt>
                <c:pt idx="225">
                  <c:v>51.813791666666667</c:v>
                </c:pt>
                <c:pt idx="226">
                  <c:v>51.481238999999995</c:v>
                </c:pt>
                <c:pt idx="227">
                  <c:v>51.491704333333338</c:v>
                </c:pt>
                <c:pt idx="228">
                  <c:v>51.375839333333339</c:v>
                </c:pt>
                <c:pt idx="229">
                  <c:v>51.329331000000003</c:v>
                </c:pt>
                <c:pt idx="230">
                  <c:v>51.039018666666671</c:v>
                </c:pt>
                <c:pt idx="231">
                  <c:v>51.07206133333333</c:v>
                </c:pt>
                <c:pt idx="232">
                  <c:v>51.158184333333338</c:v>
                </c:pt>
                <c:pt idx="233">
                  <c:v>51.134107333333333</c:v>
                </c:pt>
                <c:pt idx="234">
                  <c:v>51.134497666666675</c:v>
                </c:pt>
                <c:pt idx="235">
                  <c:v>50.981417999999998</c:v>
                </c:pt>
                <c:pt idx="236">
                  <c:v>51.042985333333341</c:v>
                </c:pt>
                <c:pt idx="237">
                  <c:v>51.214634666666676</c:v>
                </c:pt>
                <c:pt idx="238">
                  <c:v>51.450567333333332</c:v>
                </c:pt>
                <c:pt idx="239">
                  <c:v>51.421062000000006</c:v>
                </c:pt>
                <c:pt idx="240">
                  <c:v>51.359650666666674</c:v>
                </c:pt>
                <c:pt idx="241">
                  <c:v>51.362698999999999</c:v>
                </c:pt>
                <c:pt idx="242">
                  <c:v>51.281540000000007</c:v>
                </c:pt>
                <c:pt idx="243">
                  <c:v>51.103428000000008</c:v>
                </c:pt>
                <c:pt idx="244">
                  <c:v>51.291950666666672</c:v>
                </c:pt>
                <c:pt idx="245">
                  <c:v>51.349754666666676</c:v>
                </c:pt>
                <c:pt idx="246">
                  <c:v>51.32539533333334</c:v>
                </c:pt>
                <c:pt idx="247">
                  <c:v>51.150100666666674</c:v>
                </c:pt>
                <c:pt idx="248">
                  <c:v>51.301693666666665</c:v>
                </c:pt>
                <c:pt idx="249">
                  <c:v>51.372625666666664</c:v>
                </c:pt>
                <c:pt idx="250">
                  <c:v>51.580717333333332</c:v>
                </c:pt>
                <c:pt idx="251">
                  <c:v>51.701118333333341</c:v>
                </c:pt>
                <c:pt idx="252">
                  <c:v>51.607181333333337</c:v>
                </c:pt>
                <c:pt idx="253">
                  <c:v>51.32900166666667</c:v>
                </c:pt>
                <c:pt idx="254">
                  <c:v>51.096646333333332</c:v>
                </c:pt>
                <c:pt idx="255">
                  <c:v>51.105655333333338</c:v>
                </c:pt>
                <c:pt idx="256">
                  <c:v>51.246263333333332</c:v>
                </c:pt>
                <c:pt idx="257">
                  <c:v>51.344251000000007</c:v>
                </c:pt>
                <c:pt idx="258">
                  <c:v>51.548197333333341</c:v>
                </c:pt>
                <c:pt idx="259">
                  <c:v>51.310216666666669</c:v>
                </c:pt>
                <c:pt idx="260">
                  <c:v>51.182081333333336</c:v>
                </c:pt>
                <c:pt idx="261">
                  <c:v>51.027888666666662</c:v>
                </c:pt>
                <c:pt idx="262">
                  <c:v>51.291871666666673</c:v>
                </c:pt>
                <c:pt idx="263">
                  <c:v>51.293347666666669</c:v>
                </c:pt>
                <c:pt idx="264">
                  <c:v>51.213743666666666</c:v>
                </c:pt>
                <c:pt idx="265">
                  <c:v>51.062845333333335</c:v>
                </c:pt>
                <c:pt idx="266">
                  <c:v>51.194192333333341</c:v>
                </c:pt>
                <c:pt idx="267">
                  <c:v>51.371452333333337</c:v>
                </c:pt>
                <c:pt idx="268">
                  <c:v>51.31327133333334</c:v>
                </c:pt>
                <c:pt idx="269">
                  <c:v>51.262233333333334</c:v>
                </c:pt>
                <c:pt idx="270">
                  <c:v>51.270414333333342</c:v>
                </c:pt>
                <c:pt idx="271">
                  <c:v>51.383987666666677</c:v>
                </c:pt>
                <c:pt idx="272">
                  <c:v>51.278426000000003</c:v>
                </c:pt>
                <c:pt idx="273">
                  <c:v>51.112346666666667</c:v>
                </c:pt>
                <c:pt idx="274">
                  <c:v>51.06174033333334</c:v>
                </c:pt>
                <c:pt idx="275">
                  <c:v>51.117962666666671</c:v>
                </c:pt>
                <c:pt idx="276">
                  <c:v>51.434678666666663</c:v>
                </c:pt>
                <c:pt idx="277">
                  <c:v>51.425681333333337</c:v>
                </c:pt>
                <c:pt idx="278">
                  <c:v>51.393923333333333</c:v>
                </c:pt>
                <c:pt idx="279">
                  <c:v>51.080784333333334</c:v>
                </c:pt>
                <c:pt idx="280">
                  <c:v>51.207269333333329</c:v>
                </c:pt>
                <c:pt idx="281">
                  <c:v>51.125832000000003</c:v>
                </c:pt>
                <c:pt idx="282">
                  <c:v>51.40285500000001</c:v>
                </c:pt>
                <c:pt idx="283">
                  <c:v>51.070436666666673</c:v>
                </c:pt>
                <c:pt idx="284">
                  <c:v>51.054809666666671</c:v>
                </c:pt>
                <c:pt idx="285">
                  <c:v>50.83083533333334</c:v>
                </c:pt>
                <c:pt idx="286">
                  <c:v>51.047336333333334</c:v>
                </c:pt>
                <c:pt idx="287">
                  <c:v>51.06688466666666</c:v>
                </c:pt>
                <c:pt idx="288">
                  <c:v>51.136846333333331</c:v>
                </c:pt>
                <c:pt idx="289">
                  <c:v>50.985144333333331</c:v>
                </c:pt>
                <c:pt idx="290">
                  <c:v>51.120528000000007</c:v>
                </c:pt>
                <c:pt idx="291">
                  <c:v>51.130359333333338</c:v>
                </c:pt>
                <c:pt idx="292">
                  <c:v>51.436785000000008</c:v>
                </c:pt>
                <c:pt idx="293">
                  <c:v>51.457608</c:v>
                </c:pt>
                <c:pt idx="294">
                  <c:v>51.739606333333334</c:v>
                </c:pt>
                <c:pt idx="295">
                  <c:v>51.606901666666666</c:v>
                </c:pt>
                <c:pt idx="296">
                  <c:v>51.455774666666663</c:v>
                </c:pt>
                <c:pt idx="297">
                  <c:v>51.402894333333336</c:v>
                </c:pt>
                <c:pt idx="298">
                  <c:v>51.308151666666674</c:v>
                </c:pt>
                <c:pt idx="299">
                  <c:v>51.443040333333329</c:v>
                </c:pt>
                <c:pt idx="300">
                  <c:v>51.195145000000004</c:v>
                </c:pt>
                <c:pt idx="301">
                  <c:v>51.050172666666668</c:v>
                </c:pt>
                <c:pt idx="302">
                  <c:v>51.021145333333344</c:v>
                </c:pt>
                <c:pt idx="303">
                  <c:v>50.919173333333333</c:v>
                </c:pt>
                <c:pt idx="304">
                  <c:v>50.994380000000007</c:v>
                </c:pt>
                <c:pt idx="305">
                  <c:v>50.880247666666669</c:v>
                </c:pt>
                <c:pt idx="306">
                  <c:v>51.087836000000003</c:v>
                </c:pt>
                <c:pt idx="307">
                  <c:v>51.440505000000002</c:v>
                </c:pt>
                <c:pt idx="308">
                  <c:v>51.419963666666668</c:v>
                </c:pt>
                <c:pt idx="309">
                  <c:v>51.424148000000002</c:v>
                </c:pt>
                <c:pt idx="310">
                  <c:v>51.237073666666674</c:v>
                </c:pt>
                <c:pt idx="311">
                  <c:v>51.593696000000001</c:v>
                </c:pt>
                <c:pt idx="312">
                  <c:v>51.370649000000007</c:v>
                </c:pt>
                <c:pt idx="313">
                  <c:v>51.265680666666668</c:v>
                </c:pt>
                <c:pt idx="314">
                  <c:v>51.020027000000006</c:v>
                </c:pt>
                <c:pt idx="315">
                  <c:v>51.189237666666664</c:v>
                </c:pt>
                <c:pt idx="316">
                  <c:v>51.384429333333337</c:v>
                </c:pt>
                <c:pt idx="317">
                  <c:v>51.70573266666667</c:v>
                </c:pt>
                <c:pt idx="318">
                  <c:v>51.624283666666678</c:v>
                </c:pt>
                <c:pt idx="319">
                  <c:v>51.423197000000009</c:v>
                </c:pt>
                <c:pt idx="320">
                  <c:v>51.192788000000007</c:v>
                </c:pt>
                <c:pt idx="321">
                  <c:v>51.123682333333335</c:v>
                </c:pt>
                <c:pt idx="322">
                  <c:v>51.243966666666665</c:v>
                </c:pt>
                <c:pt idx="323">
                  <c:v>51.095713333333343</c:v>
                </c:pt>
                <c:pt idx="324">
                  <c:v>51.364035999999999</c:v>
                </c:pt>
                <c:pt idx="325">
                  <c:v>51.334255000000006</c:v>
                </c:pt>
                <c:pt idx="326">
                  <c:v>51.451329666666673</c:v>
                </c:pt>
                <c:pt idx="327">
                  <c:v>51.194445000000002</c:v>
                </c:pt>
                <c:pt idx="328">
                  <c:v>51.280912666666666</c:v>
                </c:pt>
                <c:pt idx="329">
                  <c:v>51.251928999999997</c:v>
                </c:pt>
                <c:pt idx="330">
                  <c:v>51.277223333333332</c:v>
                </c:pt>
                <c:pt idx="331">
                  <c:v>51.225439000000001</c:v>
                </c:pt>
                <c:pt idx="332">
                  <c:v>51.225426333333338</c:v>
                </c:pt>
                <c:pt idx="333">
                  <c:v>51.383822333333342</c:v>
                </c:pt>
                <c:pt idx="334">
                  <c:v>51.34952066666667</c:v>
                </c:pt>
                <c:pt idx="335">
                  <c:v>51.426066333333331</c:v>
                </c:pt>
                <c:pt idx="336">
                  <c:v>51.4281875000000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6AC-4370-BDD4-57BEC453D739}"/>
            </c:ext>
          </c:extLst>
        </c:ser>
        <c:ser>
          <c:idx val="6"/>
          <c:order val="5"/>
          <c:tx>
            <c:strRef>
              <c:f>'2.0 wt%'!$C$1</c:f>
              <c:strCache>
                <c:ptCount val="1"/>
                <c:pt idx="0">
                  <c:v>2.5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5">
                  <a:lumMod val="20000"/>
                  <a:lumOff val="8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2.0 wt%'!$A$8:$A$1649</c:f>
              <c:numCache>
                <c:formatCode>0.00</c:formatCode>
                <c:ptCount val="1642"/>
                <c:pt idx="0">
                  <c:v>0.51700000000000002</c:v>
                </c:pt>
                <c:pt idx="1">
                  <c:v>1.5169999999999999</c:v>
                </c:pt>
                <c:pt idx="2">
                  <c:v>2.5169999999999999</c:v>
                </c:pt>
                <c:pt idx="3">
                  <c:v>5.5170000000000003</c:v>
                </c:pt>
                <c:pt idx="4">
                  <c:v>7.0369999999999999</c:v>
                </c:pt>
                <c:pt idx="5">
                  <c:v>8.0370000000000008</c:v>
                </c:pt>
                <c:pt idx="6">
                  <c:v>9.0370000000000008</c:v>
                </c:pt>
                <c:pt idx="7">
                  <c:v>10.037000000000001</c:v>
                </c:pt>
                <c:pt idx="8">
                  <c:v>10.516999999999999</c:v>
                </c:pt>
                <c:pt idx="9">
                  <c:v>11.516999999999999</c:v>
                </c:pt>
                <c:pt idx="10">
                  <c:v>12.037000000000001</c:v>
                </c:pt>
                <c:pt idx="11">
                  <c:v>13.516999999999999</c:v>
                </c:pt>
                <c:pt idx="12">
                  <c:v>25.516999999999999</c:v>
                </c:pt>
                <c:pt idx="13">
                  <c:v>29.518000000000001</c:v>
                </c:pt>
                <c:pt idx="14">
                  <c:v>33.518000000000001</c:v>
                </c:pt>
                <c:pt idx="15">
                  <c:v>37.518000000000001</c:v>
                </c:pt>
                <c:pt idx="16">
                  <c:v>41.518000000000001</c:v>
                </c:pt>
                <c:pt idx="17">
                  <c:v>49.518000000000001</c:v>
                </c:pt>
                <c:pt idx="18">
                  <c:v>65.519000000000005</c:v>
                </c:pt>
                <c:pt idx="19">
                  <c:v>81.519000000000005</c:v>
                </c:pt>
                <c:pt idx="20">
                  <c:v>85.52</c:v>
                </c:pt>
                <c:pt idx="21">
                  <c:v>97.52</c:v>
                </c:pt>
                <c:pt idx="22">
                  <c:v>105.52</c:v>
                </c:pt>
                <c:pt idx="23">
                  <c:v>109.52</c:v>
                </c:pt>
                <c:pt idx="24">
                  <c:v>117.521</c:v>
                </c:pt>
                <c:pt idx="25">
                  <c:v>121.521</c:v>
                </c:pt>
                <c:pt idx="26">
                  <c:v>133.52099999999999</c:v>
                </c:pt>
                <c:pt idx="27">
                  <c:v>137.52099999999999</c:v>
                </c:pt>
                <c:pt idx="28">
                  <c:v>145.52199999999999</c:v>
                </c:pt>
                <c:pt idx="29">
                  <c:v>149.52199999999999</c:v>
                </c:pt>
                <c:pt idx="30">
                  <c:v>161.52199999999999</c:v>
                </c:pt>
                <c:pt idx="31">
                  <c:v>165.52199999999999</c:v>
                </c:pt>
                <c:pt idx="32">
                  <c:v>173.523</c:v>
                </c:pt>
                <c:pt idx="33">
                  <c:v>177.523</c:v>
                </c:pt>
                <c:pt idx="34">
                  <c:v>181.523</c:v>
                </c:pt>
                <c:pt idx="35">
                  <c:v>185.523</c:v>
                </c:pt>
                <c:pt idx="36">
                  <c:v>189.523</c:v>
                </c:pt>
                <c:pt idx="37">
                  <c:v>193.523</c:v>
                </c:pt>
                <c:pt idx="38">
                  <c:v>197.523</c:v>
                </c:pt>
                <c:pt idx="39">
                  <c:v>205.524</c:v>
                </c:pt>
                <c:pt idx="40">
                  <c:v>209.524</c:v>
                </c:pt>
                <c:pt idx="41">
                  <c:v>217.524</c:v>
                </c:pt>
                <c:pt idx="42">
                  <c:v>229.52500000000001</c:v>
                </c:pt>
                <c:pt idx="43">
                  <c:v>233.52500000000001</c:v>
                </c:pt>
                <c:pt idx="44">
                  <c:v>245.52500000000001</c:v>
                </c:pt>
                <c:pt idx="45">
                  <c:v>253.52500000000001</c:v>
                </c:pt>
                <c:pt idx="46">
                  <c:v>257.52600000000001</c:v>
                </c:pt>
                <c:pt idx="47">
                  <c:v>261.52600000000001</c:v>
                </c:pt>
                <c:pt idx="48">
                  <c:v>269.52600000000001</c:v>
                </c:pt>
                <c:pt idx="49">
                  <c:v>277.52600000000001</c:v>
                </c:pt>
                <c:pt idx="50">
                  <c:v>281.52600000000001</c:v>
                </c:pt>
                <c:pt idx="51">
                  <c:v>293.52699999999999</c:v>
                </c:pt>
                <c:pt idx="52">
                  <c:v>301.52699999999999</c:v>
                </c:pt>
                <c:pt idx="53">
                  <c:v>305.52699999999999</c:v>
                </c:pt>
                <c:pt idx="54">
                  <c:v>309.52699999999999</c:v>
                </c:pt>
                <c:pt idx="55">
                  <c:v>321.52800000000002</c:v>
                </c:pt>
                <c:pt idx="56">
                  <c:v>325.52800000000002</c:v>
                </c:pt>
                <c:pt idx="57">
                  <c:v>329.52800000000002</c:v>
                </c:pt>
                <c:pt idx="58">
                  <c:v>333.52800000000002</c:v>
                </c:pt>
                <c:pt idx="59">
                  <c:v>337.52800000000002</c:v>
                </c:pt>
                <c:pt idx="60">
                  <c:v>341.52800000000002</c:v>
                </c:pt>
                <c:pt idx="61">
                  <c:v>345.529</c:v>
                </c:pt>
                <c:pt idx="62">
                  <c:v>349.529</c:v>
                </c:pt>
                <c:pt idx="63">
                  <c:v>353.529</c:v>
                </c:pt>
                <c:pt idx="64">
                  <c:v>361.529</c:v>
                </c:pt>
                <c:pt idx="65">
                  <c:v>365.529</c:v>
                </c:pt>
                <c:pt idx="66">
                  <c:v>369.529</c:v>
                </c:pt>
                <c:pt idx="67">
                  <c:v>381.53</c:v>
                </c:pt>
                <c:pt idx="68">
                  <c:v>389.53</c:v>
                </c:pt>
                <c:pt idx="69">
                  <c:v>393.53</c:v>
                </c:pt>
                <c:pt idx="70">
                  <c:v>397.53100000000001</c:v>
                </c:pt>
                <c:pt idx="71">
                  <c:v>405.53100000000001</c:v>
                </c:pt>
                <c:pt idx="72">
                  <c:v>413.53100000000001</c:v>
                </c:pt>
                <c:pt idx="73">
                  <c:v>425.53100000000001</c:v>
                </c:pt>
                <c:pt idx="74">
                  <c:v>433.53199999999998</c:v>
                </c:pt>
                <c:pt idx="75">
                  <c:v>437.53199999999998</c:v>
                </c:pt>
                <c:pt idx="76">
                  <c:v>449.53199999999998</c:v>
                </c:pt>
                <c:pt idx="77">
                  <c:v>461.53300000000002</c:v>
                </c:pt>
                <c:pt idx="78">
                  <c:v>465.53300000000002</c:v>
                </c:pt>
                <c:pt idx="79">
                  <c:v>469.53300000000002</c:v>
                </c:pt>
                <c:pt idx="80">
                  <c:v>473.53300000000002</c:v>
                </c:pt>
                <c:pt idx="81">
                  <c:v>477.53300000000002</c:v>
                </c:pt>
                <c:pt idx="82">
                  <c:v>481.53300000000002</c:v>
                </c:pt>
                <c:pt idx="83">
                  <c:v>485.53399999999999</c:v>
                </c:pt>
                <c:pt idx="84">
                  <c:v>493.53399999999999</c:v>
                </c:pt>
                <c:pt idx="85">
                  <c:v>497.53399999999999</c:v>
                </c:pt>
                <c:pt idx="86">
                  <c:v>517.53499999999997</c:v>
                </c:pt>
                <c:pt idx="87">
                  <c:v>525.53499999999997</c:v>
                </c:pt>
                <c:pt idx="88">
                  <c:v>529.53499999999997</c:v>
                </c:pt>
                <c:pt idx="89">
                  <c:v>533.53499999999997</c:v>
                </c:pt>
                <c:pt idx="90">
                  <c:v>537.53499999999997</c:v>
                </c:pt>
                <c:pt idx="91">
                  <c:v>541.53599999999994</c:v>
                </c:pt>
                <c:pt idx="92">
                  <c:v>545.53599999999994</c:v>
                </c:pt>
                <c:pt idx="93">
                  <c:v>549.53599999999994</c:v>
                </c:pt>
                <c:pt idx="94">
                  <c:v>553.53599999999994</c:v>
                </c:pt>
                <c:pt idx="95">
                  <c:v>561.53599999999994</c:v>
                </c:pt>
                <c:pt idx="96">
                  <c:v>573.53700000000003</c:v>
                </c:pt>
                <c:pt idx="97">
                  <c:v>577.53700000000003</c:v>
                </c:pt>
                <c:pt idx="98">
                  <c:v>585.53700000000003</c:v>
                </c:pt>
                <c:pt idx="99">
                  <c:v>593.53700000000003</c:v>
                </c:pt>
                <c:pt idx="100">
                  <c:v>597.53800000000001</c:v>
                </c:pt>
                <c:pt idx="101">
                  <c:v>601.53800000000001</c:v>
                </c:pt>
                <c:pt idx="102">
                  <c:v>605.53800000000001</c:v>
                </c:pt>
                <c:pt idx="103">
                  <c:v>609.53800000000001</c:v>
                </c:pt>
                <c:pt idx="104">
                  <c:v>613.53800000000001</c:v>
                </c:pt>
                <c:pt idx="105">
                  <c:v>617.53800000000001</c:v>
                </c:pt>
                <c:pt idx="106">
                  <c:v>621.53800000000001</c:v>
                </c:pt>
                <c:pt idx="107">
                  <c:v>637.53899999999999</c:v>
                </c:pt>
                <c:pt idx="108">
                  <c:v>641.53899999999999</c:v>
                </c:pt>
                <c:pt idx="109">
                  <c:v>645.53899999999999</c:v>
                </c:pt>
                <c:pt idx="110">
                  <c:v>653.5</c:v>
                </c:pt>
                <c:pt idx="111">
                  <c:v>661.5</c:v>
                </c:pt>
                <c:pt idx="112">
                  <c:v>665.5</c:v>
                </c:pt>
                <c:pt idx="113">
                  <c:v>669.5</c:v>
                </c:pt>
                <c:pt idx="114">
                  <c:v>673.5</c:v>
                </c:pt>
                <c:pt idx="115">
                  <c:v>677.5</c:v>
                </c:pt>
                <c:pt idx="116">
                  <c:v>685.50099999999998</c:v>
                </c:pt>
                <c:pt idx="117">
                  <c:v>689.50099999999998</c:v>
                </c:pt>
                <c:pt idx="118">
                  <c:v>693.50099999999998</c:v>
                </c:pt>
                <c:pt idx="119">
                  <c:v>701.50099999999998</c:v>
                </c:pt>
                <c:pt idx="120">
                  <c:v>705.50099999999998</c:v>
                </c:pt>
                <c:pt idx="121">
                  <c:v>709.50099999999998</c:v>
                </c:pt>
                <c:pt idx="122">
                  <c:v>713.50099999999998</c:v>
                </c:pt>
                <c:pt idx="123">
                  <c:v>721.50099999999998</c:v>
                </c:pt>
                <c:pt idx="124">
                  <c:v>725.50099999999998</c:v>
                </c:pt>
                <c:pt idx="125">
                  <c:v>729.50099999999998</c:v>
                </c:pt>
                <c:pt idx="126">
                  <c:v>733.50099999999998</c:v>
                </c:pt>
                <c:pt idx="127">
                  <c:v>737.50099999999998</c:v>
                </c:pt>
                <c:pt idx="128">
                  <c:v>745.50199999999995</c:v>
                </c:pt>
                <c:pt idx="129">
                  <c:v>749.50199999999995</c:v>
                </c:pt>
                <c:pt idx="130">
                  <c:v>757.50199999999995</c:v>
                </c:pt>
                <c:pt idx="131">
                  <c:v>761.50199999999995</c:v>
                </c:pt>
                <c:pt idx="132">
                  <c:v>765.50199999999995</c:v>
                </c:pt>
                <c:pt idx="133">
                  <c:v>769.50300000000004</c:v>
                </c:pt>
                <c:pt idx="134">
                  <c:v>781.50300000000004</c:v>
                </c:pt>
                <c:pt idx="135">
                  <c:v>785.50300000000004</c:v>
                </c:pt>
                <c:pt idx="136">
                  <c:v>789.50300000000004</c:v>
                </c:pt>
                <c:pt idx="137">
                  <c:v>793.50300000000004</c:v>
                </c:pt>
                <c:pt idx="138">
                  <c:v>797.505</c:v>
                </c:pt>
                <c:pt idx="139">
                  <c:v>801.50400000000002</c:v>
                </c:pt>
                <c:pt idx="140">
                  <c:v>805.50400000000002</c:v>
                </c:pt>
                <c:pt idx="141">
                  <c:v>809.50400000000002</c:v>
                </c:pt>
                <c:pt idx="142">
                  <c:v>821.50400000000002</c:v>
                </c:pt>
                <c:pt idx="143">
                  <c:v>825.505</c:v>
                </c:pt>
                <c:pt idx="144">
                  <c:v>829.505</c:v>
                </c:pt>
                <c:pt idx="145">
                  <c:v>833.505</c:v>
                </c:pt>
                <c:pt idx="146">
                  <c:v>837.505</c:v>
                </c:pt>
                <c:pt idx="147">
                  <c:v>845.505</c:v>
                </c:pt>
                <c:pt idx="148">
                  <c:v>849.505</c:v>
                </c:pt>
                <c:pt idx="149">
                  <c:v>857.50599999999997</c:v>
                </c:pt>
                <c:pt idx="150">
                  <c:v>865.50599999999997</c:v>
                </c:pt>
                <c:pt idx="151">
                  <c:v>869.50599999999997</c:v>
                </c:pt>
                <c:pt idx="152">
                  <c:v>873.50599999999997</c:v>
                </c:pt>
                <c:pt idx="153">
                  <c:v>877.50599999999997</c:v>
                </c:pt>
                <c:pt idx="154">
                  <c:v>881.50599999999997</c:v>
                </c:pt>
                <c:pt idx="155">
                  <c:v>885.50699999999995</c:v>
                </c:pt>
                <c:pt idx="156">
                  <c:v>889.50699999999995</c:v>
                </c:pt>
                <c:pt idx="157">
                  <c:v>893.50699999999995</c:v>
                </c:pt>
                <c:pt idx="158">
                  <c:v>897.50699999999995</c:v>
                </c:pt>
                <c:pt idx="159">
                  <c:v>905.50699999999995</c:v>
                </c:pt>
                <c:pt idx="160">
                  <c:v>909.50699999999995</c:v>
                </c:pt>
                <c:pt idx="161">
                  <c:v>913.50800000000004</c:v>
                </c:pt>
                <c:pt idx="162">
                  <c:v>917.50800000000004</c:v>
                </c:pt>
                <c:pt idx="163">
                  <c:v>921.50800000000004</c:v>
                </c:pt>
                <c:pt idx="164">
                  <c:v>925.50800000000004</c:v>
                </c:pt>
                <c:pt idx="165">
                  <c:v>933.50800000000004</c:v>
                </c:pt>
                <c:pt idx="166">
                  <c:v>937.50800000000004</c:v>
                </c:pt>
                <c:pt idx="167">
                  <c:v>941.50900000000001</c:v>
                </c:pt>
                <c:pt idx="168">
                  <c:v>953.50900000000001</c:v>
                </c:pt>
                <c:pt idx="169">
                  <c:v>961.50900000000001</c:v>
                </c:pt>
                <c:pt idx="170">
                  <c:v>965.51</c:v>
                </c:pt>
                <c:pt idx="171">
                  <c:v>969.51</c:v>
                </c:pt>
                <c:pt idx="172">
                  <c:v>973.51</c:v>
                </c:pt>
                <c:pt idx="173">
                  <c:v>977.51</c:v>
                </c:pt>
                <c:pt idx="174">
                  <c:v>981.51</c:v>
                </c:pt>
                <c:pt idx="175">
                  <c:v>989.51</c:v>
                </c:pt>
                <c:pt idx="176">
                  <c:v>993.51</c:v>
                </c:pt>
                <c:pt idx="177">
                  <c:v>997.51099999999997</c:v>
                </c:pt>
                <c:pt idx="178">
                  <c:v>1001.511</c:v>
                </c:pt>
                <c:pt idx="179">
                  <c:v>1005.511</c:v>
                </c:pt>
                <c:pt idx="180">
                  <c:v>1009.511</c:v>
                </c:pt>
                <c:pt idx="181">
                  <c:v>1013.511</c:v>
                </c:pt>
                <c:pt idx="182">
                  <c:v>1017.511</c:v>
                </c:pt>
                <c:pt idx="183">
                  <c:v>1021.511</c:v>
                </c:pt>
                <c:pt idx="184">
                  <c:v>1025.5119999999999</c:v>
                </c:pt>
                <c:pt idx="185">
                  <c:v>1029.5119999999999</c:v>
                </c:pt>
                <c:pt idx="186">
                  <c:v>1033.5119999999999</c:v>
                </c:pt>
                <c:pt idx="187">
                  <c:v>1045.5119999999999</c:v>
                </c:pt>
                <c:pt idx="188">
                  <c:v>1053.5129999999999</c:v>
                </c:pt>
                <c:pt idx="189">
                  <c:v>1057.5129999999999</c:v>
                </c:pt>
                <c:pt idx="190">
                  <c:v>1061.5129999999999</c:v>
                </c:pt>
                <c:pt idx="191">
                  <c:v>1065.5129999999999</c:v>
                </c:pt>
                <c:pt idx="192">
                  <c:v>1077.5129999999999</c:v>
                </c:pt>
                <c:pt idx="193">
                  <c:v>1081.5129999999999</c:v>
                </c:pt>
                <c:pt idx="194">
                  <c:v>1093.5139999999999</c:v>
                </c:pt>
                <c:pt idx="195">
                  <c:v>1097.5139999999999</c:v>
                </c:pt>
                <c:pt idx="196">
                  <c:v>1101.5139999999999</c:v>
                </c:pt>
                <c:pt idx="197">
                  <c:v>1105.5139999999999</c:v>
                </c:pt>
                <c:pt idx="198">
                  <c:v>1121.5150000000001</c:v>
                </c:pt>
                <c:pt idx="199">
                  <c:v>1125.5150000000001</c:v>
                </c:pt>
                <c:pt idx="200">
                  <c:v>1137.5150000000001</c:v>
                </c:pt>
                <c:pt idx="201">
                  <c:v>1141.5160000000001</c:v>
                </c:pt>
                <c:pt idx="202">
                  <c:v>1145.5160000000001</c:v>
                </c:pt>
                <c:pt idx="203">
                  <c:v>1153.5160000000001</c:v>
                </c:pt>
                <c:pt idx="204">
                  <c:v>1157.5160000000001</c:v>
                </c:pt>
                <c:pt idx="205">
                  <c:v>1161.5160000000001</c:v>
                </c:pt>
                <c:pt idx="206">
                  <c:v>1165.5160000000001</c:v>
                </c:pt>
                <c:pt idx="207">
                  <c:v>1169.5170000000001</c:v>
                </c:pt>
                <c:pt idx="208">
                  <c:v>1177.5170000000001</c:v>
                </c:pt>
                <c:pt idx="209">
                  <c:v>1181.5170000000001</c:v>
                </c:pt>
                <c:pt idx="210">
                  <c:v>1189.5170000000001</c:v>
                </c:pt>
                <c:pt idx="211">
                  <c:v>1193.5170000000001</c:v>
                </c:pt>
                <c:pt idx="212">
                  <c:v>1197.518</c:v>
                </c:pt>
                <c:pt idx="213">
                  <c:v>1205.518</c:v>
                </c:pt>
                <c:pt idx="214">
                  <c:v>1209.518</c:v>
                </c:pt>
                <c:pt idx="215">
                  <c:v>1217.518</c:v>
                </c:pt>
                <c:pt idx="216">
                  <c:v>1221.518</c:v>
                </c:pt>
                <c:pt idx="217">
                  <c:v>1225.519</c:v>
                </c:pt>
                <c:pt idx="218">
                  <c:v>1245.519</c:v>
                </c:pt>
                <c:pt idx="219">
                  <c:v>1249.519</c:v>
                </c:pt>
                <c:pt idx="220">
                  <c:v>1261.52</c:v>
                </c:pt>
                <c:pt idx="221">
                  <c:v>1269.52</c:v>
                </c:pt>
                <c:pt idx="222">
                  <c:v>1273.52</c:v>
                </c:pt>
                <c:pt idx="223">
                  <c:v>1277.52</c:v>
                </c:pt>
                <c:pt idx="224">
                  <c:v>1281.521</c:v>
                </c:pt>
                <c:pt idx="225">
                  <c:v>1285.521</c:v>
                </c:pt>
                <c:pt idx="226">
                  <c:v>1289.521</c:v>
                </c:pt>
                <c:pt idx="227">
                  <c:v>1293.521</c:v>
                </c:pt>
                <c:pt idx="228">
                  <c:v>1297.521</c:v>
                </c:pt>
                <c:pt idx="229">
                  <c:v>1305.521</c:v>
                </c:pt>
                <c:pt idx="230">
                  <c:v>1313.5219999999999</c:v>
                </c:pt>
                <c:pt idx="231">
                  <c:v>1317.5219999999999</c:v>
                </c:pt>
                <c:pt idx="232">
                  <c:v>1325.5219999999999</c:v>
                </c:pt>
                <c:pt idx="233">
                  <c:v>1329.5219999999999</c:v>
                </c:pt>
                <c:pt idx="234">
                  <c:v>1333.5219999999999</c:v>
                </c:pt>
                <c:pt idx="235">
                  <c:v>1349.5229999999999</c:v>
                </c:pt>
                <c:pt idx="236">
                  <c:v>1353.5229999999999</c:v>
                </c:pt>
                <c:pt idx="237">
                  <c:v>1357.5229999999999</c:v>
                </c:pt>
                <c:pt idx="238">
                  <c:v>1361.5229999999999</c:v>
                </c:pt>
                <c:pt idx="239">
                  <c:v>1365.5229999999999</c:v>
                </c:pt>
                <c:pt idx="240">
                  <c:v>1369.5239999999999</c:v>
                </c:pt>
                <c:pt idx="241">
                  <c:v>1377.5239999999999</c:v>
                </c:pt>
                <c:pt idx="242">
                  <c:v>1385.5239999999999</c:v>
                </c:pt>
                <c:pt idx="243">
                  <c:v>1393.5250000000001</c:v>
                </c:pt>
                <c:pt idx="244">
                  <c:v>1397.5250000000001</c:v>
                </c:pt>
                <c:pt idx="245">
                  <c:v>1401.5250000000001</c:v>
                </c:pt>
                <c:pt idx="246">
                  <c:v>1405.5250000000001</c:v>
                </c:pt>
                <c:pt idx="247">
                  <c:v>1409.5250000000001</c:v>
                </c:pt>
                <c:pt idx="248">
                  <c:v>1421.5250000000001</c:v>
                </c:pt>
                <c:pt idx="249">
                  <c:v>1429.5260000000001</c:v>
                </c:pt>
                <c:pt idx="250">
                  <c:v>1433.5260000000001</c:v>
                </c:pt>
                <c:pt idx="251">
                  <c:v>1437.5260000000001</c:v>
                </c:pt>
                <c:pt idx="252">
                  <c:v>1441.5260000000001</c:v>
                </c:pt>
                <c:pt idx="253">
                  <c:v>1449.527</c:v>
                </c:pt>
                <c:pt idx="254">
                  <c:v>1465.527</c:v>
                </c:pt>
                <c:pt idx="255">
                  <c:v>1473.527</c:v>
                </c:pt>
                <c:pt idx="256">
                  <c:v>1477.528</c:v>
                </c:pt>
                <c:pt idx="257">
                  <c:v>1481.528</c:v>
                </c:pt>
                <c:pt idx="258">
                  <c:v>1485.528</c:v>
                </c:pt>
                <c:pt idx="259">
                  <c:v>1493.528</c:v>
                </c:pt>
                <c:pt idx="260">
                  <c:v>1497.528</c:v>
                </c:pt>
                <c:pt idx="261">
                  <c:v>1509.529</c:v>
                </c:pt>
                <c:pt idx="262">
                  <c:v>1513.529</c:v>
                </c:pt>
                <c:pt idx="263">
                  <c:v>1521.529</c:v>
                </c:pt>
                <c:pt idx="264">
                  <c:v>1533.529</c:v>
                </c:pt>
                <c:pt idx="265">
                  <c:v>1537.53</c:v>
                </c:pt>
                <c:pt idx="266">
                  <c:v>1541.53</c:v>
                </c:pt>
                <c:pt idx="267">
                  <c:v>1545.53</c:v>
                </c:pt>
                <c:pt idx="268">
                  <c:v>1553.53</c:v>
                </c:pt>
                <c:pt idx="269">
                  <c:v>1561.53</c:v>
                </c:pt>
                <c:pt idx="270">
                  <c:v>1565.5309999999999</c:v>
                </c:pt>
                <c:pt idx="271">
                  <c:v>1569.5309999999999</c:v>
                </c:pt>
                <c:pt idx="272">
                  <c:v>1573.5309999999999</c:v>
                </c:pt>
                <c:pt idx="273">
                  <c:v>1577.5309999999999</c:v>
                </c:pt>
                <c:pt idx="274">
                  <c:v>1581.5309999999999</c:v>
                </c:pt>
                <c:pt idx="275">
                  <c:v>1585.5309999999999</c:v>
                </c:pt>
                <c:pt idx="276">
                  <c:v>1589.5309999999999</c:v>
                </c:pt>
                <c:pt idx="277">
                  <c:v>1605.5319999999999</c:v>
                </c:pt>
                <c:pt idx="278">
                  <c:v>1609.5319999999999</c:v>
                </c:pt>
                <c:pt idx="279">
                  <c:v>1613.5319999999999</c:v>
                </c:pt>
                <c:pt idx="280">
                  <c:v>1617.5319999999999</c:v>
                </c:pt>
                <c:pt idx="281">
                  <c:v>1621.5329999999999</c:v>
                </c:pt>
                <c:pt idx="282">
                  <c:v>1633.5329999999999</c:v>
                </c:pt>
                <c:pt idx="283">
                  <c:v>1641.5329999999999</c:v>
                </c:pt>
                <c:pt idx="284">
                  <c:v>1645.5329999999999</c:v>
                </c:pt>
                <c:pt idx="285">
                  <c:v>1649.5329999999999</c:v>
                </c:pt>
                <c:pt idx="286">
                  <c:v>1653.5340000000001</c:v>
                </c:pt>
                <c:pt idx="287">
                  <c:v>1673.5340000000001</c:v>
                </c:pt>
                <c:pt idx="288">
                  <c:v>1677.5340000000001</c:v>
                </c:pt>
                <c:pt idx="289">
                  <c:v>1685.5350000000001</c:v>
                </c:pt>
                <c:pt idx="290">
                  <c:v>1701.5350000000001</c:v>
                </c:pt>
                <c:pt idx="291">
                  <c:v>1713.5360000000001</c:v>
                </c:pt>
                <c:pt idx="292">
                  <c:v>1717.5360000000001</c:v>
                </c:pt>
                <c:pt idx="293">
                  <c:v>1721.5360000000001</c:v>
                </c:pt>
                <c:pt idx="294">
                  <c:v>1725.5360000000001</c:v>
                </c:pt>
                <c:pt idx="295">
                  <c:v>1733.5360000000001</c:v>
                </c:pt>
                <c:pt idx="296">
                  <c:v>1741.537</c:v>
                </c:pt>
                <c:pt idx="297">
                  <c:v>1753.537</c:v>
                </c:pt>
                <c:pt idx="298">
                  <c:v>1757.537</c:v>
                </c:pt>
                <c:pt idx="299">
                  <c:v>1765.537</c:v>
                </c:pt>
                <c:pt idx="300">
                  <c:v>1769.538</c:v>
                </c:pt>
                <c:pt idx="301">
                  <c:v>1789.538</c:v>
                </c:pt>
                <c:pt idx="302">
                  <c:v>1793.539</c:v>
                </c:pt>
              </c:numCache>
            </c:numRef>
          </c:xVal>
          <c:yVal>
            <c:numRef>
              <c:f>'2.0 wt%'!$C$8:$C$1649</c:f>
              <c:numCache>
                <c:formatCode>0.00</c:formatCode>
                <c:ptCount val="1642"/>
                <c:pt idx="0">
                  <c:v>51.565594500000003</c:v>
                </c:pt>
                <c:pt idx="1">
                  <c:v>51.238911333333334</c:v>
                </c:pt>
                <c:pt idx="2">
                  <c:v>51.172956666666664</c:v>
                </c:pt>
                <c:pt idx="3">
                  <c:v>51.254084666666678</c:v>
                </c:pt>
                <c:pt idx="4">
                  <c:v>51.674967000000009</c:v>
                </c:pt>
                <c:pt idx="5">
                  <c:v>51.658549000000001</c:v>
                </c:pt>
                <c:pt idx="6">
                  <c:v>51.537823333333336</c:v>
                </c:pt>
                <c:pt idx="7">
                  <c:v>51.542171000000003</c:v>
                </c:pt>
                <c:pt idx="8">
                  <c:v>51.606936666666677</c:v>
                </c:pt>
                <c:pt idx="9">
                  <c:v>51.670141333333341</c:v>
                </c:pt>
                <c:pt idx="10">
                  <c:v>51.292334000000004</c:v>
                </c:pt>
                <c:pt idx="11">
                  <c:v>51.083164666666676</c:v>
                </c:pt>
                <c:pt idx="12">
                  <c:v>51.118545000000005</c:v>
                </c:pt>
                <c:pt idx="13">
                  <c:v>51.24422366666667</c:v>
                </c:pt>
                <c:pt idx="14">
                  <c:v>51.274309333333342</c:v>
                </c:pt>
                <c:pt idx="15">
                  <c:v>51.109288666666679</c:v>
                </c:pt>
                <c:pt idx="16">
                  <c:v>51.17553800000001</c:v>
                </c:pt>
                <c:pt idx="17">
                  <c:v>51.22067066666667</c:v>
                </c:pt>
                <c:pt idx="18">
                  <c:v>51.238141000000006</c:v>
                </c:pt>
                <c:pt idx="19">
                  <c:v>51.416456666666676</c:v>
                </c:pt>
                <c:pt idx="20">
                  <c:v>51.318794333333337</c:v>
                </c:pt>
                <c:pt idx="21">
                  <c:v>51.445973333333335</c:v>
                </c:pt>
                <c:pt idx="22">
                  <c:v>51.257900000000006</c:v>
                </c:pt>
                <c:pt idx="23">
                  <c:v>51.531421999999999</c:v>
                </c:pt>
                <c:pt idx="24">
                  <c:v>51.493788666666681</c:v>
                </c:pt>
                <c:pt idx="25">
                  <c:v>51.553346333333337</c:v>
                </c:pt>
                <c:pt idx="26">
                  <c:v>51.297063666666673</c:v>
                </c:pt>
                <c:pt idx="27">
                  <c:v>51.299828000000012</c:v>
                </c:pt>
                <c:pt idx="28">
                  <c:v>51.398925000000013</c:v>
                </c:pt>
                <c:pt idx="29">
                  <c:v>51.432467333333342</c:v>
                </c:pt>
                <c:pt idx="30">
                  <c:v>51.167865333333339</c:v>
                </c:pt>
                <c:pt idx="31">
                  <c:v>51.058067000000001</c:v>
                </c:pt>
                <c:pt idx="32">
                  <c:v>51.186521333333339</c:v>
                </c:pt>
                <c:pt idx="33">
                  <c:v>51.296474333333343</c:v>
                </c:pt>
                <c:pt idx="34">
                  <c:v>51.193098333333346</c:v>
                </c:pt>
                <c:pt idx="35">
                  <c:v>51.133815666666671</c:v>
                </c:pt>
                <c:pt idx="36">
                  <c:v>51.371820000000014</c:v>
                </c:pt>
                <c:pt idx="37">
                  <c:v>51.520693666666681</c:v>
                </c:pt>
                <c:pt idx="38">
                  <c:v>51.343831000000002</c:v>
                </c:pt>
                <c:pt idx="39">
                  <c:v>51.225141666666673</c:v>
                </c:pt>
                <c:pt idx="40">
                  <c:v>51.313171000000011</c:v>
                </c:pt>
                <c:pt idx="41">
                  <c:v>51.565924333333349</c:v>
                </c:pt>
                <c:pt idx="42">
                  <c:v>51.488153666666676</c:v>
                </c:pt>
                <c:pt idx="43">
                  <c:v>51.376894333333333</c:v>
                </c:pt>
                <c:pt idx="44">
                  <c:v>51.080425000000012</c:v>
                </c:pt>
                <c:pt idx="45">
                  <c:v>51.123579000000007</c:v>
                </c:pt>
                <c:pt idx="46">
                  <c:v>51.094420333333339</c:v>
                </c:pt>
                <c:pt idx="47">
                  <c:v>51.189367333333337</c:v>
                </c:pt>
                <c:pt idx="48">
                  <c:v>51.39963933333334</c:v>
                </c:pt>
                <c:pt idx="49">
                  <c:v>51.142204333333332</c:v>
                </c:pt>
                <c:pt idx="50">
                  <c:v>51.129562666666679</c:v>
                </c:pt>
                <c:pt idx="51">
                  <c:v>51.016113000000011</c:v>
                </c:pt>
                <c:pt idx="52">
                  <c:v>51.15743066666667</c:v>
                </c:pt>
                <c:pt idx="53">
                  <c:v>51.390337333333342</c:v>
                </c:pt>
                <c:pt idx="54">
                  <c:v>51.312549000000011</c:v>
                </c:pt>
                <c:pt idx="55">
                  <c:v>51.579945666666674</c:v>
                </c:pt>
                <c:pt idx="56">
                  <c:v>51.430229000000004</c:v>
                </c:pt>
                <c:pt idx="57">
                  <c:v>51.220245666666671</c:v>
                </c:pt>
                <c:pt idx="58">
                  <c:v>50.882024666666666</c:v>
                </c:pt>
                <c:pt idx="59">
                  <c:v>50.954342000000004</c:v>
                </c:pt>
                <c:pt idx="60">
                  <c:v>51.185284333333335</c:v>
                </c:pt>
                <c:pt idx="61">
                  <c:v>51.385746000000005</c:v>
                </c:pt>
                <c:pt idx="62">
                  <c:v>51.284979</c:v>
                </c:pt>
                <c:pt idx="63">
                  <c:v>51.057449666666663</c:v>
                </c:pt>
                <c:pt idx="64">
                  <c:v>50.830323666666665</c:v>
                </c:pt>
                <c:pt idx="65">
                  <c:v>51.054698000000009</c:v>
                </c:pt>
                <c:pt idx="66">
                  <c:v>51.366485333333344</c:v>
                </c:pt>
                <c:pt idx="67">
                  <c:v>51.629367666666667</c:v>
                </c:pt>
                <c:pt idx="68">
                  <c:v>51.159491666666668</c:v>
                </c:pt>
                <c:pt idx="69">
                  <c:v>51.070917666666674</c:v>
                </c:pt>
                <c:pt idx="70">
                  <c:v>50.888461333333339</c:v>
                </c:pt>
                <c:pt idx="71">
                  <c:v>51.13116766666667</c:v>
                </c:pt>
                <c:pt idx="72">
                  <c:v>50.936612666666669</c:v>
                </c:pt>
                <c:pt idx="73">
                  <c:v>50.81969933333334</c:v>
                </c:pt>
                <c:pt idx="74">
                  <c:v>50.661449000000005</c:v>
                </c:pt>
                <c:pt idx="75">
                  <c:v>50.72465600000001</c:v>
                </c:pt>
                <c:pt idx="76">
                  <c:v>50.79272000000001</c:v>
                </c:pt>
                <c:pt idx="77">
                  <c:v>50.989718333333343</c:v>
                </c:pt>
                <c:pt idx="78">
                  <c:v>51.011085333333341</c:v>
                </c:pt>
                <c:pt idx="79">
                  <c:v>51.309298000000005</c:v>
                </c:pt>
                <c:pt idx="80">
                  <c:v>51.03523666666667</c:v>
                </c:pt>
                <c:pt idx="81">
                  <c:v>51.083947000000002</c:v>
                </c:pt>
                <c:pt idx="82">
                  <c:v>50.934451666666668</c:v>
                </c:pt>
                <c:pt idx="83">
                  <c:v>51.027299333333339</c:v>
                </c:pt>
                <c:pt idx="84">
                  <c:v>51.033170333333338</c:v>
                </c:pt>
                <c:pt idx="85">
                  <c:v>50.901213333333338</c:v>
                </c:pt>
                <c:pt idx="86">
                  <c:v>51.14856133333334</c:v>
                </c:pt>
                <c:pt idx="87">
                  <c:v>51.391901666666676</c:v>
                </c:pt>
                <c:pt idx="88">
                  <c:v>51.479848000000004</c:v>
                </c:pt>
                <c:pt idx="89">
                  <c:v>51.529153000000008</c:v>
                </c:pt>
                <c:pt idx="90">
                  <c:v>51.440655333333332</c:v>
                </c:pt>
                <c:pt idx="91">
                  <c:v>51.652954333333334</c:v>
                </c:pt>
                <c:pt idx="92">
                  <c:v>51.333505000000002</c:v>
                </c:pt>
                <c:pt idx="93">
                  <c:v>51.315807000000007</c:v>
                </c:pt>
                <c:pt idx="94">
                  <c:v>50.951722666666676</c:v>
                </c:pt>
                <c:pt idx="95">
                  <c:v>51.332688000000012</c:v>
                </c:pt>
                <c:pt idx="96">
                  <c:v>50.985104000000007</c:v>
                </c:pt>
                <c:pt idx="97">
                  <c:v>51.210378666666678</c:v>
                </c:pt>
                <c:pt idx="98">
                  <c:v>51.038292666666678</c:v>
                </c:pt>
                <c:pt idx="99">
                  <c:v>51.317933333333343</c:v>
                </c:pt>
                <c:pt idx="100">
                  <c:v>51.235028000000007</c:v>
                </c:pt>
                <c:pt idx="101">
                  <c:v>51.403791333333345</c:v>
                </c:pt>
                <c:pt idx="102">
                  <c:v>51.421290000000006</c:v>
                </c:pt>
                <c:pt idx="103">
                  <c:v>51.555929000000013</c:v>
                </c:pt>
                <c:pt idx="104">
                  <c:v>51.349653666666676</c:v>
                </c:pt>
                <c:pt idx="105">
                  <c:v>51.086865666666675</c:v>
                </c:pt>
                <c:pt idx="106">
                  <c:v>51.126215999999999</c:v>
                </c:pt>
                <c:pt idx="107">
                  <c:v>51.163406333333342</c:v>
                </c:pt>
                <c:pt idx="108">
                  <c:v>51.551911333333344</c:v>
                </c:pt>
                <c:pt idx="109">
                  <c:v>51.204762666666674</c:v>
                </c:pt>
                <c:pt idx="110">
                  <c:v>51.091395666666671</c:v>
                </c:pt>
                <c:pt idx="111">
                  <c:v>50.738118666666672</c:v>
                </c:pt>
                <c:pt idx="112">
                  <c:v>51.064416666666681</c:v>
                </c:pt>
                <c:pt idx="113">
                  <c:v>51.364562333333339</c:v>
                </c:pt>
                <c:pt idx="114">
                  <c:v>51.69069733333334</c:v>
                </c:pt>
                <c:pt idx="115">
                  <c:v>51.666155666666668</c:v>
                </c:pt>
                <c:pt idx="116">
                  <c:v>51.407670000000003</c:v>
                </c:pt>
                <c:pt idx="117">
                  <c:v>51.040606666666669</c:v>
                </c:pt>
                <c:pt idx="118">
                  <c:v>50.965006333333342</c:v>
                </c:pt>
                <c:pt idx="119">
                  <c:v>50.769443000000003</c:v>
                </c:pt>
                <c:pt idx="120">
                  <c:v>50.922164000000009</c:v>
                </c:pt>
                <c:pt idx="121">
                  <c:v>50.832210666666668</c:v>
                </c:pt>
                <c:pt idx="122">
                  <c:v>50.983871666666666</c:v>
                </c:pt>
                <c:pt idx="123">
                  <c:v>50.999839333333341</c:v>
                </c:pt>
                <c:pt idx="124">
                  <c:v>51.184593333333339</c:v>
                </c:pt>
                <c:pt idx="125">
                  <c:v>51.417227333333337</c:v>
                </c:pt>
                <c:pt idx="126">
                  <c:v>51.465049666666665</c:v>
                </c:pt>
                <c:pt idx="127">
                  <c:v>51.452821666666672</c:v>
                </c:pt>
                <c:pt idx="128">
                  <c:v>51.336266333333334</c:v>
                </c:pt>
                <c:pt idx="129">
                  <c:v>51.114576666666672</c:v>
                </c:pt>
                <c:pt idx="130">
                  <c:v>50.821059666666677</c:v>
                </c:pt>
                <c:pt idx="131">
                  <c:v>50.832538</c:v>
                </c:pt>
                <c:pt idx="132">
                  <c:v>51.140264333333334</c:v>
                </c:pt>
                <c:pt idx="133">
                  <c:v>51.494572000000005</c:v>
                </c:pt>
                <c:pt idx="134">
                  <c:v>51.679763000000001</c:v>
                </c:pt>
                <c:pt idx="135">
                  <c:v>51.404518666666682</c:v>
                </c:pt>
                <c:pt idx="136">
                  <c:v>51.430205666666673</c:v>
                </c:pt>
                <c:pt idx="137">
                  <c:v>50.996145666666671</c:v>
                </c:pt>
                <c:pt idx="138">
                  <c:v>50.931555666666668</c:v>
                </c:pt>
                <c:pt idx="139">
                  <c:v>50.714497666666681</c:v>
                </c:pt>
                <c:pt idx="140">
                  <c:v>50.796909333333339</c:v>
                </c:pt>
                <c:pt idx="141">
                  <c:v>51.280455666666661</c:v>
                </c:pt>
                <c:pt idx="142">
                  <c:v>51.384236666666673</c:v>
                </c:pt>
                <c:pt idx="143">
                  <c:v>51.697282000000001</c:v>
                </c:pt>
                <c:pt idx="144">
                  <c:v>51.701651333333338</c:v>
                </c:pt>
                <c:pt idx="145">
                  <c:v>51.359120666666676</c:v>
                </c:pt>
                <c:pt idx="146">
                  <c:v>51.027863666666669</c:v>
                </c:pt>
                <c:pt idx="147">
                  <c:v>50.858558333333342</c:v>
                </c:pt>
                <c:pt idx="148">
                  <c:v>50.87464966666667</c:v>
                </c:pt>
                <c:pt idx="149">
                  <c:v>51.029961666666679</c:v>
                </c:pt>
                <c:pt idx="150">
                  <c:v>51.103819333333341</c:v>
                </c:pt>
                <c:pt idx="151">
                  <c:v>51.499194666666675</c:v>
                </c:pt>
                <c:pt idx="152">
                  <c:v>51.479714000000001</c:v>
                </c:pt>
                <c:pt idx="153">
                  <c:v>51.19772466666668</c:v>
                </c:pt>
                <c:pt idx="154">
                  <c:v>51.012830666666673</c:v>
                </c:pt>
                <c:pt idx="155">
                  <c:v>51.015706999999999</c:v>
                </c:pt>
                <c:pt idx="156">
                  <c:v>51.346010000000007</c:v>
                </c:pt>
                <c:pt idx="157">
                  <c:v>51.219770333333337</c:v>
                </c:pt>
                <c:pt idx="158">
                  <c:v>51.21491533333333</c:v>
                </c:pt>
                <c:pt idx="159">
                  <c:v>51.103671333333331</c:v>
                </c:pt>
                <c:pt idx="160">
                  <c:v>51.238756000000002</c:v>
                </c:pt>
                <c:pt idx="161">
                  <c:v>51.19921466666667</c:v>
                </c:pt>
                <c:pt idx="162">
                  <c:v>51.025383000000005</c:v>
                </c:pt>
                <c:pt idx="163">
                  <c:v>51.060229666666679</c:v>
                </c:pt>
                <c:pt idx="164">
                  <c:v>50.996284000000003</c:v>
                </c:pt>
                <c:pt idx="165">
                  <c:v>50.978209333333346</c:v>
                </c:pt>
                <c:pt idx="166">
                  <c:v>50.98452733333334</c:v>
                </c:pt>
                <c:pt idx="167">
                  <c:v>50.96633400000001</c:v>
                </c:pt>
                <c:pt idx="168">
                  <c:v>51.019242333333331</c:v>
                </c:pt>
                <c:pt idx="169">
                  <c:v>50.765619333333341</c:v>
                </c:pt>
                <c:pt idx="170">
                  <c:v>50.867038000000008</c:v>
                </c:pt>
                <c:pt idx="171">
                  <c:v>50.765249333333337</c:v>
                </c:pt>
                <c:pt idx="172">
                  <c:v>50.925213000000007</c:v>
                </c:pt>
                <c:pt idx="173">
                  <c:v>51.112082666666673</c:v>
                </c:pt>
                <c:pt idx="174">
                  <c:v>51.515423333333338</c:v>
                </c:pt>
                <c:pt idx="175">
                  <c:v>51.421023333333345</c:v>
                </c:pt>
                <c:pt idx="176">
                  <c:v>51.111091000000009</c:v>
                </c:pt>
                <c:pt idx="177">
                  <c:v>50.715324333333342</c:v>
                </c:pt>
                <c:pt idx="178">
                  <c:v>51.089193333333334</c:v>
                </c:pt>
                <c:pt idx="179">
                  <c:v>50.994957666666672</c:v>
                </c:pt>
                <c:pt idx="180">
                  <c:v>51.189396333333342</c:v>
                </c:pt>
                <c:pt idx="181">
                  <c:v>50.725027666666676</c:v>
                </c:pt>
                <c:pt idx="182">
                  <c:v>51.154997333333341</c:v>
                </c:pt>
                <c:pt idx="183">
                  <c:v>51.182556333333338</c:v>
                </c:pt>
                <c:pt idx="184">
                  <c:v>51.473110333333331</c:v>
                </c:pt>
                <c:pt idx="185">
                  <c:v>51.037191000000007</c:v>
                </c:pt>
                <c:pt idx="186">
                  <c:v>51.028636000000006</c:v>
                </c:pt>
                <c:pt idx="187">
                  <c:v>51.207137666666675</c:v>
                </c:pt>
                <c:pt idx="188">
                  <c:v>51.533458333333336</c:v>
                </c:pt>
                <c:pt idx="189">
                  <c:v>51.589034333333338</c:v>
                </c:pt>
                <c:pt idx="190">
                  <c:v>51.308696666666663</c:v>
                </c:pt>
                <c:pt idx="191">
                  <c:v>51.316039666666676</c:v>
                </c:pt>
                <c:pt idx="192">
                  <c:v>51.385948000000006</c:v>
                </c:pt>
                <c:pt idx="193">
                  <c:v>51.685045333333342</c:v>
                </c:pt>
                <c:pt idx="194">
                  <c:v>51.585433666666667</c:v>
                </c:pt>
                <c:pt idx="195">
                  <c:v>51.280901666666672</c:v>
                </c:pt>
                <c:pt idx="196">
                  <c:v>50.879845333333343</c:v>
                </c:pt>
                <c:pt idx="197">
                  <c:v>50.648415666666672</c:v>
                </c:pt>
                <c:pt idx="198">
                  <c:v>50.682199666666669</c:v>
                </c:pt>
                <c:pt idx="199">
                  <c:v>50.955743333333338</c:v>
                </c:pt>
                <c:pt idx="200">
                  <c:v>51.339193333333334</c:v>
                </c:pt>
                <c:pt idx="201">
                  <c:v>51.371008666666675</c:v>
                </c:pt>
                <c:pt idx="202">
                  <c:v>51.392816666666675</c:v>
                </c:pt>
                <c:pt idx="203">
                  <c:v>51.257337666666672</c:v>
                </c:pt>
                <c:pt idx="204">
                  <c:v>51.55093333333334</c:v>
                </c:pt>
                <c:pt idx="205">
                  <c:v>51.198377333333333</c:v>
                </c:pt>
                <c:pt idx="206">
                  <c:v>51.292426333333339</c:v>
                </c:pt>
                <c:pt idx="207">
                  <c:v>50.806727666666667</c:v>
                </c:pt>
                <c:pt idx="208">
                  <c:v>50.927216666666673</c:v>
                </c:pt>
                <c:pt idx="209">
                  <c:v>50.747365666666667</c:v>
                </c:pt>
                <c:pt idx="210">
                  <c:v>50.921460666666668</c:v>
                </c:pt>
                <c:pt idx="211">
                  <c:v>50.889141333333335</c:v>
                </c:pt>
                <c:pt idx="212">
                  <c:v>50.866141666666671</c:v>
                </c:pt>
                <c:pt idx="213">
                  <c:v>50.762337333333335</c:v>
                </c:pt>
                <c:pt idx="214">
                  <c:v>50.674593666666674</c:v>
                </c:pt>
                <c:pt idx="215">
                  <c:v>50.645917666666669</c:v>
                </c:pt>
                <c:pt idx="216">
                  <c:v>50.684350666666681</c:v>
                </c:pt>
                <c:pt idx="217">
                  <c:v>51.030999333333341</c:v>
                </c:pt>
                <c:pt idx="218">
                  <c:v>51.092652333333341</c:v>
                </c:pt>
                <c:pt idx="219">
                  <c:v>51.046461333333333</c:v>
                </c:pt>
                <c:pt idx="220">
                  <c:v>50.985242000000007</c:v>
                </c:pt>
                <c:pt idx="221">
                  <c:v>50.82756366666667</c:v>
                </c:pt>
                <c:pt idx="222">
                  <c:v>50.836039666666672</c:v>
                </c:pt>
                <c:pt idx="223">
                  <c:v>50.976188666666673</c:v>
                </c:pt>
                <c:pt idx="224">
                  <c:v>51.257791333333337</c:v>
                </c:pt>
                <c:pt idx="225">
                  <c:v>51.395452000000006</c:v>
                </c:pt>
                <c:pt idx="226">
                  <c:v>51.093649000000006</c:v>
                </c:pt>
                <c:pt idx="227">
                  <c:v>51.041936666666665</c:v>
                </c:pt>
                <c:pt idx="228">
                  <c:v>51.157714666666671</c:v>
                </c:pt>
                <c:pt idx="229">
                  <c:v>51.093227333333338</c:v>
                </c:pt>
                <c:pt idx="230">
                  <c:v>51.137382333333342</c:v>
                </c:pt>
                <c:pt idx="231">
                  <c:v>50.865033000000004</c:v>
                </c:pt>
                <c:pt idx="232">
                  <c:v>50.884979333333341</c:v>
                </c:pt>
                <c:pt idx="233">
                  <c:v>50.664842</c:v>
                </c:pt>
                <c:pt idx="234">
                  <c:v>50.860456666666664</c:v>
                </c:pt>
                <c:pt idx="235">
                  <c:v>50.990946333333341</c:v>
                </c:pt>
                <c:pt idx="236">
                  <c:v>50.915251333333345</c:v>
                </c:pt>
                <c:pt idx="237">
                  <c:v>50.694553000000006</c:v>
                </c:pt>
                <c:pt idx="238">
                  <c:v>50.660646666666672</c:v>
                </c:pt>
                <c:pt idx="239">
                  <c:v>50.836142666666682</c:v>
                </c:pt>
                <c:pt idx="240">
                  <c:v>50.926381333333346</c:v>
                </c:pt>
                <c:pt idx="241">
                  <c:v>50.793119666666676</c:v>
                </c:pt>
                <c:pt idx="242">
                  <c:v>50.789688000000005</c:v>
                </c:pt>
                <c:pt idx="243">
                  <c:v>50.714132666666671</c:v>
                </c:pt>
                <c:pt idx="244">
                  <c:v>50.881000666666665</c:v>
                </c:pt>
                <c:pt idx="245">
                  <c:v>50.836316000000004</c:v>
                </c:pt>
                <c:pt idx="246">
                  <c:v>50.958901666666669</c:v>
                </c:pt>
                <c:pt idx="247">
                  <c:v>50.72237233333334</c:v>
                </c:pt>
                <c:pt idx="248">
                  <c:v>50.70347133333334</c:v>
                </c:pt>
                <c:pt idx="249">
                  <c:v>50.756987000000009</c:v>
                </c:pt>
                <c:pt idx="250">
                  <c:v>51.136473000000002</c:v>
                </c:pt>
                <c:pt idx="251">
                  <c:v>51.06511900000001</c:v>
                </c:pt>
                <c:pt idx="252">
                  <c:v>51.11605800000001</c:v>
                </c:pt>
                <c:pt idx="253">
                  <c:v>50.880015666666679</c:v>
                </c:pt>
                <c:pt idx="254">
                  <c:v>51.039933666666677</c:v>
                </c:pt>
                <c:pt idx="255">
                  <c:v>50.986093333333336</c:v>
                </c:pt>
                <c:pt idx="256">
                  <c:v>50.868722000000012</c:v>
                </c:pt>
                <c:pt idx="257">
                  <c:v>50.778469333333341</c:v>
                </c:pt>
                <c:pt idx="258">
                  <c:v>50.57246833333334</c:v>
                </c:pt>
                <c:pt idx="259">
                  <c:v>50.539971000000008</c:v>
                </c:pt>
                <c:pt idx="260">
                  <c:v>50.450734666666676</c:v>
                </c:pt>
                <c:pt idx="261">
                  <c:v>50.83826100000001</c:v>
                </c:pt>
                <c:pt idx="262">
                  <c:v>51.143307000000014</c:v>
                </c:pt>
                <c:pt idx="263">
                  <c:v>51.204326333333341</c:v>
                </c:pt>
                <c:pt idx="264">
                  <c:v>50.986107666666669</c:v>
                </c:pt>
                <c:pt idx="265">
                  <c:v>50.777139000000005</c:v>
                </c:pt>
                <c:pt idx="266">
                  <c:v>50.743530333333332</c:v>
                </c:pt>
                <c:pt idx="267">
                  <c:v>50.621910333333346</c:v>
                </c:pt>
                <c:pt idx="268">
                  <c:v>50.75654500000001</c:v>
                </c:pt>
                <c:pt idx="269">
                  <c:v>50.751562666666665</c:v>
                </c:pt>
                <c:pt idx="270">
                  <c:v>50.835234333333339</c:v>
                </c:pt>
                <c:pt idx="271">
                  <c:v>50.765619666666673</c:v>
                </c:pt>
                <c:pt idx="272">
                  <c:v>50.838334333333336</c:v>
                </c:pt>
                <c:pt idx="273">
                  <c:v>50.71944100000001</c:v>
                </c:pt>
                <c:pt idx="274">
                  <c:v>50.796385000000008</c:v>
                </c:pt>
                <c:pt idx="275">
                  <c:v>50.680818333333342</c:v>
                </c:pt>
                <c:pt idx="276">
                  <c:v>50.705222333333346</c:v>
                </c:pt>
                <c:pt idx="277">
                  <c:v>50.556848666666667</c:v>
                </c:pt>
                <c:pt idx="278">
                  <c:v>51.051176000000005</c:v>
                </c:pt>
                <c:pt idx="279">
                  <c:v>51.045901000000008</c:v>
                </c:pt>
                <c:pt idx="280">
                  <c:v>51.118618000000005</c:v>
                </c:pt>
                <c:pt idx="281">
                  <c:v>51.016440333333342</c:v>
                </c:pt>
                <c:pt idx="282">
                  <c:v>51.223300333333334</c:v>
                </c:pt>
                <c:pt idx="283">
                  <c:v>51.140198333333331</c:v>
                </c:pt>
                <c:pt idx="284">
                  <c:v>50.762118000000008</c:v>
                </c:pt>
                <c:pt idx="285">
                  <c:v>50.63024066666668</c:v>
                </c:pt>
                <c:pt idx="286">
                  <c:v>50.783255333333337</c:v>
                </c:pt>
                <c:pt idx="287">
                  <c:v>50.920156666666678</c:v>
                </c:pt>
                <c:pt idx="288">
                  <c:v>50.860625333333338</c:v>
                </c:pt>
                <c:pt idx="289">
                  <c:v>50.710856666666672</c:v>
                </c:pt>
                <c:pt idx="290">
                  <c:v>50.98573733333334</c:v>
                </c:pt>
                <c:pt idx="291">
                  <c:v>50.992053000000006</c:v>
                </c:pt>
                <c:pt idx="292">
                  <c:v>51.247779000000001</c:v>
                </c:pt>
                <c:pt idx="293">
                  <c:v>50.854724666666669</c:v>
                </c:pt>
                <c:pt idx="294">
                  <c:v>51.278202333333333</c:v>
                </c:pt>
                <c:pt idx="295">
                  <c:v>51.019163000000013</c:v>
                </c:pt>
                <c:pt idx="296">
                  <c:v>51.013803666666668</c:v>
                </c:pt>
                <c:pt idx="297">
                  <c:v>50.695169</c:v>
                </c:pt>
                <c:pt idx="298">
                  <c:v>50.74640800000001</c:v>
                </c:pt>
                <c:pt idx="299">
                  <c:v>50.872726</c:v>
                </c:pt>
                <c:pt idx="300">
                  <c:v>50.817717666666674</c:v>
                </c:pt>
                <c:pt idx="301">
                  <c:v>50.730808666666668</c:v>
                </c:pt>
                <c:pt idx="302">
                  <c:v>50.658534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26AC-4370-BDD4-57BEC453D7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82424576"/>
        <c:axId val="-282426208"/>
      </c:scatterChart>
      <c:valAx>
        <c:axId val="-282424576"/>
        <c:scaling>
          <c:orientation val="minMax"/>
          <c:max val="18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2426208"/>
        <c:crosses val="autoZero"/>
        <c:crossBetween val="midCat"/>
        <c:majorUnit val="300"/>
      </c:valAx>
      <c:valAx>
        <c:axId val="-282426208"/>
        <c:scaling>
          <c:orientation val="minMax"/>
          <c:max val="55"/>
          <c:min val="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IFT (mN/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2424576"/>
        <c:crosses val="autoZero"/>
        <c:crossBetween val="midCat"/>
        <c:majorUnit val="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824966475260461"/>
          <c:y val="5.4289703148808509E-2"/>
          <c:w val="0.8267860949695699"/>
          <c:h val="0.2132356355791472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fa-IR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41538138918202"/>
          <c:y val="3.6139028076035945E-2"/>
          <c:w val="0.82713745028005525"/>
          <c:h val="0.77725055653839925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in Result'!$B$86:$C$86</c:f>
              <c:strCache>
                <c:ptCount val="1"/>
                <c:pt idx="0">
                  <c:v>Pure wate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plus"/>
            <c:size val="8"/>
            <c:spPr>
              <a:noFill/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xVal>
            <c:numRef>
              <c:f>'Main Result'!$A$89:$A$94</c:f>
              <c:numCache>
                <c:formatCode>0.00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Main Result'!$B$89:$B$94</c:f>
              <c:numCache>
                <c:formatCode>General</c:formatCode>
                <c:ptCount val="6"/>
                <c:pt idx="0">
                  <c:v>0.52859362499999996</c:v>
                </c:pt>
                <c:pt idx="1">
                  <c:v>0.82658624999999997</c:v>
                </c:pt>
                <c:pt idx="2">
                  <c:v>1.3245750000000001</c:v>
                </c:pt>
                <c:pt idx="3">
                  <c:v>0.97589999999999999</c:v>
                </c:pt>
                <c:pt idx="4">
                  <c:v>0.34878750000000003</c:v>
                </c:pt>
                <c:pt idx="5">
                  <c:v>0.747487500000000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89A-4B80-9153-7E528DAEED10}"/>
            </c:ext>
          </c:extLst>
        </c:ser>
        <c:ser>
          <c:idx val="1"/>
          <c:order val="1"/>
          <c:tx>
            <c:strRef>
              <c:f>'Main Result'!$D$85:$E$85</c:f>
              <c:strCache>
                <c:ptCount val="1"/>
                <c:pt idx="0">
                  <c:v>0.25 wt%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7"/>
            <c:spPr>
              <a:noFill/>
              <a:ln w="9525">
                <a:solidFill>
                  <a:schemeClr val="accent5">
                    <a:lumMod val="75000"/>
                  </a:schemeClr>
                </a:solidFill>
              </a:ln>
              <a:effectLst/>
            </c:spPr>
          </c:marker>
          <c:xVal>
            <c:numRef>
              <c:f>'Main Result'!$A$89:$A$94</c:f>
              <c:numCache>
                <c:formatCode>0.00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Main Result'!$D$89:$D$94</c:f>
              <c:numCache>
                <c:formatCode>General</c:formatCode>
                <c:ptCount val="6"/>
                <c:pt idx="0">
                  <c:v>1.0041018749999999</c:v>
                </c:pt>
                <c:pt idx="1">
                  <c:v>0.62299124999999989</c:v>
                </c:pt>
                <c:pt idx="2">
                  <c:v>0.75</c:v>
                </c:pt>
                <c:pt idx="3">
                  <c:v>0.91979999999999995</c:v>
                </c:pt>
                <c:pt idx="4">
                  <c:v>0.78911249999999988</c:v>
                </c:pt>
                <c:pt idx="5">
                  <c:v>0.3637874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89A-4B80-9153-7E528DAEED10}"/>
            </c:ext>
          </c:extLst>
        </c:ser>
        <c:ser>
          <c:idx val="2"/>
          <c:order val="2"/>
          <c:tx>
            <c:strRef>
              <c:f>'Main Result'!$F$85:$G$85</c:f>
              <c:strCache>
                <c:ptCount val="1"/>
                <c:pt idx="0">
                  <c:v>0.50 wt%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D5B8EA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Main Result'!$A$89:$A$94</c:f>
              <c:numCache>
                <c:formatCode>0.00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Main Result'!$F$89:$F$94</c:f>
              <c:numCache>
                <c:formatCode>General</c:formatCode>
                <c:ptCount val="6"/>
                <c:pt idx="0">
                  <c:v>0.30281999999999998</c:v>
                </c:pt>
                <c:pt idx="1">
                  <c:v>1.2</c:v>
                </c:pt>
                <c:pt idx="2">
                  <c:v>1.2752249999999998</c:v>
                </c:pt>
                <c:pt idx="3">
                  <c:v>1.2685500000000001</c:v>
                </c:pt>
                <c:pt idx="4">
                  <c:v>0.51956249999999993</c:v>
                </c:pt>
                <c:pt idx="5">
                  <c:v>0.696712500000000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89A-4B80-9153-7E528DAEED10}"/>
            </c:ext>
          </c:extLst>
        </c:ser>
        <c:ser>
          <c:idx val="3"/>
          <c:order val="3"/>
          <c:tx>
            <c:strRef>
              <c:f>'Main Result'!$H$85:$I$85</c:f>
              <c:strCache>
                <c:ptCount val="1"/>
                <c:pt idx="0">
                  <c:v>0.75 wt%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Main Result'!$A$89:$A$94</c:f>
              <c:numCache>
                <c:formatCode>0.00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Main Result'!$H$89:$H$94</c:f>
              <c:numCache>
                <c:formatCode>General</c:formatCode>
                <c:ptCount val="6"/>
                <c:pt idx="0">
                  <c:v>1.1157667499999999</c:v>
                </c:pt>
                <c:pt idx="1">
                  <c:v>0.6616574999999999</c:v>
                </c:pt>
                <c:pt idx="2">
                  <c:v>0.49171499999999996</c:v>
                </c:pt>
                <c:pt idx="3">
                  <c:v>0.75509999999999988</c:v>
                </c:pt>
                <c:pt idx="4">
                  <c:v>0.264075</c:v>
                </c:pt>
                <c:pt idx="5">
                  <c:v>0.614624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89A-4B80-9153-7E528DAEED10}"/>
            </c:ext>
          </c:extLst>
        </c:ser>
        <c:ser>
          <c:idx val="4"/>
          <c:order val="4"/>
          <c:tx>
            <c:strRef>
              <c:f>'Main Result'!$J$85:$K$85</c:f>
              <c:strCache>
                <c:ptCount val="1"/>
                <c:pt idx="0">
                  <c:v>1.00 wt%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Main Result'!$A$89:$A$94</c:f>
              <c:numCache>
                <c:formatCode>0.00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Main Result'!$P$89:$P$94</c:f>
              <c:numCache>
                <c:formatCode>General</c:formatCode>
                <c:ptCount val="6"/>
                <c:pt idx="0">
                  <c:v>0.64680000000000004</c:v>
                </c:pt>
                <c:pt idx="1">
                  <c:v>0.9283889999999998</c:v>
                </c:pt>
                <c:pt idx="2">
                  <c:v>0.93567599999999984</c:v>
                </c:pt>
                <c:pt idx="3">
                  <c:v>1.2902400000000001</c:v>
                </c:pt>
                <c:pt idx="4">
                  <c:v>0.78072000000000008</c:v>
                </c:pt>
                <c:pt idx="5">
                  <c:v>0.93035999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89A-4B80-9153-7E528DAEED10}"/>
            </c:ext>
          </c:extLst>
        </c:ser>
        <c:ser>
          <c:idx val="5"/>
          <c:order val="5"/>
          <c:tx>
            <c:strRef>
              <c:f>'Main Result'!$L$85:$M$85</c:f>
              <c:strCache>
                <c:ptCount val="1"/>
                <c:pt idx="0">
                  <c:v>2.50 wt%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5">
                  <a:lumMod val="40000"/>
                  <a:lumOff val="60000"/>
                </a:schemeClr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Main Result'!$A$89:$A$94</c:f>
              <c:numCache>
                <c:formatCode>0.00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  <c:extLst xmlns:c15="http://schemas.microsoft.com/office/drawing/2012/chart" xmlns:c16r2="http://schemas.microsoft.com/office/drawing/2015/06/chart"/>
            </c:numRef>
          </c:xVal>
          <c:yVal>
            <c:numRef>
              <c:f>'Main Result'!$Q$89:$Q$94</c:f>
              <c:numCache>
                <c:formatCode>General</c:formatCode>
                <c:ptCount val="6"/>
                <c:pt idx="0">
                  <c:v>1.216215</c:v>
                </c:pt>
                <c:pt idx="1">
                  <c:v>1.25</c:v>
                </c:pt>
                <c:pt idx="2">
                  <c:v>1.3</c:v>
                </c:pt>
                <c:pt idx="3">
                  <c:v>1.25</c:v>
                </c:pt>
                <c:pt idx="4">
                  <c:v>0.95769000000000004</c:v>
                </c:pt>
                <c:pt idx="5">
                  <c:v>1.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89A-4B80-9153-7E528DAEED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82420768"/>
        <c:axId val="-284979696"/>
        <c:extLst xmlns:c16r2="http://schemas.microsoft.com/office/drawing/2015/06/chart"/>
      </c:scatterChart>
      <c:valAx>
        <c:axId val="-282420768"/>
        <c:scaling>
          <c:orientation val="minMax"/>
          <c:max val="0.1100000000000000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Frequency (Hz.)</a:t>
                </a:r>
              </a:p>
            </c:rich>
          </c:tx>
          <c:layout>
            <c:manualLayout>
              <c:xMode val="edge"/>
              <c:yMode val="edge"/>
              <c:x val="0.43933149062325749"/>
              <c:y val="0.8923719280852605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4979696"/>
        <c:crosses val="autoZero"/>
        <c:crossBetween val="midCat"/>
      </c:valAx>
      <c:valAx>
        <c:axId val="-284979696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Elasticity (mN/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2420768"/>
        <c:crossesAt val="0"/>
        <c:crossBetween val="midCat"/>
        <c:majorUnit val="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09053785862182"/>
          <c:y val="0.52575996182295393"/>
          <c:w val="0.82306972298695169"/>
          <c:h val="0.16088316233198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a-IR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fa-IR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68868956464669"/>
          <c:y val="4.3467858790887423E-2"/>
          <c:w val="0.78558302340844444"/>
          <c:h val="0.76903710104545997"/>
        </c:manualLayout>
      </c:layout>
      <c:scatterChart>
        <c:scatterStyle val="lineMarker"/>
        <c:varyColors val="0"/>
        <c:ser>
          <c:idx val="1"/>
          <c:order val="0"/>
          <c:tx>
            <c:strRef>
              <c:f>'Pure SDS'!$A$1</c:f>
              <c:strCache>
                <c:ptCount val="1"/>
                <c:pt idx="0">
                  <c:v>Pure SD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plus"/>
            <c:size val="7"/>
            <c:spPr>
              <a:noFill/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Pure SDS'!$P$9:$P$14</c:f>
              <c:numCache>
                <c:formatCode>General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Pure SDS'!$Q$9:$Q$14</c:f>
              <c:numCache>
                <c:formatCode>General</c:formatCode>
                <c:ptCount val="6"/>
                <c:pt idx="0">
                  <c:v>6.1776</c:v>
                </c:pt>
                <c:pt idx="1">
                  <c:v>7.0541</c:v>
                </c:pt>
                <c:pt idx="2">
                  <c:v>7.3022999999999998</c:v>
                </c:pt>
                <c:pt idx="3">
                  <c:v>7.8010999999999999</c:v>
                </c:pt>
                <c:pt idx="4">
                  <c:v>8.9034999999999993</c:v>
                </c:pt>
                <c:pt idx="5">
                  <c:v>8.5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C69-484B-BAD9-5C07339A4AD0}"/>
            </c:ext>
          </c:extLst>
        </c:ser>
        <c:ser>
          <c:idx val="2"/>
          <c:order val="1"/>
          <c:tx>
            <c:strRef>
              <c:f>'0.25wt%'!$A$1</c:f>
              <c:strCache>
                <c:ptCount val="1"/>
                <c:pt idx="0">
                  <c:v>0.25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0.25wt%'!$P$9:$P$14</c:f>
              <c:numCache>
                <c:formatCode>General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0.25wt%'!$Q$9:$Q$14</c:f>
              <c:numCache>
                <c:formatCode>General</c:formatCode>
                <c:ptCount val="6"/>
                <c:pt idx="0">
                  <c:v>2.7868331844064556</c:v>
                </c:pt>
                <c:pt idx="1">
                  <c:v>2.9648465365843957</c:v>
                </c:pt>
                <c:pt idx="2">
                  <c:v>3.9521576117564026</c:v>
                </c:pt>
                <c:pt idx="3">
                  <c:v>3.8537077894458038</c:v>
                </c:pt>
                <c:pt idx="4">
                  <c:v>4.1048552953401893</c:v>
                </c:pt>
                <c:pt idx="5">
                  <c:v>4.683700066925568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C69-484B-BAD9-5C07339A4AD0}"/>
            </c:ext>
          </c:extLst>
        </c:ser>
        <c:ser>
          <c:idx val="3"/>
          <c:order val="2"/>
          <c:tx>
            <c:strRef>
              <c:f>'0.5wt%'!$A$1</c:f>
              <c:strCache>
                <c:ptCount val="1"/>
                <c:pt idx="0">
                  <c:v>0.50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D5B8EA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0.5wt%'!$P$9:$P$14</c:f>
              <c:numCache>
                <c:formatCode>General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0.5wt%'!$Q$9:$Q$14</c:f>
              <c:numCache>
                <c:formatCode>General</c:formatCode>
                <c:ptCount val="6"/>
                <c:pt idx="0">
                  <c:v>2.2049868631230818</c:v>
                </c:pt>
                <c:pt idx="1">
                  <c:v>2.360806338461177</c:v>
                </c:pt>
                <c:pt idx="2">
                  <c:v>2.791429201976495</c:v>
                </c:pt>
                <c:pt idx="3">
                  <c:v>3.0014423678952618</c:v>
                </c:pt>
                <c:pt idx="4">
                  <c:v>3.1550416175484877</c:v>
                </c:pt>
                <c:pt idx="5">
                  <c:v>2.81030112029788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C69-484B-BAD9-5C07339A4AD0}"/>
            </c:ext>
          </c:extLst>
        </c:ser>
        <c:ser>
          <c:idx val="0"/>
          <c:order val="3"/>
          <c:tx>
            <c:strRef>
              <c:f>'2.5wt%'!$B$1</c:f>
              <c:strCache>
                <c:ptCount val="1"/>
                <c:pt idx="0">
                  <c:v>0.75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4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6C69-484B-BAD9-5C07339A4AD0}"/>
              </c:ext>
            </c:extLst>
          </c:dPt>
          <c:xVal>
            <c:numRef>
              <c:f>'2.5wt%'!$P$9:$P$14</c:f>
              <c:numCache>
                <c:formatCode>General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2.5wt%'!$Q$9:$Q$14</c:f>
              <c:numCache>
                <c:formatCode>General</c:formatCode>
                <c:ptCount val="6"/>
                <c:pt idx="0">
                  <c:v>2.0067923283710574</c:v>
                </c:pt>
                <c:pt idx="1">
                  <c:v>2.0781644793905123</c:v>
                </c:pt>
                <c:pt idx="2">
                  <c:v>2.4784555023368666</c:v>
                </c:pt>
                <c:pt idx="3">
                  <c:v>2.8013046018896781</c:v>
                </c:pt>
                <c:pt idx="4">
                  <c:v>2.3146762994843062</c:v>
                </c:pt>
                <c:pt idx="5">
                  <c:v>2.65406029619411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C69-484B-BAD9-5C07339A4AD0}"/>
            </c:ext>
          </c:extLst>
        </c:ser>
        <c:ser>
          <c:idx val="5"/>
          <c:order val="4"/>
          <c:tx>
            <c:strRef>
              <c:f>'1.0wt%'!$A$1</c:f>
              <c:strCache>
                <c:ptCount val="1"/>
                <c:pt idx="0">
                  <c:v>1.00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1.0wt%'!$P$9:$P$14</c:f>
              <c:numCache>
                <c:formatCode>General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1.0wt%'!$Q$9:$Q$14</c:f>
              <c:numCache>
                <c:formatCode>General</c:formatCode>
                <c:ptCount val="6"/>
                <c:pt idx="0">
                  <c:v>1.2664313923775161</c:v>
                </c:pt>
                <c:pt idx="1">
                  <c:v>1.6163677224305233</c:v>
                </c:pt>
                <c:pt idx="2">
                  <c:v>1.9650819232749634</c:v>
                </c:pt>
                <c:pt idx="3">
                  <c:v>2.1613355053506749</c:v>
                </c:pt>
                <c:pt idx="4">
                  <c:v>2.9000107678286908</c:v>
                </c:pt>
                <c:pt idx="5">
                  <c:v>2.56555474108419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6C69-484B-BAD9-5C07339A4AD0}"/>
            </c:ext>
          </c:extLst>
        </c:ser>
        <c:ser>
          <c:idx val="4"/>
          <c:order val="5"/>
          <c:tx>
            <c:strRef>
              <c:f>'0.75wt%'!$B$1</c:f>
              <c:strCache>
                <c:ptCount val="1"/>
                <c:pt idx="0">
                  <c:v>2.50 wt%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5">
                  <a:lumMod val="40000"/>
                  <a:lumOff val="60000"/>
                </a:schemeClr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0.75wt%'!$P$9:$P$14</c:f>
              <c:numCache>
                <c:formatCode>General</c:formatCode>
                <c:ptCount val="6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5</c:v>
                </c:pt>
                <c:pt idx="4">
                  <c:v>0.08</c:v>
                </c:pt>
                <c:pt idx="5">
                  <c:v>0.1</c:v>
                </c:pt>
              </c:numCache>
            </c:numRef>
          </c:xVal>
          <c:yVal>
            <c:numRef>
              <c:f>'0.75wt%'!$Q$9:$Q$14</c:f>
              <c:numCache>
                <c:formatCode>General</c:formatCode>
                <c:ptCount val="6"/>
                <c:pt idx="0">
                  <c:v>1.4383942917201589</c:v>
                </c:pt>
                <c:pt idx="1">
                  <c:v>1.8865998995362583</c:v>
                </c:pt>
                <c:pt idx="2">
                  <c:v>1.7173949324597892</c:v>
                </c:pt>
                <c:pt idx="3">
                  <c:v>2.2880688447865984</c:v>
                </c:pt>
                <c:pt idx="4">
                  <c:v>2.7417490291288393</c:v>
                </c:pt>
                <c:pt idx="5">
                  <c:v>2.089970279377718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C69-484B-BAD9-5C07339A4A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84980784"/>
        <c:axId val="-284976432"/>
      </c:scatterChart>
      <c:valAx>
        <c:axId val="-284980784"/>
        <c:scaling>
          <c:orientation val="minMax"/>
          <c:max val="0.1400000000000000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Frequency (Hz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4976432"/>
        <c:crosses val="autoZero"/>
        <c:crossBetween val="midCat"/>
      </c:valAx>
      <c:valAx>
        <c:axId val="-2849764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Elasticity (mN/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4980784"/>
        <c:crosses val="autoZero"/>
        <c:crossBetween val="midCat"/>
        <c:majorUnit val="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3065681108391312"/>
          <c:y val="0.17291767700370039"/>
          <c:w val="0.15558252385373728"/>
          <c:h val="0.4749933134058130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fa-I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83164604424447"/>
          <c:y val="4.3745452179108718E-2"/>
          <c:w val="0.80180607858800246"/>
          <c:h val="0.76756213136768869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in Result'!$A$69</c:f>
              <c:strCache>
                <c:ptCount val="1"/>
                <c:pt idx="0">
                  <c:v>IF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5B9BD5">
                  <a:lumMod val="40000"/>
                  <a:lumOff val="60000"/>
                </a:srgbClr>
              </a:solidFill>
              <a:ln w="1587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A50021"/>
                </a:solidFill>
                <a:prstDash val="dashDot"/>
              </a:ln>
              <a:effectLst/>
            </c:spPr>
            <c:trendlineType val="linear"/>
            <c:dispRSqr val="0"/>
            <c:dispEq val="0"/>
          </c:trendline>
          <c:xVal>
            <c:numRef>
              <c:f>'Main Result'!$B$69:$B$73</c:f>
              <c:numCache>
                <c:formatCode>General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  <c:pt idx="4">
                  <c:v>2.5</c:v>
                </c:pt>
              </c:numCache>
            </c:numRef>
          </c:xVal>
          <c:yVal>
            <c:numRef>
              <c:f>'Main Result'!$C$69:$C$73</c:f>
              <c:numCache>
                <c:formatCode>0.00E+00</c:formatCode>
                <c:ptCount val="5"/>
                <c:pt idx="0">
                  <c:v>0.71550000000000002</c:v>
                </c:pt>
                <c:pt idx="1">
                  <c:v>0.81715000000000004</c:v>
                </c:pt>
                <c:pt idx="2">
                  <c:v>0.92910000000000004</c:v>
                </c:pt>
                <c:pt idx="3">
                  <c:v>0.95796000000000003</c:v>
                </c:pt>
                <c:pt idx="4">
                  <c:v>1.2795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1A0-4652-A5C3-D5C97A728B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84975344"/>
        <c:axId val="-284978608"/>
      </c:scatterChart>
      <c:valAx>
        <c:axId val="-284975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Np Conc. at 0.41 mM SDS</a:t>
                </a:r>
                <a:r>
                  <a:rPr lang="en-US" sz="1400" baseline="0">
                    <a:solidFill>
                      <a:sysClr val="windowText" lastClr="000000"/>
                    </a:solidFill>
                  </a:rPr>
                  <a:t> (</a:t>
                </a:r>
                <a:r>
                  <a:rPr lang="en-US" sz="1400">
                    <a:solidFill>
                      <a:sysClr val="windowText" lastClr="000000"/>
                    </a:solidFill>
                  </a:rPr>
                  <a:t>wt.%)</a:t>
                </a:r>
              </a:p>
            </c:rich>
          </c:tx>
          <c:layout>
            <c:manualLayout>
              <c:xMode val="edge"/>
              <c:yMode val="edge"/>
              <c:x val="0.27417464121332658"/>
              <c:y val="0.912220034995625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4978608"/>
        <c:crosses val="autoZero"/>
        <c:crossBetween val="midCat"/>
      </c:valAx>
      <c:valAx>
        <c:axId val="-284978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Equivalent SDS Conc.</a:t>
                </a:r>
                <a:r>
                  <a:rPr lang="en-US" sz="1400" baseline="0">
                    <a:solidFill>
                      <a:sysClr val="windowText" lastClr="000000"/>
                    </a:solidFill>
                  </a:rPr>
                  <a:t> (</a:t>
                </a:r>
                <a:r>
                  <a:rPr lang="en-US" sz="1400">
                    <a:solidFill>
                      <a:sysClr val="windowText" lastClr="000000"/>
                    </a:solidFill>
                  </a:rPr>
                  <a:t>mM)</a:t>
                </a:r>
              </a:p>
            </c:rich>
          </c:tx>
          <c:layout>
            <c:manualLayout>
              <c:xMode val="edge"/>
              <c:yMode val="edge"/>
              <c:x val="8.0542106149774761E-3"/>
              <c:y val="9.29174478190226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497534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rtl="0"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fa-IR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68868956464669"/>
          <c:y val="4.3249914094999967E-2"/>
          <c:w val="0.78667687595712099"/>
          <c:h val="0.77019513229370007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2!$C$2</c:f>
              <c:strCache>
                <c:ptCount val="1"/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Sheet2!$B$8:$B$1137</c:f>
              <c:numCache>
                <c:formatCode>General</c:formatCode>
                <c:ptCount val="1130"/>
                <c:pt idx="0">
                  <c:v>2.0419999999999998</c:v>
                </c:pt>
                <c:pt idx="1">
                  <c:v>3.0419999999999998</c:v>
                </c:pt>
                <c:pt idx="2">
                  <c:v>4.0419999999999998</c:v>
                </c:pt>
                <c:pt idx="3">
                  <c:v>5.0419999999999998</c:v>
                </c:pt>
                <c:pt idx="4">
                  <c:v>6.0430000000000001</c:v>
                </c:pt>
                <c:pt idx="5">
                  <c:v>7.0430000000000001</c:v>
                </c:pt>
                <c:pt idx="6">
                  <c:v>8.0429999999999993</c:v>
                </c:pt>
                <c:pt idx="7">
                  <c:v>9.0429999999999993</c:v>
                </c:pt>
                <c:pt idx="8">
                  <c:v>10.042999999999999</c:v>
                </c:pt>
                <c:pt idx="9">
                  <c:v>11.042999999999999</c:v>
                </c:pt>
                <c:pt idx="10">
                  <c:v>12.042999999999999</c:v>
                </c:pt>
                <c:pt idx="11">
                  <c:v>13.042999999999999</c:v>
                </c:pt>
                <c:pt idx="12">
                  <c:v>14.042999999999999</c:v>
                </c:pt>
                <c:pt idx="13">
                  <c:v>15.042999999999999</c:v>
                </c:pt>
                <c:pt idx="14">
                  <c:v>16.042999999999999</c:v>
                </c:pt>
                <c:pt idx="15">
                  <c:v>17.042999999999999</c:v>
                </c:pt>
                <c:pt idx="16">
                  <c:v>18.042999999999999</c:v>
                </c:pt>
                <c:pt idx="17">
                  <c:v>19.042999999999999</c:v>
                </c:pt>
                <c:pt idx="18">
                  <c:v>20.042999999999999</c:v>
                </c:pt>
                <c:pt idx="19">
                  <c:v>21.042999999999999</c:v>
                </c:pt>
                <c:pt idx="20">
                  <c:v>22.042999999999999</c:v>
                </c:pt>
                <c:pt idx="21">
                  <c:v>23.042999999999999</c:v>
                </c:pt>
                <c:pt idx="22">
                  <c:v>24.042999999999999</c:v>
                </c:pt>
                <c:pt idx="23">
                  <c:v>25.042999999999999</c:v>
                </c:pt>
                <c:pt idx="24">
                  <c:v>26.042999999999999</c:v>
                </c:pt>
                <c:pt idx="25">
                  <c:v>27.042999999999999</c:v>
                </c:pt>
                <c:pt idx="26">
                  <c:v>28.044</c:v>
                </c:pt>
                <c:pt idx="27">
                  <c:v>29.044</c:v>
                </c:pt>
                <c:pt idx="28">
                  <c:v>30.044</c:v>
                </c:pt>
                <c:pt idx="29">
                  <c:v>31.044</c:v>
                </c:pt>
                <c:pt idx="30">
                  <c:v>32.043999999999997</c:v>
                </c:pt>
                <c:pt idx="31">
                  <c:v>33.043999999999997</c:v>
                </c:pt>
                <c:pt idx="32">
                  <c:v>34.043999999999997</c:v>
                </c:pt>
                <c:pt idx="33">
                  <c:v>35.043999999999997</c:v>
                </c:pt>
                <c:pt idx="34">
                  <c:v>36.043999999999997</c:v>
                </c:pt>
                <c:pt idx="35">
                  <c:v>37.043999999999997</c:v>
                </c:pt>
                <c:pt idx="36">
                  <c:v>38.043999999999997</c:v>
                </c:pt>
                <c:pt idx="37">
                  <c:v>39.043999999999997</c:v>
                </c:pt>
                <c:pt idx="38">
                  <c:v>40.043999999999997</c:v>
                </c:pt>
                <c:pt idx="39">
                  <c:v>41.043999999999997</c:v>
                </c:pt>
                <c:pt idx="40">
                  <c:v>42.043999999999997</c:v>
                </c:pt>
                <c:pt idx="41">
                  <c:v>43.043999999999997</c:v>
                </c:pt>
                <c:pt idx="42">
                  <c:v>44.043999999999997</c:v>
                </c:pt>
                <c:pt idx="43">
                  <c:v>45.043999999999997</c:v>
                </c:pt>
                <c:pt idx="44">
                  <c:v>46.043999999999997</c:v>
                </c:pt>
                <c:pt idx="45">
                  <c:v>47.043999999999997</c:v>
                </c:pt>
                <c:pt idx="46">
                  <c:v>48.043999999999997</c:v>
                </c:pt>
                <c:pt idx="47">
                  <c:v>49.043999999999997</c:v>
                </c:pt>
                <c:pt idx="48">
                  <c:v>50.043999999999997</c:v>
                </c:pt>
                <c:pt idx="49">
                  <c:v>51.043999999999997</c:v>
                </c:pt>
                <c:pt idx="50">
                  <c:v>52.045000000000002</c:v>
                </c:pt>
                <c:pt idx="51">
                  <c:v>53.045000000000002</c:v>
                </c:pt>
                <c:pt idx="52">
                  <c:v>54.045000000000002</c:v>
                </c:pt>
                <c:pt idx="53">
                  <c:v>55.045000000000002</c:v>
                </c:pt>
                <c:pt idx="54">
                  <c:v>56.045000000000002</c:v>
                </c:pt>
                <c:pt idx="55">
                  <c:v>57.045000000000002</c:v>
                </c:pt>
                <c:pt idx="56">
                  <c:v>58.045000000000002</c:v>
                </c:pt>
                <c:pt idx="57">
                  <c:v>59.045000000000002</c:v>
                </c:pt>
                <c:pt idx="58">
                  <c:v>60.045000000000002</c:v>
                </c:pt>
                <c:pt idx="59">
                  <c:v>61.045000000000002</c:v>
                </c:pt>
                <c:pt idx="60">
                  <c:v>62.045000000000002</c:v>
                </c:pt>
                <c:pt idx="61">
                  <c:v>63.045000000000002</c:v>
                </c:pt>
                <c:pt idx="62">
                  <c:v>64.045000000000002</c:v>
                </c:pt>
                <c:pt idx="63">
                  <c:v>65.045000000000002</c:v>
                </c:pt>
                <c:pt idx="64">
                  <c:v>66.045000000000002</c:v>
                </c:pt>
                <c:pt idx="65">
                  <c:v>67.045000000000002</c:v>
                </c:pt>
                <c:pt idx="66">
                  <c:v>68.045000000000002</c:v>
                </c:pt>
                <c:pt idx="67">
                  <c:v>69.045000000000002</c:v>
                </c:pt>
                <c:pt idx="68">
                  <c:v>70.045000000000002</c:v>
                </c:pt>
                <c:pt idx="69">
                  <c:v>71.045000000000002</c:v>
                </c:pt>
                <c:pt idx="70">
                  <c:v>72.045000000000002</c:v>
                </c:pt>
                <c:pt idx="71">
                  <c:v>73.045000000000002</c:v>
                </c:pt>
                <c:pt idx="72">
                  <c:v>74.045000000000002</c:v>
                </c:pt>
                <c:pt idx="73">
                  <c:v>75.045000000000002</c:v>
                </c:pt>
                <c:pt idx="74">
                  <c:v>76.046000000000006</c:v>
                </c:pt>
                <c:pt idx="75">
                  <c:v>77.046000000000006</c:v>
                </c:pt>
                <c:pt idx="76">
                  <c:v>78.046000000000006</c:v>
                </c:pt>
                <c:pt idx="77">
                  <c:v>79.046000000000006</c:v>
                </c:pt>
                <c:pt idx="78">
                  <c:v>80.046000000000006</c:v>
                </c:pt>
                <c:pt idx="79">
                  <c:v>81.046000000000006</c:v>
                </c:pt>
                <c:pt idx="80">
                  <c:v>82.046000000000006</c:v>
                </c:pt>
                <c:pt idx="81">
                  <c:v>83.046000000000006</c:v>
                </c:pt>
                <c:pt idx="82">
                  <c:v>84.046000000000006</c:v>
                </c:pt>
                <c:pt idx="83">
                  <c:v>85.046000000000006</c:v>
                </c:pt>
                <c:pt idx="84">
                  <c:v>86.046000000000006</c:v>
                </c:pt>
                <c:pt idx="85">
                  <c:v>87.046000000000006</c:v>
                </c:pt>
                <c:pt idx="86">
                  <c:v>88.046000000000006</c:v>
                </c:pt>
                <c:pt idx="87">
                  <c:v>89.046000000000006</c:v>
                </c:pt>
                <c:pt idx="88">
                  <c:v>90.046000000000006</c:v>
                </c:pt>
                <c:pt idx="89">
                  <c:v>91.046000000000006</c:v>
                </c:pt>
                <c:pt idx="90">
                  <c:v>92.046000000000006</c:v>
                </c:pt>
                <c:pt idx="91">
                  <c:v>93.046000000000006</c:v>
                </c:pt>
                <c:pt idx="92">
                  <c:v>94.046000000000006</c:v>
                </c:pt>
                <c:pt idx="93">
                  <c:v>95.046000000000006</c:v>
                </c:pt>
                <c:pt idx="94">
                  <c:v>96.046000000000006</c:v>
                </c:pt>
                <c:pt idx="95">
                  <c:v>97.046000000000006</c:v>
                </c:pt>
                <c:pt idx="96">
                  <c:v>98.046000000000006</c:v>
                </c:pt>
                <c:pt idx="97">
                  <c:v>99.046999999999997</c:v>
                </c:pt>
                <c:pt idx="98">
                  <c:v>100.047</c:v>
                </c:pt>
                <c:pt idx="99">
                  <c:v>101.047</c:v>
                </c:pt>
                <c:pt idx="100">
                  <c:v>102.047</c:v>
                </c:pt>
                <c:pt idx="101">
                  <c:v>103.047</c:v>
                </c:pt>
                <c:pt idx="102">
                  <c:v>104.047</c:v>
                </c:pt>
                <c:pt idx="103">
                  <c:v>105.047</c:v>
                </c:pt>
                <c:pt idx="104">
                  <c:v>106.047</c:v>
                </c:pt>
                <c:pt idx="105">
                  <c:v>107.047</c:v>
                </c:pt>
                <c:pt idx="106">
                  <c:v>108.047</c:v>
                </c:pt>
                <c:pt idx="107">
                  <c:v>109.047</c:v>
                </c:pt>
                <c:pt idx="108">
                  <c:v>110.047</c:v>
                </c:pt>
                <c:pt idx="109">
                  <c:v>111.047</c:v>
                </c:pt>
                <c:pt idx="110">
                  <c:v>112.047</c:v>
                </c:pt>
                <c:pt idx="111">
                  <c:v>113.047</c:v>
                </c:pt>
                <c:pt idx="112">
                  <c:v>114.047</c:v>
                </c:pt>
                <c:pt idx="113">
                  <c:v>115.047</c:v>
                </c:pt>
                <c:pt idx="114">
                  <c:v>116.047</c:v>
                </c:pt>
                <c:pt idx="115">
                  <c:v>117.047</c:v>
                </c:pt>
                <c:pt idx="116">
                  <c:v>118.047</c:v>
                </c:pt>
                <c:pt idx="117">
                  <c:v>119.047</c:v>
                </c:pt>
                <c:pt idx="118">
                  <c:v>120.047</c:v>
                </c:pt>
                <c:pt idx="119">
                  <c:v>121.047</c:v>
                </c:pt>
                <c:pt idx="120">
                  <c:v>122.047</c:v>
                </c:pt>
                <c:pt idx="121">
                  <c:v>123.048</c:v>
                </c:pt>
                <c:pt idx="122">
                  <c:v>124.048</c:v>
                </c:pt>
                <c:pt idx="123">
                  <c:v>125.048</c:v>
                </c:pt>
                <c:pt idx="124">
                  <c:v>126.048</c:v>
                </c:pt>
                <c:pt idx="125">
                  <c:v>127.048</c:v>
                </c:pt>
                <c:pt idx="126">
                  <c:v>128.048</c:v>
                </c:pt>
                <c:pt idx="127">
                  <c:v>129.048</c:v>
                </c:pt>
                <c:pt idx="128">
                  <c:v>130.048</c:v>
                </c:pt>
                <c:pt idx="129">
                  <c:v>131.048</c:v>
                </c:pt>
                <c:pt idx="130">
                  <c:v>132.048</c:v>
                </c:pt>
                <c:pt idx="131">
                  <c:v>133.048</c:v>
                </c:pt>
                <c:pt idx="132">
                  <c:v>134.048</c:v>
                </c:pt>
                <c:pt idx="133">
                  <c:v>135.048</c:v>
                </c:pt>
                <c:pt idx="134">
                  <c:v>136.048</c:v>
                </c:pt>
                <c:pt idx="135">
                  <c:v>137.048</c:v>
                </c:pt>
                <c:pt idx="136">
                  <c:v>138.048</c:v>
                </c:pt>
                <c:pt idx="137">
                  <c:v>139.048</c:v>
                </c:pt>
                <c:pt idx="138">
                  <c:v>140.048</c:v>
                </c:pt>
                <c:pt idx="139">
                  <c:v>141.048</c:v>
                </c:pt>
                <c:pt idx="140">
                  <c:v>142.048</c:v>
                </c:pt>
                <c:pt idx="141">
                  <c:v>143.048</c:v>
                </c:pt>
                <c:pt idx="142">
                  <c:v>144.048</c:v>
                </c:pt>
                <c:pt idx="143">
                  <c:v>145.048</c:v>
                </c:pt>
                <c:pt idx="144">
                  <c:v>146.04900000000001</c:v>
                </c:pt>
                <c:pt idx="145">
                  <c:v>147.04900000000001</c:v>
                </c:pt>
                <c:pt idx="146">
                  <c:v>148.04900000000001</c:v>
                </c:pt>
                <c:pt idx="147">
                  <c:v>149.04900000000001</c:v>
                </c:pt>
                <c:pt idx="148">
                  <c:v>150.04900000000001</c:v>
                </c:pt>
                <c:pt idx="149">
                  <c:v>151.04900000000001</c:v>
                </c:pt>
                <c:pt idx="150">
                  <c:v>152.04900000000001</c:v>
                </c:pt>
                <c:pt idx="151">
                  <c:v>153.04900000000001</c:v>
                </c:pt>
                <c:pt idx="152">
                  <c:v>154.04900000000001</c:v>
                </c:pt>
                <c:pt idx="153">
                  <c:v>155.04900000000001</c:v>
                </c:pt>
                <c:pt idx="154">
                  <c:v>156.04900000000001</c:v>
                </c:pt>
                <c:pt idx="155">
                  <c:v>157.04900000000001</c:v>
                </c:pt>
                <c:pt idx="156">
                  <c:v>158.04900000000001</c:v>
                </c:pt>
                <c:pt idx="157">
                  <c:v>159.04900000000001</c:v>
                </c:pt>
                <c:pt idx="158">
                  <c:v>160.04900000000001</c:v>
                </c:pt>
                <c:pt idx="159">
                  <c:v>161.04900000000001</c:v>
                </c:pt>
                <c:pt idx="160">
                  <c:v>162.04900000000001</c:v>
                </c:pt>
                <c:pt idx="161">
                  <c:v>163.04900000000001</c:v>
                </c:pt>
                <c:pt idx="162">
                  <c:v>164.04900000000001</c:v>
                </c:pt>
                <c:pt idx="163">
                  <c:v>165.04900000000001</c:v>
                </c:pt>
                <c:pt idx="164">
                  <c:v>166.04900000000001</c:v>
                </c:pt>
                <c:pt idx="165">
                  <c:v>167.04900000000001</c:v>
                </c:pt>
                <c:pt idx="166">
                  <c:v>168.04900000000001</c:v>
                </c:pt>
                <c:pt idx="167">
                  <c:v>169.04900000000001</c:v>
                </c:pt>
                <c:pt idx="168">
                  <c:v>170.05</c:v>
                </c:pt>
                <c:pt idx="169">
                  <c:v>171.05</c:v>
                </c:pt>
                <c:pt idx="170">
                  <c:v>172.05</c:v>
                </c:pt>
                <c:pt idx="171">
                  <c:v>173.05</c:v>
                </c:pt>
                <c:pt idx="172">
                  <c:v>174.05</c:v>
                </c:pt>
                <c:pt idx="173">
                  <c:v>175.05</c:v>
                </c:pt>
                <c:pt idx="174">
                  <c:v>176.05</c:v>
                </c:pt>
                <c:pt idx="175">
                  <c:v>177.05</c:v>
                </c:pt>
                <c:pt idx="176">
                  <c:v>178.05</c:v>
                </c:pt>
                <c:pt idx="177">
                  <c:v>179.05</c:v>
                </c:pt>
                <c:pt idx="178">
                  <c:v>180.05</c:v>
                </c:pt>
                <c:pt idx="179">
                  <c:v>181.05</c:v>
                </c:pt>
                <c:pt idx="180">
                  <c:v>182.05</c:v>
                </c:pt>
                <c:pt idx="181">
                  <c:v>183.05</c:v>
                </c:pt>
                <c:pt idx="182">
                  <c:v>184.05</c:v>
                </c:pt>
                <c:pt idx="183">
                  <c:v>185.05</c:v>
                </c:pt>
                <c:pt idx="184">
                  <c:v>186.05</c:v>
                </c:pt>
                <c:pt idx="185">
                  <c:v>187.05</c:v>
                </c:pt>
                <c:pt idx="186">
                  <c:v>188.05</c:v>
                </c:pt>
                <c:pt idx="187">
                  <c:v>189.05</c:v>
                </c:pt>
                <c:pt idx="188">
                  <c:v>190.05</c:v>
                </c:pt>
                <c:pt idx="189">
                  <c:v>191.05</c:v>
                </c:pt>
                <c:pt idx="190">
                  <c:v>192.05</c:v>
                </c:pt>
                <c:pt idx="191">
                  <c:v>193.05099999999999</c:v>
                </c:pt>
                <c:pt idx="192">
                  <c:v>194.05099999999999</c:v>
                </c:pt>
                <c:pt idx="193">
                  <c:v>195.05099999999999</c:v>
                </c:pt>
                <c:pt idx="194">
                  <c:v>196.05099999999999</c:v>
                </c:pt>
                <c:pt idx="195">
                  <c:v>197.05099999999999</c:v>
                </c:pt>
                <c:pt idx="196">
                  <c:v>198.05099999999999</c:v>
                </c:pt>
                <c:pt idx="197">
                  <c:v>199.05099999999999</c:v>
                </c:pt>
                <c:pt idx="198">
                  <c:v>200.05099999999999</c:v>
                </c:pt>
                <c:pt idx="199">
                  <c:v>201.05099999999999</c:v>
                </c:pt>
                <c:pt idx="200">
                  <c:v>202.05099999999999</c:v>
                </c:pt>
                <c:pt idx="201">
                  <c:v>203.05099999999999</c:v>
                </c:pt>
                <c:pt idx="202">
                  <c:v>204.05099999999999</c:v>
                </c:pt>
                <c:pt idx="203">
                  <c:v>205.05099999999999</c:v>
                </c:pt>
                <c:pt idx="204">
                  <c:v>206.05099999999999</c:v>
                </c:pt>
                <c:pt idx="205">
                  <c:v>207.05099999999999</c:v>
                </c:pt>
                <c:pt idx="206">
                  <c:v>208.05099999999999</c:v>
                </c:pt>
                <c:pt idx="207">
                  <c:v>209.05099999999999</c:v>
                </c:pt>
                <c:pt idx="208">
                  <c:v>210.05099999999999</c:v>
                </c:pt>
                <c:pt idx="209">
                  <c:v>211.05099999999999</c:v>
                </c:pt>
                <c:pt idx="210">
                  <c:v>212.05099999999999</c:v>
                </c:pt>
                <c:pt idx="211">
                  <c:v>213.05099999999999</c:v>
                </c:pt>
                <c:pt idx="212">
                  <c:v>214.05099999999999</c:v>
                </c:pt>
                <c:pt idx="213">
                  <c:v>215.05099999999999</c:v>
                </c:pt>
                <c:pt idx="214">
                  <c:v>216.05099999999999</c:v>
                </c:pt>
                <c:pt idx="215">
                  <c:v>217.05199999999999</c:v>
                </c:pt>
                <c:pt idx="216">
                  <c:v>218.05199999999999</c:v>
                </c:pt>
                <c:pt idx="217">
                  <c:v>219.05199999999999</c:v>
                </c:pt>
                <c:pt idx="218">
                  <c:v>220.05199999999999</c:v>
                </c:pt>
                <c:pt idx="219">
                  <c:v>221.05199999999999</c:v>
                </c:pt>
                <c:pt idx="220">
                  <c:v>222.05199999999999</c:v>
                </c:pt>
                <c:pt idx="221">
                  <c:v>223.05199999999999</c:v>
                </c:pt>
                <c:pt idx="222">
                  <c:v>224.05199999999999</c:v>
                </c:pt>
                <c:pt idx="223">
                  <c:v>225.05199999999999</c:v>
                </c:pt>
                <c:pt idx="224">
                  <c:v>226.05199999999999</c:v>
                </c:pt>
                <c:pt idx="225">
                  <c:v>227.05199999999999</c:v>
                </c:pt>
                <c:pt idx="226">
                  <c:v>228.05199999999999</c:v>
                </c:pt>
                <c:pt idx="227">
                  <c:v>229.05199999999999</c:v>
                </c:pt>
                <c:pt idx="228">
                  <c:v>230.05199999999999</c:v>
                </c:pt>
                <c:pt idx="229">
                  <c:v>231.05199999999999</c:v>
                </c:pt>
                <c:pt idx="230">
                  <c:v>232.05199999999999</c:v>
                </c:pt>
                <c:pt idx="231">
                  <c:v>233.05199999999999</c:v>
                </c:pt>
                <c:pt idx="232">
                  <c:v>234.05199999999999</c:v>
                </c:pt>
                <c:pt idx="233">
                  <c:v>235.05199999999999</c:v>
                </c:pt>
                <c:pt idx="234">
                  <c:v>236.05199999999999</c:v>
                </c:pt>
                <c:pt idx="235">
                  <c:v>237.05199999999999</c:v>
                </c:pt>
                <c:pt idx="236">
                  <c:v>238.05199999999999</c:v>
                </c:pt>
                <c:pt idx="237">
                  <c:v>239.05199999999999</c:v>
                </c:pt>
                <c:pt idx="238">
                  <c:v>240.05199999999999</c:v>
                </c:pt>
                <c:pt idx="239">
                  <c:v>241.053</c:v>
                </c:pt>
                <c:pt idx="240">
                  <c:v>242.053</c:v>
                </c:pt>
                <c:pt idx="241">
                  <c:v>243.053</c:v>
                </c:pt>
                <c:pt idx="242">
                  <c:v>244.053</c:v>
                </c:pt>
                <c:pt idx="243">
                  <c:v>245.053</c:v>
                </c:pt>
                <c:pt idx="244">
                  <c:v>246.053</c:v>
                </c:pt>
                <c:pt idx="245">
                  <c:v>247.053</c:v>
                </c:pt>
                <c:pt idx="246">
                  <c:v>248.053</c:v>
                </c:pt>
                <c:pt idx="247">
                  <c:v>249.053</c:v>
                </c:pt>
                <c:pt idx="248">
                  <c:v>250.053</c:v>
                </c:pt>
                <c:pt idx="249">
                  <c:v>251.053</c:v>
                </c:pt>
                <c:pt idx="250">
                  <c:v>252.053</c:v>
                </c:pt>
                <c:pt idx="251">
                  <c:v>253.053</c:v>
                </c:pt>
                <c:pt idx="252">
                  <c:v>254.053</c:v>
                </c:pt>
                <c:pt idx="253">
                  <c:v>255.053</c:v>
                </c:pt>
                <c:pt idx="254">
                  <c:v>256.053</c:v>
                </c:pt>
                <c:pt idx="255">
                  <c:v>257.053</c:v>
                </c:pt>
                <c:pt idx="256">
                  <c:v>258.053</c:v>
                </c:pt>
                <c:pt idx="257">
                  <c:v>259.053</c:v>
                </c:pt>
                <c:pt idx="258">
                  <c:v>260.053</c:v>
                </c:pt>
                <c:pt idx="259">
                  <c:v>261.053</c:v>
                </c:pt>
                <c:pt idx="260">
                  <c:v>262.053</c:v>
                </c:pt>
                <c:pt idx="261">
                  <c:v>263.053</c:v>
                </c:pt>
                <c:pt idx="262">
                  <c:v>264.053</c:v>
                </c:pt>
                <c:pt idx="263">
                  <c:v>265.05399999999997</c:v>
                </c:pt>
                <c:pt idx="264">
                  <c:v>266.05399999999997</c:v>
                </c:pt>
                <c:pt idx="265">
                  <c:v>267.05399999999997</c:v>
                </c:pt>
                <c:pt idx="266">
                  <c:v>268.05399999999997</c:v>
                </c:pt>
                <c:pt idx="267">
                  <c:v>269.05399999999997</c:v>
                </c:pt>
                <c:pt idx="268">
                  <c:v>270.05399999999997</c:v>
                </c:pt>
                <c:pt idx="269">
                  <c:v>271.05399999999997</c:v>
                </c:pt>
                <c:pt idx="270">
                  <c:v>272.05399999999997</c:v>
                </c:pt>
                <c:pt idx="271">
                  <c:v>273.05399999999997</c:v>
                </c:pt>
                <c:pt idx="272">
                  <c:v>274.05399999999997</c:v>
                </c:pt>
                <c:pt idx="273">
                  <c:v>275.05399999999997</c:v>
                </c:pt>
                <c:pt idx="274">
                  <c:v>276.05399999999997</c:v>
                </c:pt>
                <c:pt idx="275">
                  <c:v>277.05399999999997</c:v>
                </c:pt>
                <c:pt idx="276">
                  <c:v>278.05399999999997</c:v>
                </c:pt>
                <c:pt idx="277">
                  <c:v>279.05399999999997</c:v>
                </c:pt>
                <c:pt idx="278">
                  <c:v>280.05399999999997</c:v>
                </c:pt>
                <c:pt idx="279">
                  <c:v>281.05399999999997</c:v>
                </c:pt>
                <c:pt idx="280">
                  <c:v>282.05399999999997</c:v>
                </c:pt>
                <c:pt idx="281">
                  <c:v>283.05399999999997</c:v>
                </c:pt>
                <c:pt idx="282">
                  <c:v>284.05399999999997</c:v>
                </c:pt>
                <c:pt idx="283">
                  <c:v>285.05399999999997</c:v>
                </c:pt>
                <c:pt idx="284">
                  <c:v>286.05399999999997</c:v>
                </c:pt>
                <c:pt idx="285">
                  <c:v>287.05399999999997</c:v>
                </c:pt>
                <c:pt idx="286">
                  <c:v>288.05399999999997</c:v>
                </c:pt>
                <c:pt idx="287">
                  <c:v>289.05399999999997</c:v>
                </c:pt>
                <c:pt idx="288">
                  <c:v>290.05399999999997</c:v>
                </c:pt>
                <c:pt idx="289">
                  <c:v>291.05399999999997</c:v>
                </c:pt>
                <c:pt idx="290">
                  <c:v>292.05399999999997</c:v>
                </c:pt>
                <c:pt idx="291">
                  <c:v>293.05399999999997</c:v>
                </c:pt>
                <c:pt idx="292">
                  <c:v>294.05399999999997</c:v>
                </c:pt>
                <c:pt idx="293">
                  <c:v>295.05399999999997</c:v>
                </c:pt>
                <c:pt idx="294">
                  <c:v>296.05399999999997</c:v>
                </c:pt>
                <c:pt idx="295">
                  <c:v>297.05399999999997</c:v>
                </c:pt>
                <c:pt idx="296">
                  <c:v>298.05399999999997</c:v>
                </c:pt>
                <c:pt idx="297">
                  <c:v>299.05399999999997</c:v>
                </c:pt>
                <c:pt idx="298">
                  <c:v>300.05399999999997</c:v>
                </c:pt>
                <c:pt idx="299">
                  <c:v>310.05399999999997</c:v>
                </c:pt>
                <c:pt idx="300">
                  <c:v>320.05500000000001</c:v>
                </c:pt>
                <c:pt idx="301">
                  <c:v>330.05500000000001</c:v>
                </c:pt>
                <c:pt idx="302">
                  <c:v>340.05599999999998</c:v>
                </c:pt>
                <c:pt idx="303">
                  <c:v>350.05599999999998</c:v>
                </c:pt>
                <c:pt idx="304">
                  <c:v>360.05700000000002</c:v>
                </c:pt>
                <c:pt idx="305">
                  <c:v>370.05700000000002</c:v>
                </c:pt>
                <c:pt idx="306">
                  <c:v>380.05700000000002</c:v>
                </c:pt>
                <c:pt idx="307">
                  <c:v>390.05799999999999</c:v>
                </c:pt>
                <c:pt idx="308">
                  <c:v>400.05799999999999</c:v>
                </c:pt>
                <c:pt idx="309">
                  <c:v>410.05900000000003</c:v>
                </c:pt>
                <c:pt idx="310">
                  <c:v>420.05900000000003</c:v>
                </c:pt>
                <c:pt idx="311">
                  <c:v>430.05900000000003</c:v>
                </c:pt>
                <c:pt idx="312">
                  <c:v>440.06</c:v>
                </c:pt>
                <c:pt idx="313">
                  <c:v>450.06</c:v>
                </c:pt>
                <c:pt idx="314">
                  <c:v>460.06099999999998</c:v>
                </c:pt>
                <c:pt idx="315">
                  <c:v>470.06099999999998</c:v>
                </c:pt>
                <c:pt idx="316">
                  <c:v>480.06099999999998</c:v>
                </c:pt>
                <c:pt idx="317">
                  <c:v>490.06200000000001</c:v>
                </c:pt>
                <c:pt idx="318">
                  <c:v>500.06200000000001</c:v>
                </c:pt>
                <c:pt idx="319">
                  <c:v>510.06299999999999</c:v>
                </c:pt>
                <c:pt idx="320">
                  <c:v>520.06299999999999</c:v>
                </c:pt>
                <c:pt idx="321">
                  <c:v>530.06399999999996</c:v>
                </c:pt>
                <c:pt idx="322">
                  <c:v>540.06399999999996</c:v>
                </c:pt>
                <c:pt idx="323">
                  <c:v>550.06399999999996</c:v>
                </c:pt>
                <c:pt idx="324">
                  <c:v>560.02499999999998</c:v>
                </c:pt>
                <c:pt idx="325">
                  <c:v>570.06500000000005</c:v>
                </c:pt>
                <c:pt idx="326">
                  <c:v>580.06600000000003</c:v>
                </c:pt>
                <c:pt idx="327">
                  <c:v>590.02599999999995</c:v>
                </c:pt>
                <c:pt idx="328">
                  <c:v>600.02599999999995</c:v>
                </c:pt>
                <c:pt idx="329">
                  <c:v>610.02700000000004</c:v>
                </c:pt>
                <c:pt idx="330">
                  <c:v>620.02700000000004</c:v>
                </c:pt>
                <c:pt idx="331">
                  <c:v>630.02800000000002</c:v>
                </c:pt>
                <c:pt idx="332">
                  <c:v>640.02800000000002</c:v>
                </c:pt>
                <c:pt idx="333">
                  <c:v>650.02800000000002</c:v>
                </c:pt>
                <c:pt idx="334">
                  <c:v>660.029</c:v>
                </c:pt>
                <c:pt idx="335">
                  <c:v>670.029</c:v>
                </c:pt>
                <c:pt idx="336">
                  <c:v>680.03</c:v>
                </c:pt>
                <c:pt idx="337">
                  <c:v>690.03</c:v>
                </c:pt>
                <c:pt idx="338">
                  <c:v>700.03099999999995</c:v>
                </c:pt>
                <c:pt idx="339">
                  <c:v>710.03099999999995</c:v>
                </c:pt>
                <c:pt idx="340">
                  <c:v>720.03099999999995</c:v>
                </c:pt>
                <c:pt idx="341">
                  <c:v>730.03200000000004</c:v>
                </c:pt>
                <c:pt idx="342">
                  <c:v>740.03200000000004</c:v>
                </c:pt>
                <c:pt idx="343">
                  <c:v>750.03300000000002</c:v>
                </c:pt>
                <c:pt idx="344">
                  <c:v>760.03300000000002</c:v>
                </c:pt>
                <c:pt idx="345">
                  <c:v>770.03300000000002</c:v>
                </c:pt>
                <c:pt idx="346">
                  <c:v>780.03399999999999</c:v>
                </c:pt>
                <c:pt idx="347">
                  <c:v>790.03399999999999</c:v>
                </c:pt>
                <c:pt idx="348">
                  <c:v>800.03499999999997</c:v>
                </c:pt>
                <c:pt idx="349">
                  <c:v>810.03499999999997</c:v>
                </c:pt>
                <c:pt idx="350">
                  <c:v>820.03499999999997</c:v>
                </c:pt>
                <c:pt idx="351">
                  <c:v>830.03599999999994</c:v>
                </c:pt>
                <c:pt idx="352">
                  <c:v>840.03599999999994</c:v>
                </c:pt>
                <c:pt idx="353">
                  <c:v>850.03700000000003</c:v>
                </c:pt>
                <c:pt idx="354">
                  <c:v>860.03700000000003</c:v>
                </c:pt>
                <c:pt idx="355">
                  <c:v>870.03700000000003</c:v>
                </c:pt>
                <c:pt idx="356">
                  <c:v>880.03800000000001</c:v>
                </c:pt>
                <c:pt idx="357">
                  <c:v>890.03800000000001</c:v>
                </c:pt>
                <c:pt idx="358">
                  <c:v>900.03899999999999</c:v>
                </c:pt>
                <c:pt idx="359">
                  <c:v>910.03899999999999</c:v>
                </c:pt>
                <c:pt idx="360">
                  <c:v>920.03899999999999</c:v>
                </c:pt>
                <c:pt idx="361">
                  <c:v>930.04</c:v>
                </c:pt>
                <c:pt idx="362">
                  <c:v>940.04</c:v>
                </c:pt>
                <c:pt idx="363">
                  <c:v>950.04100000000005</c:v>
                </c:pt>
                <c:pt idx="364">
                  <c:v>960.04100000000005</c:v>
                </c:pt>
                <c:pt idx="365">
                  <c:v>970.04100000000005</c:v>
                </c:pt>
                <c:pt idx="366">
                  <c:v>980.04200000000003</c:v>
                </c:pt>
                <c:pt idx="367">
                  <c:v>990.04200000000003</c:v>
                </c:pt>
                <c:pt idx="368">
                  <c:v>1000.043</c:v>
                </c:pt>
                <c:pt idx="369">
                  <c:v>1010.043</c:v>
                </c:pt>
                <c:pt idx="370">
                  <c:v>1020.043</c:v>
                </c:pt>
                <c:pt idx="371">
                  <c:v>1030.0440000000001</c:v>
                </c:pt>
                <c:pt idx="372">
                  <c:v>1040.0440000000001</c:v>
                </c:pt>
                <c:pt idx="373">
                  <c:v>1050.0450000000001</c:v>
                </c:pt>
                <c:pt idx="374">
                  <c:v>1060.0450000000001</c:v>
                </c:pt>
                <c:pt idx="375">
                  <c:v>1070.0450000000001</c:v>
                </c:pt>
                <c:pt idx="376">
                  <c:v>1080.046</c:v>
                </c:pt>
                <c:pt idx="377">
                  <c:v>1090.046</c:v>
                </c:pt>
                <c:pt idx="378">
                  <c:v>1100.047</c:v>
                </c:pt>
                <c:pt idx="379">
                  <c:v>1110.047</c:v>
                </c:pt>
                <c:pt idx="380">
                  <c:v>1120.048</c:v>
                </c:pt>
                <c:pt idx="381">
                  <c:v>1130.048</c:v>
                </c:pt>
                <c:pt idx="382">
                  <c:v>1140.048</c:v>
                </c:pt>
                <c:pt idx="383">
                  <c:v>1150.049</c:v>
                </c:pt>
                <c:pt idx="384">
                  <c:v>1160.049</c:v>
                </c:pt>
                <c:pt idx="385">
                  <c:v>1170.05</c:v>
                </c:pt>
                <c:pt idx="386">
                  <c:v>1180.05</c:v>
                </c:pt>
                <c:pt idx="387">
                  <c:v>1190.05</c:v>
                </c:pt>
                <c:pt idx="388">
                  <c:v>1205.011</c:v>
                </c:pt>
                <c:pt idx="389">
                  <c:v>1205.4110000000001</c:v>
                </c:pt>
                <c:pt idx="390">
                  <c:v>1205.81</c:v>
                </c:pt>
                <c:pt idx="391">
                  <c:v>1206.211</c:v>
                </c:pt>
                <c:pt idx="392">
                  <c:v>1206.6099999999999</c:v>
                </c:pt>
                <c:pt idx="393">
                  <c:v>1207.011</c:v>
                </c:pt>
                <c:pt idx="394">
                  <c:v>1207.4110000000001</c:v>
                </c:pt>
                <c:pt idx="395">
                  <c:v>1207.81</c:v>
                </c:pt>
                <c:pt idx="396">
                  <c:v>1208.211</c:v>
                </c:pt>
                <c:pt idx="397">
                  <c:v>1208.6110000000001</c:v>
                </c:pt>
                <c:pt idx="398">
                  <c:v>1209.011</c:v>
                </c:pt>
                <c:pt idx="399">
                  <c:v>1209.4110000000001</c:v>
                </c:pt>
                <c:pt idx="400">
                  <c:v>1209.81</c:v>
                </c:pt>
                <c:pt idx="401">
                  <c:v>1210.211</c:v>
                </c:pt>
                <c:pt idx="402">
                  <c:v>1210.6110000000001</c:v>
                </c:pt>
                <c:pt idx="403">
                  <c:v>1211.011</c:v>
                </c:pt>
                <c:pt idx="404">
                  <c:v>1211.4110000000001</c:v>
                </c:pt>
                <c:pt idx="405">
                  <c:v>1211.81</c:v>
                </c:pt>
                <c:pt idx="406">
                  <c:v>1212.211</c:v>
                </c:pt>
                <c:pt idx="407">
                  <c:v>1212.6110000000001</c:v>
                </c:pt>
                <c:pt idx="408">
                  <c:v>1213.011</c:v>
                </c:pt>
                <c:pt idx="409">
                  <c:v>1213.4110000000001</c:v>
                </c:pt>
                <c:pt idx="410">
                  <c:v>1213.8109999999999</c:v>
                </c:pt>
                <c:pt idx="411">
                  <c:v>1214.211</c:v>
                </c:pt>
                <c:pt idx="412">
                  <c:v>1214.6110000000001</c:v>
                </c:pt>
                <c:pt idx="413">
                  <c:v>1215.011</c:v>
                </c:pt>
                <c:pt idx="414">
                  <c:v>1215.4110000000001</c:v>
                </c:pt>
                <c:pt idx="415">
                  <c:v>1215.8109999999999</c:v>
                </c:pt>
                <c:pt idx="416">
                  <c:v>1216.211</c:v>
                </c:pt>
                <c:pt idx="417">
                  <c:v>1216.6110000000001</c:v>
                </c:pt>
                <c:pt idx="418">
                  <c:v>1217.011</c:v>
                </c:pt>
                <c:pt idx="419">
                  <c:v>1217.4110000000001</c:v>
                </c:pt>
                <c:pt idx="420">
                  <c:v>1217.8109999999999</c:v>
                </c:pt>
                <c:pt idx="421">
                  <c:v>1218.211</c:v>
                </c:pt>
                <c:pt idx="422">
                  <c:v>1218.6110000000001</c:v>
                </c:pt>
                <c:pt idx="423">
                  <c:v>1219.0119999999999</c:v>
                </c:pt>
                <c:pt idx="424">
                  <c:v>1219.4110000000001</c:v>
                </c:pt>
                <c:pt idx="425">
                  <c:v>1219.8109999999999</c:v>
                </c:pt>
                <c:pt idx="426">
                  <c:v>1220.211</c:v>
                </c:pt>
                <c:pt idx="427">
                  <c:v>1220.6110000000001</c:v>
                </c:pt>
                <c:pt idx="428">
                  <c:v>1221.0119999999999</c:v>
                </c:pt>
                <c:pt idx="429">
                  <c:v>1221.4110000000001</c:v>
                </c:pt>
                <c:pt idx="430">
                  <c:v>1221.8109999999999</c:v>
                </c:pt>
                <c:pt idx="431">
                  <c:v>1222.211</c:v>
                </c:pt>
                <c:pt idx="432">
                  <c:v>1222.6110000000001</c:v>
                </c:pt>
                <c:pt idx="433">
                  <c:v>1223.0519999999999</c:v>
                </c:pt>
                <c:pt idx="434">
                  <c:v>1223.451</c:v>
                </c:pt>
                <c:pt idx="435">
                  <c:v>1223.8510000000001</c:v>
                </c:pt>
                <c:pt idx="436">
                  <c:v>1224.251</c:v>
                </c:pt>
                <c:pt idx="437">
                  <c:v>1224.6510000000001</c:v>
                </c:pt>
                <c:pt idx="438">
                  <c:v>1225.0119999999999</c:v>
                </c:pt>
                <c:pt idx="439">
                  <c:v>1225.4110000000001</c:v>
                </c:pt>
                <c:pt idx="440">
                  <c:v>1225.8109999999999</c:v>
                </c:pt>
                <c:pt idx="441">
                  <c:v>1226.212</c:v>
                </c:pt>
                <c:pt idx="442">
                  <c:v>1226.6110000000001</c:v>
                </c:pt>
                <c:pt idx="443">
                  <c:v>1227.0119999999999</c:v>
                </c:pt>
                <c:pt idx="444">
                  <c:v>1227.4110000000001</c:v>
                </c:pt>
                <c:pt idx="445">
                  <c:v>1227.8109999999999</c:v>
                </c:pt>
                <c:pt idx="446">
                  <c:v>1228.212</c:v>
                </c:pt>
                <c:pt idx="447">
                  <c:v>1228.6110000000001</c:v>
                </c:pt>
                <c:pt idx="448">
                  <c:v>1229.0119999999999</c:v>
                </c:pt>
                <c:pt idx="449">
                  <c:v>1229.412</c:v>
                </c:pt>
                <c:pt idx="450">
                  <c:v>1229.8109999999999</c:v>
                </c:pt>
                <c:pt idx="451">
                  <c:v>1230.212</c:v>
                </c:pt>
                <c:pt idx="452">
                  <c:v>1230.6110000000001</c:v>
                </c:pt>
                <c:pt idx="453">
                  <c:v>1231.0119999999999</c:v>
                </c:pt>
                <c:pt idx="454">
                  <c:v>1231.412</c:v>
                </c:pt>
                <c:pt idx="455">
                  <c:v>1231.8109999999999</c:v>
                </c:pt>
                <c:pt idx="456">
                  <c:v>1232.212</c:v>
                </c:pt>
                <c:pt idx="457">
                  <c:v>1232.6110000000001</c:v>
                </c:pt>
                <c:pt idx="458">
                  <c:v>1233.0519999999999</c:v>
                </c:pt>
                <c:pt idx="459">
                  <c:v>1233.412</c:v>
                </c:pt>
                <c:pt idx="460">
                  <c:v>1233.8109999999999</c:v>
                </c:pt>
                <c:pt idx="461">
                  <c:v>1234.212</c:v>
                </c:pt>
                <c:pt idx="462">
                  <c:v>1234.6120000000001</c:v>
                </c:pt>
                <c:pt idx="463">
                  <c:v>1235.0119999999999</c:v>
                </c:pt>
                <c:pt idx="464">
                  <c:v>1235.412</c:v>
                </c:pt>
                <c:pt idx="465">
                  <c:v>1235.8109999999999</c:v>
                </c:pt>
                <c:pt idx="466">
                  <c:v>1236.212</c:v>
                </c:pt>
                <c:pt idx="467">
                  <c:v>1236.6120000000001</c:v>
                </c:pt>
                <c:pt idx="468">
                  <c:v>1237.0119999999999</c:v>
                </c:pt>
                <c:pt idx="469">
                  <c:v>1237.412</c:v>
                </c:pt>
                <c:pt idx="470">
                  <c:v>1237.8109999999999</c:v>
                </c:pt>
                <c:pt idx="471">
                  <c:v>1238.212</c:v>
                </c:pt>
                <c:pt idx="472">
                  <c:v>1238.6120000000001</c:v>
                </c:pt>
                <c:pt idx="473">
                  <c:v>1239.0119999999999</c:v>
                </c:pt>
                <c:pt idx="474">
                  <c:v>1239.412</c:v>
                </c:pt>
                <c:pt idx="475">
                  <c:v>1239.8119999999999</c:v>
                </c:pt>
                <c:pt idx="476">
                  <c:v>1240.212</c:v>
                </c:pt>
                <c:pt idx="477">
                  <c:v>1240.6120000000001</c:v>
                </c:pt>
                <c:pt idx="478">
                  <c:v>1241.0119999999999</c:v>
                </c:pt>
                <c:pt idx="479">
                  <c:v>1241.412</c:v>
                </c:pt>
                <c:pt idx="480">
                  <c:v>1241.8119999999999</c:v>
                </c:pt>
                <c:pt idx="481">
                  <c:v>1242.212</c:v>
                </c:pt>
                <c:pt idx="482">
                  <c:v>1242.6120000000001</c:v>
                </c:pt>
                <c:pt idx="483">
                  <c:v>1243.0119999999999</c:v>
                </c:pt>
                <c:pt idx="484">
                  <c:v>1243.412</c:v>
                </c:pt>
                <c:pt idx="485">
                  <c:v>1243.8119999999999</c:v>
                </c:pt>
                <c:pt idx="486">
                  <c:v>1244.212</c:v>
                </c:pt>
                <c:pt idx="487">
                  <c:v>1244.6120000000001</c:v>
                </c:pt>
                <c:pt idx="488">
                  <c:v>1245.0129999999999</c:v>
                </c:pt>
                <c:pt idx="489">
                  <c:v>1245.412</c:v>
                </c:pt>
                <c:pt idx="490">
                  <c:v>1245.8119999999999</c:v>
                </c:pt>
                <c:pt idx="491">
                  <c:v>1246.212</c:v>
                </c:pt>
                <c:pt idx="492">
                  <c:v>1246.6120000000001</c:v>
                </c:pt>
                <c:pt idx="493">
                  <c:v>1247.0129999999999</c:v>
                </c:pt>
                <c:pt idx="494">
                  <c:v>1247.412</c:v>
                </c:pt>
                <c:pt idx="495">
                  <c:v>1247.8119999999999</c:v>
                </c:pt>
                <c:pt idx="496">
                  <c:v>1248.212</c:v>
                </c:pt>
                <c:pt idx="497">
                  <c:v>1248.6120000000001</c:v>
                </c:pt>
                <c:pt idx="498">
                  <c:v>1249.0129999999999</c:v>
                </c:pt>
                <c:pt idx="499">
                  <c:v>1249.412</c:v>
                </c:pt>
                <c:pt idx="500">
                  <c:v>1249.8119999999999</c:v>
                </c:pt>
                <c:pt idx="501">
                  <c:v>1250.213</c:v>
                </c:pt>
                <c:pt idx="502">
                  <c:v>1250.6120000000001</c:v>
                </c:pt>
                <c:pt idx="503">
                  <c:v>1251.0129999999999</c:v>
                </c:pt>
                <c:pt idx="504">
                  <c:v>1251.412</c:v>
                </c:pt>
                <c:pt idx="505">
                  <c:v>1251.8119999999999</c:v>
                </c:pt>
                <c:pt idx="506">
                  <c:v>1252.213</c:v>
                </c:pt>
                <c:pt idx="507">
                  <c:v>1252.6120000000001</c:v>
                </c:pt>
                <c:pt idx="508">
                  <c:v>1253.0530000000001</c:v>
                </c:pt>
                <c:pt idx="509">
                  <c:v>1253.413</c:v>
                </c:pt>
                <c:pt idx="510">
                  <c:v>1253.8119999999999</c:v>
                </c:pt>
                <c:pt idx="511">
                  <c:v>1254.213</c:v>
                </c:pt>
                <c:pt idx="512">
                  <c:v>1254.6120000000001</c:v>
                </c:pt>
                <c:pt idx="513">
                  <c:v>1255.0129999999999</c:v>
                </c:pt>
                <c:pt idx="514">
                  <c:v>1255.413</c:v>
                </c:pt>
                <c:pt idx="515">
                  <c:v>1255.8119999999999</c:v>
                </c:pt>
                <c:pt idx="516">
                  <c:v>1256.213</c:v>
                </c:pt>
                <c:pt idx="517">
                  <c:v>1256.6120000000001</c:v>
                </c:pt>
                <c:pt idx="518">
                  <c:v>1257.0129999999999</c:v>
                </c:pt>
                <c:pt idx="519">
                  <c:v>1257.413</c:v>
                </c:pt>
                <c:pt idx="520">
                  <c:v>1257.8119999999999</c:v>
                </c:pt>
                <c:pt idx="521">
                  <c:v>1258.213</c:v>
                </c:pt>
                <c:pt idx="522">
                  <c:v>1258.6130000000001</c:v>
                </c:pt>
                <c:pt idx="523">
                  <c:v>1259.0129999999999</c:v>
                </c:pt>
                <c:pt idx="524">
                  <c:v>1259.413</c:v>
                </c:pt>
                <c:pt idx="525">
                  <c:v>1259.8119999999999</c:v>
                </c:pt>
                <c:pt idx="526">
                  <c:v>1260.213</c:v>
                </c:pt>
                <c:pt idx="527">
                  <c:v>1260.6130000000001</c:v>
                </c:pt>
                <c:pt idx="528">
                  <c:v>1261.0129999999999</c:v>
                </c:pt>
                <c:pt idx="529">
                  <c:v>1261.413</c:v>
                </c:pt>
                <c:pt idx="530">
                  <c:v>1261.8119999999999</c:v>
                </c:pt>
                <c:pt idx="531">
                  <c:v>1262.213</c:v>
                </c:pt>
                <c:pt idx="532">
                  <c:v>1262.6130000000001</c:v>
                </c:pt>
                <c:pt idx="533">
                  <c:v>1263.0129999999999</c:v>
                </c:pt>
                <c:pt idx="534">
                  <c:v>1263.413</c:v>
                </c:pt>
                <c:pt idx="535">
                  <c:v>1263.8130000000001</c:v>
                </c:pt>
                <c:pt idx="536">
                  <c:v>1264.213</c:v>
                </c:pt>
                <c:pt idx="537">
                  <c:v>1264.6130000000001</c:v>
                </c:pt>
                <c:pt idx="538">
                  <c:v>1265.0129999999999</c:v>
                </c:pt>
                <c:pt idx="539">
                  <c:v>1265.413</c:v>
                </c:pt>
                <c:pt idx="540">
                  <c:v>1265.8130000000001</c:v>
                </c:pt>
                <c:pt idx="541">
                  <c:v>1266.213</c:v>
                </c:pt>
                <c:pt idx="542">
                  <c:v>1266.6130000000001</c:v>
                </c:pt>
                <c:pt idx="543">
                  <c:v>1267.0129999999999</c:v>
                </c:pt>
                <c:pt idx="544">
                  <c:v>1267.413</c:v>
                </c:pt>
                <c:pt idx="545">
                  <c:v>1267.8130000000001</c:v>
                </c:pt>
                <c:pt idx="546">
                  <c:v>1268.213</c:v>
                </c:pt>
                <c:pt idx="547">
                  <c:v>1268.6130000000001</c:v>
                </c:pt>
                <c:pt idx="548">
                  <c:v>1269.0129999999999</c:v>
                </c:pt>
                <c:pt idx="549">
                  <c:v>1269.413</c:v>
                </c:pt>
                <c:pt idx="550">
                  <c:v>1269.8130000000001</c:v>
                </c:pt>
                <c:pt idx="551">
                  <c:v>1270.213</c:v>
                </c:pt>
                <c:pt idx="552">
                  <c:v>1270.6130000000001</c:v>
                </c:pt>
                <c:pt idx="553">
                  <c:v>1271.0129999999999</c:v>
                </c:pt>
                <c:pt idx="554">
                  <c:v>1271.413</c:v>
                </c:pt>
                <c:pt idx="555">
                  <c:v>1271.8130000000001</c:v>
                </c:pt>
                <c:pt idx="556">
                  <c:v>1272.2529999999999</c:v>
                </c:pt>
                <c:pt idx="557">
                  <c:v>1272.653</c:v>
                </c:pt>
                <c:pt idx="558">
                  <c:v>1273.0540000000001</c:v>
                </c:pt>
                <c:pt idx="559">
                  <c:v>1273.453</c:v>
                </c:pt>
                <c:pt idx="560">
                  <c:v>1273.8530000000001</c:v>
                </c:pt>
                <c:pt idx="561">
                  <c:v>1274.2529999999999</c:v>
                </c:pt>
                <c:pt idx="562">
                  <c:v>1274.6130000000001</c:v>
                </c:pt>
                <c:pt idx="563">
                  <c:v>1275.0129999999999</c:v>
                </c:pt>
                <c:pt idx="564">
                  <c:v>1275.413</c:v>
                </c:pt>
                <c:pt idx="565">
                  <c:v>1275.8130000000001</c:v>
                </c:pt>
                <c:pt idx="566">
                  <c:v>1276.2139999999999</c:v>
                </c:pt>
                <c:pt idx="567">
                  <c:v>1276.6130000000001</c:v>
                </c:pt>
                <c:pt idx="568">
                  <c:v>1277.0129999999999</c:v>
                </c:pt>
                <c:pt idx="569">
                  <c:v>1277.413</c:v>
                </c:pt>
                <c:pt idx="570">
                  <c:v>1277.8130000000001</c:v>
                </c:pt>
                <c:pt idx="571">
                  <c:v>1278.2139999999999</c:v>
                </c:pt>
                <c:pt idx="572">
                  <c:v>1278.6130000000001</c:v>
                </c:pt>
                <c:pt idx="573">
                  <c:v>1279.0129999999999</c:v>
                </c:pt>
                <c:pt idx="574">
                  <c:v>1279.414</c:v>
                </c:pt>
                <c:pt idx="575">
                  <c:v>1279.8130000000001</c:v>
                </c:pt>
                <c:pt idx="576">
                  <c:v>1280.2539999999999</c:v>
                </c:pt>
                <c:pt idx="577">
                  <c:v>1280.6130000000001</c:v>
                </c:pt>
                <c:pt idx="578">
                  <c:v>1281.0540000000001</c:v>
                </c:pt>
                <c:pt idx="579">
                  <c:v>1281.414</c:v>
                </c:pt>
                <c:pt idx="580">
                  <c:v>1281.8130000000001</c:v>
                </c:pt>
                <c:pt idx="581">
                  <c:v>1282.2139999999999</c:v>
                </c:pt>
                <c:pt idx="582">
                  <c:v>1282.6130000000001</c:v>
                </c:pt>
                <c:pt idx="583">
                  <c:v>1283.0129999999999</c:v>
                </c:pt>
                <c:pt idx="584">
                  <c:v>1283.414</c:v>
                </c:pt>
                <c:pt idx="585">
                  <c:v>1283.8130000000001</c:v>
                </c:pt>
                <c:pt idx="586">
                  <c:v>1284.2139999999999</c:v>
                </c:pt>
                <c:pt idx="587">
                  <c:v>1284.614</c:v>
                </c:pt>
                <c:pt idx="588">
                  <c:v>1285.0129999999999</c:v>
                </c:pt>
                <c:pt idx="589">
                  <c:v>1285.414</c:v>
                </c:pt>
                <c:pt idx="590">
                  <c:v>1285.8130000000001</c:v>
                </c:pt>
                <c:pt idx="591">
                  <c:v>1286.2139999999999</c:v>
                </c:pt>
                <c:pt idx="592">
                  <c:v>1286.614</c:v>
                </c:pt>
                <c:pt idx="593">
                  <c:v>1287.0129999999999</c:v>
                </c:pt>
                <c:pt idx="594">
                  <c:v>1287.414</c:v>
                </c:pt>
                <c:pt idx="595">
                  <c:v>1287.8140000000001</c:v>
                </c:pt>
                <c:pt idx="596">
                  <c:v>1288.2139999999999</c:v>
                </c:pt>
                <c:pt idx="597">
                  <c:v>1288.614</c:v>
                </c:pt>
                <c:pt idx="598">
                  <c:v>1289.0129999999999</c:v>
                </c:pt>
                <c:pt idx="599">
                  <c:v>1289.414</c:v>
                </c:pt>
                <c:pt idx="600">
                  <c:v>1289.8140000000001</c:v>
                </c:pt>
                <c:pt idx="601">
                  <c:v>1290.2139999999999</c:v>
                </c:pt>
                <c:pt idx="602">
                  <c:v>1290.614</c:v>
                </c:pt>
                <c:pt idx="603">
                  <c:v>1291.0129999999999</c:v>
                </c:pt>
                <c:pt idx="604">
                  <c:v>1291.414</c:v>
                </c:pt>
                <c:pt idx="605">
                  <c:v>1291.8140000000001</c:v>
                </c:pt>
                <c:pt idx="606">
                  <c:v>1292.2139999999999</c:v>
                </c:pt>
                <c:pt idx="607">
                  <c:v>1292.614</c:v>
                </c:pt>
                <c:pt idx="608">
                  <c:v>1293.0129999999999</c:v>
                </c:pt>
                <c:pt idx="609">
                  <c:v>1293.414</c:v>
                </c:pt>
                <c:pt idx="610">
                  <c:v>1293.8140000000001</c:v>
                </c:pt>
                <c:pt idx="611">
                  <c:v>1294.2139999999999</c:v>
                </c:pt>
                <c:pt idx="612">
                  <c:v>1294.614</c:v>
                </c:pt>
                <c:pt idx="613">
                  <c:v>1295.0139999999999</c:v>
                </c:pt>
                <c:pt idx="614">
                  <c:v>1295.414</c:v>
                </c:pt>
                <c:pt idx="615">
                  <c:v>1295.8140000000001</c:v>
                </c:pt>
                <c:pt idx="616">
                  <c:v>1296.2139999999999</c:v>
                </c:pt>
                <c:pt idx="617">
                  <c:v>1296.614</c:v>
                </c:pt>
                <c:pt idx="618">
                  <c:v>1297.0139999999999</c:v>
                </c:pt>
                <c:pt idx="619">
                  <c:v>1297.414</c:v>
                </c:pt>
                <c:pt idx="620">
                  <c:v>1297.8140000000001</c:v>
                </c:pt>
                <c:pt idx="621">
                  <c:v>1298.2139999999999</c:v>
                </c:pt>
                <c:pt idx="622">
                  <c:v>1298.614</c:v>
                </c:pt>
                <c:pt idx="623">
                  <c:v>1299.0139999999999</c:v>
                </c:pt>
                <c:pt idx="624">
                  <c:v>1299.414</c:v>
                </c:pt>
                <c:pt idx="625">
                  <c:v>1299.8140000000001</c:v>
                </c:pt>
                <c:pt idx="626">
                  <c:v>1300.2149999999999</c:v>
                </c:pt>
                <c:pt idx="627">
                  <c:v>1300.614</c:v>
                </c:pt>
                <c:pt idx="628">
                  <c:v>1301.0540000000001</c:v>
                </c:pt>
                <c:pt idx="629">
                  <c:v>1301.414</c:v>
                </c:pt>
                <c:pt idx="630">
                  <c:v>1301.8140000000001</c:v>
                </c:pt>
                <c:pt idx="631">
                  <c:v>1302.2149999999999</c:v>
                </c:pt>
                <c:pt idx="632">
                  <c:v>1302.614</c:v>
                </c:pt>
                <c:pt idx="633">
                  <c:v>1303.0139999999999</c:v>
                </c:pt>
                <c:pt idx="634">
                  <c:v>1303.415</c:v>
                </c:pt>
                <c:pt idx="635">
                  <c:v>1303.8140000000001</c:v>
                </c:pt>
                <c:pt idx="636">
                  <c:v>1304.2149999999999</c:v>
                </c:pt>
                <c:pt idx="637">
                  <c:v>1304.614</c:v>
                </c:pt>
                <c:pt idx="638">
                  <c:v>1305.0540000000001</c:v>
                </c:pt>
                <c:pt idx="639">
                  <c:v>1305.415</c:v>
                </c:pt>
                <c:pt idx="640">
                  <c:v>1306.2149999999999</c:v>
                </c:pt>
                <c:pt idx="641">
                  <c:v>1306.614</c:v>
                </c:pt>
                <c:pt idx="642">
                  <c:v>1307.0139999999999</c:v>
                </c:pt>
                <c:pt idx="643">
                  <c:v>1307.415</c:v>
                </c:pt>
                <c:pt idx="644">
                  <c:v>1307.8140000000001</c:v>
                </c:pt>
                <c:pt idx="645">
                  <c:v>1308.2149999999999</c:v>
                </c:pt>
                <c:pt idx="646">
                  <c:v>1308.615</c:v>
                </c:pt>
                <c:pt idx="647">
                  <c:v>1309.0139999999999</c:v>
                </c:pt>
                <c:pt idx="648">
                  <c:v>1309.415</c:v>
                </c:pt>
                <c:pt idx="649">
                  <c:v>1309.8140000000001</c:v>
                </c:pt>
                <c:pt idx="650">
                  <c:v>1310.2149999999999</c:v>
                </c:pt>
                <c:pt idx="651">
                  <c:v>1310.615</c:v>
                </c:pt>
                <c:pt idx="652">
                  <c:v>1311.0540000000001</c:v>
                </c:pt>
                <c:pt idx="653">
                  <c:v>1311.4549999999999</c:v>
                </c:pt>
                <c:pt idx="654">
                  <c:v>1311.854</c:v>
                </c:pt>
                <c:pt idx="655">
                  <c:v>1312.2550000000001</c:v>
                </c:pt>
                <c:pt idx="656">
                  <c:v>1312.615</c:v>
                </c:pt>
                <c:pt idx="657">
                  <c:v>1313.0139999999999</c:v>
                </c:pt>
                <c:pt idx="658">
                  <c:v>1313.415</c:v>
                </c:pt>
                <c:pt idx="659">
                  <c:v>1313.8150000000001</c:v>
                </c:pt>
                <c:pt idx="660">
                  <c:v>1314.2149999999999</c:v>
                </c:pt>
                <c:pt idx="661">
                  <c:v>1314.615</c:v>
                </c:pt>
                <c:pt idx="662">
                  <c:v>1315.0540000000001</c:v>
                </c:pt>
                <c:pt idx="663">
                  <c:v>1315.415</c:v>
                </c:pt>
                <c:pt idx="664">
                  <c:v>1315.8150000000001</c:v>
                </c:pt>
                <c:pt idx="665">
                  <c:v>1316.2149999999999</c:v>
                </c:pt>
                <c:pt idx="666">
                  <c:v>1316.615</c:v>
                </c:pt>
                <c:pt idx="667">
                  <c:v>1317.0540000000001</c:v>
                </c:pt>
                <c:pt idx="668">
                  <c:v>1317.415</c:v>
                </c:pt>
                <c:pt idx="669">
                  <c:v>1317.8150000000001</c:v>
                </c:pt>
                <c:pt idx="670">
                  <c:v>1318.2149999999999</c:v>
                </c:pt>
                <c:pt idx="671">
                  <c:v>1318.615</c:v>
                </c:pt>
                <c:pt idx="672">
                  <c:v>1319.0150000000001</c:v>
                </c:pt>
                <c:pt idx="673">
                  <c:v>1319.415</c:v>
                </c:pt>
                <c:pt idx="674">
                  <c:v>1319.8150000000001</c:v>
                </c:pt>
                <c:pt idx="675">
                  <c:v>1320.2149999999999</c:v>
                </c:pt>
                <c:pt idx="676">
                  <c:v>1320.615</c:v>
                </c:pt>
                <c:pt idx="677">
                  <c:v>1321.0550000000001</c:v>
                </c:pt>
                <c:pt idx="678">
                  <c:v>1321.4549999999999</c:v>
                </c:pt>
                <c:pt idx="679">
                  <c:v>1321.855</c:v>
                </c:pt>
                <c:pt idx="680">
                  <c:v>1322.2550000000001</c:v>
                </c:pt>
                <c:pt idx="681">
                  <c:v>1322.615</c:v>
                </c:pt>
                <c:pt idx="682">
                  <c:v>1323.0550000000001</c:v>
                </c:pt>
                <c:pt idx="683">
                  <c:v>1323.415</c:v>
                </c:pt>
                <c:pt idx="684">
                  <c:v>1323.8150000000001</c:v>
                </c:pt>
                <c:pt idx="685">
                  <c:v>1324.2159999999999</c:v>
                </c:pt>
                <c:pt idx="686">
                  <c:v>1324.615</c:v>
                </c:pt>
                <c:pt idx="687">
                  <c:v>1325.0550000000001</c:v>
                </c:pt>
                <c:pt idx="688">
                  <c:v>1325.415</c:v>
                </c:pt>
                <c:pt idx="689">
                  <c:v>1325.8150000000001</c:v>
                </c:pt>
                <c:pt idx="690">
                  <c:v>1326.2159999999999</c:v>
                </c:pt>
                <c:pt idx="691">
                  <c:v>1326.615</c:v>
                </c:pt>
                <c:pt idx="692">
                  <c:v>1327.415</c:v>
                </c:pt>
                <c:pt idx="693">
                  <c:v>1327.8150000000001</c:v>
                </c:pt>
                <c:pt idx="694">
                  <c:v>1328.2159999999999</c:v>
                </c:pt>
                <c:pt idx="695">
                  <c:v>1328.615</c:v>
                </c:pt>
                <c:pt idx="696">
                  <c:v>1329.0150000000001</c:v>
                </c:pt>
                <c:pt idx="697">
                  <c:v>1329.4159999999999</c:v>
                </c:pt>
                <c:pt idx="698">
                  <c:v>1329.8150000000001</c:v>
                </c:pt>
                <c:pt idx="699">
                  <c:v>1330.2159999999999</c:v>
                </c:pt>
                <c:pt idx="700">
                  <c:v>1330.615</c:v>
                </c:pt>
                <c:pt idx="701">
                  <c:v>1331.0550000000001</c:v>
                </c:pt>
                <c:pt idx="702">
                  <c:v>1331.4559999999999</c:v>
                </c:pt>
                <c:pt idx="703">
                  <c:v>1331.855</c:v>
                </c:pt>
                <c:pt idx="704">
                  <c:v>1332.2560000000001</c:v>
                </c:pt>
                <c:pt idx="705">
                  <c:v>1332.615</c:v>
                </c:pt>
                <c:pt idx="706">
                  <c:v>1333.0150000000001</c:v>
                </c:pt>
                <c:pt idx="707">
                  <c:v>1333.4159999999999</c:v>
                </c:pt>
                <c:pt idx="708">
                  <c:v>1333.8150000000001</c:v>
                </c:pt>
                <c:pt idx="709">
                  <c:v>1334.2159999999999</c:v>
                </c:pt>
                <c:pt idx="710">
                  <c:v>1334.616</c:v>
                </c:pt>
                <c:pt idx="711">
                  <c:v>1335.0550000000001</c:v>
                </c:pt>
                <c:pt idx="712">
                  <c:v>1335.4159999999999</c:v>
                </c:pt>
                <c:pt idx="713">
                  <c:v>1335.8150000000001</c:v>
                </c:pt>
                <c:pt idx="714">
                  <c:v>1336.2159999999999</c:v>
                </c:pt>
                <c:pt idx="715">
                  <c:v>1336.616</c:v>
                </c:pt>
                <c:pt idx="716">
                  <c:v>1337.0150000000001</c:v>
                </c:pt>
                <c:pt idx="717">
                  <c:v>1337.4159999999999</c:v>
                </c:pt>
                <c:pt idx="718">
                  <c:v>1337.816</c:v>
                </c:pt>
                <c:pt idx="719">
                  <c:v>1338.2159999999999</c:v>
                </c:pt>
                <c:pt idx="720">
                  <c:v>1338.616</c:v>
                </c:pt>
                <c:pt idx="721">
                  <c:v>1339.0150000000001</c:v>
                </c:pt>
                <c:pt idx="722">
                  <c:v>1339.4159999999999</c:v>
                </c:pt>
                <c:pt idx="723">
                  <c:v>1339.816</c:v>
                </c:pt>
                <c:pt idx="724">
                  <c:v>1340.2159999999999</c:v>
                </c:pt>
                <c:pt idx="725">
                  <c:v>1340.616</c:v>
                </c:pt>
                <c:pt idx="726">
                  <c:v>1341.0550000000001</c:v>
                </c:pt>
                <c:pt idx="727">
                  <c:v>1341.4559999999999</c:v>
                </c:pt>
                <c:pt idx="728">
                  <c:v>1341.856</c:v>
                </c:pt>
                <c:pt idx="729">
                  <c:v>1342.2560000000001</c:v>
                </c:pt>
                <c:pt idx="730">
                  <c:v>1342.616</c:v>
                </c:pt>
                <c:pt idx="731">
                  <c:v>1343.0160000000001</c:v>
                </c:pt>
                <c:pt idx="732">
                  <c:v>1343.4159999999999</c:v>
                </c:pt>
                <c:pt idx="733">
                  <c:v>1343.816</c:v>
                </c:pt>
                <c:pt idx="734">
                  <c:v>1344.2159999999999</c:v>
                </c:pt>
                <c:pt idx="735">
                  <c:v>1344.616</c:v>
                </c:pt>
                <c:pt idx="736">
                  <c:v>1345.0160000000001</c:v>
                </c:pt>
                <c:pt idx="737">
                  <c:v>1345.4159999999999</c:v>
                </c:pt>
                <c:pt idx="738">
                  <c:v>1345.816</c:v>
                </c:pt>
                <c:pt idx="739">
                  <c:v>1346.2159999999999</c:v>
                </c:pt>
                <c:pt idx="740">
                  <c:v>1346.616</c:v>
                </c:pt>
                <c:pt idx="741">
                  <c:v>1347.056</c:v>
                </c:pt>
                <c:pt idx="742">
                  <c:v>1347.4159999999999</c:v>
                </c:pt>
                <c:pt idx="743">
                  <c:v>1347.816</c:v>
                </c:pt>
                <c:pt idx="744">
                  <c:v>1348.2170000000001</c:v>
                </c:pt>
                <c:pt idx="745">
                  <c:v>1348.616</c:v>
                </c:pt>
                <c:pt idx="746">
                  <c:v>1349.0160000000001</c:v>
                </c:pt>
                <c:pt idx="747">
                  <c:v>1349.4159999999999</c:v>
                </c:pt>
                <c:pt idx="748">
                  <c:v>1349.816</c:v>
                </c:pt>
                <c:pt idx="749">
                  <c:v>1350.2170000000001</c:v>
                </c:pt>
                <c:pt idx="750">
                  <c:v>1350.616</c:v>
                </c:pt>
                <c:pt idx="751">
                  <c:v>1351.0160000000001</c:v>
                </c:pt>
                <c:pt idx="752">
                  <c:v>1351.4159999999999</c:v>
                </c:pt>
                <c:pt idx="753">
                  <c:v>1351.816</c:v>
                </c:pt>
                <c:pt idx="754">
                  <c:v>1352.2170000000001</c:v>
                </c:pt>
                <c:pt idx="755">
                  <c:v>1352.616</c:v>
                </c:pt>
                <c:pt idx="756">
                  <c:v>1353.056</c:v>
                </c:pt>
                <c:pt idx="757">
                  <c:v>1353.4169999999999</c:v>
                </c:pt>
                <c:pt idx="758">
                  <c:v>1353.816</c:v>
                </c:pt>
                <c:pt idx="759">
                  <c:v>1354.2170000000001</c:v>
                </c:pt>
                <c:pt idx="760">
                  <c:v>1354.616</c:v>
                </c:pt>
                <c:pt idx="761">
                  <c:v>1355.056</c:v>
                </c:pt>
                <c:pt idx="762">
                  <c:v>1355.4169999999999</c:v>
                </c:pt>
                <c:pt idx="763">
                  <c:v>1355.816</c:v>
                </c:pt>
                <c:pt idx="764">
                  <c:v>1356.2170000000001</c:v>
                </c:pt>
                <c:pt idx="765">
                  <c:v>1356.616</c:v>
                </c:pt>
                <c:pt idx="766">
                  <c:v>1357.0160000000001</c:v>
                </c:pt>
                <c:pt idx="767">
                  <c:v>1357.4169999999999</c:v>
                </c:pt>
                <c:pt idx="768">
                  <c:v>1357.816</c:v>
                </c:pt>
                <c:pt idx="769">
                  <c:v>1358.2170000000001</c:v>
                </c:pt>
                <c:pt idx="770">
                  <c:v>1358.617</c:v>
                </c:pt>
                <c:pt idx="771">
                  <c:v>1359.0160000000001</c:v>
                </c:pt>
                <c:pt idx="772">
                  <c:v>1359.4169999999999</c:v>
                </c:pt>
                <c:pt idx="773">
                  <c:v>1359.816</c:v>
                </c:pt>
                <c:pt idx="774">
                  <c:v>1360.2170000000001</c:v>
                </c:pt>
                <c:pt idx="775">
                  <c:v>1360.617</c:v>
                </c:pt>
                <c:pt idx="776">
                  <c:v>1361.056</c:v>
                </c:pt>
                <c:pt idx="777">
                  <c:v>1361.4570000000001</c:v>
                </c:pt>
                <c:pt idx="778">
                  <c:v>1361.856</c:v>
                </c:pt>
                <c:pt idx="779">
                  <c:v>1362.2570000000001</c:v>
                </c:pt>
                <c:pt idx="780">
                  <c:v>1362.617</c:v>
                </c:pt>
                <c:pt idx="781">
                  <c:v>1363.0160000000001</c:v>
                </c:pt>
                <c:pt idx="782">
                  <c:v>1363.4169999999999</c:v>
                </c:pt>
                <c:pt idx="783">
                  <c:v>1363.817</c:v>
                </c:pt>
                <c:pt idx="784">
                  <c:v>1364.2170000000001</c:v>
                </c:pt>
                <c:pt idx="785">
                  <c:v>1364.617</c:v>
                </c:pt>
                <c:pt idx="786">
                  <c:v>1365.056</c:v>
                </c:pt>
                <c:pt idx="787">
                  <c:v>1365.4169999999999</c:v>
                </c:pt>
                <c:pt idx="788">
                  <c:v>1365.817</c:v>
                </c:pt>
                <c:pt idx="789">
                  <c:v>1366.2170000000001</c:v>
                </c:pt>
                <c:pt idx="790">
                  <c:v>1366.617</c:v>
                </c:pt>
                <c:pt idx="791">
                  <c:v>1367.0160000000001</c:v>
                </c:pt>
                <c:pt idx="792">
                  <c:v>1367.4169999999999</c:v>
                </c:pt>
                <c:pt idx="793">
                  <c:v>1367.817</c:v>
                </c:pt>
                <c:pt idx="794">
                  <c:v>1368.2170000000001</c:v>
                </c:pt>
                <c:pt idx="795">
                  <c:v>1368.617</c:v>
                </c:pt>
                <c:pt idx="796">
                  <c:v>1369.0170000000001</c:v>
                </c:pt>
                <c:pt idx="797">
                  <c:v>1369.4169999999999</c:v>
                </c:pt>
                <c:pt idx="798">
                  <c:v>1369.817</c:v>
                </c:pt>
                <c:pt idx="799">
                  <c:v>1370.2170000000001</c:v>
                </c:pt>
                <c:pt idx="800">
                  <c:v>1370.617</c:v>
                </c:pt>
                <c:pt idx="801">
                  <c:v>1371.057</c:v>
                </c:pt>
                <c:pt idx="802">
                  <c:v>1371.4570000000001</c:v>
                </c:pt>
                <c:pt idx="803">
                  <c:v>1371.857</c:v>
                </c:pt>
                <c:pt idx="804">
                  <c:v>1372.2570000000001</c:v>
                </c:pt>
                <c:pt idx="805">
                  <c:v>1372.617</c:v>
                </c:pt>
                <c:pt idx="806">
                  <c:v>1373.0170000000001</c:v>
                </c:pt>
                <c:pt idx="807">
                  <c:v>1373.4169999999999</c:v>
                </c:pt>
                <c:pt idx="808">
                  <c:v>1373.817</c:v>
                </c:pt>
                <c:pt idx="809">
                  <c:v>1374.2180000000001</c:v>
                </c:pt>
                <c:pt idx="810">
                  <c:v>1374.617</c:v>
                </c:pt>
                <c:pt idx="811">
                  <c:v>1375.0170000000001</c:v>
                </c:pt>
                <c:pt idx="812">
                  <c:v>1375.4169999999999</c:v>
                </c:pt>
                <c:pt idx="813">
                  <c:v>1375.817</c:v>
                </c:pt>
                <c:pt idx="814">
                  <c:v>1376.2180000000001</c:v>
                </c:pt>
                <c:pt idx="815">
                  <c:v>1376.617</c:v>
                </c:pt>
                <c:pt idx="816">
                  <c:v>1377.0170000000001</c:v>
                </c:pt>
                <c:pt idx="817">
                  <c:v>1377.4179999999999</c:v>
                </c:pt>
                <c:pt idx="818">
                  <c:v>1377.817</c:v>
                </c:pt>
                <c:pt idx="819">
                  <c:v>1378.2180000000001</c:v>
                </c:pt>
                <c:pt idx="820">
                  <c:v>1378.617</c:v>
                </c:pt>
                <c:pt idx="821">
                  <c:v>1379.0170000000001</c:v>
                </c:pt>
                <c:pt idx="822">
                  <c:v>1379.4179999999999</c:v>
                </c:pt>
                <c:pt idx="823">
                  <c:v>1379.817</c:v>
                </c:pt>
                <c:pt idx="824">
                  <c:v>1380.2180000000001</c:v>
                </c:pt>
                <c:pt idx="825">
                  <c:v>1380.617</c:v>
                </c:pt>
                <c:pt idx="826">
                  <c:v>1381.057</c:v>
                </c:pt>
                <c:pt idx="827">
                  <c:v>1381.4580000000001</c:v>
                </c:pt>
                <c:pt idx="828">
                  <c:v>1381.857</c:v>
                </c:pt>
                <c:pt idx="829">
                  <c:v>1382.258</c:v>
                </c:pt>
                <c:pt idx="830">
                  <c:v>1382.6179999999999</c:v>
                </c:pt>
                <c:pt idx="831">
                  <c:v>1383.0170000000001</c:v>
                </c:pt>
                <c:pt idx="832">
                  <c:v>1383.4179999999999</c:v>
                </c:pt>
                <c:pt idx="833">
                  <c:v>1383.817</c:v>
                </c:pt>
                <c:pt idx="834">
                  <c:v>1384.2180000000001</c:v>
                </c:pt>
                <c:pt idx="835">
                  <c:v>1384.6179999999999</c:v>
                </c:pt>
                <c:pt idx="836">
                  <c:v>1385.057</c:v>
                </c:pt>
                <c:pt idx="837">
                  <c:v>1385.3779999999999</c:v>
                </c:pt>
                <c:pt idx="838">
                  <c:v>1385.817</c:v>
                </c:pt>
                <c:pt idx="839">
                  <c:v>1386.2180000000001</c:v>
                </c:pt>
                <c:pt idx="840">
                  <c:v>1386.6179999999999</c:v>
                </c:pt>
                <c:pt idx="841">
                  <c:v>1387.057</c:v>
                </c:pt>
                <c:pt idx="842">
                  <c:v>1387.4179999999999</c:v>
                </c:pt>
                <c:pt idx="843">
                  <c:v>1387.778</c:v>
                </c:pt>
                <c:pt idx="844">
                  <c:v>1388.2180000000001</c:v>
                </c:pt>
                <c:pt idx="845">
                  <c:v>1388.6179999999999</c:v>
                </c:pt>
                <c:pt idx="846">
                  <c:v>1388.9770000000001</c:v>
                </c:pt>
                <c:pt idx="847">
                  <c:v>1389.4179999999999</c:v>
                </c:pt>
                <c:pt idx="848">
                  <c:v>1389.778</c:v>
                </c:pt>
                <c:pt idx="849">
                  <c:v>1390.1780000000001</c:v>
                </c:pt>
                <c:pt idx="850">
                  <c:v>1390.6179999999999</c:v>
                </c:pt>
                <c:pt idx="851">
                  <c:v>1391.0170000000001</c:v>
                </c:pt>
                <c:pt idx="852">
                  <c:v>1391.4179999999999</c:v>
                </c:pt>
                <c:pt idx="853">
                  <c:v>1391.818</c:v>
                </c:pt>
                <c:pt idx="854">
                  <c:v>1392.2180000000001</c:v>
                </c:pt>
                <c:pt idx="855">
                  <c:v>1392.6179999999999</c:v>
                </c:pt>
                <c:pt idx="856">
                  <c:v>1393.057</c:v>
                </c:pt>
                <c:pt idx="857">
                  <c:v>1393.4179999999999</c:v>
                </c:pt>
                <c:pt idx="858">
                  <c:v>1393.778</c:v>
                </c:pt>
                <c:pt idx="859">
                  <c:v>1394.2180000000001</c:v>
                </c:pt>
                <c:pt idx="860">
                  <c:v>1394.6179999999999</c:v>
                </c:pt>
                <c:pt idx="861">
                  <c:v>1395.058</c:v>
                </c:pt>
                <c:pt idx="862">
                  <c:v>1395.4179999999999</c:v>
                </c:pt>
                <c:pt idx="863">
                  <c:v>1395.818</c:v>
                </c:pt>
                <c:pt idx="864">
                  <c:v>1396.2180000000001</c:v>
                </c:pt>
                <c:pt idx="865">
                  <c:v>1396.6179999999999</c:v>
                </c:pt>
                <c:pt idx="866">
                  <c:v>1397.018</c:v>
                </c:pt>
                <c:pt idx="867">
                  <c:v>1397.4179999999999</c:v>
                </c:pt>
                <c:pt idx="868">
                  <c:v>1397.818</c:v>
                </c:pt>
                <c:pt idx="869">
                  <c:v>1398.2190000000001</c:v>
                </c:pt>
                <c:pt idx="870">
                  <c:v>1398.6179999999999</c:v>
                </c:pt>
                <c:pt idx="871">
                  <c:v>1399.018</c:v>
                </c:pt>
                <c:pt idx="872">
                  <c:v>1399.4179999999999</c:v>
                </c:pt>
                <c:pt idx="873">
                  <c:v>1399.818</c:v>
                </c:pt>
                <c:pt idx="874">
                  <c:v>1400.2190000000001</c:v>
                </c:pt>
                <c:pt idx="875">
                  <c:v>1400.6179999999999</c:v>
                </c:pt>
                <c:pt idx="876">
                  <c:v>1401.058</c:v>
                </c:pt>
                <c:pt idx="877">
                  <c:v>1401.4179999999999</c:v>
                </c:pt>
                <c:pt idx="878">
                  <c:v>1401.818</c:v>
                </c:pt>
                <c:pt idx="879">
                  <c:v>1402.2190000000001</c:v>
                </c:pt>
                <c:pt idx="880">
                  <c:v>1402.6179999999999</c:v>
                </c:pt>
                <c:pt idx="881">
                  <c:v>1403.018</c:v>
                </c:pt>
                <c:pt idx="882">
                  <c:v>1403.4190000000001</c:v>
                </c:pt>
                <c:pt idx="883">
                  <c:v>1403.778</c:v>
                </c:pt>
                <c:pt idx="884">
                  <c:v>1404.2190000000001</c:v>
                </c:pt>
                <c:pt idx="885">
                  <c:v>1404.6179999999999</c:v>
                </c:pt>
                <c:pt idx="886">
                  <c:v>1404.9780000000001</c:v>
                </c:pt>
                <c:pt idx="887">
                  <c:v>1405.4190000000001</c:v>
                </c:pt>
                <c:pt idx="888">
                  <c:v>1405.818</c:v>
                </c:pt>
                <c:pt idx="889">
                  <c:v>1406.2190000000001</c:v>
                </c:pt>
                <c:pt idx="890">
                  <c:v>1406.6179999999999</c:v>
                </c:pt>
                <c:pt idx="891">
                  <c:v>1407.018</c:v>
                </c:pt>
                <c:pt idx="892">
                  <c:v>1407.3789999999999</c:v>
                </c:pt>
                <c:pt idx="893">
                  <c:v>1407.818</c:v>
                </c:pt>
                <c:pt idx="894">
                  <c:v>1408.2190000000001</c:v>
                </c:pt>
                <c:pt idx="895">
                  <c:v>1408.6579999999999</c:v>
                </c:pt>
                <c:pt idx="896">
                  <c:v>1409.058</c:v>
                </c:pt>
                <c:pt idx="897">
                  <c:v>1409.4590000000001</c:v>
                </c:pt>
                <c:pt idx="898">
                  <c:v>1409.818</c:v>
                </c:pt>
                <c:pt idx="899">
                  <c:v>1410.2190000000001</c:v>
                </c:pt>
                <c:pt idx="900">
                  <c:v>1410.6189999999999</c:v>
                </c:pt>
                <c:pt idx="901">
                  <c:v>1410.9780000000001</c:v>
                </c:pt>
                <c:pt idx="902">
                  <c:v>1411.4190000000001</c:v>
                </c:pt>
                <c:pt idx="903">
                  <c:v>1411.779</c:v>
                </c:pt>
                <c:pt idx="904">
                  <c:v>1412.1790000000001</c:v>
                </c:pt>
                <c:pt idx="905">
                  <c:v>1412.6189999999999</c:v>
                </c:pt>
                <c:pt idx="906">
                  <c:v>1413.018</c:v>
                </c:pt>
                <c:pt idx="907">
                  <c:v>1413.4190000000001</c:v>
                </c:pt>
                <c:pt idx="908">
                  <c:v>1413.779</c:v>
                </c:pt>
                <c:pt idx="909">
                  <c:v>1414.2190000000001</c:v>
                </c:pt>
                <c:pt idx="910">
                  <c:v>1414.6590000000001</c:v>
                </c:pt>
                <c:pt idx="911">
                  <c:v>1415.058</c:v>
                </c:pt>
                <c:pt idx="912">
                  <c:v>1415.4590000000001</c:v>
                </c:pt>
                <c:pt idx="913">
                  <c:v>1415.8589999999999</c:v>
                </c:pt>
                <c:pt idx="914">
                  <c:v>1416.2190000000001</c:v>
                </c:pt>
                <c:pt idx="915">
                  <c:v>1416.579</c:v>
                </c:pt>
                <c:pt idx="916">
                  <c:v>1417.018</c:v>
                </c:pt>
                <c:pt idx="917">
                  <c:v>1417.4190000000001</c:v>
                </c:pt>
                <c:pt idx="918">
                  <c:v>1417.819</c:v>
                </c:pt>
                <c:pt idx="919">
                  <c:v>1418.2190000000001</c:v>
                </c:pt>
                <c:pt idx="920">
                  <c:v>1418.6189999999999</c:v>
                </c:pt>
                <c:pt idx="921">
                  <c:v>1419.019</c:v>
                </c:pt>
                <c:pt idx="922">
                  <c:v>1419.4190000000001</c:v>
                </c:pt>
                <c:pt idx="923">
                  <c:v>1419.819</c:v>
                </c:pt>
                <c:pt idx="924">
                  <c:v>1420.2190000000001</c:v>
                </c:pt>
                <c:pt idx="925">
                  <c:v>1420.6189999999999</c:v>
                </c:pt>
                <c:pt idx="926">
                  <c:v>1421.059</c:v>
                </c:pt>
                <c:pt idx="927">
                  <c:v>1421.4590000000001</c:v>
                </c:pt>
                <c:pt idx="928">
                  <c:v>1421.8589999999999</c:v>
                </c:pt>
                <c:pt idx="929">
                  <c:v>1422.1790000000001</c:v>
                </c:pt>
                <c:pt idx="930">
                  <c:v>1422.6189999999999</c:v>
                </c:pt>
                <c:pt idx="931">
                  <c:v>1423.059</c:v>
                </c:pt>
                <c:pt idx="932">
                  <c:v>1423.779</c:v>
                </c:pt>
                <c:pt idx="933">
                  <c:v>1424.22</c:v>
                </c:pt>
                <c:pt idx="934">
                  <c:v>1424.6189999999999</c:v>
                </c:pt>
                <c:pt idx="935">
                  <c:v>1425.019</c:v>
                </c:pt>
                <c:pt idx="936">
                  <c:v>1425.3789999999999</c:v>
                </c:pt>
                <c:pt idx="937">
                  <c:v>1425.819</c:v>
                </c:pt>
                <c:pt idx="938">
                  <c:v>1426.1790000000001</c:v>
                </c:pt>
                <c:pt idx="939">
                  <c:v>1426.6189999999999</c:v>
                </c:pt>
                <c:pt idx="940">
                  <c:v>1427.059</c:v>
                </c:pt>
                <c:pt idx="941">
                  <c:v>1427.4190000000001</c:v>
                </c:pt>
                <c:pt idx="942">
                  <c:v>1427.819</c:v>
                </c:pt>
                <c:pt idx="943">
                  <c:v>1428.22</c:v>
                </c:pt>
                <c:pt idx="944">
                  <c:v>1428.6189999999999</c:v>
                </c:pt>
                <c:pt idx="945">
                  <c:v>1428.979</c:v>
                </c:pt>
                <c:pt idx="946">
                  <c:v>1429.42</c:v>
                </c:pt>
                <c:pt idx="947">
                  <c:v>1429.819</c:v>
                </c:pt>
                <c:pt idx="948">
                  <c:v>1430.22</c:v>
                </c:pt>
                <c:pt idx="949">
                  <c:v>1430.58</c:v>
                </c:pt>
                <c:pt idx="950">
                  <c:v>1430.979</c:v>
                </c:pt>
                <c:pt idx="951">
                  <c:v>1431.38</c:v>
                </c:pt>
                <c:pt idx="952">
                  <c:v>1431.779</c:v>
                </c:pt>
                <c:pt idx="953">
                  <c:v>1432.22</c:v>
                </c:pt>
                <c:pt idx="954">
                  <c:v>1432.6189999999999</c:v>
                </c:pt>
                <c:pt idx="955">
                  <c:v>1433.019</c:v>
                </c:pt>
                <c:pt idx="956">
                  <c:v>1433.42</c:v>
                </c:pt>
                <c:pt idx="957">
                  <c:v>1433.819</c:v>
                </c:pt>
                <c:pt idx="958">
                  <c:v>1434.22</c:v>
                </c:pt>
                <c:pt idx="959">
                  <c:v>1434.62</c:v>
                </c:pt>
                <c:pt idx="960">
                  <c:v>1435.059</c:v>
                </c:pt>
                <c:pt idx="961">
                  <c:v>1435.42</c:v>
                </c:pt>
                <c:pt idx="962">
                  <c:v>1435.819</c:v>
                </c:pt>
                <c:pt idx="963">
                  <c:v>1436.1790000000001</c:v>
                </c:pt>
                <c:pt idx="964">
                  <c:v>1437.059</c:v>
                </c:pt>
                <c:pt idx="965">
                  <c:v>1437.42</c:v>
                </c:pt>
                <c:pt idx="966">
                  <c:v>1437.78</c:v>
                </c:pt>
                <c:pt idx="967">
                  <c:v>1438.22</c:v>
                </c:pt>
                <c:pt idx="968">
                  <c:v>1438.58</c:v>
                </c:pt>
                <c:pt idx="969">
                  <c:v>1439.019</c:v>
                </c:pt>
                <c:pt idx="970">
                  <c:v>1439.42</c:v>
                </c:pt>
                <c:pt idx="971">
                  <c:v>1439.82</c:v>
                </c:pt>
                <c:pt idx="972">
                  <c:v>1440.22</c:v>
                </c:pt>
                <c:pt idx="973">
                  <c:v>1440.62</c:v>
                </c:pt>
                <c:pt idx="974">
                  <c:v>1441.019</c:v>
                </c:pt>
                <c:pt idx="975">
                  <c:v>1441.42</c:v>
                </c:pt>
                <c:pt idx="976">
                  <c:v>1441.78</c:v>
                </c:pt>
                <c:pt idx="977">
                  <c:v>1442.22</c:v>
                </c:pt>
                <c:pt idx="978">
                  <c:v>1442.58</c:v>
                </c:pt>
                <c:pt idx="979">
                  <c:v>1442.98</c:v>
                </c:pt>
                <c:pt idx="980">
                  <c:v>1443.38</c:v>
                </c:pt>
                <c:pt idx="981">
                  <c:v>1443.78</c:v>
                </c:pt>
                <c:pt idx="982">
                  <c:v>1444.1790000000001</c:v>
                </c:pt>
                <c:pt idx="983">
                  <c:v>1444.58</c:v>
                </c:pt>
                <c:pt idx="984">
                  <c:v>1444.98</c:v>
                </c:pt>
                <c:pt idx="985">
                  <c:v>1445.38</c:v>
                </c:pt>
                <c:pt idx="986">
                  <c:v>1445.78</c:v>
                </c:pt>
                <c:pt idx="987">
                  <c:v>1446.22</c:v>
                </c:pt>
                <c:pt idx="988">
                  <c:v>1446.62</c:v>
                </c:pt>
                <c:pt idx="989">
                  <c:v>1447.02</c:v>
                </c:pt>
                <c:pt idx="990">
                  <c:v>1447.42</c:v>
                </c:pt>
                <c:pt idx="991">
                  <c:v>1447.82</c:v>
                </c:pt>
                <c:pt idx="992">
                  <c:v>1448.221</c:v>
                </c:pt>
                <c:pt idx="993">
                  <c:v>1448.66</c:v>
                </c:pt>
                <c:pt idx="994">
                  <c:v>1449.02</c:v>
                </c:pt>
                <c:pt idx="995">
                  <c:v>1449.38</c:v>
                </c:pt>
                <c:pt idx="996">
                  <c:v>1449.82</c:v>
                </c:pt>
                <c:pt idx="997">
                  <c:v>1450.221</c:v>
                </c:pt>
                <c:pt idx="998">
                  <c:v>1450.62</c:v>
                </c:pt>
                <c:pt idx="999">
                  <c:v>1450.98</c:v>
                </c:pt>
                <c:pt idx="1000">
                  <c:v>1451.421</c:v>
                </c:pt>
                <c:pt idx="1001">
                  <c:v>1451.78</c:v>
                </c:pt>
                <c:pt idx="1002">
                  <c:v>1452.221</c:v>
                </c:pt>
                <c:pt idx="1003">
                  <c:v>1452.62</c:v>
                </c:pt>
                <c:pt idx="1004">
                  <c:v>1453.02</c:v>
                </c:pt>
                <c:pt idx="1005">
                  <c:v>1453.3810000000001</c:v>
                </c:pt>
                <c:pt idx="1006">
                  <c:v>1453.82</c:v>
                </c:pt>
                <c:pt idx="1007">
                  <c:v>1454.221</c:v>
                </c:pt>
                <c:pt idx="1008">
                  <c:v>1454.58</c:v>
                </c:pt>
                <c:pt idx="1009">
                  <c:v>1455.06</c:v>
                </c:pt>
                <c:pt idx="1010">
                  <c:v>1455.421</c:v>
                </c:pt>
                <c:pt idx="1011">
                  <c:v>1455.78</c:v>
                </c:pt>
                <c:pt idx="1012">
                  <c:v>1456.221</c:v>
                </c:pt>
                <c:pt idx="1013">
                  <c:v>1456.62</c:v>
                </c:pt>
                <c:pt idx="1014">
                  <c:v>1457.02</c:v>
                </c:pt>
                <c:pt idx="1015">
                  <c:v>1457.421</c:v>
                </c:pt>
                <c:pt idx="1016">
                  <c:v>1457.82</c:v>
                </c:pt>
                <c:pt idx="1017">
                  <c:v>1458.221</c:v>
                </c:pt>
                <c:pt idx="1018">
                  <c:v>1458.66</c:v>
                </c:pt>
                <c:pt idx="1019">
                  <c:v>1459.06</c:v>
                </c:pt>
                <c:pt idx="1020">
                  <c:v>1459.461</c:v>
                </c:pt>
                <c:pt idx="1021">
                  <c:v>1459.82</c:v>
                </c:pt>
                <c:pt idx="1022">
                  <c:v>1460.221</c:v>
                </c:pt>
                <c:pt idx="1023">
                  <c:v>1460.6210000000001</c:v>
                </c:pt>
                <c:pt idx="1024">
                  <c:v>1461.06</c:v>
                </c:pt>
                <c:pt idx="1025">
                  <c:v>1461.421</c:v>
                </c:pt>
                <c:pt idx="1026">
                  <c:v>1461.7809999999999</c:v>
                </c:pt>
                <c:pt idx="1027">
                  <c:v>1462.221</c:v>
                </c:pt>
                <c:pt idx="1028">
                  <c:v>1462.6210000000001</c:v>
                </c:pt>
                <c:pt idx="1029">
                  <c:v>1463.02</c:v>
                </c:pt>
                <c:pt idx="1030">
                  <c:v>1463.421</c:v>
                </c:pt>
                <c:pt idx="1031">
                  <c:v>1463.8209999999999</c:v>
                </c:pt>
                <c:pt idx="1032">
                  <c:v>1464.221</c:v>
                </c:pt>
                <c:pt idx="1033">
                  <c:v>1464.6210000000001</c:v>
                </c:pt>
                <c:pt idx="1034">
                  <c:v>1465.02</c:v>
                </c:pt>
                <c:pt idx="1035">
                  <c:v>1465.421</c:v>
                </c:pt>
                <c:pt idx="1036">
                  <c:v>1465.8209999999999</c:v>
                </c:pt>
                <c:pt idx="1037">
                  <c:v>1466.221</c:v>
                </c:pt>
                <c:pt idx="1038">
                  <c:v>1466.5809999999999</c:v>
                </c:pt>
                <c:pt idx="1039">
                  <c:v>1467.06</c:v>
                </c:pt>
                <c:pt idx="1040">
                  <c:v>1467.421</c:v>
                </c:pt>
                <c:pt idx="1041">
                  <c:v>1467.7809999999999</c:v>
                </c:pt>
                <c:pt idx="1042">
                  <c:v>1468.221</c:v>
                </c:pt>
                <c:pt idx="1043">
                  <c:v>1468.5809999999999</c:v>
                </c:pt>
                <c:pt idx="1044">
                  <c:v>1468.981</c:v>
                </c:pt>
                <c:pt idx="1045">
                  <c:v>1469.3810000000001</c:v>
                </c:pt>
                <c:pt idx="1046">
                  <c:v>1469.8209999999999</c:v>
                </c:pt>
                <c:pt idx="1047">
                  <c:v>1470.221</c:v>
                </c:pt>
                <c:pt idx="1048">
                  <c:v>1470.6210000000001</c:v>
                </c:pt>
                <c:pt idx="1049">
                  <c:v>1471.0609999999999</c:v>
                </c:pt>
                <c:pt idx="1050">
                  <c:v>1471.3810000000001</c:v>
                </c:pt>
                <c:pt idx="1051">
                  <c:v>1471.7809999999999</c:v>
                </c:pt>
                <c:pt idx="1052">
                  <c:v>1472.181</c:v>
                </c:pt>
                <c:pt idx="1053">
                  <c:v>1472.6210000000001</c:v>
                </c:pt>
                <c:pt idx="1054">
                  <c:v>1473.0609999999999</c:v>
                </c:pt>
                <c:pt idx="1055">
                  <c:v>1473.421</c:v>
                </c:pt>
                <c:pt idx="1056">
                  <c:v>1473.8209999999999</c:v>
                </c:pt>
                <c:pt idx="1057">
                  <c:v>1474.221</c:v>
                </c:pt>
                <c:pt idx="1058">
                  <c:v>1474.6210000000001</c:v>
                </c:pt>
                <c:pt idx="1059">
                  <c:v>1475.021</c:v>
                </c:pt>
                <c:pt idx="1060">
                  <c:v>1475.421</c:v>
                </c:pt>
                <c:pt idx="1061">
                  <c:v>1475.8209999999999</c:v>
                </c:pt>
                <c:pt idx="1062">
                  <c:v>1476.221</c:v>
                </c:pt>
                <c:pt idx="1063">
                  <c:v>1476.6210000000001</c:v>
                </c:pt>
                <c:pt idx="1064">
                  <c:v>1477.0609999999999</c:v>
                </c:pt>
                <c:pt idx="1065">
                  <c:v>1477.461</c:v>
                </c:pt>
                <c:pt idx="1066">
                  <c:v>1477.7809999999999</c:v>
                </c:pt>
                <c:pt idx="1067">
                  <c:v>1478.2619999999999</c:v>
                </c:pt>
                <c:pt idx="1068">
                  <c:v>1478.6210000000001</c:v>
                </c:pt>
                <c:pt idx="1069">
                  <c:v>1479.0609999999999</c:v>
                </c:pt>
                <c:pt idx="1070">
                  <c:v>1479.3820000000001</c:v>
                </c:pt>
                <c:pt idx="1071">
                  <c:v>1479.7809999999999</c:v>
                </c:pt>
                <c:pt idx="1072">
                  <c:v>1480.221</c:v>
                </c:pt>
                <c:pt idx="1073">
                  <c:v>1480.6210000000001</c:v>
                </c:pt>
                <c:pt idx="1074">
                  <c:v>1481.021</c:v>
                </c:pt>
                <c:pt idx="1075">
                  <c:v>1481.3820000000001</c:v>
                </c:pt>
                <c:pt idx="1076">
                  <c:v>1481.8209999999999</c:v>
                </c:pt>
                <c:pt idx="1077">
                  <c:v>1482.221</c:v>
                </c:pt>
                <c:pt idx="1078">
                  <c:v>1482.6220000000001</c:v>
                </c:pt>
                <c:pt idx="1079">
                  <c:v>1482.981</c:v>
                </c:pt>
                <c:pt idx="1080">
                  <c:v>1483.3820000000001</c:v>
                </c:pt>
                <c:pt idx="1081">
                  <c:v>1483.8610000000001</c:v>
                </c:pt>
                <c:pt idx="1082">
                  <c:v>1484.2619999999999</c:v>
                </c:pt>
                <c:pt idx="1083">
                  <c:v>1484.662</c:v>
                </c:pt>
                <c:pt idx="1084">
                  <c:v>1484.981</c:v>
                </c:pt>
                <c:pt idx="1085">
                  <c:v>1485.3820000000001</c:v>
                </c:pt>
                <c:pt idx="1086">
                  <c:v>1485.7809999999999</c:v>
                </c:pt>
                <c:pt idx="1087">
                  <c:v>1486.181</c:v>
                </c:pt>
                <c:pt idx="1088">
                  <c:v>1486.6220000000001</c:v>
                </c:pt>
                <c:pt idx="1089">
                  <c:v>1486.981</c:v>
                </c:pt>
                <c:pt idx="1090">
                  <c:v>1487.3820000000001</c:v>
                </c:pt>
                <c:pt idx="1091">
                  <c:v>1487.7819999999999</c:v>
                </c:pt>
                <c:pt idx="1092">
                  <c:v>1488.221</c:v>
                </c:pt>
                <c:pt idx="1093">
                  <c:v>1488.5820000000001</c:v>
                </c:pt>
                <c:pt idx="1094">
                  <c:v>1488.981</c:v>
                </c:pt>
                <c:pt idx="1095">
                  <c:v>1489.422</c:v>
                </c:pt>
                <c:pt idx="1096">
                  <c:v>1489.8219999999999</c:v>
                </c:pt>
                <c:pt idx="1097">
                  <c:v>1490.221</c:v>
                </c:pt>
                <c:pt idx="1098">
                  <c:v>1490.6220000000001</c:v>
                </c:pt>
                <c:pt idx="1099">
                  <c:v>1490.981</c:v>
                </c:pt>
                <c:pt idx="1100">
                  <c:v>1491.3820000000001</c:v>
                </c:pt>
                <c:pt idx="1101">
                  <c:v>1491.7819999999999</c:v>
                </c:pt>
                <c:pt idx="1102">
                  <c:v>1492.181</c:v>
                </c:pt>
                <c:pt idx="1103">
                  <c:v>1493.0219999999999</c:v>
                </c:pt>
                <c:pt idx="1104">
                  <c:v>1493.422</c:v>
                </c:pt>
                <c:pt idx="1105">
                  <c:v>1493.7819999999999</c:v>
                </c:pt>
                <c:pt idx="1106">
                  <c:v>1494.221</c:v>
                </c:pt>
                <c:pt idx="1107">
                  <c:v>1494.5820000000001</c:v>
                </c:pt>
                <c:pt idx="1108">
                  <c:v>1494.982</c:v>
                </c:pt>
                <c:pt idx="1109">
                  <c:v>1495.422</c:v>
                </c:pt>
                <c:pt idx="1110">
                  <c:v>1495.7819999999999</c:v>
                </c:pt>
                <c:pt idx="1111">
                  <c:v>1496.221</c:v>
                </c:pt>
                <c:pt idx="1112">
                  <c:v>1496.6220000000001</c:v>
                </c:pt>
                <c:pt idx="1113">
                  <c:v>1497.0219999999999</c:v>
                </c:pt>
                <c:pt idx="1114">
                  <c:v>1497.3820000000001</c:v>
                </c:pt>
                <c:pt idx="1115">
                  <c:v>1497.7819999999999</c:v>
                </c:pt>
                <c:pt idx="1116">
                  <c:v>1498.182</c:v>
                </c:pt>
                <c:pt idx="1117">
                  <c:v>1498.6220000000001</c:v>
                </c:pt>
                <c:pt idx="1118">
                  <c:v>1498.982</c:v>
                </c:pt>
                <c:pt idx="1119">
                  <c:v>1499.3820000000001</c:v>
                </c:pt>
                <c:pt idx="1120">
                  <c:v>1499.8219999999999</c:v>
                </c:pt>
                <c:pt idx="1121">
                  <c:v>1500.182</c:v>
                </c:pt>
                <c:pt idx="1122">
                  <c:v>1500.6220000000001</c:v>
                </c:pt>
                <c:pt idx="1123">
                  <c:v>1500.982</c:v>
                </c:pt>
                <c:pt idx="1124">
                  <c:v>1501.422</c:v>
                </c:pt>
                <c:pt idx="1125">
                  <c:v>1501.7819999999999</c:v>
                </c:pt>
                <c:pt idx="1126">
                  <c:v>1502.182</c:v>
                </c:pt>
                <c:pt idx="1127">
                  <c:v>1502.6220000000001</c:v>
                </c:pt>
                <c:pt idx="1128">
                  <c:v>1503.0219999999999</c:v>
                </c:pt>
                <c:pt idx="1129">
                  <c:v>1503.423</c:v>
                </c:pt>
              </c:numCache>
            </c:numRef>
          </c:xVal>
          <c:yVal>
            <c:numRef>
              <c:f>Sheet2!$C$8:$C$1137</c:f>
              <c:numCache>
                <c:formatCode>General</c:formatCode>
                <c:ptCount val="1130"/>
                <c:pt idx="0">
                  <c:v>72.564627000000002</c:v>
                </c:pt>
                <c:pt idx="1">
                  <c:v>72.777507</c:v>
                </c:pt>
                <c:pt idx="2">
                  <c:v>72.747705000000011</c:v>
                </c:pt>
                <c:pt idx="3">
                  <c:v>72.875737000000001</c:v>
                </c:pt>
                <c:pt idx="4">
                  <c:v>72.828460000000007</c:v>
                </c:pt>
                <c:pt idx="5">
                  <c:v>72.755346000000003</c:v>
                </c:pt>
                <c:pt idx="6">
                  <c:v>72.773318000000003</c:v>
                </c:pt>
                <c:pt idx="7">
                  <c:v>72.808073000000007</c:v>
                </c:pt>
                <c:pt idx="8">
                  <c:v>72.757812000000001</c:v>
                </c:pt>
                <c:pt idx="9">
                  <c:v>72.925993000000005</c:v>
                </c:pt>
                <c:pt idx="10">
                  <c:v>72.784542999999999</c:v>
                </c:pt>
                <c:pt idx="11">
                  <c:v>72.683627999999999</c:v>
                </c:pt>
                <c:pt idx="12">
                  <c:v>72.808633</c:v>
                </c:pt>
                <c:pt idx="13">
                  <c:v>72.882579000000007</c:v>
                </c:pt>
                <c:pt idx="14">
                  <c:v>72.862709000000009</c:v>
                </c:pt>
                <c:pt idx="15">
                  <c:v>72.748681000000005</c:v>
                </c:pt>
                <c:pt idx="16">
                  <c:v>72.769953000000001</c:v>
                </c:pt>
                <c:pt idx="17">
                  <c:v>72.964417000000012</c:v>
                </c:pt>
                <c:pt idx="18">
                  <c:v>72.852618000000007</c:v>
                </c:pt>
                <c:pt idx="19">
                  <c:v>72.684443000000002</c:v>
                </c:pt>
                <c:pt idx="20">
                  <c:v>72.812894</c:v>
                </c:pt>
                <c:pt idx="21">
                  <c:v>72.796185000000008</c:v>
                </c:pt>
                <c:pt idx="22">
                  <c:v>72.750326000000001</c:v>
                </c:pt>
                <c:pt idx="23">
                  <c:v>72.794183000000004</c:v>
                </c:pt>
                <c:pt idx="24">
                  <c:v>72.704822000000007</c:v>
                </c:pt>
                <c:pt idx="25">
                  <c:v>72.857731999999999</c:v>
                </c:pt>
                <c:pt idx="26">
                  <c:v>72.690743000000012</c:v>
                </c:pt>
                <c:pt idx="27">
                  <c:v>72.693203000000011</c:v>
                </c:pt>
                <c:pt idx="28">
                  <c:v>72.897279000000012</c:v>
                </c:pt>
                <c:pt idx="29">
                  <c:v>72.716045000000008</c:v>
                </c:pt>
                <c:pt idx="30">
                  <c:v>72.70177000000001</c:v>
                </c:pt>
                <c:pt idx="31">
                  <c:v>72.775620000000004</c:v>
                </c:pt>
                <c:pt idx="32">
                  <c:v>72.712429</c:v>
                </c:pt>
                <c:pt idx="33">
                  <c:v>72.777257000000006</c:v>
                </c:pt>
                <c:pt idx="34">
                  <c:v>72.787306000000001</c:v>
                </c:pt>
                <c:pt idx="35">
                  <c:v>72.729573000000002</c:v>
                </c:pt>
                <c:pt idx="36">
                  <c:v>72.676521000000008</c:v>
                </c:pt>
                <c:pt idx="37">
                  <c:v>72.724917000000005</c:v>
                </c:pt>
                <c:pt idx="38">
                  <c:v>72.744144000000006</c:v>
                </c:pt>
                <c:pt idx="39">
                  <c:v>72.75993600000001</c:v>
                </c:pt>
                <c:pt idx="40">
                  <c:v>72.836998000000008</c:v>
                </c:pt>
                <c:pt idx="41">
                  <c:v>72.824802000000005</c:v>
                </c:pt>
                <c:pt idx="42">
                  <c:v>72.815151</c:v>
                </c:pt>
                <c:pt idx="43">
                  <c:v>72.805971</c:v>
                </c:pt>
                <c:pt idx="44">
                  <c:v>72.916116000000002</c:v>
                </c:pt>
                <c:pt idx="45">
                  <c:v>72.764375999999999</c:v>
                </c:pt>
                <c:pt idx="46">
                  <c:v>72.776065000000003</c:v>
                </c:pt>
                <c:pt idx="47">
                  <c:v>72.698307</c:v>
                </c:pt>
                <c:pt idx="48">
                  <c:v>72.755272000000005</c:v>
                </c:pt>
                <c:pt idx="49">
                  <c:v>72.798639000000009</c:v>
                </c:pt>
                <c:pt idx="50">
                  <c:v>72.738853000000006</c:v>
                </c:pt>
                <c:pt idx="51">
                  <c:v>72.743521000000001</c:v>
                </c:pt>
                <c:pt idx="52">
                  <c:v>72.699075000000008</c:v>
                </c:pt>
                <c:pt idx="53">
                  <c:v>72.76087600000001</c:v>
                </c:pt>
                <c:pt idx="54">
                  <c:v>72.785905</c:v>
                </c:pt>
                <c:pt idx="55">
                  <c:v>72.77190800000001</c:v>
                </c:pt>
                <c:pt idx="56">
                  <c:v>72.817419000000001</c:v>
                </c:pt>
                <c:pt idx="57">
                  <c:v>72.764506000000011</c:v>
                </c:pt>
                <c:pt idx="58">
                  <c:v>72.673208000000002</c:v>
                </c:pt>
                <c:pt idx="59">
                  <c:v>72.756817000000012</c:v>
                </c:pt>
                <c:pt idx="60">
                  <c:v>72.795303000000004</c:v>
                </c:pt>
                <c:pt idx="61">
                  <c:v>72.854917</c:v>
                </c:pt>
                <c:pt idx="62">
                  <c:v>72.739508000000001</c:v>
                </c:pt>
                <c:pt idx="63">
                  <c:v>72.743279999999999</c:v>
                </c:pt>
                <c:pt idx="64">
                  <c:v>72.70414000000001</c:v>
                </c:pt>
                <c:pt idx="65">
                  <c:v>72.762260000000012</c:v>
                </c:pt>
                <c:pt idx="66">
                  <c:v>72.770151000000013</c:v>
                </c:pt>
                <c:pt idx="67">
                  <c:v>72.725430000000003</c:v>
                </c:pt>
                <c:pt idx="68">
                  <c:v>72.715605000000011</c:v>
                </c:pt>
                <c:pt idx="69">
                  <c:v>72.808474000000004</c:v>
                </c:pt>
                <c:pt idx="70">
                  <c:v>72.755244000000005</c:v>
                </c:pt>
                <c:pt idx="71">
                  <c:v>72.864309000000006</c:v>
                </c:pt>
                <c:pt idx="72">
                  <c:v>72.745529000000005</c:v>
                </c:pt>
                <c:pt idx="73">
                  <c:v>72.780884</c:v>
                </c:pt>
                <c:pt idx="74">
                  <c:v>72.785114000000007</c:v>
                </c:pt>
                <c:pt idx="75">
                  <c:v>72.856162000000012</c:v>
                </c:pt>
                <c:pt idx="76">
                  <c:v>72.719072000000011</c:v>
                </c:pt>
                <c:pt idx="77">
                  <c:v>72.726426000000004</c:v>
                </c:pt>
                <c:pt idx="78">
                  <c:v>72.692060000000012</c:v>
                </c:pt>
                <c:pt idx="79">
                  <c:v>72.774439000000001</c:v>
                </c:pt>
                <c:pt idx="80">
                  <c:v>72.65653300000001</c:v>
                </c:pt>
                <c:pt idx="81">
                  <c:v>72.792204000000012</c:v>
                </c:pt>
                <c:pt idx="82">
                  <c:v>72.784716000000003</c:v>
                </c:pt>
                <c:pt idx="83">
                  <c:v>72.684884000000011</c:v>
                </c:pt>
                <c:pt idx="84">
                  <c:v>72.752046000000007</c:v>
                </c:pt>
                <c:pt idx="85">
                  <c:v>72.697742000000005</c:v>
                </c:pt>
                <c:pt idx="86">
                  <c:v>72.747567000000004</c:v>
                </c:pt>
                <c:pt idx="87">
                  <c:v>72.821369000000004</c:v>
                </c:pt>
                <c:pt idx="88">
                  <c:v>72.726335000000006</c:v>
                </c:pt>
                <c:pt idx="89">
                  <c:v>72.715553</c:v>
                </c:pt>
                <c:pt idx="90">
                  <c:v>72.714794000000012</c:v>
                </c:pt>
                <c:pt idx="91">
                  <c:v>72.761033000000012</c:v>
                </c:pt>
                <c:pt idx="92">
                  <c:v>72.745809000000008</c:v>
                </c:pt>
                <c:pt idx="93">
                  <c:v>72.723510000000005</c:v>
                </c:pt>
                <c:pt idx="94">
                  <c:v>72.688224000000005</c:v>
                </c:pt>
                <c:pt idx="95">
                  <c:v>72.706899000000007</c:v>
                </c:pt>
                <c:pt idx="96">
                  <c:v>72.774444000000003</c:v>
                </c:pt>
                <c:pt idx="97">
                  <c:v>72.830605000000006</c:v>
                </c:pt>
                <c:pt idx="98">
                  <c:v>72.78326100000001</c:v>
                </c:pt>
                <c:pt idx="99">
                  <c:v>72.789083000000005</c:v>
                </c:pt>
                <c:pt idx="100">
                  <c:v>72.73356600000001</c:v>
                </c:pt>
                <c:pt idx="101">
                  <c:v>72.803236000000012</c:v>
                </c:pt>
                <c:pt idx="102">
                  <c:v>72.787437000000011</c:v>
                </c:pt>
                <c:pt idx="103">
                  <c:v>72.750295000000008</c:v>
                </c:pt>
                <c:pt idx="104">
                  <c:v>72.653868000000003</c:v>
                </c:pt>
                <c:pt idx="105">
                  <c:v>72.759876000000006</c:v>
                </c:pt>
                <c:pt idx="106">
                  <c:v>72.79222200000001</c:v>
                </c:pt>
                <c:pt idx="107">
                  <c:v>72.792122000000006</c:v>
                </c:pt>
                <c:pt idx="108">
                  <c:v>72.668120999999999</c:v>
                </c:pt>
                <c:pt idx="109">
                  <c:v>72.744571000000008</c:v>
                </c:pt>
                <c:pt idx="110">
                  <c:v>72.764368000000005</c:v>
                </c:pt>
                <c:pt idx="111">
                  <c:v>72.794979000000012</c:v>
                </c:pt>
                <c:pt idx="112">
                  <c:v>72.788561000000001</c:v>
                </c:pt>
                <c:pt idx="113">
                  <c:v>72.734030000000004</c:v>
                </c:pt>
                <c:pt idx="114">
                  <c:v>72.762792000000005</c:v>
                </c:pt>
                <c:pt idx="115">
                  <c:v>72.787113000000005</c:v>
                </c:pt>
                <c:pt idx="116">
                  <c:v>72.76056100000001</c:v>
                </c:pt>
                <c:pt idx="117">
                  <c:v>72.73933000000001</c:v>
                </c:pt>
                <c:pt idx="118">
                  <c:v>72.731408000000002</c:v>
                </c:pt>
                <c:pt idx="119">
                  <c:v>72.715017000000003</c:v>
                </c:pt>
                <c:pt idx="120">
                  <c:v>72.733162000000007</c:v>
                </c:pt>
                <c:pt idx="121">
                  <c:v>72.783296000000007</c:v>
                </c:pt>
                <c:pt idx="122">
                  <c:v>72.72899000000001</c:v>
                </c:pt>
                <c:pt idx="123">
                  <c:v>72.721803000000008</c:v>
                </c:pt>
                <c:pt idx="124">
                  <c:v>72.734624000000011</c:v>
                </c:pt>
                <c:pt idx="125">
                  <c:v>72.762740000000008</c:v>
                </c:pt>
                <c:pt idx="126">
                  <c:v>72.822728000000012</c:v>
                </c:pt>
                <c:pt idx="127">
                  <c:v>72.694671</c:v>
                </c:pt>
                <c:pt idx="128">
                  <c:v>72.718012000000002</c:v>
                </c:pt>
                <c:pt idx="129">
                  <c:v>72.653356000000002</c:v>
                </c:pt>
                <c:pt idx="130">
                  <c:v>72.798263000000006</c:v>
                </c:pt>
                <c:pt idx="131">
                  <c:v>72.799942000000001</c:v>
                </c:pt>
                <c:pt idx="132">
                  <c:v>72.733442000000011</c:v>
                </c:pt>
                <c:pt idx="133">
                  <c:v>72.71772</c:v>
                </c:pt>
                <c:pt idx="134">
                  <c:v>72.706623000000008</c:v>
                </c:pt>
                <c:pt idx="135">
                  <c:v>72.69981700000001</c:v>
                </c:pt>
                <c:pt idx="136">
                  <c:v>72.834161000000009</c:v>
                </c:pt>
                <c:pt idx="137">
                  <c:v>72.791555000000002</c:v>
                </c:pt>
                <c:pt idx="138">
                  <c:v>72.759870000000006</c:v>
                </c:pt>
                <c:pt idx="139">
                  <c:v>72.624269000000012</c:v>
                </c:pt>
                <c:pt idx="140">
                  <c:v>72.785448000000002</c:v>
                </c:pt>
                <c:pt idx="141">
                  <c:v>72.793041000000002</c:v>
                </c:pt>
                <c:pt idx="142">
                  <c:v>72.770074000000008</c:v>
                </c:pt>
                <c:pt idx="143">
                  <c:v>72.751022000000006</c:v>
                </c:pt>
                <c:pt idx="144">
                  <c:v>72.703001</c:v>
                </c:pt>
                <c:pt idx="145">
                  <c:v>72.712294</c:v>
                </c:pt>
                <c:pt idx="146">
                  <c:v>72.74933</c:v>
                </c:pt>
                <c:pt idx="147">
                  <c:v>72.845371</c:v>
                </c:pt>
                <c:pt idx="148">
                  <c:v>72.774135000000001</c:v>
                </c:pt>
                <c:pt idx="149">
                  <c:v>72.709564</c:v>
                </c:pt>
                <c:pt idx="150">
                  <c:v>72.689161000000013</c:v>
                </c:pt>
                <c:pt idx="151">
                  <c:v>72.720149000000006</c:v>
                </c:pt>
                <c:pt idx="152">
                  <c:v>72.735483000000002</c:v>
                </c:pt>
                <c:pt idx="153">
                  <c:v>72.728515999999999</c:v>
                </c:pt>
                <c:pt idx="154">
                  <c:v>72.674688000000003</c:v>
                </c:pt>
                <c:pt idx="155">
                  <c:v>72.694277</c:v>
                </c:pt>
                <c:pt idx="156">
                  <c:v>72.755521000000002</c:v>
                </c:pt>
                <c:pt idx="157">
                  <c:v>72.756705000000011</c:v>
                </c:pt>
                <c:pt idx="158">
                  <c:v>72.756684000000007</c:v>
                </c:pt>
                <c:pt idx="159">
                  <c:v>72.741050000000001</c:v>
                </c:pt>
                <c:pt idx="160">
                  <c:v>72.731582000000003</c:v>
                </c:pt>
                <c:pt idx="161">
                  <c:v>72.689847</c:v>
                </c:pt>
                <c:pt idx="162">
                  <c:v>72.711728000000008</c:v>
                </c:pt>
                <c:pt idx="163">
                  <c:v>72.790248000000005</c:v>
                </c:pt>
                <c:pt idx="164">
                  <c:v>72.706012999999999</c:v>
                </c:pt>
                <c:pt idx="165">
                  <c:v>72.713658000000009</c:v>
                </c:pt>
                <c:pt idx="166">
                  <c:v>72.769537</c:v>
                </c:pt>
                <c:pt idx="167">
                  <c:v>72.796081000000001</c:v>
                </c:pt>
                <c:pt idx="168">
                  <c:v>72.691772</c:v>
                </c:pt>
                <c:pt idx="169">
                  <c:v>72.678152000000011</c:v>
                </c:pt>
                <c:pt idx="170">
                  <c:v>72.620338000000004</c:v>
                </c:pt>
                <c:pt idx="171">
                  <c:v>72.766383000000005</c:v>
                </c:pt>
                <c:pt idx="172">
                  <c:v>72.731948000000003</c:v>
                </c:pt>
                <c:pt idx="173">
                  <c:v>72.773661000000004</c:v>
                </c:pt>
                <c:pt idx="174">
                  <c:v>72.696760000000012</c:v>
                </c:pt>
                <c:pt idx="175">
                  <c:v>72.641705999999999</c:v>
                </c:pt>
                <c:pt idx="176">
                  <c:v>72.734053000000003</c:v>
                </c:pt>
                <c:pt idx="177">
                  <c:v>72.776216000000005</c:v>
                </c:pt>
                <c:pt idx="178">
                  <c:v>72.755419000000003</c:v>
                </c:pt>
                <c:pt idx="179">
                  <c:v>72.670016000000004</c:v>
                </c:pt>
                <c:pt idx="180">
                  <c:v>72.712726000000004</c:v>
                </c:pt>
                <c:pt idx="181">
                  <c:v>72.701491000000004</c:v>
                </c:pt>
                <c:pt idx="182">
                  <c:v>72.823238000000003</c:v>
                </c:pt>
                <c:pt idx="183">
                  <c:v>72.709159</c:v>
                </c:pt>
                <c:pt idx="184">
                  <c:v>72.71806500000001</c:v>
                </c:pt>
                <c:pt idx="185">
                  <c:v>72.75193800000001</c:v>
                </c:pt>
                <c:pt idx="186">
                  <c:v>72.702486000000007</c:v>
                </c:pt>
                <c:pt idx="187">
                  <c:v>72.712572000000009</c:v>
                </c:pt>
                <c:pt idx="188">
                  <c:v>72.725626000000005</c:v>
                </c:pt>
                <c:pt idx="189">
                  <c:v>72.675222000000005</c:v>
                </c:pt>
                <c:pt idx="190">
                  <c:v>72.73903700000001</c:v>
                </c:pt>
                <c:pt idx="191">
                  <c:v>72.669561999999999</c:v>
                </c:pt>
                <c:pt idx="192">
                  <c:v>72.696128000000002</c:v>
                </c:pt>
                <c:pt idx="193">
                  <c:v>72.700886000000011</c:v>
                </c:pt>
                <c:pt idx="194">
                  <c:v>72.717244000000008</c:v>
                </c:pt>
                <c:pt idx="195">
                  <c:v>72.706600000000009</c:v>
                </c:pt>
                <c:pt idx="196">
                  <c:v>72.710820000000012</c:v>
                </c:pt>
                <c:pt idx="197">
                  <c:v>72.698443000000012</c:v>
                </c:pt>
                <c:pt idx="198">
                  <c:v>72.720541000000011</c:v>
                </c:pt>
                <c:pt idx="199">
                  <c:v>72.678983000000002</c:v>
                </c:pt>
                <c:pt idx="200">
                  <c:v>72.661132000000009</c:v>
                </c:pt>
                <c:pt idx="201">
                  <c:v>72.712485000000001</c:v>
                </c:pt>
                <c:pt idx="202">
                  <c:v>72.718425000000011</c:v>
                </c:pt>
                <c:pt idx="203">
                  <c:v>72.730989000000008</c:v>
                </c:pt>
                <c:pt idx="204">
                  <c:v>72.727411000000004</c:v>
                </c:pt>
                <c:pt idx="205">
                  <c:v>72.68081500000001</c:v>
                </c:pt>
                <c:pt idx="206">
                  <c:v>72.700496000000001</c:v>
                </c:pt>
                <c:pt idx="207">
                  <c:v>72.685974000000002</c:v>
                </c:pt>
                <c:pt idx="208">
                  <c:v>72.722035000000005</c:v>
                </c:pt>
                <c:pt idx="209">
                  <c:v>72.689782000000008</c:v>
                </c:pt>
                <c:pt idx="210">
                  <c:v>72.659846000000002</c:v>
                </c:pt>
                <c:pt idx="211">
                  <c:v>72.690315000000012</c:v>
                </c:pt>
                <c:pt idx="212">
                  <c:v>72.736838000000006</c:v>
                </c:pt>
                <c:pt idx="213">
                  <c:v>72.728896000000006</c:v>
                </c:pt>
                <c:pt idx="214">
                  <c:v>72.692644000000001</c:v>
                </c:pt>
                <c:pt idx="215">
                  <c:v>72.688324000000009</c:v>
                </c:pt>
                <c:pt idx="216">
                  <c:v>72.752470000000002</c:v>
                </c:pt>
                <c:pt idx="217">
                  <c:v>72.701663000000011</c:v>
                </c:pt>
                <c:pt idx="218">
                  <c:v>72.746061000000012</c:v>
                </c:pt>
                <c:pt idx="219">
                  <c:v>72.651784000000006</c:v>
                </c:pt>
                <c:pt idx="220">
                  <c:v>72.653980000000004</c:v>
                </c:pt>
                <c:pt idx="221">
                  <c:v>72.683233000000001</c:v>
                </c:pt>
                <c:pt idx="222">
                  <c:v>72.704557000000008</c:v>
                </c:pt>
                <c:pt idx="223">
                  <c:v>72.675791000000004</c:v>
                </c:pt>
                <c:pt idx="224">
                  <c:v>72.699490000000011</c:v>
                </c:pt>
                <c:pt idx="225">
                  <c:v>72.661121000000009</c:v>
                </c:pt>
                <c:pt idx="226">
                  <c:v>72.699684000000005</c:v>
                </c:pt>
                <c:pt idx="227">
                  <c:v>72.670296000000008</c:v>
                </c:pt>
                <c:pt idx="228">
                  <c:v>72.642347000000001</c:v>
                </c:pt>
                <c:pt idx="229">
                  <c:v>72.737429000000006</c:v>
                </c:pt>
                <c:pt idx="230">
                  <c:v>72.712584000000007</c:v>
                </c:pt>
                <c:pt idx="231">
                  <c:v>72.720702000000003</c:v>
                </c:pt>
                <c:pt idx="232">
                  <c:v>72.721603999999999</c:v>
                </c:pt>
                <c:pt idx="233">
                  <c:v>72.674310000000006</c:v>
                </c:pt>
                <c:pt idx="234">
                  <c:v>72.717603000000011</c:v>
                </c:pt>
                <c:pt idx="235">
                  <c:v>72.697961000000006</c:v>
                </c:pt>
                <c:pt idx="236">
                  <c:v>72.858184000000008</c:v>
                </c:pt>
                <c:pt idx="237">
                  <c:v>72.762945999999999</c:v>
                </c:pt>
                <c:pt idx="238">
                  <c:v>72.690315000000012</c:v>
                </c:pt>
                <c:pt idx="239">
                  <c:v>72.615314000000012</c:v>
                </c:pt>
                <c:pt idx="240">
                  <c:v>72.714174</c:v>
                </c:pt>
                <c:pt idx="241">
                  <c:v>72.686107000000007</c:v>
                </c:pt>
                <c:pt idx="242">
                  <c:v>72.723773000000008</c:v>
                </c:pt>
                <c:pt idx="243">
                  <c:v>72.678651000000002</c:v>
                </c:pt>
                <c:pt idx="244">
                  <c:v>72.663302000000002</c:v>
                </c:pt>
                <c:pt idx="245">
                  <c:v>72.696168</c:v>
                </c:pt>
                <c:pt idx="246">
                  <c:v>72.740560000000002</c:v>
                </c:pt>
                <c:pt idx="247">
                  <c:v>72.694800000000001</c:v>
                </c:pt>
                <c:pt idx="248">
                  <c:v>72.639146000000011</c:v>
                </c:pt>
                <c:pt idx="249">
                  <c:v>72.68919600000001</c:v>
                </c:pt>
                <c:pt idx="250">
                  <c:v>72.673864000000009</c:v>
                </c:pt>
                <c:pt idx="251">
                  <c:v>72.689076</c:v>
                </c:pt>
                <c:pt idx="252">
                  <c:v>72.68595400000001</c:v>
                </c:pt>
                <c:pt idx="253">
                  <c:v>72.650463999999999</c:v>
                </c:pt>
                <c:pt idx="254">
                  <c:v>72.648339000000007</c:v>
                </c:pt>
                <c:pt idx="255">
                  <c:v>72.650173000000009</c:v>
                </c:pt>
                <c:pt idx="256">
                  <c:v>72.654615000000007</c:v>
                </c:pt>
                <c:pt idx="257">
                  <c:v>72.685895000000002</c:v>
                </c:pt>
                <c:pt idx="258">
                  <c:v>72.78276000000001</c:v>
                </c:pt>
                <c:pt idx="259">
                  <c:v>72.753599000000008</c:v>
                </c:pt>
                <c:pt idx="260">
                  <c:v>72.663643000000008</c:v>
                </c:pt>
                <c:pt idx="261">
                  <c:v>72.649843000000004</c:v>
                </c:pt>
                <c:pt idx="262">
                  <c:v>72.729534000000001</c:v>
                </c:pt>
                <c:pt idx="263">
                  <c:v>72.692579000000009</c:v>
                </c:pt>
                <c:pt idx="264">
                  <c:v>72.68026900000001</c:v>
                </c:pt>
                <c:pt idx="265">
                  <c:v>72.676667000000009</c:v>
                </c:pt>
                <c:pt idx="266">
                  <c:v>72.709565000000012</c:v>
                </c:pt>
                <c:pt idx="267">
                  <c:v>72.744348000000002</c:v>
                </c:pt>
                <c:pt idx="268">
                  <c:v>72.784106000000008</c:v>
                </c:pt>
                <c:pt idx="269">
                  <c:v>72.667061000000004</c:v>
                </c:pt>
                <c:pt idx="270">
                  <c:v>72.654529000000011</c:v>
                </c:pt>
                <c:pt idx="271">
                  <c:v>72.703569000000002</c:v>
                </c:pt>
                <c:pt idx="272">
                  <c:v>72.740793000000011</c:v>
                </c:pt>
                <c:pt idx="273">
                  <c:v>72.674272999999999</c:v>
                </c:pt>
                <c:pt idx="274">
                  <c:v>72.662227999999999</c:v>
                </c:pt>
                <c:pt idx="275">
                  <c:v>72.68898200000001</c:v>
                </c:pt>
                <c:pt idx="276">
                  <c:v>72.695882000000012</c:v>
                </c:pt>
                <c:pt idx="277">
                  <c:v>72.648672000000005</c:v>
                </c:pt>
                <c:pt idx="278">
                  <c:v>72.745108000000002</c:v>
                </c:pt>
                <c:pt idx="279">
                  <c:v>72.719397000000001</c:v>
                </c:pt>
                <c:pt idx="280">
                  <c:v>72.689520999999999</c:v>
                </c:pt>
                <c:pt idx="281">
                  <c:v>72.669927999999999</c:v>
                </c:pt>
                <c:pt idx="282">
                  <c:v>72.739044000000007</c:v>
                </c:pt>
                <c:pt idx="283">
                  <c:v>72.66171700000001</c:v>
                </c:pt>
                <c:pt idx="284">
                  <c:v>72.702671000000009</c:v>
                </c:pt>
                <c:pt idx="285">
                  <c:v>72.704143000000002</c:v>
                </c:pt>
                <c:pt idx="286">
                  <c:v>72.770801000000006</c:v>
                </c:pt>
                <c:pt idx="287">
                  <c:v>72.734544</c:v>
                </c:pt>
                <c:pt idx="288">
                  <c:v>72.696520000000007</c:v>
                </c:pt>
                <c:pt idx="289">
                  <c:v>72.623481000000012</c:v>
                </c:pt>
                <c:pt idx="290">
                  <c:v>72.681570000000008</c:v>
                </c:pt>
                <c:pt idx="291">
                  <c:v>72.780544000000006</c:v>
                </c:pt>
                <c:pt idx="292">
                  <c:v>72.728301000000002</c:v>
                </c:pt>
                <c:pt idx="293">
                  <c:v>72.598853000000005</c:v>
                </c:pt>
                <c:pt idx="294">
                  <c:v>72.632825000000011</c:v>
                </c:pt>
                <c:pt idx="295">
                  <c:v>72.708391000000006</c:v>
                </c:pt>
                <c:pt idx="296">
                  <c:v>72.765141</c:v>
                </c:pt>
                <c:pt idx="297">
                  <c:v>72.703405000000004</c:v>
                </c:pt>
                <c:pt idx="298">
                  <c:v>72.578725000000006</c:v>
                </c:pt>
                <c:pt idx="299">
                  <c:v>72.635445000000004</c:v>
                </c:pt>
                <c:pt idx="300">
                  <c:v>72.60538600000001</c:v>
                </c:pt>
                <c:pt idx="301">
                  <c:v>72.745989000000009</c:v>
                </c:pt>
                <c:pt idx="302">
                  <c:v>72.610597000000013</c:v>
                </c:pt>
                <c:pt idx="303">
                  <c:v>72.695828000000006</c:v>
                </c:pt>
                <c:pt idx="304">
                  <c:v>72.745158000000004</c:v>
                </c:pt>
                <c:pt idx="305">
                  <c:v>72.758075000000005</c:v>
                </c:pt>
                <c:pt idx="306">
                  <c:v>72.745185000000006</c:v>
                </c:pt>
                <c:pt idx="307">
                  <c:v>72.707104000000001</c:v>
                </c:pt>
                <c:pt idx="308">
                  <c:v>72.636729000000003</c:v>
                </c:pt>
                <c:pt idx="309">
                  <c:v>72.978446000000005</c:v>
                </c:pt>
                <c:pt idx="310">
                  <c:v>72.646736000000004</c:v>
                </c:pt>
                <c:pt idx="311">
                  <c:v>72.627196000000012</c:v>
                </c:pt>
                <c:pt idx="312">
                  <c:v>72.644431000000012</c:v>
                </c:pt>
                <c:pt idx="313">
                  <c:v>72.664120000000011</c:v>
                </c:pt>
                <c:pt idx="314">
                  <c:v>72.648131000000006</c:v>
                </c:pt>
                <c:pt idx="315">
                  <c:v>72.599680000000006</c:v>
                </c:pt>
                <c:pt idx="316">
                  <c:v>72.636680000000013</c:v>
                </c:pt>
                <c:pt idx="317">
                  <c:v>72.655998000000011</c:v>
                </c:pt>
                <c:pt idx="318">
                  <c:v>72.713678999999999</c:v>
                </c:pt>
                <c:pt idx="319">
                  <c:v>72.64422900000001</c:v>
                </c:pt>
                <c:pt idx="320">
                  <c:v>72.566473000000002</c:v>
                </c:pt>
                <c:pt idx="321">
                  <c:v>72.641264000000007</c:v>
                </c:pt>
                <c:pt idx="322">
                  <c:v>72.569354000000004</c:v>
                </c:pt>
                <c:pt idx="323">
                  <c:v>72.505718000000002</c:v>
                </c:pt>
                <c:pt idx="324">
                  <c:v>72.669908000000007</c:v>
                </c:pt>
                <c:pt idx="325">
                  <c:v>72.59989800000001</c:v>
                </c:pt>
                <c:pt idx="326">
                  <c:v>72.599900000000005</c:v>
                </c:pt>
                <c:pt idx="327">
                  <c:v>72.562688000000009</c:v>
                </c:pt>
                <c:pt idx="328">
                  <c:v>72.586172000000005</c:v>
                </c:pt>
                <c:pt idx="329">
                  <c:v>72.585418000000004</c:v>
                </c:pt>
                <c:pt idx="330">
                  <c:v>72.603812000000005</c:v>
                </c:pt>
                <c:pt idx="331">
                  <c:v>72.574875000000006</c:v>
                </c:pt>
                <c:pt idx="332">
                  <c:v>72.617432000000008</c:v>
                </c:pt>
                <c:pt idx="333">
                  <c:v>72.621558000000007</c:v>
                </c:pt>
                <c:pt idx="334">
                  <c:v>72.560577000000009</c:v>
                </c:pt>
                <c:pt idx="335">
                  <c:v>72.560640000000006</c:v>
                </c:pt>
                <c:pt idx="336">
                  <c:v>72.559003000000004</c:v>
                </c:pt>
                <c:pt idx="337">
                  <c:v>72.625349</c:v>
                </c:pt>
                <c:pt idx="338">
                  <c:v>72.532910000000015</c:v>
                </c:pt>
                <c:pt idx="339">
                  <c:v>72.516211000000013</c:v>
                </c:pt>
                <c:pt idx="340">
                  <c:v>72.565082000000004</c:v>
                </c:pt>
                <c:pt idx="341">
                  <c:v>72.614941000000002</c:v>
                </c:pt>
                <c:pt idx="342">
                  <c:v>72.485096000000013</c:v>
                </c:pt>
                <c:pt idx="343">
                  <c:v>72.525686000000007</c:v>
                </c:pt>
                <c:pt idx="344">
                  <c:v>72.557288000000014</c:v>
                </c:pt>
                <c:pt idx="345">
                  <c:v>72.531023000000005</c:v>
                </c:pt>
                <c:pt idx="346">
                  <c:v>72.547777000000011</c:v>
                </c:pt>
                <c:pt idx="347">
                  <c:v>72.557520000000011</c:v>
                </c:pt>
                <c:pt idx="348">
                  <c:v>72.569075000000012</c:v>
                </c:pt>
                <c:pt idx="349">
                  <c:v>72.600107000000008</c:v>
                </c:pt>
                <c:pt idx="350">
                  <c:v>72.551399000000004</c:v>
                </c:pt>
                <c:pt idx="351">
                  <c:v>72.581433000000004</c:v>
                </c:pt>
                <c:pt idx="352">
                  <c:v>72.535030000000006</c:v>
                </c:pt>
                <c:pt idx="353">
                  <c:v>72.543331000000009</c:v>
                </c:pt>
                <c:pt idx="354">
                  <c:v>72.578239000000011</c:v>
                </c:pt>
                <c:pt idx="355">
                  <c:v>72.639564000000007</c:v>
                </c:pt>
                <c:pt idx="356">
                  <c:v>72.499293000000009</c:v>
                </c:pt>
                <c:pt idx="357">
                  <c:v>72.601260000000011</c:v>
                </c:pt>
                <c:pt idx="358">
                  <c:v>72.515253000000016</c:v>
                </c:pt>
                <c:pt idx="359">
                  <c:v>72.471762000000012</c:v>
                </c:pt>
                <c:pt idx="360">
                  <c:v>72.555018000000004</c:v>
                </c:pt>
                <c:pt idx="361">
                  <c:v>72.518933000000004</c:v>
                </c:pt>
                <c:pt idx="362">
                  <c:v>72.532014000000004</c:v>
                </c:pt>
                <c:pt idx="363">
                  <c:v>72.523726000000011</c:v>
                </c:pt>
                <c:pt idx="364">
                  <c:v>72.555741000000012</c:v>
                </c:pt>
                <c:pt idx="365">
                  <c:v>72.485832000000002</c:v>
                </c:pt>
                <c:pt idx="366">
                  <c:v>72.523307000000003</c:v>
                </c:pt>
                <c:pt idx="367">
                  <c:v>72.504050000000007</c:v>
                </c:pt>
                <c:pt idx="368">
                  <c:v>72.512423000000013</c:v>
                </c:pt>
                <c:pt idx="369">
                  <c:v>72.570534000000009</c:v>
                </c:pt>
                <c:pt idx="370">
                  <c:v>72.553711000000007</c:v>
                </c:pt>
                <c:pt idx="371">
                  <c:v>72.524973000000003</c:v>
                </c:pt>
                <c:pt idx="372">
                  <c:v>72.565525000000008</c:v>
                </c:pt>
                <c:pt idx="373">
                  <c:v>72.517824000000005</c:v>
                </c:pt>
                <c:pt idx="374">
                  <c:v>72.498939000000007</c:v>
                </c:pt>
                <c:pt idx="375">
                  <c:v>72.46975900000001</c:v>
                </c:pt>
                <c:pt idx="376">
                  <c:v>72.466597000000007</c:v>
                </c:pt>
                <c:pt idx="377">
                  <c:v>72.479880000000009</c:v>
                </c:pt>
                <c:pt idx="378">
                  <c:v>72.441115000000011</c:v>
                </c:pt>
                <c:pt idx="379">
                  <c:v>72.503527000000005</c:v>
                </c:pt>
                <c:pt idx="380">
                  <c:v>72.525652000000008</c:v>
                </c:pt>
                <c:pt idx="381">
                  <c:v>72.527862000000013</c:v>
                </c:pt>
                <c:pt idx="382">
                  <c:v>72.517874000000006</c:v>
                </c:pt>
                <c:pt idx="383">
                  <c:v>72.55663100000001</c:v>
                </c:pt>
                <c:pt idx="384">
                  <c:v>72.467584000000002</c:v>
                </c:pt>
                <c:pt idx="385">
                  <c:v>72.59153400000001</c:v>
                </c:pt>
                <c:pt idx="386">
                  <c:v>72.597989000000013</c:v>
                </c:pt>
                <c:pt idx="387">
                  <c:v>72.520613000000012</c:v>
                </c:pt>
                <c:pt idx="388">
                  <c:v>72.820613000000009</c:v>
                </c:pt>
                <c:pt idx="389">
                  <c:v>72.854023000000012</c:v>
                </c:pt>
                <c:pt idx="390">
                  <c:v>72.857072000000002</c:v>
                </c:pt>
                <c:pt idx="391">
                  <c:v>72.768657000000005</c:v>
                </c:pt>
                <c:pt idx="392">
                  <c:v>72.770752999999999</c:v>
                </c:pt>
                <c:pt idx="393">
                  <c:v>72.68272300000001</c:v>
                </c:pt>
                <c:pt idx="394">
                  <c:v>72.763862000000003</c:v>
                </c:pt>
                <c:pt idx="395">
                  <c:v>72.728704000000008</c:v>
                </c:pt>
                <c:pt idx="396">
                  <c:v>72.599537000000012</c:v>
                </c:pt>
                <c:pt idx="397">
                  <c:v>72.679650000000009</c:v>
                </c:pt>
                <c:pt idx="398">
                  <c:v>72.544870000000003</c:v>
                </c:pt>
                <c:pt idx="399">
                  <c:v>72.605914000000013</c:v>
                </c:pt>
                <c:pt idx="400">
                  <c:v>72.666802000000004</c:v>
                </c:pt>
                <c:pt idx="401">
                  <c:v>72.496785000000003</c:v>
                </c:pt>
                <c:pt idx="402">
                  <c:v>72.587957000000003</c:v>
                </c:pt>
                <c:pt idx="403">
                  <c:v>72.625219999999999</c:v>
                </c:pt>
                <c:pt idx="404">
                  <c:v>72.556357000000006</c:v>
                </c:pt>
                <c:pt idx="405">
                  <c:v>72.518143000000009</c:v>
                </c:pt>
                <c:pt idx="406">
                  <c:v>72.449382</c:v>
                </c:pt>
                <c:pt idx="407">
                  <c:v>72.540821000000008</c:v>
                </c:pt>
                <c:pt idx="408">
                  <c:v>72.671932000000012</c:v>
                </c:pt>
                <c:pt idx="409">
                  <c:v>72.505987000000005</c:v>
                </c:pt>
                <c:pt idx="410">
                  <c:v>72.536673000000008</c:v>
                </c:pt>
                <c:pt idx="411">
                  <c:v>72.579100000000011</c:v>
                </c:pt>
                <c:pt idx="412">
                  <c:v>72.528581000000003</c:v>
                </c:pt>
                <c:pt idx="413">
                  <c:v>72.541444000000013</c:v>
                </c:pt>
                <c:pt idx="414">
                  <c:v>72.658529999999999</c:v>
                </c:pt>
                <c:pt idx="415">
                  <c:v>72.525317000000001</c:v>
                </c:pt>
                <c:pt idx="416">
                  <c:v>72.636819000000003</c:v>
                </c:pt>
                <c:pt idx="417">
                  <c:v>72.587878000000003</c:v>
                </c:pt>
                <c:pt idx="418">
                  <c:v>72.629211000000012</c:v>
                </c:pt>
                <c:pt idx="419">
                  <c:v>72.673583000000008</c:v>
                </c:pt>
                <c:pt idx="420">
                  <c:v>72.599487000000011</c:v>
                </c:pt>
                <c:pt idx="421">
                  <c:v>72.624610000000004</c:v>
                </c:pt>
                <c:pt idx="422">
                  <c:v>72.65854800000001</c:v>
                </c:pt>
                <c:pt idx="423">
                  <c:v>72.563502</c:v>
                </c:pt>
                <c:pt idx="424">
                  <c:v>72.661591999999999</c:v>
                </c:pt>
                <c:pt idx="425">
                  <c:v>72.580600000000004</c:v>
                </c:pt>
                <c:pt idx="426">
                  <c:v>72.592400000000012</c:v>
                </c:pt>
                <c:pt idx="427">
                  <c:v>72.551271</c:v>
                </c:pt>
                <c:pt idx="428">
                  <c:v>72.516529000000006</c:v>
                </c:pt>
                <c:pt idx="429">
                  <c:v>72.587747000000007</c:v>
                </c:pt>
                <c:pt idx="430">
                  <c:v>72.555197000000007</c:v>
                </c:pt>
                <c:pt idx="431">
                  <c:v>72.561454000000012</c:v>
                </c:pt>
                <c:pt idx="432">
                  <c:v>72.544967</c:v>
                </c:pt>
                <c:pt idx="433">
                  <c:v>72.519367000000003</c:v>
                </c:pt>
                <c:pt idx="434">
                  <c:v>72.523818000000006</c:v>
                </c:pt>
                <c:pt idx="435">
                  <c:v>72.555398000000011</c:v>
                </c:pt>
                <c:pt idx="436">
                  <c:v>72.540884000000005</c:v>
                </c:pt>
                <c:pt idx="437">
                  <c:v>72.279847000000004</c:v>
                </c:pt>
                <c:pt idx="438">
                  <c:v>72.304522000000006</c:v>
                </c:pt>
                <c:pt idx="439">
                  <c:v>72.647939000000008</c:v>
                </c:pt>
                <c:pt idx="440">
                  <c:v>72.564292000000009</c:v>
                </c:pt>
                <c:pt idx="441">
                  <c:v>72.52225700000001</c:v>
                </c:pt>
                <c:pt idx="442">
                  <c:v>72.874108000000007</c:v>
                </c:pt>
                <c:pt idx="443">
                  <c:v>72.653176999999999</c:v>
                </c:pt>
                <c:pt idx="444">
                  <c:v>72.775896000000003</c:v>
                </c:pt>
                <c:pt idx="445">
                  <c:v>72.778881000000013</c:v>
                </c:pt>
                <c:pt idx="446">
                  <c:v>72.770371000000011</c:v>
                </c:pt>
                <c:pt idx="447">
                  <c:v>72.80666500000001</c:v>
                </c:pt>
                <c:pt idx="448">
                  <c:v>72.857499000000004</c:v>
                </c:pt>
                <c:pt idx="449">
                  <c:v>72.807449000000005</c:v>
                </c:pt>
                <c:pt idx="450">
                  <c:v>72.79487300000001</c:v>
                </c:pt>
                <c:pt idx="451">
                  <c:v>72.829481000000001</c:v>
                </c:pt>
                <c:pt idx="452">
                  <c:v>72.810791000000009</c:v>
                </c:pt>
                <c:pt idx="453">
                  <c:v>72.711104000000006</c:v>
                </c:pt>
                <c:pt idx="454">
                  <c:v>72.752496000000008</c:v>
                </c:pt>
                <c:pt idx="455">
                  <c:v>72.620406000000003</c:v>
                </c:pt>
                <c:pt idx="456">
                  <c:v>72.545455000000004</c:v>
                </c:pt>
                <c:pt idx="457">
                  <c:v>72.588424000000003</c:v>
                </c:pt>
                <c:pt idx="458">
                  <c:v>72.470976000000007</c:v>
                </c:pt>
                <c:pt idx="459">
                  <c:v>72.817687000000006</c:v>
                </c:pt>
                <c:pt idx="460">
                  <c:v>72.696002000000007</c:v>
                </c:pt>
                <c:pt idx="461">
                  <c:v>72.537314000000009</c:v>
                </c:pt>
                <c:pt idx="462">
                  <c:v>72.463225000000008</c:v>
                </c:pt>
                <c:pt idx="463">
                  <c:v>72.742915000000011</c:v>
                </c:pt>
                <c:pt idx="464">
                  <c:v>72.853904</c:v>
                </c:pt>
                <c:pt idx="465">
                  <c:v>72.623280000000008</c:v>
                </c:pt>
                <c:pt idx="466">
                  <c:v>72.62540700000001</c:v>
                </c:pt>
                <c:pt idx="467">
                  <c:v>72.656895000000006</c:v>
                </c:pt>
                <c:pt idx="468">
                  <c:v>72.633656000000002</c:v>
                </c:pt>
                <c:pt idx="469">
                  <c:v>72.600367000000006</c:v>
                </c:pt>
                <c:pt idx="470">
                  <c:v>72.686094000000011</c:v>
                </c:pt>
                <c:pt idx="471">
                  <c:v>72.594452000000004</c:v>
                </c:pt>
                <c:pt idx="472">
                  <c:v>72.70316600000001</c:v>
                </c:pt>
                <c:pt idx="473">
                  <c:v>72.651782000000011</c:v>
                </c:pt>
                <c:pt idx="474">
                  <c:v>72.617794000000004</c:v>
                </c:pt>
                <c:pt idx="475">
                  <c:v>72.726727000000011</c:v>
                </c:pt>
                <c:pt idx="476">
                  <c:v>72.697343000000004</c:v>
                </c:pt>
                <c:pt idx="477">
                  <c:v>72.613025000000007</c:v>
                </c:pt>
                <c:pt idx="478">
                  <c:v>72.585278000000002</c:v>
                </c:pt>
                <c:pt idx="479">
                  <c:v>72.640050000000002</c:v>
                </c:pt>
                <c:pt idx="480">
                  <c:v>72.522393000000008</c:v>
                </c:pt>
                <c:pt idx="481">
                  <c:v>72.638320000000007</c:v>
                </c:pt>
                <c:pt idx="482">
                  <c:v>72.507630000000006</c:v>
                </c:pt>
                <c:pt idx="483">
                  <c:v>72.638763000000012</c:v>
                </c:pt>
                <c:pt idx="484">
                  <c:v>72.614883000000006</c:v>
                </c:pt>
                <c:pt idx="485">
                  <c:v>72.673560000000009</c:v>
                </c:pt>
                <c:pt idx="486">
                  <c:v>72.564599000000001</c:v>
                </c:pt>
                <c:pt idx="487">
                  <c:v>72.626266000000001</c:v>
                </c:pt>
                <c:pt idx="488">
                  <c:v>72.660667000000004</c:v>
                </c:pt>
                <c:pt idx="489">
                  <c:v>72.574722000000008</c:v>
                </c:pt>
                <c:pt idx="490">
                  <c:v>72.645688000000007</c:v>
                </c:pt>
                <c:pt idx="491">
                  <c:v>72.572619000000003</c:v>
                </c:pt>
                <c:pt idx="492">
                  <c:v>72.625173000000004</c:v>
                </c:pt>
                <c:pt idx="493">
                  <c:v>72.617153000000002</c:v>
                </c:pt>
                <c:pt idx="494">
                  <c:v>72.634442000000007</c:v>
                </c:pt>
                <c:pt idx="495">
                  <c:v>72.572067000000004</c:v>
                </c:pt>
                <c:pt idx="496">
                  <c:v>72.627501000000009</c:v>
                </c:pt>
                <c:pt idx="497">
                  <c:v>72.582917000000009</c:v>
                </c:pt>
                <c:pt idx="498">
                  <c:v>72.612637000000007</c:v>
                </c:pt>
                <c:pt idx="499">
                  <c:v>72.634933000000004</c:v>
                </c:pt>
                <c:pt idx="500">
                  <c:v>72.698040000000006</c:v>
                </c:pt>
                <c:pt idx="501">
                  <c:v>72.74531300000001</c:v>
                </c:pt>
                <c:pt idx="502">
                  <c:v>72.566382000000004</c:v>
                </c:pt>
                <c:pt idx="503">
                  <c:v>72.636750000000006</c:v>
                </c:pt>
                <c:pt idx="504">
                  <c:v>72.708477999999999</c:v>
                </c:pt>
                <c:pt idx="505">
                  <c:v>72.653836000000013</c:v>
                </c:pt>
                <c:pt idx="506">
                  <c:v>72.74719300000001</c:v>
                </c:pt>
                <c:pt idx="507">
                  <c:v>72.706171000000012</c:v>
                </c:pt>
                <c:pt idx="508">
                  <c:v>72.808568000000008</c:v>
                </c:pt>
                <c:pt idx="509">
                  <c:v>72.606733000000006</c:v>
                </c:pt>
                <c:pt idx="510">
                  <c:v>72.717217000000005</c:v>
                </c:pt>
                <c:pt idx="511">
                  <c:v>72.862923000000009</c:v>
                </c:pt>
                <c:pt idx="512">
                  <c:v>72.897536000000002</c:v>
                </c:pt>
                <c:pt idx="513">
                  <c:v>72.780661000000009</c:v>
                </c:pt>
                <c:pt idx="514">
                  <c:v>72.781348000000008</c:v>
                </c:pt>
                <c:pt idx="515">
                  <c:v>72.878416000000001</c:v>
                </c:pt>
                <c:pt idx="516">
                  <c:v>72.804677000000012</c:v>
                </c:pt>
                <c:pt idx="517">
                  <c:v>72.577781999999999</c:v>
                </c:pt>
                <c:pt idx="518">
                  <c:v>72.578207000000006</c:v>
                </c:pt>
                <c:pt idx="519">
                  <c:v>72.730841000000012</c:v>
                </c:pt>
                <c:pt idx="520">
                  <c:v>72.589324000000005</c:v>
                </c:pt>
                <c:pt idx="521">
                  <c:v>72.651163000000011</c:v>
                </c:pt>
                <c:pt idx="522">
                  <c:v>72.714767000000009</c:v>
                </c:pt>
                <c:pt idx="523">
                  <c:v>72.538382000000013</c:v>
                </c:pt>
                <c:pt idx="524">
                  <c:v>72.651527999999999</c:v>
                </c:pt>
                <c:pt idx="525">
                  <c:v>72.677057000000005</c:v>
                </c:pt>
                <c:pt idx="526">
                  <c:v>72.506807000000009</c:v>
                </c:pt>
                <c:pt idx="527">
                  <c:v>72.50426800000001</c:v>
                </c:pt>
                <c:pt idx="528">
                  <c:v>72.410502000000008</c:v>
                </c:pt>
                <c:pt idx="529">
                  <c:v>72.610956000000002</c:v>
                </c:pt>
                <c:pt idx="530">
                  <c:v>72.602122000000008</c:v>
                </c:pt>
                <c:pt idx="531">
                  <c:v>72.586646000000002</c:v>
                </c:pt>
                <c:pt idx="532">
                  <c:v>72.577493000000004</c:v>
                </c:pt>
                <c:pt idx="533">
                  <c:v>72.595362000000009</c:v>
                </c:pt>
                <c:pt idx="534">
                  <c:v>72.472425999999999</c:v>
                </c:pt>
                <c:pt idx="535">
                  <c:v>72.617746000000011</c:v>
                </c:pt>
                <c:pt idx="536">
                  <c:v>72.565744000000009</c:v>
                </c:pt>
                <c:pt idx="537">
                  <c:v>72.492761000000002</c:v>
                </c:pt>
                <c:pt idx="538">
                  <c:v>72.515423000000013</c:v>
                </c:pt>
                <c:pt idx="539">
                  <c:v>72.532989000000001</c:v>
                </c:pt>
                <c:pt idx="540">
                  <c:v>72.603126000000003</c:v>
                </c:pt>
                <c:pt idx="541">
                  <c:v>72.580064000000007</c:v>
                </c:pt>
                <c:pt idx="542">
                  <c:v>72.488344000000012</c:v>
                </c:pt>
                <c:pt idx="543">
                  <c:v>72.593935000000002</c:v>
                </c:pt>
                <c:pt idx="544">
                  <c:v>72.515110000000007</c:v>
                </c:pt>
                <c:pt idx="545">
                  <c:v>72.612485000000007</c:v>
                </c:pt>
                <c:pt idx="546">
                  <c:v>72.4833</c:v>
                </c:pt>
                <c:pt idx="547">
                  <c:v>72.540709000000007</c:v>
                </c:pt>
                <c:pt idx="548">
                  <c:v>72.590177000000011</c:v>
                </c:pt>
                <c:pt idx="549">
                  <c:v>72.633540000000011</c:v>
                </c:pt>
                <c:pt idx="550">
                  <c:v>72.596648000000002</c:v>
                </c:pt>
                <c:pt idx="551">
                  <c:v>72.57595400000001</c:v>
                </c:pt>
                <c:pt idx="552">
                  <c:v>72.537607000000008</c:v>
                </c:pt>
                <c:pt idx="553">
                  <c:v>72.67407</c:v>
                </c:pt>
                <c:pt idx="554">
                  <c:v>72.530664000000002</c:v>
                </c:pt>
                <c:pt idx="555">
                  <c:v>72.561514000000003</c:v>
                </c:pt>
                <c:pt idx="556">
                  <c:v>72.500189000000006</c:v>
                </c:pt>
                <c:pt idx="557">
                  <c:v>72.619</c:v>
                </c:pt>
                <c:pt idx="558">
                  <c:v>72.522283000000002</c:v>
                </c:pt>
                <c:pt idx="559">
                  <c:v>72.56779800000001</c:v>
                </c:pt>
                <c:pt idx="560">
                  <c:v>72.674296000000012</c:v>
                </c:pt>
                <c:pt idx="561">
                  <c:v>72.420342000000005</c:v>
                </c:pt>
                <c:pt idx="562">
                  <c:v>72.520709000000011</c:v>
                </c:pt>
                <c:pt idx="563">
                  <c:v>72.648970000000006</c:v>
                </c:pt>
                <c:pt idx="564">
                  <c:v>72.609408000000002</c:v>
                </c:pt>
                <c:pt idx="565">
                  <c:v>72.662491000000003</c:v>
                </c:pt>
                <c:pt idx="566">
                  <c:v>72.587488000000008</c:v>
                </c:pt>
                <c:pt idx="567">
                  <c:v>72.765234000000007</c:v>
                </c:pt>
                <c:pt idx="568">
                  <c:v>72.794043000000002</c:v>
                </c:pt>
                <c:pt idx="569">
                  <c:v>72.700626</c:v>
                </c:pt>
                <c:pt idx="570">
                  <c:v>72.818896000000009</c:v>
                </c:pt>
                <c:pt idx="571">
                  <c:v>72.691775000000007</c:v>
                </c:pt>
                <c:pt idx="572">
                  <c:v>72.821356000000009</c:v>
                </c:pt>
                <c:pt idx="573">
                  <c:v>72.912535000000005</c:v>
                </c:pt>
                <c:pt idx="574">
                  <c:v>72.807122000000007</c:v>
                </c:pt>
                <c:pt idx="575">
                  <c:v>72.820210000000003</c:v>
                </c:pt>
                <c:pt idx="576">
                  <c:v>72.705221000000009</c:v>
                </c:pt>
                <c:pt idx="577">
                  <c:v>72.777390000000011</c:v>
                </c:pt>
                <c:pt idx="578">
                  <c:v>72.573852000000002</c:v>
                </c:pt>
                <c:pt idx="579">
                  <c:v>72.594106000000011</c:v>
                </c:pt>
                <c:pt idx="580">
                  <c:v>72.65519900000001</c:v>
                </c:pt>
                <c:pt idx="581">
                  <c:v>72.574681000000012</c:v>
                </c:pt>
                <c:pt idx="582">
                  <c:v>72.72399200000001</c:v>
                </c:pt>
                <c:pt idx="583">
                  <c:v>72.907046000000008</c:v>
                </c:pt>
                <c:pt idx="584">
                  <c:v>72.827804</c:v>
                </c:pt>
                <c:pt idx="585">
                  <c:v>72.614937000000012</c:v>
                </c:pt>
                <c:pt idx="586">
                  <c:v>72.654279000000002</c:v>
                </c:pt>
                <c:pt idx="587">
                  <c:v>72.726683000000008</c:v>
                </c:pt>
                <c:pt idx="588">
                  <c:v>72.705553000000009</c:v>
                </c:pt>
                <c:pt idx="589">
                  <c:v>72.648247000000012</c:v>
                </c:pt>
                <c:pt idx="590">
                  <c:v>72.699286000000001</c:v>
                </c:pt>
                <c:pt idx="591">
                  <c:v>72.567115999999999</c:v>
                </c:pt>
                <c:pt idx="592">
                  <c:v>72.568356000000009</c:v>
                </c:pt>
                <c:pt idx="593">
                  <c:v>72.574120000000008</c:v>
                </c:pt>
                <c:pt idx="594">
                  <c:v>72.635733999999999</c:v>
                </c:pt>
                <c:pt idx="595">
                  <c:v>72.540863000000002</c:v>
                </c:pt>
                <c:pt idx="596">
                  <c:v>72.636915000000002</c:v>
                </c:pt>
                <c:pt idx="597">
                  <c:v>72.579350000000005</c:v>
                </c:pt>
                <c:pt idx="598">
                  <c:v>72.624279999999999</c:v>
                </c:pt>
                <c:pt idx="599">
                  <c:v>72.642519000000007</c:v>
                </c:pt>
                <c:pt idx="600">
                  <c:v>72.687156000000002</c:v>
                </c:pt>
                <c:pt idx="601">
                  <c:v>72.558593000000002</c:v>
                </c:pt>
                <c:pt idx="602">
                  <c:v>72.553004000000001</c:v>
                </c:pt>
                <c:pt idx="603">
                  <c:v>72.587696000000008</c:v>
                </c:pt>
                <c:pt idx="604">
                  <c:v>72.587603999999999</c:v>
                </c:pt>
                <c:pt idx="605">
                  <c:v>72.634375000000006</c:v>
                </c:pt>
                <c:pt idx="606">
                  <c:v>72.670257000000007</c:v>
                </c:pt>
                <c:pt idx="607">
                  <c:v>72.62719100000001</c:v>
                </c:pt>
                <c:pt idx="608">
                  <c:v>72.669236000000012</c:v>
                </c:pt>
                <c:pt idx="609">
                  <c:v>72.553834000000009</c:v>
                </c:pt>
                <c:pt idx="610">
                  <c:v>72.618005000000011</c:v>
                </c:pt>
                <c:pt idx="611">
                  <c:v>72.602802000000011</c:v>
                </c:pt>
                <c:pt idx="612">
                  <c:v>72.601972000000004</c:v>
                </c:pt>
                <c:pt idx="613">
                  <c:v>72.618105</c:v>
                </c:pt>
                <c:pt idx="614">
                  <c:v>72.623386000000011</c:v>
                </c:pt>
                <c:pt idx="615">
                  <c:v>72.622658000000001</c:v>
                </c:pt>
                <c:pt idx="616">
                  <c:v>72.64474100000001</c:v>
                </c:pt>
                <c:pt idx="617">
                  <c:v>72.62046500000001</c:v>
                </c:pt>
                <c:pt idx="618">
                  <c:v>72.578953000000013</c:v>
                </c:pt>
                <c:pt idx="619">
                  <c:v>72.526836000000003</c:v>
                </c:pt>
                <c:pt idx="620">
                  <c:v>72.506244000000009</c:v>
                </c:pt>
                <c:pt idx="621">
                  <c:v>72.589704000000012</c:v>
                </c:pt>
                <c:pt idx="622">
                  <c:v>72.630531000000005</c:v>
                </c:pt>
                <c:pt idx="623">
                  <c:v>72.588687000000007</c:v>
                </c:pt>
                <c:pt idx="624">
                  <c:v>72.778195000000011</c:v>
                </c:pt>
                <c:pt idx="625">
                  <c:v>72.648175000000009</c:v>
                </c:pt>
                <c:pt idx="626">
                  <c:v>72.752182000000005</c:v>
                </c:pt>
                <c:pt idx="627">
                  <c:v>72.630611000000002</c:v>
                </c:pt>
                <c:pt idx="628">
                  <c:v>72.749451000000008</c:v>
                </c:pt>
                <c:pt idx="629">
                  <c:v>72.666871</c:v>
                </c:pt>
                <c:pt idx="630">
                  <c:v>72.549216999999999</c:v>
                </c:pt>
                <c:pt idx="631">
                  <c:v>72.815078</c:v>
                </c:pt>
                <c:pt idx="632">
                  <c:v>72.713979000000009</c:v>
                </c:pt>
                <c:pt idx="633">
                  <c:v>72.469098000000002</c:v>
                </c:pt>
                <c:pt idx="634">
                  <c:v>72.647186000000005</c:v>
                </c:pt>
                <c:pt idx="635">
                  <c:v>72.67825400000001</c:v>
                </c:pt>
                <c:pt idx="636">
                  <c:v>72.753506999999999</c:v>
                </c:pt>
                <c:pt idx="637">
                  <c:v>72.712491</c:v>
                </c:pt>
                <c:pt idx="638">
                  <c:v>72.845924000000011</c:v>
                </c:pt>
                <c:pt idx="639">
                  <c:v>72.712111000000007</c:v>
                </c:pt>
                <c:pt idx="640">
                  <c:v>72.470389000000011</c:v>
                </c:pt>
                <c:pt idx="641">
                  <c:v>72.289918</c:v>
                </c:pt>
                <c:pt idx="642">
                  <c:v>72.371834000000007</c:v>
                </c:pt>
                <c:pt idx="643">
                  <c:v>72.491932000000006</c:v>
                </c:pt>
                <c:pt idx="644">
                  <c:v>72.653448000000012</c:v>
                </c:pt>
                <c:pt idx="645">
                  <c:v>72.72248900000001</c:v>
                </c:pt>
                <c:pt idx="646">
                  <c:v>72.632052999999999</c:v>
                </c:pt>
                <c:pt idx="647">
                  <c:v>72.62383100000001</c:v>
                </c:pt>
                <c:pt idx="648">
                  <c:v>72.656364000000011</c:v>
                </c:pt>
                <c:pt idx="649">
                  <c:v>72.612137000000004</c:v>
                </c:pt>
                <c:pt idx="650">
                  <c:v>72.672215000000008</c:v>
                </c:pt>
                <c:pt idx="651">
                  <c:v>72.610312000000008</c:v>
                </c:pt>
                <c:pt idx="652">
                  <c:v>72.583238000000009</c:v>
                </c:pt>
                <c:pt idx="653">
                  <c:v>72.638344000000004</c:v>
                </c:pt>
                <c:pt idx="654">
                  <c:v>72.550180000000012</c:v>
                </c:pt>
                <c:pt idx="655">
                  <c:v>72.334156000000007</c:v>
                </c:pt>
                <c:pt idx="656">
                  <c:v>72.915915000000012</c:v>
                </c:pt>
                <c:pt idx="657">
                  <c:v>72.67196100000001</c:v>
                </c:pt>
                <c:pt idx="658">
                  <c:v>72.749347</c:v>
                </c:pt>
                <c:pt idx="659">
                  <c:v>72.726759999999999</c:v>
                </c:pt>
                <c:pt idx="660">
                  <c:v>72.772939000000008</c:v>
                </c:pt>
                <c:pt idx="661">
                  <c:v>72.749089000000012</c:v>
                </c:pt>
                <c:pt idx="662">
                  <c:v>72.349116000000009</c:v>
                </c:pt>
                <c:pt idx="663">
                  <c:v>72.610261000000008</c:v>
                </c:pt>
                <c:pt idx="664">
                  <c:v>72.645386000000002</c:v>
                </c:pt>
                <c:pt idx="665">
                  <c:v>72.653295</c:v>
                </c:pt>
                <c:pt idx="666">
                  <c:v>72.536010000000005</c:v>
                </c:pt>
                <c:pt idx="667">
                  <c:v>72.484003999999999</c:v>
                </c:pt>
                <c:pt idx="668">
                  <c:v>72.521478999999999</c:v>
                </c:pt>
                <c:pt idx="669">
                  <c:v>72.733145000000007</c:v>
                </c:pt>
                <c:pt idx="670">
                  <c:v>72.668810000000008</c:v>
                </c:pt>
                <c:pt idx="671">
                  <c:v>72.737054000000001</c:v>
                </c:pt>
                <c:pt idx="672">
                  <c:v>72.647489000000007</c:v>
                </c:pt>
                <c:pt idx="673">
                  <c:v>72.682791000000009</c:v>
                </c:pt>
                <c:pt idx="674">
                  <c:v>72.49396200000001</c:v>
                </c:pt>
                <c:pt idx="675">
                  <c:v>72.701755000000006</c:v>
                </c:pt>
                <c:pt idx="676">
                  <c:v>72.624461000000011</c:v>
                </c:pt>
                <c:pt idx="677">
                  <c:v>72.589480000000009</c:v>
                </c:pt>
                <c:pt idx="678">
                  <c:v>72.666330000000002</c:v>
                </c:pt>
                <c:pt idx="679">
                  <c:v>72.720905000000002</c:v>
                </c:pt>
                <c:pt idx="680">
                  <c:v>72.786915000000008</c:v>
                </c:pt>
                <c:pt idx="681">
                  <c:v>72.369526000000008</c:v>
                </c:pt>
                <c:pt idx="682">
                  <c:v>72.757671000000002</c:v>
                </c:pt>
                <c:pt idx="683">
                  <c:v>72.447505000000007</c:v>
                </c:pt>
                <c:pt idx="684">
                  <c:v>72.079917000000009</c:v>
                </c:pt>
                <c:pt idx="685">
                  <c:v>72.606531000000004</c:v>
                </c:pt>
                <c:pt idx="686">
                  <c:v>72.738801000000009</c:v>
                </c:pt>
                <c:pt idx="687">
                  <c:v>72.799211</c:v>
                </c:pt>
                <c:pt idx="688">
                  <c:v>72.734824000000003</c:v>
                </c:pt>
                <c:pt idx="689">
                  <c:v>73.127498000000003</c:v>
                </c:pt>
                <c:pt idx="690">
                  <c:v>72.535830000000004</c:v>
                </c:pt>
                <c:pt idx="691">
                  <c:v>72.573475999999999</c:v>
                </c:pt>
                <c:pt idx="692">
                  <c:v>72.656114000000002</c:v>
                </c:pt>
                <c:pt idx="693">
                  <c:v>72.666995</c:v>
                </c:pt>
                <c:pt idx="694">
                  <c:v>72.700460000000007</c:v>
                </c:pt>
                <c:pt idx="695">
                  <c:v>72.641648000000004</c:v>
                </c:pt>
                <c:pt idx="696">
                  <c:v>72.650636000000006</c:v>
                </c:pt>
                <c:pt idx="697">
                  <c:v>72.582777000000007</c:v>
                </c:pt>
                <c:pt idx="698">
                  <c:v>72.588944000000012</c:v>
                </c:pt>
                <c:pt idx="699">
                  <c:v>72.62672400000001</c:v>
                </c:pt>
                <c:pt idx="700">
                  <c:v>72.583910000000003</c:v>
                </c:pt>
                <c:pt idx="701">
                  <c:v>72.580876000000004</c:v>
                </c:pt>
                <c:pt idx="702">
                  <c:v>72.584951000000004</c:v>
                </c:pt>
                <c:pt idx="703">
                  <c:v>72.619033000000002</c:v>
                </c:pt>
                <c:pt idx="704">
                  <c:v>72.194777000000002</c:v>
                </c:pt>
                <c:pt idx="705">
                  <c:v>72.852795</c:v>
                </c:pt>
                <c:pt idx="706">
                  <c:v>72.73730900000001</c:v>
                </c:pt>
                <c:pt idx="707">
                  <c:v>72.739995000000008</c:v>
                </c:pt>
                <c:pt idx="708">
                  <c:v>72.592903000000007</c:v>
                </c:pt>
                <c:pt idx="709">
                  <c:v>72.741165000000009</c:v>
                </c:pt>
                <c:pt idx="710">
                  <c:v>72.767945000000012</c:v>
                </c:pt>
                <c:pt idx="711">
                  <c:v>72.546347000000011</c:v>
                </c:pt>
                <c:pt idx="712">
                  <c:v>72.692786000000012</c:v>
                </c:pt>
                <c:pt idx="713">
                  <c:v>72.714880000000008</c:v>
                </c:pt>
                <c:pt idx="714">
                  <c:v>72.593871000000007</c:v>
                </c:pt>
                <c:pt idx="715">
                  <c:v>72.617574000000005</c:v>
                </c:pt>
                <c:pt idx="716">
                  <c:v>72.692071000000013</c:v>
                </c:pt>
                <c:pt idx="717">
                  <c:v>72.610414000000006</c:v>
                </c:pt>
                <c:pt idx="718">
                  <c:v>72.561382000000009</c:v>
                </c:pt>
                <c:pt idx="719">
                  <c:v>72.558230000000009</c:v>
                </c:pt>
                <c:pt idx="720">
                  <c:v>72.461691000000002</c:v>
                </c:pt>
                <c:pt idx="721">
                  <c:v>72.628060000000005</c:v>
                </c:pt>
                <c:pt idx="722">
                  <c:v>72.558154000000002</c:v>
                </c:pt>
                <c:pt idx="723">
                  <c:v>72.621086000000005</c:v>
                </c:pt>
                <c:pt idx="724">
                  <c:v>72.769563000000005</c:v>
                </c:pt>
                <c:pt idx="725">
                  <c:v>72.704049000000012</c:v>
                </c:pt>
                <c:pt idx="726">
                  <c:v>72.567249000000004</c:v>
                </c:pt>
                <c:pt idx="727">
                  <c:v>72.671554</c:v>
                </c:pt>
                <c:pt idx="728">
                  <c:v>72.564948000000001</c:v>
                </c:pt>
                <c:pt idx="729">
                  <c:v>72.762218000000004</c:v>
                </c:pt>
                <c:pt idx="730">
                  <c:v>72.281444000000008</c:v>
                </c:pt>
                <c:pt idx="731">
                  <c:v>72.319939000000005</c:v>
                </c:pt>
                <c:pt idx="732">
                  <c:v>72.319976000000011</c:v>
                </c:pt>
                <c:pt idx="733">
                  <c:v>72.245421000000007</c:v>
                </c:pt>
                <c:pt idx="734">
                  <c:v>72.304917000000003</c:v>
                </c:pt>
                <c:pt idx="735">
                  <c:v>72.630098000000004</c:v>
                </c:pt>
                <c:pt idx="736">
                  <c:v>72.434597000000011</c:v>
                </c:pt>
                <c:pt idx="737">
                  <c:v>72.681899000000001</c:v>
                </c:pt>
                <c:pt idx="738">
                  <c:v>72.356846000000004</c:v>
                </c:pt>
                <c:pt idx="739">
                  <c:v>72.49495300000001</c:v>
                </c:pt>
                <c:pt idx="740">
                  <c:v>72.421552000000005</c:v>
                </c:pt>
                <c:pt idx="741">
                  <c:v>72.601016000000001</c:v>
                </c:pt>
                <c:pt idx="742">
                  <c:v>72.708742000000001</c:v>
                </c:pt>
                <c:pt idx="743">
                  <c:v>72.700922000000006</c:v>
                </c:pt>
                <c:pt idx="744">
                  <c:v>72.526329000000004</c:v>
                </c:pt>
                <c:pt idx="745">
                  <c:v>72.789693</c:v>
                </c:pt>
                <c:pt idx="746">
                  <c:v>72.663262000000003</c:v>
                </c:pt>
                <c:pt idx="747">
                  <c:v>72.566112000000004</c:v>
                </c:pt>
                <c:pt idx="748">
                  <c:v>72.718420000000009</c:v>
                </c:pt>
                <c:pt idx="749">
                  <c:v>72.630504000000002</c:v>
                </c:pt>
                <c:pt idx="750">
                  <c:v>72.605468999999999</c:v>
                </c:pt>
                <c:pt idx="751">
                  <c:v>72.64932300000001</c:v>
                </c:pt>
                <c:pt idx="752">
                  <c:v>72.626346000000012</c:v>
                </c:pt>
                <c:pt idx="753">
                  <c:v>72.608382000000006</c:v>
                </c:pt>
                <c:pt idx="754">
                  <c:v>72.479539000000003</c:v>
                </c:pt>
                <c:pt idx="755">
                  <c:v>72.128987000000009</c:v>
                </c:pt>
                <c:pt idx="756">
                  <c:v>72.370816000000005</c:v>
                </c:pt>
                <c:pt idx="757">
                  <c:v>72.437714</c:v>
                </c:pt>
                <c:pt idx="758">
                  <c:v>72.829325000000011</c:v>
                </c:pt>
                <c:pt idx="759">
                  <c:v>72.783007000000012</c:v>
                </c:pt>
                <c:pt idx="760">
                  <c:v>72.686221000000003</c:v>
                </c:pt>
                <c:pt idx="761">
                  <c:v>72.324000000000012</c:v>
                </c:pt>
                <c:pt idx="762">
                  <c:v>72.510738000000003</c:v>
                </c:pt>
                <c:pt idx="763">
                  <c:v>72.655799000000002</c:v>
                </c:pt>
                <c:pt idx="764">
                  <c:v>72.267161999999999</c:v>
                </c:pt>
                <c:pt idx="765">
                  <c:v>72.559004999999999</c:v>
                </c:pt>
                <c:pt idx="766">
                  <c:v>72.75143700000001</c:v>
                </c:pt>
                <c:pt idx="767">
                  <c:v>72.642185000000012</c:v>
                </c:pt>
                <c:pt idx="768">
                  <c:v>72.598538000000005</c:v>
                </c:pt>
                <c:pt idx="769">
                  <c:v>72.695447000000001</c:v>
                </c:pt>
                <c:pt idx="770">
                  <c:v>72.716363999999999</c:v>
                </c:pt>
                <c:pt idx="771">
                  <c:v>72.543851000000004</c:v>
                </c:pt>
                <c:pt idx="772">
                  <c:v>72.586903000000007</c:v>
                </c:pt>
                <c:pt idx="773">
                  <c:v>72.589066000000003</c:v>
                </c:pt>
                <c:pt idx="774">
                  <c:v>72.701816000000008</c:v>
                </c:pt>
                <c:pt idx="775">
                  <c:v>72.711678000000006</c:v>
                </c:pt>
                <c:pt idx="776">
                  <c:v>72.734667000000002</c:v>
                </c:pt>
                <c:pt idx="777">
                  <c:v>72.642949000000002</c:v>
                </c:pt>
                <c:pt idx="778">
                  <c:v>72.54347700000001</c:v>
                </c:pt>
                <c:pt idx="779">
                  <c:v>72.707094000000012</c:v>
                </c:pt>
                <c:pt idx="780">
                  <c:v>72.522984000000008</c:v>
                </c:pt>
                <c:pt idx="781">
                  <c:v>72.575565000000012</c:v>
                </c:pt>
                <c:pt idx="782">
                  <c:v>72.10582500000001</c:v>
                </c:pt>
                <c:pt idx="783">
                  <c:v>72.011962000000011</c:v>
                </c:pt>
                <c:pt idx="784">
                  <c:v>72.387004000000005</c:v>
                </c:pt>
                <c:pt idx="785">
                  <c:v>72.622348000000002</c:v>
                </c:pt>
                <c:pt idx="786">
                  <c:v>72.77698500000001</c:v>
                </c:pt>
                <c:pt idx="787">
                  <c:v>72.628798000000003</c:v>
                </c:pt>
                <c:pt idx="788">
                  <c:v>72.600829000000004</c:v>
                </c:pt>
                <c:pt idx="789">
                  <c:v>72.454479000000006</c:v>
                </c:pt>
                <c:pt idx="790">
                  <c:v>72.161758000000006</c:v>
                </c:pt>
                <c:pt idx="791">
                  <c:v>72.459181000000001</c:v>
                </c:pt>
                <c:pt idx="792">
                  <c:v>72.703028000000003</c:v>
                </c:pt>
                <c:pt idx="793">
                  <c:v>72.681034000000011</c:v>
                </c:pt>
                <c:pt idx="794">
                  <c:v>72.666077000000001</c:v>
                </c:pt>
                <c:pt idx="795">
                  <c:v>72.716184000000013</c:v>
                </c:pt>
                <c:pt idx="796">
                  <c:v>72.587721999999999</c:v>
                </c:pt>
                <c:pt idx="797">
                  <c:v>72.674286000000009</c:v>
                </c:pt>
                <c:pt idx="798">
                  <c:v>72.695321000000007</c:v>
                </c:pt>
                <c:pt idx="799">
                  <c:v>72.620260999999999</c:v>
                </c:pt>
                <c:pt idx="800">
                  <c:v>72.642313999999999</c:v>
                </c:pt>
                <c:pt idx="801">
                  <c:v>72.536088000000007</c:v>
                </c:pt>
                <c:pt idx="802">
                  <c:v>72.574633000000006</c:v>
                </c:pt>
                <c:pt idx="803">
                  <c:v>72.564785000000001</c:v>
                </c:pt>
                <c:pt idx="804">
                  <c:v>72.238993000000008</c:v>
                </c:pt>
                <c:pt idx="805">
                  <c:v>72.819587000000013</c:v>
                </c:pt>
                <c:pt idx="806">
                  <c:v>72.710134000000011</c:v>
                </c:pt>
                <c:pt idx="807">
                  <c:v>72.729315</c:v>
                </c:pt>
                <c:pt idx="808">
                  <c:v>72.610724000000005</c:v>
                </c:pt>
                <c:pt idx="809">
                  <c:v>72.789090999999999</c:v>
                </c:pt>
                <c:pt idx="810">
                  <c:v>72.833117999999999</c:v>
                </c:pt>
                <c:pt idx="811">
                  <c:v>72.765478000000002</c:v>
                </c:pt>
                <c:pt idx="812">
                  <c:v>72.594408000000001</c:v>
                </c:pt>
                <c:pt idx="813">
                  <c:v>72.596672000000012</c:v>
                </c:pt>
                <c:pt idx="814">
                  <c:v>72.469182000000004</c:v>
                </c:pt>
                <c:pt idx="815">
                  <c:v>72.538556</c:v>
                </c:pt>
                <c:pt idx="816">
                  <c:v>72.819758000000007</c:v>
                </c:pt>
                <c:pt idx="817">
                  <c:v>72.508667000000003</c:v>
                </c:pt>
                <c:pt idx="818">
                  <c:v>72.624835000000004</c:v>
                </c:pt>
                <c:pt idx="819">
                  <c:v>72.579399000000009</c:v>
                </c:pt>
                <c:pt idx="820">
                  <c:v>72.504800000000003</c:v>
                </c:pt>
                <c:pt idx="821">
                  <c:v>72.626172000000011</c:v>
                </c:pt>
                <c:pt idx="822">
                  <c:v>72.732984000000002</c:v>
                </c:pt>
                <c:pt idx="823">
                  <c:v>72.597582000000003</c:v>
                </c:pt>
                <c:pt idx="824">
                  <c:v>72.649186</c:v>
                </c:pt>
                <c:pt idx="825">
                  <c:v>72.527090999999999</c:v>
                </c:pt>
                <c:pt idx="826">
                  <c:v>72.669334000000006</c:v>
                </c:pt>
                <c:pt idx="827">
                  <c:v>72.626704000000004</c:v>
                </c:pt>
                <c:pt idx="828">
                  <c:v>72.504638</c:v>
                </c:pt>
                <c:pt idx="829">
                  <c:v>72.649598000000012</c:v>
                </c:pt>
                <c:pt idx="830">
                  <c:v>72.283051</c:v>
                </c:pt>
                <c:pt idx="831">
                  <c:v>72.347086000000004</c:v>
                </c:pt>
                <c:pt idx="832">
                  <c:v>72.239262000000011</c:v>
                </c:pt>
                <c:pt idx="833">
                  <c:v>71.763976</c:v>
                </c:pt>
                <c:pt idx="834">
                  <c:v>72.240590000000012</c:v>
                </c:pt>
                <c:pt idx="835">
                  <c:v>72.884814000000006</c:v>
                </c:pt>
                <c:pt idx="836">
                  <c:v>72.805285000000012</c:v>
                </c:pt>
                <c:pt idx="837">
                  <c:v>72.575177000000011</c:v>
                </c:pt>
                <c:pt idx="838">
                  <c:v>72.402252000000004</c:v>
                </c:pt>
                <c:pt idx="839">
                  <c:v>72.396070000000009</c:v>
                </c:pt>
                <c:pt idx="840">
                  <c:v>72.585872000000009</c:v>
                </c:pt>
                <c:pt idx="841">
                  <c:v>72.705522000000002</c:v>
                </c:pt>
                <c:pt idx="842">
                  <c:v>72.495293000000004</c:v>
                </c:pt>
                <c:pt idx="843">
                  <c:v>72.588595000000012</c:v>
                </c:pt>
                <c:pt idx="844">
                  <c:v>72.634373000000011</c:v>
                </c:pt>
                <c:pt idx="845">
                  <c:v>72.561238000000003</c:v>
                </c:pt>
                <c:pt idx="846">
                  <c:v>72.588582000000002</c:v>
                </c:pt>
                <c:pt idx="847">
                  <c:v>72.622520000000009</c:v>
                </c:pt>
                <c:pt idx="848">
                  <c:v>72.60266</c:v>
                </c:pt>
                <c:pt idx="849">
                  <c:v>72.642487000000003</c:v>
                </c:pt>
                <c:pt idx="850">
                  <c:v>72.68798000000001</c:v>
                </c:pt>
                <c:pt idx="851">
                  <c:v>72.569233000000011</c:v>
                </c:pt>
                <c:pt idx="852">
                  <c:v>72.548309000000003</c:v>
                </c:pt>
                <c:pt idx="853">
                  <c:v>72.609966</c:v>
                </c:pt>
                <c:pt idx="854">
                  <c:v>72.513176999999999</c:v>
                </c:pt>
                <c:pt idx="855">
                  <c:v>72.044144000000003</c:v>
                </c:pt>
                <c:pt idx="856">
                  <c:v>72.704111000000012</c:v>
                </c:pt>
                <c:pt idx="857">
                  <c:v>72.651504000000003</c:v>
                </c:pt>
                <c:pt idx="858">
                  <c:v>72.784463000000002</c:v>
                </c:pt>
                <c:pt idx="859">
                  <c:v>72.77824600000001</c:v>
                </c:pt>
                <c:pt idx="860">
                  <c:v>72.65568900000001</c:v>
                </c:pt>
                <c:pt idx="861">
                  <c:v>72.400938000000011</c:v>
                </c:pt>
                <c:pt idx="862">
                  <c:v>72.452571000000006</c:v>
                </c:pt>
                <c:pt idx="863">
                  <c:v>72.834060000000008</c:v>
                </c:pt>
                <c:pt idx="864">
                  <c:v>72.515325000000004</c:v>
                </c:pt>
                <c:pt idx="865">
                  <c:v>72.65979200000001</c:v>
                </c:pt>
                <c:pt idx="866">
                  <c:v>72.60303900000001</c:v>
                </c:pt>
                <c:pt idx="867">
                  <c:v>72.638930000000002</c:v>
                </c:pt>
                <c:pt idx="868">
                  <c:v>72.561308000000011</c:v>
                </c:pt>
                <c:pt idx="869">
                  <c:v>72.548285000000007</c:v>
                </c:pt>
                <c:pt idx="870">
                  <c:v>72.579698000000008</c:v>
                </c:pt>
                <c:pt idx="871">
                  <c:v>72.628414000000006</c:v>
                </c:pt>
                <c:pt idx="872">
                  <c:v>72.625195000000005</c:v>
                </c:pt>
                <c:pt idx="873">
                  <c:v>72.735628000000005</c:v>
                </c:pt>
                <c:pt idx="874">
                  <c:v>72.466401000000005</c:v>
                </c:pt>
                <c:pt idx="875">
                  <c:v>72.619588000000007</c:v>
                </c:pt>
                <c:pt idx="876">
                  <c:v>72.671553000000003</c:v>
                </c:pt>
                <c:pt idx="877">
                  <c:v>72.536464000000009</c:v>
                </c:pt>
                <c:pt idx="878">
                  <c:v>72.618432000000013</c:v>
                </c:pt>
                <c:pt idx="879">
                  <c:v>72.562159000000008</c:v>
                </c:pt>
                <c:pt idx="880">
                  <c:v>72.762709000000001</c:v>
                </c:pt>
                <c:pt idx="881">
                  <c:v>72.383742000000012</c:v>
                </c:pt>
                <c:pt idx="882">
                  <c:v>72.385166000000012</c:v>
                </c:pt>
                <c:pt idx="883">
                  <c:v>72.106667999999999</c:v>
                </c:pt>
                <c:pt idx="884">
                  <c:v>72.312866</c:v>
                </c:pt>
                <c:pt idx="885">
                  <c:v>72.460980000000006</c:v>
                </c:pt>
                <c:pt idx="886">
                  <c:v>72.525494000000009</c:v>
                </c:pt>
                <c:pt idx="887">
                  <c:v>72.423777000000001</c:v>
                </c:pt>
                <c:pt idx="888">
                  <c:v>72.495033000000006</c:v>
                </c:pt>
                <c:pt idx="889">
                  <c:v>72.425688000000008</c:v>
                </c:pt>
                <c:pt idx="890">
                  <c:v>72.597993000000002</c:v>
                </c:pt>
                <c:pt idx="891">
                  <c:v>72.662766000000005</c:v>
                </c:pt>
                <c:pt idx="892">
                  <c:v>72.504379</c:v>
                </c:pt>
                <c:pt idx="893">
                  <c:v>72.524529000000001</c:v>
                </c:pt>
                <c:pt idx="894">
                  <c:v>72.584719000000007</c:v>
                </c:pt>
                <c:pt idx="895">
                  <c:v>72.528198000000003</c:v>
                </c:pt>
                <c:pt idx="896">
                  <c:v>72.524324000000007</c:v>
                </c:pt>
                <c:pt idx="897">
                  <c:v>72.063372000000001</c:v>
                </c:pt>
                <c:pt idx="898">
                  <c:v>72.69213400000001</c:v>
                </c:pt>
                <c:pt idx="899">
                  <c:v>72.687889000000013</c:v>
                </c:pt>
                <c:pt idx="900">
                  <c:v>72.709311</c:v>
                </c:pt>
                <c:pt idx="901">
                  <c:v>72.18638</c:v>
                </c:pt>
                <c:pt idx="902">
                  <c:v>72.648065000000003</c:v>
                </c:pt>
                <c:pt idx="903">
                  <c:v>72.222858000000002</c:v>
                </c:pt>
                <c:pt idx="904">
                  <c:v>72.646411000000001</c:v>
                </c:pt>
                <c:pt idx="905">
                  <c:v>72.504885999999999</c:v>
                </c:pt>
                <c:pt idx="906">
                  <c:v>72.553726000000012</c:v>
                </c:pt>
                <c:pt idx="907">
                  <c:v>72.62901500000001</c:v>
                </c:pt>
                <c:pt idx="908">
                  <c:v>72.443933000000001</c:v>
                </c:pt>
                <c:pt idx="909">
                  <c:v>72.641970000000001</c:v>
                </c:pt>
                <c:pt idx="910">
                  <c:v>72.521554000000009</c:v>
                </c:pt>
                <c:pt idx="911">
                  <c:v>72.582349000000008</c:v>
                </c:pt>
                <c:pt idx="912">
                  <c:v>72.59236700000001</c:v>
                </c:pt>
                <c:pt idx="913">
                  <c:v>72.664349000000001</c:v>
                </c:pt>
                <c:pt idx="914">
                  <c:v>72.351753000000002</c:v>
                </c:pt>
                <c:pt idx="915">
                  <c:v>72.717382000000001</c:v>
                </c:pt>
                <c:pt idx="916">
                  <c:v>72.203308000000007</c:v>
                </c:pt>
                <c:pt idx="917">
                  <c:v>72.533097000000012</c:v>
                </c:pt>
                <c:pt idx="918">
                  <c:v>72.590471000000008</c:v>
                </c:pt>
                <c:pt idx="919">
                  <c:v>72.631302000000005</c:v>
                </c:pt>
                <c:pt idx="920">
                  <c:v>72.48014400000001</c:v>
                </c:pt>
                <c:pt idx="921">
                  <c:v>72.500277000000011</c:v>
                </c:pt>
                <c:pt idx="922">
                  <c:v>72.468399000000005</c:v>
                </c:pt>
                <c:pt idx="923">
                  <c:v>72.502689000000004</c:v>
                </c:pt>
                <c:pt idx="924">
                  <c:v>72.517928000000012</c:v>
                </c:pt>
                <c:pt idx="925">
                  <c:v>72.530611000000007</c:v>
                </c:pt>
                <c:pt idx="926">
                  <c:v>72.521991</c:v>
                </c:pt>
                <c:pt idx="927">
                  <c:v>72.515750000000011</c:v>
                </c:pt>
                <c:pt idx="928">
                  <c:v>72.427360000000007</c:v>
                </c:pt>
                <c:pt idx="929">
                  <c:v>71.990391000000002</c:v>
                </c:pt>
                <c:pt idx="930">
                  <c:v>72.767926000000003</c:v>
                </c:pt>
                <c:pt idx="931">
                  <c:v>72.339291000000003</c:v>
                </c:pt>
                <c:pt idx="932">
                  <c:v>72.739883000000006</c:v>
                </c:pt>
                <c:pt idx="933">
                  <c:v>72.182877000000005</c:v>
                </c:pt>
                <c:pt idx="934">
                  <c:v>72.552842000000012</c:v>
                </c:pt>
                <c:pt idx="935">
                  <c:v>72.636661000000004</c:v>
                </c:pt>
                <c:pt idx="936">
                  <c:v>72.532126000000005</c:v>
                </c:pt>
                <c:pt idx="937">
                  <c:v>72.555461000000008</c:v>
                </c:pt>
                <c:pt idx="938">
                  <c:v>72.522154</c:v>
                </c:pt>
                <c:pt idx="939">
                  <c:v>72.692733000000004</c:v>
                </c:pt>
                <c:pt idx="940">
                  <c:v>72.492806999999999</c:v>
                </c:pt>
                <c:pt idx="941">
                  <c:v>72.630407000000005</c:v>
                </c:pt>
                <c:pt idx="942">
                  <c:v>72.558479000000005</c:v>
                </c:pt>
                <c:pt idx="943">
                  <c:v>72.784328000000002</c:v>
                </c:pt>
                <c:pt idx="944">
                  <c:v>72.22645</c:v>
                </c:pt>
                <c:pt idx="945">
                  <c:v>72.538720000000012</c:v>
                </c:pt>
                <c:pt idx="946">
                  <c:v>72.131872000000001</c:v>
                </c:pt>
                <c:pt idx="947">
                  <c:v>72.380476999999999</c:v>
                </c:pt>
                <c:pt idx="948">
                  <c:v>72.317328000000003</c:v>
                </c:pt>
                <c:pt idx="949">
                  <c:v>72.551354000000003</c:v>
                </c:pt>
                <c:pt idx="950">
                  <c:v>72.758473000000009</c:v>
                </c:pt>
                <c:pt idx="951">
                  <c:v>72.650632999999999</c:v>
                </c:pt>
                <c:pt idx="952">
                  <c:v>72.670687000000001</c:v>
                </c:pt>
                <c:pt idx="953">
                  <c:v>72.529084000000012</c:v>
                </c:pt>
                <c:pt idx="954">
                  <c:v>72.624289000000005</c:v>
                </c:pt>
                <c:pt idx="955">
                  <c:v>72.524467000000001</c:v>
                </c:pt>
                <c:pt idx="956">
                  <c:v>72.563148000000012</c:v>
                </c:pt>
                <c:pt idx="957">
                  <c:v>72.618486000000004</c:v>
                </c:pt>
                <c:pt idx="958">
                  <c:v>72.53817500000001</c:v>
                </c:pt>
                <c:pt idx="959">
                  <c:v>71.826675000000009</c:v>
                </c:pt>
                <c:pt idx="960">
                  <c:v>71.455648000000011</c:v>
                </c:pt>
                <c:pt idx="961">
                  <c:v>72.630863000000005</c:v>
                </c:pt>
                <c:pt idx="962">
                  <c:v>72.514882</c:v>
                </c:pt>
                <c:pt idx="963">
                  <c:v>72.791307000000003</c:v>
                </c:pt>
                <c:pt idx="964">
                  <c:v>72.3703</c:v>
                </c:pt>
                <c:pt idx="965">
                  <c:v>72.595707000000004</c:v>
                </c:pt>
                <c:pt idx="966">
                  <c:v>72.479331999999999</c:v>
                </c:pt>
                <c:pt idx="967">
                  <c:v>72.600723000000002</c:v>
                </c:pt>
                <c:pt idx="968">
                  <c:v>72.508583999999999</c:v>
                </c:pt>
                <c:pt idx="969">
                  <c:v>72.58830300000001</c:v>
                </c:pt>
                <c:pt idx="970">
                  <c:v>72.533090999999999</c:v>
                </c:pt>
                <c:pt idx="971">
                  <c:v>72.594673</c:v>
                </c:pt>
                <c:pt idx="972">
                  <c:v>72.556813000000005</c:v>
                </c:pt>
                <c:pt idx="973">
                  <c:v>72.620320000000007</c:v>
                </c:pt>
                <c:pt idx="974">
                  <c:v>73.299030999999999</c:v>
                </c:pt>
                <c:pt idx="975">
                  <c:v>72.308119000000005</c:v>
                </c:pt>
                <c:pt idx="976">
                  <c:v>72.088023000000007</c:v>
                </c:pt>
                <c:pt idx="977">
                  <c:v>72.483851999999999</c:v>
                </c:pt>
                <c:pt idx="978">
                  <c:v>72.957177999999999</c:v>
                </c:pt>
                <c:pt idx="979">
                  <c:v>72.55881500000001</c:v>
                </c:pt>
                <c:pt idx="980">
                  <c:v>72.349219000000005</c:v>
                </c:pt>
                <c:pt idx="981">
                  <c:v>73.319144000000009</c:v>
                </c:pt>
                <c:pt idx="982">
                  <c:v>72.597108000000006</c:v>
                </c:pt>
                <c:pt idx="983">
                  <c:v>72.375770000000003</c:v>
                </c:pt>
                <c:pt idx="984">
                  <c:v>72.401903000000004</c:v>
                </c:pt>
                <c:pt idx="985">
                  <c:v>72.569499000000008</c:v>
                </c:pt>
                <c:pt idx="986">
                  <c:v>72.577708000000001</c:v>
                </c:pt>
                <c:pt idx="987">
                  <c:v>72.642329000000004</c:v>
                </c:pt>
                <c:pt idx="988">
                  <c:v>72.577121000000005</c:v>
                </c:pt>
                <c:pt idx="989">
                  <c:v>72.032024000000007</c:v>
                </c:pt>
                <c:pt idx="990">
                  <c:v>72.397555000000011</c:v>
                </c:pt>
                <c:pt idx="991">
                  <c:v>72.588753000000011</c:v>
                </c:pt>
                <c:pt idx="992">
                  <c:v>72.314273</c:v>
                </c:pt>
                <c:pt idx="993">
                  <c:v>72.347560000000001</c:v>
                </c:pt>
                <c:pt idx="994">
                  <c:v>72.199588000000006</c:v>
                </c:pt>
                <c:pt idx="995">
                  <c:v>72.146313000000006</c:v>
                </c:pt>
                <c:pt idx="996">
                  <c:v>72.569844000000003</c:v>
                </c:pt>
                <c:pt idx="997">
                  <c:v>72.356815000000012</c:v>
                </c:pt>
                <c:pt idx="998">
                  <c:v>72.693977000000004</c:v>
                </c:pt>
                <c:pt idx="999">
                  <c:v>72.51613900000001</c:v>
                </c:pt>
                <c:pt idx="1000">
                  <c:v>72.607030000000009</c:v>
                </c:pt>
                <c:pt idx="1001">
                  <c:v>72.571180000000012</c:v>
                </c:pt>
                <c:pt idx="1002">
                  <c:v>72.651943000000003</c:v>
                </c:pt>
                <c:pt idx="1003">
                  <c:v>72.621681000000009</c:v>
                </c:pt>
                <c:pt idx="1004">
                  <c:v>72.601673000000005</c:v>
                </c:pt>
                <c:pt idx="1005">
                  <c:v>71.93528400000001</c:v>
                </c:pt>
                <c:pt idx="1006">
                  <c:v>71.991761000000011</c:v>
                </c:pt>
                <c:pt idx="1007">
                  <c:v>72.097168000000011</c:v>
                </c:pt>
                <c:pt idx="1008">
                  <c:v>72.842370000000003</c:v>
                </c:pt>
                <c:pt idx="1009">
                  <c:v>72.400234000000012</c:v>
                </c:pt>
                <c:pt idx="1010">
                  <c:v>72.430503000000002</c:v>
                </c:pt>
                <c:pt idx="1011">
                  <c:v>72.535308000000001</c:v>
                </c:pt>
                <c:pt idx="1012">
                  <c:v>72.378461999999999</c:v>
                </c:pt>
                <c:pt idx="1013">
                  <c:v>72.507125000000002</c:v>
                </c:pt>
                <c:pt idx="1014">
                  <c:v>72.526904999999999</c:v>
                </c:pt>
                <c:pt idx="1015">
                  <c:v>72.523522</c:v>
                </c:pt>
                <c:pt idx="1016">
                  <c:v>72.461166000000006</c:v>
                </c:pt>
                <c:pt idx="1017">
                  <c:v>72.534951000000007</c:v>
                </c:pt>
                <c:pt idx="1018">
                  <c:v>72.510669000000007</c:v>
                </c:pt>
                <c:pt idx="1019">
                  <c:v>72.561024000000003</c:v>
                </c:pt>
                <c:pt idx="1020">
                  <c:v>72.199211000000005</c:v>
                </c:pt>
                <c:pt idx="1021">
                  <c:v>72.667640000000006</c:v>
                </c:pt>
                <c:pt idx="1022">
                  <c:v>72.641473000000005</c:v>
                </c:pt>
                <c:pt idx="1023">
                  <c:v>72.616487000000006</c:v>
                </c:pt>
                <c:pt idx="1024">
                  <c:v>72.428048000000004</c:v>
                </c:pt>
                <c:pt idx="1025">
                  <c:v>72.637627000000009</c:v>
                </c:pt>
                <c:pt idx="1026">
                  <c:v>72.213539000000011</c:v>
                </c:pt>
                <c:pt idx="1027">
                  <c:v>72.707684</c:v>
                </c:pt>
                <c:pt idx="1028">
                  <c:v>72.407103000000006</c:v>
                </c:pt>
                <c:pt idx="1029">
                  <c:v>72.679645000000008</c:v>
                </c:pt>
                <c:pt idx="1030">
                  <c:v>72.429972000000006</c:v>
                </c:pt>
                <c:pt idx="1031">
                  <c:v>72.674403000000012</c:v>
                </c:pt>
                <c:pt idx="1032">
                  <c:v>72.566140000000004</c:v>
                </c:pt>
                <c:pt idx="1033">
                  <c:v>72.595928000000001</c:v>
                </c:pt>
                <c:pt idx="1034">
                  <c:v>72.568864000000005</c:v>
                </c:pt>
                <c:pt idx="1035">
                  <c:v>72.549283000000003</c:v>
                </c:pt>
                <c:pt idx="1036">
                  <c:v>72.697379000000012</c:v>
                </c:pt>
                <c:pt idx="1037">
                  <c:v>72.018184000000005</c:v>
                </c:pt>
                <c:pt idx="1038">
                  <c:v>72.921908999999999</c:v>
                </c:pt>
                <c:pt idx="1039">
                  <c:v>72.83954700000001</c:v>
                </c:pt>
                <c:pt idx="1040">
                  <c:v>72.47266900000001</c:v>
                </c:pt>
                <c:pt idx="1041">
                  <c:v>72.486378000000002</c:v>
                </c:pt>
                <c:pt idx="1042">
                  <c:v>72.469812000000005</c:v>
                </c:pt>
                <c:pt idx="1043">
                  <c:v>72.419024000000007</c:v>
                </c:pt>
                <c:pt idx="1044">
                  <c:v>72.520737000000011</c:v>
                </c:pt>
                <c:pt idx="1045">
                  <c:v>72.570907000000005</c:v>
                </c:pt>
                <c:pt idx="1046">
                  <c:v>72.530258000000003</c:v>
                </c:pt>
                <c:pt idx="1047">
                  <c:v>72.547719000000001</c:v>
                </c:pt>
                <c:pt idx="1048">
                  <c:v>72.476275000000001</c:v>
                </c:pt>
                <c:pt idx="1049">
                  <c:v>72.486355000000003</c:v>
                </c:pt>
                <c:pt idx="1050">
                  <c:v>72.576246000000012</c:v>
                </c:pt>
                <c:pt idx="1051">
                  <c:v>72.464280000000002</c:v>
                </c:pt>
                <c:pt idx="1052">
                  <c:v>72.115661000000003</c:v>
                </c:pt>
                <c:pt idx="1053">
                  <c:v>72.303144000000003</c:v>
                </c:pt>
                <c:pt idx="1054">
                  <c:v>71.998642000000004</c:v>
                </c:pt>
                <c:pt idx="1055">
                  <c:v>72.274751000000009</c:v>
                </c:pt>
                <c:pt idx="1056">
                  <c:v>72.627786</c:v>
                </c:pt>
                <c:pt idx="1057">
                  <c:v>71.670213000000004</c:v>
                </c:pt>
                <c:pt idx="1058">
                  <c:v>72.13306</c:v>
                </c:pt>
                <c:pt idx="1059">
                  <c:v>72.386213000000012</c:v>
                </c:pt>
                <c:pt idx="1060">
                  <c:v>72.652387000000004</c:v>
                </c:pt>
                <c:pt idx="1061">
                  <c:v>72.60097300000001</c:v>
                </c:pt>
                <c:pt idx="1062">
                  <c:v>72.612483000000012</c:v>
                </c:pt>
                <c:pt idx="1063">
                  <c:v>72.567191000000008</c:v>
                </c:pt>
                <c:pt idx="1064">
                  <c:v>72.618160000000003</c:v>
                </c:pt>
                <c:pt idx="1065">
                  <c:v>72.510221000000001</c:v>
                </c:pt>
                <c:pt idx="1066">
                  <c:v>72.531591000000006</c:v>
                </c:pt>
                <c:pt idx="1067">
                  <c:v>72.938958</c:v>
                </c:pt>
                <c:pt idx="1068">
                  <c:v>71.942095000000009</c:v>
                </c:pt>
                <c:pt idx="1069">
                  <c:v>72.859176000000005</c:v>
                </c:pt>
                <c:pt idx="1070">
                  <c:v>72.223493000000005</c:v>
                </c:pt>
                <c:pt idx="1071">
                  <c:v>72.493773000000004</c:v>
                </c:pt>
                <c:pt idx="1072">
                  <c:v>72.532892000000004</c:v>
                </c:pt>
                <c:pt idx="1073">
                  <c:v>72.510465000000011</c:v>
                </c:pt>
                <c:pt idx="1074">
                  <c:v>72.260605000000012</c:v>
                </c:pt>
                <c:pt idx="1075">
                  <c:v>72.534299000000004</c:v>
                </c:pt>
                <c:pt idx="1076">
                  <c:v>72.525276000000005</c:v>
                </c:pt>
                <c:pt idx="1077">
                  <c:v>72.512640000000005</c:v>
                </c:pt>
                <c:pt idx="1078">
                  <c:v>72.619593000000009</c:v>
                </c:pt>
                <c:pt idx="1079">
                  <c:v>72.56743800000001</c:v>
                </c:pt>
                <c:pt idx="1080">
                  <c:v>72.562821</c:v>
                </c:pt>
                <c:pt idx="1081">
                  <c:v>72.478497000000004</c:v>
                </c:pt>
                <c:pt idx="1082">
                  <c:v>72.555715000000006</c:v>
                </c:pt>
                <c:pt idx="1083">
                  <c:v>72.372485000000012</c:v>
                </c:pt>
                <c:pt idx="1084">
                  <c:v>72.000992000000011</c:v>
                </c:pt>
                <c:pt idx="1085">
                  <c:v>72.650060000000011</c:v>
                </c:pt>
                <c:pt idx="1086">
                  <c:v>72.514704000000009</c:v>
                </c:pt>
                <c:pt idx="1087">
                  <c:v>72.883466000000013</c:v>
                </c:pt>
                <c:pt idx="1088">
                  <c:v>71.615489000000011</c:v>
                </c:pt>
                <c:pt idx="1089">
                  <c:v>72.37634700000001</c:v>
                </c:pt>
                <c:pt idx="1090">
                  <c:v>72.627938</c:v>
                </c:pt>
                <c:pt idx="1091">
                  <c:v>72.516286000000008</c:v>
                </c:pt>
                <c:pt idx="1092">
                  <c:v>72.632934000000006</c:v>
                </c:pt>
                <c:pt idx="1093">
                  <c:v>72.434032000000002</c:v>
                </c:pt>
                <c:pt idx="1094">
                  <c:v>72.613138000000006</c:v>
                </c:pt>
                <c:pt idx="1095">
                  <c:v>72.555309000000008</c:v>
                </c:pt>
                <c:pt idx="1096">
                  <c:v>72.624138000000002</c:v>
                </c:pt>
                <c:pt idx="1097">
                  <c:v>72.564852000000002</c:v>
                </c:pt>
                <c:pt idx="1098">
                  <c:v>72.925953000000007</c:v>
                </c:pt>
                <c:pt idx="1099">
                  <c:v>72.426254</c:v>
                </c:pt>
                <c:pt idx="1100">
                  <c:v>72.07435000000001</c:v>
                </c:pt>
                <c:pt idx="1101">
                  <c:v>72.039808000000008</c:v>
                </c:pt>
                <c:pt idx="1102">
                  <c:v>72.477104000000011</c:v>
                </c:pt>
                <c:pt idx="1103">
                  <c:v>72.365221000000005</c:v>
                </c:pt>
                <c:pt idx="1104">
                  <c:v>72.542117000000005</c:v>
                </c:pt>
                <c:pt idx="1105">
                  <c:v>72.567999</c:v>
                </c:pt>
                <c:pt idx="1106">
                  <c:v>72.67793300000001</c:v>
                </c:pt>
                <c:pt idx="1107">
                  <c:v>72.555713000000011</c:v>
                </c:pt>
                <c:pt idx="1108">
                  <c:v>72.524250000000009</c:v>
                </c:pt>
                <c:pt idx="1109">
                  <c:v>72.560473999999999</c:v>
                </c:pt>
                <c:pt idx="1110">
                  <c:v>72.543102000000005</c:v>
                </c:pt>
                <c:pt idx="1111">
                  <c:v>72.531525999999999</c:v>
                </c:pt>
                <c:pt idx="1112">
                  <c:v>72.555758000000012</c:v>
                </c:pt>
                <c:pt idx="1113">
                  <c:v>71.963418000000004</c:v>
                </c:pt>
                <c:pt idx="1114">
                  <c:v>72.725811000000007</c:v>
                </c:pt>
                <c:pt idx="1115">
                  <c:v>72.280991</c:v>
                </c:pt>
                <c:pt idx="1116">
                  <c:v>72.597560000000001</c:v>
                </c:pt>
                <c:pt idx="1117">
                  <c:v>72.88843700000001</c:v>
                </c:pt>
                <c:pt idx="1118">
                  <c:v>71.949940000000012</c:v>
                </c:pt>
                <c:pt idx="1119">
                  <c:v>72.391287000000005</c:v>
                </c:pt>
                <c:pt idx="1120">
                  <c:v>72.685928000000004</c:v>
                </c:pt>
                <c:pt idx="1121">
                  <c:v>72.487935000000007</c:v>
                </c:pt>
                <c:pt idx="1122">
                  <c:v>72.710149999999999</c:v>
                </c:pt>
                <c:pt idx="1123">
                  <c:v>72.662783000000005</c:v>
                </c:pt>
                <c:pt idx="1124">
                  <c:v>72.70539500000001</c:v>
                </c:pt>
                <c:pt idx="1125">
                  <c:v>72.556258</c:v>
                </c:pt>
                <c:pt idx="1126">
                  <c:v>72.54704000000001</c:v>
                </c:pt>
                <c:pt idx="1127">
                  <c:v>72.526671000000007</c:v>
                </c:pt>
                <c:pt idx="1128">
                  <c:v>72.593263000000007</c:v>
                </c:pt>
                <c:pt idx="1129">
                  <c:v>72.751643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E4C-4AB2-9CF0-66F8164D0F13}"/>
            </c:ext>
          </c:extLst>
        </c:ser>
        <c:ser>
          <c:idx val="0"/>
          <c:order val="1"/>
          <c:tx>
            <c:strRef>
              <c:f>Sheet3!$C$2</c:f>
              <c:strCache>
                <c:ptCount val="1"/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3!$B$8:$B$1140</c:f>
              <c:numCache>
                <c:formatCode>General</c:formatCode>
                <c:ptCount val="1133"/>
                <c:pt idx="0">
                  <c:v>1.048</c:v>
                </c:pt>
                <c:pt idx="1">
                  <c:v>2.0880000000000001</c:v>
                </c:pt>
                <c:pt idx="2">
                  <c:v>3.048</c:v>
                </c:pt>
                <c:pt idx="3">
                  <c:v>4.048</c:v>
                </c:pt>
                <c:pt idx="4">
                  <c:v>5.048</c:v>
                </c:pt>
                <c:pt idx="5">
                  <c:v>6.048</c:v>
                </c:pt>
                <c:pt idx="6">
                  <c:v>7.048</c:v>
                </c:pt>
                <c:pt idx="7">
                  <c:v>8.048</c:v>
                </c:pt>
                <c:pt idx="8">
                  <c:v>9.048</c:v>
                </c:pt>
                <c:pt idx="9">
                  <c:v>10.048</c:v>
                </c:pt>
                <c:pt idx="10">
                  <c:v>11.048</c:v>
                </c:pt>
                <c:pt idx="11">
                  <c:v>12.048</c:v>
                </c:pt>
                <c:pt idx="12">
                  <c:v>13.048</c:v>
                </c:pt>
                <c:pt idx="13">
                  <c:v>14.048</c:v>
                </c:pt>
                <c:pt idx="14">
                  <c:v>15.048</c:v>
                </c:pt>
                <c:pt idx="15">
                  <c:v>16.047999999999998</c:v>
                </c:pt>
                <c:pt idx="16">
                  <c:v>17.047999999999998</c:v>
                </c:pt>
                <c:pt idx="17">
                  <c:v>18.047999999999998</c:v>
                </c:pt>
                <c:pt idx="18">
                  <c:v>19.047999999999998</c:v>
                </c:pt>
                <c:pt idx="19">
                  <c:v>20.047999999999998</c:v>
                </c:pt>
                <c:pt idx="20">
                  <c:v>21.047999999999998</c:v>
                </c:pt>
                <c:pt idx="21">
                  <c:v>22.047999999999998</c:v>
                </c:pt>
                <c:pt idx="22">
                  <c:v>23.047999999999998</c:v>
                </c:pt>
                <c:pt idx="23">
                  <c:v>24.047999999999998</c:v>
                </c:pt>
                <c:pt idx="24">
                  <c:v>25.047999999999998</c:v>
                </c:pt>
                <c:pt idx="25">
                  <c:v>26.048999999999999</c:v>
                </c:pt>
                <c:pt idx="26">
                  <c:v>27.048999999999999</c:v>
                </c:pt>
                <c:pt idx="27">
                  <c:v>28.048999999999999</c:v>
                </c:pt>
                <c:pt idx="28">
                  <c:v>29.048999999999999</c:v>
                </c:pt>
                <c:pt idx="29">
                  <c:v>30.048999999999999</c:v>
                </c:pt>
                <c:pt idx="30">
                  <c:v>31.048999999999999</c:v>
                </c:pt>
                <c:pt idx="31">
                  <c:v>32.048999999999999</c:v>
                </c:pt>
                <c:pt idx="32">
                  <c:v>33.048999999999999</c:v>
                </c:pt>
                <c:pt idx="33">
                  <c:v>34.048999999999999</c:v>
                </c:pt>
                <c:pt idx="34">
                  <c:v>35.048999999999999</c:v>
                </c:pt>
                <c:pt idx="35">
                  <c:v>36.048999999999999</c:v>
                </c:pt>
                <c:pt idx="36">
                  <c:v>37.048999999999999</c:v>
                </c:pt>
                <c:pt idx="37">
                  <c:v>38.048999999999999</c:v>
                </c:pt>
                <c:pt idx="38">
                  <c:v>39.048999999999999</c:v>
                </c:pt>
                <c:pt idx="39">
                  <c:v>40.048999999999999</c:v>
                </c:pt>
                <c:pt idx="40">
                  <c:v>41.048999999999999</c:v>
                </c:pt>
                <c:pt idx="41">
                  <c:v>42.048999999999999</c:v>
                </c:pt>
                <c:pt idx="42">
                  <c:v>43.048999999999999</c:v>
                </c:pt>
                <c:pt idx="43">
                  <c:v>44.048999999999999</c:v>
                </c:pt>
                <c:pt idx="44">
                  <c:v>45.048999999999999</c:v>
                </c:pt>
                <c:pt idx="45">
                  <c:v>46.048999999999999</c:v>
                </c:pt>
                <c:pt idx="46">
                  <c:v>47.048999999999999</c:v>
                </c:pt>
                <c:pt idx="47">
                  <c:v>48.048999999999999</c:v>
                </c:pt>
                <c:pt idx="48">
                  <c:v>49.048999999999999</c:v>
                </c:pt>
                <c:pt idx="49">
                  <c:v>50.048999999999999</c:v>
                </c:pt>
                <c:pt idx="50">
                  <c:v>51.048999999999999</c:v>
                </c:pt>
                <c:pt idx="51">
                  <c:v>52.05</c:v>
                </c:pt>
                <c:pt idx="52">
                  <c:v>53.05</c:v>
                </c:pt>
                <c:pt idx="53">
                  <c:v>54.05</c:v>
                </c:pt>
                <c:pt idx="54">
                  <c:v>55.05</c:v>
                </c:pt>
                <c:pt idx="55">
                  <c:v>56.05</c:v>
                </c:pt>
                <c:pt idx="56">
                  <c:v>57.05</c:v>
                </c:pt>
                <c:pt idx="57">
                  <c:v>58.05</c:v>
                </c:pt>
                <c:pt idx="58">
                  <c:v>59.05</c:v>
                </c:pt>
                <c:pt idx="59">
                  <c:v>60.05</c:v>
                </c:pt>
                <c:pt idx="60">
                  <c:v>61.05</c:v>
                </c:pt>
                <c:pt idx="61">
                  <c:v>62.05</c:v>
                </c:pt>
                <c:pt idx="62">
                  <c:v>63.05</c:v>
                </c:pt>
                <c:pt idx="63">
                  <c:v>64.05</c:v>
                </c:pt>
                <c:pt idx="64">
                  <c:v>65.05</c:v>
                </c:pt>
                <c:pt idx="65">
                  <c:v>66.05</c:v>
                </c:pt>
                <c:pt idx="66">
                  <c:v>67.05</c:v>
                </c:pt>
                <c:pt idx="67">
                  <c:v>68.05</c:v>
                </c:pt>
                <c:pt idx="68">
                  <c:v>69.05</c:v>
                </c:pt>
                <c:pt idx="69">
                  <c:v>70.05</c:v>
                </c:pt>
                <c:pt idx="70">
                  <c:v>71.05</c:v>
                </c:pt>
                <c:pt idx="71">
                  <c:v>72.05</c:v>
                </c:pt>
                <c:pt idx="72">
                  <c:v>73.05</c:v>
                </c:pt>
                <c:pt idx="73">
                  <c:v>74.05</c:v>
                </c:pt>
                <c:pt idx="74">
                  <c:v>75.05</c:v>
                </c:pt>
                <c:pt idx="75">
                  <c:v>76.051000000000002</c:v>
                </c:pt>
                <c:pt idx="76">
                  <c:v>77.051000000000002</c:v>
                </c:pt>
                <c:pt idx="77">
                  <c:v>78.051000000000002</c:v>
                </c:pt>
                <c:pt idx="78">
                  <c:v>79.051000000000002</c:v>
                </c:pt>
                <c:pt idx="79">
                  <c:v>80.051000000000002</c:v>
                </c:pt>
                <c:pt idx="80">
                  <c:v>81.051000000000002</c:v>
                </c:pt>
                <c:pt idx="81">
                  <c:v>82.051000000000002</c:v>
                </c:pt>
                <c:pt idx="82">
                  <c:v>83.051000000000002</c:v>
                </c:pt>
                <c:pt idx="83">
                  <c:v>84.051000000000002</c:v>
                </c:pt>
                <c:pt idx="84">
                  <c:v>85.051000000000002</c:v>
                </c:pt>
                <c:pt idx="85">
                  <c:v>86.051000000000002</c:v>
                </c:pt>
                <c:pt idx="86">
                  <c:v>87.051000000000002</c:v>
                </c:pt>
                <c:pt idx="87">
                  <c:v>88.051000000000002</c:v>
                </c:pt>
                <c:pt idx="88">
                  <c:v>89.051000000000002</c:v>
                </c:pt>
                <c:pt idx="89">
                  <c:v>90.051000000000002</c:v>
                </c:pt>
                <c:pt idx="90">
                  <c:v>91.051000000000002</c:v>
                </c:pt>
                <c:pt idx="91">
                  <c:v>92.051000000000002</c:v>
                </c:pt>
                <c:pt idx="92">
                  <c:v>93.051000000000002</c:v>
                </c:pt>
                <c:pt idx="93">
                  <c:v>94.051000000000002</c:v>
                </c:pt>
                <c:pt idx="94">
                  <c:v>95.051000000000002</c:v>
                </c:pt>
                <c:pt idx="95">
                  <c:v>96.051000000000002</c:v>
                </c:pt>
                <c:pt idx="96">
                  <c:v>97.051000000000002</c:v>
                </c:pt>
                <c:pt idx="97">
                  <c:v>98.051000000000002</c:v>
                </c:pt>
                <c:pt idx="98">
                  <c:v>99.051000000000002</c:v>
                </c:pt>
                <c:pt idx="99">
                  <c:v>100.051</c:v>
                </c:pt>
                <c:pt idx="100">
                  <c:v>101.05200000000001</c:v>
                </c:pt>
                <c:pt idx="101">
                  <c:v>102.05200000000001</c:v>
                </c:pt>
                <c:pt idx="102">
                  <c:v>103.05200000000001</c:v>
                </c:pt>
                <c:pt idx="103">
                  <c:v>104.05200000000001</c:v>
                </c:pt>
                <c:pt idx="104">
                  <c:v>105.05200000000001</c:v>
                </c:pt>
                <c:pt idx="105">
                  <c:v>106.05200000000001</c:v>
                </c:pt>
                <c:pt idx="106">
                  <c:v>107.05200000000001</c:v>
                </c:pt>
                <c:pt idx="107">
                  <c:v>108.05200000000001</c:v>
                </c:pt>
                <c:pt idx="108">
                  <c:v>109.05200000000001</c:v>
                </c:pt>
                <c:pt idx="109">
                  <c:v>110.05200000000001</c:v>
                </c:pt>
                <c:pt idx="110">
                  <c:v>111.05200000000001</c:v>
                </c:pt>
                <c:pt idx="111">
                  <c:v>112.05200000000001</c:v>
                </c:pt>
                <c:pt idx="112">
                  <c:v>113.05200000000001</c:v>
                </c:pt>
                <c:pt idx="113">
                  <c:v>114.05200000000001</c:v>
                </c:pt>
                <c:pt idx="114">
                  <c:v>115.05200000000001</c:v>
                </c:pt>
                <c:pt idx="115">
                  <c:v>116.05200000000001</c:v>
                </c:pt>
                <c:pt idx="116">
                  <c:v>117.05200000000001</c:v>
                </c:pt>
                <c:pt idx="117">
                  <c:v>118.05200000000001</c:v>
                </c:pt>
                <c:pt idx="118">
                  <c:v>119.05200000000001</c:v>
                </c:pt>
                <c:pt idx="119">
                  <c:v>120.05200000000001</c:v>
                </c:pt>
                <c:pt idx="120">
                  <c:v>121.05200000000001</c:v>
                </c:pt>
                <c:pt idx="121">
                  <c:v>122.05200000000001</c:v>
                </c:pt>
                <c:pt idx="122">
                  <c:v>123.05200000000001</c:v>
                </c:pt>
                <c:pt idx="123">
                  <c:v>124.05200000000001</c:v>
                </c:pt>
                <c:pt idx="124">
                  <c:v>125.05200000000001</c:v>
                </c:pt>
                <c:pt idx="125">
                  <c:v>126.053</c:v>
                </c:pt>
                <c:pt idx="126">
                  <c:v>127.053</c:v>
                </c:pt>
                <c:pt idx="127">
                  <c:v>128.053</c:v>
                </c:pt>
                <c:pt idx="128">
                  <c:v>129.053</c:v>
                </c:pt>
                <c:pt idx="129">
                  <c:v>130.053</c:v>
                </c:pt>
                <c:pt idx="130">
                  <c:v>131.053</c:v>
                </c:pt>
                <c:pt idx="131">
                  <c:v>132.053</c:v>
                </c:pt>
                <c:pt idx="132">
                  <c:v>133.053</c:v>
                </c:pt>
                <c:pt idx="133">
                  <c:v>134.053</c:v>
                </c:pt>
                <c:pt idx="134">
                  <c:v>135.053</c:v>
                </c:pt>
                <c:pt idx="135">
                  <c:v>136.053</c:v>
                </c:pt>
                <c:pt idx="136">
                  <c:v>137.053</c:v>
                </c:pt>
                <c:pt idx="137">
                  <c:v>138.053</c:v>
                </c:pt>
                <c:pt idx="138">
                  <c:v>139.053</c:v>
                </c:pt>
                <c:pt idx="139">
                  <c:v>140.053</c:v>
                </c:pt>
                <c:pt idx="140">
                  <c:v>141.053</c:v>
                </c:pt>
                <c:pt idx="141">
                  <c:v>142.053</c:v>
                </c:pt>
                <c:pt idx="142">
                  <c:v>143.053</c:v>
                </c:pt>
                <c:pt idx="143">
                  <c:v>144.053</c:v>
                </c:pt>
                <c:pt idx="144">
                  <c:v>145.053</c:v>
                </c:pt>
                <c:pt idx="145">
                  <c:v>146.053</c:v>
                </c:pt>
                <c:pt idx="146">
                  <c:v>147.053</c:v>
                </c:pt>
                <c:pt idx="147">
                  <c:v>148.053</c:v>
                </c:pt>
                <c:pt idx="148">
                  <c:v>149.053</c:v>
                </c:pt>
                <c:pt idx="149">
                  <c:v>150.053</c:v>
                </c:pt>
                <c:pt idx="150">
                  <c:v>151.054</c:v>
                </c:pt>
                <c:pt idx="151">
                  <c:v>152.054</c:v>
                </c:pt>
                <c:pt idx="152">
                  <c:v>153.054</c:v>
                </c:pt>
                <c:pt idx="153">
                  <c:v>154.054</c:v>
                </c:pt>
                <c:pt idx="154">
                  <c:v>155.054</c:v>
                </c:pt>
                <c:pt idx="155">
                  <c:v>156.054</c:v>
                </c:pt>
                <c:pt idx="156">
                  <c:v>157.054</c:v>
                </c:pt>
                <c:pt idx="157">
                  <c:v>158.054</c:v>
                </c:pt>
                <c:pt idx="158">
                  <c:v>159.054</c:v>
                </c:pt>
                <c:pt idx="159">
                  <c:v>160.054</c:v>
                </c:pt>
                <c:pt idx="160">
                  <c:v>161.054</c:v>
                </c:pt>
                <c:pt idx="161">
                  <c:v>162.054</c:v>
                </c:pt>
                <c:pt idx="162">
                  <c:v>163.054</c:v>
                </c:pt>
                <c:pt idx="163">
                  <c:v>164.054</c:v>
                </c:pt>
                <c:pt idx="164">
                  <c:v>165.054</c:v>
                </c:pt>
                <c:pt idx="165">
                  <c:v>166.054</c:v>
                </c:pt>
                <c:pt idx="166">
                  <c:v>167.054</c:v>
                </c:pt>
                <c:pt idx="167">
                  <c:v>168.054</c:v>
                </c:pt>
                <c:pt idx="168">
                  <c:v>169.054</c:v>
                </c:pt>
                <c:pt idx="169">
                  <c:v>170.054</c:v>
                </c:pt>
                <c:pt idx="170">
                  <c:v>171.054</c:v>
                </c:pt>
                <c:pt idx="171">
                  <c:v>172.054</c:v>
                </c:pt>
                <c:pt idx="172">
                  <c:v>173.054</c:v>
                </c:pt>
                <c:pt idx="173">
                  <c:v>174.054</c:v>
                </c:pt>
                <c:pt idx="174">
                  <c:v>175.054</c:v>
                </c:pt>
                <c:pt idx="175">
                  <c:v>176.05500000000001</c:v>
                </c:pt>
                <c:pt idx="176">
                  <c:v>177.05500000000001</c:v>
                </c:pt>
                <c:pt idx="177">
                  <c:v>178.05500000000001</c:v>
                </c:pt>
                <c:pt idx="178">
                  <c:v>179.05500000000001</c:v>
                </c:pt>
                <c:pt idx="179">
                  <c:v>180.05500000000001</c:v>
                </c:pt>
                <c:pt idx="180">
                  <c:v>181.05500000000001</c:v>
                </c:pt>
                <c:pt idx="181">
                  <c:v>182.05500000000001</c:v>
                </c:pt>
                <c:pt idx="182">
                  <c:v>183.05500000000001</c:v>
                </c:pt>
                <c:pt idx="183">
                  <c:v>184.05500000000001</c:v>
                </c:pt>
                <c:pt idx="184">
                  <c:v>185.05500000000001</c:v>
                </c:pt>
                <c:pt idx="185">
                  <c:v>186.05500000000001</c:v>
                </c:pt>
                <c:pt idx="186">
                  <c:v>187.05500000000001</c:v>
                </c:pt>
                <c:pt idx="187">
                  <c:v>188.05500000000001</c:v>
                </c:pt>
                <c:pt idx="188">
                  <c:v>189.05500000000001</c:v>
                </c:pt>
                <c:pt idx="189">
                  <c:v>190.05500000000001</c:v>
                </c:pt>
                <c:pt idx="190">
                  <c:v>191.05500000000001</c:v>
                </c:pt>
                <c:pt idx="191">
                  <c:v>192.05500000000001</c:v>
                </c:pt>
                <c:pt idx="192">
                  <c:v>193.05500000000001</c:v>
                </c:pt>
                <c:pt idx="193">
                  <c:v>194.05500000000001</c:v>
                </c:pt>
                <c:pt idx="194">
                  <c:v>195.05500000000001</c:v>
                </c:pt>
                <c:pt idx="195">
                  <c:v>196.05500000000001</c:v>
                </c:pt>
                <c:pt idx="196">
                  <c:v>197.05500000000001</c:v>
                </c:pt>
                <c:pt idx="197">
                  <c:v>198.05500000000001</c:v>
                </c:pt>
                <c:pt idx="198">
                  <c:v>199.05500000000001</c:v>
                </c:pt>
                <c:pt idx="199">
                  <c:v>200.05500000000001</c:v>
                </c:pt>
                <c:pt idx="200">
                  <c:v>201.05600000000001</c:v>
                </c:pt>
                <c:pt idx="201">
                  <c:v>202.05600000000001</c:v>
                </c:pt>
                <c:pt idx="202">
                  <c:v>203.05600000000001</c:v>
                </c:pt>
                <c:pt idx="203">
                  <c:v>204.05600000000001</c:v>
                </c:pt>
                <c:pt idx="204">
                  <c:v>205.05600000000001</c:v>
                </c:pt>
                <c:pt idx="205">
                  <c:v>206.05600000000001</c:v>
                </c:pt>
                <c:pt idx="206">
                  <c:v>207.05600000000001</c:v>
                </c:pt>
                <c:pt idx="207">
                  <c:v>208.05600000000001</c:v>
                </c:pt>
                <c:pt idx="208">
                  <c:v>209.05600000000001</c:v>
                </c:pt>
                <c:pt idx="209">
                  <c:v>210.05600000000001</c:v>
                </c:pt>
                <c:pt idx="210">
                  <c:v>211.05600000000001</c:v>
                </c:pt>
                <c:pt idx="211">
                  <c:v>212.05600000000001</c:v>
                </c:pt>
                <c:pt idx="212">
                  <c:v>213.05600000000001</c:v>
                </c:pt>
                <c:pt idx="213">
                  <c:v>214.05600000000001</c:v>
                </c:pt>
                <c:pt idx="214">
                  <c:v>215.05600000000001</c:v>
                </c:pt>
                <c:pt idx="215">
                  <c:v>216.05600000000001</c:v>
                </c:pt>
                <c:pt idx="216">
                  <c:v>217.05600000000001</c:v>
                </c:pt>
                <c:pt idx="217">
                  <c:v>218.05600000000001</c:v>
                </c:pt>
                <c:pt idx="218">
                  <c:v>219.05600000000001</c:v>
                </c:pt>
                <c:pt idx="219">
                  <c:v>220.05600000000001</c:v>
                </c:pt>
                <c:pt idx="220">
                  <c:v>221.05600000000001</c:v>
                </c:pt>
                <c:pt idx="221">
                  <c:v>222.05600000000001</c:v>
                </c:pt>
                <c:pt idx="222">
                  <c:v>223.05600000000001</c:v>
                </c:pt>
                <c:pt idx="223">
                  <c:v>224.05600000000001</c:v>
                </c:pt>
                <c:pt idx="224">
                  <c:v>225.05699999999999</c:v>
                </c:pt>
                <c:pt idx="225">
                  <c:v>226.05699999999999</c:v>
                </c:pt>
                <c:pt idx="226">
                  <c:v>227.05699999999999</c:v>
                </c:pt>
                <c:pt idx="227">
                  <c:v>228.05699999999999</c:v>
                </c:pt>
                <c:pt idx="228">
                  <c:v>229.05699999999999</c:v>
                </c:pt>
                <c:pt idx="229">
                  <c:v>230.05699999999999</c:v>
                </c:pt>
                <c:pt idx="230">
                  <c:v>231.05699999999999</c:v>
                </c:pt>
                <c:pt idx="231">
                  <c:v>232.05699999999999</c:v>
                </c:pt>
                <c:pt idx="232">
                  <c:v>233.05699999999999</c:v>
                </c:pt>
                <c:pt idx="233">
                  <c:v>234.05699999999999</c:v>
                </c:pt>
                <c:pt idx="234">
                  <c:v>235.05699999999999</c:v>
                </c:pt>
                <c:pt idx="235">
                  <c:v>236.05699999999999</c:v>
                </c:pt>
                <c:pt idx="236">
                  <c:v>237.05699999999999</c:v>
                </c:pt>
                <c:pt idx="237">
                  <c:v>238.05699999999999</c:v>
                </c:pt>
                <c:pt idx="238">
                  <c:v>239.05699999999999</c:v>
                </c:pt>
                <c:pt idx="239">
                  <c:v>240.05699999999999</c:v>
                </c:pt>
                <c:pt idx="240">
                  <c:v>241.05699999999999</c:v>
                </c:pt>
                <c:pt idx="241">
                  <c:v>242.05699999999999</c:v>
                </c:pt>
                <c:pt idx="242">
                  <c:v>243.05699999999999</c:v>
                </c:pt>
                <c:pt idx="243">
                  <c:v>244.05699999999999</c:v>
                </c:pt>
                <c:pt idx="244">
                  <c:v>245.05699999999999</c:v>
                </c:pt>
                <c:pt idx="245">
                  <c:v>246.05699999999999</c:v>
                </c:pt>
                <c:pt idx="246">
                  <c:v>247.05699999999999</c:v>
                </c:pt>
                <c:pt idx="247">
                  <c:v>248.05699999999999</c:v>
                </c:pt>
                <c:pt idx="248">
                  <c:v>249.05699999999999</c:v>
                </c:pt>
                <c:pt idx="249">
                  <c:v>250.05799999999999</c:v>
                </c:pt>
                <c:pt idx="250">
                  <c:v>251.05799999999999</c:v>
                </c:pt>
                <c:pt idx="251">
                  <c:v>252.05799999999999</c:v>
                </c:pt>
                <c:pt idx="252">
                  <c:v>253.05799999999999</c:v>
                </c:pt>
                <c:pt idx="253">
                  <c:v>254.05799999999999</c:v>
                </c:pt>
                <c:pt idx="254">
                  <c:v>255.05799999999999</c:v>
                </c:pt>
                <c:pt idx="255">
                  <c:v>256.05799999999999</c:v>
                </c:pt>
                <c:pt idx="256">
                  <c:v>257.05799999999999</c:v>
                </c:pt>
                <c:pt idx="257">
                  <c:v>258.05799999999999</c:v>
                </c:pt>
                <c:pt idx="258">
                  <c:v>259.05799999999999</c:v>
                </c:pt>
                <c:pt idx="259">
                  <c:v>260.05799999999999</c:v>
                </c:pt>
                <c:pt idx="260">
                  <c:v>261.05799999999999</c:v>
                </c:pt>
                <c:pt idx="261">
                  <c:v>262.05799999999999</c:v>
                </c:pt>
                <c:pt idx="262">
                  <c:v>263.05799999999999</c:v>
                </c:pt>
                <c:pt idx="263">
                  <c:v>264.05799999999999</c:v>
                </c:pt>
                <c:pt idx="264">
                  <c:v>265.05799999999999</c:v>
                </c:pt>
                <c:pt idx="265">
                  <c:v>266.05799999999999</c:v>
                </c:pt>
                <c:pt idx="266">
                  <c:v>267.05799999999999</c:v>
                </c:pt>
                <c:pt idx="267">
                  <c:v>268.05799999999999</c:v>
                </c:pt>
                <c:pt idx="268">
                  <c:v>269.05799999999999</c:v>
                </c:pt>
                <c:pt idx="269">
                  <c:v>270.05799999999999</c:v>
                </c:pt>
                <c:pt idx="270">
                  <c:v>271.05799999999999</c:v>
                </c:pt>
                <c:pt idx="271">
                  <c:v>272.05799999999999</c:v>
                </c:pt>
                <c:pt idx="272">
                  <c:v>273.05799999999999</c:v>
                </c:pt>
                <c:pt idx="273">
                  <c:v>274.05799999999999</c:v>
                </c:pt>
                <c:pt idx="274">
                  <c:v>275.05799999999999</c:v>
                </c:pt>
                <c:pt idx="275">
                  <c:v>276.05900000000003</c:v>
                </c:pt>
                <c:pt idx="276">
                  <c:v>277.05900000000003</c:v>
                </c:pt>
                <c:pt idx="277">
                  <c:v>278.05900000000003</c:v>
                </c:pt>
                <c:pt idx="278">
                  <c:v>279.05900000000003</c:v>
                </c:pt>
                <c:pt idx="279">
                  <c:v>280.05900000000003</c:v>
                </c:pt>
                <c:pt idx="280">
                  <c:v>281.05900000000003</c:v>
                </c:pt>
                <c:pt idx="281">
                  <c:v>282.05900000000003</c:v>
                </c:pt>
                <c:pt idx="282">
                  <c:v>283.05900000000003</c:v>
                </c:pt>
                <c:pt idx="283">
                  <c:v>284.05900000000003</c:v>
                </c:pt>
                <c:pt idx="284">
                  <c:v>285.05900000000003</c:v>
                </c:pt>
                <c:pt idx="285">
                  <c:v>286.05900000000003</c:v>
                </c:pt>
                <c:pt idx="286">
                  <c:v>287.05900000000003</c:v>
                </c:pt>
                <c:pt idx="287">
                  <c:v>288.05900000000003</c:v>
                </c:pt>
                <c:pt idx="288">
                  <c:v>289.05900000000003</c:v>
                </c:pt>
                <c:pt idx="289">
                  <c:v>290.05900000000003</c:v>
                </c:pt>
                <c:pt idx="290">
                  <c:v>291.05900000000003</c:v>
                </c:pt>
                <c:pt idx="291">
                  <c:v>292.05900000000003</c:v>
                </c:pt>
                <c:pt idx="292">
                  <c:v>293.05900000000003</c:v>
                </c:pt>
                <c:pt idx="293">
                  <c:v>294.05900000000003</c:v>
                </c:pt>
                <c:pt idx="294">
                  <c:v>295.05900000000003</c:v>
                </c:pt>
                <c:pt idx="295">
                  <c:v>296.05900000000003</c:v>
                </c:pt>
                <c:pt idx="296">
                  <c:v>297.05900000000003</c:v>
                </c:pt>
                <c:pt idx="297">
                  <c:v>298.05900000000003</c:v>
                </c:pt>
                <c:pt idx="298">
                  <c:v>299.05900000000003</c:v>
                </c:pt>
                <c:pt idx="299">
                  <c:v>300.06</c:v>
                </c:pt>
                <c:pt idx="300">
                  <c:v>310.06</c:v>
                </c:pt>
                <c:pt idx="301">
                  <c:v>320.06</c:v>
                </c:pt>
                <c:pt idx="302">
                  <c:v>330.06099999999998</c:v>
                </c:pt>
                <c:pt idx="303">
                  <c:v>340.06099999999998</c:v>
                </c:pt>
                <c:pt idx="304">
                  <c:v>350.06099999999998</c:v>
                </c:pt>
                <c:pt idx="305">
                  <c:v>360.06200000000001</c:v>
                </c:pt>
                <c:pt idx="306">
                  <c:v>370.02199999999999</c:v>
                </c:pt>
                <c:pt idx="307">
                  <c:v>380.06299999999999</c:v>
                </c:pt>
                <c:pt idx="308">
                  <c:v>390.06299999999999</c:v>
                </c:pt>
                <c:pt idx="309">
                  <c:v>400.06400000000002</c:v>
                </c:pt>
                <c:pt idx="310">
                  <c:v>410.06400000000002</c:v>
                </c:pt>
                <c:pt idx="311">
                  <c:v>420.024</c:v>
                </c:pt>
                <c:pt idx="312">
                  <c:v>430.065</c:v>
                </c:pt>
                <c:pt idx="313">
                  <c:v>450.02600000000001</c:v>
                </c:pt>
                <c:pt idx="314">
                  <c:v>460.02600000000001</c:v>
                </c:pt>
                <c:pt idx="315">
                  <c:v>470.02600000000001</c:v>
                </c:pt>
                <c:pt idx="316">
                  <c:v>480.02699999999999</c:v>
                </c:pt>
                <c:pt idx="317">
                  <c:v>490.02699999999999</c:v>
                </c:pt>
                <c:pt idx="318">
                  <c:v>500.02800000000002</c:v>
                </c:pt>
                <c:pt idx="319">
                  <c:v>510.02800000000002</c:v>
                </c:pt>
                <c:pt idx="320">
                  <c:v>520.02800000000002</c:v>
                </c:pt>
                <c:pt idx="321">
                  <c:v>530.029</c:v>
                </c:pt>
                <c:pt idx="322">
                  <c:v>540.029</c:v>
                </c:pt>
                <c:pt idx="323">
                  <c:v>550.03</c:v>
                </c:pt>
                <c:pt idx="324">
                  <c:v>560.03</c:v>
                </c:pt>
                <c:pt idx="325">
                  <c:v>570.03</c:v>
                </c:pt>
                <c:pt idx="326">
                  <c:v>580.03099999999995</c:v>
                </c:pt>
                <c:pt idx="327">
                  <c:v>590.03099999999995</c:v>
                </c:pt>
                <c:pt idx="328">
                  <c:v>600.03200000000004</c:v>
                </c:pt>
                <c:pt idx="329">
                  <c:v>610.03200000000004</c:v>
                </c:pt>
                <c:pt idx="330">
                  <c:v>620.03200000000004</c:v>
                </c:pt>
                <c:pt idx="331">
                  <c:v>630.03300000000002</c:v>
                </c:pt>
                <c:pt idx="332">
                  <c:v>640.03300000000002</c:v>
                </c:pt>
                <c:pt idx="333">
                  <c:v>650.03399999999999</c:v>
                </c:pt>
                <c:pt idx="334">
                  <c:v>660.03399999999999</c:v>
                </c:pt>
                <c:pt idx="335">
                  <c:v>670.03399999999999</c:v>
                </c:pt>
                <c:pt idx="336">
                  <c:v>680.03499999999997</c:v>
                </c:pt>
                <c:pt idx="337">
                  <c:v>690.03499999999997</c:v>
                </c:pt>
                <c:pt idx="338">
                  <c:v>700.03599999999994</c:v>
                </c:pt>
                <c:pt idx="339">
                  <c:v>710.03599999999994</c:v>
                </c:pt>
                <c:pt idx="340">
                  <c:v>720.03599999999994</c:v>
                </c:pt>
                <c:pt idx="341">
                  <c:v>730.03700000000003</c:v>
                </c:pt>
                <c:pt idx="342">
                  <c:v>740.03700000000003</c:v>
                </c:pt>
                <c:pt idx="343">
                  <c:v>750.03800000000001</c:v>
                </c:pt>
                <c:pt idx="344">
                  <c:v>760.03800000000001</c:v>
                </c:pt>
                <c:pt idx="345">
                  <c:v>770.03800000000001</c:v>
                </c:pt>
                <c:pt idx="346">
                  <c:v>780.03899999999999</c:v>
                </c:pt>
                <c:pt idx="347">
                  <c:v>790.03899999999999</c:v>
                </c:pt>
                <c:pt idx="348">
                  <c:v>800.04</c:v>
                </c:pt>
                <c:pt idx="349">
                  <c:v>810.04</c:v>
                </c:pt>
                <c:pt idx="350">
                  <c:v>820.04</c:v>
                </c:pt>
                <c:pt idx="351">
                  <c:v>830.04100000000005</c:v>
                </c:pt>
                <c:pt idx="352">
                  <c:v>840.04100000000005</c:v>
                </c:pt>
                <c:pt idx="353">
                  <c:v>850.04200000000003</c:v>
                </c:pt>
                <c:pt idx="354">
                  <c:v>860.04200000000003</c:v>
                </c:pt>
                <c:pt idx="355">
                  <c:v>870.04200000000003</c:v>
                </c:pt>
                <c:pt idx="356">
                  <c:v>880.04300000000001</c:v>
                </c:pt>
                <c:pt idx="357">
                  <c:v>890.04300000000001</c:v>
                </c:pt>
                <c:pt idx="358">
                  <c:v>900.04399999999998</c:v>
                </c:pt>
                <c:pt idx="359">
                  <c:v>910.04399999999998</c:v>
                </c:pt>
                <c:pt idx="360">
                  <c:v>920.04399999999998</c:v>
                </c:pt>
                <c:pt idx="361">
                  <c:v>930.04499999999996</c:v>
                </c:pt>
                <c:pt idx="362">
                  <c:v>940.04499999999996</c:v>
                </c:pt>
                <c:pt idx="363">
                  <c:v>950.04600000000005</c:v>
                </c:pt>
                <c:pt idx="364">
                  <c:v>960.04600000000005</c:v>
                </c:pt>
                <c:pt idx="365">
                  <c:v>970.04600000000005</c:v>
                </c:pt>
                <c:pt idx="366">
                  <c:v>980.04700000000003</c:v>
                </c:pt>
                <c:pt idx="367">
                  <c:v>990.04700000000003</c:v>
                </c:pt>
                <c:pt idx="368">
                  <c:v>1000.048</c:v>
                </c:pt>
                <c:pt idx="369">
                  <c:v>1010.048</c:v>
                </c:pt>
                <c:pt idx="370">
                  <c:v>1020.048</c:v>
                </c:pt>
                <c:pt idx="371">
                  <c:v>1030.048</c:v>
                </c:pt>
                <c:pt idx="372">
                  <c:v>1040.048</c:v>
                </c:pt>
                <c:pt idx="373">
                  <c:v>1050.049</c:v>
                </c:pt>
                <c:pt idx="374">
                  <c:v>1060.049</c:v>
                </c:pt>
                <c:pt idx="375">
                  <c:v>1070.049</c:v>
                </c:pt>
                <c:pt idx="376">
                  <c:v>1080.05</c:v>
                </c:pt>
                <c:pt idx="377">
                  <c:v>1090.05</c:v>
                </c:pt>
                <c:pt idx="378">
                  <c:v>1100.0509999999999</c:v>
                </c:pt>
                <c:pt idx="379">
                  <c:v>1110.0509999999999</c:v>
                </c:pt>
                <c:pt idx="380">
                  <c:v>1120.0509999999999</c:v>
                </c:pt>
                <c:pt idx="381">
                  <c:v>1130.0519999999999</c:v>
                </c:pt>
                <c:pt idx="382">
                  <c:v>1140.0519999999999</c:v>
                </c:pt>
                <c:pt idx="383">
                  <c:v>1150.0530000000001</c:v>
                </c:pt>
                <c:pt idx="384">
                  <c:v>1160.0530000000001</c:v>
                </c:pt>
                <c:pt idx="385">
                  <c:v>1170.0530000000001</c:v>
                </c:pt>
                <c:pt idx="386">
                  <c:v>1180.0540000000001</c:v>
                </c:pt>
                <c:pt idx="387">
                  <c:v>1190.0540000000001</c:v>
                </c:pt>
                <c:pt idx="388">
                  <c:v>1200.0550000000001</c:v>
                </c:pt>
                <c:pt idx="389">
                  <c:v>1200.5350000000001</c:v>
                </c:pt>
                <c:pt idx="390">
                  <c:v>1200.855</c:v>
                </c:pt>
                <c:pt idx="391">
                  <c:v>1201.2550000000001</c:v>
                </c:pt>
                <c:pt idx="392">
                  <c:v>1201.655</c:v>
                </c:pt>
                <c:pt idx="393">
                  <c:v>1202.0550000000001</c:v>
                </c:pt>
                <c:pt idx="394">
                  <c:v>1202.4549999999999</c:v>
                </c:pt>
                <c:pt idx="395">
                  <c:v>1202.855</c:v>
                </c:pt>
                <c:pt idx="396">
                  <c:v>1203.2550000000001</c:v>
                </c:pt>
                <c:pt idx="397">
                  <c:v>1203.6949999999999</c:v>
                </c:pt>
                <c:pt idx="398">
                  <c:v>1204.0550000000001</c:v>
                </c:pt>
                <c:pt idx="399">
                  <c:v>1204.4549999999999</c:v>
                </c:pt>
                <c:pt idx="400">
                  <c:v>1204.855</c:v>
                </c:pt>
                <c:pt idx="401">
                  <c:v>1205.2560000000001</c:v>
                </c:pt>
                <c:pt idx="402">
                  <c:v>1205.655</c:v>
                </c:pt>
                <c:pt idx="403">
                  <c:v>1206.0550000000001</c:v>
                </c:pt>
                <c:pt idx="404">
                  <c:v>1206.4549999999999</c:v>
                </c:pt>
                <c:pt idx="405">
                  <c:v>1206.855</c:v>
                </c:pt>
                <c:pt idx="406">
                  <c:v>1207.2560000000001</c:v>
                </c:pt>
                <c:pt idx="407">
                  <c:v>1207.655</c:v>
                </c:pt>
                <c:pt idx="408">
                  <c:v>1208.0550000000001</c:v>
                </c:pt>
                <c:pt idx="409">
                  <c:v>1208.4549999999999</c:v>
                </c:pt>
                <c:pt idx="410">
                  <c:v>1208.855</c:v>
                </c:pt>
                <c:pt idx="411">
                  <c:v>1209.2560000000001</c:v>
                </c:pt>
                <c:pt idx="412">
                  <c:v>1209.655</c:v>
                </c:pt>
                <c:pt idx="413">
                  <c:v>1210.0550000000001</c:v>
                </c:pt>
                <c:pt idx="414">
                  <c:v>1210.4559999999999</c:v>
                </c:pt>
                <c:pt idx="415">
                  <c:v>1210.855</c:v>
                </c:pt>
                <c:pt idx="416">
                  <c:v>1211.2560000000001</c:v>
                </c:pt>
                <c:pt idx="417">
                  <c:v>1211.655</c:v>
                </c:pt>
                <c:pt idx="418">
                  <c:v>1212.0550000000001</c:v>
                </c:pt>
                <c:pt idx="419">
                  <c:v>1212.4559999999999</c:v>
                </c:pt>
                <c:pt idx="420">
                  <c:v>1212.855</c:v>
                </c:pt>
                <c:pt idx="421">
                  <c:v>1213.2560000000001</c:v>
                </c:pt>
                <c:pt idx="422">
                  <c:v>1213.655</c:v>
                </c:pt>
                <c:pt idx="423">
                  <c:v>1214.0550000000001</c:v>
                </c:pt>
                <c:pt idx="424">
                  <c:v>1214.4559999999999</c:v>
                </c:pt>
                <c:pt idx="425">
                  <c:v>1214.855</c:v>
                </c:pt>
                <c:pt idx="426">
                  <c:v>1215.2560000000001</c:v>
                </c:pt>
                <c:pt idx="427">
                  <c:v>1215.6559999999999</c:v>
                </c:pt>
                <c:pt idx="428">
                  <c:v>1216.0550000000001</c:v>
                </c:pt>
                <c:pt idx="429">
                  <c:v>1216.4559999999999</c:v>
                </c:pt>
                <c:pt idx="430">
                  <c:v>1216.855</c:v>
                </c:pt>
                <c:pt idx="431">
                  <c:v>1217.2560000000001</c:v>
                </c:pt>
                <c:pt idx="432">
                  <c:v>1217.6559999999999</c:v>
                </c:pt>
                <c:pt idx="433">
                  <c:v>1218.0550000000001</c:v>
                </c:pt>
                <c:pt idx="434">
                  <c:v>1218.4559999999999</c:v>
                </c:pt>
                <c:pt idx="435">
                  <c:v>1218.855</c:v>
                </c:pt>
                <c:pt idx="436">
                  <c:v>1219.296</c:v>
                </c:pt>
                <c:pt idx="437">
                  <c:v>1219.6959999999999</c:v>
                </c:pt>
                <c:pt idx="438">
                  <c:v>1220.095</c:v>
                </c:pt>
                <c:pt idx="439">
                  <c:v>1220.4960000000001</c:v>
                </c:pt>
                <c:pt idx="440">
                  <c:v>1220.895</c:v>
                </c:pt>
                <c:pt idx="441">
                  <c:v>1221.2560000000001</c:v>
                </c:pt>
                <c:pt idx="442">
                  <c:v>1221.6559999999999</c:v>
                </c:pt>
                <c:pt idx="443">
                  <c:v>1222.0550000000001</c:v>
                </c:pt>
                <c:pt idx="444">
                  <c:v>1222.4559999999999</c:v>
                </c:pt>
                <c:pt idx="445">
                  <c:v>1222.856</c:v>
                </c:pt>
                <c:pt idx="446">
                  <c:v>1223.2560000000001</c:v>
                </c:pt>
                <c:pt idx="447">
                  <c:v>1223.6559999999999</c:v>
                </c:pt>
                <c:pt idx="448">
                  <c:v>1224.0550000000001</c:v>
                </c:pt>
                <c:pt idx="449">
                  <c:v>1224.4559999999999</c:v>
                </c:pt>
                <c:pt idx="450">
                  <c:v>1224.856</c:v>
                </c:pt>
                <c:pt idx="451">
                  <c:v>1225.2560000000001</c:v>
                </c:pt>
                <c:pt idx="452">
                  <c:v>1225.6559999999999</c:v>
                </c:pt>
                <c:pt idx="453">
                  <c:v>1226.056</c:v>
                </c:pt>
                <c:pt idx="454">
                  <c:v>1226.4559999999999</c:v>
                </c:pt>
                <c:pt idx="455">
                  <c:v>1226.856</c:v>
                </c:pt>
                <c:pt idx="456">
                  <c:v>1227.2560000000001</c:v>
                </c:pt>
                <c:pt idx="457">
                  <c:v>1227.6959999999999</c:v>
                </c:pt>
                <c:pt idx="458">
                  <c:v>1228.056</c:v>
                </c:pt>
                <c:pt idx="459">
                  <c:v>1228.4559999999999</c:v>
                </c:pt>
                <c:pt idx="460">
                  <c:v>1228.856</c:v>
                </c:pt>
                <c:pt idx="461">
                  <c:v>1229.2560000000001</c:v>
                </c:pt>
                <c:pt idx="462">
                  <c:v>1229.6959999999999</c:v>
                </c:pt>
                <c:pt idx="463">
                  <c:v>1230.056</c:v>
                </c:pt>
                <c:pt idx="464">
                  <c:v>1230.4559999999999</c:v>
                </c:pt>
                <c:pt idx="465">
                  <c:v>1230.856</c:v>
                </c:pt>
                <c:pt idx="466">
                  <c:v>1231.2570000000001</c:v>
                </c:pt>
                <c:pt idx="467">
                  <c:v>1231.6559999999999</c:v>
                </c:pt>
                <c:pt idx="468">
                  <c:v>1232.056</c:v>
                </c:pt>
                <c:pt idx="469">
                  <c:v>1232.4559999999999</c:v>
                </c:pt>
                <c:pt idx="470">
                  <c:v>1232.856</c:v>
                </c:pt>
                <c:pt idx="471">
                  <c:v>1233.2570000000001</c:v>
                </c:pt>
                <c:pt idx="472">
                  <c:v>1233.6559999999999</c:v>
                </c:pt>
                <c:pt idx="473">
                  <c:v>1234.056</c:v>
                </c:pt>
                <c:pt idx="474">
                  <c:v>1234.4559999999999</c:v>
                </c:pt>
                <c:pt idx="475">
                  <c:v>1234.856</c:v>
                </c:pt>
                <c:pt idx="476">
                  <c:v>1235.2570000000001</c:v>
                </c:pt>
                <c:pt idx="477">
                  <c:v>1235.6559999999999</c:v>
                </c:pt>
                <c:pt idx="478">
                  <c:v>1236.056</c:v>
                </c:pt>
                <c:pt idx="479">
                  <c:v>1236.4570000000001</c:v>
                </c:pt>
                <c:pt idx="480">
                  <c:v>1236.856</c:v>
                </c:pt>
                <c:pt idx="481">
                  <c:v>1237.2570000000001</c:v>
                </c:pt>
                <c:pt idx="482">
                  <c:v>1237.6559999999999</c:v>
                </c:pt>
                <c:pt idx="483">
                  <c:v>1238.056</c:v>
                </c:pt>
                <c:pt idx="484">
                  <c:v>1238.4570000000001</c:v>
                </c:pt>
                <c:pt idx="485">
                  <c:v>1238.856</c:v>
                </c:pt>
                <c:pt idx="486">
                  <c:v>1239.2570000000001</c:v>
                </c:pt>
                <c:pt idx="487">
                  <c:v>1239.6559999999999</c:v>
                </c:pt>
                <c:pt idx="488">
                  <c:v>1240.056</c:v>
                </c:pt>
                <c:pt idx="489">
                  <c:v>1240.4570000000001</c:v>
                </c:pt>
                <c:pt idx="490">
                  <c:v>1240.856</c:v>
                </c:pt>
                <c:pt idx="491">
                  <c:v>1241.2570000000001</c:v>
                </c:pt>
                <c:pt idx="492">
                  <c:v>1241.6569999999999</c:v>
                </c:pt>
                <c:pt idx="493">
                  <c:v>1242.056</c:v>
                </c:pt>
                <c:pt idx="494">
                  <c:v>1242.4570000000001</c:v>
                </c:pt>
                <c:pt idx="495">
                  <c:v>1242.856</c:v>
                </c:pt>
                <c:pt idx="496">
                  <c:v>1243.2570000000001</c:v>
                </c:pt>
                <c:pt idx="497">
                  <c:v>1243.6969999999999</c:v>
                </c:pt>
                <c:pt idx="498">
                  <c:v>1244.096</c:v>
                </c:pt>
                <c:pt idx="499">
                  <c:v>1244.4970000000001</c:v>
                </c:pt>
                <c:pt idx="500">
                  <c:v>1244.896</c:v>
                </c:pt>
                <c:pt idx="501">
                  <c:v>1245.297</c:v>
                </c:pt>
                <c:pt idx="502">
                  <c:v>1245.6569999999999</c:v>
                </c:pt>
                <c:pt idx="503">
                  <c:v>1246.056</c:v>
                </c:pt>
                <c:pt idx="504">
                  <c:v>1246.4570000000001</c:v>
                </c:pt>
                <c:pt idx="505">
                  <c:v>1246.857</c:v>
                </c:pt>
                <c:pt idx="506">
                  <c:v>1247.2570000000001</c:v>
                </c:pt>
                <c:pt idx="507">
                  <c:v>1247.6569999999999</c:v>
                </c:pt>
                <c:pt idx="508">
                  <c:v>1248.056</c:v>
                </c:pt>
                <c:pt idx="509">
                  <c:v>1248.4570000000001</c:v>
                </c:pt>
                <c:pt idx="510">
                  <c:v>1248.857</c:v>
                </c:pt>
                <c:pt idx="511">
                  <c:v>1249.2570000000001</c:v>
                </c:pt>
                <c:pt idx="512">
                  <c:v>1249.6569999999999</c:v>
                </c:pt>
                <c:pt idx="513">
                  <c:v>1250.096</c:v>
                </c:pt>
                <c:pt idx="514">
                  <c:v>1250.4570000000001</c:v>
                </c:pt>
                <c:pt idx="515">
                  <c:v>1250.857</c:v>
                </c:pt>
                <c:pt idx="516">
                  <c:v>1251.2570000000001</c:v>
                </c:pt>
                <c:pt idx="517">
                  <c:v>1251.6569999999999</c:v>
                </c:pt>
                <c:pt idx="518">
                  <c:v>1252.057</c:v>
                </c:pt>
                <c:pt idx="519">
                  <c:v>1252.4570000000001</c:v>
                </c:pt>
                <c:pt idx="520">
                  <c:v>1252.857</c:v>
                </c:pt>
                <c:pt idx="521">
                  <c:v>1253.2570000000001</c:v>
                </c:pt>
                <c:pt idx="522">
                  <c:v>1253.6569999999999</c:v>
                </c:pt>
                <c:pt idx="523">
                  <c:v>1254.057</c:v>
                </c:pt>
                <c:pt idx="524">
                  <c:v>1254.4570000000001</c:v>
                </c:pt>
                <c:pt idx="525">
                  <c:v>1254.857</c:v>
                </c:pt>
                <c:pt idx="526">
                  <c:v>1255.2570000000001</c:v>
                </c:pt>
                <c:pt idx="527">
                  <c:v>1255.6969999999999</c:v>
                </c:pt>
                <c:pt idx="528">
                  <c:v>1256.057</c:v>
                </c:pt>
                <c:pt idx="529">
                  <c:v>1256.4570000000001</c:v>
                </c:pt>
                <c:pt idx="530">
                  <c:v>1256.857</c:v>
                </c:pt>
                <c:pt idx="531">
                  <c:v>1257.2570000000001</c:v>
                </c:pt>
                <c:pt idx="532">
                  <c:v>1257.6569999999999</c:v>
                </c:pt>
                <c:pt idx="533">
                  <c:v>1258.057</c:v>
                </c:pt>
                <c:pt idx="534">
                  <c:v>1258.4570000000001</c:v>
                </c:pt>
                <c:pt idx="535">
                  <c:v>1258.857</c:v>
                </c:pt>
                <c:pt idx="536">
                  <c:v>1259.2570000000001</c:v>
                </c:pt>
                <c:pt idx="537">
                  <c:v>1259.6569999999999</c:v>
                </c:pt>
                <c:pt idx="538">
                  <c:v>1260.057</c:v>
                </c:pt>
                <c:pt idx="539">
                  <c:v>1260.4580000000001</c:v>
                </c:pt>
                <c:pt idx="540">
                  <c:v>1260.857</c:v>
                </c:pt>
                <c:pt idx="541">
                  <c:v>1261.2570000000001</c:v>
                </c:pt>
                <c:pt idx="542">
                  <c:v>1261.6569999999999</c:v>
                </c:pt>
                <c:pt idx="543">
                  <c:v>1262.057</c:v>
                </c:pt>
                <c:pt idx="544">
                  <c:v>1262.4580000000001</c:v>
                </c:pt>
                <c:pt idx="545">
                  <c:v>1262.857</c:v>
                </c:pt>
                <c:pt idx="546">
                  <c:v>1263.2570000000001</c:v>
                </c:pt>
                <c:pt idx="547">
                  <c:v>1263.6569999999999</c:v>
                </c:pt>
                <c:pt idx="548">
                  <c:v>1264.057</c:v>
                </c:pt>
                <c:pt idx="549">
                  <c:v>1264.4580000000001</c:v>
                </c:pt>
                <c:pt idx="550">
                  <c:v>1264.857</c:v>
                </c:pt>
                <c:pt idx="551">
                  <c:v>1265.2570000000001</c:v>
                </c:pt>
                <c:pt idx="552">
                  <c:v>1265.6579999999999</c:v>
                </c:pt>
                <c:pt idx="553">
                  <c:v>1266.057</c:v>
                </c:pt>
                <c:pt idx="554">
                  <c:v>1266.4580000000001</c:v>
                </c:pt>
                <c:pt idx="555">
                  <c:v>1266.857</c:v>
                </c:pt>
                <c:pt idx="556">
                  <c:v>1267.2570000000001</c:v>
                </c:pt>
                <c:pt idx="557">
                  <c:v>1267.6579999999999</c:v>
                </c:pt>
                <c:pt idx="558">
                  <c:v>1268.057</c:v>
                </c:pt>
                <c:pt idx="559">
                  <c:v>1268.4580000000001</c:v>
                </c:pt>
                <c:pt idx="560">
                  <c:v>1268.857</c:v>
                </c:pt>
                <c:pt idx="561">
                  <c:v>1269.298</c:v>
                </c:pt>
                <c:pt idx="562">
                  <c:v>1269.6980000000001</c:v>
                </c:pt>
                <c:pt idx="563">
                  <c:v>1270.097</c:v>
                </c:pt>
                <c:pt idx="564">
                  <c:v>1270.498</c:v>
                </c:pt>
                <c:pt idx="565">
                  <c:v>1270.8969999999999</c:v>
                </c:pt>
                <c:pt idx="566">
                  <c:v>1271.2570000000001</c:v>
                </c:pt>
                <c:pt idx="567">
                  <c:v>1271.6579999999999</c:v>
                </c:pt>
                <c:pt idx="568">
                  <c:v>1272.057</c:v>
                </c:pt>
                <c:pt idx="569">
                  <c:v>1272.4580000000001</c:v>
                </c:pt>
                <c:pt idx="570">
                  <c:v>1272.8579999999999</c:v>
                </c:pt>
                <c:pt idx="571">
                  <c:v>1273.2570000000001</c:v>
                </c:pt>
                <c:pt idx="572">
                  <c:v>1273.6579999999999</c:v>
                </c:pt>
                <c:pt idx="573">
                  <c:v>1274.057</c:v>
                </c:pt>
                <c:pt idx="574">
                  <c:v>1274.4580000000001</c:v>
                </c:pt>
                <c:pt idx="575">
                  <c:v>1274.8579999999999</c:v>
                </c:pt>
                <c:pt idx="576">
                  <c:v>1275.2570000000001</c:v>
                </c:pt>
                <c:pt idx="577">
                  <c:v>1275.6579999999999</c:v>
                </c:pt>
                <c:pt idx="578">
                  <c:v>1276.058</c:v>
                </c:pt>
                <c:pt idx="579">
                  <c:v>1276.4580000000001</c:v>
                </c:pt>
                <c:pt idx="580">
                  <c:v>1276.8579999999999</c:v>
                </c:pt>
                <c:pt idx="581">
                  <c:v>1277.2570000000001</c:v>
                </c:pt>
                <c:pt idx="582">
                  <c:v>1278.058</c:v>
                </c:pt>
                <c:pt idx="583">
                  <c:v>1278.4580000000001</c:v>
                </c:pt>
                <c:pt idx="584">
                  <c:v>1278.8579999999999</c:v>
                </c:pt>
                <c:pt idx="585">
                  <c:v>1279.2570000000001</c:v>
                </c:pt>
                <c:pt idx="586">
                  <c:v>1279.6579999999999</c:v>
                </c:pt>
                <c:pt idx="587">
                  <c:v>1280.058</c:v>
                </c:pt>
                <c:pt idx="588">
                  <c:v>1280.4580000000001</c:v>
                </c:pt>
                <c:pt idx="589">
                  <c:v>1280.8579999999999</c:v>
                </c:pt>
                <c:pt idx="590">
                  <c:v>1281.258</c:v>
                </c:pt>
                <c:pt idx="591">
                  <c:v>1281.6579999999999</c:v>
                </c:pt>
                <c:pt idx="592">
                  <c:v>1282.058</c:v>
                </c:pt>
                <c:pt idx="593">
                  <c:v>1282.4580000000001</c:v>
                </c:pt>
                <c:pt idx="594">
                  <c:v>1282.8579999999999</c:v>
                </c:pt>
                <c:pt idx="595">
                  <c:v>1283.258</c:v>
                </c:pt>
                <c:pt idx="596">
                  <c:v>1283.6579999999999</c:v>
                </c:pt>
                <c:pt idx="597">
                  <c:v>1284.058</c:v>
                </c:pt>
                <c:pt idx="598">
                  <c:v>1284.4580000000001</c:v>
                </c:pt>
                <c:pt idx="599">
                  <c:v>1284.8579999999999</c:v>
                </c:pt>
                <c:pt idx="600">
                  <c:v>1285.258</c:v>
                </c:pt>
                <c:pt idx="601">
                  <c:v>1285.6579999999999</c:v>
                </c:pt>
                <c:pt idx="602">
                  <c:v>1286.058</c:v>
                </c:pt>
                <c:pt idx="603">
                  <c:v>1286.4590000000001</c:v>
                </c:pt>
                <c:pt idx="604">
                  <c:v>1286.8579999999999</c:v>
                </c:pt>
                <c:pt idx="605">
                  <c:v>1287.298</c:v>
                </c:pt>
                <c:pt idx="606">
                  <c:v>1287.6579999999999</c:v>
                </c:pt>
                <c:pt idx="607">
                  <c:v>1288.058</c:v>
                </c:pt>
                <c:pt idx="608">
                  <c:v>1288.4590000000001</c:v>
                </c:pt>
                <c:pt idx="609">
                  <c:v>1288.8579999999999</c:v>
                </c:pt>
                <c:pt idx="610">
                  <c:v>1289.258</c:v>
                </c:pt>
                <c:pt idx="611">
                  <c:v>1289.6579999999999</c:v>
                </c:pt>
                <c:pt idx="612">
                  <c:v>1290.058</c:v>
                </c:pt>
                <c:pt idx="613">
                  <c:v>1290.4590000000001</c:v>
                </c:pt>
                <c:pt idx="614">
                  <c:v>1290.8579999999999</c:v>
                </c:pt>
                <c:pt idx="615">
                  <c:v>1291.258</c:v>
                </c:pt>
                <c:pt idx="616">
                  <c:v>1291.6590000000001</c:v>
                </c:pt>
                <c:pt idx="617">
                  <c:v>1292.058</c:v>
                </c:pt>
                <c:pt idx="618">
                  <c:v>1292.4590000000001</c:v>
                </c:pt>
                <c:pt idx="619">
                  <c:v>1292.8579999999999</c:v>
                </c:pt>
                <c:pt idx="620">
                  <c:v>1293.258</c:v>
                </c:pt>
                <c:pt idx="621">
                  <c:v>1293.6990000000001</c:v>
                </c:pt>
                <c:pt idx="622">
                  <c:v>1294.098</c:v>
                </c:pt>
                <c:pt idx="623">
                  <c:v>1294.499</c:v>
                </c:pt>
                <c:pt idx="624">
                  <c:v>1294.8979999999999</c:v>
                </c:pt>
                <c:pt idx="625">
                  <c:v>1295.298</c:v>
                </c:pt>
                <c:pt idx="626">
                  <c:v>1295.6590000000001</c:v>
                </c:pt>
                <c:pt idx="627">
                  <c:v>1296.058</c:v>
                </c:pt>
                <c:pt idx="628">
                  <c:v>1296.4590000000001</c:v>
                </c:pt>
                <c:pt idx="629">
                  <c:v>1296.8589999999999</c:v>
                </c:pt>
                <c:pt idx="630">
                  <c:v>1297.258</c:v>
                </c:pt>
                <c:pt idx="631">
                  <c:v>1297.6590000000001</c:v>
                </c:pt>
                <c:pt idx="632">
                  <c:v>1298.058</c:v>
                </c:pt>
                <c:pt idx="633">
                  <c:v>1298.4590000000001</c:v>
                </c:pt>
                <c:pt idx="634">
                  <c:v>1298.8589999999999</c:v>
                </c:pt>
                <c:pt idx="635">
                  <c:v>1299.298</c:v>
                </c:pt>
                <c:pt idx="636">
                  <c:v>1299.6590000000001</c:v>
                </c:pt>
                <c:pt idx="637">
                  <c:v>1300.058</c:v>
                </c:pt>
                <c:pt idx="638">
                  <c:v>1300.4590000000001</c:v>
                </c:pt>
                <c:pt idx="639">
                  <c:v>1300.8589999999999</c:v>
                </c:pt>
                <c:pt idx="640">
                  <c:v>1301.258</c:v>
                </c:pt>
                <c:pt idx="641">
                  <c:v>1301.6990000000001</c:v>
                </c:pt>
                <c:pt idx="642">
                  <c:v>1302.059</c:v>
                </c:pt>
                <c:pt idx="643">
                  <c:v>1302.4590000000001</c:v>
                </c:pt>
                <c:pt idx="644">
                  <c:v>1302.8589999999999</c:v>
                </c:pt>
                <c:pt idx="645">
                  <c:v>1303.258</c:v>
                </c:pt>
                <c:pt idx="646">
                  <c:v>1303.6590000000001</c:v>
                </c:pt>
                <c:pt idx="647">
                  <c:v>1304.4590000000001</c:v>
                </c:pt>
                <c:pt idx="648">
                  <c:v>1304.8589999999999</c:v>
                </c:pt>
                <c:pt idx="649">
                  <c:v>1305.259</c:v>
                </c:pt>
                <c:pt idx="650">
                  <c:v>1306.059</c:v>
                </c:pt>
                <c:pt idx="651">
                  <c:v>1306.4590000000001</c:v>
                </c:pt>
                <c:pt idx="652">
                  <c:v>1306.8589999999999</c:v>
                </c:pt>
                <c:pt idx="653">
                  <c:v>1307.259</c:v>
                </c:pt>
                <c:pt idx="654">
                  <c:v>1307.6990000000001</c:v>
                </c:pt>
                <c:pt idx="655">
                  <c:v>1308.0989999999999</c:v>
                </c:pt>
                <c:pt idx="656">
                  <c:v>1308.499</c:v>
                </c:pt>
                <c:pt idx="657">
                  <c:v>1308.8989999999999</c:v>
                </c:pt>
                <c:pt idx="658">
                  <c:v>1309.259</c:v>
                </c:pt>
                <c:pt idx="659">
                  <c:v>1309.6590000000001</c:v>
                </c:pt>
                <c:pt idx="660">
                  <c:v>1310.059</c:v>
                </c:pt>
                <c:pt idx="661">
                  <c:v>1310.46</c:v>
                </c:pt>
                <c:pt idx="662">
                  <c:v>1310.8589999999999</c:v>
                </c:pt>
                <c:pt idx="663">
                  <c:v>1311.259</c:v>
                </c:pt>
                <c:pt idx="664">
                  <c:v>1311.6990000000001</c:v>
                </c:pt>
                <c:pt idx="665">
                  <c:v>1312.059</c:v>
                </c:pt>
                <c:pt idx="666">
                  <c:v>1312.46</c:v>
                </c:pt>
                <c:pt idx="667">
                  <c:v>1312.8589999999999</c:v>
                </c:pt>
                <c:pt idx="668">
                  <c:v>1313.259</c:v>
                </c:pt>
                <c:pt idx="669">
                  <c:v>1313.6590000000001</c:v>
                </c:pt>
                <c:pt idx="670">
                  <c:v>1314.059</c:v>
                </c:pt>
                <c:pt idx="671">
                  <c:v>1314.46</c:v>
                </c:pt>
                <c:pt idx="672">
                  <c:v>1314.8589999999999</c:v>
                </c:pt>
                <c:pt idx="673">
                  <c:v>1315.259</c:v>
                </c:pt>
                <c:pt idx="674">
                  <c:v>1315.66</c:v>
                </c:pt>
                <c:pt idx="675">
                  <c:v>1316.059</c:v>
                </c:pt>
                <c:pt idx="676">
                  <c:v>1316.46</c:v>
                </c:pt>
                <c:pt idx="677">
                  <c:v>1316.8589999999999</c:v>
                </c:pt>
                <c:pt idx="678">
                  <c:v>1317.259</c:v>
                </c:pt>
                <c:pt idx="679">
                  <c:v>1317.7</c:v>
                </c:pt>
                <c:pt idx="680">
                  <c:v>1318.0989999999999</c:v>
                </c:pt>
                <c:pt idx="681">
                  <c:v>1318.5</c:v>
                </c:pt>
                <c:pt idx="682">
                  <c:v>1318.8989999999999</c:v>
                </c:pt>
                <c:pt idx="683">
                  <c:v>1319.259</c:v>
                </c:pt>
                <c:pt idx="684">
                  <c:v>1319.66</c:v>
                </c:pt>
                <c:pt idx="685">
                  <c:v>1320.059</c:v>
                </c:pt>
                <c:pt idx="686">
                  <c:v>1320.46</c:v>
                </c:pt>
                <c:pt idx="687">
                  <c:v>1320.86</c:v>
                </c:pt>
                <c:pt idx="688">
                  <c:v>1321.259</c:v>
                </c:pt>
                <c:pt idx="689">
                  <c:v>1321.7</c:v>
                </c:pt>
                <c:pt idx="690">
                  <c:v>1322.059</c:v>
                </c:pt>
                <c:pt idx="691">
                  <c:v>1322.46</c:v>
                </c:pt>
                <c:pt idx="692">
                  <c:v>1322.86</c:v>
                </c:pt>
                <c:pt idx="693">
                  <c:v>1323.259</c:v>
                </c:pt>
                <c:pt idx="694">
                  <c:v>1323.66</c:v>
                </c:pt>
                <c:pt idx="695">
                  <c:v>1324.059</c:v>
                </c:pt>
                <c:pt idx="696">
                  <c:v>1324.46</c:v>
                </c:pt>
                <c:pt idx="697">
                  <c:v>1324.86</c:v>
                </c:pt>
                <c:pt idx="698">
                  <c:v>1325.259</c:v>
                </c:pt>
                <c:pt idx="699">
                  <c:v>1325.66</c:v>
                </c:pt>
                <c:pt idx="700">
                  <c:v>1326.06</c:v>
                </c:pt>
                <c:pt idx="701">
                  <c:v>1326.46</c:v>
                </c:pt>
                <c:pt idx="702">
                  <c:v>1326.86</c:v>
                </c:pt>
                <c:pt idx="703">
                  <c:v>1327.259</c:v>
                </c:pt>
                <c:pt idx="704">
                  <c:v>1327.66</c:v>
                </c:pt>
                <c:pt idx="705">
                  <c:v>1328.06</c:v>
                </c:pt>
                <c:pt idx="706">
                  <c:v>1328.46</c:v>
                </c:pt>
                <c:pt idx="707">
                  <c:v>1328.86</c:v>
                </c:pt>
                <c:pt idx="708">
                  <c:v>1329.259</c:v>
                </c:pt>
                <c:pt idx="709">
                  <c:v>1329.66</c:v>
                </c:pt>
                <c:pt idx="710">
                  <c:v>1330.06</c:v>
                </c:pt>
                <c:pt idx="711">
                  <c:v>1330.46</c:v>
                </c:pt>
                <c:pt idx="712">
                  <c:v>1330.86</c:v>
                </c:pt>
                <c:pt idx="713">
                  <c:v>1331.26</c:v>
                </c:pt>
                <c:pt idx="714">
                  <c:v>1331.7</c:v>
                </c:pt>
                <c:pt idx="715">
                  <c:v>1332.06</c:v>
                </c:pt>
                <c:pt idx="716">
                  <c:v>1332.46</c:v>
                </c:pt>
                <c:pt idx="717">
                  <c:v>1332.86</c:v>
                </c:pt>
                <c:pt idx="718">
                  <c:v>1333.26</c:v>
                </c:pt>
                <c:pt idx="719">
                  <c:v>1333.7</c:v>
                </c:pt>
                <c:pt idx="720">
                  <c:v>1334.06</c:v>
                </c:pt>
                <c:pt idx="721">
                  <c:v>1334.46</c:v>
                </c:pt>
                <c:pt idx="722">
                  <c:v>1334.86</c:v>
                </c:pt>
                <c:pt idx="723">
                  <c:v>1335.26</c:v>
                </c:pt>
                <c:pt idx="724">
                  <c:v>1335.66</c:v>
                </c:pt>
                <c:pt idx="725">
                  <c:v>1336.06</c:v>
                </c:pt>
                <c:pt idx="726">
                  <c:v>1336.461</c:v>
                </c:pt>
                <c:pt idx="727">
                  <c:v>1336.86</c:v>
                </c:pt>
                <c:pt idx="728">
                  <c:v>1337.26</c:v>
                </c:pt>
                <c:pt idx="729">
                  <c:v>1337.66</c:v>
                </c:pt>
                <c:pt idx="730">
                  <c:v>1338.1</c:v>
                </c:pt>
                <c:pt idx="731">
                  <c:v>1338.501</c:v>
                </c:pt>
                <c:pt idx="732">
                  <c:v>1338.9</c:v>
                </c:pt>
                <c:pt idx="733">
                  <c:v>1339.26</c:v>
                </c:pt>
                <c:pt idx="734">
                  <c:v>1339.66</c:v>
                </c:pt>
                <c:pt idx="735">
                  <c:v>1340.06</c:v>
                </c:pt>
                <c:pt idx="736">
                  <c:v>1340.461</c:v>
                </c:pt>
                <c:pt idx="737">
                  <c:v>1340.86</c:v>
                </c:pt>
                <c:pt idx="738">
                  <c:v>1341.26</c:v>
                </c:pt>
                <c:pt idx="739">
                  <c:v>1341.701</c:v>
                </c:pt>
                <c:pt idx="740">
                  <c:v>1342.06</c:v>
                </c:pt>
                <c:pt idx="741">
                  <c:v>1342.461</c:v>
                </c:pt>
                <c:pt idx="742">
                  <c:v>1342.86</c:v>
                </c:pt>
                <c:pt idx="743">
                  <c:v>1343.26</c:v>
                </c:pt>
                <c:pt idx="744">
                  <c:v>1343.6610000000001</c:v>
                </c:pt>
                <c:pt idx="745">
                  <c:v>1344.06</c:v>
                </c:pt>
                <c:pt idx="746">
                  <c:v>1344.461</c:v>
                </c:pt>
                <c:pt idx="747">
                  <c:v>1344.86</c:v>
                </c:pt>
                <c:pt idx="748">
                  <c:v>1345.26</c:v>
                </c:pt>
                <c:pt idx="749">
                  <c:v>1345.6610000000001</c:v>
                </c:pt>
                <c:pt idx="750">
                  <c:v>1346.06</c:v>
                </c:pt>
                <c:pt idx="751">
                  <c:v>1346.461</c:v>
                </c:pt>
                <c:pt idx="752">
                  <c:v>1346.8610000000001</c:v>
                </c:pt>
                <c:pt idx="753">
                  <c:v>1347.26</c:v>
                </c:pt>
                <c:pt idx="754">
                  <c:v>1347.701</c:v>
                </c:pt>
                <c:pt idx="755">
                  <c:v>1348.1</c:v>
                </c:pt>
                <c:pt idx="756">
                  <c:v>1348.501</c:v>
                </c:pt>
                <c:pt idx="757">
                  <c:v>1348.9010000000001</c:v>
                </c:pt>
                <c:pt idx="758">
                  <c:v>1349.26</c:v>
                </c:pt>
                <c:pt idx="759">
                  <c:v>1349.6610000000001</c:v>
                </c:pt>
                <c:pt idx="760">
                  <c:v>1350.06</c:v>
                </c:pt>
                <c:pt idx="761">
                  <c:v>1350.461</c:v>
                </c:pt>
                <c:pt idx="762">
                  <c:v>1350.8610000000001</c:v>
                </c:pt>
                <c:pt idx="763">
                  <c:v>1351.26</c:v>
                </c:pt>
                <c:pt idx="764">
                  <c:v>1351.701</c:v>
                </c:pt>
                <c:pt idx="765">
                  <c:v>1352.0609999999999</c:v>
                </c:pt>
                <c:pt idx="766">
                  <c:v>1352.461</c:v>
                </c:pt>
                <c:pt idx="767">
                  <c:v>1352.8610000000001</c:v>
                </c:pt>
                <c:pt idx="768">
                  <c:v>1353.26</c:v>
                </c:pt>
                <c:pt idx="769">
                  <c:v>1353.6610000000001</c:v>
                </c:pt>
                <c:pt idx="770">
                  <c:v>1354.0609999999999</c:v>
                </c:pt>
                <c:pt idx="771">
                  <c:v>1354.461</c:v>
                </c:pt>
                <c:pt idx="772">
                  <c:v>1354.8610000000001</c:v>
                </c:pt>
                <c:pt idx="773">
                  <c:v>1355.261</c:v>
                </c:pt>
                <c:pt idx="774">
                  <c:v>1355.6610000000001</c:v>
                </c:pt>
                <c:pt idx="775">
                  <c:v>1356.0609999999999</c:v>
                </c:pt>
                <c:pt idx="776">
                  <c:v>1356.461</c:v>
                </c:pt>
                <c:pt idx="777">
                  <c:v>1356.8610000000001</c:v>
                </c:pt>
                <c:pt idx="778">
                  <c:v>1357.261</c:v>
                </c:pt>
                <c:pt idx="779">
                  <c:v>1357.6610000000001</c:v>
                </c:pt>
                <c:pt idx="780">
                  <c:v>1358.0609999999999</c:v>
                </c:pt>
                <c:pt idx="781">
                  <c:v>1358.461</c:v>
                </c:pt>
                <c:pt idx="782">
                  <c:v>1358.8610000000001</c:v>
                </c:pt>
                <c:pt idx="783">
                  <c:v>1359.261</c:v>
                </c:pt>
                <c:pt idx="784">
                  <c:v>1359.701</c:v>
                </c:pt>
                <c:pt idx="785">
                  <c:v>1360.0609999999999</c:v>
                </c:pt>
                <c:pt idx="786">
                  <c:v>1360.462</c:v>
                </c:pt>
                <c:pt idx="787">
                  <c:v>1360.8610000000001</c:v>
                </c:pt>
                <c:pt idx="788">
                  <c:v>1361.261</c:v>
                </c:pt>
                <c:pt idx="789">
                  <c:v>1361.701</c:v>
                </c:pt>
                <c:pt idx="790">
                  <c:v>1362.0609999999999</c:v>
                </c:pt>
                <c:pt idx="791">
                  <c:v>1362.462</c:v>
                </c:pt>
                <c:pt idx="792">
                  <c:v>1362.8610000000001</c:v>
                </c:pt>
                <c:pt idx="793">
                  <c:v>1363.261</c:v>
                </c:pt>
                <c:pt idx="794">
                  <c:v>1363.6610000000001</c:v>
                </c:pt>
                <c:pt idx="795">
                  <c:v>1364.0609999999999</c:v>
                </c:pt>
                <c:pt idx="796">
                  <c:v>1364.462</c:v>
                </c:pt>
                <c:pt idx="797">
                  <c:v>1364.8610000000001</c:v>
                </c:pt>
                <c:pt idx="798">
                  <c:v>1365.261</c:v>
                </c:pt>
                <c:pt idx="799">
                  <c:v>1365.662</c:v>
                </c:pt>
                <c:pt idx="800">
                  <c:v>1366.0609999999999</c:v>
                </c:pt>
                <c:pt idx="801">
                  <c:v>1366.462</c:v>
                </c:pt>
                <c:pt idx="802">
                  <c:v>1366.8610000000001</c:v>
                </c:pt>
                <c:pt idx="803">
                  <c:v>1367.261</c:v>
                </c:pt>
                <c:pt idx="804">
                  <c:v>1367.702</c:v>
                </c:pt>
                <c:pt idx="805">
                  <c:v>1368.1010000000001</c:v>
                </c:pt>
                <c:pt idx="806">
                  <c:v>1368.502</c:v>
                </c:pt>
                <c:pt idx="807">
                  <c:v>1368.8209999999999</c:v>
                </c:pt>
                <c:pt idx="808">
                  <c:v>1369.261</c:v>
                </c:pt>
                <c:pt idx="809">
                  <c:v>1369.702</c:v>
                </c:pt>
                <c:pt idx="810">
                  <c:v>1370.0609999999999</c:v>
                </c:pt>
                <c:pt idx="811">
                  <c:v>1370.462</c:v>
                </c:pt>
                <c:pt idx="812">
                  <c:v>1370.8620000000001</c:v>
                </c:pt>
                <c:pt idx="813">
                  <c:v>1371.3009999999999</c:v>
                </c:pt>
                <c:pt idx="814">
                  <c:v>1371.662</c:v>
                </c:pt>
                <c:pt idx="815">
                  <c:v>1372.0609999999999</c:v>
                </c:pt>
                <c:pt idx="816">
                  <c:v>1372.462</c:v>
                </c:pt>
                <c:pt idx="817">
                  <c:v>1372.8620000000001</c:v>
                </c:pt>
                <c:pt idx="818">
                  <c:v>1373.261</c:v>
                </c:pt>
                <c:pt idx="819">
                  <c:v>1373.662</c:v>
                </c:pt>
                <c:pt idx="820">
                  <c:v>1374.0609999999999</c:v>
                </c:pt>
                <c:pt idx="821">
                  <c:v>1374.462</c:v>
                </c:pt>
                <c:pt idx="822">
                  <c:v>1374.8620000000001</c:v>
                </c:pt>
                <c:pt idx="823">
                  <c:v>1375.261</c:v>
                </c:pt>
                <c:pt idx="824">
                  <c:v>1375.662</c:v>
                </c:pt>
                <c:pt idx="825">
                  <c:v>1376.0619999999999</c:v>
                </c:pt>
                <c:pt idx="826">
                  <c:v>1376.462</c:v>
                </c:pt>
                <c:pt idx="827">
                  <c:v>1376.8620000000001</c:v>
                </c:pt>
                <c:pt idx="828">
                  <c:v>1377.261</c:v>
                </c:pt>
                <c:pt idx="829">
                  <c:v>1377.702</c:v>
                </c:pt>
                <c:pt idx="830">
                  <c:v>1378.1020000000001</c:v>
                </c:pt>
                <c:pt idx="831">
                  <c:v>1378.502</c:v>
                </c:pt>
                <c:pt idx="832">
                  <c:v>1378.902</c:v>
                </c:pt>
                <c:pt idx="833">
                  <c:v>1379.261</c:v>
                </c:pt>
                <c:pt idx="834">
                  <c:v>1379.702</c:v>
                </c:pt>
                <c:pt idx="835">
                  <c:v>1380.1020000000001</c:v>
                </c:pt>
                <c:pt idx="836">
                  <c:v>1380.422</c:v>
                </c:pt>
                <c:pt idx="837">
                  <c:v>1380.8620000000001</c:v>
                </c:pt>
                <c:pt idx="838">
                  <c:v>1381.2619999999999</c:v>
                </c:pt>
                <c:pt idx="839">
                  <c:v>1381.702</c:v>
                </c:pt>
                <c:pt idx="840">
                  <c:v>1382.1020000000001</c:v>
                </c:pt>
                <c:pt idx="841">
                  <c:v>1382.462</c:v>
                </c:pt>
                <c:pt idx="842">
                  <c:v>1382.8620000000001</c:v>
                </c:pt>
                <c:pt idx="843">
                  <c:v>1383.2619999999999</c:v>
                </c:pt>
                <c:pt idx="844">
                  <c:v>1383.702</c:v>
                </c:pt>
                <c:pt idx="845">
                  <c:v>1384.0619999999999</c:v>
                </c:pt>
                <c:pt idx="846">
                  <c:v>1384.462</c:v>
                </c:pt>
                <c:pt idx="847">
                  <c:v>1384.8620000000001</c:v>
                </c:pt>
                <c:pt idx="848">
                  <c:v>1385.2619999999999</c:v>
                </c:pt>
                <c:pt idx="849">
                  <c:v>1385.662</c:v>
                </c:pt>
                <c:pt idx="850">
                  <c:v>1386.0619999999999</c:v>
                </c:pt>
                <c:pt idx="851">
                  <c:v>1386.463</c:v>
                </c:pt>
                <c:pt idx="852">
                  <c:v>1386.8620000000001</c:v>
                </c:pt>
                <c:pt idx="853">
                  <c:v>1387.2619999999999</c:v>
                </c:pt>
                <c:pt idx="854">
                  <c:v>1387.702</c:v>
                </c:pt>
                <c:pt idx="855">
                  <c:v>1388.0619999999999</c:v>
                </c:pt>
                <c:pt idx="856">
                  <c:v>1388.463</c:v>
                </c:pt>
                <c:pt idx="857">
                  <c:v>1388.8620000000001</c:v>
                </c:pt>
                <c:pt idx="858">
                  <c:v>1389.2619999999999</c:v>
                </c:pt>
                <c:pt idx="859">
                  <c:v>1390.1020000000001</c:v>
                </c:pt>
                <c:pt idx="860">
                  <c:v>1390.463</c:v>
                </c:pt>
                <c:pt idx="861">
                  <c:v>1390.8620000000001</c:v>
                </c:pt>
                <c:pt idx="862">
                  <c:v>1391.2619999999999</c:v>
                </c:pt>
                <c:pt idx="863">
                  <c:v>1391.702</c:v>
                </c:pt>
                <c:pt idx="864">
                  <c:v>1392.0619999999999</c:v>
                </c:pt>
                <c:pt idx="865">
                  <c:v>1392.463</c:v>
                </c:pt>
                <c:pt idx="866">
                  <c:v>1392.8620000000001</c:v>
                </c:pt>
                <c:pt idx="867">
                  <c:v>1393.2619999999999</c:v>
                </c:pt>
                <c:pt idx="868">
                  <c:v>1393.663</c:v>
                </c:pt>
                <c:pt idx="869">
                  <c:v>1394.0619999999999</c:v>
                </c:pt>
                <c:pt idx="870">
                  <c:v>1394.8620000000001</c:v>
                </c:pt>
                <c:pt idx="871">
                  <c:v>1395.2619999999999</c:v>
                </c:pt>
                <c:pt idx="872">
                  <c:v>1395.663</c:v>
                </c:pt>
                <c:pt idx="873">
                  <c:v>1396.0619999999999</c:v>
                </c:pt>
                <c:pt idx="874">
                  <c:v>1396.463</c:v>
                </c:pt>
                <c:pt idx="875">
                  <c:v>1396.8630000000001</c:v>
                </c:pt>
                <c:pt idx="876">
                  <c:v>1397.2619999999999</c:v>
                </c:pt>
                <c:pt idx="877">
                  <c:v>1397.703</c:v>
                </c:pt>
                <c:pt idx="878">
                  <c:v>1398.1020000000001</c:v>
                </c:pt>
                <c:pt idx="879">
                  <c:v>1398.5029999999999</c:v>
                </c:pt>
                <c:pt idx="880">
                  <c:v>1398.903</c:v>
                </c:pt>
                <c:pt idx="881">
                  <c:v>1399.2619999999999</c:v>
                </c:pt>
                <c:pt idx="882">
                  <c:v>1399.703</c:v>
                </c:pt>
                <c:pt idx="883">
                  <c:v>1400.0229999999999</c:v>
                </c:pt>
                <c:pt idx="884">
                  <c:v>1400.463</c:v>
                </c:pt>
                <c:pt idx="885">
                  <c:v>1400.8630000000001</c:v>
                </c:pt>
                <c:pt idx="886">
                  <c:v>1401.2619999999999</c:v>
                </c:pt>
                <c:pt idx="887">
                  <c:v>1401.703</c:v>
                </c:pt>
                <c:pt idx="888">
                  <c:v>1402.0630000000001</c:v>
                </c:pt>
                <c:pt idx="889">
                  <c:v>1402.423</c:v>
                </c:pt>
                <c:pt idx="890">
                  <c:v>1402.8630000000001</c:v>
                </c:pt>
                <c:pt idx="891">
                  <c:v>1403.222</c:v>
                </c:pt>
                <c:pt idx="892">
                  <c:v>1403.663</c:v>
                </c:pt>
                <c:pt idx="893">
                  <c:v>1404.0630000000001</c:v>
                </c:pt>
                <c:pt idx="894">
                  <c:v>1404.463</c:v>
                </c:pt>
                <c:pt idx="895">
                  <c:v>1404.8630000000001</c:v>
                </c:pt>
                <c:pt idx="896">
                  <c:v>1405.3019999999999</c:v>
                </c:pt>
                <c:pt idx="897">
                  <c:v>1405.623</c:v>
                </c:pt>
                <c:pt idx="898">
                  <c:v>1406.1030000000001</c:v>
                </c:pt>
                <c:pt idx="899">
                  <c:v>1406.423</c:v>
                </c:pt>
                <c:pt idx="900">
                  <c:v>1406.8630000000001</c:v>
                </c:pt>
                <c:pt idx="901">
                  <c:v>1407.3030000000001</c:v>
                </c:pt>
                <c:pt idx="902">
                  <c:v>1407.703</c:v>
                </c:pt>
                <c:pt idx="903">
                  <c:v>1408.0630000000001</c:v>
                </c:pt>
                <c:pt idx="904">
                  <c:v>1408.423</c:v>
                </c:pt>
                <c:pt idx="905">
                  <c:v>1408.8630000000001</c:v>
                </c:pt>
                <c:pt idx="906">
                  <c:v>1409.223</c:v>
                </c:pt>
                <c:pt idx="907">
                  <c:v>1409.663</c:v>
                </c:pt>
                <c:pt idx="908">
                  <c:v>1410.0630000000001</c:v>
                </c:pt>
                <c:pt idx="909">
                  <c:v>1410.423</c:v>
                </c:pt>
                <c:pt idx="910">
                  <c:v>1410.8630000000001</c:v>
                </c:pt>
                <c:pt idx="911">
                  <c:v>1411.2629999999999</c:v>
                </c:pt>
                <c:pt idx="912">
                  <c:v>1411.703</c:v>
                </c:pt>
                <c:pt idx="913">
                  <c:v>1412.1030000000001</c:v>
                </c:pt>
                <c:pt idx="914">
                  <c:v>1412.423</c:v>
                </c:pt>
                <c:pt idx="915">
                  <c:v>1412.8630000000001</c:v>
                </c:pt>
                <c:pt idx="916">
                  <c:v>1413.2629999999999</c:v>
                </c:pt>
                <c:pt idx="917">
                  <c:v>1413.703</c:v>
                </c:pt>
                <c:pt idx="918">
                  <c:v>1414.0630000000001</c:v>
                </c:pt>
                <c:pt idx="919">
                  <c:v>1414.423</c:v>
                </c:pt>
                <c:pt idx="920">
                  <c:v>1414.8630000000001</c:v>
                </c:pt>
                <c:pt idx="921">
                  <c:v>1415.2629999999999</c:v>
                </c:pt>
                <c:pt idx="922">
                  <c:v>1415.663</c:v>
                </c:pt>
                <c:pt idx="923">
                  <c:v>1416.0630000000001</c:v>
                </c:pt>
                <c:pt idx="924">
                  <c:v>1416.4639999999999</c:v>
                </c:pt>
                <c:pt idx="925">
                  <c:v>1416.8630000000001</c:v>
                </c:pt>
                <c:pt idx="926">
                  <c:v>1417.2629999999999</c:v>
                </c:pt>
                <c:pt idx="927">
                  <c:v>1417.704</c:v>
                </c:pt>
                <c:pt idx="928">
                  <c:v>1418.1030000000001</c:v>
                </c:pt>
                <c:pt idx="929">
                  <c:v>1418.5039999999999</c:v>
                </c:pt>
                <c:pt idx="930">
                  <c:v>1418.8230000000001</c:v>
                </c:pt>
                <c:pt idx="931">
                  <c:v>1419.2629999999999</c:v>
                </c:pt>
                <c:pt idx="932">
                  <c:v>1419.704</c:v>
                </c:pt>
                <c:pt idx="933">
                  <c:v>1420.0630000000001</c:v>
                </c:pt>
                <c:pt idx="934">
                  <c:v>1420.423</c:v>
                </c:pt>
                <c:pt idx="935">
                  <c:v>1420.864</c:v>
                </c:pt>
                <c:pt idx="936">
                  <c:v>1421.2629999999999</c:v>
                </c:pt>
                <c:pt idx="937">
                  <c:v>1421.664</c:v>
                </c:pt>
                <c:pt idx="938">
                  <c:v>1422.0630000000001</c:v>
                </c:pt>
                <c:pt idx="939">
                  <c:v>1422.4639999999999</c:v>
                </c:pt>
                <c:pt idx="940">
                  <c:v>1422.8240000000001</c:v>
                </c:pt>
                <c:pt idx="941">
                  <c:v>1423.223</c:v>
                </c:pt>
                <c:pt idx="942">
                  <c:v>1423.704</c:v>
                </c:pt>
                <c:pt idx="943">
                  <c:v>1424.1030000000001</c:v>
                </c:pt>
                <c:pt idx="944">
                  <c:v>1424.5039999999999</c:v>
                </c:pt>
                <c:pt idx="945">
                  <c:v>1424.904</c:v>
                </c:pt>
                <c:pt idx="946">
                  <c:v>1425.2629999999999</c:v>
                </c:pt>
                <c:pt idx="947">
                  <c:v>1425.704</c:v>
                </c:pt>
                <c:pt idx="948">
                  <c:v>1426.0640000000001</c:v>
                </c:pt>
                <c:pt idx="949">
                  <c:v>1426.423</c:v>
                </c:pt>
                <c:pt idx="950">
                  <c:v>1426.864</c:v>
                </c:pt>
                <c:pt idx="951">
                  <c:v>1427.2629999999999</c:v>
                </c:pt>
                <c:pt idx="952">
                  <c:v>1427.624</c:v>
                </c:pt>
                <c:pt idx="953">
                  <c:v>1428.0239999999999</c:v>
                </c:pt>
                <c:pt idx="954">
                  <c:v>1428.423</c:v>
                </c:pt>
                <c:pt idx="955">
                  <c:v>1428.864</c:v>
                </c:pt>
                <c:pt idx="956">
                  <c:v>1429.223</c:v>
                </c:pt>
                <c:pt idx="957">
                  <c:v>1429.664</c:v>
                </c:pt>
                <c:pt idx="958">
                  <c:v>1430.0640000000001</c:v>
                </c:pt>
                <c:pt idx="959">
                  <c:v>1430.4639999999999</c:v>
                </c:pt>
                <c:pt idx="960">
                  <c:v>1430.864</c:v>
                </c:pt>
                <c:pt idx="961">
                  <c:v>1431.2639999999999</c:v>
                </c:pt>
                <c:pt idx="962">
                  <c:v>1431.664</c:v>
                </c:pt>
                <c:pt idx="963">
                  <c:v>1432.0640000000001</c:v>
                </c:pt>
                <c:pt idx="964">
                  <c:v>1432.4639999999999</c:v>
                </c:pt>
                <c:pt idx="965">
                  <c:v>1432.8240000000001</c:v>
                </c:pt>
                <c:pt idx="966">
                  <c:v>1433.2639999999999</c:v>
                </c:pt>
                <c:pt idx="967">
                  <c:v>1433.624</c:v>
                </c:pt>
                <c:pt idx="968">
                  <c:v>1434.0640000000001</c:v>
                </c:pt>
                <c:pt idx="969">
                  <c:v>1434.4639999999999</c:v>
                </c:pt>
                <c:pt idx="970">
                  <c:v>1434.864</c:v>
                </c:pt>
                <c:pt idx="971">
                  <c:v>1435.2239999999999</c:v>
                </c:pt>
                <c:pt idx="972">
                  <c:v>1435.664</c:v>
                </c:pt>
                <c:pt idx="973">
                  <c:v>1436.0640000000001</c:v>
                </c:pt>
                <c:pt idx="974">
                  <c:v>1436.4649999999999</c:v>
                </c:pt>
                <c:pt idx="975">
                  <c:v>1436.864</c:v>
                </c:pt>
                <c:pt idx="976">
                  <c:v>1437.2639999999999</c:v>
                </c:pt>
                <c:pt idx="977">
                  <c:v>1437.704</c:v>
                </c:pt>
                <c:pt idx="978">
                  <c:v>1438.0640000000001</c:v>
                </c:pt>
                <c:pt idx="979">
                  <c:v>1438.4649999999999</c:v>
                </c:pt>
                <c:pt idx="980">
                  <c:v>1438.864</c:v>
                </c:pt>
                <c:pt idx="981">
                  <c:v>1439.2639999999999</c:v>
                </c:pt>
                <c:pt idx="982">
                  <c:v>1439.624</c:v>
                </c:pt>
                <c:pt idx="983">
                  <c:v>1440.0239999999999</c:v>
                </c:pt>
                <c:pt idx="984">
                  <c:v>1440.424</c:v>
                </c:pt>
                <c:pt idx="985">
                  <c:v>1440.864</c:v>
                </c:pt>
                <c:pt idx="986">
                  <c:v>1441.2639999999999</c:v>
                </c:pt>
                <c:pt idx="987">
                  <c:v>1441.665</c:v>
                </c:pt>
                <c:pt idx="988">
                  <c:v>1442.0239999999999</c:v>
                </c:pt>
                <c:pt idx="989">
                  <c:v>1442.4649999999999</c:v>
                </c:pt>
                <c:pt idx="990">
                  <c:v>1442.864</c:v>
                </c:pt>
                <c:pt idx="991">
                  <c:v>1443.2639999999999</c:v>
                </c:pt>
                <c:pt idx="992">
                  <c:v>1443.665</c:v>
                </c:pt>
                <c:pt idx="993">
                  <c:v>1444.104</c:v>
                </c:pt>
                <c:pt idx="994">
                  <c:v>1444.4649999999999</c:v>
                </c:pt>
                <c:pt idx="995">
                  <c:v>1444.864</c:v>
                </c:pt>
                <c:pt idx="996">
                  <c:v>1445.2239999999999</c:v>
                </c:pt>
                <c:pt idx="997">
                  <c:v>1445.625</c:v>
                </c:pt>
                <c:pt idx="998">
                  <c:v>1446.0640000000001</c:v>
                </c:pt>
                <c:pt idx="999">
                  <c:v>1446.424</c:v>
                </c:pt>
                <c:pt idx="1000">
                  <c:v>1446.865</c:v>
                </c:pt>
                <c:pt idx="1001">
                  <c:v>1447.2639999999999</c:v>
                </c:pt>
                <c:pt idx="1002">
                  <c:v>1447.625</c:v>
                </c:pt>
                <c:pt idx="1003">
                  <c:v>1448.0640000000001</c:v>
                </c:pt>
                <c:pt idx="1004">
                  <c:v>1448.4649999999999</c:v>
                </c:pt>
                <c:pt idx="1005">
                  <c:v>1448.865</c:v>
                </c:pt>
                <c:pt idx="1006">
                  <c:v>1449.2639999999999</c:v>
                </c:pt>
                <c:pt idx="1007">
                  <c:v>1449.665</c:v>
                </c:pt>
                <c:pt idx="1008">
                  <c:v>1450.0640000000001</c:v>
                </c:pt>
                <c:pt idx="1009">
                  <c:v>1450.424</c:v>
                </c:pt>
                <c:pt idx="1010">
                  <c:v>1450.865</c:v>
                </c:pt>
                <c:pt idx="1011">
                  <c:v>1451.2639999999999</c:v>
                </c:pt>
                <c:pt idx="1012">
                  <c:v>1451.7049999999999</c:v>
                </c:pt>
                <c:pt idx="1013">
                  <c:v>1452.0250000000001</c:v>
                </c:pt>
                <c:pt idx="1014">
                  <c:v>1452.424</c:v>
                </c:pt>
                <c:pt idx="1015">
                  <c:v>1452.865</c:v>
                </c:pt>
                <c:pt idx="1016">
                  <c:v>1453.2639999999999</c:v>
                </c:pt>
                <c:pt idx="1017">
                  <c:v>1454.0650000000001</c:v>
                </c:pt>
                <c:pt idx="1018">
                  <c:v>1454.424</c:v>
                </c:pt>
                <c:pt idx="1019">
                  <c:v>1454.865</c:v>
                </c:pt>
                <c:pt idx="1020">
                  <c:v>1455.2639999999999</c:v>
                </c:pt>
                <c:pt idx="1021">
                  <c:v>1455.665</c:v>
                </c:pt>
                <c:pt idx="1022">
                  <c:v>1456.0650000000001</c:v>
                </c:pt>
                <c:pt idx="1023">
                  <c:v>1456.4649999999999</c:v>
                </c:pt>
                <c:pt idx="1024">
                  <c:v>1456.865</c:v>
                </c:pt>
                <c:pt idx="1025">
                  <c:v>1457.2650000000001</c:v>
                </c:pt>
                <c:pt idx="1026">
                  <c:v>1457.625</c:v>
                </c:pt>
                <c:pt idx="1027">
                  <c:v>1458.105</c:v>
                </c:pt>
                <c:pt idx="1028">
                  <c:v>1458.424</c:v>
                </c:pt>
                <c:pt idx="1029">
                  <c:v>1458.865</c:v>
                </c:pt>
                <c:pt idx="1030">
                  <c:v>1459.2650000000001</c:v>
                </c:pt>
                <c:pt idx="1031">
                  <c:v>1459.665</c:v>
                </c:pt>
                <c:pt idx="1032">
                  <c:v>1460.0250000000001</c:v>
                </c:pt>
                <c:pt idx="1033">
                  <c:v>1460.425</c:v>
                </c:pt>
                <c:pt idx="1034">
                  <c:v>1460.865</c:v>
                </c:pt>
                <c:pt idx="1035">
                  <c:v>1461.2249999999999</c:v>
                </c:pt>
                <c:pt idx="1036">
                  <c:v>1461.7049999999999</c:v>
                </c:pt>
                <c:pt idx="1037">
                  <c:v>1462.0250000000001</c:v>
                </c:pt>
                <c:pt idx="1038">
                  <c:v>1462.5060000000001</c:v>
                </c:pt>
                <c:pt idx="1039">
                  <c:v>1462.865</c:v>
                </c:pt>
                <c:pt idx="1040">
                  <c:v>1463.2249999999999</c:v>
                </c:pt>
                <c:pt idx="1041">
                  <c:v>1463.7049999999999</c:v>
                </c:pt>
                <c:pt idx="1042">
                  <c:v>1464.0250000000001</c:v>
                </c:pt>
                <c:pt idx="1043">
                  <c:v>1464.425</c:v>
                </c:pt>
                <c:pt idx="1044">
                  <c:v>1464.865</c:v>
                </c:pt>
                <c:pt idx="1045">
                  <c:v>1465.2650000000001</c:v>
                </c:pt>
                <c:pt idx="1046">
                  <c:v>1465.6659999999999</c:v>
                </c:pt>
                <c:pt idx="1047">
                  <c:v>1466.0650000000001</c:v>
                </c:pt>
                <c:pt idx="1048">
                  <c:v>1466.4649999999999</c:v>
                </c:pt>
                <c:pt idx="1049">
                  <c:v>1466.865</c:v>
                </c:pt>
                <c:pt idx="1050">
                  <c:v>1467.2249999999999</c:v>
                </c:pt>
                <c:pt idx="1051">
                  <c:v>1467.626</c:v>
                </c:pt>
                <c:pt idx="1052">
                  <c:v>1468.105</c:v>
                </c:pt>
                <c:pt idx="1053">
                  <c:v>1468.5060000000001</c:v>
                </c:pt>
                <c:pt idx="1054">
                  <c:v>1468.825</c:v>
                </c:pt>
                <c:pt idx="1055">
                  <c:v>1469.2650000000001</c:v>
                </c:pt>
                <c:pt idx="1056">
                  <c:v>1469.626</c:v>
                </c:pt>
                <c:pt idx="1057">
                  <c:v>1470.0650000000001</c:v>
                </c:pt>
                <c:pt idx="1058">
                  <c:v>1470.425</c:v>
                </c:pt>
                <c:pt idx="1059">
                  <c:v>1470.866</c:v>
                </c:pt>
                <c:pt idx="1060">
                  <c:v>1471.2650000000001</c:v>
                </c:pt>
                <c:pt idx="1061">
                  <c:v>1471.6659999999999</c:v>
                </c:pt>
                <c:pt idx="1062">
                  <c:v>1472.0250000000001</c:v>
                </c:pt>
                <c:pt idx="1063">
                  <c:v>1472.4649999999999</c:v>
                </c:pt>
                <c:pt idx="1064">
                  <c:v>1472.826</c:v>
                </c:pt>
                <c:pt idx="1065">
                  <c:v>1473.2650000000001</c:v>
                </c:pt>
                <c:pt idx="1066">
                  <c:v>1473.7059999999999</c:v>
                </c:pt>
                <c:pt idx="1067">
                  <c:v>1474.0250000000001</c:v>
                </c:pt>
                <c:pt idx="1068">
                  <c:v>1474.425</c:v>
                </c:pt>
                <c:pt idx="1069">
                  <c:v>1474.9059999999999</c:v>
                </c:pt>
                <c:pt idx="1070">
                  <c:v>1475.2650000000001</c:v>
                </c:pt>
                <c:pt idx="1071">
                  <c:v>1475.626</c:v>
                </c:pt>
                <c:pt idx="1072">
                  <c:v>1476.0260000000001</c:v>
                </c:pt>
                <c:pt idx="1073">
                  <c:v>1476.425</c:v>
                </c:pt>
                <c:pt idx="1074">
                  <c:v>1476.866</c:v>
                </c:pt>
                <c:pt idx="1075">
                  <c:v>1477.2650000000001</c:v>
                </c:pt>
                <c:pt idx="1076">
                  <c:v>1477.6659999999999</c:v>
                </c:pt>
                <c:pt idx="1077">
                  <c:v>1478.066</c:v>
                </c:pt>
                <c:pt idx="1078">
                  <c:v>1478.4649999999999</c:v>
                </c:pt>
                <c:pt idx="1079">
                  <c:v>1478.866</c:v>
                </c:pt>
                <c:pt idx="1080">
                  <c:v>1479.2650000000001</c:v>
                </c:pt>
                <c:pt idx="1081">
                  <c:v>1479.6659999999999</c:v>
                </c:pt>
                <c:pt idx="1082">
                  <c:v>1480.0260000000001</c:v>
                </c:pt>
                <c:pt idx="1083">
                  <c:v>1480.425</c:v>
                </c:pt>
                <c:pt idx="1084">
                  <c:v>1480.9059999999999</c:v>
                </c:pt>
                <c:pt idx="1085">
                  <c:v>1481.2260000000001</c:v>
                </c:pt>
                <c:pt idx="1086">
                  <c:v>1481.626</c:v>
                </c:pt>
                <c:pt idx="1087">
                  <c:v>1482.0260000000001</c:v>
                </c:pt>
                <c:pt idx="1088">
                  <c:v>1482.425</c:v>
                </c:pt>
                <c:pt idx="1089">
                  <c:v>1482.826</c:v>
                </c:pt>
                <c:pt idx="1090">
                  <c:v>1483.2660000000001</c:v>
                </c:pt>
                <c:pt idx="1091">
                  <c:v>1483.6659999999999</c:v>
                </c:pt>
                <c:pt idx="1092">
                  <c:v>1484.0260000000001</c:v>
                </c:pt>
                <c:pt idx="1093">
                  <c:v>1484.4259999999999</c:v>
                </c:pt>
                <c:pt idx="1094">
                  <c:v>1484.866</c:v>
                </c:pt>
                <c:pt idx="1095">
                  <c:v>1485.2260000000001</c:v>
                </c:pt>
                <c:pt idx="1096">
                  <c:v>1485.6659999999999</c:v>
                </c:pt>
                <c:pt idx="1097">
                  <c:v>1486.066</c:v>
                </c:pt>
                <c:pt idx="1098">
                  <c:v>1486.4659999999999</c:v>
                </c:pt>
                <c:pt idx="1099">
                  <c:v>1486.866</c:v>
                </c:pt>
                <c:pt idx="1100">
                  <c:v>1487.2660000000001</c:v>
                </c:pt>
                <c:pt idx="1101">
                  <c:v>1487.7059999999999</c:v>
                </c:pt>
                <c:pt idx="1102">
                  <c:v>1488.0260000000001</c:v>
                </c:pt>
                <c:pt idx="1103">
                  <c:v>1488.4659999999999</c:v>
                </c:pt>
                <c:pt idx="1104">
                  <c:v>1488.866</c:v>
                </c:pt>
                <c:pt idx="1105">
                  <c:v>1489.2660000000001</c:v>
                </c:pt>
                <c:pt idx="1106">
                  <c:v>1489.6659999999999</c:v>
                </c:pt>
                <c:pt idx="1107">
                  <c:v>1490.106</c:v>
                </c:pt>
                <c:pt idx="1108">
                  <c:v>1490.4259999999999</c:v>
                </c:pt>
                <c:pt idx="1109">
                  <c:v>1490.866</c:v>
                </c:pt>
                <c:pt idx="1110">
                  <c:v>1491.2660000000001</c:v>
                </c:pt>
                <c:pt idx="1111">
                  <c:v>1491.6669999999999</c:v>
                </c:pt>
                <c:pt idx="1112">
                  <c:v>1492.066</c:v>
                </c:pt>
                <c:pt idx="1113">
                  <c:v>1492.4659999999999</c:v>
                </c:pt>
                <c:pt idx="1114">
                  <c:v>1492.866</c:v>
                </c:pt>
                <c:pt idx="1115">
                  <c:v>1493.2660000000001</c:v>
                </c:pt>
                <c:pt idx="1116">
                  <c:v>1493.6669999999999</c:v>
                </c:pt>
                <c:pt idx="1117">
                  <c:v>1494.0260000000001</c:v>
                </c:pt>
                <c:pt idx="1118">
                  <c:v>1494.4259999999999</c:v>
                </c:pt>
                <c:pt idx="1119">
                  <c:v>1494.826</c:v>
                </c:pt>
                <c:pt idx="1120">
                  <c:v>1495.2260000000001</c:v>
                </c:pt>
                <c:pt idx="1121">
                  <c:v>1495.627</c:v>
                </c:pt>
                <c:pt idx="1122">
                  <c:v>1496.106</c:v>
                </c:pt>
                <c:pt idx="1123">
                  <c:v>1496.4259999999999</c:v>
                </c:pt>
                <c:pt idx="1124">
                  <c:v>1496.867</c:v>
                </c:pt>
                <c:pt idx="1125">
                  <c:v>1497.2260000000001</c:v>
                </c:pt>
                <c:pt idx="1126">
                  <c:v>1497.627</c:v>
                </c:pt>
                <c:pt idx="1127">
                  <c:v>1498.066</c:v>
                </c:pt>
                <c:pt idx="1128">
                  <c:v>1498.4659999999999</c:v>
                </c:pt>
                <c:pt idx="1129">
                  <c:v>1498.867</c:v>
                </c:pt>
                <c:pt idx="1130">
                  <c:v>1499.2660000000001</c:v>
                </c:pt>
                <c:pt idx="1131">
                  <c:v>1499.6669999999999</c:v>
                </c:pt>
                <c:pt idx="1132">
                  <c:v>1500.027</c:v>
                </c:pt>
              </c:numCache>
            </c:numRef>
          </c:xVal>
          <c:yVal>
            <c:numRef>
              <c:f>Sheet3!$C$8:$C$1140</c:f>
              <c:numCache>
                <c:formatCode>General</c:formatCode>
                <c:ptCount val="1133"/>
                <c:pt idx="0">
                  <c:v>71.676861000000002</c:v>
                </c:pt>
                <c:pt idx="1">
                  <c:v>71.907832999999997</c:v>
                </c:pt>
                <c:pt idx="2">
                  <c:v>72.265697000000003</c:v>
                </c:pt>
                <c:pt idx="3">
                  <c:v>72.051882000000006</c:v>
                </c:pt>
                <c:pt idx="4">
                  <c:v>72.023559000000006</c:v>
                </c:pt>
                <c:pt idx="5">
                  <c:v>71.911118000000002</c:v>
                </c:pt>
                <c:pt idx="6">
                  <c:v>71.842640000000003</c:v>
                </c:pt>
                <c:pt idx="7">
                  <c:v>71.800768000000005</c:v>
                </c:pt>
                <c:pt idx="8">
                  <c:v>71.846252000000007</c:v>
                </c:pt>
                <c:pt idx="9">
                  <c:v>71.832528999999994</c:v>
                </c:pt>
                <c:pt idx="10">
                  <c:v>71.530981999999995</c:v>
                </c:pt>
                <c:pt idx="11">
                  <c:v>71.662628999999995</c:v>
                </c:pt>
                <c:pt idx="12">
                  <c:v>71.670627999999994</c:v>
                </c:pt>
                <c:pt idx="13">
                  <c:v>71.689396000000002</c:v>
                </c:pt>
                <c:pt idx="14">
                  <c:v>71.510355000000004</c:v>
                </c:pt>
                <c:pt idx="15">
                  <c:v>71.743267000000003</c:v>
                </c:pt>
                <c:pt idx="16">
                  <c:v>71.463710000000006</c:v>
                </c:pt>
                <c:pt idx="17">
                  <c:v>71.467698999999996</c:v>
                </c:pt>
                <c:pt idx="18">
                  <c:v>71.486227</c:v>
                </c:pt>
                <c:pt idx="19">
                  <c:v>71.593492999999995</c:v>
                </c:pt>
                <c:pt idx="20">
                  <c:v>71.363705999999993</c:v>
                </c:pt>
                <c:pt idx="21">
                  <c:v>71.456377000000003</c:v>
                </c:pt>
                <c:pt idx="22">
                  <c:v>71.438079000000002</c:v>
                </c:pt>
                <c:pt idx="23">
                  <c:v>71.430814999999996</c:v>
                </c:pt>
                <c:pt idx="24">
                  <c:v>71.278407999999999</c:v>
                </c:pt>
                <c:pt idx="25">
                  <c:v>71.280001999999996</c:v>
                </c:pt>
                <c:pt idx="26">
                  <c:v>71.389341999999999</c:v>
                </c:pt>
                <c:pt idx="27">
                  <c:v>71.286107000000001</c:v>
                </c:pt>
                <c:pt idx="28">
                  <c:v>71.336786000000004</c:v>
                </c:pt>
                <c:pt idx="29">
                  <c:v>71.281464999999997</c:v>
                </c:pt>
                <c:pt idx="30">
                  <c:v>71.316102999999998</c:v>
                </c:pt>
                <c:pt idx="31">
                  <c:v>71.315166000000005</c:v>
                </c:pt>
                <c:pt idx="32">
                  <c:v>71.253949000000006</c:v>
                </c:pt>
                <c:pt idx="33">
                  <c:v>71.273726999999994</c:v>
                </c:pt>
                <c:pt idx="34">
                  <c:v>71.216544999999996</c:v>
                </c:pt>
                <c:pt idx="35">
                  <c:v>71.131489999999999</c:v>
                </c:pt>
                <c:pt idx="36">
                  <c:v>71.258584999999997</c:v>
                </c:pt>
                <c:pt idx="37">
                  <c:v>71.161107999999999</c:v>
                </c:pt>
                <c:pt idx="38">
                  <c:v>71.211509000000007</c:v>
                </c:pt>
                <c:pt idx="39">
                  <c:v>71.119499000000005</c:v>
                </c:pt>
                <c:pt idx="40">
                  <c:v>71.226040999999995</c:v>
                </c:pt>
                <c:pt idx="41">
                  <c:v>71.102216999999996</c:v>
                </c:pt>
                <c:pt idx="42">
                  <c:v>71.132142000000002</c:v>
                </c:pt>
                <c:pt idx="43">
                  <c:v>71.169489999999996</c:v>
                </c:pt>
                <c:pt idx="44">
                  <c:v>71.114795000000001</c:v>
                </c:pt>
                <c:pt idx="45">
                  <c:v>71.205779000000007</c:v>
                </c:pt>
                <c:pt idx="46">
                  <c:v>71.115480000000005</c:v>
                </c:pt>
                <c:pt idx="47">
                  <c:v>71.157105000000001</c:v>
                </c:pt>
                <c:pt idx="48">
                  <c:v>70.947389000000001</c:v>
                </c:pt>
                <c:pt idx="49">
                  <c:v>71.082295999999999</c:v>
                </c:pt>
                <c:pt idx="50">
                  <c:v>71.009320000000002</c:v>
                </c:pt>
                <c:pt idx="51">
                  <c:v>71.097572</c:v>
                </c:pt>
                <c:pt idx="52">
                  <c:v>71.041358000000002</c:v>
                </c:pt>
                <c:pt idx="53">
                  <c:v>71.047037000000003</c:v>
                </c:pt>
                <c:pt idx="54">
                  <c:v>71.127823000000006</c:v>
                </c:pt>
                <c:pt idx="55">
                  <c:v>70.960607999999993</c:v>
                </c:pt>
                <c:pt idx="56">
                  <c:v>71.079021999999995</c:v>
                </c:pt>
                <c:pt idx="57">
                  <c:v>71.010481999999996</c:v>
                </c:pt>
                <c:pt idx="58">
                  <c:v>71.010654000000002</c:v>
                </c:pt>
                <c:pt idx="59">
                  <c:v>70.997148999999993</c:v>
                </c:pt>
                <c:pt idx="60">
                  <c:v>70.992981999999998</c:v>
                </c:pt>
                <c:pt idx="61">
                  <c:v>70.958921000000004</c:v>
                </c:pt>
                <c:pt idx="62">
                  <c:v>70.904884999999993</c:v>
                </c:pt>
                <c:pt idx="63">
                  <c:v>70.966842999999997</c:v>
                </c:pt>
                <c:pt idx="64">
                  <c:v>70.987932999999998</c:v>
                </c:pt>
                <c:pt idx="65">
                  <c:v>70.953005000000005</c:v>
                </c:pt>
                <c:pt idx="66">
                  <c:v>70.917500000000004</c:v>
                </c:pt>
                <c:pt idx="67">
                  <c:v>70.966206</c:v>
                </c:pt>
                <c:pt idx="68">
                  <c:v>70.906047999999998</c:v>
                </c:pt>
                <c:pt idx="69">
                  <c:v>70.901246</c:v>
                </c:pt>
                <c:pt idx="70">
                  <c:v>70.928713000000002</c:v>
                </c:pt>
                <c:pt idx="71">
                  <c:v>70.952692999999996</c:v>
                </c:pt>
                <c:pt idx="72">
                  <c:v>70.898742999999996</c:v>
                </c:pt>
                <c:pt idx="73">
                  <c:v>70.911373999999995</c:v>
                </c:pt>
                <c:pt idx="74">
                  <c:v>70.814837999999995</c:v>
                </c:pt>
                <c:pt idx="75">
                  <c:v>70.734489999999994</c:v>
                </c:pt>
                <c:pt idx="76">
                  <c:v>70.877886000000004</c:v>
                </c:pt>
                <c:pt idx="77">
                  <c:v>70.830678000000006</c:v>
                </c:pt>
                <c:pt idx="78">
                  <c:v>70.801384999999996</c:v>
                </c:pt>
                <c:pt idx="79">
                  <c:v>70.863151999999999</c:v>
                </c:pt>
                <c:pt idx="80">
                  <c:v>70.858845000000002</c:v>
                </c:pt>
                <c:pt idx="81">
                  <c:v>70.825455000000005</c:v>
                </c:pt>
                <c:pt idx="82">
                  <c:v>70.810025999999993</c:v>
                </c:pt>
                <c:pt idx="83">
                  <c:v>70.868898000000002</c:v>
                </c:pt>
                <c:pt idx="84">
                  <c:v>70.754998000000001</c:v>
                </c:pt>
                <c:pt idx="85">
                  <c:v>70.690082000000004</c:v>
                </c:pt>
                <c:pt idx="86">
                  <c:v>70.678741000000002</c:v>
                </c:pt>
                <c:pt idx="87">
                  <c:v>70.683706000000001</c:v>
                </c:pt>
                <c:pt idx="88">
                  <c:v>70.655174000000002</c:v>
                </c:pt>
                <c:pt idx="89">
                  <c:v>70.808605999999997</c:v>
                </c:pt>
                <c:pt idx="90">
                  <c:v>70.719841000000002</c:v>
                </c:pt>
                <c:pt idx="91">
                  <c:v>70.709090000000003</c:v>
                </c:pt>
                <c:pt idx="92">
                  <c:v>70.705606000000003</c:v>
                </c:pt>
                <c:pt idx="93">
                  <c:v>70.645990999999995</c:v>
                </c:pt>
                <c:pt idx="94">
                  <c:v>70.613786000000005</c:v>
                </c:pt>
                <c:pt idx="95">
                  <c:v>70.715366000000003</c:v>
                </c:pt>
                <c:pt idx="96">
                  <c:v>70.735183000000006</c:v>
                </c:pt>
                <c:pt idx="97">
                  <c:v>70.561132999999998</c:v>
                </c:pt>
                <c:pt idx="98">
                  <c:v>70.673978000000005</c:v>
                </c:pt>
                <c:pt idx="99">
                  <c:v>70.691632999999996</c:v>
                </c:pt>
                <c:pt idx="100">
                  <c:v>70.687540999999996</c:v>
                </c:pt>
                <c:pt idx="101">
                  <c:v>70.628421000000003</c:v>
                </c:pt>
                <c:pt idx="102">
                  <c:v>70.589074999999994</c:v>
                </c:pt>
                <c:pt idx="103">
                  <c:v>70.742112000000006</c:v>
                </c:pt>
                <c:pt idx="104">
                  <c:v>70.591921999999997</c:v>
                </c:pt>
                <c:pt idx="105">
                  <c:v>70.686896000000004</c:v>
                </c:pt>
                <c:pt idx="106">
                  <c:v>70.708438999999998</c:v>
                </c:pt>
                <c:pt idx="107">
                  <c:v>70.534424999999999</c:v>
                </c:pt>
                <c:pt idx="108">
                  <c:v>70.639684000000003</c:v>
                </c:pt>
                <c:pt idx="109">
                  <c:v>70.545242000000002</c:v>
                </c:pt>
                <c:pt idx="110">
                  <c:v>70.598958999999994</c:v>
                </c:pt>
                <c:pt idx="111">
                  <c:v>70.538385000000005</c:v>
                </c:pt>
                <c:pt idx="112">
                  <c:v>70.581058999999996</c:v>
                </c:pt>
                <c:pt idx="113">
                  <c:v>70.619540000000001</c:v>
                </c:pt>
                <c:pt idx="114">
                  <c:v>70.464584000000002</c:v>
                </c:pt>
                <c:pt idx="115">
                  <c:v>70.529947000000007</c:v>
                </c:pt>
                <c:pt idx="116">
                  <c:v>70.531799000000007</c:v>
                </c:pt>
                <c:pt idx="117">
                  <c:v>70.523510000000002</c:v>
                </c:pt>
                <c:pt idx="118">
                  <c:v>70.523339000000007</c:v>
                </c:pt>
                <c:pt idx="119">
                  <c:v>70.479298999999997</c:v>
                </c:pt>
                <c:pt idx="120">
                  <c:v>70.536788999999999</c:v>
                </c:pt>
                <c:pt idx="121">
                  <c:v>70.507479000000004</c:v>
                </c:pt>
                <c:pt idx="122">
                  <c:v>70.534538999999995</c:v>
                </c:pt>
                <c:pt idx="123">
                  <c:v>70.452128999999999</c:v>
                </c:pt>
                <c:pt idx="124">
                  <c:v>70.533064999999993</c:v>
                </c:pt>
                <c:pt idx="125">
                  <c:v>70.426879999999997</c:v>
                </c:pt>
                <c:pt idx="126">
                  <c:v>70.472735999999998</c:v>
                </c:pt>
                <c:pt idx="127">
                  <c:v>70.478144999999998</c:v>
                </c:pt>
                <c:pt idx="128">
                  <c:v>70.440545</c:v>
                </c:pt>
                <c:pt idx="129">
                  <c:v>70.448020999999997</c:v>
                </c:pt>
                <c:pt idx="130">
                  <c:v>70.436948000000001</c:v>
                </c:pt>
                <c:pt idx="131">
                  <c:v>70.399827999999999</c:v>
                </c:pt>
                <c:pt idx="132">
                  <c:v>70.445920999999998</c:v>
                </c:pt>
                <c:pt idx="133">
                  <c:v>70.436925000000002</c:v>
                </c:pt>
                <c:pt idx="134">
                  <c:v>70.351900999999998</c:v>
                </c:pt>
                <c:pt idx="135">
                  <c:v>70.348905000000002</c:v>
                </c:pt>
                <c:pt idx="136">
                  <c:v>70.306192999999993</c:v>
                </c:pt>
                <c:pt idx="137">
                  <c:v>70.433188000000001</c:v>
                </c:pt>
                <c:pt idx="138">
                  <c:v>70.391538999999995</c:v>
                </c:pt>
                <c:pt idx="139">
                  <c:v>70.375354000000002</c:v>
                </c:pt>
                <c:pt idx="140">
                  <c:v>70.461421999999999</c:v>
                </c:pt>
                <c:pt idx="141">
                  <c:v>70.406187000000003</c:v>
                </c:pt>
                <c:pt idx="142">
                  <c:v>70.361575999999999</c:v>
                </c:pt>
                <c:pt idx="143">
                  <c:v>70.398256000000003</c:v>
                </c:pt>
                <c:pt idx="144">
                  <c:v>70.406013999999999</c:v>
                </c:pt>
                <c:pt idx="145">
                  <c:v>70.374368000000004</c:v>
                </c:pt>
                <c:pt idx="146">
                  <c:v>70.360467999999997</c:v>
                </c:pt>
                <c:pt idx="147">
                  <c:v>70.311115000000001</c:v>
                </c:pt>
                <c:pt idx="148">
                  <c:v>70.353594999999999</c:v>
                </c:pt>
                <c:pt idx="149">
                  <c:v>70.366583000000006</c:v>
                </c:pt>
                <c:pt idx="150">
                  <c:v>70.335952000000006</c:v>
                </c:pt>
                <c:pt idx="151">
                  <c:v>70.374674999999996</c:v>
                </c:pt>
                <c:pt idx="152">
                  <c:v>70.302834000000004</c:v>
                </c:pt>
                <c:pt idx="153">
                  <c:v>70.372709</c:v>
                </c:pt>
                <c:pt idx="154">
                  <c:v>70.317348999999993</c:v>
                </c:pt>
                <c:pt idx="155">
                  <c:v>70.302359999999993</c:v>
                </c:pt>
                <c:pt idx="156">
                  <c:v>70.226692999999997</c:v>
                </c:pt>
                <c:pt idx="157">
                  <c:v>70.372478000000001</c:v>
                </c:pt>
                <c:pt idx="158">
                  <c:v>70.294465000000002</c:v>
                </c:pt>
                <c:pt idx="159">
                  <c:v>70.298404000000005</c:v>
                </c:pt>
                <c:pt idx="160">
                  <c:v>70.258201999999997</c:v>
                </c:pt>
                <c:pt idx="161">
                  <c:v>70.258686999999995</c:v>
                </c:pt>
                <c:pt idx="162">
                  <c:v>70.247316999999995</c:v>
                </c:pt>
                <c:pt idx="163">
                  <c:v>70.315545999999998</c:v>
                </c:pt>
                <c:pt idx="164">
                  <c:v>70.257451000000003</c:v>
                </c:pt>
                <c:pt idx="165">
                  <c:v>70.356425999999999</c:v>
                </c:pt>
                <c:pt idx="166">
                  <c:v>70.190745000000007</c:v>
                </c:pt>
                <c:pt idx="167">
                  <c:v>70.300049999999999</c:v>
                </c:pt>
                <c:pt idx="168">
                  <c:v>70.258238000000006</c:v>
                </c:pt>
                <c:pt idx="169">
                  <c:v>70.305124000000006</c:v>
                </c:pt>
                <c:pt idx="170">
                  <c:v>70.302841000000001</c:v>
                </c:pt>
                <c:pt idx="171">
                  <c:v>70.356543000000002</c:v>
                </c:pt>
                <c:pt idx="172">
                  <c:v>70.324798999999999</c:v>
                </c:pt>
                <c:pt idx="173">
                  <c:v>70.228060999999997</c:v>
                </c:pt>
                <c:pt idx="174">
                  <c:v>70.190200000000004</c:v>
                </c:pt>
                <c:pt idx="175">
                  <c:v>70.257040000000003</c:v>
                </c:pt>
                <c:pt idx="176">
                  <c:v>70.249846000000005</c:v>
                </c:pt>
                <c:pt idx="177">
                  <c:v>70.217327999999995</c:v>
                </c:pt>
                <c:pt idx="178">
                  <c:v>70.271039000000002</c:v>
                </c:pt>
                <c:pt idx="179">
                  <c:v>70.152291000000005</c:v>
                </c:pt>
                <c:pt idx="180">
                  <c:v>70.237030000000004</c:v>
                </c:pt>
                <c:pt idx="181">
                  <c:v>70.157139999999998</c:v>
                </c:pt>
                <c:pt idx="182">
                  <c:v>70.227095000000006</c:v>
                </c:pt>
                <c:pt idx="183">
                  <c:v>70.193049000000002</c:v>
                </c:pt>
                <c:pt idx="184">
                  <c:v>70.193651000000003</c:v>
                </c:pt>
                <c:pt idx="185">
                  <c:v>70.174210000000002</c:v>
                </c:pt>
                <c:pt idx="186">
                  <c:v>70.193297999999999</c:v>
                </c:pt>
                <c:pt idx="187">
                  <c:v>70.200063999999998</c:v>
                </c:pt>
                <c:pt idx="188">
                  <c:v>70.175978999999998</c:v>
                </c:pt>
                <c:pt idx="189">
                  <c:v>70.174597000000006</c:v>
                </c:pt>
                <c:pt idx="190">
                  <c:v>70.147660999999999</c:v>
                </c:pt>
                <c:pt idx="191">
                  <c:v>70.153896000000003</c:v>
                </c:pt>
                <c:pt idx="192">
                  <c:v>70.131806999999995</c:v>
                </c:pt>
                <c:pt idx="193">
                  <c:v>70.098590999999999</c:v>
                </c:pt>
                <c:pt idx="194">
                  <c:v>70.137557000000001</c:v>
                </c:pt>
                <c:pt idx="195">
                  <c:v>70.148795000000007</c:v>
                </c:pt>
                <c:pt idx="196">
                  <c:v>70.175341000000003</c:v>
                </c:pt>
                <c:pt idx="197">
                  <c:v>70.110856999999996</c:v>
                </c:pt>
                <c:pt idx="198">
                  <c:v>70.174561999999995</c:v>
                </c:pt>
                <c:pt idx="199">
                  <c:v>70.162273999999996</c:v>
                </c:pt>
                <c:pt idx="200">
                  <c:v>70.097470999999999</c:v>
                </c:pt>
                <c:pt idx="201">
                  <c:v>70.115891000000005</c:v>
                </c:pt>
                <c:pt idx="202">
                  <c:v>70.130810999999994</c:v>
                </c:pt>
                <c:pt idx="203">
                  <c:v>70.122049000000004</c:v>
                </c:pt>
                <c:pt idx="204">
                  <c:v>70.084934000000004</c:v>
                </c:pt>
                <c:pt idx="205">
                  <c:v>70.104635999999999</c:v>
                </c:pt>
                <c:pt idx="206">
                  <c:v>70.066475999999994</c:v>
                </c:pt>
                <c:pt idx="207">
                  <c:v>70.066857999999996</c:v>
                </c:pt>
                <c:pt idx="208">
                  <c:v>70.063046999999997</c:v>
                </c:pt>
                <c:pt idx="209">
                  <c:v>70.093001999999998</c:v>
                </c:pt>
                <c:pt idx="210">
                  <c:v>70.057225000000003</c:v>
                </c:pt>
                <c:pt idx="211">
                  <c:v>70.133065000000002</c:v>
                </c:pt>
                <c:pt idx="212">
                  <c:v>70.138125000000002</c:v>
                </c:pt>
                <c:pt idx="213">
                  <c:v>70.054614999999998</c:v>
                </c:pt>
                <c:pt idx="214">
                  <c:v>70.024590000000003</c:v>
                </c:pt>
                <c:pt idx="215">
                  <c:v>70.042935999999997</c:v>
                </c:pt>
                <c:pt idx="216">
                  <c:v>70.077751000000006</c:v>
                </c:pt>
                <c:pt idx="217">
                  <c:v>70.096029000000001</c:v>
                </c:pt>
                <c:pt idx="218">
                  <c:v>70.084067000000005</c:v>
                </c:pt>
                <c:pt idx="219">
                  <c:v>70.022289999999998</c:v>
                </c:pt>
                <c:pt idx="220">
                  <c:v>69.987296999999998</c:v>
                </c:pt>
                <c:pt idx="221">
                  <c:v>70.046021999999994</c:v>
                </c:pt>
                <c:pt idx="222">
                  <c:v>70.012551999999999</c:v>
                </c:pt>
                <c:pt idx="223">
                  <c:v>70.205314000000001</c:v>
                </c:pt>
                <c:pt idx="224">
                  <c:v>69.996266000000006</c:v>
                </c:pt>
                <c:pt idx="225">
                  <c:v>70.082898</c:v>
                </c:pt>
                <c:pt idx="226">
                  <c:v>70.013767999999999</c:v>
                </c:pt>
                <c:pt idx="227">
                  <c:v>69.964549000000005</c:v>
                </c:pt>
                <c:pt idx="228">
                  <c:v>69.970228000000006</c:v>
                </c:pt>
                <c:pt idx="229">
                  <c:v>70.070966999999996</c:v>
                </c:pt>
                <c:pt idx="230">
                  <c:v>70.030389</c:v>
                </c:pt>
                <c:pt idx="231">
                  <c:v>70.070580000000007</c:v>
                </c:pt>
                <c:pt idx="232">
                  <c:v>70.073212999999996</c:v>
                </c:pt>
                <c:pt idx="233">
                  <c:v>69.969037</c:v>
                </c:pt>
                <c:pt idx="234">
                  <c:v>69.976140999999998</c:v>
                </c:pt>
                <c:pt idx="235">
                  <c:v>69.963109000000003</c:v>
                </c:pt>
                <c:pt idx="236">
                  <c:v>69.859933999999996</c:v>
                </c:pt>
                <c:pt idx="237">
                  <c:v>69.973710999999994</c:v>
                </c:pt>
                <c:pt idx="238">
                  <c:v>69.974016000000006</c:v>
                </c:pt>
                <c:pt idx="239">
                  <c:v>69.942841999999999</c:v>
                </c:pt>
                <c:pt idx="240">
                  <c:v>69.954944999999995</c:v>
                </c:pt>
                <c:pt idx="241">
                  <c:v>69.852476999999993</c:v>
                </c:pt>
                <c:pt idx="242">
                  <c:v>69.964906999999997</c:v>
                </c:pt>
                <c:pt idx="243">
                  <c:v>69.966082</c:v>
                </c:pt>
                <c:pt idx="244">
                  <c:v>69.936858000000001</c:v>
                </c:pt>
                <c:pt idx="245">
                  <c:v>70.009977000000006</c:v>
                </c:pt>
                <c:pt idx="246">
                  <c:v>69.903047000000001</c:v>
                </c:pt>
                <c:pt idx="247">
                  <c:v>69.952386000000004</c:v>
                </c:pt>
                <c:pt idx="248">
                  <c:v>69.901078999999996</c:v>
                </c:pt>
                <c:pt idx="249">
                  <c:v>69.900532999999996</c:v>
                </c:pt>
                <c:pt idx="250">
                  <c:v>69.830453000000006</c:v>
                </c:pt>
                <c:pt idx="251">
                  <c:v>69.838594000000001</c:v>
                </c:pt>
                <c:pt idx="252">
                  <c:v>69.895885000000007</c:v>
                </c:pt>
                <c:pt idx="253">
                  <c:v>69.888017000000005</c:v>
                </c:pt>
                <c:pt idx="254">
                  <c:v>69.855929000000003</c:v>
                </c:pt>
                <c:pt idx="255">
                  <c:v>69.924411000000006</c:v>
                </c:pt>
                <c:pt idx="256">
                  <c:v>69.937427</c:v>
                </c:pt>
                <c:pt idx="257">
                  <c:v>69.899004000000005</c:v>
                </c:pt>
                <c:pt idx="258">
                  <c:v>69.827813000000006</c:v>
                </c:pt>
                <c:pt idx="259">
                  <c:v>69.903375999999994</c:v>
                </c:pt>
                <c:pt idx="260">
                  <c:v>69.864401999999998</c:v>
                </c:pt>
                <c:pt idx="261">
                  <c:v>69.870193999999998</c:v>
                </c:pt>
                <c:pt idx="262">
                  <c:v>69.902968000000001</c:v>
                </c:pt>
                <c:pt idx="263">
                  <c:v>69.822677999999996</c:v>
                </c:pt>
                <c:pt idx="264">
                  <c:v>69.865100999999996</c:v>
                </c:pt>
                <c:pt idx="265">
                  <c:v>69.856410999999994</c:v>
                </c:pt>
                <c:pt idx="266">
                  <c:v>69.859966</c:v>
                </c:pt>
                <c:pt idx="267">
                  <c:v>69.867107000000004</c:v>
                </c:pt>
                <c:pt idx="268">
                  <c:v>69.907751000000005</c:v>
                </c:pt>
                <c:pt idx="269">
                  <c:v>69.860731000000001</c:v>
                </c:pt>
                <c:pt idx="270">
                  <c:v>69.840371000000005</c:v>
                </c:pt>
                <c:pt idx="271">
                  <c:v>69.793201999999994</c:v>
                </c:pt>
                <c:pt idx="272">
                  <c:v>69.893698000000001</c:v>
                </c:pt>
                <c:pt idx="273">
                  <c:v>69.793610999999999</c:v>
                </c:pt>
                <c:pt idx="274">
                  <c:v>69.769366000000005</c:v>
                </c:pt>
                <c:pt idx="275">
                  <c:v>69.820946000000006</c:v>
                </c:pt>
                <c:pt idx="276">
                  <c:v>69.882616999999996</c:v>
                </c:pt>
                <c:pt idx="277">
                  <c:v>69.841774000000001</c:v>
                </c:pt>
                <c:pt idx="278">
                  <c:v>69.814571999999998</c:v>
                </c:pt>
                <c:pt idx="279">
                  <c:v>69.857089000000002</c:v>
                </c:pt>
                <c:pt idx="280">
                  <c:v>69.713162999999994</c:v>
                </c:pt>
                <c:pt idx="281">
                  <c:v>69.834390999999997</c:v>
                </c:pt>
                <c:pt idx="282">
                  <c:v>69.761657</c:v>
                </c:pt>
                <c:pt idx="283">
                  <c:v>69.818560000000005</c:v>
                </c:pt>
                <c:pt idx="284">
                  <c:v>69.842320000000001</c:v>
                </c:pt>
                <c:pt idx="285">
                  <c:v>69.747838999999999</c:v>
                </c:pt>
                <c:pt idx="286">
                  <c:v>69.763948999999997</c:v>
                </c:pt>
                <c:pt idx="287">
                  <c:v>69.777180000000001</c:v>
                </c:pt>
                <c:pt idx="288">
                  <c:v>69.748874999999998</c:v>
                </c:pt>
                <c:pt idx="289">
                  <c:v>69.843473000000003</c:v>
                </c:pt>
                <c:pt idx="290">
                  <c:v>69.805436</c:v>
                </c:pt>
                <c:pt idx="291">
                  <c:v>69.807102</c:v>
                </c:pt>
                <c:pt idx="292">
                  <c:v>69.730061000000006</c:v>
                </c:pt>
                <c:pt idx="293">
                  <c:v>69.838857000000004</c:v>
                </c:pt>
                <c:pt idx="294">
                  <c:v>69.816832000000005</c:v>
                </c:pt>
                <c:pt idx="295">
                  <c:v>69.752690000000001</c:v>
                </c:pt>
                <c:pt idx="296">
                  <c:v>69.804833000000002</c:v>
                </c:pt>
                <c:pt idx="297">
                  <c:v>69.605819999999994</c:v>
                </c:pt>
                <c:pt idx="298">
                  <c:v>69.679226</c:v>
                </c:pt>
                <c:pt idx="299">
                  <c:v>69.781852000000001</c:v>
                </c:pt>
                <c:pt idx="300">
                  <c:v>69.638688000000002</c:v>
                </c:pt>
                <c:pt idx="301">
                  <c:v>69.649837000000005</c:v>
                </c:pt>
                <c:pt idx="302">
                  <c:v>69.667880999999994</c:v>
                </c:pt>
                <c:pt idx="303">
                  <c:v>69.616460000000004</c:v>
                </c:pt>
                <c:pt idx="304">
                  <c:v>69.492797999999993</c:v>
                </c:pt>
                <c:pt idx="305">
                  <c:v>69.506208000000001</c:v>
                </c:pt>
                <c:pt idx="306">
                  <c:v>69.453667999999993</c:v>
                </c:pt>
                <c:pt idx="307">
                  <c:v>69.451943999999997</c:v>
                </c:pt>
                <c:pt idx="308">
                  <c:v>69.422736</c:v>
                </c:pt>
                <c:pt idx="309">
                  <c:v>69.379001000000002</c:v>
                </c:pt>
                <c:pt idx="310">
                  <c:v>69.408953999999994</c:v>
                </c:pt>
                <c:pt idx="311">
                  <c:v>69.278396000000001</c:v>
                </c:pt>
                <c:pt idx="312">
                  <c:v>69.230688999999998</c:v>
                </c:pt>
                <c:pt idx="313">
                  <c:v>69.204639</c:v>
                </c:pt>
                <c:pt idx="314">
                  <c:v>69.116776000000002</c:v>
                </c:pt>
                <c:pt idx="315">
                  <c:v>69.118881999999999</c:v>
                </c:pt>
                <c:pt idx="316">
                  <c:v>69.129634999999993</c:v>
                </c:pt>
                <c:pt idx="317">
                  <c:v>69.051655999999994</c:v>
                </c:pt>
                <c:pt idx="318">
                  <c:v>69.140146999999999</c:v>
                </c:pt>
                <c:pt idx="319">
                  <c:v>69.058628999999996</c:v>
                </c:pt>
                <c:pt idx="320">
                  <c:v>69.087423000000001</c:v>
                </c:pt>
                <c:pt idx="321">
                  <c:v>69.037007000000003</c:v>
                </c:pt>
                <c:pt idx="322">
                  <c:v>68.974835999999996</c:v>
                </c:pt>
                <c:pt idx="323">
                  <c:v>68.968992</c:v>
                </c:pt>
                <c:pt idx="324">
                  <c:v>68.990382999999994</c:v>
                </c:pt>
                <c:pt idx="325">
                  <c:v>68.880589999999998</c:v>
                </c:pt>
                <c:pt idx="326">
                  <c:v>68.824504000000005</c:v>
                </c:pt>
                <c:pt idx="327">
                  <c:v>68.828706999999994</c:v>
                </c:pt>
                <c:pt idx="328">
                  <c:v>68.849080000000001</c:v>
                </c:pt>
                <c:pt idx="329">
                  <c:v>68.808419999999998</c:v>
                </c:pt>
                <c:pt idx="330">
                  <c:v>68.747632999999993</c:v>
                </c:pt>
                <c:pt idx="331">
                  <c:v>68.796469999999999</c:v>
                </c:pt>
                <c:pt idx="332">
                  <c:v>68.711805999999996</c:v>
                </c:pt>
                <c:pt idx="333">
                  <c:v>68.849329999999995</c:v>
                </c:pt>
                <c:pt idx="334">
                  <c:v>68.658636000000001</c:v>
                </c:pt>
                <c:pt idx="335">
                  <c:v>68.644071999999994</c:v>
                </c:pt>
                <c:pt idx="336">
                  <c:v>68.568411999999995</c:v>
                </c:pt>
                <c:pt idx="337">
                  <c:v>68.584973000000005</c:v>
                </c:pt>
                <c:pt idx="338">
                  <c:v>68.640320000000003</c:v>
                </c:pt>
                <c:pt idx="339">
                  <c:v>68.604259999999996</c:v>
                </c:pt>
                <c:pt idx="340">
                  <c:v>68.593207000000007</c:v>
                </c:pt>
                <c:pt idx="341">
                  <c:v>68.575695999999994</c:v>
                </c:pt>
                <c:pt idx="342">
                  <c:v>68.573756000000003</c:v>
                </c:pt>
                <c:pt idx="343">
                  <c:v>68.571177000000006</c:v>
                </c:pt>
                <c:pt idx="344">
                  <c:v>68.385998999999998</c:v>
                </c:pt>
                <c:pt idx="345">
                  <c:v>68.408649999999994</c:v>
                </c:pt>
                <c:pt idx="346">
                  <c:v>68.404172000000003</c:v>
                </c:pt>
                <c:pt idx="347">
                  <c:v>68.449706000000006</c:v>
                </c:pt>
                <c:pt idx="348">
                  <c:v>68.355965999999995</c:v>
                </c:pt>
                <c:pt idx="349">
                  <c:v>68.459839000000002</c:v>
                </c:pt>
                <c:pt idx="350">
                  <c:v>68.380331999999996</c:v>
                </c:pt>
                <c:pt idx="351">
                  <c:v>68.454853999999997</c:v>
                </c:pt>
                <c:pt idx="352">
                  <c:v>68.262589000000006</c:v>
                </c:pt>
                <c:pt idx="353">
                  <c:v>68.356700000000004</c:v>
                </c:pt>
                <c:pt idx="354">
                  <c:v>68.258697999999995</c:v>
                </c:pt>
                <c:pt idx="355">
                  <c:v>68.292772999999997</c:v>
                </c:pt>
                <c:pt idx="356">
                  <c:v>68.348870000000005</c:v>
                </c:pt>
                <c:pt idx="357">
                  <c:v>68.263299000000004</c:v>
                </c:pt>
                <c:pt idx="358">
                  <c:v>68.243525000000005</c:v>
                </c:pt>
                <c:pt idx="359">
                  <c:v>68.194001999999998</c:v>
                </c:pt>
                <c:pt idx="360">
                  <c:v>68.225452000000004</c:v>
                </c:pt>
                <c:pt idx="361">
                  <c:v>68.176299</c:v>
                </c:pt>
                <c:pt idx="362">
                  <c:v>68.172020000000003</c:v>
                </c:pt>
                <c:pt idx="363">
                  <c:v>68.142092000000005</c:v>
                </c:pt>
                <c:pt idx="364">
                  <c:v>68.132811000000004</c:v>
                </c:pt>
                <c:pt idx="365">
                  <c:v>68.174385999999998</c:v>
                </c:pt>
                <c:pt idx="366">
                  <c:v>68.204684</c:v>
                </c:pt>
                <c:pt idx="367">
                  <c:v>68.232522000000003</c:v>
                </c:pt>
                <c:pt idx="368">
                  <c:v>68.105524000000003</c:v>
                </c:pt>
                <c:pt idx="369">
                  <c:v>68.127512999999993</c:v>
                </c:pt>
                <c:pt idx="370">
                  <c:v>68.011460999999997</c:v>
                </c:pt>
                <c:pt idx="371">
                  <c:v>67.973001999999994</c:v>
                </c:pt>
                <c:pt idx="372">
                  <c:v>67.977722999999997</c:v>
                </c:pt>
                <c:pt idx="373">
                  <c:v>68.043383000000006</c:v>
                </c:pt>
                <c:pt idx="374">
                  <c:v>68.006258000000003</c:v>
                </c:pt>
                <c:pt idx="375">
                  <c:v>67.984055999999995</c:v>
                </c:pt>
                <c:pt idx="376">
                  <c:v>67.940815000000001</c:v>
                </c:pt>
                <c:pt idx="377">
                  <c:v>67.887056000000001</c:v>
                </c:pt>
                <c:pt idx="378">
                  <c:v>67.908519999999996</c:v>
                </c:pt>
                <c:pt idx="379">
                  <c:v>67.867772000000002</c:v>
                </c:pt>
                <c:pt idx="380">
                  <c:v>67.855744000000001</c:v>
                </c:pt>
                <c:pt idx="381">
                  <c:v>67.805790999999999</c:v>
                </c:pt>
                <c:pt idx="382">
                  <c:v>67.825790999999995</c:v>
                </c:pt>
                <c:pt idx="383">
                  <c:v>67.805790999999999</c:v>
                </c:pt>
                <c:pt idx="384">
                  <c:v>67.805790999999999</c:v>
                </c:pt>
                <c:pt idx="385">
                  <c:v>67.785791000000003</c:v>
                </c:pt>
                <c:pt idx="386">
                  <c:v>67.805790999999999</c:v>
                </c:pt>
                <c:pt idx="387">
                  <c:v>67.805790999999999</c:v>
                </c:pt>
                <c:pt idx="388">
                  <c:v>67.805790999999999</c:v>
                </c:pt>
                <c:pt idx="389">
                  <c:v>67.805790999999999</c:v>
                </c:pt>
                <c:pt idx="390">
                  <c:v>67.835791</c:v>
                </c:pt>
                <c:pt idx="391">
                  <c:v>67.805790999999999</c:v>
                </c:pt>
                <c:pt idx="392">
                  <c:v>67.805790999999999</c:v>
                </c:pt>
                <c:pt idx="393">
                  <c:v>67.880827999999994</c:v>
                </c:pt>
                <c:pt idx="394">
                  <c:v>67.469266000000005</c:v>
                </c:pt>
                <c:pt idx="395">
                  <c:v>67.893902999999995</c:v>
                </c:pt>
                <c:pt idx="396">
                  <c:v>67.935862999999998</c:v>
                </c:pt>
                <c:pt idx="397">
                  <c:v>68.182169999999999</c:v>
                </c:pt>
                <c:pt idx="398">
                  <c:v>68.070552000000006</c:v>
                </c:pt>
                <c:pt idx="399">
                  <c:v>67.986776000000006</c:v>
                </c:pt>
                <c:pt idx="400">
                  <c:v>68.237882999999997</c:v>
                </c:pt>
                <c:pt idx="401">
                  <c:v>68.036961000000005</c:v>
                </c:pt>
                <c:pt idx="402">
                  <c:v>68.070559000000003</c:v>
                </c:pt>
                <c:pt idx="403">
                  <c:v>68.238431000000006</c:v>
                </c:pt>
                <c:pt idx="404">
                  <c:v>68.192138999999997</c:v>
                </c:pt>
                <c:pt idx="405">
                  <c:v>68.106300000000005</c:v>
                </c:pt>
                <c:pt idx="406">
                  <c:v>68.142792999999998</c:v>
                </c:pt>
                <c:pt idx="407">
                  <c:v>68.350125000000006</c:v>
                </c:pt>
                <c:pt idx="408">
                  <c:v>68.121773000000005</c:v>
                </c:pt>
                <c:pt idx="409">
                  <c:v>68.334007999999997</c:v>
                </c:pt>
                <c:pt idx="410">
                  <c:v>68.177229999999994</c:v>
                </c:pt>
                <c:pt idx="411">
                  <c:v>68.342624999999998</c:v>
                </c:pt>
                <c:pt idx="412">
                  <c:v>68.450964999999997</c:v>
                </c:pt>
                <c:pt idx="413">
                  <c:v>68.287361000000004</c:v>
                </c:pt>
                <c:pt idx="414">
                  <c:v>68.246996999999993</c:v>
                </c:pt>
                <c:pt idx="415">
                  <c:v>68.348063999999994</c:v>
                </c:pt>
                <c:pt idx="416">
                  <c:v>68.230619000000004</c:v>
                </c:pt>
                <c:pt idx="417">
                  <c:v>68.280164999999997</c:v>
                </c:pt>
                <c:pt idx="418">
                  <c:v>68.220383999999996</c:v>
                </c:pt>
                <c:pt idx="419">
                  <c:v>68.282539999999997</c:v>
                </c:pt>
                <c:pt idx="420">
                  <c:v>68.254036999999997</c:v>
                </c:pt>
                <c:pt idx="421">
                  <c:v>68.289783</c:v>
                </c:pt>
                <c:pt idx="422">
                  <c:v>68.176208000000003</c:v>
                </c:pt>
                <c:pt idx="423">
                  <c:v>68.267424000000005</c:v>
                </c:pt>
                <c:pt idx="424">
                  <c:v>68.268407999999994</c:v>
                </c:pt>
                <c:pt idx="425">
                  <c:v>68.208770999999999</c:v>
                </c:pt>
                <c:pt idx="426">
                  <c:v>68.275502000000003</c:v>
                </c:pt>
                <c:pt idx="427">
                  <c:v>68.238692999999998</c:v>
                </c:pt>
                <c:pt idx="428">
                  <c:v>68.204136000000005</c:v>
                </c:pt>
                <c:pt idx="429">
                  <c:v>68.229547999999994</c:v>
                </c:pt>
                <c:pt idx="430">
                  <c:v>68.194681000000003</c:v>
                </c:pt>
                <c:pt idx="431">
                  <c:v>68.201594999999998</c:v>
                </c:pt>
                <c:pt idx="432">
                  <c:v>68.192814999999996</c:v>
                </c:pt>
                <c:pt idx="433">
                  <c:v>68.218512000000004</c:v>
                </c:pt>
                <c:pt idx="434">
                  <c:v>68.164749</c:v>
                </c:pt>
                <c:pt idx="435">
                  <c:v>68.123678999999996</c:v>
                </c:pt>
                <c:pt idx="436">
                  <c:v>68.170843000000005</c:v>
                </c:pt>
                <c:pt idx="437">
                  <c:v>68.218008999999995</c:v>
                </c:pt>
                <c:pt idx="438">
                  <c:v>68.211376000000001</c:v>
                </c:pt>
                <c:pt idx="439">
                  <c:v>68.208996999999997</c:v>
                </c:pt>
                <c:pt idx="440">
                  <c:v>67.914473000000001</c:v>
                </c:pt>
                <c:pt idx="441">
                  <c:v>67.812929999999994</c:v>
                </c:pt>
                <c:pt idx="442">
                  <c:v>67.986185000000006</c:v>
                </c:pt>
                <c:pt idx="443">
                  <c:v>67.996831999999998</c:v>
                </c:pt>
                <c:pt idx="444">
                  <c:v>67.904788999999994</c:v>
                </c:pt>
                <c:pt idx="445">
                  <c:v>67.898335000000003</c:v>
                </c:pt>
                <c:pt idx="446">
                  <c:v>67.861445000000003</c:v>
                </c:pt>
                <c:pt idx="447">
                  <c:v>67.799923000000007</c:v>
                </c:pt>
                <c:pt idx="448">
                  <c:v>67.796780999999996</c:v>
                </c:pt>
                <c:pt idx="449">
                  <c:v>67.619534000000002</c:v>
                </c:pt>
                <c:pt idx="450">
                  <c:v>67.866315</c:v>
                </c:pt>
                <c:pt idx="451">
                  <c:v>67.694811999999999</c:v>
                </c:pt>
                <c:pt idx="452">
                  <c:v>67.690894</c:v>
                </c:pt>
                <c:pt idx="453">
                  <c:v>67.731344000000007</c:v>
                </c:pt>
                <c:pt idx="454">
                  <c:v>67.131221999999994</c:v>
                </c:pt>
                <c:pt idx="455">
                  <c:v>67.204184999999995</c:v>
                </c:pt>
                <c:pt idx="456">
                  <c:v>67.352463</c:v>
                </c:pt>
                <c:pt idx="457">
                  <c:v>67.044293999999994</c:v>
                </c:pt>
                <c:pt idx="458">
                  <c:v>67.407662999999999</c:v>
                </c:pt>
                <c:pt idx="459">
                  <c:v>67.359701000000001</c:v>
                </c:pt>
                <c:pt idx="460">
                  <c:v>67.427108000000004</c:v>
                </c:pt>
                <c:pt idx="461">
                  <c:v>67.400712999999996</c:v>
                </c:pt>
                <c:pt idx="462">
                  <c:v>67.205180999999996</c:v>
                </c:pt>
                <c:pt idx="463">
                  <c:v>66.998690999999994</c:v>
                </c:pt>
                <c:pt idx="464">
                  <c:v>67.358671000000001</c:v>
                </c:pt>
                <c:pt idx="465">
                  <c:v>67.313473999999999</c:v>
                </c:pt>
                <c:pt idx="466">
                  <c:v>67.179126999999994</c:v>
                </c:pt>
                <c:pt idx="467">
                  <c:v>67.273537000000005</c:v>
                </c:pt>
                <c:pt idx="468">
                  <c:v>67.083427999999998</c:v>
                </c:pt>
                <c:pt idx="469">
                  <c:v>67.276273000000003</c:v>
                </c:pt>
                <c:pt idx="470">
                  <c:v>67.111874999999998</c:v>
                </c:pt>
                <c:pt idx="471">
                  <c:v>67.177700999999999</c:v>
                </c:pt>
                <c:pt idx="472">
                  <c:v>67.117722999999998</c:v>
                </c:pt>
                <c:pt idx="473">
                  <c:v>67.123007000000001</c:v>
                </c:pt>
                <c:pt idx="474">
                  <c:v>67.166257000000002</c:v>
                </c:pt>
                <c:pt idx="475">
                  <c:v>66.981247999999994</c:v>
                </c:pt>
                <c:pt idx="476">
                  <c:v>67.128304</c:v>
                </c:pt>
                <c:pt idx="477">
                  <c:v>67.127944999999997</c:v>
                </c:pt>
                <c:pt idx="478">
                  <c:v>67.083073999999996</c:v>
                </c:pt>
                <c:pt idx="479">
                  <c:v>67.135857000000001</c:v>
                </c:pt>
                <c:pt idx="480">
                  <c:v>67.109457000000006</c:v>
                </c:pt>
                <c:pt idx="481">
                  <c:v>67.117092</c:v>
                </c:pt>
                <c:pt idx="482">
                  <c:v>67.140991</c:v>
                </c:pt>
                <c:pt idx="483">
                  <c:v>67.268028999999999</c:v>
                </c:pt>
                <c:pt idx="484">
                  <c:v>67.185007999999996</c:v>
                </c:pt>
                <c:pt idx="485">
                  <c:v>67.103916999999996</c:v>
                </c:pt>
                <c:pt idx="486">
                  <c:v>67.184416999999996</c:v>
                </c:pt>
                <c:pt idx="487">
                  <c:v>67.130280999999997</c:v>
                </c:pt>
                <c:pt idx="488">
                  <c:v>67.066250999999994</c:v>
                </c:pt>
                <c:pt idx="489">
                  <c:v>67.078507000000002</c:v>
                </c:pt>
                <c:pt idx="490">
                  <c:v>67.185406999999998</c:v>
                </c:pt>
                <c:pt idx="491">
                  <c:v>67.134362999999993</c:v>
                </c:pt>
                <c:pt idx="492">
                  <c:v>67.168745000000001</c:v>
                </c:pt>
                <c:pt idx="493">
                  <c:v>67.232376000000002</c:v>
                </c:pt>
                <c:pt idx="494">
                  <c:v>67.281688000000003</c:v>
                </c:pt>
                <c:pt idx="495">
                  <c:v>67.195261000000002</c:v>
                </c:pt>
                <c:pt idx="496">
                  <c:v>67.183755000000005</c:v>
                </c:pt>
                <c:pt idx="497">
                  <c:v>67.208127000000005</c:v>
                </c:pt>
                <c:pt idx="498">
                  <c:v>67.221238</c:v>
                </c:pt>
                <c:pt idx="499">
                  <c:v>67.316728999999995</c:v>
                </c:pt>
                <c:pt idx="500">
                  <c:v>67.238043000000005</c:v>
                </c:pt>
                <c:pt idx="501">
                  <c:v>67.725057000000007</c:v>
                </c:pt>
                <c:pt idx="502">
                  <c:v>67.251401000000001</c:v>
                </c:pt>
                <c:pt idx="503">
                  <c:v>67.415916999999993</c:v>
                </c:pt>
                <c:pt idx="504">
                  <c:v>67.339090999999996</c:v>
                </c:pt>
                <c:pt idx="505">
                  <c:v>67.468947999999997</c:v>
                </c:pt>
                <c:pt idx="506">
                  <c:v>67.615116999999998</c:v>
                </c:pt>
                <c:pt idx="507">
                  <c:v>67.573708999999994</c:v>
                </c:pt>
                <c:pt idx="508">
                  <c:v>67.761026999999999</c:v>
                </c:pt>
                <c:pt idx="509">
                  <c:v>67.779610000000005</c:v>
                </c:pt>
                <c:pt idx="510">
                  <c:v>67.662943999999996</c:v>
                </c:pt>
                <c:pt idx="511">
                  <c:v>67.573988999999997</c:v>
                </c:pt>
                <c:pt idx="512">
                  <c:v>67.585297999999995</c:v>
                </c:pt>
                <c:pt idx="513">
                  <c:v>67.974423999999999</c:v>
                </c:pt>
                <c:pt idx="514">
                  <c:v>68.079451000000006</c:v>
                </c:pt>
                <c:pt idx="515">
                  <c:v>68.070269999999994</c:v>
                </c:pt>
                <c:pt idx="516">
                  <c:v>67.772728000000001</c:v>
                </c:pt>
                <c:pt idx="517">
                  <c:v>67.392232000000007</c:v>
                </c:pt>
                <c:pt idx="518">
                  <c:v>67.835049999999995</c:v>
                </c:pt>
                <c:pt idx="519">
                  <c:v>67.934347000000002</c:v>
                </c:pt>
                <c:pt idx="520">
                  <c:v>67.864616999999996</c:v>
                </c:pt>
                <c:pt idx="521">
                  <c:v>67.939238000000003</c:v>
                </c:pt>
                <c:pt idx="522">
                  <c:v>67.979243999999994</c:v>
                </c:pt>
                <c:pt idx="523">
                  <c:v>68.169331999999997</c:v>
                </c:pt>
                <c:pt idx="524">
                  <c:v>68.053972999999999</c:v>
                </c:pt>
                <c:pt idx="525">
                  <c:v>68.023893000000001</c:v>
                </c:pt>
                <c:pt idx="526">
                  <c:v>68.211338999999995</c:v>
                </c:pt>
                <c:pt idx="527">
                  <c:v>68.159263999999993</c:v>
                </c:pt>
                <c:pt idx="528">
                  <c:v>68.207841999999999</c:v>
                </c:pt>
                <c:pt idx="529">
                  <c:v>68.274647000000002</c:v>
                </c:pt>
                <c:pt idx="530">
                  <c:v>68.566671999999997</c:v>
                </c:pt>
                <c:pt idx="531">
                  <c:v>68.227179000000007</c:v>
                </c:pt>
                <c:pt idx="532">
                  <c:v>68.170901000000001</c:v>
                </c:pt>
                <c:pt idx="533">
                  <c:v>68.247050000000002</c:v>
                </c:pt>
                <c:pt idx="534">
                  <c:v>68.184222000000005</c:v>
                </c:pt>
                <c:pt idx="535">
                  <c:v>68.337795</c:v>
                </c:pt>
                <c:pt idx="536">
                  <c:v>68.247765999999999</c:v>
                </c:pt>
                <c:pt idx="537">
                  <c:v>68.316085000000001</c:v>
                </c:pt>
                <c:pt idx="538">
                  <c:v>68.327467999999996</c:v>
                </c:pt>
                <c:pt idx="539">
                  <c:v>68.171133999999995</c:v>
                </c:pt>
                <c:pt idx="540">
                  <c:v>68.312377999999995</c:v>
                </c:pt>
                <c:pt idx="541">
                  <c:v>68.392052000000007</c:v>
                </c:pt>
                <c:pt idx="542">
                  <c:v>68.162799000000007</c:v>
                </c:pt>
                <c:pt idx="543">
                  <c:v>68.374028999999993</c:v>
                </c:pt>
                <c:pt idx="544">
                  <c:v>68.323183</c:v>
                </c:pt>
                <c:pt idx="545">
                  <c:v>68.160426999999999</c:v>
                </c:pt>
                <c:pt idx="546">
                  <c:v>68.191185000000004</c:v>
                </c:pt>
                <c:pt idx="547">
                  <c:v>68.243813000000003</c:v>
                </c:pt>
                <c:pt idx="548">
                  <c:v>68.183082999999996</c:v>
                </c:pt>
                <c:pt idx="549">
                  <c:v>68.223061999999999</c:v>
                </c:pt>
                <c:pt idx="550">
                  <c:v>68.277790999999993</c:v>
                </c:pt>
                <c:pt idx="551">
                  <c:v>68.128371999999999</c:v>
                </c:pt>
                <c:pt idx="552">
                  <c:v>68.224271000000002</c:v>
                </c:pt>
                <c:pt idx="553">
                  <c:v>68.173603999999997</c:v>
                </c:pt>
                <c:pt idx="554">
                  <c:v>68.236495000000005</c:v>
                </c:pt>
                <c:pt idx="555">
                  <c:v>68.139865</c:v>
                </c:pt>
                <c:pt idx="556">
                  <c:v>68.245429999999999</c:v>
                </c:pt>
                <c:pt idx="557">
                  <c:v>68.176580000000001</c:v>
                </c:pt>
                <c:pt idx="558">
                  <c:v>68.156009999999995</c:v>
                </c:pt>
                <c:pt idx="559">
                  <c:v>68.207791999999998</c:v>
                </c:pt>
                <c:pt idx="560">
                  <c:v>68.147054999999995</c:v>
                </c:pt>
                <c:pt idx="561">
                  <c:v>68.177076</c:v>
                </c:pt>
                <c:pt idx="562">
                  <c:v>68.119369000000006</c:v>
                </c:pt>
                <c:pt idx="563">
                  <c:v>68.137455000000003</c:v>
                </c:pt>
                <c:pt idx="564">
                  <c:v>68.184731999999997</c:v>
                </c:pt>
                <c:pt idx="565">
                  <c:v>67.82929</c:v>
                </c:pt>
                <c:pt idx="566">
                  <c:v>67.888514000000001</c:v>
                </c:pt>
                <c:pt idx="567">
                  <c:v>67.864382000000006</c:v>
                </c:pt>
                <c:pt idx="568">
                  <c:v>67.611046000000002</c:v>
                </c:pt>
                <c:pt idx="569">
                  <c:v>67.648201</c:v>
                </c:pt>
                <c:pt idx="570">
                  <c:v>67.787987999999999</c:v>
                </c:pt>
                <c:pt idx="571">
                  <c:v>67.692830000000001</c:v>
                </c:pt>
                <c:pt idx="572">
                  <c:v>67.799874000000003</c:v>
                </c:pt>
                <c:pt idx="573">
                  <c:v>67.898460999999998</c:v>
                </c:pt>
                <c:pt idx="574">
                  <c:v>67.645893999999998</c:v>
                </c:pt>
                <c:pt idx="575">
                  <c:v>67.623194999999996</c:v>
                </c:pt>
                <c:pt idx="576">
                  <c:v>67.477327000000002</c:v>
                </c:pt>
                <c:pt idx="577">
                  <c:v>67.860394999999997</c:v>
                </c:pt>
                <c:pt idx="578">
                  <c:v>67.632192000000003</c:v>
                </c:pt>
                <c:pt idx="579">
                  <c:v>67.647790000000001</c:v>
                </c:pt>
                <c:pt idx="580">
                  <c:v>67.456822000000003</c:v>
                </c:pt>
                <c:pt idx="581">
                  <c:v>67.504835999999997</c:v>
                </c:pt>
                <c:pt idx="582">
                  <c:v>67.278938999999994</c:v>
                </c:pt>
                <c:pt idx="583">
                  <c:v>67.231362000000004</c:v>
                </c:pt>
                <c:pt idx="584">
                  <c:v>66.924090000000007</c:v>
                </c:pt>
                <c:pt idx="585">
                  <c:v>67.390379999999993</c:v>
                </c:pt>
                <c:pt idx="586">
                  <c:v>67.323696999999996</c:v>
                </c:pt>
                <c:pt idx="587">
                  <c:v>67.069029</c:v>
                </c:pt>
                <c:pt idx="588">
                  <c:v>67.140297000000004</c:v>
                </c:pt>
                <c:pt idx="589">
                  <c:v>67.260544999999993</c:v>
                </c:pt>
                <c:pt idx="590">
                  <c:v>67.035235</c:v>
                </c:pt>
                <c:pt idx="591">
                  <c:v>67.026906999999994</c:v>
                </c:pt>
                <c:pt idx="592">
                  <c:v>67.182004000000006</c:v>
                </c:pt>
                <c:pt idx="593">
                  <c:v>67.142876000000001</c:v>
                </c:pt>
                <c:pt idx="594">
                  <c:v>67.143822999999998</c:v>
                </c:pt>
                <c:pt idx="595">
                  <c:v>67.082408000000001</c:v>
                </c:pt>
                <c:pt idx="596">
                  <c:v>67.136865</c:v>
                </c:pt>
                <c:pt idx="597">
                  <c:v>67.107391000000007</c:v>
                </c:pt>
                <c:pt idx="598">
                  <c:v>67.025225000000006</c:v>
                </c:pt>
                <c:pt idx="599">
                  <c:v>67.029161000000002</c:v>
                </c:pt>
                <c:pt idx="600">
                  <c:v>66.930287000000007</c:v>
                </c:pt>
                <c:pt idx="601">
                  <c:v>67.039715999999999</c:v>
                </c:pt>
                <c:pt idx="602">
                  <c:v>67.047815</c:v>
                </c:pt>
                <c:pt idx="603">
                  <c:v>67.058491000000004</c:v>
                </c:pt>
                <c:pt idx="604">
                  <c:v>67.063861000000003</c:v>
                </c:pt>
                <c:pt idx="605">
                  <c:v>66.916078999999996</c:v>
                </c:pt>
                <c:pt idx="606">
                  <c:v>66.960745000000003</c:v>
                </c:pt>
                <c:pt idx="607">
                  <c:v>67.133200000000002</c:v>
                </c:pt>
                <c:pt idx="608">
                  <c:v>67.071212000000003</c:v>
                </c:pt>
                <c:pt idx="609">
                  <c:v>67.085579999999993</c:v>
                </c:pt>
                <c:pt idx="610">
                  <c:v>67.214296000000004</c:v>
                </c:pt>
                <c:pt idx="611">
                  <c:v>67.101508999999993</c:v>
                </c:pt>
                <c:pt idx="612">
                  <c:v>67.080630999999997</c:v>
                </c:pt>
                <c:pt idx="613">
                  <c:v>67.099654999999998</c:v>
                </c:pt>
                <c:pt idx="614">
                  <c:v>67.099917000000005</c:v>
                </c:pt>
                <c:pt idx="615">
                  <c:v>67.109390000000005</c:v>
                </c:pt>
                <c:pt idx="616">
                  <c:v>67.098464000000007</c:v>
                </c:pt>
                <c:pt idx="617">
                  <c:v>67.097689000000003</c:v>
                </c:pt>
                <c:pt idx="618">
                  <c:v>67.161238999999995</c:v>
                </c:pt>
                <c:pt idx="619">
                  <c:v>67.184006999999994</c:v>
                </c:pt>
                <c:pt idx="620">
                  <c:v>67.173440999999997</c:v>
                </c:pt>
                <c:pt idx="621">
                  <c:v>67.172531000000006</c:v>
                </c:pt>
                <c:pt idx="622">
                  <c:v>67.151338999999993</c:v>
                </c:pt>
                <c:pt idx="623">
                  <c:v>67.136087000000003</c:v>
                </c:pt>
                <c:pt idx="624">
                  <c:v>67.170812999999995</c:v>
                </c:pt>
                <c:pt idx="625">
                  <c:v>67.714443000000003</c:v>
                </c:pt>
                <c:pt idx="626">
                  <c:v>67.324314999999999</c:v>
                </c:pt>
                <c:pt idx="627">
                  <c:v>67.362067999999994</c:v>
                </c:pt>
                <c:pt idx="628">
                  <c:v>67.355410000000006</c:v>
                </c:pt>
                <c:pt idx="629">
                  <c:v>67.197925999999995</c:v>
                </c:pt>
                <c:pt idx="630">
                  <c:v>67.616675999999998</c:v>
                </c:pt>
                <c:pt idx="631">
                  <c:v>67.330400999999995</c:v>
                </c:pt>
                <c:pt idx="632">
                  <c:v>67.615768000000003</c:v>
                </c:pt>
                <c:pt idx="633">
                  <c:v>67.532606000000001</c:v>
                </c:pt>
                <c:pt idx="634">
                  <c:v>67.634448000000006</c:v>
                </c:pt>
                <c:pt idx="635">
                  <c:v>67.769458999999998</c:v>
                </c:pt>
                <c:pt idx="636">
                  <c:v>67.767723000000004</c:v>
                </c:pt>
                <c:pt idx="637">
                  <c:v>67.793998000000002</c:v>
                </c:pt>
                <c:pt idx="638">
                  <c:v>68.102626000000001</c:v>
                </c:pt>
                <c:pt idx="639">
                  <c:v>67.984508000000005</c:v>
                </c:pt>
                <c:pt idx="640">
                  <c:v>67.791675999999995</c:v>
                </c:pt>
                <c:pt idx="641">
                  <c:v>68.295517000000004</c:v>
                </c:pt>
                <c:pt idx="642">
                  <c:v>68.078363999999993</c:v>
                </c:pt>
                <c:pt idx="643">
                  <c:v>68.292275000000004</c:v>
                </c:pt>
                <c:pt idx="644">
                  <c:v>68.257182</c:v>
                </c:pt>
                <c:pt idx="645">
                  <c:v>68.195356000000004</c:v>
                </c:pt>
                <c:pt idx="646">
                  <c:v>68.218626</c:v>
                </c:pt>
                <c:pt idx="647">
                  <c:v>68.242768999999996</c:v>
                </c:pt>
                <c:pt idx="648">
                  <c:v>68.456914999999995</c:v>
                </c:pt>
                <c:pt idx="649">
                  <c:v>67.966463000000005</c:v>
                </c:pt>
                <c:pt idx="650">
                  <c:v>68.371454999999997</c:v>
                </c:pt>
                <c:pt idx="651">
                  <c:v>68.176423</c:v>
                </c:pt>
                <c:pt idx="652">
                  <c:v>68.228915999999998</c:v>
                </c:pt>
                <c:pt idx="653">
                  <c:v>68.325007999999997</c:v>
                </c:pt>
                <c:pt idx="654">
                  <c:v>68.248482999999993</c:v>
                </c:pt>
                <c:pt idx="655">
                  <c:v>68.176216999999994</c:v>
                </c:pt>
                <c:pt idx="656">
                  <c:v>68.255779000000004</c:v>
                </c:pt>
                <c:pt idx="657">
                  <c:v>67.841251</c:v>
                </c:pt>
                <c:pt idx="658">
                  <c:v>67.794690000000003</c:v>
                </c:pt>
                <c:pt idx="659">
                  <c:v>67.420580999999999</c:v>
                </c:pt>
                <c:pt idx="660">
                  <c:v>67.556574999999995</c:v>
                </c:pt>
                <c:pt idx="661">
                  <c:v>67.442575000000005</c:v>
                </c:pt>
                <c:pt idx="662">
                  <c:v>67.18929</c:v>
                </c:pt>
                <c:pt idx="663">
                  <c:v>67.320269999999994</c:v>
                </c:pt>
                <c:pt idx="664">
                  <c:v>66.898473999999993</c:v>
                </c:pt>
                <c:pt idx="665">
                  <c:v>67.175269</c:v>
                </c:pt>
                <c:pt idx="666">
                  <c:v>66.969877999999994</c:v>
                </c:pt>
                <c:pt idx="667">
                  <c:v>66.954821999999993</c:v>
                </c:pt>
                <c:pt idx="668">
                  <c:v>66.890265999999997</c:v>
                </c:pt>
                <c:pt idx="669">
                  <c:v>67.000197</c:v>
                </c:pt>
                <c:pt idx="670">
                  <c:v>66.991765000000001</c:v>
                </c:pt>
                <c:pt idx="671">
                  <c:v>66.907433999999995</c:v>
                </c:pt>
                <c:pt idx="672">
                  <c:v>66.862624999999994</c:v>
                </c:pt>
                <c:pt idx="673">
                  <c:v>66.921110999999996</c:v>
                </c:pt>
                <c:pt idx="674">
                  <c:v>66.986189999999993</c:v>
                </c:pt>
                <c:pt idx="675">
                  <c:v>67.086911999999998</c:v>
                </c:pt>
                <c:pt idx="676">
                  <c:v>66.911379999999994</c:v>
                </c:pt>
                <c:pt idx="677">
                  <c:v>66.927345000000003</c:v>
                </c:pt>
                <c:pt idx="678">
                  <c:v>67.023619999999994</c:v>
                </c:pt>
                <c:pt idx="679">
                  <c:v>67.012591999999998</c:v>
                </c:pt>
                <c:pt idx="680">
                  <c:v>66.994838000000001</c:v>
                </c:pt>
                <c:pt idx="681">
                  <c:v>67.097286999999994</c:v>
                </c:pt>
                <c:pt idx="682">
                  <c:v>67.347992000000005</c:v>
                </c:pt>
                <c:pt idx="683">
                  <c:v>67.216459</c:v>
                </c:pt>
                <c:pt idx="684">
                  <c:v>67.096907999999999</c:v>
                </c:pt>
                <c:pt idx="685">
                  <c:v>67.529804999999996</c:v>
                </c:pt>
                <c:pt idx="686">
                  <c:v>67.858322999999999</c:v>
                </c:pt>
                <c:pt idx="687">
                  <c:v>67.913118999999995</c:v>
                </c:pt>
                <c:pt idx="688">
                  <c:v>67.890451999999996</c:v>
                </c:pt>
                <c:pt idx="689">
                  <c:v>68.122068999999996</c:v>
                </c:pt>
                <c:pt idx="690">
                  <c:v>67.864739999999998</c:v>
                </c:pt>
                <c:pt idx="691">
                  <c:v>68.210465999999997</c:v>
                </c:pt>
                <c:pt idx="692">
                  <c:v>68.216093999999998</c:v>
                </c:pt>
                <c:pt idx="693">
                  <c:v>68.259754000000001</c:v>
                </c:pt>
                <c:pt idx="694">
                  <c:v>68.417303000000004</c:v>
                </c:pt>
                <c:pt idx="695">
                  <c:v>68.211416</c:v>
                </c:pt>
                <c:pt idx="696">
                  <c:v>68.332560000000001</c:v>
                </c:pt>
                <c:pt idx="697">
                  <c:v>68.404807000000005</c:v>
                </c:pt>
                <c:pt idx="698">
                  <c:v>68.129875999999996</c:v>
                </c:pt>
                <c:pt idx="699">
                  <c:v>68.254058999999998</c:v>
                </c:pt>
                <c:pt idx="700">
                  <c:v>68.247099000000006</c:v>
                </c:pt>
                <c:pt idx="701">
                  <c:v>68.256150000000005</c:v>
                </c:pt>
                <c:pt idx="702">
                  <c:v>68.272576000000001</c:v>
                </c:pt>
                <c:pt idx="703">
                  <c:v>68.280665999999997</c:v>
                </c:pt>
                <c:pt idx="704">
                  <c:v>68.147328000000002</c:v>
                </c:pt>
                <c:pt idx="705">
                  <c:v>68.195200999999997</c:v>
                </c:pt>
                <c:pt idx="706">
                  <c:v>68.251641000000006</c:v>
                </c:pt>
                <c:pt idx="707">
                  <c:v>68.177449999999993</c:v>
                </c:pt>
                <c:pt idx="708">
                  <c:v>67.263020999999995</c:v>
                </c:pt>
                <c:pt idx="709">
                  <c:v>67.550657999999999</c:v>
                </c:pt>
                <c:pt idx="710">
                  <c:v>67.743499</c:v>
                </c:pt>
                <c:pt idx="711">
                  <c:v>67.452549000000005</c:v>
                </c:pt>
                <c:pt idx="712">
                  <c:v>67.417046999999997</c:v>
                </c:pt>
                <c:pt idx="713">
                  <c:v>67.294111999999998</c:v>
                </c:pt>
                <c:pt idx="714">
                  <c:v>67.197453999999993</c:v>
                </c:pt>
                <c:pt idx="715">
                  <c:v>67.027614</c:v>
                </c:pt>
                <c:pt idx="716">
                  <c:v>66.645966000000001</c:v>
                </c:pt>
                <c:pt idx="717">
                  <c:v>66.634112999999999</c:v>
                </c:pt>
                <c:pt idx="718">
                  <c:v>65.970568</c:v>
                </c:pt>
                <c:pt idx="719">
                  <c:v>66.847604000000004</c:v>
                </c:pt>
                <c:pt idx="720">
                  <c:v>66.760322000000002</c:v>
                </c:pt>
                <c:pt idx="721">
                  <c:v>66.864748000000006</c:v>
                </c:pt>
                <c:pt idx="722">
                  <c:v>66.917541999999997</c:v>
                </c:pt>
                <c:pt idx="723">
                  <c:v>66.919122999999999</c:v>
                </c:pt>
                <c:pt idx="724">
                  <c:v>66.994698999999997</c:v>
                </c:pt>
                <c:pt idx="725">
                  <c:v>66.944619000000003</c:v>
                </c:pt>
                <c:pt idx="726">
                  <c:v>66.917519999999996</c:v>
                </c:pt>
                <c:pt idx="727">
                  <c:v>66.991760999999997</c:v>
                </c:pt>
                <c:pt idx="728">
                  <c:v>66.992249000000001</c:v>
                </c:pt>
                <c:pt idx="729">
                  <c:v>66.930284</c:v>
                </c:pt>
                <c:pt idx="730">
                  <c:v>67.027113</c:v>
                </c:pt>
                <c:pt idx="731">
                  <c:v>67.014523999999994</c:v>
                </c:pt>
                <c:pt idx="732">
                  <c:v>67.339132000000006</c:v>
                </c:pt>
                <c:pt idx="733">
                  <c:v>67.021434999999997</c:v>
                </c:pt>
                <c:pt idx="734">
                  <c:v>67.534383000000005</c:v>
                </c:pt>
                <c:pt idx="735">
                  <c:v>67.725378000000006</c:v>
                </c:pt>
                <c:pt idx="736">
                  <c:v>67.993082000000001</c:v>
                </c:pt>
                <c:pt idx="737">
                  <c:v>67.887060000000005</c:v>
                </c:pt>
                <c:pt idx="738">
                  <c:v>67.886073999999994</c:v>
                </c:pt>
                <c:pt idx="739">
                  <c:v>68.132666</c:v>
                </c:pt>
                <c:pt idx="740">
                  <c:v>67.956672999999995</c:v>
                </c:pt>
                <c:pt idx="741">
                  <c:v>68.219911999999994</c:v>
                </c:pt>
                <c:pt idx="742">
                  <c:v>68.341710000000006</c:v>
                </c:pt>
                <c:pt idx="743">
                  <c:v>68.080291000000003</c:v>
                </c:pt>
                <c:pt idx="744">
                  <c:v>68.375780000000006</c:v>
                </c:pt>
                <c:pt idx="745">
                  <c:v>68.123075999999998</c:v>
                </c:pt>
                <c:pt idx="746">
                  <c:v>68.212805000000003</c:v>
                </c:pt>
                <c:pt idx="747">
                  <c:v>68.378710999999996</c:v>
                </c:pt>
                <c:pt idx="748">
                  <c:v>67.980772000000002</c:v>
                </c:pt>
                <c:pt idx="749">
                  <c:v>68.105878000000004</c:v>
                </c:pt>
                <c:pt idx="750">
                  <c:v>68.357911000000001</c:v>
                </c:pt>
                <c:pt idx="751">
                  <c:v>68.186284000000001</c:v>
                </c:pt>
                <c:pt idx="752">
                  <c:v>68.289147999999997</c:v>
                </c:pt>
                <c:pt idx="753">
                  <c:v>68.217078000000001</c:v>
                </c:pt>
                <c:pt idx="754">
                  <c:v>68.215305000000001</c:v>
                </c:pt>
                <c:pt idx="755">
                  <c:v>68.130245000000002</c:v>
                </c:pt>
                <c:pt idx="756">
                  <c:v>68.170820000000006</c:v>
                </c:pt>
                <c:pt idx="757">
                  <c:v>67.868723000000003</c:v>
                </c:pt>
                <c:pt idx="758">
                  <c:v>67.838901000000007</c:v>
                </c:pt>
                <c:pt idx="759">
                  <c:v>67.675177000000005</c:v>
                </c:pt>
                <c:pt idx="760">
                  <c:v>67.619984000000002</c:v>
                </c:pt>
                <c:pt idx="761">
                  <c:v>67.608058999999997</c:v>
                </c:pt>
                <c:pt idx="762">
                  <c:v>67.306132000000005</c:v>
                </c:pt>
                <c:pt idx="763">
                  <c:v>67.396776000000003</c:v>
                </c:pt>
                <c:pt idx="764">
                  <c:v>67.174574000000007</c:v>
                </c:pt>
                <c:pt idx="765">
                  <c:v>67.089838</c:v>
                </c:pt>
                <c:pt idx="766">
                  <c:v>66.328806999999998</c:v>
                </c:pt>
                <c:pt idx="767">
                  <c:v>66.684428999999994</c:v>
                </c:pt>
                <c:pt idx="768">
                  <c:v>66.752489999999995</c:v>
                </c:pt>
                <c:pt idx="769">
                  <c:v>66.801102999999998</c:v>
                </c:pt>
                <c:pt idx="770">
                  <c:v>66.733761000000001</c:v>
                </c:pt>
                <c:pt idx="771">
                  <c:v>66.218232</c:v>
                </c:pt>
                <c:pt idx="772">
                  <c:v>66.878494000000003</c:v>
                </c:pt>
                <c:pt idx="773">
                  <c:v>66.885199999999998</c:v>
                </c:pt>
                <c:pt idx="774">
                  <c:v>67.001470999999995</c:v>
                </c:pt>
                <c:pt idx="775">
                  <c:v>66.931745000000006</c:v>
                </c:pt>
                <c:pt idx="776">
                  <c:v>66.957482999999996</c:v>
                </c:pt>
                <c:pt idx="777">
                  <c:v>66.975024000000005</c:v>
                </c:pt>
                <c:pt idx="778">
                  <c:v>66.872834999999995</c:v>
                </c:pt>
                <c:pt idx="779">
                  <c:v>66.971312999999995</c:v>
                </c:pt>
                <c:pt idx="780">
                  <c:v>66.890124999999998</c:v>
                </c:pt>
                <c:pt idx="781">
                  <c:v>66.849563000000003</c:v>
                </c:pt>
                <c:pt idx="782">
                  <c:v>67.227039000000005</c:v>
                </c:pt>
                <c:pt idx="783">
                  <c:v>66.916370000000001</c:v>
                </c:pt>
                <c:pt idx="784">
                  <c:v>67.685046</c:v>
                </c:pt>
                <c:pt idx="785">
                  <c:v>67.851325000000003</c:v>
                </c:pt>
                <c:pt idx="786">
                  <c:v>67.940989999999999</c:v>
                </c:pt>
                <c:pt idx="787">
                  <c:v>67.672827999999996</c:v>
                </c:pt>
                <c:pt idx="788">
                  <c:v>67.694057999999998</c:v>
                </c:pt>
                <c:pt idx="789">
                  <c:v>68.172475000000006</c:v>
                </c:pt>
                <c:pt idx="790">
                  <c:v>67.979793000000001</c:v>
                </c:pt>
                <c:pt idx="791">
                  <c:v>68.107026000000005</c:v>
                </c:pt>
                <c:pt idx="792">
                  <c:v>68.342478999999997</c:v>
                </c:pt>
                <c:pt idx="793">
                  <c:v>68.156064000000001</c:v>
                </c:pt>
                <c:pt idx="794">
                  <c:v>68.086753000000002</c:v>
                </c:pt>
                <c:pt idx="795">
                  <c:v>68.370772000000002</c:v>
                </c:pt>
                <c:pt idx="796">
                  <c:v>68.077366999999995</c:v>
                </c:pt>
                <c:pt idx="797">
                  <c:v>68.452218000000002</c:v>
                </c:pt>
                <c:pt idx="798">
                  <c:v>68.174458000000001</c:v>
                </c:pt>
                <c:pt idx="799">
                  <c:v>68.220181999999994</c:v>
                </c:pt>
                <c:pt idx="800">
                  <c:v>68.200980000000001</c:v>
                </c:pt>
                <c:pt idx="801">
                  <c:v>68.231596999999994</c:v>
                </c:pt>
                <c:pt idx="802">
                  <c:v>68.167461000000003</c:v>
                </c:pt>
                <c:pt idx="803">
                  <c:v>68.160084999999995</c:v>
                </c:pt>
                <c:pt idx="804">
                  <c:v>68.220150000000004</c:v>
                </c:pt>
                <c:pt idx="805">
                  <c:v>68.180396999999999</c:v>
                </c:pt>
                <c:pt idx="806">
                  <c:v>68.146455000000003</c:v>
                </c:pt>
                <c:pt idx="807">
                  <c:v>68.195814999999996</c:v>
                </c:pt>
                <c:pt idx="808">
                  <c:v>67.852948999999995</c:v>
                </c:pt>
                <c:pt idx="809">
                  <c:v>67.409362000000002</c:v>
                </c:pt>
                <c:pt idx="810">
                  <c:v>67.569586000000001</c:v>
                </c:pt>
                <c:pt idx="811">
                  <c:v>67.326986000000005</c:v>
                </c:pt>
                <c:pt idx="812">
                  <c:v>67.210038999999995</c:v>
                </c:pt>
                <c:pt idx="813">
                  <c:v>66.950194999999994</c:v>
                </c:pt>
                <c:pt idx="814">
                  <c:v>67.116378999999995</c:v>
                </c:pt>
                <c:pt idx="815">
                  <c:v>67.013901000000004</c:v>
                </c:pt>
                <c:pt idx="816">
                  <c:v>66.759011999999998</c:v>
                </c:pt>
                <c:pt idx="817">
                  <c:v>66.615613999999994</c:v>
                </c:pt>
                <c:pt idx="818">
                  <c:v>66.615809999999996</c:v>
                </c:pt>
                <c:pt idx="819">
                  <c:v>66.596108000000001</c:v>
                </c:pt>
                <c:pt idx="820">
                  <c:v>66.481123999999994</c:v>
                </c:pt>
                <c:pt idx="821">
                  <c:v>66.391628999999995</c:v>
                </c:pt>
                <c:pt idx="822">
                  <c:v>66.921462000000005</c:v>
                </c:pt>
                <c:pt idx="823">
                  <c:v>66.881677999999994</c:v>
                </c:pt>
                <c:pt idx="824">
                  <c:v>66.793401000000003</c:v>
                </c:pt>
                <c:pt idx="825">
                  <c:v>66.994226999999995</c:v>
                </c:pt>
                <c:pt idx="826">
                  <c:v>66.908739999999995</c:v>
                </c:pt>
                <c:pt idx="827">
                  <c:v>66.852507000000003</c:v>
                </c:pt>
                <c:pt idx="828">
                  <c:v>66.976459000000006</c:v>
                </c:pt>
                <c:pt idx="829">
                  <c:v>66.856110000000001</c:v>
                </c:pt>
                <c:pt idx="830">
                  <c:v>66.888915999999995</c:v>
                </c:pt>
                <c:pt idx="831">
                  <c:v>67.002302</c:v>
                </c:pt>
                <c:pt idx="832">
                  <c:v>67.515476000000007</c:v>
                </c:pt>
                <c:pt idx="833">
                  <c:v>67.264387999999997</c:v>
                </c:pt>
                <c:pt idx="834">
                  <c:v>67.589129999999997</c:v>
                </c:pt>
                <c:pt idx="835">
                  <c:v>67.550871000000001</c:v>
                </c:pt>
                <c:pt idx="836">
                  <c:v>67.684355999999994</c:v>
                </c:pt>
                <c:pt idx="837">
                  <c:v>67.961669000000001</c:v>
                </c:pt>
                <c:pt idx="838">
                  <c:v>67.700385999999995</c:v>
                </c:pt>
                <c:pt idx="839">
                  <c:v>68.135478000000006</c:v>
                </c:pt>
                <c:pt idx="840">
                  <c:v>67.988315</c:v>
                </c:pt>
                <c:pt idx="841">
                  <c:v>68.151889999999995</c:v>
                </c:pt>
                <c:pt idx="842">
                  <c:v>68.206035999999997</c:v>
                </c:pt>
                <c:pt idx="843">
                  <c:v>68.279364999999999</c:v>
                </c:pt>
                <c:pt idx="844">
                  <c:v>68.204290999999998</c:v>
                </c:pt>
                <c:pt idx="845">
                  <c:v>68.267861999999994</c:v>
                </c:pt>
                <c:pt idx="846">
                  <c:v>68.158726000000001</c:v>
                </c:pt>
                <c:pt idx="847">
                  <c:v>68.289424999999994</c:v>
                </c:pt>
                <c:pt idx="848">
                  <c:v>68.245941000000002</c:v>
                </c:pt>
                <c:pt idx="849">
                  <c:v>68.245358999999993</c:v>
                </c:pt>
                <c:pt idx="850">
                  <c:v>68.1511</c:v>
                </c:pt>
                <c:pt idx="851">
                  <c:v>68.144326000000007</c:v>
                </c:pt>
                <c:pt idx="852">
                  <c:v>68.132756999999998</c:v>
                </c:pt>
                <c:pt idx="853">
                  <c:v>68.166537000000005</c:v>
                </c:pt>
                <c:pt idx="854">
                  <c:v>68.129334</c:v>
                </c:pt>
                <c:pt idx="855">
                  <c:v>68.175972000000002</c:v>
                </c:pt>
                <c:pt idx="856">
                  <c:v>68.156694999999999</c:v>
                </c:pt>
                <c:pt idx="857">
                  <c:v>67.770280999999997</c:v>
                </c:pt>
                <c:pt idx="858">
                  <c:v>67.440847000000005</c:v>
                </c:pt>
                <c:pt idx="859">
                  <c:v>67.226207000000002</c:v>
                </c:pt>
                <c:pt idx="860">
                  <c:v>67.412277000000003</c:v>
                </c:pt>
                <c:pt idx="861">
                  <c:v>67.031868000000003</c:v>
                </c:pt>
                <c:pt idx="862">
                  <c:v>67.424059</c:v>
                </c:pt>
                <c:pt idx="863">
                  <c:v>66.930257999999995</c:v>
                </c:pt>
                <c:pt idx="864">
                  <c:v>66.853825000000001</c:v>
                </c:pt>
                <c:pt idx="865">
                  <c:v>66.743863000000005</c:v>
                </c:pt>
                <c:pt idx="866">
                  <c:v>66.718253000000004</c:v>
                </c:pt>
                <c:pt idx="867">
                  <c:v>66.642906999999994</c:v>
                </c:pt>
                <c:pt idx="868">
                  <c:v>66.729170999999994</c:v>
                </c:pt>
                <c:pt idx="869">
                  <c:v>66.739878000000004</c:v>
                </c:pt>
                <c:pt idx="870">
                  <c:v>66.810813999999993</c:v>
                </c:pt>
                <c:pt idx="871">
                  <c:v>66.767087000000004</c:v>
                </c:pt>
                <c:pt idx="872">
                  <c:v>66.874005999999994</c:v>
                </c:pt>
                <c:pt idx="873">
                  <c:v>66.769031999999996</c:v>
                </c:pt>
                <c:pt idx="874">
                  <c:v>66.806697999999997</c:v>
                </c:pt>
                <c:pt idx="875">
                  <c:v>66.958670999999995</c:v>
                </c:pt>
                <c:pt idx="876">
                  <c:v>66.857150000000004</c:v>
                </c:pt>
                <c:pt idx="877">
                  <c:v>66.888053999999997</c:v>
                </c:pt>
                <c:pt idx="878">
                  <c:v>66.960116999999997</c:v>
                </c:pt>
                <c:pt idx="879">
                  <c:v>66.923905000000005</c:v>
                </c:pt>
                <c:pt idx="880">
                  <c:v>67.529365999999996</c:v>
                </c:pt>
                <c:pt idx="881">
                  <c:v>67.364694999999998</c:v>
                </c:pt>
                <c:pt idx="882">
                  <c:v>67.754681000000005</c:v>
                </c:pt>
                <c:pt idx="883">
                  <c:v>67.742909999999995</c:v>
                </c:pt>
                <c:pt idx="884">
                  <c:v>67.908635000000004</c:v>
                </c:pt>
                <c:pt idx="885">
                  <c:v>67.806877</c:v>
                </c:pt>
                <c:pt idx="886">
                  <c:v>67.954189</c:v>
                </c:pt>
                <c:pt idx="887">
                  <c:v>68.236189999999993</c:v>
                </c:pt>
                <c:pt idx="888">
                  <c:v>67.911237999999997</c:v>
                </c:pt>
                <c:pt idx="889">
                  <c:v>68.397807</c:v>
                </c:pt>
                <c:pt idx="890">
                  <c:v>68.439775999999995</c:v>
                </c:pt>
                <c:pt idx="891">
                  <c:v>68.093650999999994</c:v>
                </c:pt>
                <c:pt idx="892">
                  <c:v>68.185760000000002</c:v>
                </c:pt>
                <c:pt idx="893">
                  <c:v>68.428882000000002</c:v>
                </c:pt>
                <c:pt idx="894">
                  <c:v>68.196488000000002</c:v>
                </c:pt>
                <c:pt idx="895">
                  <c:v>68.188137999999995</c:v>
                </c:pt>
                <c:pt idx="896">
                  <c:v>68.236048999999994</c:v>
                </c:pt>
                <c:pt idx="897">
                  <c:v>68.081129000000004</c:v>
                </c:pt>
                <c:pt idx="898">
                  <c:v>67.447275000000005</c:v>
                </c:pt>
                <c:pt idx="899">
                  <c:v>67.389859999999999</c:v>
                </c:pt>
                <c:pt idx="900">
                  <c:v>67.259763000000007</c:v>
                </c:pt>
                <c:pt idx="901">
                  <c:v>66.641451000000004</c:v>
                </c:pt>
                <c:pt idx="902">
                  <c:v>66.806269999999998</c:v>
                </c:pt>
                <c:pt idx="903">
                  <c:v>66.692505999999995</c:v>
                </c:pt>
                <c:pt idx="904">
                  <c:v>66.566019999999995</c:v>
                </c:pt>
                <c:pt idx="905">
                  <c:v>66.490948000000003</c:v>
                </c:pt>
                <c:pt idx="906">
                  <c:v>66.523157999999995</c:v>
                </c:pt>
                <c:pt idx="907">
                  <c:v>66.747857999999994</c:v>
                </c:pt>
                <c:pt idx="908">
                  <c:v>66.758838999999995</c:v>
                </c:pt>
                <c:pt idx="909">
                  <c:v>66.709092999999996</c:v>
                </c:pt>
                <c:pt idx="910">
                  <c:v>66.887808000000007</c:v>
                </c:pt>
                <c:pt idx="911">
                  <c:v>66.859274999999997</c:v>
                </c:pt>
                <c:pt idx="912">
                  <c:v>66.936538999999996</c:v>
                </c:pt>
                <c:pt idx="913">
                  <c:v>66.957862000000006</c:v>
                </c:pt>
                <c:pt idx="914">
                  <c:v>68.466587000000004</c:v>
                </c:pt>
                <c:pt idx="915">
                  <c:v>67.558532</c:v>
                </c:pt>
                <c:pt idx="916">
                  <c:v>67.840978000000007</c:v>
                </c:pt>
                <c:pt idx="917">
                  <c:v>68.039178000000007</c:v>
                </c:pt>
                <c:pt idx="918">
                  <c:v>67.982048000000006</c:v>
                </c:pt>
                <c:pt idx="919">
                  <c:v>68.195023000000006</c:v>
                </c:pt>
                <c:pt idx="920">
                  <c:v>68.386595</c:v>
                </c:pt>
                <c:pt idx="921">
                  <c:v>68.138903999999997</c:v>
                </c:pt>
                <c:pt idx="922">
                  <c:v>67.973652999999999</c:v>
                </c:pt>
                <c:pt idx="923">
                  <c:v>68.373891999999998</c:v>
                </c:pt>
                <c:pt idx="924">
                  <c:v>68.184833999999995</c:v>
                </c:pt>
                <c:pt idx="925">
                  <c:v>68.159889000000007</c:v>
                </c:pt>
                <c:pt idx="926">
                  <c:v>68.264482000000001</c:v>
                </c:pt>
                <c:pt idx="927">
                  <c:v>68.200265999999999</c:v>
                </c:pt>
                <c:pt idx="928">
                  <c:v>68.094829000000004</c:v>
                </c:pt>
                <c:pt idx="929">
                  <c:v>68.070588000000001</c:v>
                </c:pt>
                <c:pt idx="930">
                  <c:v>66.647525000000002</c:v>
                </c:pt>
                <c:pt idx="931">
                  <c:v>67.502330000000001</c:v>
                </c:pt>
                <c:pt idx="932">
                  <c:v>67.078221999999997</c:v>
                </c:pt>
                <c:pt idx="933">
                  <c:v>66.703051000000002</c:v>
                </c:pt>
                <c:pt idx="934">
                  <c:v>66.093778999999998</c:v>
                </c:pt>
                <c:pt idx="935">
                  <c:v>65.931933000000001</c:v>
                </c:pt>
                <c:pt idx="936">
                  <c:v>66.479426000000004</c:v>
                </c:pt>
                <c:pt idx="937">
                  <c:v>66.213481000000002</c:v>
                </c:pt>
                <c:pt idx="938">
                  <c:v>66.698933999999994</c:v>
                </c:pt>
                <c:pt idx="939">
                  <c:v>66.204165000000003</c:v>
                </c:pt>
                <c:pt idx="940">
                  <c:v>66.675207999999998</c:v>
                </c:pt>
                <c:pt idx="941">
                  <c:v>66.766467000000006</c:v>
                </c:pt>
                <c:pt idx="942">
                  <c:v>66.672192999999993</c:v>
                </c:pt>
                <c:pt idx="943">
                  <c:v>66.699689000000006</c:v>
                </c:pt>
                <c:pt idx="944">
                  <c:v>66.886861999999994</c:v>
                </c:pt>
                <c:pt idx="945">
                  <c:v>67.236964999999998</c:v>
                </c:pt>
                <c:pt idx="946">
                  <c:v>67.442964000000003</c:v>
                </c:pt>
                <c:pt idx="947">
                  <c:v>67.892673000000002</c:v>
                </c:pt>
                <c:pt idx="948">
                  <c:v>67.011692999999994</c:v>
                </c:pt>
                <c:pt idx="949">
                  <c:v>67.272401000000002</c:v>
                </c:pt>
                <c:pt idx="950">
                  <c:v>67.885760000000005</c:v>
                </c:pt>
                <c:pt idx="951">
                  <c:v>68.048315000000002</c:v>
                </c:pt>
                <c:pt idx="952">
                  <c:v>67.965368999999995</c:v>
                </c:pt>
                <c:pt idx="953">
                  <c:v>67.986768999999995</c:v>
                </c:pt>
                <c:pt idx="954">
                  <c:v>68.557267999999993</c:v>
                </c:pt>
                <c:pt idx="955">
                  <c:v>67.998118000000005</c:v>
                </c:pt>
                <c:pt idx="956">
                  <c:v>68.095269000000002</c:v>
                </c:pt>
                <c:pt idx="957">
                  <c:v>68.268265</c:v>
                </c:pt>
                <c:pt idx="958">
                  <c:v>68.134850999999998</c:v>
                </c:pt>
                <c:pt idx="959">
                  <c:v>68.023094999999998</c:v>
                </c:pt>
                <c:pt idx="960">
                  <c:v>68.205016999999998</c:v>
                </c:pt>
                <c:pt idx="961">
                  <c:v>66.274039000000002</c:v>
                </c:pt>
                <c:pt idx="962">
                  <c:v>67.372251000000006</c:v>
                </c:pt>
                <c:pt idx="963">
                  <c:v>67.390530999999996</c:v>
                </c:pt>
                <c:pt idx="964">
                  <c:v>66.842613999999998</c:v>
                </c:pt>
                <c:pt idx="965">
                  <c:v>66.923541999999998</c:v>
                </c:pt>
                <c:pt idx="966">
                  <c:v>66.364817000000002</c:v>
                </c:pt>
                <c:pt idx="967">
                  <c:v>66.422014000000004</c:v>
                </c:pt>
                <c:pt idx="968">
                  <c:v>66.772569000000004</c:v>
                </c:pt>
                <c:pt idx="969">
                  <c:v>66.628020000000006</c:v>
                </c:pt>
                <c:pt idx="970">
                  <c:v>66.668205999999998</c:v>
                </c:pt>
                <c:pt idx="971">
                  <c:v>66.579885000000004</c:v>
                </c:pt>
                <c:pt idx="972">
                  <c:v>66.791008000000005</c:v>
                </c:pt>
                <c:pt idx="973">
                  <c:v>66.802881999999997</c:v>
                </c:pt>
                <c:pt idx="974">
                  <c:v>66.895688000000007</c:v>
                </c:pt>
                <c:pt idx="975">
                  <c:v>66.898168999999996</c:v>
                </c:pt>
                <c:pt idx="976">
                  <c:v>66.980547999999999</c:v>
                </c:pt>
                <c:pt idx="977">
                  <c:v>67.614385999999996</c:v>
                </c:pt>
                <c:pt idx="978">
                  <c:v>67.484654000000006</c:v>
                </c:pt>
                <c:pt idx="979">
                  <c:v>67.558965000000001</c:v>
                </c:pt>
                <c:pt idx="980">
                  <c:v>67.934211000000005</c:v>
                </c:pt>
                <c:pt idx="981">
                  <c:v>68.229303000000002</c:v>
                </c:pt>
                <c:pt idx="982">
                  <c:v>67.676361</c:v>
                </c:pt>
                <c:pt idx="983">
                  <c:v>68.214302000000004</c:v>
                </c:pt>
                <c:pt idx="984">
                  <c:v>68.358028000000004</c:v>
                </c:pt>
                <c:pt idx="985">
                  <c:v>68.162930000000003</c:v>
                </c:pt>
                <c:pt idx="986">
                  <c:v>68.172791000000004</c:v>
                </c:pt>
                <c:pt idx="987">
                  <c:v>68.267159000000007</c:v>
                </c:pt>
                <c:pt idx="988">
                  <c:v>68.098967000000002</c:v>
                </c:pt>
                <c:pt idx="989">
                  <c:v>68.069372999999999</c:v>
                </c:pt>
                <c:pt idx="990">
                  <c:v>68.063871000000006</c:v>
                </c:pt>
                <c:pt idx="991">
                  <c:v>68.121949000000001</c:v>
                </c:pt>
                <c:pt idx="992">
                  <c:v>67.345026000000004</c:v>
                </c:pt>
                <c:pt idx="993">
                  <c:v>66.514348999999996</c:v>
                </c:pt>
                <c:pt idx="994">
                  <c:v>67.054069999999996</c:v>
                </c:pt>
                <c:pt idx="995">
                  <c:v>67.000977000000006</c:v>
                </c:pt>
                <c:pt idx="996">
                  <c:v>66.847114000000005</c:v>
                </c:pt>
                <c:pt idx="997">
                  <c:v>66.195948000000001</c:v>
                </c:pt>
                <c:pt idx="998">
                  <c:v>66.483005000000006</c:v>
                </c:pt>
                <c:pt idx="999">
                  <c:v>66.395134999999996</c:v>
                </c:pt>
                <c:pt idx="1000">
                  <c:v>66.617330999999993</c:v>
                </c:pt>
                <c:pt idx="1001">
                  <c:v>66.607270999999997</c:v>
                </c:pt>
                <c:pt idx="1002">
                  <c:v>66.773090999999994</c:v>
                </c:pt>
                <c:pt idx="1003">
                  <c:v>66.648759999999996</c:v>
                </c:pt>
                <c:pt idx="1004">
                  <c:v>66.759006999999997</c:v>
                </c:pt>
                <c:pt idx="1005">
                  <c:v>66.805262999999997</c:v>
                </c:pt>
                <c:pt idx="1006">
                  <c:v>66.758705000000006</c:v>
                </c:pt>
                <c:pt idx="1007">
                  <c:v>66.887050000000002</c:v>
                </c:pt>
                <c:pt idx="1008">
                  <c:v>67.272401000000002</c:v>
                </c:pt>
                <c:pt idx="1009">
                  <c:v>67.136482000000001</c:v>
                </c:pt>
                <c:pt idx="1010">
                  <c:v>67.403565</c:v>
                </c:pt>
                <c:pt idx="1011">
                  <c:v>67.790098999999998</c:v>
                </c:pt>
                <c:pt idx="1012">
                  <c:v>68.298766000000001</c:v>
                </c:pt>
                <c:pt idx="1013">
                  <c:v>67.885744000000003</c:v>
                </c:pt>
                <c:pt idx="1014">
                  <c:v>68.383234999999999</c:v>
                </c:pt>
                <c:pt idx="1015">
                  <c:v>68.442196999999993</c:v>
                </c:pt>
                <c:pt idx="1016">
                  <c:v>67.919827999999995</c:v>
                </c:pt>
                <c:pt idx="1017">
                  <c:v>68.355779999999996</c:v>
                </c:pt>
                <c:pt idx="1018">
                  <c:v>68.025304000000006</c:v>
                </c:pt>
                <c:pt idx="1019">
                  <c:v>68.132172999999995</c:v>
                </c:pt>
                <c:pt idx="1020">
                  <c:v>68.197738999999999</c:v>
                </c:pt>
                <c:pt idx="1021">
                  <c:v>68.054862</c:v>
                </c:pt>
                <c:pt idx="1022">
                  <c:v>67.298220999999998</c:v>
                </c:pt>
                <c:pt idx="1023">
                  <c:v>67.558696999999995</c:v>
                </c:pt>
                <c:pt idx="1024">
                  <c:v>67.034102000000004</c:v>
                </c:pt>
                <c:pt idx="1025">
                  <c:v>67.143642999999997</c:v>
                </c:pt>
                <c:pt idx="1026">
                  <c:v>66.632124000000005</c:v>
                </c:pt>
                <c:pt idx="1027">
                  <c:v>66.080916000000002</c:v>
                </c:pt>
                <c:pt idx="1028">
                  <c:v>66.466615000000004</c:v>
                </c:pt>
                <c:pt idx="1029">
                  <c:v>66.447924</c:v>
                </c:pt>
                <c:pt idx="1030">
                  <c:v>66.632835</c:v>
                </c:pt>
                <c:pt idx="1031">
                  <c:v>66.514032</c:v>
                </c:pt>
                <c:pt idx="1032">
                  <c:v>66.610911000000002</c:v>
                </c:pt>
                <c:pt idx="1033">
                  <c:v>66.815877999999998</c:v>
                </c:pt>
                <c:pt idx="1034">
                  <c:v>66.710386999999997</c:v>
                </c:pt>
                <c:pt idx="1035">
                  <c:v>66.737821999999994</c:v>
                </c:pt>
                <c:pt idx="1036">
                  <c:v>66.745940000000004</c:v>
                </c:pt>
                <c:pt idx="1037">
                  <c:v>66.739817000000002</c:v>
                </c:pt>
                <c:pt idx="1038">
                  <c:v>67.957500999999993</c:v>
                </c:pt>
                <c:pt idx="1039">
                  <c:v>68.008195999999998</c:v>
                </c:pt>
                <c:pt idx="1040">
                  <c:v>67.952197999999996</c:v>
                </c:pt>
                <c:pt idx="1041">
                  <c:v>67.984064000000004</c:v>
                </c:pt>
                <c:pt idx="1042">
                  <c:v>67.639786999999998</c:v>
                </c:pt>
                <c:pt idx="1043">
                  <c:v>68.100592000000006</c:v>
                </c:pt>
                <c:pt idx="1044">
                  <c:v>68.242289</c:v>
                </c:pt>
                <c:pt idx="1045">
                  <c:v>68.078858999999994</c:v>
                </c:pt>
                <c:pt idx="1046">
                  <c:v>68.23442</c:v>
                </c:pt>
                <c:pt idx="1047">
                  <c:v>68.192682000000005</c:v>
                </c:pt>
                <c:pt idx="1048">
                  <c:v>68.116946999999996</c:v>
                </c:pt>
                <c:pt idx="1049">
                  <c:v>68.191261999999995</c:v>
                </c:pt>
                <c:pt idx="1050">
                  <c:v>68.117137</c:v>
                </c:pt>
                <c:pt idx="1051">
                  <c:v>68.044770999999997</c:v>
                </c:pt>
                <c:pt idx="1052">
                  <c:v>68.067366000000007</c:v>
                </c:pt>
                <c:pt idx="1053">
                  <c:v>67.846535000000003</c:v>
                </c:pt>
                <c:pt idx="1054">
                  <c:v>66.642561999999998</c:v>
                </c:pt>
                <c:pt idx="1055">
                  <c:v>67.431833999999995</c:v>
                </c:pt>
                <c:pt idx="1056">
                  <c:v>66.838759999999994</c:v>
                </c:pt>
                <c:pt idx="1057">
                  <c:v>66.683993999999998</c:v>
                </c:pt>
                <c:pt idx="1058">
                  <c:v>65.703198999999998</c:v>
                </c:pt>
                <c:pt idx="1059">
                  <c:v>66.242796999999996</c:v>
                </c:pt>
                <c:pt idx="1060">
                  <c:v>65.679272999999995</c:v>
                </c:pt>
                <c:pt idx="1061">
                  <c:v>66.191782000000003</c:v>
                </c:pt>
                <c:pt idx="1062">
                  <c:v>66.641416000000007</c:v>
                </c:pt>
                <c:pt idx="1063">
                  <c:v>66.165216000000001</c:v>
                </c:pt>
                <c:pt idx="1064">
                  <c:v>66.2928</c:v>
                </c:pt>
                <c:pt idx="1065">
                  <c:v>66.705485999999993</c:v>
                </c:pt>
                <c:pt idx="1066">
                  <c:v>66.689409999999995</c:v>
                </c:pt>
                <c:pt idx="1067">
                  <c:v>66.715582999999995</c:v>
                </c:pt>
                <c:pt idx="1068">
                  <c:v>66.757361000000003</c:v>
                </c:pt>
                <c:pt idx="1069">
                  <c:v>68.324826999999999</c:v>
                </c:pt>
                <c:pt idx="1070">
                  <c:v>67.924637000000004</c:v>
                </c:pt>
                <c:pt idx="1071">
                  <c:v>67.686689999999999</c:v>
                </c:pt>
                <c:pt idx="1072">
                  <c:v>67.954019000000002</c:v>
                </c:pt>
                <c:pt idx="1073">
                  <c:v>67.652061000000003</c:v>
                </c:pt>
                <c:pt idx="1074">
                  <c:v>67.910365999999996</c:v>
                </c:pt>
                <c:pt idx="1075">
                  <c:v>68.106039999999993</c:v>
                </c:pt>
                <c:pt idx="1076">
                  <c:v>68.16968</c:v>
                </c:pt>
                <c:pt idx="1077">
                  <c:v>68.200436999999994</c:v>
                </c:pt>
                <c:pt idx="1078">
                  <c:v>68.024764000000005</c:v>
                </c:pt>
                <c:pt idx="1079">
                  <c:v>68.250336000000004</c:v>
                </c:pt>
                <c:pt idx="1080">
                  <c:v>68.124219999999994</c:v>
                </c:pt>
                <c:pt idx="1081">
                  <c:v>68.072509999999994</c:v>
                </c:pt>
                <c:pt idx="1082">
                  <c:v>68.139476999999999</c:v>
                </c:pt>
                <c:pt idx="1083">
                  <c:v>68.038273000000004</c:v>
                </c:pt>
                <c:pt idx="1084">
                  <c:v>68.074532000000005</c:v>
                </c:pt>
                <c:pt idx="1085">
                  <c:v>66.253927000000004</c:v>
                </c:pt>
                <c:pt idx="1086">
                  <c:v>66.766794000000004</c:v>
                </c:pt>
                <c:pt idx="1087">
                  <c:v>67.060410000000005</c:v>
                </c:pt>
                <c:pt idx="1088">
                  <c:v>66.310796999999994</c:v>
                </c:pt>
                <c:pt idx="1089">
                  <c:v>66.640889999999999</c:v>
                </c:pt>
                <c:pt idx="1090">
                  <c:v>66.400549999999996</c:v>
                </c:pt>
                <c:pt idx="1091">
                  <c:v>65.577068999999995</c:v>
                </c:pt>
                <c:pt idx="1092">
                  <c:v>66.246427999999995</c:v>
                </c:pt>
                <c:pt idx="1093">
                  <c:v>66.511959000000004</c:v>
                </c:pt>
                <c:pt idx="1094">
                  <c:v>66.143333999999996</c:v>
                </c:pt>
                <c:pt idx="1095">
                  <c:v>66.418923000000007</c:v>
                </c:pt>
                <c:pt idx="1096">
                  <c:v>66.725303999999994</c:v>
                </c:pt>
                <c:pt idx="1097">
                  <c:v>66.715222999999995</c:v>
                </c:pt>
                <c:pt idx="1098">
                  <c:v>66.635142000000002</c:v>
                </c:pt>
                <c:pt idx="1099">
                  <c:v>66.756512000000001</c:v>
                </c:pt>
                <c:pt idx="1100">
                  <c:v>68.289676</c:v>
                </c:pt>
                <c:pt idx="1101">
                  <c:v>67.473585</c:v>
                </c:pt>
                <c:pt idx="1102">
                  <c:v>67.518488000000005</c:v>
                </c:pt>
                <c:pt idx="1103">
                  <c:v>67.787049999999994</c:v>
                </c:pt>
                <c:pt idx="1104">
                  <c:v>67.896251000000007</c:v>
                </c:pt>
                <c:pt idx="1105">
                  <c:v>67.922106999999997</c:v>
                </c:pt>
                <c:pt idx="1106">
                  <c:v>68.324156000000002</c:v>
                </c:pt>
                <c:pt idx="1107">
                  <c:v>68.326004999999995</c:v>
                </c:pt>
                <c:pt idx="1108">
                  <c:v>68.280199999999994</c:v>
                </c:pt>
                <c:pt idx="1109">
                  <c:v>68.281278</c:v>
                </c:pt>
                <c:pt idx="1110">
                  <c:v>68.102868000000001</c:v>
                </c:pt>
                <c:pt idx="1111">
                  <c:v>68.090649999999997</c:v>
                </c:pt>
                <c:pt idx="1112">
                  <c:v>68.232793999999998</c:v>
                </c:pt>
                <c:pt idx="1113">
                  <c:v>68.020037000000002</c:v>
                </c:pt>
                <c:pt idx="1114">
                  <c:v>68.044531000000006</c:v>
                </c:pt>
                <c:pt idx="1115">
                  <c:v>68.069327999999999</c:v>
                </c:pt>
                <c:pt idx="1116">
                  <c:v>67.003038000000004</c:v>
                </c:pt>
                <c:pt idx="1117">
                  <c:v>67.109020000000001</c:v>
                </c:pt>
                <c:pt idx="1118">
                  <c:v>66.743835000000004</c:v>
                </c:pt>
                <c:pt idx="1119">
                  <c:v>66.976211000000006</c:v>
                </c:pt>
                <c:pt idx="1120">
                  <c:v>66.892477</c:v>
                </c:pt>
                <c:pt idx="1121">
                  <c:v>66.507384999999999</c:v>
                </c:pt>
                <c:pt idx="1122">
                  <c:v>65.467421999999999</c:v>
                </c:pt>
                <c:pt idx="1123">
                  <c:v>66.252853000000002</c:v>
                </c:pt>
                <c:pt idx="1124">
                  <c:v>66.566162000000006</c:v>
                </c:pt>
                <c:pt idx="1125">
                  <c:v>66.578130999999999</c:v>
                </c:pt>
                <c:pt idx="1126">
                  <c:v>66.641057000000004</c:v>
                </c:pt>
                <c:pt idx="1127">
                  <c:v>66.711706000000007</c:v>
                </c:pt>
                <c:pt idx="1128">
                  <c:v>66.711299999999994</c:v>
                </c:pt>
                <c:pt idx="1129">
                  <c:v>66.705573999999999</c:v>
                </c:pt>
                <c:pt idx="1130">
                  <c:v>66.786698999999999</c:v>
                </c:pt>
                <c:pt idx="1131">
                  <c:v>67.005133000000001</c:v>
                </c:pt>
                <c:pt idx="1132">
                  <c:v>66.6342000000000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E4C-4AB2-9CF0-66F8164D0F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84976976"/>
        <c:axId val="-284975888"/>
      </c:scatterChart>
      <c:valAx>
        <c:axId val="-284976976"/>
        <c:scaling>
          <c:orientation val="minMax"/>
          <c:max val="1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4975888"/>
        <c:crosses val="autoZero"/>
        <c:crossBetween val="midCat"/>
      </c:valAx>
      <c:valAx>
        <c:axId val="-284975888"/>
        <c:scaling>
          <c:orientation val="minMax"/>
          <c:max val="74"/>
          <c:min val="6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ST (mN/m)</a:t>
                </a:r>
              </a:p>
            </c:rich>
          </c:tx>
          <c:layout>
            <c:manualLayout>
              <c:xMode val="edge"/>
              <c:yMode val="edge"/>
              <c:x val="3.7190986654998905E-3"/>
              <c:y val="0.3118756534263300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-284976976"/>
        <c:crosses val="autoZero"/>
        <c:crossBetween val="midCat"/>
        <c:majorUnit val="2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fa-IR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291</cdr:x>
      <cdr:y>0.67779</cdr:y>
    </cdr:from>
    <cdr:to>
      <cdr:x>0.37098</cdr:x>
      <cdr:y>0.76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656771" y="2349105"/>
          <a:ext cx="1501052" cy="298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lIns="91440" tIns="45720" rIns="91440" bIns="45720">
          <a:spAutoFit/>
        </a:bodyPr>
        <a:lstStyle xmlns:a="http://schemas.openxmlformats.org/drawingml/2006/main"/>
        <a:p xmlns:a="http://schemas.openxmlformats.org/drawingml/2006/main">
          <a:pPr algn="ctr"/>
          <a:r>
            <a:rPr lang="en-US" sz="1400" b="0" cap="none" spc="0">
              <a:ln w="0"/>
              <a:solidFill>
                <a:srgbClr val="00B05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Levasil-300:</a:t>
          </a:r>
          <a:r>
            <a:rPr lang="en-US" sz="1400" b="0" cap="none" spc="0" baseline="0">
              <a:ln w="0"/>
              <a:solidFill>
                <a:srgbClr val="00B05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 9 nm</a:t>
          </a:r>
          <a:endParaRPr lang="en-US" sz="1400" b="0" cap="none" spc="0">
            <a:ln w="0"/>
            <a:solidFill>
              <a:srgbClr val="00B050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1147</cdr:x>
      <cdr:y>0.03731</cdr:y>
    </cdr:from>
    <cdr:to>
      <cdr:x>0.3695</cdr:x>
      <cdr:y>0.1273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648431" y="123766"/>
          <a:ext cx="1501053" cy="298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lIns="91440" tIns="45720" rIns="91440" bIns="45720">
          <a:spAutoFit/>
        </a:bodyPr>
        <a:lstStyle xmlns:a="http://schemas.openxmlformats.org/drawingml/2006/main"/>
        <a:p xmlns:a="http://schemas.openxmlformats.org/drawingml/2006/main">
          <a:pPr algn="ctr"/>
          <a:r>
            <a:rPr lang="en-US" sz="1400" b="0" cap="none" spc="0">
              <a:ln w="0"/>
              <a:solidFill>
                <a:srgbClr val="00B05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Levasil-300:</a:t>
          </a:r>
          <a:r>
            <a:rPr lang="en-US" sz="1400" b="0" cap="none" spc="0" baseline="0">
              <a:ln w="0"/>
              <a:solidFill>
                <a:srgbClr val="00B05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 9 nm</a:t>
          </a:r>
          <a:endParaRPr lang="en-US" sz="1400" b="0" cap="none" spc="0">
            <a:ln w="0"/>
            <a:solidFill>
              <a:srgbClr val="00B050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2112</cdr:x>
      <cdr:y>0.69851</cdr:y>
    </cdr:from>
    <cdr:to>
      <cdr:x>0.89832</cdr:x>
      <cdr:y>0.69851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704584" y="2195592"/>
          <a:ext cx="4521155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572</cdr:x>
      <cdr:y>0.69459</cdr:y>
    </cdr:from>
    <cdr:to>
      <cdr:x>0.14464</cdr:x>
      <cdr:y>0.81096</cdr:y>
    </cdr:to>
    <cdr:sp macro="" textlink="">
      <cdr:nvSpPr>
        <cdr:cNvPr id="5" name="Up-Down Arrow 4"/>
        <cdr:cNvSpPr/>
      </cdr:nvSpPr>
      <cdr:spPr>
        <a:xfrm xmlns:a="http://schemas.openxmlformats.org/drawingml/2006/main">
          <a:off x="673144" y="2183282"/>
          <a:ext cx="168235" cy="365760"/>
        </a:xfrm>
        <a:prstGeom xmlns:a="http://schemas.openxmlformats.org/drawingml/2006/main" prst="upDownArrow">
          <a:avLst/>
        </a:prstGeom>
        <a:solidFill xmlns:a="http://schemas.openxmlformats.org/drawingml/2006/main">
          <a:srgbClr val="C00000"/>
        </a:solidFill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7451</cdr:x>
      <cdr:y>0.51717</cdr:y>
    </cdr:from>
    <cdr:to>
      <cdr:x>0.924</cdr:x>
      <cdr:y>0.71232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864126" y="1768450"/>
          <a:ext cx="3711272" cy="66729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lIns="91440" tIns="45720" rIns="91440" bIns="45720">
          <a:spAutoFit/>
        </a:bodyPr>
        <a:lstStyle xmlns:a="http://schemas.openxmlformats.org/drawingml/2006/main"/>
        <a:p xmlns:a="http://schemas.openxmlformats.org/drawingml/2006/main">
          <a:pPr algn="ctr"/>
          <a:r>
            <a:rPr lang="en-US" sz="1300" b="0" cap="none" spc="0">
              <a:ln w="0"/>
              <a:solidFill>
                <a:srgbClr val="7030A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Equivalent SDS Conc. = 0.222</a:t>
          </a:r>
          <a:r>
            <a:rPr lang="en-US" sz="1300" b="0" cap="none" spc="0" baseline="0">
              <a:ln w="0"/>
              <a:solidFill>
                <a:srgbClr val="7030A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 * </a:t>
          </a:r>
          <a:r>
            <a:rPr lang="en-US" sz="1300" b="0" cap="none" spc="0">
              <a:ln w="0"/>
              <a:solidFill>
                <a:srgbClr val="7030A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(Np</a:t>
          </a:r>
          <a:r>
            <a:rPr lang="en-US" sz="1300" b="0" cap="none" spc="0" baseline="0">
              <a:ln w="0"/>
              <a:solidFill>
                <a:srgbClr val="7030A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 Conc.) + 0.702</a:t>
          </a:r>
        </a:p>
        <a:p xmlns:a="http://schemas.openxmlformats.org/drawingml/2006/main">
          <a:pPr algn="ctr"/>
          <a:endParaRPr lang="en-US" sz="1300" b="0" cap="none" spc="0" baseline="0">
            <a:ln w="0"/>
            <a:solidFill>
              <a:srgbClr val="7030A0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 algn="ctr"/>
          <a:r>
            <a:rPr lang="en-US" sz="1300" b="0" cap="none" spc="0" baseline="0">
              <a:ln w="0"/>
              <a:solidFill>
                <a:srgbClr val="7030A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300" b="0" cap="none" spc="0" baseline="30000">
              <a:ln w="0"/>
              <a:solidFill>
                <a:srgbClr val="7030A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2 </a:t>
          </a:r>
          <a:r>
            <a:rPr lang="en-US" sz="1300" b="0" cap="none" spc="0" baseline="0">
              <a:ln w="0"/>
              <a:solidFill>
                <a:srgbClr val="7030A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= 0.97</a:t>
          </a:r>
          <a:endParaRPr lang="en-US" sz="1300" b="0" cap="none" spc="0">
            <a:ln w="0"/>
            <a:solidFill>
              <a:srgbClr val="7030A0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778</cdr:x>
      <cdr:y>0.16791</cdr:y>
    </cdr:from>
    <cdr:to>
      <cdr:x>0.79302</cdr:x>
      <cdr:y>0.24667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354223" y="574173"/>
          <a:ext cx="1249381" cy="269304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lIns="91440" tIns="45720" rIns="91440" bIns="45720">
          <a:sp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b="0" cap="none" spc="0">
              <a:ln w="0"/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DBSA:</a:t>
          </a:r>
          <a:r>
            <a:rPr lang="en-US" sz="1200" b="0" cap="none" spc="0" baseline="0">
              <a:ln w="0"/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 0.1 CMC</a:t>
          </a:r>
          <a:endParaRPr lang="en-US" sz="1200" b="0" cap="none" spc="0">
            <a:ln w="0"/>
            <a:solidFill>
              <a:schemeClr val="tx1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0866</cdr:x>
      <cdr:y>0.53675</cdr:y>
    </cdr:from>
    <cdr:to>
      <cdr:x>0.88513</cdr:x>
      <cdr:y>0.61571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2952850" y="1835410"/>
          <a:ext cx="2185470" cy="27001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lIns="91440" tIns="45720" rIns="91440" bIns="45720">
          <a:sp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b="0" cap="none" spc="0">
              <a:ln w="0"/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DBSA:</a:t>
          </a:r>
          <a:r>
            <a:rPr lang="en-US" sz="1200" b="0" cap="none" spc="0" baseline="0">
              <a:ln w="0"/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 0.1 CMC &amp; 2.5 wt% Np</a:t>
          </a:r>
          <a:endParaRPr lang="fa-IR" sz="1200" b="0" cap="none" spc="0">
            <a:ln w="0"/>
            <a:solidFill>
              <a:schemeClr val="tx1"/>
            </a:solidFill>
            <a:effectLst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AFC306E7-429E-4644-84C1-0C2504C6C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282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KG</Company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mid</dc:creator>
  <cp:lastModifiedBy>Hamid</cp:lastModifiedBy>
  <cp:revision>9</cp:revision>
  <cp:lastPrinted>2016-09-24T08:46:00Z</cp:lastPrinted>
  <dcterms:created xsi:type="dcterms:W3CDTF">2018-03-12T12:45:00Z</dcterms:created>
  <dcterms:modified xsi:type="dcterms:W3CDTF">2018-03-15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chicago-fullnote-bibliography</vt:lpwstr>
  </property>
  <property fmtid="{D5CDD505-2E9C-101B-9397-08002B2CF9AE}" pid="13" name="Mendeley Recent Style Name 4_1">
    <vt:lpwstr>Chicago Manual of Style 16th edition (full note)</vt:lpwstr>
  </property>
  <property fmtid="{D5CDD505-2E9C-101B-9397-08002B2CF9AE}" pid="14" name="Mendeley Recent Style Id 5_1">
    <vt:lpwstr>http://www.zotero.org/styles/chicago-note-bibliography</vt:lpwstr>
  </property>
  <property fmtid="{D5CDD505-2E9C-101B-9397-08002B2CF9AE}" pid="15" name="Mendeley Recent Style Name 5_1">
    <vt:lpwstr>Chicago Manual of Style 16th edition (note)</vt:lpwstr>
  </property>
  <property fmtid="{D5CDD505-2E9C-101B-9397-08002B2CF9AE}" pid="16" name="Mendeley Recent Style Id 6_1">
    <vt:lpwstr>http://www.zotero.org/styles/colloids-and-surfaces-a-physicochemical-and-engineering-aspects</vt:lpwstr>
  </property>
  <property fmtid="{D5CDD505-2E9C-101B-9397-08002B2CF9AE}" pid="17" name="Mendeley Recent Style Name 6_1">
    <vt:lpwstr>Colloids and Surfaces A: Physicochemical and Engineering Aspects</vt:lpwstr>
  </property>
  <property fmtid="{D5CDD505-2E9C-101B-9397-08002B2CF9AE}" pid="18" name="Mendeley Recent Style Id 7_1">
    <vt:lpwstr>http://www.zotero.org/styles/harvard1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8_1">
    <vt:lpwstr>http://www.zotero.org/styles/ieee</vt:lpwstr>
  </property>
  <property fmtid="{D5CDD505-2E9C-101B-9397-08002B2CF9AE}" pid="21" name="Mendeley Recent Style Name 8_1">
    <vt:lpwstr>IEEE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1fc35446-b93d-3269-a836-29fd078fc851</vt:lpwstr>
  </property>
</Properties>
</file>